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3B5C" w:rsidRPr="007C2720" w:rsidRDefault="00633B5C" w:rsidP="00633B5C">
      <w:pPr>
        <w:rPr>
          <w:rFonts w:ascii="Courier" w:hAnsi="Courier" w:cs="Courier"/>
          <w:sz w:val="20"/>
          <w:szCs w:val="26"/>
          <w:lang w:val="en-US"/>
        </w:rPr>
      </w:pPr>
      <w:r w:rsidRPr="007C2720">
        <w:rPr>
          <w:rFonts w:ascii="Courier" w:hAnsi="Courier" w:cs="Courier"/>
          <w:sz w:val="20"/>
          <w:szCs w:val="26"/>
          <w:highlight w:val="red"/>
          <w:lang w:val="en-US"/>
        </w:rPr>
        <w:t>Primer</w:t>
      </w:r>
      <w:r w:rsidRPr="007C2720">
        <w:rPr>
          <w:rFonts w:ascii="Courier" w:hAnsi="Courier" w:cs="Courier"/>
          <w:sz w:val="20"/>
          <w:szCs w:val="26"/>
          <w:lang w:val="en-US"/>
        </w:rPr>
        <w:t xml:space="preserve"> annealing sites are highlighted in red</w:t>
      </w:r>
      <w:proofErr w:type="gramStart"/>
      <w:r w:rsidRPr="007C2720">
        <w:rPr>
          <w:rFonts w:ascii="Courier" w:hAnsi="Courier" w:cs="Courier"/>
          <w:sz w:val="20"/>
          <w:szCs w:val="26"/>
          <w:lang w:val="en-US"/>
        </w:rPr>
        <w:t>;</w:t>
      </w:r>
      <w:proofErr w:type="gramEnd"/>
    </w:p>
    <w:p w:rsidR="00633B5C" w:rsidRPr="007C2720" w:rsidRDefault="00633B5C" w:rsidP="00633B5C">
      <w:pPr>
        <w:rPr>
          <w:rFonts w:ascii="Courier" w:hAnsi="Courier" w:cs="Courier"/>
          <w:sz w:val="20"/>
          <w:szCs w:val="26"/>
          <w:lang w:val="en-US"/>
        </w:rPr>
      </w:pPr>
      <w:proofErr w:type="spellStart"/>
      <w:r w:rsidRPr="007C2720">
        <w:rPr>
          <w:rFonts w:ascii="Courier" w:hAnsi="Courier" w:cs="Courier"/>
          <w:sz w:val="20"/>
          <w:szCs w:val="26"/>
          <w:highlight w:val="yellow"/>
          <w:lang w:val="en-US"/>
        </w:rPr>
        <w:t>Exons</w:t>
      </w:r>
      <w:proofErr w:type="spellEnd"/>
      <w:r w:rsidRPr="007C2720">
        <w:rPr>
          <w:rFonts w:ascii="Courier" w:hAnsi="Courier" w:cs="Courier"/>
          <w:sz w:val="20"/>
          <w:szCs w:val="26"/>
          <w:lang w:val="en-US"/>
        </w:rPr>
        <w:t xml:space="preserve"> are highlighted in yellow</w:t>
      </w:r>
    </w:p>
    <w:p w:rsidR="00785C2F" w:rsidRPr="007C2720" w:rsidRDefault="00785C2F" w:rsidP="00785C2F">
      <w:pPr>
        <w:rPr>
          <w:rFonts w:ascii="Courier" w:hAnsi="Courier" w:cs="Courier"/>
          <w:sz w:val="20"/>
          <w:szCs w:val="26"/>
          <w:lang w:val="en-US"/>
        </w:rPr>
      </w:pPr>
      <w:proofErr w:type="spellStart"/>
      <w:proofErr w:type="gramStart"/>
      <w:r w:rsidRPr="007C2720">
        <w:rPr>
          <w:rFonts w:ascii="Courier" w:hAnsi="Courier" w:cs="Courier"/>
          <w:sz w:val="20"/>
          <w:szCs w:val="26"/>
          <w:highlight w:val="magenta"/>
          <w:lang w:val="en-US"/>
        </w:rPr>
        <w:t>rhAMP</w:t>
      </w:r>
      <w:proofErr w:type="spellEnd"/>
      <w:proofErr w:type="gramEnd"/>
      <w:r w:rsidRPr="007C2720">
        <w:rPr>
          <w:rFonts w:ascii="Courier" w:hAnsi="Courier" w:cs="Courier"/>
          <w:sz w:val="20"/>
          <w:szCs w:val="26"/>
          <w:highlight w:val="magenta"/>
          <w:lang w:val="en-US"/>
        </w:rPr>
        <w:t xml:space="preserve">-assay </w:t>
      </w:r>
      <w:proofErr w:type="spellStart"/>
      <w:r w:rsidRPr="007C2720">
        <w:rPr>
          <w:rFonts w:ascii="Courier" w:hAnsi="Courier" w:cs="Courier"/>
          <w:sz w:val="20"/>
          <w:szCs w:val="26"/>
          <w:highlight w:val="magenta"/>
          <w:lang w:val="en-US"/>
        </w:rPr>
        <w:t>SNPs</w:t>
      </w:r>
      <w:proofErr w:type="spellEnd"/>
      <w:r w:rsidRPr="007C2720">
        <w:rPr>
          <w:rFonts w:ascii="Courier" w:hAnsi="Courier" w:cs="Courier"/>
          <w:sz w:val="20"/>
          <w:szCs w:val="26"/>
          <w:lang w:val="en-US"/>
        </w:rPr>
        <w:t xml:space="preserve"> are highlighted in magenta</w:t>
      </w:r>
    </w:p>
    <w:p w:rsidR="00633B5C" w:rsidRPr="007C2720" w:rsidRDefault="00633B5C" w:rsidP="00633B5C">
      <w:pPr>
        <w:rPr>
          <w:rFonts w:ascii="Courier" w:hAnsi="Courier" w:cs="Courier"/>
          <w:sz w:val="20"/>
          <w:szCs w:val="26"/>
          <w:lang w:val="en-US"/>
        </w:rPr>
      </w:pPr>
    </w:p>
    <w:p w:rsidR="007D497F" w:rsidRPr="007C2720" w:rsidRDefault="007D497F" w:rsidP="007D497F">
      <w:pPr>
        <w:rPr>
          <w:rFonts w:ascii="Courier" w:hAnsi="Courier" w:cs="Courier"/>
          <w:sz w:val="20"/>
          <w:szCs w:val="26"/>
          <w:lang w:val="en-US"/>
        </w:rPr>
      </w:pPr>
      <w:r w:rsidRPr="007C2720">
        <w:rPr>
          <w:rFonts w:ascii="Courier" w:hAnsi="Courier" w:cs="Courier"/>
          <w:sz w:val="20"/>
          <w:szCs w:val="26"/>
          <w:lang w:val="en-US"/>
        </w:rPr>
        <w:t>&gt;NLGN4X_Homo_sapiens_GeneID</w:t>
      </w:r>
      <w:proofErr w:type="gramStart"/>
      <w:r w:rsidR="00915156" w:rsidRPr="007C2720">
        <w:rPr>
          <w:rFonts w:ascii="Courier" w:hAnsi="Courier" w:cs="Courier"/>
          <w:sz w:val="20"/>
          <w:szCs w:val="26"/>
          <w:lang w:val="en-US"/>
        </w:rPr>
        <w:t>:</w:t>
      </w:r>
      <w:r w:rsidR="00915156" w:rsidRPr="007C2720">
        <w:rPr>
          <w:rFonts w:ascii="Courier" w:hAnsi="Courier"/>
          <w:color w:val="000000" w:themeColor="text1"/>
          <w:sz w:val="20"/>
          <w:szCs w:val="21"/>
          <w:shd w:val="clear" w:color="auto" w:fill="FFFFFF"/>
          <w:lang w:val="en-US"/>
        </w:rPr>
        <w:t>57502</w:t>
      </w:r>
      <w:proofErr w:type="gramEnd"/>
    </w:p>
    <w:p w:rsidR="007C2720" w:rsidRPr="007C2720" w:rsidRDefault="007D497F" w:rsidP="007D497F">
      <w:pPr>
        <w:rPr>
          <w:rFonts w:ascii="Courier" w:hAnsi="Courier" w:cs="Courier"/>
          <w:sz w:val="20"/>
          <w:szCs w:val="26"/>
          <w:lang w:val="en-US"/>
        </w:rPr>
      </w:pPr>
      <w:r w:rsidRPr="007C2720">
        <w:rPr>
          <w:rFonts w:ascii="Courier" w:hAnsi="Courier" w:cs="Courier"/>
          <w:sz w:val="20"/>
          <w:szCs w:val="26"/>
          <w:lang w:val="en-US"/>
        </w:rPr>
        <w:t>GAATTTGTGTCCAAAGTCTACACTCTTTTCATTTGATGATGTTCCCTTTGTGGCCTGATAAATATCCACATCATGATGCCAGATTGACTTGGATGCATGCTTCCATCTTTCTCCTACTGGAAAACTTTTAGAGCTCCATGCATGTCTCCTTAGGAAAATGTGACAATTTCCTTAAACATTTGAGAAACAGTGTTTTGGAAGTACCCATGTATTGATAACCAGTCTGGTAAACAATAGCAAAACTGGGAGGTGTTGTTACTATAATCTGCATAACCTGTATAACTCTTGAACATCTGTTTGATCATTCAACACAGATTTGTTTAGTGTTTTCTAAATGTCAGGCATTGTTCATGGTGATAGGATGTACAGAGGAATTAAGACAAGTGGTGGCTGCTAGGCATGGTGACTCATGCCTGTAATCCCAACACTTTGAAAGGTCGAGGGGTAGGATCCCTTGAGGCCAGCCTGGACAACATAGGGTGACCCAATGTCTACAAAAAAATCCAACGAATTAGCCGGACATAGTGGTGCATGCTTGTGGTCCCAGCTACTCGGGAGGGTGAGGCGGGAGGATGGGTTGAGCCCAGGAGTTGGAGGCTGCAGTGAGCTATGACAGCACCACTGCACTGCAGCTTGGGCAATATAGCAAGACACCATCTCTAAAAAAAACAAAATAAATAAAGACAGGTGATGTTCTTGCTGTTGCCTACTATGTGGAGATGGCACTATACACATTTCTATACAAATGAATAGGAATTTCATAGAGAGATGTTGTGGATTTCGTG</w:t>
      </w:r>
      <w:r w:rsidRPr="007C2720">
        <w:rPr>
          <w:rFonts w:ascii="Courier" w:hAnsi="Courier" w:cs="Courier"/>
          <w:sz w:val="20"/>
          <w:szCs w:val="26"/>
          <w:highlight w:val="red"/>
          <w:lang w:val="en-US"/>
        </w:rPr>
        <w:t>GAAGAGCCAGCCAGTGTTCTAGGTG</w:t>
      </w:r>
      <w:r w:rsidRPr="007C2720">
        <w:rPr>
          <w:rFonts w:ascii="Courier" w:hAnsi="Courier" w:cs="Courier"/>
          <w:sz w:val="20"/>
          <w:szCs w:val="26"/>
          <w:lang w:val="en-US"/>
        </w:rPr>
        <w:t>GTCGTTGTGTGGCTTCATTATTCTTGTCTGCTTTCTTCCTCTTTTAG</w:t>
      </w:r>
      <w:r w:rsidRPr="007C2720">
        <w:rPr>
          <w:rFonts w:ascii="Courier" w:hAnsi="Courier" w:cs="Courier"/>
          <w:sz w:val="20"/>
          <w:szCs w:val="26"/>
          <w:highlight w:val="yellow"/>
          <w:lang w:val="en-US"/>
        </w:rPr>
        <w:t>GCTGCCTTGGAGTTTTCATAAGAAATTGTCCCTGGAGGTGTTGGATGATCACAGCTTCCTTGGAGCATTGCAGTTGCTGGAATCCAGTTTCAGGATTAAGGGAGGGCTGCCTCCTTGCAATGGGCTGCCAAGAAAACGGCTGTGCTTGTTCTTAACCTCAGGCTCTGTCTGTGATCAGTCTGAGAGTCTCTCCCAGGTCTACTGCTCCCTGGAAAGCCCTATCTCTCTGCAGGCTCGCCTCTGGGCTTTGTCTCCTTGGAGCCACATCACTGGGACAGCTGT</w:t>
      </w:r>
      <w:r w:rsidRPr="007C2720">
        <w:rPr>
          <w:rFonts w:ascii="Courier" w:hAnsi="Courier" w:cs="Courier"/>
          <w:sz w:val="20"/>
          <w:szCs w:val="26"/>
          <w:highlight w:val="red"/>
          <w:lang w:val="en-US"/>
        </w:rPr>
        <w:t>GGATGTGGATGCAGATTTGAACCATGT</w:t>
      </w:r>
      <w:r w:rsidRPr="007C2720">
        <w:rPr>
          <w:rFonts w:ascii="Courier" w:hAnsi="Courier" w:cs="Courier"/>
          <w:sz w:val="20"/>
          <w:szCs w:val="26"/>
          <w:highlight w:val="yellow"/>
          <w:lang w:val="en-US"/>
        </w:rPr>
        <w:t>CACGGCCCCAGGGACTGCTATGGCTTCCTTTGTTGTTCACCCCGGTCTGCGTCATGTTAAACTCCAATGTCCTCCTGTGGTTAACTGCTCTTGCCATCAAGTTCACCCTCATTGACAGCCAAGCACAGTATCCAGTTGTCAACACAAATTATGGCAAAATCCGGGGCCTAAGAACACCGTTACCCAATGAGATCTTGGGTCCAGTGGAGCAGTACTTAGGGGTCCCCTATGCCTCACCCCCCACTGGAGAGAGGCGGTTTCAGCCCCCAGAACCCCCGTCCTCCTGGACTGGCATCCGAAATACTACTCAGTTTGCTGCTGTGTGCCCCCAGCACCTGGATGAGAGATCCTTACTGCATGACATGCTGCCCATCTGGTTTACCGCCAATTTGGATACTTTGATGACCTATGTTCAAGATCAAAATGAAGACTGCCTTTACTTAAACATCTACGTGCCCACGGAAGATG</w:t>
      </w:r>
      <w:r w:rsidRPr="007C2720">
        <w:rPr>
          <w:rFonts w:ascii="Courier" w:hAnsi="Courier" w:cs="Courier"/>
          <w:sz w:val="20"/>
          <w:szCs w:val="26"/>
          <w:lang w:val="en-US"/>
        </w:rPr>
        <w:t>GTGAGTACCTCACTGGAACAGAAAACAATACCTCTTGTGCAGTGTGTAGAGAGATTTGCTAGGAGGGTTTTATAATGTCTCATGCATGATCTCTTCTATAACCCGTTTATTTTATTTTAATTTATTTTTCATATTCCAAATGCAATTCTTGCAGCAACTTACCACATGTTCCACTTGTATGTATTGGGCCATCTACTGACTGGACAAAACTATAAATAATAACTTTAATTATTTTCATATATTGCCTTCTTAACTTTTTATAATGCTTATTTGCAGATGAAAATAAATATGAGCATATAATGTTGCATGTTATACCTGAATCATCTGTAAAGGAATGAATCTATAGAAAAATAATAGAATTAAGTACACTATTATGCTCCAGTTTGCAAACTGAAAGATAGAGAAAATGGTTCTTTCTGCCTTAATGACTTAAGATATTAGCACCTTTTTTGAGTTTTCAAAGAAAAACTTGATTGTTTTTAATATACAAGTAGGGGATAGTTCATACAATGGTTGGATTTCATTGTTTAGAATCGGTTTTCTTAACGTAAATTTGGATGTTCTTTTCTTCCAATATTCGCTGCAATCAAGTGGCAAAATGTAATCAGATGATTCTAGCTACATTAGAGATGAATGCGTTTGTATTTTTAAAAATTTCCTTTTTTATATAAAACAACAATGAAAGTCTGTAGACACAATAACGTTTAATATATTAACCTAATGTTAGTAAAACATGAATAGTTTTATGTCTGTATAGATTTCAAATTCAGATTTCCTTGGAAGAATAACCAGACTAAAGTATGCCATAATGGTATCACATTTCCCAGTTAGCATTTCCATATGCCGTTTTTAGATGAGGAGAAAGAACAACAGAGAATAAAATATACCTGGAAAGAAAGGAAGTTAATTTGTGGGAATGATAGATGTATCTAATGTAGAAACTAGAGTGTGTCCTTTGTATAAAGTTCTTCGTGGAAAGTGTGATAAATTTCTTTTATGGAGAAATTTCTTCTTCTTCTTTTTTTTTTTTTTTAAACTTCAATCCCTGGAAAACATTTTTCAGTAAGATTTGGCTGAAAATAGTAAATCAACAACGACGTTAATCCACTGATCTCCAAAATTGTTTTGCATCTATCAGATTACTCTTTCTCCATATAAATGCCAGATAGTTTAAGTAGAGTGTCATGAAAAACCATACCAGGGTTGTGTGTCACTGAGGTTACAAATTGTCATTGAGATTACAAAGAACAGCCCAGAGAAAGAAATTAAAGGATTCTGCTTCATTATATTAGTGGTTTCTGGCATATTGCCCTTGTCGTTATGGTGACAGACCTCTCAATTATCTCATAAAGTCCAGGTCTGAATGTGATTCAAGGAGTTAAACTGACATTTGGACGCTGTACTTCCATGGGGTGTTCTGAGCTGTCTCCGTGCCTAACAGTCCCTCTTTGTGTGTGTGTGTGAGATGAATAAGAGCTCTCAAAAGCAATTAGGGTTCTCATTTGAGCAGCCACCTGGGTTGAGATCTTTCTCATAATGAACTATTCAAACAAAAACCAAAAAGAAAGGAAGACAAAAATGGGGAGAAAACCCCCCAAACAGGACAAAGGGTTAAAATTGCTTTCATAATACTTTGGATGTGCTAGAGTCTGGTGATTTTGTAGAGCTAGCCTTGGCAACAATGAATGCACTTCAAATAGAAGGCCTCCTCATATAGGAGTTGGACAGAATGAGACCACCCATGAAAAAGAATCAATAGCCTCCCTGACTGCAGAGCCCTGTATGTACAATTGTGTGGATGGAGACCACAAACGGTGTGGCCGTTTCATTGCAATTCGGTATTGAATTAAAATTTGAGGAATGTAAATATGTGAAAAATGCTATTCAGTGAAAAAGTAATCCAAACTTCATAATAAACCCAGTTCCACTTGTTTAGATCTTTAGGCTTTTTGAAGCAATATGTGCATATGATCTTGACAAGGGAATCAGAAATCTAATAGTGACTGAAAAGGTAGAATCGATCTCCCCACGATGTGTAAACTTTAGAATTTTGCTGGTGAGAGTTCAAAGCTACAGCCCTGCATGTTTGTACCATCCACAAGTCACAGCCTATTGGGTTAGGAGTTTTTATTTTTGGTTGCTTGCTTGTTTTCTTAACTCTATCAACGAAGAACCAGTGCAGGCCAGGCGCGGTGGCTCACGCCTGTAATCCCAGTACTTTGGGAGGCCGAGGCAGGCAGATCACGTGGTTAGGAGATCGAGACCATCCTGGCCAACATGGTGAAACCCCATCTCTACTAAAAATACAAAAATTAGCTGGGCATGGTGGCGCGTGTCTGTAATCCCAGCTACTCAGGAGGCTGAGGCAGGAGAATTGCTTGAACCAAGGAGGTGGAGGTTGCAGTGAGCCACAATCGCGCCATTGCACTCCAGCCTGGCAACATAGCAAGACTCCGTCTCAAAAAAAAACAAAAACAAAAAAAGAACCAATGCAGAGCTTTAGATGTTTAATTATTAATTATTCACTAAATGAATGAACTCCGCATCCACAACATATTGAAATGTTGGCATCATGCTGATTCTCTCCAAAGGCCTTCTCTTAGGGAGTATCTCAGTTCAGATCAATGCTTTTATTTAGCAGGAGAGAGAGCAATATTATTATTTGGAATTCAAAATTCCACTCTGACCAGTCTGACAAAGCCAGAAAGACAAATCTAAACAATAACAACAGCAAAAATCTACTTTTTTTGTTTAGCTTTGTCTTTCTGCCTTGATCAGATTGGCTCAAATTTCTATGTTTCTACTTTCATAAAATGTGTAGGTATATTAAAAATACAAAAATAGACTATTTTAGATACGTACTTATCCTTACATTTAAGAACTAACTTGCATGAGGAAAAGTGTTGGAAATTTCTTCGTAGTACAATAGTTTATGAAACATATATTTTTTTTCTGTAGAAAACAATACTTTTTATAATTCCCTTTAAAATAAATCAGGTCTTGCTGAAGGTGAGTCTTTTCATTTAAACTGGCATCATGATCTACTAAACTTAGGCTTGGGTCTTTATAACTATTTCCTACCTTACAAATTTCTTTATTTAAATTTTCATAGGTTATTAATTTCTCTTTGTTGTTAGACAACAGGCTAATTAATTAACTTGAATTGCATATTTAACCTTTTGATAGGTGCTCAAATAAGGTCAAAGTCAGTCAAGCCAGTCGGAAGCTCTAGTAGGACACGTGGGCCATTGTTGACAAGGAACAGTTGGAGACCGATTGACCGAATCTGCATGGTGTGTGTGTGTGTGTGTATGTGACAGAGAGAGAGAGAGAGAGAGATAGCAGAGAGAGTGTGACTGAGTGACTACTTTGAGGAAGCAATGCAGAATATGGCTTGGTAGCTTGATTAAACATAAATTGTGAAAGTCAAGCCGAGAAGTTCCAGTCTCACATACTAAGTCCACTTGAGTTCATACATGAGGGGATGGCAGTACAGTTCGTGATTCGTCTTGGTCCCCAAGGAGACTGAACACAGAAAGATGAGTTATGGAAACACTTAAGGTTTTTAATGAGAACCAGTGATACTGTTTAGAAGTGAGGTTAAAAAGTAAGGGAAAAATAAAAGACACATTTTGAAGGAGTTGCTCAGACAAGATATCATATTAAATATAAAGCTTGGAGGAGAAAGAGCCACAAGTGAGTCCAGATTGCCTTGGGAAATGGACAGACCCATGGAACCACTTCCTGAGTGACCTACACCTGTGCTTTTTCTCTGGATCCTTGGACATACATCTTAAGGTCTTATTCTTGAAAGATTTCAGGGGCGAGAAGCCCTTCCATTCTTCATCATGGGACTAAAAATACTGGGAAATATAAAGGAAAATATAAATGAAAGTCATTATCGCCCAGGCACAGTGGCTCATGCCTCTAATCCGAGCACTTTGGGAGGTCATGGTGGGTGGATCACTTGAGGTCAGGAATTCGTGACCAGCCTGGCCAATATGGTGAAACCCCGTCTTTACTACAAATACAAAAAATTAGCTGGGCATGGTGGTGTGCGCCTGTAATCTCAGCTACTTAGGAGGCTGAGGCAGGAGAATGACCTGAACTCGAGAGGTGGAGGGAGGTTGCAGTGAGCCGAGATCGCACCACTGCACTCCAGCCTGGGCAACAGAGTGAGAATCCCTCTCAAAACAAAACAAAGCACCACTCATTATCATTGTATTTTCATTGTAGCATAACAGCAAATGCCATTATGATTTCTAGAAAAGTGAAATTTTGGGTTGTTTTTTTTTTTTGCTAGCAATACAATTGAAAAAGGAAGATATTAAAAAAGAACAGATTATTGGATGCAAGGTGTCCCTATCATCTTTTTCCCCCAAGATGACACCTGACTCTTTGAATACTATGACTTAAGTAAGCTTGCTATGATTGTTGATTGAGGACCTATTTGGTGAAAACATGGAGCTTTATGATGAAATATAAACAGACACGACATGGACAATGACCTGTAGGAGTTTGCACAGTTAATAAACCTAGAGGTAGATAATAAGCCAGAGCATCCTAGTTAGGGAACAAAGAAAGCTCTGTGACAGCTCAGGGACAGGCTATTTTTTGAGGAAAAACTTGATGGAAGCTGTTAAGTTGTTGAGCTGTGCCATGAAGAATATATGGGTGATGGAAGGGATTCATCTATTAAAGCATCTGATGAATGGAACATTTGAACACAGAAATCTATGTTAAGCAGTTTGGTGTCAATCGTTGCTGTTGTTACTACTTGGGTGTTAAGTGTGGCGTGGTAACAGAAGCTGTGCTTTAGCATGGGCTGTTTCTGGCAGTGCCATATCATGAAAGTTCTTTTTTTTTTTTTTTTCCTTTTAGAAACAGGATCTTGCTCTGTCATCCAGGGTGAAGTACAATGGTGCACTCATAGCTCCCTGCAGCCTCAACCTCCTGGGCTCAAGGGATCCTTCCATCTCAGCTTCCTGAGTAGCTGGGACTACAGGTGCACTCCACCATACCTGGCTAATCTTTTTAGTTTCTGTAGAGATGGGGTGTCACTATGTTGCTCTGGCTGGTCTTGGGTTCAAGTGATCCTCCCACCTCGGCCTCCCAAAATGCTGGCATTACCAGCATAAGCCATTGCACTGGGCCCATAAACTTTTTTATGTTATCCACAGCTGCTGACCCTATACTTTCTAGGGTAGACAAGCTACCTAAGATGAAAGGGTGGCAGGAGAACAACAGGGAAAGAAGCTGGAAAGTCAACCAGCTTTGCTAGCGATTTTACAAAAAAAAAATGTATTCGCTTCTTTTATAGATACCACTGGATCTAATTCAAGATATAATTTATAGCATGGTTTTCATCCTTGAATAGCTCCCATCTTTTCTGAGGGTCTTACAAACTTTTCTGGCATTCTGCATTAGTCAAGAGATATTTGTGTTCAAATGGTAGAAGGCAACCTAGCCTCAATCTGACTTTGAGGGAAAAAATGGAAATTTATTAGAAGGGCTATGGGATATCCAAACTTACTGTAAAAGTTGAGAAATCAGATTGGCAGAATGGCAGGGATGCAGCTAGACTTTAGACACACCTGGAAGCATTGAATCCAAGGACATCACCAATCTTCATATCTCGTTCTTTGCTTCTTTCTGGAAATAGGCTTGCTTTAAATGGCAGTAAGAGGGTTCTCTGCAGTTTTTGTTAGTTGCATTTTGTTTTTCTCAGTACCACCAGTGAGGGACAAAGTTCCATAATTCCATACTAAAAATCCCAGGGCGGGGTTTTGATTGGCCCACTTGACTCAGGAGTAAGAAGAGATAAAACTGGGCTGTTCTTGTGTATACCAGTTGGCAGGGGGAGAAGGACAGTTCTCACCATAAGGTGTCTGGAATGAGCAGGCACTACTTCACTTCACTGTCCAAAATATTTTTGAGCATCGATTATATGCCAGACATGCCTTAGAGGCTGAGATTGTGAGAGATACAAGCATTCCTAATTTTGAGAGATAGGTACTTGTAGGCAGAAAAGTCATGGTCCCTGAGAGATGTGCAAGCACCGCCCTCCACCCCTACCCCCCAGCCAACTCGCCCATTCCTGGAACCTGGGAATAGGTTGGAGGCATGGCACCTGACTTCTTCAATACTCTGCCTTAAATAATGACTTCAAATGGCAAAGGGGAATTAAGGTTGCCGATTGAATTAGGTTTGCTAATCAGCAGACCTTCCAATAGGGAGAATCTATCCTGGATTCTCATATATATTAACAGAGACCCTCCACTGTGGATGCAGAAGACTCAAAAGGAGATCAGAGTTGGTGTAAAGCAACGTGAGAAAGAGATACCTGGACATTGCTGGCTTTGAATATGAGAGAGCCAGGAGAAAGGAACGCAGGTGGCAGTCTCTAGAAGCCGGAAGAGACAGGGAAACAGATTTTTCCTTAGAGCTTCCAGCAAGGAGCCCGACAGCCCTCCTGATACCTTGATTCTAGCCCCATGGAAGAAACTCTGACCTTAGAACTGTAAAAGAATAAATGTGTGCTGTTCTAAGCTTACTAAGTTTGTGGAGATTTGTCTTAGTGGTAATAGAAAACTAAGGAAGAGTTTTATCACCCTGTAATATTATTTGAAATTCATAATGAAGTATTACTCTGAAAACAAAAGTTCAGAGTCTCTGAAGTTGTTTGGTTTCGGGCCTTCTGGACCCCTCTCCATTCTGGGATTCTACTTCCAAGAATTTCTAGTTGAAAACACCCTTGGGCACTTAGAGCTTTCTACCTTGCTCAAGCATGCTAAGGAGATCATATCAATTCTTATTTTAGGGCAGACATTTTTCAGATTTTTAAAAATGTATTTTTTAAAAATTTGAGAGATAGGTACCCTGTCTCTGAATGGGGTCTTGCACTGTGGCCCATGCTGCAGTGCAGTGTCACAGTCATAGCTCACTGCAGCCTCGAACTCCTGGCCGCAAGTGATCCCCCAACTTCAGCCTCCTGAGTGTCTGGGACTATAGGCTGAGACTACTATATTGAGGTTCAGAGAAGAAGCATGTCCAGGTGTCTGCAAATTAGAAAATGGTGGCAGATTTTTTAAAAAAGAAACGATGAAAAATTATCCCTGATTAGATTTACATTACAATTTTCAGCCACCATGACTGGCTAGTTTTTAAATTTTTAAAGAGTTGGAGCCTTCCTATGTTGCCCAGACTGGTCTGGAACCCTAGCCTCAAGTGATCCTTTCATCTCAAACTCCAGAGTTCTGGGATTACAGGTGTGAGCCACCACGCCCAGTGACATTTTGCAAATTTGACATTTTGCATCATGTTAATATAGCCTCATGGCCAATTGTCCTAAATGGTATATTCAAAAGATAATACTGTTTTGACACAGAAAGGTACCAAAGGGTCATTTAGAATTTTTTCAGGAAGCTATAACAGATTTCCAGAGTAGATGGCTTTGAATGACATATAACAAAATACCGAAATTGTTCTTTCCTCATCTGTCTCCACAGAGTTTCACTCAAGATCGCGGCTGCACCTTTACATGTCTTATTTTCCTACTTACAAACACTGCTGACAAAATCCTCTGTGTTCCCCACTCCTTCCGGCTACACCTTAAGCTGTGGTCTCTTCTGGGCAAAGTGATTCTCTGACCTTTTCAAGCTACACCTTGTTTCCTCCTCCAACCAAAACTTGTTTGCTGGAGTTGAAATGCCAGTTTAGCCCCTTAGCAGATCAGTCATTATGGGCAAGTGACCCAGCTTGCTTGGGCCACAGTGTCCTTATGTCTAAAATAGAGGCGGCTGAGAGGTTTAAGGTTTTAATCCATATAAAGTGCTTAGTAGCCAGCACGTACAAGCACCCTGTAATCTGATGTTAGTGCAGCATCATTAATAACAGAAAAGGGAACCCGAAAATTTCAGCAAAATTGCATGTGCATAGTGGGTCTGGTATGTATATTAGTCTAGGCATAATAAATGTTGAACGTCTGTGACATAACTATTGTAGTAGTAGAGGGGTAAGCTTAAGAAGTAAGACCAATAAATAGCCCATCATTTCTGGCAGTTTCTAGTATGGTTTTAACAAAAGGGAATTTTGGGAGGAATAACATTTTTAAAAAGAGCCCACTATTATCATTCTGCTTTATTCCTAACTTTAGTCCTTTTGAGCCTGTGTTATCAAATGGATTTTGAGCATATGTGAATTAGAGAAATTAATCACTAGGAAAGGATTAGAATTAACTTTTTTGGAAAAGTTCCTTAAACCGTGAAAAGGCAGTAACACCATTCTTTGTGTGTGAGATTAAAGAGAAATTAATTTTCTTTCTCTTCTTGTCTAGACACACAAAGTCCAATTGTACGCATACAGTCACAAAATATAGGTGAAAAACGAAAACTGTGTTAACACGGTGAGACAGATGTTTTAACCAATCAACATCAACATGCAACTAGGTGAAAATAATTAAATTACTCCAGTTTTCATCTGTCAGTTGGATGTTTGACATTGTGTAGACACAGCTTATAAGTAAAGATAATTATGAAAGATTATTAAATAAAGATCTCCCTGACACGGATTAATTGAAAAGTATTTAGTATTTTTTGTAAGCACAGTTAAACTGGAGTGGATTTCCGATAGCATGTGTCTCTCCCCCAGCTCAAAAAGCTTTCAGCAATTTGAATACTGAGTAATAATCTTATTGAGGGTTTAGAAATTACATATGTTTGGAATAATACTATTTAGTAGTATGAATTATGCCTGTTTGAATAATTAAGAAATATCTTTTCCTAACAAAGAACATTTTCCCTTATGTACATAATCTTCCAATACATGAATTTTAATTCAATTCAATTTGCAATTTAGATTCTTGTCATAATTTGAACAAATACAGATTACCTAGAATATATTAAAAATCAAATTTTCACATAGTGCATATCATAAGAATTTTTTTTTAGAAATTGTCAGAGATAGAAACTTTAGGTACAACTAGTCCACTGGAATATTTGGCCATTTAAAACAATTAGCTCATTATTTATTTGTGGAGTCTTGCTTCCTAAGATGTTGTAGTCTTATTTGTTGTCAATTAATATTGCTGGTTTGAACATGGTTATTTATTTTCCGTACTATTTTAGCCAAGCTATTAATTTTTATTATTTATTTTTTTAATTTTATTTTTTTTATGTTTGAGACAGTCTTGCTCTGTCACCCAGGCTGGAGTGCAGTGGTATGATCTCTGCTCACTGCAGCCTCCACCTCCCAGGTTCAAGTGATTCTCCTGCCTCAGCCTGCCGAGTACCTGGGACTATAGGTGCCCACCACCACACCCAGGTAATTTTTGTATTTTTAGTAGAGATAGGGTTTCACCATGTTAGCCAGGCTCAAACTCCTGACCTCAGGTGATCCTCCTGCCTTGGCCTCCCAAAGTGCTGGGATTACAGGTGTGAGCCACCGTGCCTGGCCTAGCCAAGCCATTTAACCTTTAAATATTTAGTGTCCTCAGCTATTAAAAATAAGAGTAATATGATTATACATCCTATGAATTTGTTTTATAATTATTGTGATTTGGGAGTAAACAACTATATAAGAAATAATTATAAAAGAGATAAGATTAGTGCATATTAAGACTTTGATGTCAGGTTAATTGAATGTTAATCCCATGACTTTATCTTTCATTGCAAGATTCTTTGCCTGAGTGGGGTACTGGAAGCCATTGTTGAGAGTAGATCCGATCTTACTAGACTGTTGGCTGGTTCTCCTAAAACCAGGCTGTTTTCATAATGAGTTAGTTTAACATTTTGTCTTTATGTTTAAGCACCCCTTTCCTTGGTGCAGTCACAGCCAAACTGCAAACAGAAATCGAGAAGTTGTGAGCTCCAGATTTGAGAGCCACAGAGAGTTTGTGAGATCAAAAACATCCACTCTCAGTAAATAAATCAGAGCTACCTAAATCACACAGTCAGCTTAAAGGCAAGGGAACCAGAGGGAAAAACTCCAAAGGAGTGATCTCTTCATGCAATTGCTACTGGTAAAATAAAGCAAAGATGAGACAGTGTAGTCTCCACCTTATTATTTCAATCTAATATTCTATATTGAGGTTCAGAGAAGCAGGTCCAGATTTCCACAAATTAGAAAGTGGTGGCTTGCTCTTGTAATCCTAGCACTTGGGGAGGTCTAGGTGGGTGGATTGCTTGAGCCCAGGAGTTAAGACCAGCCTGGGCAACATGACAAAACCCTGTCCTTACCAGAAAAAAAAAAAATTAGCTGGGCATGGTGGTGCTGGCCTGTAGTCCCAGCTACTTGAGGGGATGAGGCGGGAGGATCACTTGTGCTTGGGAGATCAAGGCTATGGTGAGCTGAGATCACAGCAGTGCACTCCAGCCTGGGTGACACAGTGAGACCCTGTATCTAAAAAAGAAATAAAAGAGAAACATTTCCTTGTTAGACTTTACGTATCTGACGATGACTTTTGATGGTGAAGGTAGGCATTGGTATGTGGTCTGTGGTGTGTGTGTGTGTGTGTGTGTGTGTGTGTGTGTGTGTGTGTCTGTGTGTGAATGCTATTGAAGGAAACCCGGTAGGAGAAATATCCACAATTCAGTTAAGATCAAACATGTTACAATTTTCTGGGAAGTGCCAAGTTTTACAACACCTAAACTATATCCTCTTCCTCTCTGAAACCCCAAACATCCCAAAGTCTCCTTCAAGCCAGACATCCTCTTGGTCTACTGTGCATGGTGTCTGCACGGTCCTCAAGTTTGCCTCAGGGAAAGTGCCTGTTGCCATCAGAAAGAAAGAATGCAGCAGGTACTGATTTATCTCAGGCAAAGGAGCTCTTGTGGTGGGTTTCAACAAGATATGAAAATTGTAGGTTCTTGAACACTCCTTTTCTTCTTCCTTAAAATGGATGTCTTTAGCTACATTCTACTCTCTTCTCTGTCTTTTATGACATAATCAGTCATTCACTCAACAAGGGAACATCTAATATTCACCTAACATCCCATTTGCCTGTCACATATGGACTTTAGCCTCCAGTCGGGCCAATGACACTATTGATCTCCTAATTCCAATCTAGACTCTTTGGGTATTTTTTTCTCTTTTCCATTCCTTATTTTCTTTAGAGGCATTTTAGATAACTCATTTAAAAATTATTAGTAAATAAATCATTATTTGCAATCAGCATAGACAAGGCCTTGGGTGAGTCTAAGTGGATATCTGGAGAGATCTAAACCCGCTGCTGGAAAAGTGAGTGGGAAAGCCCCATTGATATGTGACCCAACTAAACCAACGTTTCATCAAAAGCAGTGTCTTCAGGGACTGCTTTAGGATTTCAGGGAAAAGAAAATGGAGGCAAATCTGAAAGTGGATGTTTTCTATGGAGGATCCTTGATAGAAAAGTTTTCACCCAGCCTTGAGTGAATATGCAGAGCGTAAACACATGTTTGTGCAGTGAGGAAATGCTGTCTATGTTTCCTAAAATGGAAGTTCTTGTTTATTGCTTCTTTAGCTGCACGGAGACATAAAAGATGCAAAACTGGGGAGAAGGGAGAGATAAAACTAAGACAAAACTGGAGGAGGGTGCAATGATGTTGTAATTTAACATGCAAAATACTCACTTGGGTATTTTTTAAATTGTTACATTGTGACATTGGAGGGTTCATAAATGGAATTCCATCCAAACTAATTCTAATGCCTATCTTTTCTTTTTAGCAGACTATAGAATAAAGTTAAATCAAAGAACATGAGGTCCCATTCTTACCAAATTCAAATATACTTTTTATCACCTGGTGTTTAAATCATTAATACAAAAGCTTTCAGTCTCCTCCAAATTTCTATTCTAGTAAAGTACTTTCATAATTTTATATTGGAAATGTACTAATCCAGATAACTAGTATGAAATCAAGTTATAATACTATTTTGCATGTTTCTAAAATGTTTACATTTAAAAATAGAGAAGTAAGCCTTAGGGAGAAAACTTCAGCTTTCCCAAGAATATTAAAATGTTAACAAATTATTTCATTTTGAGCTAAAATCAGATAATAATGAGAACAAATTTCACCATCGCACATTCTACAGGGATCTTTGCATTTTATACTTTTTTTTTTGTTTTGCTTTATAAGAGGGGATTTTGGTATATTGAATATCATACTGGAAATTTACCTGGACGGAAACGATAGAGTCAACTTAGACTTTAATCACAGAATGATAACATCTTCCAAGGAGAAGGAGCTTTTGAGGTCATTTCACCAAAACTCTTTCACCATACAGTATTTTCCCGTTCATTAACCTTTTGGCACTCTAAGCAGAGATGAAGTATCCTCCCCTGAGTTCCTAGAAGTTGAATTTAATCACCATTTTACGAGTCTGCCCTCCCCAGTAGATGGTAAACCCTTTGAAGACCCAGAGCATTTTTGAGATAAAAGAATGAATCATATACTTCAGTACATGGAACAAATGAATAAACCTGTAGTGCCTGGCCACCCAGCTTTTTTTTTGAACCTGACCGATAAAGACGTTTACAGCTTTTTAATTTCATTATCAGAGAAAGGGTTGGCAATATTTACCTGAGCACTCTCTACAAACAGAGATGAAGAAATTTGGAATGTTTCCTTTCTCTCCTAATACATAGCTTTGGAAGTCTTAGAAAACATGTTGGTATGTTCCTTCTAGGTAGTCTTTTGCAAGCATCCTCTTCAGTGTCAAGCATCTATTCTCATGCATCACATTACAGGTTATGAATATACCCAGAGTTTATGTGAGATCTTTTTTTGTCAAATGCATTAAACCCTTGGCTTATATATATTGAGCTGGAAGCCACAAGTTTTTGTAATATTTTAAAAGTAATATATTTTATAATATGCCTTAGAAATTAAAAAGAAAATAGAATACCTCCACTTCCTATGACAAAATGTCAGCATATACAGCAAGGCAAAGCCATTTGTTGCTGAAGCTCAGTTTTTCCCACCGGATGCTGAATGCACAACAATCACCAGCCAAGCCAGGAGTCTGTTTACTGCACGTTTCCCTGAAATGCCAAGCCCCTGAGGTGTTACAAGGAGGGAAGGCAGCATACATGTGTGATAGAATGGCCAATAAACTAATTGGTTTATAGTTTTGAGAAAGCAGCTGGTTGCCTGTTTTTAAATGCAGTGGTCTATAATTTGATAGAATGCAGAAGGAATCATTTCCAAGAAATTAATTAAAGTTCATAGGTTGGAAAATAATGGAGCTCATCATTAGGGAAAGCTTATTCTAAGACTTAGGATAAAATGAGCTTCCTCTTGCATTTCATTCAACTTAAGGTTTTGTAGTTACTTGTCATCATCAAAAATATCATCAGAGTCATCGCCATCATCATTATCTAAATTTGAGTAGCTATGAGAAGGTATTGTGAGGTCCTAGCTTTAGAGGAATCAATTTCTTTGAGATTTGATATTGTTATTTTAAGACTGCAGAGCATAGGTTAGAATCTGTGTTTTAAAAACTTTGACAGGCCACGTCATAGGTAGTAAAGTTTTCTCTTGGCATGAGTTTTGAGTTGACTTGTGTTATGGTTGAATTGTGTCTCTCAAAAAAATTGTTTATGTCTTAACTCCTGGTGCCTAGGAATTTCACCTTATTTGAAAATAGGATTTCTGCAAATGTAATCAAGGTAAGATGAGTTCATACTGTGTTAGGGAAGATCCTAAACCCAATATAATTGGTGTTCTTGTAAGAAGAGACACAACAACAAAGACAGAAACAGGGAGAACACCATGTGAGGATGGAAGCAAACGTTGAAGTGATTCATCCCTAAGCCAGGGAGCACTGTTGGAAACCACCAGGAACCAAGAACAACTCAATCCAAGACAGAAGCATGAAATGGATTTTCTTTAAGAGCCTCTAGAAGGAATCATCTTAATTTTGGACTCTGCCCCAGAACAGTGAGACAATGCGTTCTTGTTTCAAGTCACCAAGTTTGTGGTAATTAGTTACAAAGCCCCAGAAATGAATGCAGTCTGGATTAGGTATATTCTGCGTACATATGCTGCCTAAGAATGCCAGAAGCCAGAAGAGGTGATGTCTGCATTTTTGGTTCCTAAAATCCTCTCTCAGTACCCACTGCTCTGTCCAGGGCAAAGCTCCCCTGACACATTTTTAGCCTTTAGGCTATGTCCTATCTCCCCTGCTCACCAGAGAAGTAGGTCTTGGATTCCAGTCTCTCAGGGCTGGCATTTTCCAAGTGAAAGACACTGCCTTTGTGTAAATCCTTCCCCCTTGAGTGTAGGCAGGACATTGGATTTGTTTGTGTCTCATGGAATATGGTAGAGATAATGGAACACCACTTCCATGATTATGTTACATAAGCATATAAATTGTGTCTTACTAGTATACCCTTTTTGTTGCATTCTTGGTTTCCATGCTTTGATGAAAGAGCAGCCATATTAAACAGGTGCATATGGCAAGAAGCTCAGAGCTGCCTCTGAAACAACAGCCAGCAAGGAACAGAGGCTTTCAGTCCAGCAGTCCACAGGGCATTGAATCCTGCCAACAACCACATAAGTTTGGAAGCGAACCTTCCTCAGTTATTCAGCTTTAAAATGAGACCCCAGCTCAGGCCAACACCTTCATCAGTGAGAGACTTCAAAGCAGTGGACCCTGCTAAGGTTGTGCCTGGATTCCTGATATGCAGAAACTCATAAAATAAATACATTACTTGAAACTGTTAAGTTTTGGTTATTTGTTACATAGCAGTCAATAACTAATGTGGCATAATATGCAAAACATGGATTTCAGCTGAGCACAGTAATCCCAGCTCCTTGAGAGGCTGAGGTGGGAGGATTGCTTGAGGTCAGGAGGTCGAGGCTGCAGTGAGCTATGATAGCACCATTGCAATCATAGCTCATGGCAGCTATGAGCCTGGGAGACAGAGCAAGACCTTGTTTCTAAAAAAAGACATGGATTTCAAATTTGGCCAGATTGTAACCCAACTTCTACATAGATATTATGTCTCCATTGGAGGGATATATATTTTGAGACTTTGCAATCCTTAATTACTTAGGAACAATTAGTTAGCAAGTGAAAGAAATTCAGGTTGAATTCACTTAAGGGAAAAGAAGAGATTTTCGGGTTCCATTTACTAGCGGTGCATTTAGTTTCGAAAATGGTGTCCTCAGGTCTAATCATTGCTGTTAGGAATCTGGCACTTTGGCGCCATGTTTCTTCTTTGGCTTTCTTAGAGAGGCTTGTCCGTGTGTGGTGGTAGGCAGTCAACAGCATTTCCTAGTATGTCATCCTTTTCTCAGAGAAGCACATTGGCCTAGCAACTATGCGTACTGGCCTAATTTTAGTTGCATGCCAACCAATGTCTATATCCAGTGGAAAGAGATACTTGAATTGATATGGACTGCTTGGGTTATGTATACTCTTCAGAAATGAGAAGAGATTGGGTAAGTCCAGTAGGCTTAGGGTAGATGGAAGTAAGATTGCTCCCCAGAGGAAAATTGAATGCTAGGTAAGCAAAACTCATTGATGTCCATTGTTGCTTATATTACAAATAGTACCAAACAAGAAAGAATGGCATGGCTGCTTCATGGAAGAGGAGATGAACTTGGGGCAAAACCTTACCTAGGATATTTCCTTTTTTCAGCTAAAAAGAGGAACTTGGACATTCAGAAATGAGAAAACTTGTATATCAGTTGCTGTTGTTGTTGGTTTGTAAACAGCTGTAGCTCTTAGTGACATAGAGAGATAAAGTGACAGGAACAGATGAGGATATTTCTATTAGGATGTTATCCAGGCAGTTCTATGTTGGGAGTCACCCTCCTGGGACACTCCTGGGTCTGGAAGCTGTCAGCTGGTGGCAAATCAGAGATAGTCTGAGATTTAATGCCAGATGGGAAACGTGACCTCAAATGAATGAGGCTGTTTAGGAGTGGGCGCAACATGCTGTGCTTGCCATCTCTTTTAAGAGTTCTAACTGAAAGGTTAGGTTTACTGAAGGATAAGCCAATTTGGGGAGCTGATCTGGTGAACATGAATTTGGCCAAACTTCAGCCTAAGCGTTTAGCAGGGTGAAAGTTTGGGAAGAGTTTCGTTGTAGAACATTAGGCAAATGGCTGACAAAAGAGCTTCCAGTTCTCTCACAAGGAATTCTTCAAAAAGCAAAGGAGGTCCTTCTCAGTCAGCCTGCTCTTTCTGCTCAGTAGACTTCTTTGTGAGACTATGCTGTGAGTGAGTTCTCAGGCTGGTGATATAACCTGGTCTTCAATTCTTGTGCAGCTCTGTAAGTCCACGTAGGCACCACTAAATATCCTTACGACATTAAGTGTCATTGGATTGTTTGCTAACATTTGCTTCCATATGGGCCCCAGGCATTAGCAAACATGTAGTTTATTCATTTATTTATTCACTCAGTGAATATTTATTGAACTTATTCTAATTGTCAGGCCACTTTGCTAAATGTTGTTCCATCACTTTCCTTGCAGAACATACAGGGGAAAATGCACAACTAACTGGAATCATCATTTAGTGTAATCCATGCAATGATGCAACAAGTTGGGGAGATGTGAGAACATCTGGGAGAAGCATGTGTCCCAGACTGAGAGGGTGAAAATGCACTAAGGAGAAATTTGAAGAATCAGTAACTGACCAAATTGCTGGGAGGAGAGTCATTTCAGACAGACAGAGGAGCACGTTCAAGGCTGAAGTCCACAGCCTGACATTAATATCGATTCTCTTAGCTAAGTTTTGTTAAAGAAACCAAATGACAGTGAATTTGAAGTCCTGCACTCAGCCAACCGTATGAAGTGTAGTCACTGTATGGTCAGTTAATTACAGGGCAGCATCCTTCAGTCATCAGTCGAGCTAGAGAGAATATTGACAGATGTGCTCTTATGAAAGCTGAGAAGCTCAACCAGGACAAGTATTTAGCTAAAAGGGGGTCTGACCTCCTTTTAGAGATGGGAAGCAAGGGTGGACAGCATAACCTGTAGACTAAATCTATCACACTGCTGTTTTTGTGAAGGGTTTAATGGAACACAAATAAGCCCTTTTATTTATGTATTGTCTATGTCTGCTTTCACACTACAAAGACGAAGTTGAGTAGTTGCAAAAGAGACCATATGGCCTGCAAAGTCTACAATATGTACTATCTTACCCTTTATTTTAAAAAGTTTTCTGACCCCTGATGTAAAGGACCAACTTCATGAAGTCGCATGTGGATTTTCTAGTTACCATATAGACATGAATGGAAGAGTACAGAAGTTCCATGTCAGACAGCAATTGTTTTCAAACTTGCTATGAATTTTTTCCAAATGCAGATTCCTGGGCTCCATCCAGGCTTCCAGTGACTCAAAATCTGGGTATAGATTCCAACAATTTGCCTTTTAGTGACCTTAGAGGTGATATTGATGGCAAAAATTTTATATATGTACATATTCATGAAACAGAAAATTGGACGTGAAATATTTTTAATCCACATATAAACAGATACTCCTTTCTGTCATTAAAAACCAATTAGGAAAAAATGATAAAAGCCTGATTTTAAAACCATGGTCCATATGGCTTATGCAAGATAATTTTCTGAAGTGACCTTCAAGATGAAATAGTTGCAAAGTATATCTGTGTTCAGTTAAATTAGGAGGTGTGTGTGCAACAAGGAATTATTAGCCGTAGATCTTTAAAATCAAATCAATGTAAACAAAACACTGTCAGCCCAGTGGCCAAAGAACACAATCAATCAAAATATGAATAAATATACACAATTATACACTACTACTACTAGATGATGATGATGATGGTGATGATGATGGTTATGATGGTGATGATGAGGATGGTGATGGTGATAGTGATGATGGTGATAATGATGATGGTGGTTATCGTGATGACGATGGTGATGATGGTGATGGTGATGGTTATGATGATGATAGCAATGAAGATAACAATTATTGTGATGATAATTTATGGCGATAATAATGATTGTGGTGATGGTCTGTTTCTATGCGTCAATCTCAGTTGCTCCCCCAGACTCCATACAAACAGAACCACCTTAGAGATGTTTCAAACTTACCATGTTCGAAACTCAGCTGCTGCTTTTGACACAATGAATGCCCTCCTGTCTCCATTTTTACCATCTTAGGAGAACTCACACCATCCCCTCATCACTCAGTGAGCCAAGTGTGCTAGCTGCTGATCCACATGTCTGAATGGCCGCCTTGAGGAATTGACATTACCTTGGGGACCTACAGGGAGCAATGATGCTGGACTGGGGCAAGGATGAATAAAGGAGGGATAAGTCCAAGTTGTTGGGGGAAGACAGGGCAGCCAACTCTATCTGGAGCTCTCAGATGGGTTTAGCGGTTGTGGAGATATTTCCAATGGCATTTTGAAGACGTGGAAGAATGTTATTAGGCATAGCAGAGATTCTTAACTAAGAGCAATTTTGGCCCCACTGTAAGGGACATTTGACAATGTCTAGAGATATTGTTGGTTGTCACAGCTGGGGAGGTGCTACTGACATGGAGTAGGTGGTGACCAGAGATGCTGCTGAACATGGTAAAATGCAGAAGAACGACTCACACAGCAGAGAATTATCTAGTCCAAAATATCAGTAGTTCTGATATTGAGAAACTTGGCTCTGTATTGTGCATGTGTAATCGTTTTTTACTTACTGATTCTAGATTCAGCTGGCAAGGGGGTGTCAGCAATGTCTGGAGATATTTTGGATTATCCCATCTGGGCAGTGTGTGCTCCTGACATCTAGAAGGCAGAGGATGCTGCTAAACATCCTACAATGCACAGTACAGCCCTCACAACAAACATAATCATCCAGCCCCCAAATGCCCACAGTGCTGATGTTGTGAAACCCTGCTCTAAGTCAAAGCATTGTCTTACTCAATTTTTAATTCCTAGTGTATATCAGTGGTTCTCAACTTTGGGGAGGGGACAGGTTTGCTTCCAGTGTACATTTGGCAATGTGGGAAGACATTTTTGTTTGTTGTGAGTATGGAGTGTGTTACTGGGAATGGAGGCAAGGGATGCCACTAGACATCTTAACAGTGCATAGGACAGCCTCCACACCTCAGAATGATCTGGCCCCTAATGTGAACAGTACTGAGGTAGAGAAAACATGAGGTAGACTGTAGAAGCCTATAGAAGAAGAGAATCTGAGAAAATTGTTGTGCTTGGGGAACACTGAAGAATGTGGAGCAATTGAACAAATGCTTGTGCAGACAGATTGGCACCAAATTGCAATGGAGCACCAATGGGACAGTGAAAAGGGACAAGTCCTACAATGCACAGTTCTTGACCATCCCCAAAGTGCTCCAAAGCTACAGAAGTTGGTGTGCATGTATTATCTCATTGATCCTATTTGGGAATTATCATGTTGACAGCTGGAGTCCCATGAAGGAACATTTTTAAGCAGCAAAGTGACAAGCTCTGATTTGCCTTTTGAGATTAATGACTCAGAGACTGCCAGTTATTTGTTAACTTGCTTGATTCAGCCTAAGCAGACATCTAGAGGGTGTAATTTGATTTATTCTGCAGAGGGGTGATTGGCCCCTACATTATCTTGGCACACTGCCTGAATTTCTGAACACCAAAGACTTATTTATTTAGTGTATGGCCATCTCATTTCCAAGAGTCACCAAAGAAGTGAGAATGGATTAGATAGGGAACAAGCTGACCATTGGATTAGTTTATCAGATGATTAGCATGCCATGCTAATTTATCAAGACATGGAACATTTAAAGAAGGGGAGAGTAACATATACAGGGAAGATAGGAGATCTTTGTCCCAATTATTTCTTTTTTTTTAATGCATGAATAGTCTTTTGGTAAATATAGTTTATGTTTGTTTCTGCTTTCTAAGTTAGGCTGCAAAATATTATTTATCGGTGGTATTCTTTGAAATTGATTGGCATGGCAAGACTGTAAAAGAGTATCCATAGGTGTATTTAAAAATAAAAGATCGTCTTTTCATCTTTGCAGAAAAACATGTATTTACTATTGCTTGGAATAGAAAGCAGAATTTTGCTGTAGCCATTAGGAAGTGACAAACACTACGCCATAATTATAGTGAGAAGAAAGCATCAAAAAGAAATGTTTTGGTTTTTTTTATATACAGTTGGCACAAAAATGTCCACATATATGAATACTCTAAAGAATGCACCATAAAAAGAACCTTCCACCACTATTAACAGGATTAATCCGTGCTCATTACCATGGGATTGGGGATACATTTTTACATGTTCTTGATTAGATTCAAGAGCCAAAGAATAAGGCCTAATTGATGAAAGTGGGCTCTAATTTTGTGCTTTTAAAATAATGGCCTCTGGCCAAATATGGGCAAAAGAAACAGCACTTGATTTGTTACTTTACATTTGTTTCTTGCATCCTGCTCGAAAATAGAGATGATTTACAGTTTTAATATATTTTTCATGCACAATTAACATCATTGTTGCCAGTTTTATAGAAGAGGCAGGAAAGTGGGCCTTCTATGATTTATTGTGAGTGCATGAAACAGAAGTAATGCTACTAGCAACAGAGTTTTAGTAGGAAAAAGTTAAAGCACACAGTCTTAAAAAGGAAAGGTTGGTGTCAAAATTATGTTTGCTTTAGGTAAGCTTTATACCTCCATGGATGGCTTTTTTTATAGTAACAACAACAGTAACTGTATTTACATTGGGGCCTTTTCTCTGTTTCAGAGGCTTTCATGTGGAGTGCCAAAATGGTAAAATATATAACATTGTTATATGAAGGAGTGAGGGAAAATCCAATCAAGATTGGCATTTTTTAAAAAAGAAAAGGAGCATGGGGAATATTTTAAAGATTTGGGGCCAAGCCTCGTGGCTGATGCCTGTAATCCCAGTGTTTTGAGAGGCTGAGGAAGGAGAATCACTTGATCCAGGAGTTTGAGACCAGCCTGGGCAACATAGCGAGACCTCCACCTCTATAAAAAAGACTAAAAAGTTAGCTGAGTGTGATGGCACGTACCTGTAGTCTCAGTTACTAGGAAGGCTGAGGTGGGAGGATAGCTTGAGCCCAGGAGGGCCAGGCTTCAGTGAGCTGTAATCACATCACTGCACTCCAGCCTGGGCAACAGAGCAAGACGCTGTGTCTCAAAGAAAAAAAAAAAAAAAAGATTTGGTATCTTTCTTTCCCCCACAGTTTGCATATACATTGAAAACTGTGCATTTAAGCCAAAATAGTTTTTTTTTTTAAACATTTCACTATAAAAAAGGAGTCTGGCTTTCACATGGGTACATGATTTTGCTTTGGCTTCTTCAATTCCCACCTGCCCTGTTGTGAGACCCATGAAGTAAGCAAAGCATTCTTTTTGCCACGGAAATGAAACTCCTAAACATATTGTTTATTGTCACATAATGGAAAGGAGAAACGTTTCAAAAATAAGGATACATGAAGCCCTTATTGAAAAGCAATCATACATTGGTGAATTTAATGTTTTGGAGCAAAAACTGTTATGTTGGATACCTATTAGTCTTTTTAGCTAGTGAAATATGTACAAGGCAAAATCAAGCATCAATAGAAGGGTCTAACTAAGCTTGTTTCTCATATGGTTTCTCTGCCAGCTCACACCTCAAGGGTGCCTCCTGCCTGCAATGTGTACTCTCTGGTCCACACACTGATTTCCCCTTTTCTGTTTCATGGGGTGACTTGCTGACCTTCTCTGTGCATGGCTAGTAGTACTCTATTGACTGGCAAGGGTTGTGTCTTCCACTTGGGTCTTCCAAGCTGCTGAAGAAAGCAACACAGAAAGTATAGCTGACAATAATTATCTGTCAAATGTATGTGAATCACAGTGTGGATGGTCGACCTGTTGTTTCTTTTTTCTCTTTGAAAGGAAGATTTCAGTTTTCTCTGCAGCCATGGTACTTTATAAATTATTTCCTCTTCCATCTCTTAAAAGTCACTGTTATTTACCACCCCATTAGCTGTGGATGGGGTGAAATGCCCACTCATGCAGCACAGGAGGATACACAGATTGTCACACATCTTTTCAGGAGACCACACAGCAGTGGGTAGTGTAGTATTAAATAAATGCCTGAAATATGAGCTGGGAATGCATTGCACTTCAAGGAATTTTATCCATAGGATGTAACTGGGAAAGTGCAGAAGAATGCATATATATATAGTTGTTCATTGTTACATGTTTTATGATAGCAAAAAAAAATTAAAAAATATTCAACTTTCATTTTAGACACGGATTTGCAGGTTTGCTACATGGGAATACTGTGTGATGCTGAAGTTTGGGGTATAGATCCCATTACCCAGGTAGCGAACATGGTACCCAACAGGTAGTTTTTCAACCCACATCCCCCTGTCTTCCTCCCCTTCTAGTAGTCCCTAGTGTGGAGTGTTCCCATATTTATGTCCATGTGTACTCAGTGTTTAGCCCCCACTTATAAGCGAGAACATGTGATATTTTGTTTTGTTTTCTATTCCTCCATTAAGTAACCAAAATTTTTAACAATGTAGAATCCATTACATAATTAGAGATACAATACAAGCATTGAATACCAGCTGTTAAAATGGCATTACAGGATAATATTTAGTGATATGGAGGAATATTCAGAGTGTATTATATACAAACATTTTCATCATATCGTTTTTTACTAGAGTGGACTGTCATTTTCTTGTGGGCTCCCTTGTATTATTTACTCTATTGCATCTCAGTTTTGTTGCATATTATGTAAAATAGAAGATAATGATAGCTTGGCGCATTCTCTGCTGAGACTATTTACAGTGGTGTAAAAAGATGTTGCCAGGGGTGTGTGCCTCAGTCTGTCCCAGCCTTCGTAGGGCCCCATGTTTCAACTCCCTAATGACCCATTGAAGACACACGGGCACACAGGGGAGAATGCTCTGGTTTAAACAGTCAACCATAAGCCAGACACAGTGGTGCAACCTGTGTTGCACCTTGTGGTAGCCTCTTGCTACCCAAGAGGCTGAGACAGAGGATCTCTTGAGGTCAGGAGTTCAAGACCAGCCTGGGCAACATAGCAAAACTCCCATTCTAAAAAATTAAAGCAAACTCAACCATTTTGAGTTTTACATGTTGTAAATATCTTCTCCCACTGGCACCCACCCATCATTCCTGGTTTTGATTGAAACAAAACCATTAGTTTTAATGTAGCAAAATGCCATCAACATATTTTTCTTTCTAACGGTTTCTCCTACGTAGTGCCTGTTAAAGAAATCCTGTTCTACCCCAACATCACAAAAACATTTTCCTATAAGTATCAGAATTTCATTGTTCATACAGACAGTTTTTAATCCATGCAGAGTTTATTTTTATATATGAAATGAGGTGGGAATCTCATGTTATTTTTTTCCCCAATAGGGGAACATTGCTTTGACACATGAAGGAAGCAATGTATTCTTTTTTTTCTTTTGAGACAGAGTCTTGCTCTGTAGCCCAGGCTGGAGTGCAATGGTGCAGCCTCAGCTCACTGCAACCTCTCCCTCTCAGGTTCAAGCGATTCTCCTCCCTCAGCCTCCCAAGTAGCTGGGATTACAGGCACACGCCACCACGCCCAGCTAATTTTTGTAATTTTAGTAGAGATGGGGTTTCACCATGTTGGCCAGGCTGGCCTCGAACTGCTGACCTTGTGATCCACCCTCGGCCTCCCAAAGTACTGGGATTACAGGCATGAACCACTGTGCCCAGCTACAATGTATTCTTTCCCAATGATTTGTGGTGTCAGCCAGGACCTTGATAGGGATAAATGGCATGCAACTTGAGAAATGTAATTAAGATGGGGACAGGATAGTGGAGTCCTTATGTGAAGTTGCTGATGCCCGCTGAGGTTGAACTGGACCTACCTACCAGGGAGGGAACTGGAGGTCATATATACAGGCCTTACTCGCCTTCTGCCCTCCGGATTACCTGCTAGTGTCTTCCTTGGCTGAAACCCAGGAGCAGCCAGAAGGCAAGAGTGAACCTGTTTATTTACCTTCCACACCAGAGAGGAGTGGAGATGAGGAAAAGTCTTGAAGGGGACAGACTCCTCCCCCCACAAAATAGTACAAGCTTTTAAAATTCATCATATATACATCAGCCAATCCAAGGGCTTTATATTTGGTCTTGTTGATTTCCTGATCCATTCCTGCAAGATTAAAGTATGACTCAAATAGTACAAATGCCCATATATTTTTCATCTTCAACATTCTCGTTGCTTTTTGTAGAATTTATTCTTTCATATACAATATGGAATCAATGTATCAAAATCTGCAACATTCTTCTGTCTTTGCTGGGAATTGTATTTATTGAAATGTTGGTTTGAGGAAAAATAAACATCTTCCAAGCTCATGTTATCTCATTTGTAAACTGGCATAGTTCATTACTTGTTGAGATCTAATCATAGCTTTATTAAAGACTTTGAGCATTATGTGTTAATTGATTATTATTATTATTTTGCAAATGATATCTTCAATTACATTTTCTACTCCTGGTATAAAAGAATGTCGATCTTTTTTATACATTGATTATATGTTCAGCCATCTTTTTTGATTCCCTATTATTTCTAGTAGCTTTTCTGTTAAATTACATGGTTTCCATAAAAATGGTGACATTATGTACAAATAATGACCATTTTCTCTCTTTCCTTTCAATACTTGTAATTTTCATTTCCTTTATAACTTGTACCATTGTATGGCCCACTGACGTCCAGTGCGAGGATGAATACTGTTGGTACAAACTTTTGTTCCCATTCATGATTTTACAGGAAATGAGTCTAACATCTTTTTTGTAAATGCAGCGTTGAGGAGAGATTTTAAAGCATGCAGTCATTATCAGATAATATGAATTACTTGCAATTCCCAGTTTTTTCTAAGTTTTTAAAAAATGTTTTCTTTTGTTCATAAATGTTGATTATGACCAAATAATCAACTGGCATTTCTACAGCTGGTTATATGATTCTTCTCTTATAATTAATGTGCTCTGAAAATTAATATATTTTTAAATATATATTCAATTTCGGGAATAACACATTTTTAATCTTAAAAGAAACATTTTTAAAATGGCCATTATTCTATTATAGTGGAATATATTGTATATGAAAAATAGCTACTATTCTACTAAGTTTGGTTTGTAAATATTCCACTTAGGTTGTCTACATCTACCTTCATAAATGAATTTGATTTATAATTTTCTGATGTTATACACTCTATACTTTTGATATGAATGTTAAACTGTCCATACAAAAGGATTTGGGTAGCTTTCTTTAATTGTATATTTTCTGAAGAAAACTTAAATAAGTAGAATTACTAAAATTTTTGTGAAAATTATCTTGGGTGGTGAGTTTTTATGTGGGAGATTTTTAGTGATTCTTTCATTACTACTTATAGCTTTTAGTTTATTCATTTCTTTGCGTAAAGTTGCTTTGTTTGTTTTTTTCCTCAAATATTTCAATTTCTTTTTTTAATACCAGGGCTTATACTATTAAAATAGTATTTTGTATTTTTTATAACTTTGTTTATTTGTTATTTTAAAAATGATTTTCCTCTTTAAAGACTATTTGTTCTCATTATTTGTTGTATATTATTTGTTGTATATTGTTGTATATTATTTGTTTCATTATTTGTTGTATATGTTACTCTTCCTTGGTCAGTCTTGCCAGAAGTTTGTTTATATTATTAAGCTTTTCGATAAACTAGCTTTCATTTTGGTAATTAGCTCAACTGTTTTTTCTCTGTTTCGCTAATTTCTGCTCTTACCTTGATCATTTCCTATTTTCAGATTTATTTGGATTTATTCTGTTTTCTCTTCTTCCTGTTTCTTGACTTGCCTCCATGGCTCGTTTATTTCCAATTCTTCTTGTTACCTTGTAAAGATATTTGAAGTTTTAATTATCCCTTTTAAGCACTTCTTCAGTCCCATCTGACAAATTTTCACATGTGACATTTGAACTATCACTGGACTCTGACTGTTTTGTGTTTATACGGTAGCATAAAGGCACATGCACACATATACATACACACATAGATGTGTGTGTGTATATGTTTAGTGTTCTATCATTATTTTGAATGCTTTTTACTATTGATTTCTAATTCTGTTGACCGATAGAATATAGTGCTGAATGCTGCTGTTTCTTTAAAGTACTCTTTATGAAAGGCAGATTTTGTAAACGTTCGGTGTGTGCTTGAAAGCTATGGACACATTTACACATACATAGACATATTCACAAATACAAATACAGATATACGTGTATATGTGAGAATGTGTGTTTTGAGGAGCATAGGTTTCCATAGATACCCACCAGATCACATGTATGGGTTACTTCAGTCTTCTATATCTTATTTGTTTTGGTGGGTGGGGCTAGGGACAGAGTCTCGCTCTGTTGCTCAGGCTGGAGTGCAGTGGCCTGATCTCGGCTCACTGCAACCTCGGCATTCTGGCTTCAAGTGGTTCTCCTGCCTCAGCCTTCCAAGTAGCTGGGATCACAGGTGCACACCACCACGCCCAGCTAACTTTTGTATTTTTAGTAGAGACGCGGTTTCACTTTGTTGGCCAGGCTGGTCTCCAACTCCTGGCCTCAAGTGATCCACCAGCCTCGGCCTCCCAAAGTGCTGGGATTACAGGCGTGGGCCACTGCAACTGGCCTATATCCTCAATTACATTTTATTTCCTAAGTTTATCACTCCAAGAATGTTGTGTTTTATTCTACTGTAACATTTTATCTTTTCTTATCTGTCCTTTATCTTATATATTTAATGTATATGGATATACTATGTTATATATATGTAGTATGTATATATAAAATGTACTTATATACCTTTTACATGTTTTGAAGCTGTATTATTAGGATGTTACATGAAAGTGTCAGTTACACCTTTTTAATCTTCCATTCCTTTTCTAGTATTTATTATCCATTTTTGACATTTACAATTTTTGTTTGATACTAAATTTGCTTCCTGTGATATTTTTTCATTTATATTTTGTTTTATATTTAAAATTTTTAGTGTCTTCATTTTCAAGTTTATGTATCCATTTATTTTAAATATATCTTTTCAACAATATGTTGCTAAAAGTATTTTAATCAATATTTTATCTTTATTCTAATTTTATTTCTGCAGTTATCATTATTATAGATTTCACTTCTGACATTTTATTTTATATTTTATATTTATCAATCATGCTTTTTAAATTTTACCTTTTTTTTTTTTTGCTTTACCTGACTTCCATTATATAATTTTAAAAGTTTCTTTTACTGACCTTATTATTATATTTTTCTTTCTTCTGTTTTTTTTTCCTTATAGTTGGGATTCATCAAATTTCCCTCTTCCCATTTTATGCTGCACTTATATTTTAATGAAGATGTATCTAGTCTTATTAGCTATCAAACATTTCAGTATCCATAATTTTCCTCAAAACAAGATATTGATTTAGCATTTTCTCTACTCTTCGGCATCTCTCTCTCTCAATCACCCCACACTGTGTTAGATTCTAAGAGAATCTGGGCTCTAGATCATGTTAAAAATTTGATTTTAGATCATTGTTTCTTCGGAATAATTTTTTGTCGTTACCTGTATTATGTTGCTGTGTTCTGGGTTCCTCTCCTTGCAGAAATATATTGTGTCAAGATTTCTGTGATGTAAGTGGATTTGGATTTAAGCTATCATTTAAATGACAGTTTCACTGGACATAAAATCCAGGCTGATTTTCTTTCCCTTGTACTTGCTGGGGGTGAGAAGCCACTGCATTTTGTATCCTACGTTGCTTTGCAATTAGCCTGGTTTTCATTCCTTTGCACATCGCCTGCTTTTTCTCCTTGGAAAAATTAGACATATTTTGTTTACATTTGAGGTACTCAAAAATTGGAATTTGTTTTTGCTTTGTTCTGTTTTAAATCAACGTATTATTTACTTTGTGAGTACTTTCACTTTTAAGCCTTTTTTTTTCTTTCATTCTGGGAAATTCTCAGCCTTTCTGTCTAATGTAGTTCTTCCTAGTCTTTTTCTCTTTGTTCTCTTTCTGGGTCATTTTTTTTTATAGGACTGGTAACACTTCTATTTCCATCTTCCATACTTTAGCATTTGGAGGATGTTTTTCCACCATTTTTCATCCCAGATCCATTTTGGGAAAATGTATCTCTGTCTTTTGGCTCCTATGTGCATTGTTTGTGGGTATCCTTCCATTTCAGTCTGTTCTTTGTGCTCTCCAGTTCAACAATTTCATTTCTTCTCCCCGGTATCTCGTGTGACTTCCTTTGAAACCCTTTGTTCCAACTTTATATCGCTATCATTGTCTCTCTGTCCATTGGAGGGATCTGCTTCTTTTGAATCCCAGTTTGTTTACTTGGGTCATTTTATTATTATTATTTTTTAAATAGGATGTTCCTTTTCTTTTAAGTGCTTTGCTTTTTGACTGGCTCTTAAAAATTTCTTGGGAGTTCTTTTATTTTCTTGAGGCCGGTAGAGGTCTTGGAAGGTACCAAGTGTCCAATGGGCAATCAAAAGCCCACCTCTCTGCCTGGCGCGGTGGCTCACACCTGTAATCCCAGCACTTTGGGAGGCCGAGGCAGGTGGATCATCTGAAGAGTTCAAGACCAGCCTGACCAATATGGTGAAACCCCATCTCTACTAAAAATACAAAAATTACCTGGGCATGGAGGCATGTGCCTGTAGTCCCAGCTACTTGGGAAGCTGAGGCAGGAGAATCACTTGAACCCGGGAGGCAGAGGTTGCAGTGAGCAGAGATTGTGCCACTGCACTCCAGCCTAGGTGACAGAGTGTGACTGCATCTCAAGAAAAAAATAAAAAACAAAAAATAAAGGCCCACCTCTCGATTTCATGCCTCTGGGTAAATTGGAGGGAAAAGAGGGTCCCTCTGTGAAGAGCCCTTGGAACTCGAGTTCTAATTTCTAAACCAAGAACTTTATATTCTTTCCTCCCTCCCTATCACTTCCATCCACTGGCTGGCTCTTATCTGAAAACTGTCGTGTGCAGTTATAAATACTCAACACTTAGGGAAGGAGAAGGAATTCTGAGAGATTTCGCCAGCCTGATTCTTTTCATTGCCATAAAATTCCACTGCTTTACCAGAAATCCTTGGAATGTGGCTTTCCTAGCTTTGCACTGTGACCTTCTTCATTCGGAATAACGAAGATGAGAAAAGCATTGATCCGCCCAGACAGTGAGGAGCGAAGAGCAATACCTAGGTGGAAAGCTCTATCTCCCCTGACTGTCCTGTGAAATGCACCTGAGTCTCAGAGGACTCCACTGCCATCTGTCTGTCCAGGAATTTCCCATTTTGTATGGCGACTTCAAAGTAGGTAAATACTTTGATTAAAGGAATAGAGAACAGAATTTGGGTAGCTTGTTCAAAAGATGGCATGGAAAATTCTGTGACTGGAGTAGTTGTGAAGCATCACTCTTCCCGTAAGAATAAAGGAGGCATTTGCCAGATGTCTGAAAACACACAGACACACACACAAAGGAATTACTTCTGGCTGCAAGAATATTCTCTCTCAGCATCTTCCTGCATCTCCATGGGCAAACAGACCCACAACAGCCTGGGATTTTTTAATTGCCAACAGTTTTCATTGCATGAGAGCCTGACATGTCTGTTGCATGATAGGGTGTGTTTTTATTTTTGGCTTCCTATTGGTTTCAACATATCCCTCCTTCCATGTCATAATGACAATTACAAAGACCTGAGTTGAACCTAGAACGCTTTTTTTTTGTCAGACACAACAATGCAGTGGATGTTAGTCATAGGGTAATTCAAACAGAGATAATTTTGTATATTCTAGAATATTATGTTTTCAAACGTAGGTTTTGATGTACCATAAGATTTCTTCTGCCATTGAGGCGATATATATGTGTGTGTGTGTGTGTGTGTGTGTGTGTGTATGTATATATATGTGTGTATTTTAAATTTAAATTAGATATTTTTTAGAGGCCTTAGCCCTTAAGCAGAATTCCCTCCTAATTTAATGATTTTGGACGAAGCTCATTGTGAATCATTTAAAAACACATTCATGCTTCTTCAAACAGAGGTAACAAAGGATACAGCACCTTGACTTGTTGACTAAGTGCTGTCATGGTAGATGTTATTTAGCATAGAAGATGCCTGCAGGGTCAGTTCTACTCTCTAAAGTTTCTTGAGGCTGTGTTAAATGAAATCAAACACCTGTGGATTTTTTATTCTTGTTCACGCTTTTTATACCTCTCCTTTCTTCTCCCTGGGCAACCTGCTTTCACACTAGTGCCTACCTCTGTTTTCCCTTCAGAATGTGATCTATGCTACACAATCTGATTAACAAGCTCAACAGAGTTCTACTGGACATAGAATAAAGAAACCAGTATAGTTTTCTCTCTAGGGACAAGGCAGTGAGGAAGCCAGTTTGAATACAGGTTCTTGCTCTTGTAAGCATTGACATTCAGCAGGTTCCTTACTTTCTGAACACTGCAGTTATATGATGGGCAGACAGGGACTAAGAATAACACCTACCTCAACGGGGCTGTTGTGAGGATTACTGAGATAATTTATGTAAATCCCTAGCACAATGCCTGACTCATGCGAGATCTTTAATTCATGGTAGCAGTTACTAATTTCATTTATCATAATGAGCTGCCTGAGCTACCAAGGAGCTCTGCCACTCCCAGTACTGTTCTACAGTTCTTTAATTCAACAAAGAAATTTTTCTTTAGTTCCAAATAAGTGCCAGGCATCAGGCTAGGTGCTGGGTGTATGATGATGATCAAAACAGTGTTCGTATGGGGGTAGTCATCATTTTGTCGATGGGCCATTTTTTATGATGTCCCTCTTCATTATAGGTCTTGATTCTTGCCTCTGTTTTGTATACATATGTGTTGCGGCAGGGGCTTGCTATAAAAATCAGAATTGCCCAGGCTGAGCGCAGTGGTGCAATCATGGCTCATTGCAGCTTCGGGCTTCAGTGATCCTCCCACCTCAGCCTTCTTAGTAGCTGGGATTACAGGCACACTCCACCACACCTGCCTCTGTTTTGTGTAGCTGTGATTACGTAGCAATTTTCTGAATCAGTGACAAGATGCAATGCATATTTTTTTCAGTAGGTTAATTAATTTATCTAATCTACATTTGGAGCTATTTTTTGGAGTGTTAGTCATCATAATAAATATGGTGGCACTGTCAATAGTAATATAAATATAATGGTACCTTAATTCCATAATACAAAGATCACGTCTTCATGACTGATGGGCCATTTCAAACCCATAGGTACATTTGCTCGCTCTGTAAAGTATACAAAAGTAAGAATTCTGGACATCTTTAAAAGTTGTAAATTTTTACATGAAAACTTACATTCACACCATCTTTTGAATATTGAAAAGATTTGGGAACATGGGGCCTATATGTGACTGTGGATGAGGTGTGGCTGTTCCCTTTAGACACAGCACTCACTTTGCCATAGTCACACTCCCCACCGCTCCCTATTGTGTCTCCAACCCCCAGGCTGTTGTCTGTTTCTTTTCCAACGTTATTACCCACTCATAGATGGTCAACCTTATGATCATTGTTACTTTCTTTTCCTCAGAATCTTTCTAGTATTTGTGATTTTTTTCATGTGGTTATTTTGAGCTTTTTGCATTAAGAATTTGGGATCACATACTCAAAAGTTTAGTATTTACCAGTTTGTATTATTGAGCACTTCAGAAATTTATTTCTGTTGCTGTTATCAACTCATAAAATATCTGTTTAATTATCCAACTAAAGACTAGATAGGATAGTGATTCCTATTTTCTCCAAGCTCATATCTGTGAACTCCTTGATTGCCCAACATAGGCATTCAATCATTCATTCAACAAATACCCATTGAGGACCTACTATGATCTGGGCACTTTTCTAGGTGCTGATAATTGTAGTGAAATAGTAGACCACAGTGGACAGTGTTTCTTTATGGAATTTAAGTGAATAAGGAAGTTATTTTGGAGTATTTCAGATCGTGATTCCTGCTACGAAGAAAAATAATTCAGAATAAAGTAGATAAGGAATAATAGGAATGGACCCACACAGTTATTATTTTTATTGCTGTGGTCATACTGATATCTGAAGCAAGTAAGAGAAGAGTTTCCTATGAGGATGGAATAGCATGTGCAAAGACCCTGGAGTTGTAGAATCCTTGATGCGTCCAAGGAATATGGAGAAGACCAGTTGGGCTAGAGTTGACAAAATGAGGGTGAAGTGGGGGTATAAGAATAGAGAGGTGCTGGACAGTAGGCCGTTGAGAGGGCTTTAGCTTTTCCGTGATGAATATTGGAACCCACAATGTAATTTTGAGCATGAAAATGAGAGCCTTGATTTACATTTTTATCAGATCACCCTGAGTTCTGGTTGGAGAATGAGCTCTAAGGATCTGTGGGTATATTTAGGGAGATACTTAGGTGGCCTTTGCAATAATACGCTCAAGGGAGGATGCTGGCTTCACCAGAGAGCTGATAGATAAGCCATGGCCAGATTCTGGGAATATTTTAAAGGAAGATCCAACAAATCGATTATTCCTAGAATGCAGAATGAATGAGAAAGAGACAACTTATGGCCAACCCCAATTCCTTTGGCCGCCGTAACTGGAAGAATTGCGTTGCCATGTGCTGACAACAGGGAGATTGTGAGAGGAGCACTTTAGGGTGAGGGAATTAGGAGACTGCTTTTGTTTAAGTTAAGAACAACCAAGGAGAGATAGATGTCTTAGAGACAGCTGGGTACAGTAGTGTGGACATGAAGAGAGAGGTCTACGCTGGAGATACAAGGTCAGGAGACATGAGCATGTAGATGATATTTACAGTTGTGAGACTGAATCGCATTTCCAACACAATGAATGTAGATAGAGAGGAGAAGTAAGTGTACTAGAAGAAAAAGAAGGATGAAGAGGAGGAGAGAGAGAAGACAGTGAGGAAGAGGAAAGAAGCAGCGTGCATGTGTGCACTTGTATGAGAAAGAGAGAGAGAGAGGGAGAAAGTGGAAGATATAGATAGAAGGAGAGAGAGAGAGACTGGGGGAAGAATTACATCCACCCAAAACCCAAATTTTAATGACTTACAATATGAAAGCTTCATTTTTTTTTTCTCTTATGTTGCACCTCACTGATGGACTATCATCAGCCCCACTTCTCTTCCAAGTCTTTATTCCAGAATCCAGGCTGGAGGCCATGCCTGAACTGAGGAAATGGTGTTCATGTACAACAGTTCTTTCAGCTTCTGCTCAGATGTGGCATTGCACATCCACTCATATGCGATTGTCCAAAGCATTTTTCTATTCTCTGGGAGATACTTCAAGGGGCACAACAGTGGCTGGGGATTGAGGGGGCTGTGAATAGACTTTCAGGAAAAAGGATCAGCTGTGCTAAATGCTGCTGATGAGTGCAGTAACACAAGGATGAGTAACTTGAGTAGCTTGTAGAGAGGTATAGGCCATTTGTTTCATGCCCAGGAACAAGGCAGGACCAGGAATCCTGGTTGAGATGCTGCAGTTTGGGCTAGTTGGAGGTGGGGGCAAGTTTTTCTCTCACTGCTGGGACTTACTCAGGTTAACAGATGGGACGTTGTGGAGGAGCTGGAGACGGAGGAGAAAGTGTAGAAGAGTTAACTAGGAGATGGATTGAGAGTGTTTGATGTGAGAGGCAGTAGAGCATGCATTGAACCTAGGCTGTATGGTTGGAGGGTTTTTTTCCAGCCATGTCCTGTCTGCTCAGGTTCAGAGGAGGTAGGAGGTAGATTGAACCAGCCACAGGTGATGCTCCATGAGTAAAGAAGGGTTGAGAGTCAGGAATTGAGGAGTCCAAGGCATTAACTGAAAAGATGGTTCATGGAATTTAACAAAGATGCGGACAAATATGAGGAGAGGAGGCAGTCAAGGGAGAGAGAAAGAGTAGGGTTGGGATACAGGGAATGAAAGTGAGCTCCTTAAGATGAATGGCTAATCCCACAAAACTGGCCAATTCCCATAAGGTGAACGGCTAATCCCATTAGTGCATTGTTGACATGAAAATGTCCTCACCAAATAATGAAGAAAAATTTGATTTTCTTATGTGGAAAAAGCAGGACCAAAAGCAATCAACCAAAATCGTATCTACTACCTGGCAGTCCATTAGAACACACTAAACACACACATAAAGAGAAAAATGAAGTATGTTAATTGTGAAACTTGTATCTCCAAAAACTGGAAAGCTTCTTGGCACTTAAAAGCACTTCTTGGCACTTGGGATTACTTGCCTGTAATCCCAGCACTTTGGGAGGCTGAGACGGGCGGATCACTTGAGGTCAGGAGTTCCAGACCAGCCTGGCCAACATGGTGAAACCCTGTCTCTAGTGAAAATATAAAAATTAGCCGGGCATGGTGGCGCATGCCTATAGTTCCAGCTACTCGGGAGGCTGAGGCAGAAGAATCACTTGAACCTGGGAGGCGGGGGCTGAGGTAGAAGAATCACTTGAACCTGGGAGGCGGGGGCTGAGGCCGAAGAATCACTTGAACCTGGGAGGCGGGGGCTGAGGCAGAAGAATCACTTGAACCTGGGAGGCGGGGGCTGCAGTGAACTGAAATCGTGCCATTGCACTCCAGCCTGGGCGACAGAGTGAGACGCTGTCTCAAAAAAAAAAAAAAAAAAAAAAAAAAAAAAAAAAAAAAAAAAGAAAGAAAGGTTCAATACCTACTTGTTGAATGAAAGTGGACGTGTGAATTCAAAGTTTCCGCTCTTTCACAGTGTTTTTTTTTTTTTTTTTTTTTTTTTTTGACAGAGTCTCGGTCTGTCGCCCAGGCTGGAGTGCAGTGGCACAATCTTGGCTCACTGCAAACTCTGCCTCCCGGGTTCACGCCATTCTCCTGCCTTAGCCTCCCGAGTAGCTGGGACTGCAGGCGCCCACCACCACGCCTGGCTAATTTTTTGTATTTTGAGTAGAGACGGGGTTTCACCGTGTTAGCCAGGATGGTCTCCATCTCCTGACCTCCTGATGCACCCACCTTGGCCTCCCAAAGTGCTGGGATTACAGACATGAGCCACCGCGCCCAGCCTCATTCAGTTCTTTATTACATTTGTAAAGGTAACTCTAACTCCGTGAGAGCACTTTCTCGCTCACCTCTTAATTCTTGAGCAAACAGAGAAGCTGTGCATGATAAAGCTGGAGAATTGGGTGGTGTCTTCCTATTAAGCTTACAGGAAAGCACTGGGCATTTGGAACAGATGTTGCATCTTGAGAGCCACAGAGTCAGGTGTGCACGTTAAAACGATGCTTCTAATTGTTGCATAGAGACAGAAGACAATCACAAAGATTCTGCCTTGACCTCCTTACCTCTCCAGTTCTAAAAACATTTCTCCCACTACAGAAAGCATCCATCTATGTGTTTTTTGCCTCCACGTGGTCCTATTCCTGAAATGCTCCTTCCAAGTCTGTACTTTTCCAAGAGCTACTATTTCTGGATCTTTTGCAGTTGCTTCAGCAAGAATCAGTTCTGGCTTCCTTGGTTCTACCATGCCAACTTTACCTTCTCGTCCCTCAGTGGGATGCTAGGGCTTGGGTTAATTCATCTCTCTCCTTCAAGGCGACATGAAGCCCCTGAGAACAGGGGCATATTTTTGCCCAGCCATTACCTACAATGATACAGGAGTCCTGTAATATTCGTTAGAGAAATGTGTCCACTGAACATGAATTTCCTATCCTGTTCCTTCTAAAAAGGATGCATGAGTTATCCTATATTCCCAAGGCACAACATGACTTTGTTCTGATATGTGCCACCGTGATCCTGTAGAATTTGTTTTGTTTCCAGTCCCTAAGAATAAATGTCTCTTAAAGTATTGTAGTCATTCACTCTACATTTTTATGAGTTATTACTGGCCCACCTACAACCATATTTCCTCCGAAATTCATCCATCCTCCTGGAATTACCTGATTCTGAATTATTAAGTGGTTCTCTTGGCCATTTGCTCAAAAAAAGAGCACACTTATTCCAACACACAGGCATTGTTTCTAAATTATTATTGTTTTTTCTTCCTAGAAACCATTTAGAGATGAAGATCCACTTTAGAACATGAACCCATTTAGTTTAGACTATAACAATTGAAGATATGGTGACTACTGTTTATTTCTGTTAGGGATATATTTTTTGTAGATTTCACAAAAGACAGAACCTGCTGTGTGACAGCTTATCTGCAGGACACCGATGGTTTGTAGGACGATGGTGAGGCTTTGTGACAAGGCAGAAATGTGGAAGGCTGGCAAGATTGTTTACTGAGCTTCCCCTAAGGATGGAATAATTCACCAATCCCACAACTCCTCCACCCTCAGTCACTACCAATAGCTGTGCCTCAGTGTTTTCTTTTTAATGATTGTATGTATTAAGAAAAAAATCCTCATATGTAGTGTTTAGTTTATCTGATTTTCGTTACTAAAATAATAAAGGAGAAAAGTAAATAATTCATATAAAAGTAAACTTTCTTATTCCAAGCAGGTGTATGTGTGCATGTTTGTGTGTGTGTGTGTGTGTGTGTGTGTGTGTGTGTGTGTTTGCCACTTTGATGGAAAGAGGCTGACTTTGCAGAGACTATTTTTTGTTAAGAACTTTCCATTAAATTAGAGCTTTAAGTTATAACACTGATTGCATAGGCCAGGGAAAATGGTAGGATGTGGCTTAAAAGGCAATCTCACAAGAAGTATGACTTTTATCTTATATTATAAACAACAGCACAACCTTGGAATTTGTCCCAATAAATTCCATAAGTATAAAATAAACTAAATAAGTAAAGTGACTAATATCCTACTAAGTCTTTTCCTTCACACATGCTTTTTTGCCTAAAGCCATTTAAAGTCTCTGAGGATTTAAATCTATGATTCTTTCATGGAGTAGAAGAAACCCAGAGAATATAGAAATTTAGAAAAACTTTAAGACTTATTGGTTTAACAGAAGTAGGCCGGGTGCGGTGGCTCATGCCTCTAATCCCAGCACTTTGGGATGCTGAGCTGGGTGGATCACTTGAGGTAGGAGTTCAATACCAGCTTGGCCAACATGGTGAAACCCCCTCTCTACTAAAAATACAAAAATTAGCCGGGCGTAGTGGTGCACACCTGTAGTTACAGCTACTTGGGAAGCTGAGGCAAGAGAATCACTTGAACCCAGGAGACAGAGGCTGCAGTGAGCTGAGATTGCGCCACTGCACTTCCAGCCTGGGTGACAGGGCAAGACTCCATCTCAAAAACAACAGCAACAAACAAAACAAAACAAAAAACCCAGAGGTAGATCTAATTCTGCAGACTGCAATCACTCAGTTATGGATGGATAAGTCAGTCCTTAAGTCCATCTGCTATTTGTGTATCGTGCATTTTTTTTTTTTTTTGAAACAAGCACGTTCCCACCTGGATTGAATGTTAATATTCACTGAAAGCCAGGGCATTGCAACGAGCCCTTAGGATGTTATAATTCTGGGCCATTTTTACAGTTCAGGATTTCAGATTTATTGCAATGTTGTAAGTTTTTAGTTTCTTGTCTTTCTCTAACATCTAGTAAGTTCCAAAACTTAAAGAACTACAGGTTTTCTTGATAAATACCTGTGTCACTACTTTTTATTTTTAGATTTTTCTTTTTTACTACATGATCTGAGTTAAAAGTTAAATATATATGAATTATTGTTTTGAAAAATATTACCTATAATAGTTTTTTAAAAGAAACTTTAATTTTAGATTTGTGCTAAATTGGCGAAGATTGTGTAGAGTTTTCCTTATACCCCACCCTCAAATTCCACTACTAGAAACACCTTACATCATTATTGTACATTTGACACTATTAATGAGCCAATATGTGTGCAATTTTTTACTAAAGCCCACCCATTCTTCTGATTTCGTTGGTATTTTCCTTCTGTCTTTTTTCTTTCCTCAAATCCTATCCAGGATCCCACATTACATTTAGCCGTCATGTCTCCTTGAGCTCCTCTTGACTGTGACAGTTTTTCTTCTTTTGTCTTTCATGACCTTAACAGTTTTGAGGAGGGCTGGTCACGGGATTGGTACCTTGTTTGGTTTGTCTGATGTTTTTCTCATGGTTATACTGGGGGGCTATGGATTGTGCAGAGGAAGACCAGAGGTGAAGTGCCACTTTCATTACATTGTATCAAGGGCACATACTAGCACCATGACATTGCAGTTGATACTAACCTTGATCCCATGGATGAGGTGATGTTGGCCAGATATCTCCAGTATCACGTTCGTCCTCCTGCACACACACTTTCTATACTGTACCCTGTGGAAAGAGGTCACTACGTGCAGCCTACACTTAAGAAAGCAGGAGGCCGGGTGTGGTGGCTCACACCTGTAATCCCAGCTACTCCAGAGGCTGAGGCAGGAGAATCACTTGAACCCGGGAGAAGGAAATTGCAGTGAGCCGAGATCGCGCCATTGCACTCCAGCCTGGGTGATAGAGCGAGACTCCATCTCAAAAAAACAAAAATAAATTAAAAAAAAAAAAAAAAGAAAGCGGGGACTATAATCCCCTCCTTGAGGGCAGAGTATCTACAGAAATTATTTGAAGTTATTTTGCATGAGAGATGTGCCTATTCTCGCCTACTCATTTATTTATTCCCTCATTTACATATATCAGTATGGACTCATGGATATTTATTTTATACTTTGGGTTGTAATCTAATGTGATGTTGTTTATCTGCATAGATTTTGTGTTTACGTAACTTTTTTTCAAATTCCTGAGGGATAGCTTTTTAGAAAATCCCTGTTTTTACTTTAGATCCAAGGATTACGTCTGCAGGTGTGTTACAAGGGTATCTTGTGTGTTGCTGAGGTTCAGGCTTCCGTTGATCCCGTCACTAGGTTATTCTGTGCCCAGATAATGAGCACAGGAAGTTTTTTAGTCCTTGTCCCCCCTCTGCAACAGATTGTAGGAAATAATCTGAGACTGATCATTTTTAATTTTCAAGCACTGAACATGCAGTTATTTTATCTAGAAGGTAGACCAGCAAAACAAAATTATATTTGACATTTTAGCATATAAGTATTTTCTAGTTAACTTTGACATACAAGAAGCCAGGTTATGAATGTATTTGTTCATGACTCTAGCTTGTTTGGTTAAAATTATTCTCCTGCCAACCAAATGCTTTTTTGCTACCCTGAATATTTAAAAAATTTTTACAATATTTCATCTTTAAGAGCTATAAATGTATGTTTTAATATCCCAGGGTAAGATATAGGGATATTTTTTAGTCTGTCGAGGCTGCTATAACAAAATACCTTAGACTGGGTAATTTATAAACAATAGACATTTATTGTTATTATTATCATTAAGACAGGGTCTCTTTCTGTTGCTCAGGCTGGAGTGCAGTGGCTTGATCATGGTTCACTGTAGCCTTGACTTCCTGGGCTCAACTGATCCTCCCACCTCAGCCTCCTGAGTAGCTGGGACCATACGTGTGTGCCACCATCCCTGGCTAATTTTTATTTTTTTAATTTTTAGTAGCGATGAGGACTCACTACGTTGACCAGGGTGGTTTTGAACTCCTGGCCTTAAACATTTCTCCTGCCTTGACCTCCTAAAGTGTTGGGATTACAGGTATGAGCCACTTTGCCCAGCTAACAACACACATTTATTTCTCATGGTCCTGGGAAGTCCAGGATCAAGGTGCTAGCAGATTCAGTGTCTAGTGAGGGCCCATTCCCCCAAATGGCATCTTCTTGATTTATCCTCACATGTTGGAAGGGACAAGGTGGAAGGGCCTGCAGCCTCTTTTATAAGGACACTCATCCCATTCATGAGGGTAGAGTTATCATGTTGTGTATTGGATTTCAGCATATGAATTTTGGGAGGACACTACCATTCAGACTATATAACAAGATACATTAGGTTTGGGGTGTTCTGCACTTGAGTGAATCTATGTAAGCCCTTTCACATATTTTTACTTTCACTGAAATAAAACTAAATAAGGAAACCAATGCTATCCTATATCTTAAAATGAGAATGGTTTGTAACAGCTCATTGCCTTGCATCATGGTCTTTTAGGGTTAGGGTTCGGGTTAGGGTTAGGATTAGCTTCGCTTTGCTGGGCAGAGTAGGTATTTCCGCCTCGAACCACCTCTAAGGGCTTCAGCTTTCAGTAACGCACCTGTCACTTCTAATGCAAAACCTTGAGTCCTCTGTCTGTGTGCAGATTCAGGAACAGGTTTGAGGTCTAAGAATTTTCTTATTATTGCCTTCCATTTCAATTTCTAGTTCCTCCAAAGTCCTTCACAATGATGACCGAGAGGAGACACTCAAAAATTTGTTAGCCAGAGTCTCAAAGTACATAGAAGCTGTTTCTCTTGGGTGGATATTACAAGTGCCTCTACAGGCAACTGCATTTCTTTCTCTTTCCAGGATTTTTGCTTATTGTCCAGATATGCTCCTCCTAGTGAGAGGGACACTTCTGATTTTTCCTGCCTCCATGGAACAGGGGCTTCAGAGAAGAAACTCTCTACAGCCCCTTCGTTCCATTAATAATTTATAATTAAATGCATTTCCAGCATGAAGGCTGCCTAGGAGTAGAGAAGCATATTAGAAGAACCAATCTGCTGCGTATCTGCTTATAGGGTTTGAGCCCAGTCAAGGAGGGATGCACAGAAACTCAGGATTCTGACAGCCCAGCCCCCTTGCAATTGGGAGGGTCGCCAAATTTCTTTCTTGCAAGGGGTACTTACTGTCTGTGAGTGGGAGCCTCTTGTGGATAAGGAGTGAGGGCAGAGAGGGAACAGCAGAGCCCTGGGAAGTTCTTTCCACTTGACTCTGAGCGTCTAGACAGCAGCCTGCCCCCACCCCCTAGATTGGCTTTGTACCTGTGAGCAAAGTTTCTGACTGTGCCATACATCTCTGGAATACATTTAGTTGCTAATGGAGATATTACTATAATTCCACATATGTTTTTAGTCTCTCCTTGGGGCTGTGCCCTTCTGTGTGGCTTGGCAGAAGAGAAAGGAGAGAAAGATTATACATGGCAGCCTTGCTTTGGAGGGAGTGAAACCTGTGATTTTCCTTTTCTGTGTCAGGAAAGCGTTTTTCTGCTGCTTGACTAGCCACCTCCCAGGCACATTAACCAGTCAGGTGATGCTGACATTTGTACCCCCTAATCTGGCTTATTTCTGAAACCCTCCCTTTGAGCCCTAACTGCTATAATTAGGAGACTGGATCCTAACAGGTTTGGAAAAAGGTTTGCAATCTCAAAATAAAGTAGTGATTTTGAAAGAGAAATGTATAGTAGAGTTAGCTATGGGGTTTGCACATTCTACATTTATGTTTGTTTGTTTTTATTTTTTCGCTCAGACTGCTCACAGATGCAGTGAGCACACCCAAATGCATGTGATCAATGCATGTCTGACTTCTGCAGCTATGGAAGGTCTGGGTTTGTAAGATCACTGCTGTAGACCCTTGTTTGACCTTTTTGGATTGCTGGATCAGAAAGTGAGAGATTGCGAAAGTTTTCTTAAAAGAACAAGTCAGTGAATCAATTCATTAATTCTTTTGTTCATTAGGATTAGTTAATATACTGCTACAGTAAAACCTTTTGTTATTGTCTGTAATAATAAAAGTTGGATTATGGCATGGCTAACCCCAATCTCCATACAATCTGCTCATAGTTTTGACCTCATTCTAATATAACCCTGTATTTCACGTGATTGAATGTTTTGCACCATATTTATAATATTACATCCAGGTATTACTTGGTTTCTGAAGGTTTATAAAATTGTAAATGCAGTACATAGGGTATTAGAGATTTTGTTGTTTTATTTTTTTAGAGACTGGGTCTTGCTCTATCAACCCAGGCTGGAGTGCAGTGGTGCAATCATAGCTCACTGTAACCTTGAACTCCTGGGCTCAAACGACCCTCCACCCTCAGCCTCTGGAGTAGCTTGTATTATAGGTGCATGCCACCATATCCGGCTAATTTTTTATTTTGATTTTTGTAGCGATAGCATCTCAGTGTATTGCCCAGATTGGTCTCAAAATCCTAGCCTCAAGCAATCTTCCTGCATTGGCCTTCCAAAGTGCTGGGATTACAGGTGCCAGCCACTGTGCTTGGCCATTACCTAGAGTTTTTGTTAGAGATAATGAAATAAGAATGAGATTAAAATGAGGTTAGTCTCATGCTGCTTAAAACAGTGATATGCTTAGGAGCAGCTGCAGGAACATCTGATCCAATCTTGGAGGCAGCCTGGAGGGCTTCCCAGGGGAAGCACAATGTAGTCCAAAACCTGAGAGATGAGCAGGGATTGACTAACTAAAGAGCAGACCTACACACCAAATTCTGCCATCAGTTCCTTGCATGGCATGGAAAATTGATTTCTACAACTACGCAGTATTTTTCTTCCTTTTTTTTTGAAACAGATTCTCGCTTTGTCACCCAGGCTGGAGTGCAGTAGAGCGATTTTGGCTCACTGCAGCCTCGACCTCCTGGGCTCAAGTGATCCTCCCACCTGAGCTTCCCTAGTAGAGTAGCTGGTACTACATATGCACACCACCATGCCCAGCCAATTTTTTATTTATTTATTTATTTATTTTTGTAGAAACAGGGTTTTGCCATGTTGGCCAGGCTGCTCTTGAACTCCTGAGCTCAAGTGATCAGCCCACCTCGGCCTCCTAAAGTGCTGGGATTACAGGCATGAGCCACCATTTTTATTTGGTATGTGTGCATTCATAGTTATTCTACAAAAAATAATATTTAATAATAATTCACAGTATCCTGCAGATTCCAAAATAAAGTAAGCTTAAGTTCTGTTGGAAAATGAATTTCTGTGAGAAGGCTTTGGTGCTTTGACTTGAAGCTGACATCAACATTAGTGTTGGGCATTTGGCTACACACCTGTCACATTCAAAAGCCAATTCACTTTGAGTCTTTATTTTGTTGGCAGTAAGGGCTGCACATTTCGATCCACTGTGTATTTTCCTAGCCCAGATTCCACTCAAAGCAGAGGTTTAGAGAAAACCCTTGTTTATTGCAAATATTATGCCAAAAATAGGGATGAGGAACCAGCACTGTGTTGTGGGAAGGAACGAGAAATAATCACTATTTACAATAGCCGAGTTGTGGAATCAACCTAAGTGTCCATCAACAGTGCATTGGATAAAGAAAATGTAGTACATCTACAACACAGAATACTAGGCAGCCATAAAATAGAATGGAATCATGTCCTTTGCAGCAACATGAATGTGGCTGGAGGCCATTATCCTAGGTGAAATAACTCAAAAACATAAAATCAAATATAGCATGTTGTCACTTATAACTGGGAGCTAAACAATGGGTACACATGGATATAAAGATGGAAACAATCAACACTGGGGACTCAAACAAGGGAAAGGCTGGGAGGGGGTGAGGGTTGAAAAATTAACCTATGGGTACAATGTTCACTCTTTGTGTGATTGGAACCCTAGAAGTCCATATGTCACCAGTGTGCAATATACCCATGTAAGAAACCTGCACATGCACCCCTGAATCCAAATTAAAATTTAAAAACAAACAAAAACACAAAAAAGTGTATTGGCCACAGAGGAGTGACTGCTGCTTGACCCAGTGAGGTTGTCTGAAAACCCTTATGTTATGTGTCTCCAGACCACCTTTACCCGGTGAAAATGGAGGACCCATATTCACACCATCTTTCACCTCTTATTAGTTTACTGGGGGTAACCTCTCCAGGCTGCTTGGGGAGTGCTAAGTAGGTTTTAGTGTGCATCCACTGTGAGGCATCAGAGAAACTTCAGGAAATCAAGAAAAAGGCAAGTTTGCAGGTATGAAGTGAGGCTGCACCTGCGTGAAGCTGGCTGAAGTCTAGGCAGAGCAGATCACCACAAGAGCGGCTGGAATAAGCCATGTGGCCGAATGGCATCCAGCACAACGATCAAGTGAAACAGAGCTCCTCCAGCTGTGGTAGAACTAGGGCCAAAGTATGTGAAAGTGTTCAAAGATTCTTCGCATTGAATTCAAGCTCATCATTGTCCACAAATCAATGAGACCATGTCTATATTGGTAAAGAAAGAATAAAGCATAAATTCATATTTCAATTTTTAGGTTATCTGAATAAATGAATTTCAAGAGTGCTTAAGGTTTTTGCTAGATGTTTGCAGGTTTTTGCCTGGAGAGGCACAGGCAGTTCTTTGTCCTATCATTCTAGCCTTCCACTTGTAGGGATTCCCTGGAAAGTTGACATAACCGCTGATTCCTAGTTCTGTTTTGTGGGAAGTATCAAGATTAAGAGACCCTCTGGGTGAACAAGATGTCTTTCAATAGATGAATGGGTAAATAAACTATGGTGTATTCAGACAATGGAATATTATTCCATGCTATAAAGAAATGAGCTATTAAGCCATGAAAAGACATGGAGGAAAATTAAATGCATATTACTAAGTGAAAGAAGCTGATGGGAAAAGGCTACATACAGTATGATTCCAACTATAGGACATTCTGGAAAAAGCAGAACTGGGGGACAATAAAAAATCCATCATTGTCAGAGTTTCGGTTGGGGATGGGGAAAGAAAAGATAAATAGGTGGATCATAGAGGATTTTTATGGCAGGGAAGATATTCTGTGTTATACTGTAATGGTGGATGCAAGGAGGTTCTTTTTGTCTAATTAACTGTTCACATTCATCATAATTGATTCCATACAGTATGCATGGATTTTCAGGGTCCAAGTGTTAACCAACTTCAGTGGACTTAAACCACTCTGTAAATGGGGTGCTCTTTAGTGTTTGTTTTGTTTACTGTTCTAGGACTGGTTAATAGAAATCAGAGGACATACAGATCCAGAGTCCCTTATCTACAATTTGAAAGTCAAAAACAGTTCAAAACTTTACAGTGATATCAAAACTCATTTGGGGGCAAAACCTGATCTGACAGATGACTATTTGTGTTCTTTCTTTTCCACCTCAGGGTGGACATTTAGATATTTTCCTGCAGGAATATTAATGAGTTTGATTTGGGAGTGATGTTCCATATTCCTCTGAGGGTGCTGCATAAAACAGATGTAAAAAAATTAAAAAGTTCTGAGTCCCCTTCCTCTTGTCCACAAAAGCATACTCATTCCCAAGGGTTTCAGATCCCCATTGGTGGATCTGTGATATCAAAGGTCTCATTGATAATGTTGGTGGTCAGTGGAAAATAGTTGTGTGGAGAGAGATGTGTTAGTCTGGACCTCATGCAATGACTGCAGAAATAATTTTATGATTTCCAAAGAACAACAGACAATCTAACCACCTCCCTTACCTTTAAAGACTGACATCTGTGTTGTGTTCATGGATGATTATGCAAATCAAGAAAAGTGGCTTCCATCAAAATAATGTCATTTCTTTTTGGAGAAAAGAGCCTGGGACTGAGTTGTGTTATGTGTGCAGTTTGCCAGCTAAACTCCTGGCTTAATGATTGGGATGGGTTTCCAAGGGCTGGTTCTGAGACTCAGTGGCAGTTAGTTAGGTGGTAATTTCCCCATTAACATTAATGAGAAATGAAATAAGTTACTTAAGAAAACGTGCTAGACGATAGTCTCTAAGTACTGAAAAGTAAATGAACCCACCTACGTTTGTTCACATAAAATTTCTTAGTATATTTTAAATTTGCTAATCTAATGTACTTTTTTTTTTGCTTGTGCTTTAACTTTGTTAAATTATGTCACGTAAAACATTTTATTCCATATTCTAAATTACATAAATGTGTCACACACAATGTCATGAATCAAGTTTGTCTAAAGAGGAGATAGGCCAAGGCAGGTGGATCACTTGAGGTCGGGAGTTCAAGACCAGCCTGGCCAACATGGTGAAACCCCATCTCTACTAAAAATACAAAAGTTAGTGGGGCATGGTGGTGCACACCTATAATCCCAGCTACTCAGGAGGCTGAGGCAGGAGAATGGCTTGACCCTGAAAGGTGGAAGTTGCAGTGAGTCAAAATCATGCCACTGCATTCCAGCCTGGGAGACGGAGTGGGACTCCATCTCAAAAAAAAAAAAGGAGATAATACACTTTCACGTTTGTAAAATAATGTTGATTAAATGGTCTAATGTGATTTTATCTTGCTAATCCAGTTACCGTCCCAGTATCTGAATTATGATAACAGTTTACGCAGCATAGTTTTCTAACAGTTTTGGTTCCATCTCTGCTATTAAATTCAGGCCACTGGATCTGTTTGGTTCAACTTGGATTAGGGTGTGAGGTTCTGTTTTCCTACCTCTAACTCCATATACATTGTCCGTGCTCCTGACCTTCCATGCAGGAGGCTTGCAGGTATCTCCTTAATCTGTCTGTCATCTGTTTCTTTCTGCCATCTCAGGGACTCCTGATCTTTCCAGACTGCCCATCCTCTCCTGTCCCTTTGACTCTTCCTTTTTTGTTCACTTTCTGTAACTCCAGTCTGATCATCTAAATAGTCTGAGGGGAAGATGAGGTACTGAAGGCACTCTTGTGAGAATATTTCTCAGGTTCCTAGGTCCAAGTTTCCGTTGCATCTTGGTTTCTATTTCAGTCTGAGCAGAGAGAGAGAGAGAGAGAGCAAAAAAGATCTTCAGGATAAAAGTGAGAGAGAGAGAAGATGGAGAAATAAATATAAATGAACAACTGATAAATGCCTTGAGCTATAACTCTGCCAAATGAACACAGAAACTCATGTGCAGTTAGATATTATCCACCTGAGAATGTAGTTGATAACATATTTCATCATAAATAATATCGTCTAAAGCCCTTACTTGGGAAGATTATGAAGCAAGCCAAATCTTATGCAGTATGTCCTTCTGTTCTCTTGACAAGCATAAGTTTCTATTTCTGTATTGCTAGAAATTTTTAGTCACATGCAATTCCAACAGTGCTTTAAGCTGGTTATTACTAAGTAGAAGGTAAATGTTTGATGATGGAAGAATTTGCGGTGGAGGTGAAATTTAGGATAAATATTAGCAACTTTGAAAAGTAAGGTGTAGATCTGTGCGGTACCAGAAAACATTTAACAGATTCAGAAGTTAGTTTATGTGTACCTATATGTGCACACACATACACACACAATGCATGCACACTTATGCAAATCACACACACATGCCTCACGCACAAGTGCAACACTCAGGTGCACCCAATTGCACATACGTATTCTATTACTATTCTTTGCAATGCTTTGAATGCTCATCATGTACCACAAAGTTATGGTCTAATTCATAATACCATAAGGTGCGTGTGCTTTAGAGATACTGTGTATTTCCTTTCAACATCGAACTAGTGACTATTAATGTTTTAAAATCAAATTTGATAACATTCTGAAATAAAATACTGATGTATTAAGTACCAATGCGTTGACATCAGGTTTCATAGGTGTTGAACTGTAGCGAGGAAAACAGTTATCAGGTGTCCTACTGTAACTCTACCCAGCAGGAAAGCTCTATGTAATGATGGTAGAATATCCAAATGATGGTGTCCACATCTGCACAGGTACGATTTGAGATTCACTGACTTATTTAGGAGGATTCAGTAAAATTTCGCAGATGTTGTTATGTAGTAATATTTGGCTCATTCATATTCTGCACTCCTAGACATTGCAGAAAGACATGCAACTGTGATTTCCATCTCATCCCTTTCACCCTATTTTGAAACATTTAGTTATGTCTACTAGTTACCCTAAGTTGTATTTTTTACCCTCTAAAAAGGAACAAGAGAAGTTGGAATCCATCCCAGCTTTCCTTCCAGAAAATGGAGGGGAGGAACAATTGGAATGGAGAGGAACTCCAGGGAGAAAAAGACAAAAGGCACATGAGTGAGTTTGTCTAGGCTGGGAGAGTGGGCGATCACATGAGATTTGTGAACTAATTTTGTTCTCCTTCTGTTTCCACTGATAAGCACTTTATGAGTGCCACCAGTGTAAGTAAATATTAAACCTCATCTCAATTAGTATCTACTCTTTTCCAAATATATGCTTATGTCAGAAAATGAGCAGTAGAAAGCAACCACAGGATACCACCTGCACACCCACGGGCTGAGCATTGCATACTTTCAAGGAGTGCTGTTGTGTTTTCAAACTTAGTAATTTCCCAAAACAGAGAATTCACAGCTTCCCTAATCACCTTCCTCAGAACCCTGAATCTTGTTAATTGAGTCATTTTTCTGATGATCATGTACTCATACAATTGACTAAATGTCTCACTATGCCTTCCTGATAAGTAGTGTCTCTACATGTGAAGTATCTATTTAATCTATCTACCCCTCTCTCTCTATCTAATCTGTTGATTTCTTATCTATCTAATTTATATCTATCATCTCTATGTATCTATGTATGTATGTATGCATATATGTATGTATCTATATATATATCGATCTATCTTATCTATATGTATCTATCATCTCTATGCATCTATGTATCTATCTGTCTATGTATGTATGTATGTATGTATGTATGTATATATCTATCAATCCTCTCTCTCTCTCTTAGTTCAGCAAATTACTTACAGGTTTTTGTTATGTAACTGAGCAAAATTATATACACACACATAAGAAGGCTGGAAGTTCAAGATCAAAGTGCTTACAGATTCAGTGTCTGGTGGGGACCCACTTCCTGATTCATAGACAGCGCCTTCTCACTGTGTCCTCACATAGTGGAAAGGGCAAGGGAGCTCTGTGGGATCCCTTTTATAAGGGCACTGATCCCATTCATGAAACTCCACTGTCATGACCTCATTACCTCCAAAAGGCGCCCACCTCCTAATACTGTCCCGTTGGGGATTAAGATTTATATATTTTTTCTTTTTAATTTCTAATTTTTGTGGGTACATGGTAGGTATATATATTTATGGAGTACATGAGATATTTTGGTGTAGACATGCAATGCATAATAATCATATCATAGAAAATGGGGTGTCCATCTCCTCAAGCATTTATCTTTTGTGTTACAAACAATCAAATTATATTATTTTAGTTATTTTAAAATGTACAATTAGGCCAGGCACGGTGGCTCACGCCTGTAATCCCATCACTTTGGGAGGCTGAGGCAGGCGGATCACGAGGTCGGGAGATTGAGACCAGCCTGGCTAACACAGTGAAATCCCATCTCTACTAAAAATACAAAAAAATTAGCTAGGTGTGGTGGCGGGCACCTGTAGTCCCAGCTACTCAGGAGGCTGAGGCAGGAGAATGGCGTGAACCTGGGAAGCAGAGGTTGCAGTGAGCCGAGATCATGCCACTGCACTCCAGCCTGGGCGACAGAGCGAGACTCAGTCTCAAAAAAAAAAAAAGTACAATTAAATTACTATTGACTATAGTATTGACTATAGTCACCCTGTTGTGCTAGCAAATACTAGGTCTTATTTATTCTTTCTGACTATAATTTTTGTACCCATTAACCACCCCACTTCCCCACATCCCACCCCCACTACCCTTTCCAGTGCCTGATAACCCTTTTTTGACTCTCTATGCACATGAGTTCAATCTTTTTGATTTTTAGCTCCCACAAATAAGTGAGAACATATGATAACAGTCTTTCTGTCCCTGGCTTATTTCACTTAACATAATGATCTCCAGTTTTATCTATGTTGTAAATGACAGGATCTGATTCTTTTTTATAGCTGAACAATACTCCATTGTGTATATGTACCACATTTTCCTTTATCCATTCACCTGTTGATGGACAGTTAGTTTGCTTCCAAATCTTGGCTATTGTGAACAAAGCTGCAACAAACATGGGGGTGTGGATATCTCTTTGATATACTGATTTCCTTTCTTTGGGGGTTTGGATATAAACATATGAATTTTGAGAGGACAGAACTTTCAGACTATAGCATACTGTACCATCTATCTATCTGTCCATCCATCTGTTTATCTGTCTCCCATTCCTGAATATTGCATGGCATATTTTGTTAATTATTTCCAATGTCATATTGAGTTTTAAAGTAAGATTACATTTCTGAGAGGCCTCACGTGGGGGCATCCTGAAAAGTACATTCTCTTTATAGTTTAAATGTTTTGGTTTTTTTCTTTATTTTTTTCATATTTAATTATATTTCTTTCAAGTGACTCCTTTGGGAGACATGATTTTCCTACCTCCTGGGACTGCCACAATTCCCCTGCCTCTTGGAATGCAATCGATCTCTAGTCTGCCTCAAGTATAAAGATGATATTCATGTTGATGACATTGAGAAGGATGAGGAGAAAGGAGTTGATCAGAGATCTATATTCATGGTATATATGTTTATCGTATATATATTTATCTGCTTATCGTCTTCAGAATATAAACTCCAAGACTGTGGGTCTTTGTTTTCTTCAGTACTACCTTGCAGAGTCTAGGCCTATTTATTCAAAGCTTAATATTTGTGAAGTGCATGAATGAATAAATGAATTCTAATGTTATCACTGCCGTTGGTATGGTATCTGTTTCTCTATCTGTATTGTCCTCTCTACTTTTCATTATTTGTTTAATTCCCACTCATTGAGACAGATTGCAGAAGATTCCTTTGCCAACTACTTCTGGGTAGAGATAAATTTCCCTCCACGGAGCTCCCACTGGACTCTACCTGCAGCTATATGTTATCTTGTATTTTCCAACACTCAGCTGTACCACATAAGACTTGATTGAGTGAAGACCCTGACTTAGCTTTGCATAAAACCAAAGTAAATGCTTTCCACACATAGCCATTCACAGACATTTTCACATTTTATACAGCAACTGATGAACTAGGCTAGTGTTGGGAACAGGCCCCCTAAAATCTGGCCATAAACTTGCCCCCAAACTGGCCAAAACAAAATCTCTGCAGCACTGTGACATGTTCATGATGGCCATGACCCCCATGCTGGAAGGCTGTGGGTTTACCAGAATGAGGGCAAGGAACACCTGGCCCACCCAGGGCGGAAAACCGCTTAAAGGTGTTCTTAAACCACAAACAATAGCATGAGCGATCTGTGCCTTAAGGACATGCTCCTGCTGCAGATAACTAGCCAGAGCCCATCCCTTTATTTCAGCCCATCCCTTTGTTTCCCATAAAGAATACTTTTAGTTATCTATAATCTATAAAAACAATGCTTATCACTGGCTTGCTGTTAACAAATATGTGGGTGAACTGTTTGAGGCTCTCACCTCTGAAGGCTGTGAGACCCCTGATTTCCCACTCCACACCTCTATATTTCTGTGTGTCTTTAATTCCTCTAGCGCTGCTGGGTTAGGGTCTCCCGGACCGAGCTGGTCTTGGCAGGCTATAAAGACATTTTCTACTGGCTTAACAGAGAAGAAAAACAAAGCTTAGGGAGACTGATTATGCAGAATTTAATTTGCAACAAGCAAAGACAAGTCTATTGACTTCAAATGGACATCATCACATTGTCATCTGATAATTTTTCCAGCATCCTTTGCCTCCTCTGTGTTAAATTATAAATTAATGCTGATTTATACAGTTCAGTTCAGCTTCACAAATATTTAATGAGCACTTGCTGTGTACCAGGTATTATTATATAAGTAGTTCTTTATGGTGTAAGAATGGATAGTAGATACTTTTTTATCCATTCAACTTTAAAAGGTTGATGCCTAGTCATAGATACCAGGAAACACTTAAGTGAATGAGGACAAGTTTTCTGCTGTCAAAGAGAGAGATCAGACACCAACTAGAGTCCAAGAAAGAACAAAGTAATTTTGATCAACAAAACTCATAGAAGAAAATAAGCATTCTTTGTTGTTACATATACTTCAGAGCCATTTTAGTGCTCAAAGTTTGATAGAAATTGATACACAGGACTTGCTGCTCTGAATTGGCTATCCCAGAATATTCTACGAGCTACAACCAGACCTGACATTAACCTGTAGTTACTTGTGGTTTATTCATCTATCCATCTAAATGTTATGAGCATCTCCTATGTACTCTTCATGGTACTAGACTTTAGACATTGAATACGGAGCAAAAAAGACATAGTTTCTTATTTAATGTGGCTTATACTCTGATGTAGCATTTCTTCACCAGGGGTAATTTTGCCTCAGGGGACATTTGGCGATGTCTAAGGACAGTGTAGGTTGTCATGACTGAGATTTGTTGCTGATGTCTAGTGGGAAGAGGCCAGACCCCCTTCACAATAAAGAATTATCTGACCAAAAAAGGTCAGCAGTGCCAAGGTTGAGAAACTCTTCCAGCAGTTGAAGAAAAATAATCATCAGATCACCCACAAGTATAATTACAAACTGAAATACATGTTAGATGCTGGTAGAGCTGGTTTCCAAAGTTTCTGATCCAGTTGTGAGGATACATATTGATATTGAGAACGGGCGGTTGAAGGGGCAGTAGTAAGTTATTAGGGTAAGAAGGTCTTGGTGAGCAGAGGGACTTTCATGCGAAGACTCCAGGGCTCGAAGGAGCCCAGTGCAGTCAGGATCTGAAGTGACAGGTGTGGCTTGAGAACAGCGGCAATGGGGAGTTAGGCAGGAGGGGAAGCTGGAAATGCAGGCAGGGGTAGACAATAAAAGTACGCAGGCCGTTTATATTATACAATCCTGTAGACTTCTTTCTTCTTTCATTCTTGATACTTTTCTATAATAACATTCAAGCATTGGATCAGCACCCTTTGTTGTCTTCTGTCATGTAGCCCAAAGGTTTACCTTGGAGACACAAAGGCAACTAAGACAATGGTTTCTGCACTAGGGAGATCATATTCTCACTCAGAAGACATTTGCAGGGTGTGATTAGTGAGTCTCACATACATGTCAATTTCTTCCTAAGACCTTGTGCTTTTCTAGTTTTTATTTTTTTATTATTATTTTTATTTATGTATTTTATTTGAGAGAGCCTCGCTCTGCCACCCACACTGGAGTGCAGTGGTGTGATCATAGATAGCTCACTGCAGCCTCCAACTCCTGGGCTCAAGCAATCCTCTTCCCTCAGCCTCCCAAGTAGCTAGAACTACAAACATCCACAACCACACCCAGCTTATTTTATTTTTTGTAGAGGCAAGGCTGTCTCTACAAATTCCGTTGCCCAGGCTGGTCTCAAATGCCTGGGCTCAAGCGATCCTCCGGCCTGGGCCTACCAAAGTGCTGGGATTCCAGGTGCGAGCCATCGCGCCCCACCCTCTAGTTTTTAATTGGTTTATTTTCTTCTCATATTTCAGTTGAGCATTATTCATTTATTGCTGTTGAGGTTTTACTTTTTTTTTTCTTCCCAAAGGTAGATTGTAGACAGCTCACCTTTGTTACCAATTTGAAATGCTAGATGTTAATTCTTAATGTTGTAGCTGTAAAGGGCCATGATTTGAGGACGTGTTATTTTTTTAAGCCTGAGTTTGGATTGGTCTGAGTTGAATGCAGTTGCTAAGCCATCGAATGAGGGAGTGTCCCTGAACTAATGAGTGACATGGACCTTTTCTTATAGGTGAGAGTCCATTTGTGATAAAGGCATTGTTTTAGGATACATAAGGGTCATGGTGTATATTCTTAGCAAGTGTTATGAATACATTCGATCTATTTCTTTTGAATTTTAGTGTTTCTCTACTCTCCATCTTACTAAACCAGGTGTCCCAGATTTCGGGTTCAGCACATTTGTGTCTGGGTTCACATAGAGGGACTAACTAGGTGGAGTTTAGGGTAAGGGGGTATTCAGAGTCCTGCCCTCCTGCAACCACAGCAACACCCCCAAGTCTCTCTCATTAGATTGTATTTGTTCTCCTACTTATGTTCTTTGGCCTCTGCTATAAACATTTTCAAAAAAGTATCCAATGAAAACAATGTTGTCAATGACTGTCTTTAGTAAGTCTGTAGTCAGATTCATATCTTTAAAATATGTACACTGTGTGAATATTTCAAAGTATGTATCATGAAAACAAATAAGGAAAAAAAAAAAAAAGCCAAGAAAGCTGAGATGGCTCTATTAATATCAGGCAAAGATACCTTCAAGATAAGGATTATTTCCAAAATAAAAGAGAGACATTTCATAATGATACAAGGAAGAATTCACCTAAGAGAACTAATAATGTTAATTTGTGTACACCTAATAAGAGAGCTGTTAATTATACAATTAGCAATAAATGCAAAGAAAGACTCATCAATAATGACAGTTGGAGATGTTAAGATGTTACCACAATAGATGAAAGATGAAGATAGAAAACACACACACACACACACACACACACACACGATATGAAAATTTTCAACAGCACCATCAATGTCCTTGGCAACTTCGTACTTCGAGTCCAACCTCCCTTCACAATCTAATACAGAAACAAACAACCCATGATTTTTCTGCATTTCGTGGTTAGGTTCCCTGTGGCTCAAGGCCTCTGGCGCAAATGATGTTGTCTTTTAGATTTTCATGCTAAGAAGATACTCATGTTCGTATGTGTGTGCTTTTTCCTCTATAGCATCCTTAATGTTGGCCTCCAGATGAGAGTCTCTGACAATGGGGCTTTAACATCAAACAGCCAAAGTCTCTCAGCGAGTTAACCTCTTTGGCCTTAAATTTCTCACATAATGACATACAACAGTCCGCTCTTCTTCAAGTGGCCTTTGAGGAGTCTAGGGACACTTGTGAATTCACTTCCACAACTCAGCTGCATTGCGAATTCAATTATTGTGCTGGGAGATGTTGTACCATTATTTTTTTTTAAAGGTGCATATTCTAAAGGTTAATCTTGAGGCTATCACATTAAGGGTTAACATTTTATCGGGGGCATTATAGAGTGCATTTTTGATGGCTGTGATTTCAGATAACAAGCTTGTTGTTTCTATTTTTCAGCTCTAGCTTGGCCTCTAATCTGTAGGGAAGGCTGGTTCCTAAATGCAGGAAATGAGGCTCAATAGAACATGAAAAGCCAGTGTTAATACACCATTCAATCTCAAGAAAGAGTGGGAGGAAGAATGACAGAGCTGTTTTTTGACAGATGAGTGGTTAGGCATCCCCCTAGCTCTCCAAGTCACCACTAGGATGAACTTTCAGGATGCAGTGTCCTGTGGAATTTGGCTCTGAAACATAACTTCTTCATAAGGCAGATATTGTAACGCAGTTCTGGATTTTGTACCTACAGACAGCTCTGTGTTATGGTAACTGTTTTCTGTTGGCACAACAAACAATTAGTTAGCTTCATGCTGTAGAATATTTCCAGATGCCCTGATACTCCAAACCATTGGTCATTGCAGCCTCCATATTCAGATGTAGCGGCTATAAACAGGTGATGCATGCATCCTGGCCAGGGACCATTTTGATTTTTCCACCTTTTTCTTTCCCAAATTCAGGGTTTGTCCACATTAGCACTATTAAAACTTTTGGGGCGCTTCCTGTGCGTTGTAAGATGTTTAGCAGCACTCCTGGCGTCTACCCACTCCAAGTCTTTAACACCTAACGCCCATCCTTAATTGTGACAACCAAAACTACCTGCAGGCATTGCCAAGTGGCTCCTGAGGGGGCAGCATTGTCTTCATTGAGCACCAGTATGGTAATCCTAGCCTAATCTATTGTGTTACCTTATTGTTCCTTAACATATATGGGGTAGAATCAGAATTACAGGAACGTGAATTTCTTTCAACAATTATTTCTTTACAATTATGTAATAAAATCATAAAAGGTAAAACTGTATCTTTTTAGAAGCCAAGAAGCAACAGTTTATGAAACAAAACCTCTTTTAGTATTTCATATTAATCAATAGATATTGTGGAAAGGCTAGTTCTTCTTTAAGGTAACAGTTGCTTAAGAGTTGAAGTGCAGCTTATGAGTTTTACAAGCCCTGATTTATGCACAGCTTGAGGCATTGTTGTTTTGCAACTATTGTTTTCCAGCAGCACTGCTATTTTATAAAAGCATGTATCAGCAATAGTATAGAATTGCATATATGCTTCAGAGTCAATGCAATCATTAAATAGCATGCAATCTGAGTAGAGTCTACCCAAAGCTGGAATTCAGAGCGCATATTTATGCACTTAGCAACATTGCCATAATTACACACACACACACACACACACACACACACACACACACACACACACACGCACGCACGTACTTAAAGCCTTAGCCATTTAAAAATAGAATTCAACAACTAAGGCTCGTACACATGGAACTCTTTTCATAGCAGGATTTCCAATGTGCAAATTTGATAAAATTACTCTTTTTAAAAAAAAAATTGCTGCAACGTTTTTCATTAACACCATAAACATTTACACATGATTCACCCCAAATTGCACCCTAGATGTATTTACCCTGACTTGGCAATTTCATACTTCATGTCTCTACTTCCCTTCATGCTTCAATACAGAAACAGACAACCGATGACTTTTCTGTATTTCTGTGGCTCAAGTCCTCTGGCCAACCTGATAAATGGCTTAGGCTATTCGATAACCTGCAGCAGATCCTCTGAGATCTTCTTTAGAAATTTCCTCCAAGATCCTAACTACATTCATTTGTAGAAATATTTGAGATGCAATGCATACCCTGTCTAGTATCCCCCCACCCCATAACAGAAATGTGAAGTAGGGTGATCTGTCATCTTTGTGCAGGTCATTGCCAGCTCTAGCACCAGAATCTCCTCACCTGGGGAATATCTCAGTCCCAGGCCAACTGGGACTTGGATACTCTAATTCTAGGTGTGGTTGAAGCATCGGTGGGTTCCTATAACACTGGCACAGGGAAAAACATTAACAGTGGGACAGAATAGAGAGTCCAGAAGCCAGAAGTGCATATGAATAGAGAAGCTGGTCCCAGCTGGGACCAGCTTTTTAACCTTGCCAAATCTTGCTATTGCATCTTTAGCTTTTCTTCTTTCCTTTTTATACCTTCTTCCTTCTACTTTCTGTTTAGTTTCTTCTGTTTTTCTCCACTAATTTCTTAAGTGGGATGATTCACTCATTACTTTTTGCCCTTGTGTTTGTTACTGATGTCAGTATTTATGGCTTTAAATTTTCTCTACTGCTAATTTTCCTGCCTCCTGTAAATTCTAAAACACAGTATTTCAGTATTTGTCTATTAAGTGTTAAGTGAGATTTGTGTGACGTTCTAATAAACAGTTAATTTTTAAGTGTTTTGTGTGTATTTTCTAATGATGAGATACAAAATTATGTAATTGTCTATCAAATCATCGGTTAACTGTTTATGGCATCTGTTTTTCCTATTTTTTGATCTATTAAAATTGAAAATAGGTTTCTTTGTATCTTCCATTAATGAATGAATTTATAAATTCTTCCTATAATACTACTGATTTGGGGTTTTTTAAAGAACGTATGTGGCATAAAATATATAACAAGTTATCTCCTTGAAGAATGAAATATTTTACTATGTAATATTCTTGCTATCTCTTAAAATGCTTTCTGTTTTACAATAGATATCCAATATTAGTAGAAATATGCTTGTTTCTTTTTTACTTTTGGGTTGGCTATTGCTGAGAATATATTTTTTATATTTTCACCTTTAGTAATTTCAGATATTATGGTTGTATCATTTCATATGACAGATATCTATAATTTCTTTTTTTCAATGTGACAGTTTCAGTCTAGTAATTGCATAACTTATGCTATTTATGAGTTTGAAGATATTTGATATAATTCAACGTATTTTAATCTTTCGGATTTCCTTTTTTATGCATTCCTTTTAATAAATGAGTTTGTTCTTTTTCTGTATTTTCTTCTTAATTTGCCATTTACTTGATTTCTACTTTTCAAGAAAAGCTTGCAGTTGTAAAACTCACATTTAAGTCATTAAAGTCTAAAATTAAGCAAGACCTTAGCTCCATTCTAGAAAATACCAATCACCTGTCTCCCTAGTTACAGGCTATTATTATGTATCATGAATATTTGTTATAAACTCTTTCAGTTTTTGTTTGATTGAATACCTTTGTTCCCTGCTCATTCCTGAAAGATAATTTTGCTTATTATGCAAATCCAGGTGGACCATTATTTCACATTTCACTGTCTTCTGGCTATACAGATGTCAGTTGGTTTTGAGTTAAACTTTATGCACAGGTTGTCTTTGGCAAGGGCTAAAATTTAAGATCTCCTGTTTATTTTTGGCATTCATCAGTTTCATGTCAATATTGATTTTTTTTTTGCTTTATCCATTCTTTCTATGGTTTCTGTGCCTTTGGATTCATATATTTAATCATTATTTGAAGATCTTAGGGATCACCTTTCAAATACTGACACTTCTCCATTCTTCCTGTTTTCTCAAATTTTGATTTGATATATGAGATTCTCATTTTTGCACCCATGTCTCCTAAATTGACTTTTATATTATTAGTTTCTGTCTTCTGTTTTTTGTAAGATTTTCCCAGACATATCTTTTTTTATTGTCTTTTCTTCTGTGTCTAATCTCTTTAGCTAATCCATTAATTTCTATTTATTTCAACAAATACAGTTTTTATTTATTTCATTTCTATGTGGTCATTTTTCAAATCTTCCTTGTCCTTTCCAGTAATTTCCTGTTTTTTGTTTATTGTTTCCTGTTTCAAACTTTATTTTTTAAATAGCTATTTTAATACCACAAGTTTTGTGTGCAGCACCTATAATACCTCAGTGTTCATGGGCTTAGTGATCTTTGACTGTGAACTCATGTTTGTTTGATCTTAATCTGTGGGAATTTTCTGGCCTATGCTGGCATTCTTTCCCCAGGCAGGTAGGTTCGCTTTCCTTCTGATAGAAGCTAGAGTGTAAGACTTGAGCCCTTTCAAGGGTCCAAATTCTCCACCTTACTGGAAGCCAAGCTTGGGTTTCTGGCCCCAGCCCCTTGTCTTACACATCTGGCTGCCCTTCCAGCTACCTGCTCCCTTTGTCTGAGGTCAGTGCTACTATGGGTGTGTTACATAAGGGCAGACTTCCCTTAGGTCCAGTTTTCCCTTTGCTCAGGACACCCAAATATTCTTTTGCTTACACTGTTGGAGGAGCTTTATGTGGGAAAGCTTAATTTTGGATATTTCTCTTACTTCCTTGTGCCCAGAAGTTCACTAGCAAGTGCATCTTATCAGGAGGTAATTGTTTTGTTCAGGGAAGGTCTCCCAGAGTGATGTGTTACCTGCTGATGATAGGAGTGGAAGCTTTTCCTTTGAGAAGGTTTCACCAATGGAAAAACAGGAAGGAATGAGGGAGGGAGGGAGGGAGGAAGGGGGGAAGAAAGAAAGGAAGAAAGGAAGGAAGAGAGAGAAGGAAGGAGTAAAAAAAGAAAGGGAGGAAGGGAGAGAGGGAAGGAGTGAAAAAAGAACAAAGGAAGAAAGGAAGGAAGGAAGTAAAGAAGGAGAGGAGGAAGAAGTACTGAGGAACATCTTACTCAATGGTGAGACCCAGTTCGTACATGTTCTTATCCTATGAGCTAATTTTTTCTCTTTTGTTTTTCTTAAGAGAATTGGCTGTCTCTTACTCTGTAATACAGATCTGTGAGAAAATAGCTTTTATAAAAAGAGATTTTGTAGTATTACACACTTGGCAGGAATATAGTTGTCTGTTGTAATAATGAATACTAATCTAGAATAGGAGGCTGAGAAGAAAAATATAATTAAAATGGTAATGGCTTTTTTTTTATGTGAATGAAACTCATCCAGTATTGGTTTTGAAAGATATCTAAGTTCTAGGAGCAGACTGTAGCAGAATCTCCTTTAATACTCTAAGGAAAGGACGCTTTTAGAAAGTAGGCATTGCCTCCTTATGTGAAAACTGCATTCCTTTCATGAGGGTTCCATTTTCTGGAACACAGGATGTAAGACAGGAGACATAAGAAGGGATCTTGTAGCAGTGCAGATGAATCAAGTCACTGCACTTTCTTATTTGATCTTATTTTAAAAAGATGCTTCCAGGGAAGCAGGACCTTGGAACCCACAAAGTCTGGAGCAAGTCATTGACCTCGCAAGGTATTCACGTCCTCACAGTAAAATGGAGAATAAAATTGCTAGTTTTTAAGGATACTCTTAGGAATAAATAACTTGTTATAGCACATATCAGACCATCAGTCATGCCAGCCTGTTTTCCTTTCTCTCTTACTCTCTCCCTCTGTTCATTTTCTCCATCTTCTCTCCAACTATTCCTCCCTCTCTACCACTGTTGCTCCCTCCCTCCCTCCCTCCCTTCCTTCCTTCCATTTTTTCCTTCCTTCCTTTCTACATCCCTCCTTCCCCTCTCTTTCTTTTCCTTTGCTTCCTTTTCTTTTTCTTCCTCTCTCTTTTTCCTACAAAACAGTATTTGTCAACTTTGGCACTCATGACATGTGGAGCTGATCACCCCGTCTTTGTTGTAGGAGGTGTCCTATGCATTGTAGGAGGTTTAGTTTAGCAGCATGCCTGGGCTCTGCCCAGTAGATGACAGTGGCACCACTACCACAAGTTATGAAAACCAAAAATATCTCCAGACATTGTCAAATATTGCCTCTGAGGCGAAACCACCCCTGGTTGTGAACCACCACTCAAAAATACACTTCATATCAATAAAAATCCTGCTTTATATATATATGTTTTTTGCTCAGTTCAGGGTTATTAAGATTGTAAGACACTAGTGTTTTTACAAGATTTCTAGGGATGTTCTTTGATTGAGTCTTAAAATCTTACTGTTGATGAAAAATTGAAATTATGTTGTTATTTTTATATTCCTTCATATAGCAGCATAAAACTTGGTATTTTATGGGAATGAGTATGCATCTTGTTCTGATTCTATGGTCTACTTTTATGTGTCTCAAAATGAGATTCAGATCAAAGAAAATTAAAACGAGAGCAAAAGTGAATATTAAGGTAAAGGTATAGCATTCTGATTATCTGCTGCTTGTCCATCTCAGGTATGCAATACTGACACTGTGCCACTAGTAGCTTCTTGACATTCTTAAGATGAAAATAGTTTAGTTTTTATCTAAATATATTAATAGAGAATATACAATATATATTTATTCATATATTAATACTGGAACAATAGAGTAAGGTTAAACACTCAAAATTTAGCTCAACCCTGAGATTATTATGAAGTACTTACAAAAATAAAAACTAAAAAGACATTAGTAGCGTACTTCCCAGCTTCATCTCTGCAGGAGGTGTTACCTTAGCTCAGGGCTTGGAGAATAGGACATGTGTTTACGTGATTGACTCTTGTTGGGATTGTTCTCAGAGCTCTCCTGACCTTGGTCCACACACTTGGGAGCACATGATTCCTAATACTGATAACCACAGTCTCATGAATTTTTCTCATTTTGCAGAGGAGGGAATTGAGGCACTAGATGGTAATATCTTTTTCATTTCACATAGTTGCTGGTGGCTAAGGGAAGCTGGTGCTCAGCTTGTCCCAGGCCATATCTAAGACATTTGTCTGGCCCCTTGCTTTCCTTCCTTTCATGCATACAGCAAGCATATCCAACTTTTCTATGCTGGTCTATTTCTAGAAGGTGTTATTTGACATGGCATCACCTCCTTTGTAGCCCTCTGACTATGAGAATGATAGAATGACCTCTCTTTTAAACCTATCTCCTTATCCGCCCCAACACATACCCCTTTGGGGTGGGGTCATAAGGGGGTATCCCTTCTCCACACTAACTTTACCGACTTCTCTCTTCATTGTCTCTCTGCAGCAGATAATGTAAGCAAGAAAAAGATTAAGTTAATTACATGCACCTCAAGTTTCAGTAGGAATATCCCACAATTCCTCTGTCTCTTAATTTAACTGTTATTTATTGAACACCTGCTGTGTTCTTGGGAAAATTCCAGGTGCTGGATGGAATTAGTTTATGATGATAGCTAAGACTTGCAGAGACATTAATGTGCTGTTCTTCTTCTTCTTCAGAAAGTATAGCCATGTACAAACTACTAAAGGGCGATATCAAATGTTGGGGAGATAAATATCAAAATACAGAGCTTCCATACCTGTAGTTTTGGTTAGTTTAATAGGCGTTAACATTTACTCATTTTCAGCTACCTACATTTATTGAGCAGTGCCTATACCACTCATTGTAATTTAATTGCATAATAAATTACACTGTATTTGCTGTTTATAGAAATTTAGAAATTTAGTTTAACGATATGTTTATAATTTTCTTACTACTATGGATAATACATTTAATGACTATAATTAAATTCTTGCAAAATTTTTGAATTGTTTTTAGTAATTTGCCAATGATTTTCCCAGGTATTAATTTAATATATTGAAATTTTGTCTTTATAGCATAGAGGTTTTTTATTTCATTCATTTATTTAACAGGCATTTATCATTCATCTGCTTTATGCAAGGAAAAAAATGGTCAAGACAAGGATGCCAAGTCTTTAACCTCAGGGAACTTACAGTTTATGTACAGGGACACATACTTATCAAATAAACAGAGAAAGGAATGTATATTCATATGAACTCGGCATCATATATTCTTCTTTATGTTATCATTAATAACATCCAAATGTCAACAACACATCTATTGTTACTTTGGTTAAAAAGCTACACAGACAGTAGTAGATATGGTACTTGGATGAAGAAAGCTGAAGTTTATTATTTTCTCTTTCTAGTTTTAATCCCTAAGGGTCATTGATAAAAGACTTACACAAACCCCCCTTTAGTAACCTAATAATGTATAATAATCCTGTTCTTAAAATGGTGATAGAGATTTGCTTGGTTTCTACTACATAACACCATAATACCATATTAAGACTTGAATCTCTTTATATCATGGAACAACTCAGGTAGTGTTACAAACTGCTGTTACTGAATAAATGCGGAGAAGAACAAGCTCTCCAGAGCAGTGCCATGCCTGTGTCTGATGTTTCCCAGGATAGAAAACTGCGCAGATGTTGATGGTTTGTTTCAGGTGCTTTGACAGCCTGATCATGGGCTCTAGCCGTGGACCATGAAAAATGGCTTCTGCAGGGGCTTAAGAAAGACAATGAAGAGCTTCGCATTTTCTCTTGGCATTTCCTGCTATTGTTTAAAAGGTCACATATGCAATTTAAAATGTTCCATGCATGGAGCATGACAAATGCCACGTAGAAAATGAAACTGCTTTCGTTGACATTTTTGGCCAATTTCCAAAGGGTACCATTTTCCGCCTTTTCCCTTTTGTGGATTTGCAAAATTTGGCTTGTGCAAAATGCGTGCCCCACGGTGCACTCTAGGTTGGGAAGTGCCACATGTTAGGTAGAAAATCGTGTGTAGATGAGAATGGCACATTCAGAATAAAAGTGAGAAATTAAATGACATCAAAAAAATAGAGAAAAATAGAGAAAAACTTGTAAATGAGTCCATCAGAACTATCAGAAGCTCAAAAAGAAAGAAAGGCTTAGAACTCATCAATAACAATGTCCAGTCTCATTCATATGTAAAGAAAGTGAAATCAACTTTATTTTAGTTAATTTTACTTTATTTTATTTTATTATCCTTTTACCTAGCTGAATGGCAAAACTCAGTTCAGTTATCTTTGGGCATGGAAAAATGAGCACTCTCACAGTTTGCTAGTTGGAGGAAGAATTGAAGTAGAGTTTTAGAAGACATTGGGTATTATACAACAAAATTTAGAAAGAGACCCACTTTACTCCTCTGGAAGCATTTTTGCTTCCAGGAATCTATCTTACAGATATATACACAAAGATATATGTACATAGGTGATCATTGCAACTGAAATTTTTCTCATCAGGAAGATGAGTGAATTATTTTAAGCACTTAGAATATTAAAACTATCTTTCCCTTGAAATTGAAGAGGCAGAGCAAAATGTGAGGACACAGAGTAATATTCACATAAACTCCTTAAACCTATGTATGCACGTATAGATACTTGTATATATACATAGATATGAATGCACAATAGTATCCATACACATATGTGTACATATGTGTGCATGTGGGTGAATGCTTATGTGTAGATTTGTATACAAATGTGTGTATGTTGCTGTATTAAAAAAAGTCAAAAAATAAACAAATTATTAACAATGTTTGCCTCTTAGAAGGTGACTATGGTACGGTGCCCTTAGAGAGAGGCTTTGATTGGCAGAGAAAATGAAAAACCATAACTGCACCTATATTTAAGATTTTAAAAAATTCTTTGTAGTGAGTTTGAGTAACTTTTAAAAGTACATTGACATTTCATTTATGCAGATCTTCTAGGTGTGTATAAAAAGCCATGAGAAAAAGATGATTTCATGTGATAGAGAAAACTAGCACAGGTTAGAATTTGGACTCAGCTGATGAGACAGTATCTGCCCAAACCAATTTAATCAAAGCTTTGTTGCATGAGCCGGGTGTGGTGAGTCACACCTGTGACTGCAGCGCTTTGGGAGACCGAGGAGTGAGGATCACTTGAGGCCAGGAGTTCAAGACCAGGCTGGGCAACATAATGAGATCCCTTCTCTACAAAAAGTTTAAAAAATCTAGCCAGGCGTGGTGACTCAGGCCTGTGGTCTCAGCTACTCAGAAGACTGAGGTGGGAGGGTTGCATGAGCCCATGAGTTTGAGGCTGCAGTGAGCTATGATCACACCACTACACTCCAGCCTGGGGGACAGAACAAGACCCCGTCCTTAAAAAAATTTGTTTTAAACACTTCATTGTGTGGAAGAAAGCTGTATATTTAAACAAATATAACCAAACCCGTAATACTGGGGAGAAAGATTGATGGATTGTTGAAAGGATTATACCCGTTAGGCCAATTTTGAGATGTAGGCAAGGAATCTCAGAAGTTCCAAAAAGTTCTGCTGTGGTTCAGTGTTACAGGGAAATCTACTCAAGGGAATAATATATGGCTTGCAATCATTTTGCTTTTTTGTTACATTTCCTATTATTCATTGCTTCATTGGGCTTGAGAGAAGCCCCACAGAGGAATAAGAAATACCCTACATCATTCACATCTTCTTGGCTTTTGAAAATTAAATTTTATATACTTAAAAGCAGCCATGACACATGAAAACATTTTCTTTCTTCCTCAAACCATCTTTACCTAGCCTCACCCAAACCAAACTTTAATTTTTACATTAATTTTTCTTTTCCAAAGCTATGCAGCTGACACTCATCTGCTCACTTGGCATAATTCATTTGGTATCCAGTAAGTTTAAGAAATTCTGTCTGGGCTTCATGCAATCATAACCTACATCCAAATAGCAACACTTATAATAACAGTAATAATAGTATTTTTTAGTGTTCACATGGATTTTCTCCCTTAATTTTCATGACATCTCAACAAAATAGACAAAATACATGGGCTTCTCCTCAGCCCTGAGCTTTGCCTATCGTTAACCCCTTGAAGAAAAATGGCGCTGAGCTATCAGTCAGTCATTCCCTGGCAGAAAGGGAACAGAATCAGTATAGATGGCTTTCTGAAGACATTGACTTGATTTCTGTCACCAACAATGGCATATTCAGGCTGTGCTCCATGCCAGGTGCCGTGTGGGCATGGAGTCCACCACACCAGGGGAATTCTCAGAAGCAGTATTGAAAACACATAGGAAAGCATTACTTAAGCCTGTATAAACATAAGCTCTGTCCAGACATGGAATACAGTGGGAGTTCTTCCTAGGATAATCCCAAAAACTAATACATCAGAAAGCTTACCTATAACATGAGAATTCAAGGCAAAGGCATTTTTGGTATGTAAGTAAAATATTAGGTTGAATCCATCTCTTAATGCGGATGTTGAAGAATTAATGTTATATCCATGAAGCCAGTGTTGACTGGAAGGACTCAAAAAAATCTGAAGAATATAAATTCCTTGACCTTCTTTATTGAAGACTTCAGCTCCATTACACGACCACCTCACAGTCCTCATTCGGTTGCCTTTTGCCTGTTTCTGACTTACTGAAGGACAATGGTGTGGAGCTACGATTTATCACCCAGAAAATGATTACTAAAGTCCGTATTCTACTCTGAATACTGAAAACTCTGAAGTAATGACCCTAACCTAAACCTCCTCTTCTTCTGGCTATCACTTCTTCCTTCCCACTTTGATCACTCTTCCATGAATCCTGGCAAACCTCCTAGTACTGAGTATCCTTCCAGCCACCAAACGTCTGACATAGATCGCTGGATCTGACTTTAATTCTCTCACTAAGACCCTCAATTTCCTCCTCTGCTTGTGGTGGGCTCACCCTGTTGTTTCTCAGCTAAGGGTGCATCCAGATATCAATTTCTTGTGTCCCATAGCACTGCTAGCATTAAGTGAATTACTGCATGGTTTGGTCTCATTAGTGTGTGGTTTCCAGAAACACTTGAGATCTTACTGTTGGCTTGTAATCTGTCTTAGTCCATTTTGTGCTGCTATAACAGAATACCTGAAACTGGGTTGTAAAACATATAAATTTATTTCTCCTAGTTCCAGAGGCTGGCAAGTCCAAGATCAAGGCACCATGATCTGGCAAGACCTTCTTGAACATCATCAAATGGCAGAAGGGCAAAGAGCTTAAGAGAGTGAACCCACTCCTGCAAGCCCTTTTTATAATTACACTCATCTGTTCATGAGGGCAGAGCCTTTGTTACCTAAACACCTGCCATTGTCCCCTCTCCTGCAACACTGTCTTACTAGGGTTTAATAATATTCATGTCAACGCATGAATTCGGGGAACACATTCACACCATAGGACAACCCATTTACACTCTCTCCTCATCGGGGTCAAAGGGCATCAATTTAAGGTTTTTTGACCTTTTTTGTTTTCATTATATCTCATTTTTATACTAACAGATTCATTTGTTCGTATAACTCTCCTGTCTTCCAGAATCTGGGACAGTTTTCCACCTCCCAAGTGGGATCTAGGAGTTAACCCCCACCATCAACCCAAGTACTCCTCCTGTGTCCAATGGCCAGTCAGCCTCAATCCTGTCTTCTCTTGAGTTATGACATATTTTTCTCCTTCCATTAATAGTGACCATTACTGTAATAGGAATTTATAGTTCTTTGTCCTCCAGTTCTCCAAAACTGGTTCTCTATCCTTTCAATTTTATGCTAACAAATCTCATTAAAGTATGACCAGTGATTTCTACATTGCCAAAACCCAGTGGTGTCTTTTTAGTGATGATCCTATATCAATTTGATGGGCACTTTATCACTTGCAGAATTCTTATTCCTTTTCATTTTATCACTATGTTCTGGTTTTATTCTACAATTGTGAGAAGCTCTTCTGTATTTTCTTCTCTTATTATTCTTAAATGTTGACTTTTCCTAGGATTTGTTCTTGACTTCATTCTGTATATTGTATGTCTAGGTAATTCATTGCATCTTCTTATCTTCAACTATCTGCCTCTATGTGGATGATTCTCAAGTCTTTATTTCCAGCTCAGGCCACTAGCTTCAGTTACAGTGTTTGTAATTTTAGCCCCTATTAGAAATCTCTAGTTGAGTGTCACATAGACACTCCAAACACAACACATTCAAATATTAAGAGATGCTCTTCCTCTAAAACCTATTCCTCTCTGCACCCTCCTGTTAGTTAAAGGTGCCCCATATACCAGTGTGTCCAAGATACAAACTCTGTTGGATTTTACTTCTCTTTTCTCAGCACTTATGTAAATGGATGTCTACTTCTCATTTCTGCCCTGCAGAACATTCCTAGCTATGTGCTGTCTTCCTGTGGCCCACTGTGACAGCTTCCTTATCTCAGTTTAGATTGTTATGCAGTCCATTACTCTTCTGCCTCCTACCTTCAAGCTACTATTGGAGTCATCTTCCTGATTCTCACATCTGATGGCTTTCAGTGGCTAAGTGATGCATTCCAATCTTTCTTAGTTCATTTTATGCTGCTACAACAAAACACCTGAAACTGGGTTATAAAAAATAGAAATGTATTTCTCATAGTTCTAGAGGCTGGGAAGTCCAGGATCAAGGCACCATCATCTGGCAAGACCATTTTGCACATCATCAAATGGCACAGGGGCAAAGAGCTCAAGAGAGTGAACCCACTCCTGCAAGCCGTTAAAAACGCATCATGGGCCGGGCGCGGTGGCTCACGCCTGTAATCCCAGCACTTTGGGAGGCTGAGGCAGGCGGATCATGAGGTCAGGAGATCAAGACCATCCTGGCTAACACGGTGAAACCCCGTCTCTACTAAAAATACAAAAAATTAGCCGGGCGAGGTGGCGGGCACCTGTAGTCCCAGCTACTCGGGAGGCTGAGGCAGGAGAATGGCGTGAACCCCAGGGGGCGGAGCCTGCAGTGAGCCGAGATTGCGCCACCGCACTCCAGCCTGGGCGACAGCGAGACTCCGTCTCAAAAAAAAAAAAAAAAAAAAAGAAAAAAACGCATCATGGCAAAATCTCTTTTTTTACCACCTGGGAAAACCTAAGACCCTTGGGACAGCACAGAAGACTCCTTAATCTGCCCATGTGTCCCTTTCCAGTGTTAGCTTCTTTTACTTTTTCTTGTACACCTCGTGCCCTTGCCCCTTGGAACAAACAGCTCACAGTTCCCTCAGCACACCCACCCTTCTACCTGCCCGGGAGCTGCCTTCCGATAAGTTGTATCTCGATGACTTCCTCCCCACTCTCCATCTGGGAAGATCCCAGTCATTCATTTGTTAAGGCCCAGTGAAAAAGATTTTATTTATTTTCCTTCATATAATATTTTTATGTATACATATATATGCATATGTATGCTATCTATCTATTAGATACATCTTGTTTTGGCTTATTTTTATTTTTTATGTTTTGAGACAGAGTCTCAGTCTGTCACCCAGGCTGGATTGCAGTGGCATGATCACAGCTCACTGCAACCTCGACCTCCTGGGCTCAAGCAATCCTCCCACCTCAGCCTCCCGAGTATCTGGGACTACAGGTGCATACCACCATGCCCAGCTAATTTTTGTATTTTTTTTTTTGTGGAGACACAGTCCCACTATATTGCCCAGGCTGTTTTTGAATTCCTGGGCTCAAGCAATCCACCTGCGTCAGCCTTCTATAGTGCTGGGATTGCATGCCTGTGCCCCTGTGTCTGACGTTATCCTTGTTATTTTAATGCCTACCTCATTTGTCTTTTTCAAATAATAATCAACAAATGATTTCTGGATTGATAAATGCATGAATGAAATGATAGTTTGCCAAAATACAGAATATTAAAACCATAGGGTAACCTTGAGACAATTTAGGTAAAAAATAGGGGATTATTTTATATTAGAAGATTATTCAATGTATTATTAAAATGTTTGTTTATTGCATGTGTTTTAAGTGTTGAGAATTTAACAGAGAACGAGACATGAATGGTCTAAGTGTTTATGCATCATAATAAAGTTGAAGAAATGTAGGGTTCCCATGGTGTTTCTTTTCAAACTTTGATAATAACACTTCTTTATTGATCGCAACTGTACATTGGCAGCACCGCCTCCAGACTGGAAAATAAGATCGATTTCTCCTTTGTGTTTCTTTTATAACCTTGCAATTTTATTCCTCTTGGGCTTACTGTTATGAGTTTGGTTTCTAGTTTCTAGAGCATGAGTTCTAAGAAGTGGAAATCAAGATGGAAGGAAGTTACTATAGTGAGAGGGTGTCATGCCCTGCAGGCTAGGTATCTTAGAGTCTGACTGCAACTCCCTTGACACAGGCAGTTCTTTTTCTTGCCTGCAGCCCTTTCCAAACAAATATCACCAGCCTCATATTCCCCTCCCCTTTATAGATGGAGCCCCTTTGTCAAGCAGGCCAGTTTACTGGGAAAAGGCCCTTCTCAGACATGCTTTCTCATCCTGATGCTTTGCCTTTACCAGGAGTGAGGCCAGAACCTTCAGCATGCATTTATATCAAAAAAGAGAGATGTGCTGTTTTCATTTAAATTCCGCATTTCCACTGGGCATAGTGGCTCATGCCTGTAATCCCAGCACTTTGGGAGGCTAGGGCAGGAAAATCGCTTGAGACCAGGAGATCATGACCAGCCCAGGCAACATAATGAGACCCCGTCTCTACAATTTTTTTTGAGAAAGGGTCTCAGTCTGTCACCCAGGCTGGATTGCAGTGGCATGTCCACAGCTCCCTGCAGCCTCAACCTCCTAGGCTCAAGCAATCCTCCCACCTCAGCCTCTGGAGTAGCTTGGACCACAGGTGTGCACCACCATGCCTGGATAATTTTTGTTTTTTGGTAGAGACAGGGTTTTGCCATGTTGGTCAGGTTGGTCTTGAACTCCTGACCTCAGGTGATCTGCCTGCCTTGGCCTCCCAAAGTGCTGGGATTACAGGTGCGAATCACTGCGCTCAGCCTCTATAATTTTTTTTTTTTAATTAGTGTGCTAGTAGTCTCAGCTACTTAGAAGGCTGAAGCAGAAGGATTGCCTGAGCCCAGGAGTTTGAGGATACAATGAGCCATGATCACATTCCACCCTGGGTGACATAGTGAGACGCTGTCTCTATTAAAAAAATAAATAAACAAATTATAAATTTTCACATAGTCGTAAACCTCTGAAGATGTGGATACTTCATTTGTCACATTTAGGTCTTTAATACACTAATACCTTCTCTTGGGAAACAGTGTTTCTCAGTCTCTCCCGTATTGATAATGTTTCCACTTTGCCCTTGAAGATTTTGTGGGTTATGGGGAAACAGTTTATGGGGTGTCTTTCAGCAGAACCACAACCCTTTTTAGGAAGAAGCTAATTATGGTGTGAAAGGGACAGGTGCTCTTATTAGGTAGTGATAGTAAGAGTTAAAACCCAGTTCTCTTGAGCTGTTACTTGGATTCTTCAACTGAGGGTGATTTTGCATCTTTGGCACTAGATGTCATTCAACTGACAGTCATGGACTCCCAGGGGACCCCCAAACTCTATGTCACCTTTATGAGTAGGCGAGAATGGATTTTTCTTGGAGAGGAGTGTCTCCTCAAAGAAGTCTGTGACCTAGAAGAAAAGATGAAAAATCTCTGCTTTGGATTCGGAATGTCAGGACTGTTCACTTGGAACTTAAGGAGAGTTTCTTCCTAGTATATACGAGACTGAACCTTATGGGGTTGCCATTTTCTTAGACCCAAAGCTTTCAAATACAGTCATTTTCATATGACTTCTACTTAGACAATAAGATCATCATGTATTCCTTTTTTCCTCTTTCAGCATCTGGCATTTTTCTCCTCTTGGGCTTGTTGTTCTGGTTTTTTTTTTTTTTCTGGTTTCTAGACCATAAGCATTCATGCATTCACATTATGTTGCCTCCTAAGTTGTAAGCTCTCCAAAGAGAGGGAATATAGCTGCTTTATGTCTTCACCCAACTTTGAGTAGAGATGATGGCAGGAAACAGAGAGCATTTTCACAGAGAAGATGGAGTCCATTTGAGTCAGGGGATCTTGTTTGAAATCTTACCTGTGTGATCTGGGGTGAATTAATACAGCTGTCTGGAAAATTTAGAACAGAGACCTCAGAGGATTGCAGTAAGGAGTCCTAGAAGTTAGGATCTCCTCAGTAAATATAAATACTTATTCTCTTGGGTAATGAAGCTGACCCACAGGATGATGCCAATTATTTCCTTGGTATTATAAGCACATAAACAATAGTTCACATTTATTGAGTGCTTACTATGTGTAAGATACAATTATGTGCTTTGGGATATGGGTTCACACATGAAACAAGTGTTTATTTAGTGCCTACTCTGTGCCCAACACTGGAGATGCAGCTGTCATGAGCACTAACACCATCCCAATATCATGGTGCTCATGTACCCATGTGGGAAAAAGTAAAGACAGGCTCAAGCATATAAAATAGGGAAGGTGGTCTTAGGATAATTCAAGCTGGATTGGGATCAGTAGTGATTGAAGGGCTAGATTAAATGAGGAGTTTAGGACATGCATCTCTGCAAGATGGCATTTGAGCAAGAAACATAGGCAAGACTTATCTACTTTAATTTTCACAGTAGGGTCATGAGATTACACTGTTTATTAACTCTGTTACAGAGATGTGGAAACTGAGATTAGGATGATTGAATAACAGCCAGATTAGTAATAGGGCTGGTAGTCTTTAATGCAAGTCTCATGGGCTATGCTGCACACAGTCTTAACAACTTGCCACCTTCCGTGGTATAAGAGAGGAACCAACCCAATTCCCGTTGCCTGCCTTCCCTGCTATATTAGTCTATTCTTACACTGCTATAAAAAATACCTGAGACTGGGTAATTTATAAAGGAAGAGGTTTAATTGACTCACAGTTCCGCATAGCTGGGAAGGCCTCAGGAAATTTACAATCATGGCAAAAGGTGAAAGGGAAGGAAAGCACCTTCTTCACAGGGCAGCAGGAAGGAGAGAAGTGCTGAGCAAGGAGGAAGAACCCCATATAAAACCATCAGATCTCATGAGAACTCACTCGCTATCATGAGAACATCGTGGGGGAACTGTCCTCATGATCTAATCACCCCCCATGAGGTCCCTCCCCCAACACGTGGGGATTACAATTTGGATTACAATTCAAGATGAGATTTGGGTGGAGACACAGAGCCAGACCATATCACTTGCCATCTAATTACCTTGATCAACTACCCTGCAACCATTCCTTAGTGAGTAATAGGGCCACACTCAGGAATGGTTTTAATAGAATTTAAAAGTTATCAGTATTGTAGTTTAATTGTAATTTTAAAAATGGTGAACCTCACATCAGTGGCTAGGATCAGCACATGATATGCTGCATCTTGGGGTCAATAATTGCCGCAAGCACATTATTAGAGTTGCTGTTAATAGTCATGGAAACCACCCTGTACCTTCTTCCCCCAGTGCAACCAACCTGGCAGTGATTGACCTACTCGGTAGCGAGTTGCTAGACATCAGGAGAAGTCAGAAGTAAGTGGAAGAAGGCCAGGTGTCTAGAAGACCCCCCCACTACCCATAGCAGTAGCAACACATATGCATAGGAATAGGTTAAATGAGTCTTCACTCATTGATCCATTCATTCATCTTTCATCCATGAATTAACTATTCATGACCCATTGTTGTTGACTCTGAAGATACGATAGCAAACAGGATGCACAAATTGTCCTGCTGTTACTTTAGTTATGGGGACAGAAGATAAAGCAGTGATCAAATGCATGAAGGACAGAATTGCTGATGGTGATCATAGCTTTGAGGGAAATGAAGCAACGATAACATCTAATGTGGGTTATGAGGATCTTTGAGATGGAGTGGCCAGGGCATGTCTTTATGAGGGTGAGGAATTTAAGCATCCCAGACACAAGTTCTGACTCAAACATCAGCCTTTTAATTATGTGAAAGGGTCTCGCAAAATTTAATAAACTTAGTGGTAGGAGTTCAGGTAACACTACAAGAAACCAAGCTTTCTTTGTGAATGGTGAGGTTAGAAGGGGTTTGTTGCTGAAAATCCCATTTGCAGGTTCTAAGGCTGGGGATGAAGTAGAAGGAACAATCTCTTGTCATTTGCCAATCAAAGAACAATCCCTGTATCTGGCAAAAGAGACATACCTTTCTATGAATCCTGGTTTTGGTCATAAGCCAAACTTCTATATTAGTTTTCCCTTTTTGGTTGAGTTAGTGAACAATTGGATGATTAGCTAAATGTTGCTGAAATAGGAGGAAGGCAGATTAAAAATACAGAAAGTAACTCTTATTTAATGATTTGAAAAAATGAGGTTAATCCGACAAAATTTTAAGGAAAAGTGAGATAATTTTGGTGTATAAAACTATGAAATTTTAGGCTGGGCATGGTGGCTGACACCTGTAGTCATAGCACTTTGGGAAGCTGAGGCAGGAGGATTGCTTGACCCCAGGAGTTCGAGACCAGCCTGGGCAACATAGTGAAACCCCGTCTCTACAAAAATTACAGAAATTAGCTAGGCATCCTGGTGTGTGCCTATGGTCCCAGCTATGAGGGAGGCTGAGGCAAGGAGAATTGCTTGAACCTGAGAGTTCAAGGCCTCGGTGCACTCTGTCCTGGCTTGTAGAGTGAGACCCTGTCACACACACACACACACCACACACACACACAGACACACACACACACACACACACACAAAATAAAATTTTGGAATGTAATAACATTGATGCTGAAGTGAATTGTGGAAAAATATCATATAAAATATATTTTAATCACATAGTATAAATTTCTCTCTGTGCATTAGTTACCAAAATTTGAACATAAACATTTTCAAATACACACTTGTGCAAATGTCAGGGATAGCAGGTGGTATATCACTTTTTATATTTAAAATGCATGTAGGAATGAAAGGAAAAAGGTAAAAATATGTTAAGTGTAGAATTCTAATGAAAGAACATATTGGAACTATGAAAACATTATGGAGGACTTTGTTCATTTATGGTCTGAGCACAGATGATGCTAAACATGGTCCTTCAACTTTAGCTGGCAGCCATTTGAAATGAACACACTAAACACCATGAGAAGCAACTGCATGAAAAGCAAAGAGAGTTATCCAAGTGAACTTCATATCTCATCATTTGCCTGTGTTTATGTAATAGTAAAGACCCAAGGAATTGGTCTAATTAATTGGTATTTTATTTTAGTGATGAAATAATGAGTGCGGTTGAGCATGCCAGATGTATTCATCTGATACATTCTTCCAGTCACATGGTAGGCTGCATTAGGTGATAATGCTTCACCCTGCATTCATTTATAAGTTAGTGAAGGGAAGTCCACAACTCTGGTCTCAGAGCATTTATCCCATTGTTGATCAGCTAAGCTGTTGCTCTTACTTAGCTGCTAAGGAATGAAGCTAATTGGACCATTCCAGCATGTAAAATATGTAAAATATGTCCTTTCATGGAACTCTGAAACAAACAATGAGAACAACCAGAAAAATTGCCAGAGTCATACAAAAGCTGTCTATTTCTAAATGATCATTCCTCAAGCTCTTGTCATCTACTGGGAGCCCCTAGATGGATGTATAGTTGTTGCTGTTGTGGCTGATTTTGATAGGACTAACATAGGACCAGTGTATGGAGCTGTTTATTAAGATGCTTTTGTTGCTGAGTATTTACATTTTGGGTGTTCTCGGATAACATACGTTAATTCCTACTGCAGTATTTAATAAAGTGTAACTAGTGCCTGTCTCACCTGTCTGAAGACATTCAAATATGGAGCGTTTGTTTCTTTCTCTAGTGCAGATACTAAATATCATATTGTAATTAGAGCTATACAGAGATTTAGCATATAGGACTGGCAAGTCTTGGAGGCCAATTTTTATGATGTGGGAAGAGGGGGGCGTGATTTAGAGTGGACAAATAAAGTGTGGGAAAATTTTGTGTTTCTGGCTTGAGTGACCAGCTCTTACCTCTCCTCCCCATATTCTCTTCCTTGCCTCAGTGCAAATTCACACTGTCTTCATTTTGTATGATCACCCTCTGTCTTAGTCCATTTAGTTTTGCAATTAAGGAATCTCTGAGACTGGGTGACATATAGAGGAAAGAGATTTATTTGGCTATGATTCTGCAGGCTGTACATGAATCACGGCATCAGGATCTGCTTCTGGTGAGGGTGTCAGGAAGCTTCCACTCATGGTGGAAGGTGAAGAAGAGCTGGTGTATGCAAAGATCACGTGGCAAGAGAAGAAGCAAGAGAATGGGGGGAAGGAGGTGCTAGGCTCTTTTAAACAGTCAGCTCTTGGGGGAATGAACAGAGCAAGAATTCAGTCATTACTGCAAGGCTGGCACCAAGCTGCTCATGAGGGATCCACCTCCATGACTCAAACACCTCCCACTAGGCTTCATCTCCAACATTGGGAATCAAATGTCAGCTTGATACTTGGAGAGGACAAACATCCAAACTATAGCACTCTGTCTCCTTAGGTGCACCTTTCTTCTTCAGTGACTAATCTAGAGTTCTCTTTGGAAAATGCAAATGTAGTTATGTTTCTTTTTTGCTTTTATGCCTTACTGGTTCCCTGTTCTTTATAGCATCAGGTTGCATCTTCATCAACTGGGGAACCAGTTGATGAAGAGAAGATCAGCATCCTGAAGTATCTTGTAACTTCTTGAAGTATCTTGAAGTATCTTCAAGATTCAGAATGCATGTTACCTTCTCTGCAAAGTGCTCTTTGCACCTTGTCCAGTGTAGCTGTGTTAACTCCAGTGCACCTTCCTGATGATCTTCCTAAGGCTCTTACCTTCTTGTCATTAGTCGTTTCTGTGACCATCTTGCCTATAGGAATGTGGGCTACTGTGGGCAAGTACAATGCCTGGCATGCAGCAGGCTTTCCAGAAATGCTTGTTTGGCTTCTAGAGTTCTCTTTGCTGTTACCACATCCATCCCTTTATCATCCTTTTTTCCCTAGTCATCTTTCCTCTGTACCTTTGCCGTTGGTTCTTTCTCCATGAATCAATATAAATAATACAAGCTTTGTGCATAGCAGACCTTCACTCTTGTCTCATGATTTCATTTCTTTCTTCGGCATACTGAAAGGCAAGTACCTTTCTCTCTCTGACTCTCAATTTACTCATCTGTATAATTTTGATGGTTCTTTCAATTGTCTGCTATTGCTGATGATGGCACGAACTCAGATATGCAAAGTATCAGACTTTCACTCTTGTCTCATGATTTCATTGCTTTCTTCTGCATACTTAAAGGCCATTACCTTCCTCTCTATGACTCTCAAGTTCCTCATCTGTATAATTTTGATAGTTGTTTCTACTGCCTGCCATTGCTACGACAATGGCACAAACTCAGATATGCAAAGTACCTCTGGGTTAAATGTGAACAAAACCTTCAACCTGCTGCAAGATAATCTGACCTCTGCTTGACTGTCTAGCTCTGTTTTCCTGGCAGTTGGATGAAGAACATGGCAACAATATTCTTGGCCACATTGCTTACAATACAAACGATCCCCTATTTGTAAATAGCATCATGACCAGGAGAAACCATAAAGACCTGAAAGAACCTAGTGGTAATACCACCCCACCTCAGGCTTCCCGGAGGGCAAGTTTTGGAGTCACTTTGCAGCTGCTCTGTTCACTCTAGGAACCATGGAAACTCTGCTCATGGAGTATTTACAGGGAATATTGGCTGCTGTGAAGGCTGGGACTTCAATGCCAAGGAATACCCAATTCCCGTGGATATGGACCTTGTAGGGATCTTTGCATCTCAGCTGTCCTTTGTGGAGCAGATGGTTCCCATATGCCTGCTGCAGCCTTCCTGATGAGCTGAGCTTCTTGTCTGTATTGTTTTGAGTCGGTTGGCACCATGGTAACTTTGGGGGGGTCTTGTGATTCTGCATGTTTAATGGAACCTGAGAAGACCCTTACTGGGCATTAAAGAACAAAGACAAATGTCCCTGTGACAGAATACTGGCTCAACAATTGGTTTTCTCTCTGATGCCTCTTCCCTGCTTGGAAAGCCCTTTTCTTTTATCCTTCATAATCACTTCTTACATCTGGCACAGCCTTCAGCTTTGCATTATTCCTTCATTATCTTTTCTCATCCCACATTAAAAAAAATTCTTTAAATTGTGGCCAAATGAACATGACATAAAATGTACCATTTTCACATGTGCAGTTCAAGAGTATTAAGTACATTCACATTGTTGTGCAAACATGCTTTTTTTCACTCTGTGCCCTCATTTTGCTCTTTCCTGGTTTCCAATGCAGTATCTTATATATGATCTAATAAATGTGTCCTGGGCATCTCAGTCTTGTATATTTTGGTCCTCTGTTATATCAGGTACACCTTAAGGATAGACATTGTGCCCTACTAATCTTCCTCCTTCATCACATGAAATATTGTGCTTGCATAGTACATTTTCTTCACTCCCCTCCCTGTTATTTTTTATGTATATCATGACACTTATTTGCCAAGGATGGCTTTGGCCCTCTATGCAAAATGTCACCAATGGGAACAATGCTAAAGTCTGCATAAATCTTAAGTTTAATTCTAATTTTAAATATTTGAATATAGTGCTAGTGTTGTCATTCTATAGGATTCATTAATTCATCCCATCAACAAACACTTATTGAGTTCCAAATTTGTTCAAAACATGGCCGTATGTGCTGCTGTAGAAAAAATGTAAAAAGTCAGTTTCTAGTGTAAGGGAAATAAAATATGGATATCATTAAGTCCTGGAGAAGGCAGGGGGTGACTGATTTCAGGCTTGTACCATAGGGATTCCCAGGAGGAATAAGTAGGTTGCAGCATTTAAGAAGGGATCATGAAAGACATGCCACTTTAACTAGTTCCAAATGGAATTTTGGAAGCAGAGCCATTGGATGTTATAGCTGAAGTAATATTTTAAGCAAGGTGTCAGAACAGGATTGAGGCATAATTTCAGAAGAACATGAAGTCCTTGTTTACTAATGCAGAATATGTTTTATGATAGGCTGGAAAGTGAATCTGTGACTAGATTTGGGAGTGATTCAGTGTACAATGAATATGGCAGTAAAGAGCTTGGACTTAATTCGGGCTGCTGGTCTGGTCAGCCCTTGTGTTTGGAGAGATGAGTAACATTTGCAAAGGTGGAGAGAAGGAATTGGAGATTCTAGTTAGGTGCTTTGGGCATATGTTCAGTGAGGGATGAGGCATTAATGTTCATCAAGGCAGCATTCACAAGGGCTATGGCGGCACTGAATGGGAGAGCAGACAGACACAGGTGTCATCCCAGAGGTGGACTCCGTATGGCACAGCGGCAAGGGAGTGTGAAGGGTTATGACAGATGCTGAGTAGGTGCTAGCAACATATTTTTTAAAATAGTGGCAAAATGTATGTAAGATCTATAATTTTTGCATGTACAGTTTAGGGATATTAACAATATTCACACTGTTGTGCAAACATGCTTTTTTCACTCTGTCCTCATTTTACTCTTTCCTCATTTACAGTGCAGTATCTTATATATGATCTAATAACTGTCCCCTAAGCATCTCAGTCTTGTATATTTTGGCCCACTGTTCTATCACGTACACTTTGAGGGGGCATTTTCAGATAATTCCAGGTAAAACGTAAACCTCACGATGGCAGCTAAGAAAACAGGGGCGTTCTCTGCATTGGTTAGTTGCAGGGCTATTAGTCAAAATTCCAAATCTCATATGCAGAAGGCCAGGATCTGCAGTCTTAAGTAGTTCAGTTTGTTTCACGGAGGTAAATAAAAGAAAAAAGGCATGCTGAAGATACATATCCCTGGCCTCTAGATAATCAGACAGTAAGATCTCTCCCACACACCAGAGAAATCTATTTCCAGCTTTCTGTTGCAGTCCATGAAAATGACAGAAAATACATGCCCTGCTTGGACCACAGCCTAGCTCATGGGAAAAAAAAGGAAAATAAAAAAGAACCCGAGCTTGCTGTGGATGGTTCCTATGGAGTGTTTTTGGCACTGTCAGAGTGCACACTCTGACAGGCTGGGCATGGTGGCTGACACCTGTAGTCGTAGCACTCCATGGCACTGAATTTACGGTGGAAGGATCACATTGGCAAGTCAAATCCTTGGGCTACAGGAAAGACTCCCATGTGCTGCTTTTATGCTCCCCAGCAGCCAGGCTGTCGTTCACAAAGCACTCTCCAAGCATCTTCATTTAATGTTGTTGGGCACAAGGCCCTGGTGACCCCGTTAAAATTTAAATCTTGCTCATACAAAGTGAGGGCAGGTTTTCAGTTGACATTTGGAGGTTTCTCCAGCCATGTTAGAAACAAAATGCATTTAAGTGATGAGCCCTTGATACATAAGAAGGTGTAGAGCCAGCTGGATTTCTCCGGGACCATGAGGGGATCCATCTGATTAGGGCTTCTGAAGCCGAAGGAAACTACAGAGAGATGTAACTTGGCTGACTCTCAGTTCATTATTTTCTCTTGGTAAGAGCACTTCTCATATTGGACAATCTTTTCTTCACTGATTTAGATATTATTTTAGATGCACCTTTTCTTTTTGTTATGGAAGCTTTATTTTAAAATAAAGTTAACCTAAAATGGGCGTATTACTCTCCCCCCGCCCCACCGCTAATGATTTAGAACATGAAAATAATCCACAAGACCATGGGTGCTGTCTTCAGCTACAATTACTACTTTCTTAATTGTCATGGAAACATGATTTATTATTGGATGGTTTTTTACTGTCTTATGCAAAGATTTCATATGAGCCGCAATACACACTGTTTCATATGGGTAAGTCTCAATATTATCTGACAAAGAGAGCTTCTCTGCCCAAGTTTATGAAAAGTACATTTTTTTTTAAGTCACTGTCTTGCCCAGGCTGCAGTGCAGTGGTACCATCATAGCTCACTGCAGCCTCAACCTCCTGGGCTCAAGCAGTCCGCTCACCTCAGCTTCCTTAGTAGCTAGGTGTTTTGGTTTGGCTTTTTATCCCCACTTGAATATCATCTTGAATTGTAATCCCCAGATGTTGAGGGAGGAATCTGGCGGGAGATGATTGGATCATGGGGGTGGTCTCCCTTATTCTGTTCTAATGATAGTGAGTGAGTTCTCACGAGATCTGATGGTTTTAAAAGTGTCTGGCAGGTTCCTCCTTCGCACATTCTTCTCTCTCTTCCCACCATGTGAAAAAGGTCCTTGCTTCCATCCCGCCACCTTCTGCCATGCTTGTAAGTTTCCTGAGGCCCCCCATGCCATGCGGAGGTCAATTAAACCTCTTTCCTTCTTAAATTACCCAGTCTCGGGTATTTATTTATAGAAGTGTGAAAACAAACTAGGACACTAGGACTACAGGCACATGCCATCACGGCCAGCTAGTTTATGTTTATTTTTTAATTTTTGTAGAGATGGGGTCTCACTATGTTGCTCAGGCTAGTCTCAAACTTTTGGCCTTGAGCAGTCTTTCCACCTAGACCTCCCAAAGTGTTGGGATTACAGGCATGATCCACTGCACCTGGCTGAAAAGTTTCTATTGAATGGAAAGAACAATGCTGTGAAAATATATTTTATTAATGTTCAGGAAATTGTGGAACTTGAAAAACTCTAGCTTTTTAGCAGTTTTAATGGCTACTATGTGCTTCTAAAATTTGTACCTGCTTTTTTGAAGTGTTATATGCATTTTTGTTTGTTGATGGTGGTGATGTTTTTGCCGTTGATCTCACCTGCTAACGTGGAAACATTTCAAGAAGTGGAAAAATGTCTTATTTTAGTACATACTATGGTGTCAGCTACATTAAAAAAAAAAGCCTTAAAGAATGTAGCTTGAATTGAGGGTTGCTATGACTTTTTGTTGTAGTAGATTTATGAATTGTGTATCATCATTTTCCTTCAGTGGAAAATTCAGTAACTAGTATGTTACTGGTTCCTGGATTCCAAGGGAGGAGAACATGAAACATTGCAATGGAATTAAACTCCAATGAGCTTGACCCAGCTACGATGTTGAAGTGAGGGAATACATAAAGACTTGGGTGTATGTGTGTGATCTGTTGGTATTAAAGTGCCAGGATTACAACATTCTATGAAAATGGCTAATCATATTCAATATTTATTTGAGACGCTTAAGATGCATGGTTTGGGTGGAACTAGGGTTAGGGGGCTGCTGTTTTGAACAGCCAAACTAGAATTCTGCTCAATTATCTCACACAGGCACACTTCTGAGGCATTTTTTACATGATGCCTCAAGAAAGCTTTGCTCCATTTTGTATTTCAGCATGAATACAAATTTTTGAAATTTCCACAGTAAAGTGTTTAGACTTACCAAAAGGTAGGCCTTGTTATAATAACACCAGTAGGACCGATGTAGTCATTTCTAAAATGATTCAAGCACTTTATGTTTCTGGATGAGCTATTAGATCTTACCTTATGTGTCTGGATAAGCTATTAGATCATTACATATTTTAAAGTGAATTTTTGAAATTGTTGGTTCATTGTTTAAATTTTCAATTTTGTTTCTGTTGCATTAATCTCTGAGATTTGAAAATGAGAAAAGAAAAAAGATGGATACACATTAATGCTTTTATACCTTCCTTTGTAACAGCAATTGATTGTGCACTTGCTTTTGGCTGTAGTTAGTCCTTTTCTTAAATTAGTTTCTGGTATGGATGTCTACTTTTATTTAATTTTTTTTTTTTTTTGAGACGGAGTCTTGCTCTGTCACCCTGGCTAGAGTGCAGTGGCGCGATCTCGGCTCACTGCAAGCTCCACCCCCGAGGTTCAAGCAATTCTCCTGCCTCAGCCAGCTGAGTAGCTGGGACTACAGGCACCTGCCACCACGCCAGGCTAACTTTTGTATTTTTAGTAAAGACGGGGTTTCACTGTGTTAGCCAGGATGGTCTCAATCTCCTGACCTCTTGATCCACCCGCCTCAGTCTCCCAAAGTGCTGGGATTACAGGCGTGAGCCACCGTACCCGGCCCCACTTTTATTTAATTTTTATTCAATTTTACATTTTATATGCCTTGTTACTTCATTTCTTAGCACCAGAACTACAAGTTTAATTCTTCAGACATCTTCTCTAGCACCTCATAAGGTATTCTTTGTTACTTGGTGATAGAGAACTATGTAATTTGATTTTCTTCTTTTGCAATGGAGTGTTCAAATACGTCGTTGCTTTTAGGTGAGGGATGTGATTAATTAGAAAAATGAGTGGATCTTAGCTCAATGAAATTTAATCAGCAGAATGGAATTTTCCATTCAGAGCAAATGAGTTCCTAGGACTGGACACACCTAGATCTGCTGACCCAAAACCCTTTATAGATTTCATTTCTGAATGAGCTATTAGATCATTGTATATTTTCAGGTGAATTTTTACAATTGTTGATTCATCGTTTAATTTTTAGTTTTATTTTCTGTTGCATTAATCTCTGAGATTTGACATATAGAAGAAACTCTCATGCCAGCCCCAAACGCTTTCCCTATCTCCTCCTCCCATGCCTTCCTGGAGTGGAGGGAACGTCAGGCATAAGCAGAGCCCAGGAGACACTCATAGACATTCTGAGAAAGCTTTTCTCTGTAGAAGGGACCAACACATCTTGCACCCTCTCCCTCTCTTGCCCCCTGCCTGCATGTGGGTGCAGGTGCTTTTGTCAGGACCCCACTGCTTATCTCAGGTCAGGAGCTGGCAAACCTATGAACAAGATGGAAACCCAACTGCTGACCAGGGTGGTGTTCTGACAGGAGAGAAGACTTGAGCCCTTATAGACACTGTTGAATCACTAAGCTGTAAACAATTTTCTTTGGTCTTCTTGTCTGGTAAAATCAATTCTCTTTCATCCTTTTTAAAGACCTCAGTTTGGGCTTTAGAATCCATACTGGCAAATGCTTCCTCACTAATATTGTGAGATTTAATTAGAGATAGCATTTTATGTGCTCACCTAAAACTATACGGTAGACACAAAGGAGTCTGGGTCTCAGATCCCAACACGTGGATTATAGAGAAGGCAGAATGCTATAATGCCTTGAGGGTGAGCCATCCATTATTTGGGGATTTGAAAAAGGACAATTTCTGTTTTATGTTTCTGTCCTCCTAAATGGAGTTGAGAGACAGCTTCTTTTCTCCTTAGCATTTGGGCAAGAACAGAATCCAGTAAAACCACTGAGGAAGGTCATCATTGCAGCGTTTATTTAACATGAGTAATTCTAGCATGAGCTGGCATGCCATTTACATCCATCTGTTTTAAGTGTTTGCAAGCAGAATGGTAATAAGAAACTGGGGTAAGTGTTAAAAATAATTATATGGAATATAGATTGCCCCAGATGCACTATCTAATGCTGATGGGAAAGGAGAGAGCAGGGGGTACCTGGAACCTGGACTTCTCCTTGGAAACATGCCATGACCGGGTATGTTACTGGATTGCATAGGTGCAGAACATGGAACATTGCAGTGGAATTGAACTCCAATGAGCTCAGCCCAACTACGATATTGGAGTGAGGAATGCATGAAGACAAAACCTTTATTATAAGTCTGTGTGTGTGTGTGTGTGATCTGTTGGGATTAAAGTGCCAGGATTACAGCATTCTATGAAAATGGTAGTGGAGAAAAGGAAAGGTAGAGGAAAAGAGAAAAACCAAAGCAAGAGGAAAACCACTGGAAGAAAAGAAGATGGGAAGGAGAAAGGGCATCTCTGAAGAATGTAAGGAGTACAAGATCCCTTACAGGCAGTGAACACATAAGAAGGCATCATTCACCAGAAAGTCATACCAGTTTATGTATTAAAACTGGGAATGGCAATGATAGGCATTAGTTAGAGATTATGCTTTAAATTGTATGCATTTGCATATTTTTATATGTTTTATTTAATTTTGTTTTGGGGGGGGGACTGTATCTCACTCTGTTGCCCAGGCTGATGTGCAGTGGTACAATCCTAGTTTACTGCAACCTTGAACTCCTGGGCTTAAGTGACCCTCTCACCTCAGCCTCCCAAGTAGCTGGGACTACAGGCATGTGCTACTATGTCCAACTAATTTTGTTATTTTTTTGTAGAGACAGGGTCTCAATGTATTGCCCAGGCTGGTCTGGAACTCCTGGGCTCAAGTGATCCTCCTGCCTTGGCCTCCCAAAGTGCTGGGATTACAGGCGTGAGCCACTGTGACCAGCCCTTTTGCATATTTATTGTTTTTGTTTGTTTGTTTGTTTTTTGAGACAGAGTCTCACTCTGTCACCCAGGCTGGAGTGCAATGACGCGATCTTGGCTCACTGCAACCTCTGCCTGCTGCGTTCACGCGATTCTCCTGCCTCAGCCTCCCAAGTAGCTGGGATTACAGGTGCCCACCACCAAACCCGGCTAATTTTTTGTATTTTTAGTAGAGACAGGATTTCACTATGTTGGGCAGACTGGTCTCGAACTCCTGACCTCATGATCCGCCTGCCTCATCCTCCCAAAGGGCTGGGATTACAGGTGTGAGCCACTGTGACCAGCCCATTTGCACATTTAGTGTTTATTTTCTTAATCAGTATCGAAACTGTGAAAGGGAATGTTAAAACGGTGGAGCCAGGTGAAAAAGAAAATCCAAGAGTCAGAAGAGAGCATCCAAAGAAGAAGGCAGAGGCAATAACAAGTAGACTCTGAGACTGAAATTAAACTGTATGGCTAGAAGATGGGCTAGCATAGGACAAGATGAGGTAACATGCTAACATGGAAGATTGAGAAGAATTGCAAATGAGAAATCACGGATAAAACACTGACCGCCTAATAGGATAAAAGCAGAGGATGTTCATAAGCAGCTGTCATCACCAAGGAAGAGGAAAACATGGGAAAGGTTTTGCCCTCTGAGCAGAACAATCCTGCATGTCAAGGGGGAGCCTCATATACCATGTAACCTCATGTTAAACCATAAATACTTACCAATACCTCTTACAGTGTGACAGGACACAAACTATTAAACCTGATGCAGATAATGCCTTTTAAAATGAGTATTATATTTGATTATTATTTCTAATAATGTTATAACTATGTTTAAACCATCCACTTTATTCCCTAGATGAAATATAATTGAATTAAATGTTAAACATATTTGACATGCATTTCTCGGGGCTTTTGATTTAACATTTTAAAATATGCAATTTAGCTATTTTAAAAAACAGTCTTAAAAAATAACATAGTATATCAAGATAGGCAGAAGGAAAATTTAGGCACCAAATAATAGAGTACATGTTTCCTATTATGTGTTTTGGTTGGGAGATGATCTTTGGAAAGTGCTGATTCTGTTTTTGTTTCCATAAAACAAAATTTCCAGAGATTATATATTGGATTCTGCTTGAAAGAGTTCAGTAGACATTGCACTTCTATCACACTGATAGCCCAGGAGGAATTTTAACTATGTAATTATTTAACCGCAAAATTTTCCACCTTCTCCCCTTAAACATTTGGCGGATAAATTATGATAAAAGCAGTCATGATATGCAGTTCGGTTTCATAGTTTCCTTTCTCTTCCTTTTTGCTATATTTCCTAAAGTTCTATTATGGAGAGATACCAGTTTTAAATGTCAAGCAATGTTAACATCTTTGCATCTTTATCTTTTCCTATCCACTCTTCTCTCTTTTCTTTTCTTTTTTTTTTTAAGGGCCAGAGAGTGACACTTAGCCAATACTTAACCAGTACTCTCTTTCTGTTTGTTTGTGGGAATTTTATATCTATTTTTTCTTTTTCAATTTTTATTTTAGGTTCAGAGGGTACATGTGCAGGTTTGTTACATGGGTAAATTGGGTGTCGCTGGGGTTTGGTGTACAGATGATTTTGTCACGCAGGTAGTGAGCATAGTACCTGATAGGTAGTTTTTTGACCCTCAGCCTTTTCCCACCCACCACTTTGAAGTAGACCCTTGTGTTTATTGTTCCCCTTTTTGGGCCCGTGCGTCCTCAATGTTTAGATCCCACTTGTAAGTGAGAATATGCAGTACTTGCTTTTCTGTTTCTGCATTAGTTCTCTTAAGATAATGGCCTCCAGCTGCACTCTTGTTGCTTCAAAGAACATGATTTTGTTCTTTTTATGGCTATATAGTATTCCATGATGTATATTACACCACATTTTCTTTATCCAGTTCACCGTTGATGGCCATCTAGGTGGATTCCATGTCTTTGCTGTTGTGAATAGTGCTGTGCTGAACATGCAGGTGCATGTGTCTGTTTGGTAGAATGATTTATATTCCTTTGGATAGATATCCAGTAATGAGAATGCTGGGTCGAATGGTAGCGACTTGTCTCTTAATAGTTTTTACTTTGCCTCGATCTCCTGATTCTCTCCCTTTTTTTCCTGGCCATTCCCGCTGCACTTGCCTCATTTGCTATTGATGACATGCTTGTCCCCTGCTTCCATAGATGTGTCCACAAATGCATGTGCACACGTGCTTCAGCTAAAGATTCCTCAGCTAAAGATTCTCCCTCTCCATCAGGGTTTCTCTCTTTAGCTCACCTGCCCTTCTCTACATGGTTTTAAAGTGAGATGATTGTAAATGTGTTTTTCACAATGGAAATTCTCCCAGCGGGCGGGGAGGAAAAAAGACATCTTGAAATATTTTCTGAGAACTATGAGGACCGGCAGAGTTTGACATGTTTTTGAGGCGATAAAGTCATGTGTCCATCTGTGAAAGACAGGCATTGGCTTTATCCACATCCACACAGCCTTCCCCGCTGTGTGGCTTCATTATTGATTTGCTGTCATGTAGAGTCGATAATGAGAAAACCTAGGTAGCCTTGAACCCAACTTTGCAAGAACCTTTTAGGACTCTGGGACTTCTAACCCTCTAGGAAGGTGGAGTTAAGGGGATATAGGCACAGAATGGGGCAGAAGGGAAAGACATTAAGAGACAGCCTTTAGCAGACCAGAGAATACATGCCGTTTATCAAATTGTTAGATGTCTGTGCACCAGGAATGTTGATTCAATTATGGTATCTAAAAATAGGACAGAAATAAGGAGGAAATAAAAGGAAATGAAATAGCAGTTTACCTCTGGCAAAAACAAAGAGCCCAATCAGAAAAACTAGACAAAGCCACCTGTAGGACTGGAAGAAACCATGTGAGTTAGGTATCACTAACCTTGGAAGGACAAGGACTTCCTAGTATTTTTGTATTTTGTGAAGCACTTTCTCTGCATTTTCTTAATTTGTCCTTAAGTGATTATCTCTCAACCAACCCCAAAATTTGACTCTTCAAATCATTTATTCTCTAAGATTTTTAAGCATTCAACTGTAATGGCTTATGTATCAGCATAGTCTTATATAATTCTAAAACAACATTCATAGCATGGTATCTTGTAATATTTGACTTTCACTATTAATTCTTTCAGTTATTATTTGAGTGCCTGTCACATGCCAGGTATTGTTCTAAGCTTCAGGGATGCATCCATGTACAAAATAAATAAAATTTCCTCCCTTGTGCCACTGATATTCTATAGGTGGATGGAAAACAAACTTAAGAGTTAAATAAATTAGGTTTTATTTAAAGACAGGGTCTTGCCCTGTCATTCAGGCTGGGTGCAGTGTTTAATCATAGCTCACCGTACTCTCCAACTCCCGGGCTCAAGCAGTACTCTCACATCAGCCTCCCAAGTACCTAGGACTACAGGTGTTGCCACCATGCCCAGCTATTTATTTTCTGTATGTTTTTCTTTTTGTAGAGATTGGGTCTTGCTATGTTGCCCAAGCTGGTCTGGAACTCCTAGGTTCAAGCAACCCTCCCTCCTTGGCCCCCTAAATTACTAGGATCACAGACATGAGCCACCATACGTGGCCAAAGTTTTGTATTATTTTATAAGGTGATGAGTGCTGTGAAGAAAACTAGAAGAGGATAAGTGGAATTAGAATTGCTAGGGAAGTTGCAGTATTTTAAGTAGGGTGGTCAATGACAACCTCAATGAAAAGGGGATGTGGGAGTAGAGAATTGAAATAGCTAAGGGAAAAAGCCATGATGATATATGAGAAGGATGTTCCAGGCAGAGGGAACAGCCAGTGCCAAGGCTCTGGGGTAGGAACATCCCTGTTCTGTTTAGGGCAGAGCAGTGTATTAGTCTGTTCTCAAGCTGCCAATAAAGATATGCTCAAGACTTGGGAATTTATAAAGGAAAGAGTTTTAGTGGACTCACAGTTCCACATGGTTGGGGAGGCCTTACAATCATAGCAGAGGGCAAGGAGGAGCAAAGTCATGTCTTACATGGATGGCAGCAGGCAAGAGAGAGCGTGTGCAGTCCCTTTACAAAACCATCAGGTTTTGTGATACTTACTCACTATCACCAGAACAGCATGGGAAAGACACACCCCCATGATTCAGTTACCTCCCATCAGGTCCCTCCCACGATTATGAGAGCTACAATTTAAGATGAGATTTGGGTGGGGACACAGCCAAACCATATCAAGCAGTAAGATCCACATTTCTAGAGTATCAGAGTATGCCATCAGAATGGCAGGTATCAGAGTAGGGTGGTGCTATCGAGAACTTTGTAATTCTGAGAACCAGGGAGAACAAATGGAAGGATTTCAACAGATAATTCATGTGTCAAGGTGTGTTTTAAAGGAGCACTTTGCTTAGCTGAGGCTTGTCTGTAGGGGCAAAGGTGGAATGTGGGAGACCAGTTAGAAGGCTGATGTAAGAGTCAAGATAAGAACCTACAGCTGGGAGGTGAGAAGTGGTTGGAGTTTTTTATACATTTGAAGTAAGATTTGCTAGTTATATGGATGTGGAGTGTGGGAGATCGAAGGAAGTCCAGAGTTTTTGGCCTAAACACTGGAAAAGGTAGAGGTGGTCACAGGTGACATTGGAGGATGGGCTAGTAGAGACATTCTTAAGTTATCATCAAAGTTTAAATGTTTGAGTTTGAAATGTCTATGAGACATCAAACGGAAGATATCCCATAAGGAGATGGATGTCAGAGTCTGAAGTTCAAGGCAGAAATCTGTGCTGAAGAGAAAAAATGTCAGCCTAGATAGTGTCGATGGTATCTAAAGCTATGAGGCGGAATAAAATTATCAAGAGAGTTCTGTGGACAGAGAAGAGAAAGGACCAAGGCTGGAGCTTGCCAACAATTTGAGATTGGTAATAATACGAGGAACCTGGAAAGGAAATGAACATAATTGTCCAGGGTGTAAAAGAAAGTCTGGTAATGTGGAAGTGAAGGGGGGAAAAAGGCATTTCAATGACAGAGAGGTAGTCAACTGGGTGTAATTCAAATAGGTCATAAAATGCACATCTGCTGCTATGGTTTCCACTACAGATGCAAGGAAAAAGTGTCCTCGTCCTTTTGTCTGTCTGATTGTGGCAGTTGAGATTGAATAGAGGTAGACAGAGGGGAAAAAAGAATGAGGAAAATTGAGAACATAGCAATGCAAATGTCATTTTTGACCTTTAGTAGAAAAGTAATAATTTTGGTGGAGTGTTGGGGGTAAAAGCCCCAATTGGGGCAGGTTTCAGAGAGAATAAGAGCAATAAAATTGGAATCAATATCAATAAATATTTTCAAGGATATTTTCAGAAAAGGAACAATATAGACACACTTTTTTTTTTAAGATGAGAAAATTGTTTTATTGCTTTTAAGATGGAAAATCTAACCACATTTCTGTGTGCTGTAGGGTTGATCTAGAGGCGTGGTGTTATCAATCAGTACAGTGTATAGTGTGCTACATTAACAAATATCCCTAAAATGGCAGCGACATCCACAGCCACTAAAGTTGATTTCTCGCTCATGTTCAAAGTTCGCTAAGGGTTGACTGTGGCTGTTTTCTGTGTATTCTTAATTCTGGGACCCGGGCTGATGGAGAAGACTCATTTATTCTTATTATTACTAATTATTTTTGTTATTTTAGCAAAGGGGGAAAATGGGCAGAACCACATTATAGCTCTTAAGGTTTTCGCTTGGAAGTAGCCCCACTAATTTCTGTTCATGTTTCATCTGCCAAAGCAAGTCAATTAGCTATAACTGAAGTCATGGAAGTGAGTCAGTGAAATTCTTTCGAGTTAGGGACAGGGAAAGTCTTGCAAGTGTGTATTTGTCCCCTTGAGAGGTGTGGACAGTTTTTTACACAATAATACAACATACAAGAGGAAGACAATTCTGAGGATATAGCAAGAGCAAGGTGTTCTATTGTTGGGTTGTCAAGAGTTGATGGAGTTTGATGGGTGAGAGTCAGCCTTATATTGGGTTCCTATCATTATTCTCTTATGAAAAGAGGAGGCACAAAAGATGGGGCCATTATTGTCACATGGGTAAATGGGTTAGTGGTGGTTTGTGCATGTTTTCTTGAGATAGAATTTCTTCAGTGTAGTAAGAAGCCAGGTCATATTCTAACAGTGAAGATGGAGCACGAGGGATTGGGGATTAGAAGAGGAAGAAGAAGGTGCTATTTAGCAGAGCCTTTAAGGGAATTCATCAGAGAAATTTAGTATGATATACAGGCATCTCGATTAACCTACTGGAGGTTTGTGTTCATGAATTTAATGTGAGATAAGTCAGCATGATTAAATATCTTCTTTCATCTGTGCTGATCAGTAAAGGTGAGGCGGATGCATGCTGGGTGGGGAGGTGGATTTCACCAGGGTTGGAGTTTTGCCAAGGAAGAATCAAGAATTAAGGCTGGATTAGAATTGAGGGTGTCTAAAGGATCGTGGATCTGCTATGACTCCACAACTCTAAGAAAAGAAGATTCGGTACCACCATCCTCATTATGGAAATAACAAACGAATGAAACAAAACCATTTGTCACTTTCTACAAGATTCAGAGGGCTTGTATGTCTATGATCTCAGGCCTCAAAAAGAGTAAATCAGTTACCTTTTTCCCACATAACTCTGTGTGTGTGTTAGTACAATTTTGTATGTTTGCCCTAGAATGTGAACCATGAATTTGTGAAATGAAAGCAGTGAATAGGAAAAAAGGTAAAGATACAGTTTTGTATTATCTGTAGCAAAAATATTACCACAGCTATGTAATCCACAAAAATGGAAGAAATTTATTAGGTATTTAATTTTTATCCAAGAGTAGTAAAATGAAGGCAGCTATATAATTATGTAGGTGACTGTTAAAATATTAGACTTTTTGTTGAAATTTTTTGGCTCAGAAAACAGGTTTCATGCCATGCTGAAAAATTACTTAGTTTGATGAAAAAGTAAACAAGACATGACAGTGAAATCATACAGTGTTGAAACAGGAAATAGCTAAAATGTATTTTTCTCAGTAAATAAGTGGCTGGCATAAGTTGTCCTCATTTTGGGGTCAAGATCTTATTTTGGTGTCTCAGCTGAAGATGACCTCTTCACAATCCATTAGGTATTGTGACACTGATTAATTATTATCAAGCAGAAAGTATTTTTTGGAAGTACTTTGCACTAGGCAGGTAAGGCAGTCGCTACCACAGGGGCACAGGTTTCGAAGCAGTTCAGGAGGAGCCAACGTCTTGCTGAGAAACCCAAGGCAGACAGCAATTAGAGGATAAGATAATGTATAATTAACTGCCACCGTGTGTGGGGTAGACAATTAGAGAACAAGGCAACACAGATGTTGTAAGGTGCTGATTATGGGTTTTAACAATAATGAAAAATGGAAGACAACATCATCAGCGTGGGCTGACGCTGTCAGGGGTGGTGTGTTTTCTCATGTGCTGTTACCCTCTAATCAGTGTTGAGTTGGATAGTATTCCCAGGAATGGCTGTTTGGCTTCGCTTCTCTTACCAGAGAATTGCTCTGCCTTATAAATGTAGAGACTGACATGTAGACACACTTGGATCATGAATTTCCATTCTACTCTACAAGAAGTACAGCTGCAAAGAAAATCAAATCATGTTCAGTACCTTTCTGGAATTTTCCCAAGTACTCAGTAGTCATTCTAGCTCACATCTTAACTCTGCTAGGGTTCAATAAGTATACCAAATGCATATTTTTTTTTAGCTAATTCCAAAATCTAATTCACTTTGATCAATAGTCATCTCCTATGAATTCCTTGTGTTTTCTTCACTATAAAATATTTTTGTGATTCATCTTTCAGTAGACGAAAGGTGAGGTACTTTGAGATTATATTTCTACTAAATCATGAATGATTCATTATTTTACTGAAAGTAAACACATCCATCATATTAAATCCATATCATGTTCTGTTGTATATTGTCACTTAAGTGTTTTTATTATTTTTAAACAGGTTGTATAATTGCATAGAGCTTCAGGCTATCTACATAGACAAAATATCTGAATAAAAGTACAACGATCATATTTTATCTTGTCAGTTTAAATTATGTTTAATGATTTTAATTCCAGGGAAAACTCTAATGTACCAAGTTACCAACTGAAATGTGCCCAGTATCAATCCTTTATTTTTAAATATAACATTGTAAGTTGTTAAGTAAGTTGTTAACTCTTATCCCTAAAAAGACATAATGTTCCCTTTTCTTATCATATGCTAAAATAAAAATTTCTAACAATGAATGTGCCATTTTTATAAGCCAGCAAACTATGCAAGTAAGGATCTCAATAGAAGATTTAAACAAAATAATTATTTTGCTCCATATTCTGTTGCTTTTGTTTTTTGATGAGATAATTAATTTTCATGGAATTTTAAATGATCAATTTGTAGTAAATTTTGGGAAATATGTCCATTATTTAATCACAGATTTAGTATCTTAAACACATTGACAACGTCAAACTTGTCTGCAGCAAATGGTTACTGTTAAAAATTTGCCATAGGGGTGAGAACTGCAATTTATACTATTTCTAAGCTATCAATGCTTCAATTATTACATGTGTTTATATATATATGTGTGTATGAACATGTGTGTGTGTGTGTGCATGTATACACAAATTTTAAAGTAATGGCTTACTGAAAGGCCTTTTTTTCTCTTCATATGACTAAGATATCTGAAATTCTGCCCAAAATTGCTAAGATTATATACCCTTCTGAAAAATTGCAATGTGTTTATGACGTATTTTTATGATATTTCAGTACCGGATATGTTCATTACCCCATGTATGAAGTCTTATCTTGTGATGATGAGTTGATCAGACCTATTACATTGAGAATATTTTTAGGTATAAACTTTATATAGTCTCTGATGGTGAGTGTGTAGGTAAATTGCTTTGGGCTCACCTGATTGTATTTTCATTGTTGTTGACTTTCATTATTTCACTAATTTGGGAGCAAGGGCTTCTTTTTTATGGTCTATTTCTAGATCATCTTCCCTTAGATTACATCATGTAATGAACTGGCAGAAGATATTAAGTAGATCTTATTCAAACAAGAACTTTGAACCTAAATGGAGATTTATCAAGCTAAATTAGCCTAATTGTCTGTAACAATGACCACAGCATATTAATAAAACCTGTGACCCTTACATATATACATGTGCATTTTAATGTTCTTCCACTATGAAAGGCATTTTGTGATTTAATCTGCTTGATGAACGATTAATATGATATTCACTAATTTTTACTCATCTTATTCTTAATTCATCTAATTTATCTAATTCTTAGTAATCTAAATGATTCAAGCCTCTTACAGATTTTTATCTCTACCCAGTTTTTCATCCAGCTGTCCGTGTGGTCATCTCTGCCTTGGTGTGCTTGAGAATTATTTCTGATTCTATGACACCAATGCACTTTGCAGTCTTTGAACTTGAATTGGCAGAATCAAGCTTCCTCTAGACAAATCACTGAATCTCTTTTCTCACGTTAAGGTTTGTAGGAACCCTATTCTCAAAGCTGCCAAAACACTACTGCTTAGTCTATGCAAATCAACAACTACAAATGCACGTCACTCAATCAACATTATGAAACTCCTTTTTGGAATGATTGATGATCACAAAATGTGATCTTGTGACAATATGATATATTCATTTAAGCCACATTGAGGTTTCAAATTGGCACCATTGACAACGTACCTCTTTCATGCTAAGTGTAATAATTTGTTGCCTCTCATTTTCCTATGCTGCTTCACTTCATTAAATCTGAATAATTAAAAATTTTCGTAGCATCGCCAAAGTCACTTCCCAGGAGCTAGGGAATGTGTCGATCTGTACACTGATCCAGTTCCTGCTGACGTTTGCTTGGATGCAGAGGCCATCCATCGCTTTCCATTGATTTTTGTCAATTGATGCTTTTCTTCCTTCTTTCCTGGTGACTTAGGAAATGTTCTGAAACTGTGCATTCAAGTCAACACATGTTAGATTCATAACTAGGATTCACCTTCACAGTGGACTGGTCCCAATTTGCTGTATTTTTATTCAGCCTGTCAACTCACACTATCTGACTAAAAGACGCTAATGCAGTGTTGGCCAGTCCCCTGTCATCTCTTTCTAATTGTTTGGTCTCAAAGCAATGGTGCATGTTACACATATCCATTTAACTGTCCAATTAACGCATGTTTCTAGACAATTCTGATAGAAAGGGTCTCTTTTCTTCCTTCAGCCCAAACAAAGCAAAACAAAACAAAAGGGCACTTACACGATGTTGATCTATGTTTTATCTTTTTTTTTTTTTGAGATGGAATCTCCCTCTATCACCCTGGCTGGAGTGCAGTGGCGCGATCCCCGCTCCCTACAACCTCCGCCTCCCAGGTTCAAACAGTTCTCCTGCCTCAGCCTTCCGAGTAGCTGGGACTACAGGCATGCACCACCACACCCGGCTAAGTTTTGTATTTTTAATAGAGATGGGGTTTTGCCATGTTGGCCAGGCTGGTCTCAAACTCCTGACCTCAAGTGATCCACACACCTTGGCCTCCCAAAATGCTGGGATTACAGGTGTGAGCCACCACCCCTGGCCTGTTTTTGTTTTATCTTAAATCTCTTAGGCTGAGACTCATATGGTCCCACTTACCCATCTTTTTACAGCATGAAATTGTCCAGTTAAAATTACAGCTCTTTATTAATGGCCTTAAGACTCTTCATTTTGAATGGATAAAATAGTAATAGGCTGTGAGCACCAACAGTATTAATGTATCATTCATGCATGATATAGTAGTGTTGACATCTTTCTTTTCCTTTTCTGTTTTTAAATGAAGTTCAGGAAACCAATATGAAAGGTAAGAAATTGCCAACATCTTGGACTATCAAATCATGGCAGACAATGAATTAAAGAATTCAACAAATCTTTGGCAGCATCAGTTTCAAAGGTATTTAGATACAACCACCGTGTAATTCTACACAATTTAATTAAATCATTTATCAAATCCTCTACAACTTGAATAATTTAACTGATATCAGAATAATCCATTTTTCAGATAATTATTTTTATATTTAATGTGTTAAATATAAAAATATGACACTTCTCTTGCATAATTTGCAGAATGTTATTTATTTCATTATTTTATTATTATTTTTAAAATTTCAACTTTTATTTGATACATGTACAGATTTATTAAATGGAAATATTGCCTGATGCTGGGGTTTGCAGGAAGGATCCTGTCACCCAGGTAGTGAGCATAACATCCAATAGGTAGTTTTGTAAGCCCCCCCACAACCAGCACCCTATAGTAGTTCTCAGTGTCTTGCTCTTTTGCCCAGGTGCAATCAAAGCTCACCACAGCCTCCAACTCCTGGACTCAAGTGATCCTCCTGCCTCAGCTTCCTGAGTAAATAGGACTACAGATGCCACCATGGCCAACTAATTTTTTAATTTTTACTTTGTAGAGATGGAGTATTGCTATGTTGACTAGGATGATCATCCACTCCTGGCCTCAAATGATCCTCCCGGCTAGGCCTTCCAATGTGCCAGGATTAGAAGTGTGAGCCACCTCGCCCAGCCCCAATGCTTGATCTTTAAGAGCTTCAGGCAGTTGAAGGGTTTTGTCTGCCTGCCACAGCCTTCCATCTTTTTGAGATGTGTTTACCTGAGACAGCTAAGTAGGTGACAACCTGAACTACGGTTGCTGGCAATTGGAAAACAGAAGATTGCTCTGTTGATCCATTGGGAGAAGTACAGTAGTCTGTAGAGGAACAGAATCCCAGGGTTTTTTTCTGGCATGGAATCACTCTAGAGAGCCACATTAAAAATTTAATTCCTGCTGAGCACAGTGGCTTACGCCTGTAATCCCAGCACTTTGGGAGGCCGAGGAGGGCGGATCATGAGGTCAGGAGTTCGAGACTAGCCTGACCAACATGGTGAAACGCTGTCTCTACTAAAAATACAAAAATTAGCTGGGTGTGGTGGCGTGCACCTGTAATCCCAGCTACTCGGGAGGCTGAGGCAGGAGAATTGCTTGAACCCGGGAGATGGAGGTTGCAGTGAGCCAAGTTTACACCATTGCACTCCACCTTGGGCAAAACAAGCAAAAAACTCCATCTCAAAAAAAAATTAATTCCCCTTTGACTGTTGATTTTATTTATTTATTATTATTTTTTTAGAGACAGGGTCTTGCTCTGTCTTTCAGATTGGAGTGGTATGATCATAGCTCACTGCAACCTTGAAATCCTGAGGTCAAGTGATCCTCCCACCTCAGCTTCCCAAGTAGCTTGGTTGACAGGCATGCACCACTACACCTAGCTAATTTTTCTATTTTTATTTTTGTAGAAACAGGGTCTCGCTCTGCTGCCCAGTCTGGTCTTGAACTCCTGGCCTCATACGATCCTCCCACCTAGTTCTTCCGAAGTGCTGGGTTTATAGGTGTGATAGTGCCGAGCCATTTGGCTGCTGTTTTTACATTTATACCATTATCTTCATCCTAAATAGGAATTCTGATAGTATTGTTGGCAGAATAGGGTCAACTGGAACACACATTTTTGTTCTCTAGGTAAAGATGATGAAACTTAAAATGTAGCTAATGTTATTCCTGCAATGAATATGTCAATTTCTAATCTGGGGACAAAAATAAATAAAAAAAAAGTTGCACGTATTAAACACCTTCTTGACTAAGTGGCAGCTGTAATGATTTCACTTGGGGATAGCCATTGCTTCTTAACTCATGCTAACAGTGCATTAAAGCTATTGATTTTTAGTGGCTGCTGTGCTTTCGTGATTGTAGATCATTTCTCTCTTTGGAAACTCTATTTGATGACAAAGCTGGCTCTGTTGCAGAGTAATGATAAAAGAAAGGACCTACCAGAATTTCAAGTGAAATGTATAACATATGTGATAATGCATGGTGACTGCAATGATTATTTCCCGATGTTGCTGTTTAATAGCCATGAAAGCATCCTACTGAAATAGAGTATTTCTGCTTTGAATGGCTTAGTTAGCTCAAAAATTTTGAAAGCTTTCTCAGTAAAGCATGGTGCCAGGCACTGAAAGATTCCTTTTGGAGGAGCCAGAGTCAATTTGGATGATGTTTATAAAATGCTGCTGGAAAATTGGGTGGTGTTTTCTAAATGATCTTCCTAGTAATGATTTATGCTGTAAATCAGAAAGGTTGCCATCTCTCTGGATGGAAATGCATAGTCATATGCCCGTAAATGCAGGGATTTGACCTCCTATAAAAAAGCTCTCTCTTCCCCCTCATTTATGTGATGATTGTATACCATCTGAGCGCTGAGAAACCCATTGGCCATCTTCCACTTGTGTGTGGCTGGAGGTGCTTGCTGCAGCTCTGTGATGCCCTGAGCCAGCATGCTCGTGGAGTTCCAGTCTGCTGCATGAACAAGTGGAGAAACATGATCTTCCTAAACTGCTCACAAGCTGCTAAATGAGTGATTTGTGTTCCCTTTGAATTCATGCTGTAAATGGAAATGCTTGCTCCTTCCCGGGTTATTACTCTGTGTACACGCCATTTGAGGATGCAGATAATTGTTGCATCTTCACTGAAGCATCCCATCTTAGTCCAGATTTCCGTTTTCACAGACCAAAAGGGCAAAGTCAGACTTGGCAGACAGCGCAGCTTCAGTCTCATGGGGGGATTTCTTTGTCTCATCAGCCTCAGTCATGGGCTTTCCAGCCATTATAATTTCACATGTAATATGGTGGGTGTCCATCTGAGCAAGTGTGGTGCCTCAGTAGGGTTGGAGGAGGCACTTGGAGCTGATGTAGAGAAAGGAGAGTGAATTAAAAGTGGAAGGAGGCAAATTAAAAGAAGCGAGGAAACATTCTTTTTCACACCAGAGAAACGTTTTCAAAACACCAGGGAAGCCTCAGAACCAATCCAGGTACTGCTTTTATTTCTGAACTCTGTTATAATTTGTGATGTCAGAAGCTTCTATGGAATCTACTGATATGTGCAGAAATAATGTGCTGCTGTGCCCATTCTGTGTTATACATTTAGAAGCAGTTGCGGTATCATGGGATACATAATATTCTTTAATCCCAATAGGGGCTTCAATTCTAAATATAACAAAAACAGTTGGGAAAGGCACACATACACAGGTTGGCCTGTAGAGATGGAGGTGGCCAATTTGGTGTGTTTTGAACAGACGGGGATGCTCTCTGCGTACTGCCCCCACACCACAGGACAGCTGACAGGCAGCCCAAATGCCCGTGCAGACTGCTGAACTCCAGATGGCTTGCTGGTGCTGGCTGGCACGCCTTCAAGTCCTGCCTTTCTTGGGTCCCTAACAGAATTCACATTACCTGAAATTTCAGGGAATTTGTGGGGCTGGCTAAACAGATTCCTTACATAACTGGTGATGTGCGGTCAGAAAGAGAATAGATGAGTAAGATTGCATTGGCTGCCTGTGTGTATTAGTTTTCTTTTGCTGCATATTGAATTACTGCAAACTCAGTGGCTTAAAATCACACACATTTATTATGTCACAATTTCTGTGGTCAGGCGTCTGGGCATGTCTGAGCTGGATTTCCTCCTCAGTGCCACACAGAGATGCTATCAAGGTGTCGGCTGGGCAGCATGACTCTCGGGAGGCTCATGGTCCTTTTCCAAGGTCACTCAGGTATTGGCAGAATCTGGTTTATTTTGGTTGTAGGATTGAGGTCCCCTCTTTCTTGGTGGATGTCAGCAGGGGTCGATGTCAGCTCCTAGAGGTCCCCCAGGCAGCTTCTTGCCATGAAGCCATCTCAGGGACTGTCTCCCAATACGGCGACACGTATCTTCAAGTCCAGCAGGAGAATCTCTTACTTCCAGTCGGCTAATAAAATAATCTTAGATAACATAACCTAATCAAGGCAATGGCATCCCATCCTATTTCCTAGGTAATGTAATACACTCAAGGGATGACTTCTATCAACCTCATAGGTCCGGCTCAAATTCAACTTCCTGGGATTACGGGAGGGCATGGCTTATTAGGTCCTTCTGAGTCATAAATGCTCTAATGTATAAACTTCCTAGGGTTTCTATAATATATTAACACTGGGTGGTAAATGGTGTAAACTGGGTGACTTACAACAACAGAAATATATTCTCTCCCGGTTCTGGAGGCCAGAAGACCAAAATCAAGGTGTTGGCATGGTTGGTTTCTTCTGGAGCCTCCGAGGGAGAATTTGTTCCTTGTCTCTCTCCTACTTTCTGGGGGGCTGCCGGTTAACTTTTGGCTTTTCTTGGAAGCGTCACTTCAATGTCTGTCTTCATCTTTACAAGGCCTTCTTCTCTCCATATGTTTCTGGATCCTCTCCTCTTCTTAAAAGGATACTAGTCATTGGGTCTAGGGACCACTGCAAATCTGTGATGATTTTATCTCCAAAGAAATTACGTGATCACATCTGCAAAGACCCTGCAGTAGTACCTTTTTATCCATGGTTTTGCTTTCCAGGGTTTCAGTTCCCTGTGATCATTTAATCTCTAGGCTTAGTCAGTTAACTCTTGAGATATTAAGAGTTAATCTCTTGCTGTGTATAATTTATAAATTAAACTTTATCATAGACATTAATACATAGGAGACAACATAGTATCTATACAATTTGATACTAGCTGCAGTTTCAGGCCTTGAAACATATCCTCATAGATAAGGATGTGGGGTGTTATATATTTCCACATAGGAACACATTCTGAGATTCTGGTGGATGTGAATTTTTGGGACATTATTCAACACAGTACACCCCGTCAAGCTTTGCCCATGACCTGACACTGCCCAATCCTCTGGTCTCATCTTGTGGGGACTCTCCTTCACCTTTTCTGGAATATTTCCTTACAACTTCCTTTCTAACTCCTTAACTCCTAATTCAGATCATCTTGGGCTAGGAGTAATATTCAGTACTCAATCATTAGAGAAGATGGGGTCACCAGGAGATAAATAGGTAAGCAGATAGGTAGGTTGATAGATATAGATAGTTAGATAGATAGATAGATAGATAGATAGATAGATGGACAGACAGACAGACATGGGTGAATAGATGATGGAGATGGATAGATAGAAAGGTAGATAGATGATATATGTGTAAGAATAGATAGATAAATAGATAGATATGAATAGGTGGATAGATGATAGATCGATGGATAGATACATGGATAGAGATGATAGATATAGGTAGATAGAGATGGATAGATAAATGATAGAAAGGCAGATAGATACATAGATGCATAGACAGATATGGATACATGGATAGATGATAGATAGAGATGGGTAGACAGGTAGATATATGGTAGATATAAAGATGTTAGAGATGGATAGATGATAGAGATGGATAGATAGGTAGGTAAATAAGTAGATATAAATTTAGATAGAGATGAATAGACAGGTAGATAGGTAAATAGACAGACAGGTAGGTAGGTAGAGGACAGAGATGGATAGATAGACAGGTAGATGATAGATGGTAGAGATGGATAGATAGACCTCTTAATCCCTATGTATCAATCCATCTCTATAGCTATCTGTAATCACACATGTATATGTCTACATGCTCATTAATAACATTTTCACAGCAGGAATTCAGTGATTTAGTGATTATTGAATTAATTGTTGCATAAGGCTCCCTGAGGGCAACACTGGGTCTTCTTGTTCACTATCCTCAGTGCTATCATTTTACAGTGGGAGGAAGCTTACCTTCCTACCAAAAGCATTCTGTGGCTCTGAAGTGGGAGAAAGATAGATTCTCTGCCACCTTTCCCAAACCAGGGATCCTGGTTCCAACATCAGGATTTACCTGGCGCTGAAAGGATTCATTCCATTGCATTAATTGTATTCATGCACATGAGTATTTTCTGAGCATCTCTGAGGAAGGCAACAGTTTCTATGGTGAACGGTGTGGAGAGCACAGTCACTCCTCATTACAGCACTGGAAGTAATCACAATGATGATAACATACCCTGCATTCTATCCAGAGCCATTTTTAAGATTTAAAAAATTTACTTGGCATTATTTTCTTCATTTGAGTAGCTCTTTAAGGTATTTTGTGACCGCCCCCCCCCCCCATTTTATTTTTCCTTTTGTAGAGAAGGCATAATTTTACTTTCACCCTCTTAAGAGTTTTTTCTGATGGTCCTGAGAATTAAATGGACAAAGGACAGATCAGCAGGAGAAAAACATACAAACCCATGTAATTTAAGGTTTCTGTGACATGAGAAAACCCTCAGATGGAAACGAAGACTCAAAGAAGTGGCGACACTTCAGTGCTTTTAGAGAAGGTTGAACAAAGACAGACGATGATGGAAAAGTAGCTAACCTATGTGGAGGCTAAAGAAATATGTGGTTTATTTTAACATGGTCTTTTAGTACACAATTCTCTTATTTCAGCCTCCCCTTCTCAATGACAAGAATGCTTTTTCCTTCTGGTATAGGGAGGGCACAGTCCATACAGGAGTTTCATCTCTTGCTTTCAGAAAGGAAAACAGGATCAGAGCAGCTTTCTTGTACCTGCTGTTTTTTTCCTCCCCTCCCCTCCCCTCCCCTCCCCTCCCCTCCCCTCCCCTCCCCTTTCCTGGCCTGGAGCTTAAATGACCATACACCAACATAGCATTTCTGGGGTGGCAGATTCTGCCAGCCTTTCACTTTACATCCTCCTGTTATCATCTGAATTTTTGAATTATCACTCACAACTTTTGTACATGGTTTCTTAATATTTTACAAATATCTATATGCAAAAATAATGTTCATTTGGCATACCCTTATTCTTTTTTAAAATTTTATTTTATTTTATTTTATTTTAAGTTCTGGGATCCATGTGCAGGACATGCAGGTGTGTTGCATAGGTAAACGTGTGCCATGGGGGTTTGCTGCCCCTACCAATCCATCACCTAGGTATTAAGCCCCGCATCCATTAGCTATTTATGCTAATGCTCTCCCTTCCCCCCGCCCTCCCTGACAGACCCTAGTGTGTGTTGTTTCCCTCCCTGTGTCCATGTGTTCCAATTGTTCAGCTCCCACTTATACGTGAGAACATGTGGTGTTTGGTTCTCTGTTCCTGCATTAGTTTGCTGAGGATAATGGCTTCCACCTCCATCCATGTCTCTGCAAAGGACATGATCTTGTTCTGTTTTATGGCTGCATAGTATTCCATGGTGTATATGTACCACATTTGCTTTATCCAGTCAATCATTGATGGGCATTTGGGTTGATTCCATGTCTTTGCGATTGTGAATAGCGCTGCAATGAACATACACTTGCATGTCCACATTGAGAAACCATCTCACGCAAGTCAGAATGGCGATTATTAGAAAACTCATATTCTTTAATAACATCTTTGAAATGATGATTCTTCAGTCTTGAATCATCAGTGCTTCCAGGCCATACCTTCCCCATTCTTAACTTGAATCCTGACTTCATTCTTGAGCTTGTTGGAGTTGCCCTGAGCTTGATTTCTTAGAGTGAATTATCCTGTGATTTTTACTCTATGCCTAAGTTAGATGGACTTTCTTAGCATGCTAATCTCTAAAAATACCTTTTCAAAGGAGAGATTGGGAAAGGTTTTGTACCAAAACATGGTAGATCTTGTTCCATTATCAACTGCGTCTCGTGTCAGAGAGTTCTAAGGTGAGTGAAATTGTGCGTGTTTGTAGCGTGGTCATAAAGACATTTCACAGAGTGGATCGCAAACAAACCAACAGAGCACAGAGGGCTTGAGAGCAATGGCAGCTGGTGGAAGCACAGGACAGGGCACAGCGGGAATTTCATGGGACCACGAACCAAGAACAGAACCCATGACCAGGCTGTTTTTCCTTCCAGGGGCCCAGGCTTTCTCAGCTCAGCCTTCACTTGCATGCTGCTTTGAGCATGTTTGGCTTCTTTGAGAAAATGAGCCACCCAAGAGGCCTACATCCAAGTCACCTGCACTCAGATCCCAGCCAGGAGTATGGAGGGCCCATGTGGGGTGGAGTGGTGCACGTCCTCACCACCTTAGACACAGGGACCACCTACCTCATTTTAGATGGAGTGGGCAGATAATCTGCACACATACCTCCAAAGGTGTCCTCTATTGTAGAGACACCTTTTGTTTTTCTCCCTCAATCCTGGACATTTTGTTTGTTTTTCTTTATTTCACTAATTTTACAATAAACTGCCAGGATATGTCTCCATGTCTAGCTCTTTTTGTGAATTATTCTGGAAATAACAGCCTCTGCAAGGCTGCTAAAGTGACAAAGGTATTTTTCAATCGCGTCTGATTCCTTTCAGATATTTCCATCTTCCTACTCCATCATCCATCTCTTTTTAAAAATTTTGTTTTGTTTTTGAGACAAGGCCTTGCTCTGTCACCCAGATTGGAGTGCAGTAGCATGATCGTAGCTCGCTGCAGCCTTGGTCCCGGGCTTAGGTGATCCTCCCACCTCAGCGCCCCCAAGTAGCTGGGACTGCAGGTGCACACCCCACGACCAGCTAATTTTTGTGTTGTTAGTAGATACTGGGTTTTACCATGTTGCCCAGGCTGGTCTCGAACTCCGGGGCTCAAGTGATCCGCCTGCCTCAGCCTTCATGTTTTCTTTACCAGTTGGTTCCCTCTCTTTCCCACACTTGCTAAGACCACTACTGGTTCACTGTCACGATGTCACTTACTTTTTTGACTACCTTCAGTGATCTTTCTTTTCTGATTTATGTATATATTTCCTGAGTAATGTCATTCTTTATTAAAAATGTATATGTATATATGTGTACACAAAAGTATACATATATGTGTATATATCCTAAATGATTCTATTATTTATTGAAATAAATAATGTATGTATAATTATATATTTATATATAATGTAAGCATTAGTATATAATGTATATTATGGATACATTATATATACATTTTATACACAATTAGGTTCTGTGTATACTATATATGTATGTATACAGACATGTGTATATATATATGTGTTTATAATATATACAAATGATTGTAACAGTGTGTGTATATATGTGTTTATGTGTATATATAGTATATATATAACATTAATGTGATAAAAGTGTATGTGCATATATGTGTATTTGTGTTTTTGTACATACTCATGACCACATTTAAAGAATACCATTGTAAAAGCTGACCATATAATCGTCTATGCGCATATATATATGCAGCAAAAATGCCATCATCTTCATTAATAAATGCCTTCTTTATTAATAAATATACATTGGTTCACAATATCAACCTCAGCATTATATACATTTCAACAAACATGCTCATTGTTTTAAGCATACATTATTAATTCATATTTATTTTGTTTTAAGTTGAGATTGTTATAACTCCCTCTTTTTTCAAATTTTTAGCTAATGGTACTTTTTAAAAAGAATGACTTTATTGTATTCAAATTATCACTAGTGGGATAAATAATGTAATGATGGGAAAAAGCTTCCTTTGTTCCAGCTATAATTATCTGTAGTTGTTTATTTGTTTTATTCAACTTAACATTCATGTTTTATTCAAATCATCAATATATAATGATTTTGTTCTGTTACCAAAGATCTTATTGGGAATTCTAAAGTAATAAATTATTTTGAAGAGGTATCGATACTATTACACTCTTGATTTATACCTGGATCAATGAATGTTTTTAAATATGTAAGCGTTCTTTTATGTTTCTTGTTATTTTATATATTTTATGTAACATGTGCTGTACACTTCTTAGAGTTATTGCTAGAACATTTATCATGAATGTGCAAAGAATTTTTTCAAATATATTTATGTGCATATATATGACAAATCATTTTGTGTTAATTTTATACAATTCTAAATAATAAGTGACTCATTCTAAATTATTTAGCTGATTCTCTAGATTCTCTTTCTCTTGTTGGATAGTCATATGCAGGAGTGACTTTATTTTGTCTCCTTCTTTCTGATATTTTCAGTTCTCAATACTTTTTAATAAAAACATATAGGCTTCGAGTCTGTAGAAGTATCTTGAAATATGATGGTGATGATGAACATCATTGCCCTGTTTATACTTTTAGTGAAAATTCACTTAGTGCAACATTTCTTTTCCTATTTGTTGATAAGATTAAAAAGGATTTCCTGCCAAAATAAATATTCCATGTACTCTACTTTTTAAATTAAATACATTAATAGTACCAGATACTATTTGCCATCTTTCAAATAGCTTTTTTCTCCTTTGATCTTTCCCTCAGCTATCACCTGACTTCTTTCCTTCAACTGTGAATGAGACAAAGCAAAACACCCTACTTCTTCCCATTGAACCATCTTACTGTATTTGTAGAGTCAACCTAATTCCTTATTAGGTCACTGCATAGTTTTTTTTTAATTTAATATTTTACGCTATTTATTATAATGATCATTGGAGGAATAATCAGAACGTGTTAAGATTCTTTACAAGTAACTTTTACATTTTAGTGTTCTTGGCCTTTGAACTGCGTTTTGGATGAAGAACTTTTAGGATTTTCTGTGCTTGGGGGTGCTAAAGGTGTTTACACCTGAGTGAATGCCCAGAATTTGATCATATAGATTTTTCTATTGACAGTCTCACCTTCTTATGGTTATTCTCTTGTAAATTATCTTTACCTCAAGACCAAGATTTGCAAATATATTGATTTTCAGTAGATGCAGTGTTCACATAGTATCTCCTGAAACAATCACTTTTTGCAGTGTCTTTTGTATATCACTGGTTGCGTCCCTTTACTCAGATCTAAGGTACATCTGTTTCTGTATTTTTCCTTATGAGTGGTCTGGATTTTAATTCTTTCAATACACTTTATATTTTATTGGAGTATGCTTTGCCAACGCATCCTTTTTATCTCAGACTGTTCTTATGTCTCTGTAATAAAGAAACTGCATCTTATTTTACTCCATGAAAAATCACAAATGATTCCCTAAGTGTTCCTTTAGAGTGTTCCTGAGAGGACTGTGGTTGTCTTTTATTCTACATTGTGTGTCTTTTTTAAGACTTTATTAGCGCAGTTTTAGGTTCACAACAAAATAGAGGGGAACGTACAGAGAGTTCTCATATATCCCCTGCCCCCATACATGGACGGTCTTCCCTATTTTCCACATCACCCACCAGAGGGGTGTGTTTGTTACAATCCATGAACTTACACTGACATCTTCATCACCCAAAGTCCGTCCTTTACAGTAGGCTACAGTCTTGGTGGTGGTGTACATTCTGTGGGTTCAGACAAATCCGTAATAACATAAATCCACCATTACAGTATCACACAGTATAGTTCTGCAACCCTAAAAATCTTCCATAAAAAAACCTCCACAATTTTAGCAGTTTGTAACAACAAAGGCTTATTTCCTTTTTCTGAAGTTCATGTCGGTTGTGGGTGGACTTGCTTGTTACTTAGGTAGACTGATATTAGAAGGTGGGAAAAGAATAATACCTCTCCAGGAAAGGATAGGAACTATTTTGAACCAATAATACAGCTCACTACACAAAATGAGTGAACACAGTCACACTGAAAGAGAGATGAGTGACATATGCTTAAGTTATGCTTATGTTGACAAGGTCTCACTCACCTAAACTGGAGTGCAGTGCCACAATTATAGCTCACTGCAGCCTGCAATCCCTGGACTCAAGCAGTCCTCCCACCTCAGCCTCCTGAGCAGCTGGGACTACAGGCACACACCTGTGTGATTTTGTTATTTATTTATTTATTTATTTATTTATTTTTAATAGAAACAGGTTCTCATTATGTTCCTAGACTGGTCTCAAACTTCAGCGTTCAAGCAGTCCTCTTGCCTTGGCCTCTCAGAGTGCTGGAATTACAGGCATGAGCCACTGCGCCCAGCCTCCTTTAGTGTTTAACTGAACAGAATAAAGAACCTCTTCATTATGGTGAATTGGCTAAGTTCAAAAGAGTAGCAAAAGCCTTCGTGGGCAGTAATAATTACTCTATCTTCCAAATACTTGAGTGACCTTATGCTTCTTAAAATATATATTTTAGGGCTCTTAATTGAAATCAATTGCCTTTATAGCCTCTATTACAGCATACTCAGAAATTGAAGAGCGGGATGATTTTGTATAAATCTAGACTAATTTTGTTTTTCTGGAATGACTAGAACCATTTACCATGTCAGGTACACACACAAGAAACGCTAAGGGCGAGTTGTGAATGATTTGACTAGGAACAATAGTTGGGCTGCTTTTAGATGTCTCCTTTTGCTACATAGACAGCAAAAGGAGAATTCACCAAAGGTGCCAGCCCTTCAGAATCCTTGTCCCACACCACCAAAAAGTCCTGTGACAGAAATTCCACCTATTAATCAGCTGCTGTGTCCTGACTACGGAGAAAAGTATGATGCAACAGAACGCAAACTTTTCCACAATCTCATAACAAGGAAAAAATATATGTATGTATAATATGTGTACATATATAAGAAAATGTATATTACATATATAGTAAATACATACAAATACACGTATGTGTGTATGTATATATACACACATATTTTGTTTTGTTAGGTATTTTTTATGACTATTTATTTAAAAAAGTCACATTGAAAATAAAATTGACTTTTATTTGCCCTAAGTTACCTCTTGAAATATTGTGTTAAAAACCTAATAACTTCTGACAGGTATATATATACCTGTAGAGGTTAATATATATACGTGTGTTTGTGTGTGTGTGTGTGTGTGTGTGTATGCGCGTGCATAGAAGTTATTAGGTTTTGTTTGTTTGATGGTTTTGTTGTTGTTTTTTGAGATGGAATCTCACTCTGTCGTGCAGGCTAGAGTGCAGTGGCGTGATCTTGGCTCACTGCAGCCTCCGCCTCCTGGATTCTAGTGATTCTTGTGCCTCAGTCTCCCAAGTAGCTGTGATTACAGGCATGTGACACCATGTCTGGCTATTTTTTGTATTTTTAGTAAAGATGGGATTTCACCATGTTGGCCAGACTTGTCTTGAACTCCTGGCCTCAGGTGATCTGCCTGCCCTGGCCTCCCAAAGTGCCAGGATTACAGGCGTGAGCCACTGCGCCAGGCATTATTAGGTTTCTAGTACAACATTTCAAGAGTTATATGTATAGATATGTGTACGTGTGTGTGTATATATATATATATATATATATATATATATATATATATATATATAAAACCTCTATGGGTATGTTAGGTTTTTAATACAACATTTCAACAAGCATCTTAGGACAAATGAAAGTCAATTATGTTCTCAACATGACTTTTCTTAATAAACATACATTTAAAAATACCTAGCAAAATACATTATTTAGTACCTATTTTTAAACACACTGTGGTTTAATCTCAAGCTCATAGATTCTTCGAGATAATATTGTCTATCAGCTGAAAATTCTAAAAAAAAAATGGGAAAGGCTCATGTAAATATAATAGGATTTGTATTTCATTTCTGAGGACAGAAACATTTCAATAGTAAAATTTGCAACAAAAAGTGCTTATGGAAAGTTAGACAATGCTCTAGGACTCTAATAGTAAGCACAGGAATATGTCAGAGACCCATAAAATCTTTAGATTTATTTTGATTCCTACCTGTAAAAGTGTGAAATCAATTATTGCTAAATCCAGCAAAACAGCAAAGGAAAATTACTATTCACCTTTTTCTCTCAGTCTGTCTTCCAAAGCTACTAAGAGAAAAACAAGAAAAATACAGAAAATCCTACTTCCATTATTACAATGAAGCATTTTTGAGCTAGTAGAAAATTAGAATTAGACCTTGCTTTTACTGGCATCACAAAAGCATTTCATCCTGTTTTTTGAAATGACAAATGGCAGAATTCTTATATACAATATGCTAACCAAAATCATGTTATTGCCACGTCATGAATTATAATTTAATTTCTACTCTCAAAGTTAAATAAGAAGATACAATATTGCATTTCCCTGCTTGAAGAGGAGAATTAGTTACACTTGTTACGTAAAGGCTGTATTCATCACTGGTTGTCATAGCTGTTATGACTGTGACTCTTATAATAGAGGTGGGCTTGCAGCCAAAAATATATGATTCATCCAAAAGATATTTACCATGTAACTTATATTATATGTGCTGAATATTTTGGTAGTCATTGCAAATTAAGGAATATGGTGTTGAAAAATCACAGGTAACACCTTTTTCTTGTTGCTAACAATCTAACAGGGAGACCTTATTTAACAAGATATCATATTACACATTACAATTCATCTTGTGAAGAAAAATGCCAACTACAGTGAATAATTGAGGAACCCAAGTTCATTTACGAATGGAAGGTTGGGATGAACAGGGAATGCCTTTCTGAGGAAATGGAATTTAAGCTGATCAGTAAAAATGAATCTTCCAGGAGCATATGGGCTTTGCAGATGGGAGAAACAGCAGAGAATGCCCAAAAGTTCTAAAGGAAACCTGATGATGAAATGAGTTAAGCCATGTTCCTGGTAGTGTATCAGTTAGCTTTTGCTACATAAGGAACCATCTCAAAGCCGAGCATCTCAAACCACCTTTATTTAGCTAAGCATCTCAAACAACCTCTATTTAGGTTATGATTCTTGGCTGGACATCTGGGCTGTGCTCAGCTGGGAGGCTCTTCAGTCTAGAGTCAGCTTCCAGGTCTGTTGGGTGCTCATTGGCCAAGCACTATCTTAACAGGGTGCTTGACAGTGCTCCATGTGGAATATCATCCTCTAACAGGCTAGTATAGACTCTTCATGGAAGCTTGTCAGGGTTGCATGTAGGTGTGTTCAAGTCCTCTTATAATGAAAGCTAAGAATAAGGACAGTGTGTCACCCCCCACATCCGGAATGTCCAAATAAGCAAATCCAGAAAGACACAGATGAATGGGTAGTTTCCAGGGGCTGAGAGTGACCACTAAATGGTACCATATTTTTTTGGGGGGGATCATGAAAATGTTCTGCCATTAGATATTGTCAATTATTGCACAGATCCATGAATATATTAAAAACCATTGGATTGCATACTTTGACACGGTGATGTGTATGGTATATTAATTATATCTCAATTAAGCAATTATATCTGTCTATCATTTATCTGTAAACCAGATAAAATAAGACAGGCTAGGTATATAGAAAAATAGAACAGAACAAGGTAGGCAGAAACAGAATCTAGCAGATATAAAACTTGGCATGTAAGTAAAGAGCTGTAATACCTATGTAGCTGAAAATGGAACTGTTCTCTAAGGAAATAATTAAAATAATCTCTATGCTCTAGCATCCAGATAAATAAATTCCAGGTGAGTTATGACCCAGATGTGAAATAAAACCTTAAAACTGTTAGGAGAATATGTAAGCAAATAAAATGTCTTTATGTTTCTGGATTAAGTAATCCTTTTTTTTTAAAAAAAGCAGAAATTATAGAGAAAATAGTGATAAATTATAATACTTATGCATTTTAAAGCATTAGTTTAGATAATTAAAAATCAATAAAATGGTTAAAGACAACAGACTAGATATCACCAATGCTCAACTGTGTAAACTTGGGCAAATTATTTAATATCTGTATACCTAATTTTCCTCAGCTATAAAATGATATTAGTTACACATCTCATAAGGTATTTATGAAGATTGCATATTCGGAGCTGGACACAGTGGCTCACACCTGTAATACAGCACTTTGGGAGGCTGAGGTGGGAGACTTGCTTGAGGCCAAGAGTTCAAGACTAGCCTGCACAACATAGTGAGACTTTATCTCTACAAGAAATAGAACAAAATTAACCAGGTGTGGTGGTGCACACCTGTAGTCCCAGCTACTCGGGAGGCTGAGGTCGAAGAATCACTGGAGCCCTTGAGTTGGAGGCTGCGGTAAGCTACAGTTGTGTGACTGCACTCCAGCCTGTGTGACAGAGCAAGACTTTGTCTCTAAAAAACAAACAAACAAAATGCATATTCAACATGCATAAAGCCCTTAGAACCATACGCAGCACTGCTATGCACTGTTAAATGTTTGCTTTTACATGCTCAAAAAGAGGCCAGCATCCATGAATATAAAGATTTCCTACAAATCAATAACAGACATTCAGCCAGTCAAAAATTGGATTGCTATTCAAGATGGGAATTTAGAATGGGAATATAGAAATGCATCTGTACTAGTTTTAAGGAACATGCAAATTGAAATATAAACTGTTAATATTTTATACTCATCAAAGTGGCAAATGTATTGTCTGATAATGTCAAGTGTTGGCAACAGGGTAAGGGCCAGGAAATTTTCTTACCTGCTAGTGGGTGTATAGCATAATACAACTTGTTTGGAAAGAAATATGCCAGTATCTACTGAAGATAAAATTAGTATTACCCTATGTATCAGTTAGCTACTGCTGCATAACAAAGGACTCTAAAAGTCAATGCCTTAAGACAATAAGCGCCTATTACTGCTTATGAGCCTCTGCATCTTGTTAGCTGGAAATTTATTTTGGTCTTGGCTGGGCTCATTCATGTGTATGCATTGTTGATTTGGAGTGAGTTCTCTTAGGTAATTGGGGGTTGCTGGAGGTAATTTTGCCTAGGTTAGGGCCAATGGGTTCTTCTCTATGAGATCTTTTGTTGTGCAACCTGCTAGTCTGATTTTTCACAGGACAGTGGCAGAATTTCAAGAGAGTAAGAATAGGTACAGGGGATTTGAGTCCCAGTCTTGGAAACAGCACATCATTATATTTTTTCTTTTGAAAAAATGCAATCTTAAAGCCACTCAAGATTCAAGGGGTGAAAGTACAGACTCTCTATGTATGAGGAATAGTAAATTCATGGGGAGGATTGTAGAACTGGGAACCTTTTGCCTGTCAGTGGACTACACCCTGTAATTCAACAATTGTCTATCTAGTAGTTATGTGCCCTGGAACTGGGGTCTTCAAACTGGCAGATGTCTTTTCAAAATTTTTCAAAGTATGACTCTGCTGATGATTTTAAAGAAACTAATTTTCAGGTACTCAGCCCCCAGATGTTCTCCTTTCTAAGCCTTCCTGGTCACCAAAAGCTTCTTCCCACATCACAAAAGGATGACCTTCAGTAGGCATGACACTTTGTTACCAACCTTTTCTGCCAGGGTTTATAATACAAGAAATATCTTTTTGAATGCTGCTTTCTGGAAAGCCCCTTTGCTGAAGGCTCCATAAAATAAGCCTCCTATCTTATACATATTTCCATTAAGAGTGAAGTTTGGTCCTGTTCAGGTGTTCTGATTTCAGAAAAAGAAAAAAGAAGCCATAGGTCAGCTATGGCAGTTCTTTCAAATGCAGAAACTGAACTTTTCTGTTGCTAACCAATTTTTCAAGGTGCATATACATTGGGTGAAGCCCATCGGTAAATGATCCAATCCGAAAATCATCTGAAGGTCATCTTTCAAATTCATTGTGGTAGTGTTATTCAAGTGGAGGCTCAAATATATTTCAAGTGTATGCATGGAATATTTTCCCCAGCTAGAGTCTGTTCTCCAGGTGTATGGAGGAAAGAGGAGTTGTCCAGGTTGTGTACCTGTTCTTCTCATCTTTCTGGGGCTATTCATGTCCTTTCTGTGCCCTCAGCCTCCAACCCATGCTTCTGCTCAGAGCAGCCTGTTTTCTTTGCTCCCATAAATGTATTCCTGGCCCCAGATCTTCTGTGCATATTTAGAAGCCCTAACCCACTTCCTCACCAGCCACCCCTCTATCCCCAGACTCTCCTACCAGGAACAGCAGAGGATCCTAAATTCATGCATGCATTTTCCTGCCCCGTTGGAATGATCTGTGTGCATGTCTGTCTCTGATGTTCATCTCCTTCTTCAGTGTGGGTGTGTCATTACCTCTTTTAGCCAGGACTGCATGGCATTACCTGTCTTAGTCGGGACTGCATGTTAAAAGGGTCAACACATATTTGTAGAAGGAATTGGCTTCTGAGTGAATGAACCCATGTGTCATGGGCAGTCTGTGAGGACATACCAGTCACTTCCTTGCTGCCGAGAGCTGGGGATATTGCATTGGATTAGAAGATTAAGCCCATATTACTCTATGGCCAAGTGACAAAATAATCAATCACATCCACATCTGTGATAGCCAGGAAAACATTTCTTTCCGTGCCCCTCCCCCACCCCCCGCCGTATGCAACTTTCCCTGTGTGGAAATAATGTACTTAGCTTAAAAAGTCTCTTTCTCTACTTAACAAGACTAAGTTGAAAATTAACCTTGCCCACTTAAAAGAAAACGAATATGCAGTAAACTATGAACTACTAATACAGTTCAATATGATATCTCATGCAGAACAATAATGCTGAAGGTTCTTTTTGGTTCTATTATTTCCTTATATTCTTGCTTAGATAAGATCACATTTGTATCTATTGACTTTCTATGATGATTTAGATACATAAGTGGCAATAATTAATATATATTAAAAATACAGATTTAAATTGTTTTTCTGACTTGTAATGTTAACAGCAGTATATGTGACTGTGAGGTTTTCCTTTGATGTTAATTTTCACTTTGACAATAGTCTTCGTTTTCCAATTTTTTTTAATTTTTTTATTTTTATTTTTATTTTTTTTTGTGATAAGGTCTGGCTGTTTCACCCAGGCTGGAGTGCAGCAGGGCGATCTCAGCTCACTGCAACCTCCACCTCCCAGGCTCAAGTGATCCTGCCACCTCAGTCTCCCGAATAGCTGGGACTACAGGCATGCACCACCATGTCTGGCTAATTTTTTGTAATTTTCATACAGAAGAGGTTTCACCATGTTGGTCAGTCTGTTCCAGAACTCCTGACCTCCGCCCACCTCGACGTCCCAAAGTGTTGGGATTACAGGCATGAGCCACCGCGCCCATATCATTTTCCAAATTCTTTACAAAGTTTTTCTCTTACATTCATAACATAAAGTGCTATTTTAAATAGACTAACTTTTGAAAATAACATAGATAAAGCACTAAATGGGGACATCAGAGGAACAGGCTAAAAAAAAGCTGGAATATTCTTCAGGATTAGGGACATTGAGATTTTATTTATAAAATGATATTTAAATTTTAATAATAGAATTGTTGTACTTTTGCTTGGAGTATTTAAATCTTCTCTTTAATATTTAAAGCCAGTTCTGCACAGAGGTTTTACGGAGATGCTAATTGTTGTATGAAAAGGAATATTATTCTGGAATTTTGAGGAAGGGTAGACATAGAGAAGATAAAGGAAACTCACAGCCTACCTAGGTTTTATTTGGGCTGTGTGTGTGTGTGTGTGTGTGTGTGTGTGTGTGCGCCAGCCACAAGCTGGGTTTATTCTTGAATAAACTGTAGACAAATTGTTTTTCCTGAATCTTCTAAAACCTGCATTTACATAGTCCATGGTTGTGTCTAAACTAGATACTCAAGAGAACTTGGTTTGTTTTAAAGGCATTTAATTAGTTATATTTACATGGACAAATAGAGCAGCAGTTTATTAAAAAAGAATGAAAGGATAAACAAATTAAATATACGTAGAACAGGAAAGACAGCATCTAATTATGTTTCTGGGTCAGGCTCTGATATACAAGATTAATTTAAAATTGGGATTTGGCAAGTAATTTCTATCGAAATCTCAGCAGGAGTTTTTATTGCAACTAACAAGCTGATTTGGAAAGTTTCATGGAAAGGCAAAGGATCTAGAGCAATCAAAAAGACCTTGGAAAAGGGGAAGAAAGTTGGAGGGCTTCCATTTCTCTATTTTAAAAGGTACTATAAAGATATAGTAATCAAGATAGCAGGCAACTCACATGGGTATAAATTTAGACCAATGAAATATAATTAATTACAGTTGGCCCTTGAACAACGTGAAGGTTAGAACCCCTGCACAGTCGAAAATTCACTTAAAACTTTTTACCCCCCCAACACTTAACAACCAATAGTCTACTGTTGACTGGAAGCCTTACCAATAACATAAACAGCTAATTATCACATCTTTTGTATGTTATATATACAATGCACTGTATTCTCACAATAAACTAAGTTAGAGAAAAGAAAATACCATTAAGAAAATCATAAGGAAGAGAACATATATTTACCACTCATTAAATAGAAGTGGATCTTCTTAAAGATCTTCATCCTCATCTTCAGGTTGAATAGGCTGAGGAGGACGAGGGAGAGGAGAGGTTGGTCTTGCAGTCTCAGGGGTGGCAGAGGCAGAAGAAAATCCACATATAAGTGGATCTGCACAGTTCAGAACTGTGTTGTTCAAGCGTCAATTATAAGGGTTTAGAAATAAATCCTTCAATTTGTAGTCAATAGATTTTTAACAATGGTGCCAAAACAATTAAAGGAGGCAAGGATAGTCTTTTCAATAAATGGTGCTGAGACAATTGGATATTCATATGTAAAAAGATCAATTTCAACTCTTACCTCTTATTGTACCCAAAAATTAACTCGAACGACAGGTGGCAATATAAGAATTAAAGCTCTTAAACTTTTAGGAAACTTCAGCAACACAGGAGAAGGTCTTCAGGGCCATGGATTGGGAAAGATTTCATAAATATGACCTCAAAAGTACAATCCTTAAAAGAATTGATCAAGTGAAACTCATCAAAATTAAAAACTTTTACACTTCAAAAGGCACTATTGAGAACATAAAGTGCTATTTGTTGAGAAAACCAAAAGACAAGCCATAAACTGGGAGAGGAGATTTGCCAACCATATTCCCAATAAAAGACTTTTATTTAGAAAATATGTAAACAAACCACTTACTATTCAATAATAAGAAGGAAAGAAATTATTTTTTAATGGGCAAAAATAAATTAATAGACATTTCTGCAAAGACAGTGTACATGAGAAGATATTTAATATCATTAGTTACTAAACATTAGCTAAATGCAAATGAAAACTACAATGAGGCCAGGTGCAGTGGCTCATGCTTGTAATCCCAGCACTTTAGGAGGCCAAGATGAGTGGATCGCTTGAGGCAGGAGTTCAAGACCAACCTGGCCAACAGGGCAAGACCCATGTCTACTAAAAATACAAAAATTAAACAGGAATAGTGGTGCATGCCTGTAGTCCCAGCCACTTGAGAGGCTGAGGCACGAGAATTGCTTAAACCCAGGAGGTGGAGGTTGTCGTGAGCCGAGATCGTACCACTGCACTCTAGCCTGGGCAACAGAGCAAGACTTTGAAAAAAAAAAAAAAAAAACCTATGATGAGACACCATTTCACATCCATTAGTATGGTTATAACAAAAAAGGATATTAGCAAGTGTTGGCTAGGTATTAGAGAAATAGAGACCCTTTATACCACCGTTGGTGAGAATGCCAGGTATTGCAGCTGATTTGGAAAATAGTCTGTCAGTTTATTAAAACATTAAGCATAAATTTGCCTTATGAAACAGCAATTTCACCCCTAGGTATCTATGCAATAGAGATGAAAACATATATCCATGCAAAAAATAGTACACAAATGTTCATAGCAGCTTTATTAATAATAATCAACAAGTAGAAATAAACCAAATGTCACTCAACAAATAAATGGATTTAAAAGATGTGGTATACCCATACAATGGAAAATAATTTAGCCATAAAAAGGAATGAAGTATTGATGCATGCTACAGTATGAAAGGACATTGAAAACATATGCTAAGTAAAAGAAACCAGACACAAAATACCGCATATTATATGAGTTCATTTATATGAAATGCCTAGAGAAGGCAAATCTTATAAAGACAGAAAGTGGATCAGCAAGGCTATCACACCCACGCACCACCCAGGTCTGGTTTTAAAAGGTATTAAGCCCCCATGAAATGGACATTACTTGACTTTTGTTTGATATATGGAAACAGCATTATCAAGTCTTGGTTTCAAAATATGTTTAAGCTCTTCTGAGTTATGTAGAACAGAGGAGTGTTTTCCATTCACAAGTGTTGGAGATGACAGTATTTTCCCTTTGCCTTAATCCGCTTATCCTAGAACCCTATAGGAAGGCAAAGACTGTCTTGATTGATTGACGCAGTTAAAGTTATTGATAGTGGGATATGCACATATGGGCTGCATCTGTCTATGAGAAGGAAGCAATGGAGCCAATTAATTAATTCAAGCAAAATTAAATGTTCACACCTTTTAAATGTGGAAACTATAAAAACCAAAATGGTGCTCTGTGCACTAAGAGCATAAGCTAGTTTTTTGCTATCCTTAAGGGCCTCTTCCTGCATTTTGCCTATATTAAAATTCCTATGCAGATCTTATTGAGGTGATCAAGGTAGATGACTTCGATTTTTATTTTCTTCAACAAATTCACGTACCAATAACTTTCAAATGATATTTAGTAACTATTTTAAACACAGAGGACATGATCTTCAAACGATATTTAATAGCTATTTTACACACAGAGGGCATAACTTTCAAATGATATTTAATAACTATTTTAAACACATAGGACATGGTCTATAATGTTTTGTCCTGACTTAAATATTTATTGCATGTAGTAGATTTTAATAGAAGAAAACAAGAGTGAATAGTGGGTAGTGCTTCTCTAAACACAGAGTAGAGGTAAATCTTAGTGATTTAAATTAGTCACAATTCTGACTTTTTGAGATTGCATGTTTATAAGTTTTTAATGCATGAAATTAATGTCAATTATATAATATTTTGAATAAAGTCCTTCCATGTTTACTGTGTTTTTGCTTGCCTTATGAAAATTTCTAACCATAATGTGTCAGTAACATTTCAAAAATTTATTTAAATTACAACATGTTAACATCAGAGGACCATTGAATACGCCATAAGCATTTCTTTAAAGAATGTGGGAAATGTCTTTTCTAATAATTTAATTTTTTCTTTTTTTAAAACAACTCACGTTAGCATTTTTTTTTTTGCAGTAGCATCATTTTAACCCCCAACTGCATATTCACAGGATATCTAATATTTTTTGCAAGTAACATTTTGAATTTGTTCTTCTTGACATCTTTATGTTTATATGCATTTTGCATTTCCCTATCTCATTTTTTTGAAATCCAAATGTAACAAATTTCAACTTTTTGTGTTACATTCTTTTCTTTTTTTCTTTTTCTGGGTAGCATCTCTCTCTTTTCTGAATTTTTTGAAAACCTGTTGTTTTTGAATTCTCTTTTTTCCCTTTATTTTCCTTCTCAATATGACCCCAG</w:t>
      </w:r>
      <w:r w:rsidRPr="007C2720">
        <w:rPr>
          <w:rFonts w:ascii="Courier" w:hAnsi="Courier" w:cs="Courier"/>
          <w:sz w:val="20"/>
          <w:szCs w:val="26"/>
          <w:highlight w:val="yellow"/>
          <w:lang w:val="en-US"/>
        </w:rPr>
        <w:t>GAGCCAACACAAAGAAAAACGCAGATGATATAACGAGTAATGACCGTGGTGAAGACGAAG</w:t>
      </w:r>
      <w:r w:rsidRPr="007C2720">
        <w:rPr>
          <w:rFonts w:ascii="Courier" w:hAnsi="Courier" w:cs="Courier"/>
          <w:sz w:val="20"/>
          <w:szCs w:val="26"/>
          <w:lang w:val="en-US"/>
        </w:rPr>
        <w:t>GTATTTTTTGTTTTTTCAAAGCTCAACCCCAGTGCATGATTTTATATCTATCTATCTCTCTTTTTTTTTTTCATTTCAATCTGTTTTTTCTCCCCTTATTTAAAACTAGTACACTTTGGTGTGCTTCCTTAATTATTTTCTTCTTGTATAGAAACCACTGTCATTTTTTAATCCCAGTTACCATGTACAGGAAACAAATCACTGTGAGAAGTATAAACATTGTTTCTAAACATGAAAAGAGTAATGAACTACTGTTTACAGAGAAGCCCTTTTTTTTTTTTTTTTGGCTTGGTCGCAAGAAGAGAAAATGGAATTTTAAAACATGCATGTATAGTCTATTTTCTCCCTTCCAAATGTTATTTTGTAAGTTAATATACTACTTTGGAGCTTTGGTCTTCTTAATTATTTTTATGAACTACAAAACTGTACAGCACCTTAGAAGAATTTTTTTTGGGGGGGGGGGGGCTGAAATATCAGTTTTTTTTTTCTTCACAAACATATTGATTCCAACATAGATTTCTGATAATCTGCTCACAGTGAAGTACACCAAAAAGTGTTTTAATGAGATGCTGTTGTTAACGAGCCCTGATGCATTCAGGACTGCCTTTTACAGCATTTAAGGGGGGGTGGGGAAGATAAGAGTATCTCAGAACTGAAAAAGGACAAAAAGCTAGCTATGTTCATCTTTCTTTTCACACCACGGCTTTTTTGAAAACGTTTTTCTCCTTAAAATGTTTTGTTGCTGTGAAGTTTCTTCTTAAGGCTACCAAATTGCTCAACACATTGTCTACCAGAAGTGAAAGGATTTTTTTTTAAAAGATGGTAGGTCTGAGGTACTCATGCAGACAACTCGCATGCTGTTTTTCTGCCCTTTCTGCACAAGAAATGATTTTTTTTTTTTTTAAAGAGGAGAAGCAACAAAAAAAGTACTCAAGCAAGCCCTTCTTCATTGGTAAGGCTCTATAGGATTAGCTAAAAGCACATTTTTCCCATCTGGGTAGCAAAATGCATGGAACTCCATTAAGGTCCTGGCTGGACCTTTGGGTCTCTGTCTGAAAGGCAATTTAAAGCCCAAAAGTGAGTCCTGAATTATCCTTGCTGGTCAAGCCCAACGTCCATGACAGGGTCTTTTGACCAATTCTTGTAGTTGCTCCCCTCCTTGCTTATCTTCATAAATCAACTGTTCTCCAAGAAAAGAAATCTTGCCAACACCCTTGCTGTGCCCAGTCTTCCCTTAACATTTTGAGTATTGTTACTTTTACTGAGCTCATAGAGCTGTCACTGTCTCAAGTAGCTCTCTGAGAGATCTCCATTCTGATGGCCATAGGAGATCAAAATCTACACCTGCTTCAGGTAGCCCCTTCTTTGATAAGGGCTTCTGAATGCCTGACATTTTATCAGTATTGAGCAAATACATAAAAATGAAATAAACTTTTGTCTCATATCTTATACTGCTCTAATTTGTATCCTGTTTGGCCTTCTCTTTTTAATACATTTCCTCTCGATAATTAGAATCTGTTTTCACAGTGTTCCCAGTGAATCTTTATTACCATTAAAATGCCATCTAATTTTCATTTCATATTGTTAAGTTATGATTTTTTGACTTTGCATTAATATAACAGCTGGTTATTACTTCCACAAGTTCAAGAGAGTCTTGTTCTATATTTTATGAAAGGTAAGAGATGTTAATCTCACATATTTTCCAAGGGAGCACTTTAAAGCAGCCCTTCAAAATCTCTACTTACTCTTTTTTCCACAATTTACTAGGCAACCGCTGGTAATGGTAAAAGAAATGAGGCCAAAAACAGCAAATTAGGAACCAGAAAGAAGCAGTGGATCATGAGAAAAGCCATTTCTTATTCATATAGCAGAAGACATTTCCCGTAGTGTATGATGAATAAATGATTAATAGAAGATTTTTACTTCATATTTGAATTTTATATGAGAAAACAAAAGACACTTTTCTGCCGTGGATTAAATATCTGCAAATAAATACTTGGGTAACTTGACACTCTTTTGTGTGCTTTACTGTGACCAATGGGTATGTCGTGTCTTCTGTATGCACCCAGTAAAATTGTGATCATAATTCATTCAAATTGGAGCCACCATCCAAACGATGGTAATTCATATCCTCAGAATTCCTTTGTGGTATTTCAAAAGTGTCCCTGTGGATTATGAGGAAAAAAAAACTTTATTGATGAAGAAATTGAAAATAAATATGCATAAATACTTGAGTTTTCTTTTAGTTACAAAGATATTTAAATTGTACACACACACACACACACACACACACACATATCTGTATCCAGAAATATTTATACGTGAGGTCAGTCTTCCAAAGATTAAATGCAGCCCTAATGGCTGATTAATGTTATAAAACAGGTCTTTTTCACAAAGCAGGCCCTACAGATGGTCTCCAACTTTCTATCATCACAGATCATTGTTTTTACATCATTGTTAATTTAAATAATAAAGTAAATTACCAAGAGGAATCATTGGTTGCAAGTCACAATGGGAGTTTATATTCCCTGTGAAAATATAAAGCATTTAAATAGTTTGGATTCTTTTGCCATTTTTTATTACATCTCTTTTATTTTTGTCACCTAAGTATGTTAGTATGTTACTGTAATCACTGGAACAAAGACATTTGCTTGGACATCTTTTCTTTTTTTTCCCTATTTCTGTTCAGTTAATAATTTTTAACTGTTGATTTTGCTTTCTTGTCATTATCTGTCCCTTATTGATAGTTTATAGCTTCACTACTACTTTTATGTTTTTATTGTTAAATTGAAGATGAATCTGTACACTCACCTGCGAATTAAGATGCAACTATATTAAAATTAATTATAATTTTGAAGTTGATTTTATACTTAATTAGAAGATAAAATATATTTCATCAAGGGTCCCATGTGTTTATTCAATTTAAATCACATTTTAGGGTTTGAGCAAAATTTAGGAAATGTGTACTTTACCTAAAACCATTTCTTTTAGTGCTTTAGATATATATAGAAGCTTAGATGAGCAGAGTACGCTAAATGTCTGTATGCTTCTTAAAATACCATTTCCATAAATAGAAAACGTAATAGCATTGATCATTTTCCTTAGACACTCTTATCAAGGGTCATATCATCCATAAAAATAAATGTGCTTAATTCAAGTCAAAATAGGGAAATCAGTGAATCTCCTTTTTTCTTAATTTAGCATTGGTGAGTCAGTGTGATTCTTTATTGTGTTTCCTTACTTGGCTTTTTTTTCCAG</w:t>
      </w:r>
      <w:r w:rsidRPr="007C2720">
        <w:rPr>
          <w:rFonts w:ascii="Courier" w:hAnsi="Courier" w:cs="Courier"/>
          <w:sz w:val="20"/>
          <w:szCs w:val="26"/>
          <w:highlight w:val="yellow"/>
          <w:lang w:val="en-US"/>
        </w:rPr>
        <w:t>ATATTCATGATCAGAACAGTAAGAAGCCCGTCATGGTCTATATCCATGGGGGATCTTACATGGAGGGCACCGGCAACATGATTGACGGCAGCATTTTGGCAAGCTACGGAAACGTCATCGTGATCACCATTAACTACCGTCTGGGAATACTAG</w:t>
      </w:r>
      <w:r w:rsidRPr="007C2720">
        <w:rPr>
          <w:rFonts w:ascii="Courier" w:hAnsi="Courier" w:cs="Courier"/>
          <w:sz w:val="20"/>
          <w:szCs w:val="26"/>
          <w:lang w:val="en-US"/>
        </w:rPr>
        <w:t>GTAAGTGATTTCATCATGTGAATGACTGAGCAAGAGGAAACATGAAAAGTCCACTTCTCGTTTTGACGGGGCTCGTGGATTTGAATCCTGTTATTCCAGTTCCTGGTTAATTCCACTTCACGGTATTTACTTTATGTGATTGGATATGTTTATTCCTTTTACTACCTTTGTGCAACATGGTCATGAATCCCTTCTCAAACCAATGCAGACTTTAAGATCTTAAAGATGAAATGAAATTTTATTTATAGCATGTTTCTCCCTTGGAGTTCAATGAATGTATGTTTGTCTACATAGACCTGTACAATGAACACATATTTGGTGATATTATAGTTGGGAATGGCCATAGATCTTAGCTTTCTTTTCTGATTGTGTCATTGTATGAATCAGTATATTGTGTGGAGGAAAAGATTTTATCCAATTCTCTAACTGATTATGTTGAGCCTTTGGAAGATCTGTTGTTTTGGTTCCATTGCATTTGCATGCAGGGAAACTTAGCTGTTAGTTGACTTTTGTCCATTGATGATCTACGATTAAAGGCTAAATACATGGAAATTCAAGTTTAGTTCCTCCTTGTTTTGATGTTTCATTTCTTTTCTTTCTTTCTTTTTTTTTTTTTTCTTTGAGATGGAATCTCACTCTGTCGCCCAGGCTGGAGTGCAGTGGTGCGATCTTGGCTCACTACAACCTCTGCCTCCCGGGTTCAAGTGATTCTTCTGCCTCAGCCTCCCAAGTAGCTGGGACTACAGGCGCATGCCACCACACTCAGCTAATTTTTGTGTTTTTAATAGAGACAGGGTTTCACCATATTGACCAGGCTGGTCTCGAACTCCTGACCTCGTGATCCGCCTGCCTCGGCCTTCCAAAGTGCTGGGATTACAGGTGTGAGCCACTACGCCCGGCCATCATTCATCTTCTTCTAATTGTAGGTTGGAAAATTATACATCTTCAGAGTCAGATTTCAGTACCTTCTGAGATGGCCTTTCCTGGTGTTGGTTAGTTTGTGAATAATATTCCTAAGACCTATGTAAAAACATTTGTTTTCCAGGCAAAAATGCATTAAAATGGTATAGAAGATAAAGTTTTTAACAAGTTAGCCATGAGAGAGATGTGTATATTGGTTCCAGTGTGATTATGATACAATATGAAATACAAAACAAAATGAAGGCCAGGTGTGGTGGCTCTCGCCTATAATCCCAGCACTTTGGGAGGCCCAGGCAGGCAGATCACTTGAGGTCAGGAATTAGAAAACAGCCTGACCAAAGTGGTGAAACCCTGTCTCTACTAAAAATACAAAAATTAACTGGGCCTGATGGCAGGCGCCTGTAATCCCAGCTACTCAGGAGGCTGAGGCGGGAGAATCTCTGGAACCCAGTAGGTCGAGGTTGCAATGAGCAGAGATAGCGCCATTGCACTCCAGCCTGGGTGACCGAGTGAGACTTTTCTCAAAAAAAAAAAAATAATAATAATACTAGTAATAAATTAATTAAAATAAAAAGCAAAATAAGATGGACTAAAGGAGGTCTGTCAAACAAGAAATATGACTGAAAATGTTTTCTTCAAATATGGCCAAGAATATTTTCTTTTCAATCAGATGACTTCATTTCATTTTGAGTGGGTTTTTTTTTTTCCTATGTGAAAACATTAACCTGTAAGAAGCCCTAAAAGGTGGTGAATTGCTGAGAAACCCTAAGAGGTGTTGTAAGAAACCCTAAGAGAAATGCATTTCTTACTTTGAAATGCAAATCAGTCACAGGTGTTGCTAAAGTTGTATCTTTTGAAACATTGATAAAGAACTCAAAATTCCAGGTTGGTTTCTGCATTAAAGAAAATAAACACCACCAAAAAACCTTTTAGTGTCAAAAAACTTATTATGTCGTTGGCTTTATTTCCTATATTTTTTGTAGTTTTCTGTGAGCCACATCTTGGCGGAATAATGTCTCTGAACTTTTGCATAGCAGTAATTGCACGCTTCACTGAATAGTTTTCAGAGGCGCTGGATAGTTGCTTTGGCTACTAGTGTTGGAAACAGGAAATTGTGCTTCTTGATGTTTTACAAAAGGTTCATTCTGACAAAGAGGTGGAAGGAGGAAAGTATGTGTGAGGGCATTGCACAGGCCCTCTTCAAAGGGAGCAGTGTGTGCACTGCCTGTAGCACGGCCACACGGAAGAAAGCTTGGGCATGCTTTTCTGAGGGAAGCAGTGGGCATCAAGAAAATTCTTGCTTTGCTGGAACCACACAATATTCTGTTGCATGCGTGATGAATTGATGTGTCTGATAAGATAGAGTTTCAAAATAAATTGATCTCCTTTTCCCCCTAAAGCTCAGTTGTATCAAGCAACTCTACACTATGATTTTTTTTTTATCAGTTTTGTCCCTTCGTGAATCAATTGCACATCTTGCAAATTAGCCTGGAAAGTATACACACTTTTTTTAGAGGAAAAAAAAACTAATTGAAAAATTGTTAAGTCTACTTTTTGTTATGGAGAGTTTTTAAAAGTCATAAGATAACAGAGAGCTGTAAAATTGGTGGGGAAGAAATAAAAGAAGCGATTTAGCATCTCTATGCCGGTCTATTTACATTCCTCCAATGAGCTAGTGTGGAACAGCCAAGCACACTACAGACCCCCTTTCATTTGATGGAATGAAATGTGCCAAGTTTGCCGATTTTACAGGACGATAGAGACTTTAAAATGTGACTGCGTTGGTTTTTATCATGGATCTTGCATTTACTATTGTCCTCTTGAAAACAGCTAGGCGGCATTTACTTTTTGCTTGCAGGAAACTCCTATTATCGGTCTTGAAAAAATGTTTTTAAACCTTTGGCATCCAGATATTTAAAAAGATGATCAAATAAAATACACAGCAGGCACTGCAATGATCATTTCAGTGAGTGCATTTCATACAAGTAGATACAATTTTAGGCAAAAAGTTGAAATATTCTTTGAGTTCTTTTTCTTCCAGTAAAAGTCATAAATGCATAAATGTTATCTTCCTACCTGAGGAATGGAAAAATATTGTTTTAAGATTTTTTTTTTTTAATGGAGTAACAAATGCTATTCTCTGTTACCCAAAAGAGAGGATTAAAAAGATGAAACATGCCCATAATGGAAGCGGAATGCTGGCATTGGAAAGAATGTAGATCGCAGCCAGAGACAGACAGGAGCTAACAACTTTCCTCTACCTCTGCCTTGAGAAAGTCAGCTAGCGTTTCCTCAGACTCTTTCCTTAGATGTAGAAGGCAGTGGTCTCTCCCTTGCAAGGTTGTTGTACAGTATAAAAGTTCCATGGTTCAAAATACCACACTTTACCTCATTAATATATAATCTGCTTGTCAATAAAAAAATAACTTTTTTCTTTTCTTTTTTTTTTTTTTTGAGATGGAGTCTCGCTTTTATTGCCCAGGCTGGAGGGCAGTGGCATGATCTCGGCTCACTGCAACCTCTGCCTCCCGGGTCCAAGCGCTTCTCCTGCCTCAGCCTCCGCAGTAGCTGGGATTACAGGCGCCTGCCACCACGCCCCGCTAATTTTTGTATTTTTAGTAGAGACGGGGTTTTGCCATTTTGGCCAGGCTGGTCTCAAACTCCTGACCTCAGGAGATCCACCTGCCTTGGCCTCCCAAAGTGCTGGGATTATCAGCATGAGCTACTGTGCCTGGCCAAAAAATAACCTTTTAAAAAAGATTTAATGGACTCATGTAGATGAAGTTTCATAGGCTCTCAGCAGCAACCATTATACCCAGTCACACTACAATTTCTAGTGTTATTAATACCATTATGCATTGTATTAATACTACTGTTTATCCACAGTAAGAATTGTAGCTGACCCAACCTGTAATGGCTAACTAATATCTATCAAATATTGGCATCCAGACTGAACCATGTTAATTTAAAATAACATTACAAGACACTTGTAGACATTAAATAAATCAGAAGATCATCATGTTTGCTATTTTTTAAAAAATAATCAGAACTGTGCTACACAATCTTGCTAGCCATTGGCCATATAATTTATGATCCAATCCAGGACATGTTTGAGAGTTGCTCATGTGCTATGAATAAACTGGGATTGTCCCAGGCAAATTGAGATGTATCATTATAGCTATAAAGTAATTATTTATATCTACATGAAGTGTCTTCTGATTGAATTGGTGTTCAGTTTGTTTTTAAAGAAGCTGCACTTCTATAAACAGATTTCCTATGTGTTCTGCTATACACCCTTGTCACTAGGAAGGTGTATATGTTACCAGAAAGGGATCCTAATCCAGACCCTAAGAGAGGGTTCTTGATTCTCGTGCAAGAAGGAATTGGAGGCAAATCCGTAAAGTGAAAGTAAGTTTATTAGGAAAGTAAAGGAATAAAGAATGACTGCTCCATAAGCAGAGCAGCCCGAGGGCTGCTAGTTGGCTATTTTTATGATTATTTCTTGATTATATGCTAAGCAAGGGGTTGGTTATTCATGAGATTTCCGGGAAAGGGGTGGCAATTATTGGAACTAAGGGTTCCTCCCCTTTTTAGACCATATAGGGTAACTTCCTGACATTGTCATGGCATTTGTAAGCTGTCATGGTGCTTGTGGAAGGGTCTTTTAGCATGCTAATGCATTGTAATTAGTGTATAATTAGCGTATAATGAGTAGTGAGGATGACCAGACATCACTCTAGTTGCCATCTTGGTTTTGGTGGGTTTCGGCTGTTTTTTTTTACTGCATCCTTTTATCAGCAAGGTCTTTGTGGCCTGTATCTTGTGCTGACCTCCTGTCTCATCCTGTGGCTAAGAATGCCTAACTTCTTGGGAATGCAGCCCAGTAGGTCCCAGCCTTACGTTACCCAGCCCTTATTCAAGATGGAGGTGCTCTGGTTCAAACGTCTCTGACATATATATTCAAGAATTTGGAAAACCTCAAGTTCACCAATGCCTCTCAGATTAGTCATTGCCAGGGTGTGTGGTGTTCCTATCTGCTCAGAAGCCAGAAGCCAGCAAAATCCTTGCTGAGCTGTACGTGCCAGGGCATTTGCCTGGTCTCACCTACCCACTTGAGTACCTATGCCCTATCACCCATTCACCTCACAACATCCATACGTATCATTTACCCCTAAGAAGATTAGACATTAATCCAGGTAATAAACTTTCAGAACAATCACCTCCAGACAGAAACTGCAGAGGATAATCTGATAAATCTGAATCCCTGTAAGGCCATTACTGAATCAATAAATACTCTTTTCTCCATCTTAGTTCCTTACTTTAGTATAACTTGAGTTCTCCCCAATCTGTTTTTTTTTTGTTGTTGTTGTTCATGATAGTCCAAAGACCTTCGATGTAAAAGAGAATGCATCTTGCTCATGCTTTTTGATGGAAATACCTGGAACTTATTTATTCCTTCCCCTTTCCAGTTGTCTCCAAGTGCAAGTCTGTCTGTACCTGCAGTGGATTTCATCTACCTCCATTTAAATATGTATTTCCGTTTAGCTCACATGGTACTATCACCTTTTTGGTGATCCTATGACTTCATGCTTCATGTATGCTGAAATTAATTGTTGCTTCAAAAGAGTCCCAACTATGTAACATCAACTCATTGTGTGCCTCTATGTGGCTGGCAGATATTACTTCATTTAATCTTCGTAAACTCCCTTGGAAGAGTTAACCTTATGTCCTACCTATGAGGAGATGAATGCTTTGAGGTAATGGGATTTACTCATGGCATCACACCTTCTAGCAGTCAGAGCAGGGACTGAAACCCGGGTGTAACTGAAGCCAGAGCTCTGACTTACCACTCAGAACTCATCCACAGCCTTCTTAATTAATGTCAAGTATGAATTAGTAAACCATGGAATGAGTGAAGAAATTGAGTATCACTTTAGCATCAGATGTAGCTTTTATCATTATGCAAAAAAGTTCTTACTGCTGATCAAGATACACAATTGTGATAAGATGCTTACAGTGTATTTTTAAGTTCCTCAAAGTGGGTCCTTGAAGGCTGATTCATTTCCATTCAATCGATACTGGTTTGCTTTGGTTCACGGTGATGGTGGCATTAACCACAACAATGGCATTTGTCACATCAAAGCTCTTCGGTGCAGTAGAACTAGTGTTTCATCAGGAAATTTGGTGTCCTACCCCCAGTTCCCATGTCATTGCTGGCTTGCTGTGTCGTGTGCATAAATTGAGTCAAATGATCATTTCGGTGCATTTCTTACAATCTTTCACATATTATAGCTATCCTGAAAATTTTCATCTGAGGGTAGATTGCGTCATGGTCTTCTGAAGTTGTCTTTCTCTTTAAGACCATTCATTGAATAAACCTATTAGACGCTTTGGAGTCATAATTGAATATAAGACAGAAATGGTTTGATATAAAAGCAACCAACATGCATAGCAGAAACAGCATTTGTAGTCATAATTTGGGTGACTTAACCCATATGCACGTGCTCAGCCTAATAATGTGGTCACTTTCCCTGTTCTGGTGTCCCTTGTAGGGTTTTCCTCTGAAATTGAGGGAGGGTGGGCTGAGCTCTGAAGCATTCTTGCAACATCGGCCAGAGTGGTCTCACCTTTATGCTTTTGTGATATGTGTGAGCCATGTAATATTCCACTCAACAAAAGAAGCCTGGAAATCATTAGAAGAGAGGACCAATACGTTCTTCCCAAGAGTTACAGCCTCAATTCCATGGGTGTGCATTTATGTGACATGCATCTGACATTAGTGGGAGTTCAATGGGTCACTATAATTTCCCTGAAGCACACCTGCTGAAAAATGTCAAGCTATCTTATAAATGACCTGTATGTTCTTCTCCCCTTTGGAAGTTAGAGGAGTTGCTCTATTTTTGGTACATTTGCTATTTTATTTCTTTTTTTCTAACAATATTTCTTTTCTTTAATGCTTTATGAAGGATTTTATTTGAAATGATAAATGGAACACATCTTATGTATCAAGTCAAAAGTTCATAAGCGTATATATTAAAAAAGAAAGCATCATTTCCTTTTTCGAGAATCAACACACCTTGATGCCAGTCTCCTGGTTTCATTAGAATCCCTCTCTTCTCTTCCTCTAACCAAAATGTCTCAGATTCCCCCGATTTGATTTCTGTAAATGGCCTACTTTGACTGGAAGAATTGCCTCTCTCTGTCTAAAACAGGACCCAGGCGTTACTAAAACAAAACACTGCAAAAAGTTAAATGAGGAGAAAGGAAAGTTAAGCATTGTACTTAGTGAGAAATACATAAACAAAAGTAGAGACGTAAAAGAAGCATGAGAGAAGGGTGAGAAAGTGAAATCCTGAGACAAGATGAATGGTGTGTGAGCACTCAAACCCAGGAAGTAGCAAAAGGTGGAAGGAAGAATGGGAGCCTTTAGAATAAGATTCTTTGTGGGCTGGGTGGCAGATGTTATCGGTAAAGCCAGCCTGGGGAGTTGGCAGGGGTCCATGCAGTAGATAACACAGCAATAGAGTGAACACATTGCAGAAGATAGGGCAACCTCTAATCCAGAAATTATCAGATAAAGAAAAACCAAGACACTTTGCAAAACAAAAAAAAAAACAAACAAAAAAACACAACACAATGTCTTGTTTTTCATCATCATCTTCTTTATAATGAGGTTTCCATGCATTGAATACACACTTGGAAACACTGTAATCCCATGGTTGTTGTGGCTGCAGATTGATAGGTGTGGACAGGTCTTTGGTGGGGCAAACAAAACCAGGATCATGTTTTTTGCTCTCAGAATGATCGTTTGCTTGGACTTTCCTCTTCTGCCTCCTAGTGGCTCAAAATGCCCACTGCATTCATTGGATTTATTCAGGATGTGAAGAAGGTCAGGGGAAATTAAGGATGAGTGCTTTGTCATTAGGACCTGAGAGGCAAATGGAGCAGAGATGGGGACGACTGCAGTGGGATAAGGACTCTCTCACCAGGAAGGTGCCATTGATGTAATAGTTGATGGGAACAGCAGAGCAAAGAGGCTCCCTCGTCCTCAGCTGACTCAACAACAAGCGAGACATCAGATGGAACGGTATTTATTGGGCAAGGAAAATCAGGGGAAGGCTAGGTGCAGTGGCTCTCACCTGTAATCCCAGCACTGTGGGAGGCCAAGGTGGGAGGATTCCTTGAGGCCAGGAGTTCCAGATCAGCCTGGACAACCTAGTGAGACCCTGTCTCAGAAAGAAAGAAAGAAAGAGAGAGGGAGAGGGGGAGAGAGAGAGAGAGGGAGGGAGGGAGGGAGGGAGGGAGGGAGGGAGAGAGAGAGAGAGAGAGAGAGAGAGAGAGAGAGAGAGAGAGAGAAAAGAAGGAAGGAAAAAGAAAAAATTAGCCAGATGTGGTGATGTATGCCTGGTGTCTCAGCTACTTGAAAAGCTGAGGCAGGAGGATTGCTTGAGCCTAGGAGTTCGAGGCTGCAGTGTGCTGTGATTGCACTCCAGTCTCAGCAACAGAGTGAAATCCTGTCTCAAATTTTTAAAAAAGACTCAAAAGAAAATCAAGGGAGGGAGTGGAGACAAGGTAGAAAAGAATTTTTTTTATTTTGTGCTTTTTTCCCTAATGTATTCATTTAATCATCAAATAAAAATTGAATATATTGATCATGTACAAAGTGATGTTTTGAAATATGTATCCATTGAGAAATGGCTAAATCGAGCTAATTCACAAGTGCATTACTTCAAATGCTTATTTTTCTGGTGCAAACACTTAAAATCTACTTTCTTAGAGATGTTCAAATATTCAATTCCTTGTGATTCAACTTTGTTTGCCATATTGAACAGATCTTTTGAACTTTTTCCTGCCAACTGAAACTTTGTAACCTTTGGCCAACATCTCCCGTTTCCTCTCCACCTCCAGCTTCAAGTTCTGTAAGAGAACATTCTACTCTCTGCTTCTGTAAGCTTGACTTTTTTTTAGATTCCACATATAAGTAAGAACATGTGATATTTGTCTTTCTGTGTCTGGCTTGTATCACTTAACATAATGTCCTCTGGTTCATCCATGTAGTCCCAAATGACACAACTTCTTTCCTTTTTTTTGAGGTAGAATAATAGTCCCTTGTGTGTATAAACCCCATTTTCTTTATTCATTCATCTAATGATGGACATTCAGGTTGATTCCATATTTCAGCTGTTGTGATTAGTGCTGCAATGAACATGGGAGTGCAGATTTCTCTTCAAAGACTTCTTTTTTCCAATCCCAAATACACAAAATTATCATCTGGCATCTGTCATGCTATGGAGACTCTCCTTGATCTATTTATAAACGATTCAGGATTTCTTTAAAGAAGCTGAAATTTTATTTTTACATGCATAACCATATTTAGAAATCAAAATATTCAAACAGAAATCACAGAAGAATCTATTCCATCAATATATAATTCCCAGTTAATTGATTATATAATGTCATTTAAGCATGAGTTAGTAGTCACAGAGAATATGCCTTAAAAATGTTCTGTCTTTGAAAGTTTTACATTCAAAACAGTCTCTTAAGATTATTAATTCTAAAAGACACCATCCCTTTCTCTCTTCAGCCTGTTTTCTTCATTTTGCTTCTCATCCAGTATGTGAAAGGTTGATGATTTTTAGTTGATGAGGTTGACGTGCCCTCTTTCTCCTTGGGGACAGAAGGACATAAGTTGTGCTTTAAATGAAAATAAGAGTATGATGAGTATCCCAAGGGATGATGGAAAGTTCCAGGGAGAAGCATTGAAATTGAGAGCCAAATTCAAGTACATTGGAATTAGGGTTCTGGTGATAATTCTGTCAGTATCTACATATATTCAAGGAAATTAGTCCTTTCGAGTAGGATAATGGAAAAATCTCTAAAAGGCAATCTGAGCGGGATGTTTAAAGACTACGTGATTATTATGCAGTGCATGCCTGTACCAAAACATCTCAAGTACCCCACAAATGTATACACTTACTATGTACCCATAAAGTTTAAAAAAATGTAAGACTACTACACATATTCTGGCCTGCAGCTTTTTTTCCCCTGACATTTGCCTACCCGCCTGTAATAGCACAGGCAATTCTACAAGAAGCATGAATATGCACATATGTACATGCATGACAGCAGTGATACAAAGACAGATGTGTTGTGTTCTAGTATAATTGTCTTATTTTTGTCCATTCCAACGTTAATAAGTCATTAGCTTTATGGAAATGAACCCTAGGGGATGAAACATACAGGTGCAAAGTAAATTTCCTAGGGACTAAATTATAACCAAATTATGGCAGGTACACCCTGCATTTAGCGATATAAATATATGTTTCAAATAAAATTGTAACATATTGATTGGCACGTCCAGCCATATTCTTAAGATACTTTATCCTTGGACTAAAAATAATAATAATCGCTTTTTTGAATGAAGTGTTTAATTTTCAGTGTAAAAAGTCAGGAATATTTTAGAATGCTCAACGCAACATTGCTTCAATGAGCTAGGGCCTTTATGAAGATAAGTCACTAGAAAGTCTGTGTTGATTCGGTTAATTATTTGAGATTGTATGCACTGATTTTCACTGTGTTAAGTATAGTGGCATTTATTAGAGGCTCAGATGTTATAGAGAGAAGGCTGTGTCCAGTTATAGGGCTGTAGTCATAAACAGATGGGTAAAATCAACACATCATTGTAAATCATAAACAGGCAGGTATGATAAACACATAATGATAAGCATTTCAGCACTGGGTGCAGTGTTGCATGCCTGTAGTCTCAGCTACTCGCGAGGCTGACGATCTTTGGAGCTTAGGAGTTCAAGAGCAGCCTGGGCAACATAGTGAGAACCCATCTTTAAACATTAAAAAGAACAACAAAAAAACATCATTTCAGTGTAGACAGGCATAACATGATCTCACAGAGAAACACTACGATTTGTACACAAGAAAACTAAGCTTTGCACTGGTGTTGGGAGAACATTTTGGAATGATAAACTATTTCCTGTTTGTTTTAAGAAATATTTGGTAAGGTTTAAAGTAGTGTCTGCCTCTTTACTAAAATATTCCAGTATCTGTTTAGATGTCCCAGTTGGTCTTAGATACTTGGTGGTAAACATATATATACACATATATAGCGCATATATGTGTATATATGTGGGTGTGGGTGCATATGGGTGTGTATAATCTATGTGTGTATACATACATATATGTGTACATACATACATATGTGTGTATACATATACATGTATCAGTTGTTTGCCCTTGTGATGCACACACAGATCTATATGTGTGTATATATATGTGTCTATATATGTATACATGCTAATGTGTATGTATACATATATAAAATATGTTCCTTGATTCACAGTGGGATTATATCCCAATAAACCCGTTGTAAATGTAAGATGTCATTAGTTGAAAATGCATCAATACATCTAACCTACCAAACATCATAGCTTAGCTTGGCTGACATTGAACATACTTATAACACTTACATTAGCCTACAGTTGGGTGACATCATCTAACACAAATCCTATTTTATAAATAAAGTGTTGAATGTTTCATGTACACTGCAGAGTAGCAGTTGTTTGCCCTTGTGATTGTGTGGCTGACTGGGAGCTACAGACCGCTGCCTGGCATCCAAAGAGACTATGGTACTGCATATTGCTAGCTTGGGAATATATCAAAATTCAAAATATGATTTCTACTGACTGAATATCATTTTTGTATCATCTTAAGATCAAAAATCATAAATCAAACCATTGTAAGTCCGGGAATGTCTGTGTAATAATTTGGCTATAGTCTTAAACAGGTGGGTAGAATAAACACATTATTATAAATCCATCCTGTGCTTTTGAACACATGGAGGCTACCCCACCAAAATGCCTGTGTTCAATATATTGCGAACCTCTAGGTATCTTTTTCCTTCATTGCTGTTTAATTTTTCCTTCTAAGCATGAACTTACAAGATTACTTAGGAATAGCATTCATCCTTCTTCATTCCTCTTTGTTTAAAACATGCTTAGCATTTCTCATCTTGAAAGAAATGAGTAGCTTTCTTCTTTTCAATCATATTTCATCAGAACTATTCTCTTGAGGGCCACAGAAATGTCATAAGCATTTTCTCTGGCACTTCTGATACTTTTAATGGCTTTTGATACATCTTCATGTTTCTTAATCTTCTTGTGATCCTTACCATGTAAGTGACCCGTTGAGCTTATCTCCAACTCCTATTTTTCATTGTCTCCTTCCTTTATTTGAAACAACTTACATCCAGCGTGCACGTTTGAAGTGTGCAATTCAATGGCCTTTAGTATATGCACAACATTGTGACACCAGCAACACCATCTAATTTTTGAACATTGACGTCATTCCAAAGAGAAATCCCATACCTCTTCTCTCCCAGGTCCCCAGGAGATAGGCTTCCACTAACTATCTACCTGTCTATATAGATTTGCCTTTTGGGGGCATTTCATGTAAATTAAATCATATAATACATGCTTTTTTGTGTGTCTGACTTCATTCCCTTAATGTTTTTGAGGCTCATCCATGTTGTAGCATGCATCTCTACTCTTTTATTTTTTATGGTTCGGTAATATTTCATTTTATGGATATACCACACTTTGTTTATCCATCCATCTGTTGCTAGACATTGGGATCATTTCCAGTTTCTGGCTGTTCTCAATAATTGTGCCATGAACGTTCATGTGCAAGTTTTTGTATGGACATATATTTCATTTTTCTTGATTGGGGATATAGGAGCCGAATCGATAGGTCATATCATGAACTCTGTGTTTAAATATTTGAGAATCTTTCAAATTATTTTCCAAAATAGGTGTACCATTTTACATTTTCACCATCAATGCACAAAAGTTTTAACTTCTCCACATCCTCACTCACACTTGTTCTCATCTGTCTTTTTAATTATAGCCATCCTAATGGGTGTAAAGTGATATCATGTTTGGGGGTTTATTTTTGAATATTTACATCATTCCAAAAAGAAGTCCCGTATCTCTTCTCTCCTACATCCCCAAAAAGTAGGCAAGAGGTAATCTACTCAAGAAATGATACCAGCTTAAACCAGGGCAGTACCAGTGAGAATGCAAAGAAAATAAAAAAGAAGAGGTTGTTCTGCGTGTCTTACAGATGCAACAGGATTTGCTGATGGATTGGATGCAAGGTGGCAGAGAATGAGAATGCATTTTTCCTGATGACTAATGATGTTGAACACCTATTCATGTGCTTATTGGACATGTGTGTAAATCCTTTGGAAAAATATCTATTCAGATCCTTTGCCTATTTTAATTGGATTATCTTTTCATTACTGAGGTTTAGGAGGGGTACTTTTAAGTAGTATAATGTGGATACATGTTCCTTACCACATGTGGGATTCACAAACACTCCCATTCTGTGTCTTCCACCTCCACTTTCTTGATGGCACATTCTTATTACTCATGTTTCTGAAAACATAATCTTCAGCCTCATTGACCAATGACTCTGAATATTGACTCATATATGTTTAAGCAGGCTTGTCCACTTACTATATCTCACAAGTCCCATGGTTATCGTGACAGTCCACTGCTATCCCGTCCCTTGTGGCTGTCTCATCATTGTATGGAGACAATATAAGGATGCCGGGACAGATAAAGGGTATTAGGATAGAGTGCCATCAATGTGTCTGTGAAGAAGGGTTCGTTTCAATCAGTTCACCATGACTGGGGATTTGATTCTGTCAATTGCTGACTCAGGAATGTAAATGCTGAGTAAGGCAGGACTTGATCAGTCTATTGGGGGAAGGCATCATTGACCAAAGTGCAGTGCAAATTTATTCATTGACTATGAGGCATATAACTCTTTATAACTGTCAATAGAAAATGGACAAGGCATCCCTCCGTTCCTTACAAGGTTTTGTAATGAGCCCTGGATTTAAAAAAATACTAGTAATAATAAGAGAAAGAGAGGGAGACAGAGAGAGAGAGAGTGAGATAGAGTTTCTAGTTTAAGTGAAGTTAAAATGTTTTTTCTATATATACAAAACTAGCTTTGCCAAGGAAGATGTAGTAGTGGTTTTCATTCATTCATTCTTCTTTCATTCAAGAAACAGATATTGACAACCTGCTGTTTGACACATGGTATAACAACTTCCATTGAAAATGGAGTAGCAAACAAAACAGAGAAAAAATCCCCAATCCTACAGCATTTCTATCCAGTAGGGGAAAAAACAACGACAGACAAGTATCGTAAAATACACAGTAGAATATGATATCACAAGTGCTATGGAGAAATATTTAGTAGAGAAGGGTGCTAAATTAGAAATTTTGTGCCAAAATTTTGACTAAGGTGGTTATGGAAAGTTTCACAGATAAGGCAAAACTGATGTGAGGGAGTGATCCATACAGTTACCTGGAGGAACAGCATCTTGGGCTAAGGAAAGATCCAGTGCAAAGGCCCTGTGGCCACAGAGTCCCTGAGAATATCAGTGCAGCTGGAAAGTAGTGGTGAAGGGGATAGTAGCACCTGATTTCAGAGATGTCAGCATGAGCCACATTTTATATGCCTTTAAAGGACTAGTGTATTGTTCTTAGTGAGAAAGGAAATGGCTGTCTATGTAAAGGGGCATTAGGTTAGAAGGTTGTTGCATAATCCACCCAAGAAATAAAAGGCATTTCGATCAGAATTTAGCTCTTCTACTCCATGAAACTACTTATCAGTTCCATTAATGCCTTCCACTCTGCACTCTCAGGGTTCGATTTTCTGGAAAATTTTGAATTTTGATTTTGATTTTCCAGAACATTTAGAGTTCTCGATGACTCTCTCCTTCACGAAAAACATTCCTTACTTGGTATCTATATTTGTTTCTTTCCTATTGCTGCTAAAACAAGGTATCACAACTTGTTATAACTCTAATGTTAACTCTAGGGAATTAAAAGCAATGCAGATTTATTATCTCACAGTTCTGGGTGCTAAAAGTCCCAAATGTGTTCACATTCAAAGAGAGAATCCATTTCCTTGGTTTGTCTGTTTGTCTTCTTTTGAAGACTGGCTACATATCTTAGATCTCATTCTCTGTTTCTAACCTTCCATTTTAAAAAACAAACAAACAAAAAACATTATGATTACCTAGATTCATCCAGATGAACCGGGTTAAGTTCTCATCTTAAGATCCTCACTTTTTTTTTTTTTTCTCTCTCTGAGATGGAGTCTTGCTCTGTTGCCAGGCTGGAGTGCAATGGCGCGATCTCAGCTCACTGCAACCTCCCCCTCCCGGGTTCAAGTGATTCCCTTGCCTCAGCCTCCCGAGTAGCTGGGACTACAGGCCCGCACCACCATGCCTGGCTAATTTTTTTGTATTTTACTAGAGACGGGTTTTCACCATGTTGGCCAGGATGGTGTTGATCTCCTGACCTCGTGATCCGCTCTCCTTGGCCTCTTAAAGTGCTGGGATTACAGGCGTGAGTCACCGTGCCTGGCCAGGATGTTCACTTTTTAAAATTGATTTATTCTTATTTTATTTTAGAGATGAGGTTTTGCTCTCTCAGATAGGTTGGAGTGCAGTGTCATAATCATAGCTCACTGAAGTCCCAGCCTCTTGGGTCAATTGATCCTCCTATCTCACCCTCCTGAGAAGCTGGGACTACAGACATGCACCACCACGCCCAGCTAAGTTTTATATTTGTTTACAGAGGGGGTTTCACCATGTTGCCCAGGCTGGTCGTGAACCCCTAGGCTCAAGTGATCCACCGGCCTCAGCCTCCCAAAATGCTGGGATTATAGGTGTGCTTCCTGACACCAGTTTCTGAGGTCCTTGACGGCTGTGGTCATAGCTCATACTACCTCTCTCTCCCTAGTGTCTACCGGACAATAAGCAGTTTCTGAATGATTAGCCGTTGCAGGGTTTTTGACTCCAAATTGCAAAATGCAAGCTAATTAAAAAAGGAGTGAATCTATTTACTCATTTTTTTTTTTTTTTAGTTTGAGTGAACTGATTCTCAAAATCAGTGAATGCCCAGTTTCATGTAAACCGTGTTTATTTCCACTGTTTACACTCAGCAGCTGTTTCTTTTTCACAAACACTGGAGATTCCATGTTCCCCGAAATATCTATGTATACCTGTATCATAATTCATTACACATAGGTTAGCTGGAATGGAGATATTTTATATTTGTGGCATGCATTTGATCTTGAATTGAAACCTGTAGTTTAGAAAAATCTACATATCTTTATATTTTTAACAGATTTTGAGAATTATAAAAGCAAAACAGTAGAGCTCTACGGTAGAATTTTTTTTTCTTTAGGTCTTTCCATGGGTATTTTAAATGTCTCATTATGAAAAGACCATAAACCATGGTTTTCTAAGAGTTCTGCTGAATTTTGCAATTGGCTGGCACATTTTCTAAATGATCCTGTAATCTCCATGTATTAGTTTTCTAGAGCGGCCATAACAAATGACCACAAATGTGATGGCTTTAAAAGAGAGAAATTTACTCTTTCTCATAGTTTGGGAAACCAGATGTTCAAAATAAACGTGTTGGCAGGGCTGCCTTTCCCTGGGTGGTTCCAGAAAAAGATCCTTCCTTGCCTTTTCAGCTCTGGTGGCCTCGGTGTTTGTCTCTATCTTCCCAAGGCTGTCTTCCCTCTATTGTATGTGTCGTCTCCTTTTCTTATAAAGATACCAGTCATTGGATTTAGGGTTATACCCTCAATTCAGGATAATTTTATCTGCAGATCCTTAACTAATTATATCTGCAAAGACCCTATTTTCAAATAGGGTCACATTCTGAGTTTCCAGGTGGACATGTATTTTTGGAGGATATTACGCAACCCACTCCACCCAACACATCATTATTGCAATATATATGTATGAATATAGGTGTTTCAGATATTTACACTACACATGTGTGTACAACCAATGTATTCAGGATGCCACCTGGCTTTCTCCTTACTAGGCCACACTCTGGCAAGAAGATCTAAGGACAATCTGGGATTCTTCATCTCCTTCTTGCATCCTCTTTGCTTCCAAATAATGTAGTCATGCAGTATCTGAAAGTTTATTTCCTGAGCCTTTAAAACTTCTCCATCAGTTTGACAAGGAGTAAAAGCGTTTTTCCCCGTTGGCCACAAAACTTGTGCTTTTGCTCCAGCAATACGCAAAGCTATATTTCACACTTCCTTCTTAAATTACAGGCTATAAATATAAAGCAAAACCTTTTACCTTGGATATTCTTTCTGTCTTTTCCCTCTGTGATTAAATCTGATTACAAATGCTCATTAATGCTCTGCCTTGGAATTGCAATTTGGGCATGTGCCATGTGAAAATGGAGGTTCCTAAAAATTAAAATCAAAGATTAATGCAGGTTTTAAAAAAGGGTCTTATTCAAATATATCTCAAGTTTTAAAACGACTCATGGACTTTTAATGAAATCAATGGCCTTGTAATGCCTCATTTTTTTTTTCAAACTCAACTGTTTCATAGCCTTCTCTTTAGAACATATCTGATTTACCAGAACCCAAGATTTGTGAGATGGTGTTATTTTTTATCTTTACTTTTTCCTCACCCCACGGTACCATGAAGAGATCGTGTAACATCCTTTCCTGGTTTTAAAGACAGGTGAGTAACGATTACATAACGTTCAAACAAGTCAGGTGTTCTCCAGAAGATGGTGTTAATGGTGTCTGATTCACAGATGCTGCCTTGACCCCTGGCGGTGGTAGGACCTATATTCTGGTGAAAGCCAATTTTAGGCCATGGATTATAGGACCTAGATGGAGAAAAACGATACCTAAACCTCATGAGATCTTAATTCACTGATCGGTGGAGAGATATTTTTCTTTCAGATGGTATCATCTTATTGCATCTCCAGCAGAGTGTTTGGCCGGTGAAAATAAAAATGGCCATTATAAAGAAGTTCTTTAGACTTTTAAAAATTTTACTAGGATCATGCCAGAAATTCCTGCTGTAGAAGTAGATATGTATGTGTGTATACATATATATATATATATATATATTTCTGAATTTGAGATGTTGGGTATTGGTAGAGATTCATTCATTTGAATGGAAATACGCTTGCTTTACTTTTGGCCAGCATGAATGCTCTCATTTGCCACAGGTTGGCAAGCTTATTGGTTTAAATATAAAGGATCTTGTGGGTAAGACTAACAGCAGGTTTTCATAGTGCCAACATTTCTTTCTTTTTTATTATCATATTTAGGAAAGTCTCTTGACTCTGAGATACTTTATATTGTGAAATAATAGTTCTGGTGCAAGTATAGATTAATAGATTATTAAACACTTTAAGATATGGATGGAAGAGTACAACTAGGATATTATTAATGAGTCCCATTTACTATTCTTTAATTTGCAGTGGAATTTTCATTTAACTTTTGAATATACCAATGATAGGAAGTTAGTAGTGTTTGCCTGTAATTTATCCTGAGCTCATTTATTTGAAGTTCAAATTTGAAAGCTTCCTTTTGTTGTTTGGTAAATAGAGATTATTGTGATTCAAAATGAGTAATCCCTAAATTGATGTAGAAAAAGATATTTGAGGCTGGGCACAGTGACTCACGCCTGTTATCCCAGCACGTTGGGAGGCTATGGGAGGTGGATCACTTGACCAGGAGTTTGAGACCAGCCTGGCCAACATGGCAATACCCCGTCTCTACTATGAATACAAAAATTAGCTGGGCATGGTCTCACAAACATGTAATCCCAGCTACTTGGGAGGCTGAGACCCAAGAATCGCTGGAGCCTGGGAGGCGGAGGTTGTAATGAGCTGAGATTGTACCACTGCACTCCACCCTGGGCGACAGAGCAAGACTTCGTCTAAAATAATAATAATAATAATAATAATAATAATAAAATAAAAAGAACTTTGAGATATTCATATTGTCCAAAAAGTATAATTCAAATACTTAATGCAGAAGGCAGTAGGATCACTAAACTACAGACTCATTCATCAATTATAACAGATGGAAGGGTCTTTGTTAGAGTCCTGGAGGCTGATTGAGCATTTTAAATGGCAGGTTCATAGGGGAGATCCAGGAGGTCTAAAGGTGAGGGTCTACAAGCAGGAAGCACCCCCACTCCCACCCCCAAATTCATGACAACAACACTAACTAGGCAGCAAAGGGATATTTCCTGATGTCAGCAGTCAGCAGAATGGTACTGAAGGTTGCTAGATAAATGCAAGTTTTGTAGTCACTCACCTGCAAGTTATAGGCAAGATATTTATCTGTACTCCTACAGGAAATTAGCCCTAATTGACTGCTCTTAATCAGAACAAGACATTCTAACCTCTTATTCATGGTTAGCAGTATATCCCACTTGCTTCACTTTGTGATTCTCCATCACATTGGAATAACTGGACGTGGGATACATTTGGAATTGAGTCTCAAATTCAAATCGCCATAGAACCTGAAAAGAAAATGTAAGAAGAGACAAAACAGAAGAAAAATGCAGGATAGAGAGTTATGATTTAGATGTGTTCATTCTGTGAACAGAGAGCAGATTCTCTTGGATCTGGCTGAAACAGGGGCCCCCTGTGTTGTGAAAGTGGTGTATGTCTTCATACGTGTTCCCACGGGCCTGGACAACCAACCACATTTGAAAAATGAAGAAATGAAAGCTTGTGGTCAGGGTCACAAAACTTGACAGTGGCAGAAGTGGATCCAATTTCCAGTCAAATCTATGACTCGTTCCATCTTGGCCACAATTATACTGCAACTCAATTGCTTTTCTTCCAGTCAGTACCCACCCACCGAAATGTCAGCTCTTCAAGGGCATTAATTGTTGTTTGTTTCATTCATTGTTGAGTCTTAGGAGCCTGGGACAGTACATTGAAAATCTCAATTGTTGACATTCTCAATAATACACAAGAAATCATGTTTTCAGATCATGGAAATCATATCCATTAGGATGGCTGTTAATAAAGTAAACGTAAAATAAGAAGTTGTAATGGAGATGTGGAGAAACTGGAACTCTTTCACATTGCTGGTGGGAATGTAAGATGGTACAGTCATTGTGGAAAACTCTTTGGCTGTTCCTCAAAAAAGTAAACATGGAACTACCATATGTGATCCAACAATTCTACCTCCGGGTATATACTCCAATTCTACCTCTGGGTATATACTCAAAAGAATTGAAAGCAGGAATTCCAGGAGATATTTGTATACGCAGTCCTTAACCATGTTATTCACAATAGCTAAAAACTGAACTTTTGAACTAGCCAACTATCCATTGATGGATGAATGGATAAACAAGTGATATATATGTATATATTTATGCGTGTACACACACACACACACACTGCTGAAATGGAATATTATTCAGCCCTTAAAAGAAAGGAAATTCTGATACATGCTACAACATAAATAAACCTTGAGGACATCATTCTAAGAGAAATAAGCTACATGCTAGTCACAAAAGGACAAAAGCTGTATGATTTTACCAATATGAGGTACGTAGAGTTGTCAAATTCACAGAGGCAAAAAGTTGAATGGTGTTTGTGTGCGGCTGAGAGGCGGAGAGAATGGAAAATTATTTCCTAATGGATAGAGTTTCAGTTTGGAAAGGTACAAAATGTTCTGAAGATAGATGGTGGGGACAGTTGGACAATAATGTGACTGTTCTTAAGGCCACTCAATTATACACCAAAAAATAGTTTAAATGATCAATTTCATATTCTCTATATCACAGTAAAATAAAACATTATGGTATCTGTGATTTAATTGACTATTTGTAATCATCACCATGTTAGAGCATGTTCAGTATCTCATATCCTGCAATATTGGAATGGACATGGTAATTTTTGAGTGGTAGAAAATAAAGTAACTTTTAAAAACCCATCTCTATGTATTCACATAATCTTACATTTCATATAAGTGAAATCATACACTCTATATCTCATTTCTTTCTCCTAATAAAATGTTTACAAGGTTTACAAGGTTCATCCACATTGTAGCATGTATCAATCAGTACCGCATGCTGGTTTATGGCTGGATACTATTCCATTGTATGATAGACCGCATTCTGTTATGTTTATCTATTTTTCATTTGATGGATATTTGGATTCAATTCATAGAGACAGAAAGTAGATTAGTGGTTGCTGGTGCTTGGAAGAGGACTATAGGGAATTAGCGTGTCATGGTTACAGAGTTTCAGTTTGCGAACATGAAAAATTTCTAGAGATAGATTCACAAAAATGCAAATATACTAAATGACATTGAACAGAACAGTACACTTTAAAATGGTTCACTTTATGTTACGTGAATTTCCTCTTAAATAGAAGAAAAATAAAGTCTGAAGTTGTCATATCCTTCACTGGGATGCTCTCTTTAAAAGTGTAGAAAGGTCCTGAAAGGAGCATATAAACAAACTAAACAACAATCAAACAAAACATGTCATCGTACCCCACAGCATCCTGACATGGAAGACTAAAAACTGTCCCAGGGCTCTCTTCTTCCTTATCTGTTACTTTCAGGGGCATTTTAGCTTAGGATTTAATTTGACTATTGACAACCCCAGTGTCTCCATTTGATCTCAGAGCAAACTTGAATTGATAATTAAATTTCCATGCTTTTGACCAGGGAAAGACTTTAGGAAATGTCTTTGAAACTGTGAACTTGCAGAAAGGAGAAAATTTTATATGTATCTAGCTTCTATCCATTCCATTTGTCATATGGTCAGAACTTACATGATGCAAGCAGGCCATTTACAGGGCCCTGGGCTGACAGCTACATGCTATATTTTGTATTTGCTTCCACTATTTTGTTAGCAAATGTATGTACTTACTAACAAAATACGTGTTTTAAGAAATAAAATTATTTTAAGAACAAAATAATACAATGTTTTAAGAAAACCTGCTTTTATTTGCTTTTTATTTTTTATTTAAAAATGTTTATAAATTTATGGGTGTTACAAATTCAGTTTTGTTATATGGGTATATTCATAGTGGTGATGTCGGGGCTTTTAGTGTACTCATCACCCGAATAGTGGAACCTTTATCCAGTAGGTAGTATTTCATCCTTCATGCCCCTTCCTCCTCCTTCCACCTCCTGACACTTTATAGTCTCCAGTGTCTATTATTCTACCCTGTATGTTAATGTGCACCTGTTGTTTAGCTCCCACTTATAAGTAAAAACATGCAGTGTTGGACTTTCTGAGTTATTTCACTTAGGATAATGGCCTCCACCCAGTTTCATACATGTTGCTGCAAAAGACATAATTTCATTCTTTTTTATGACTACTACTGAGTTGTATTCCATGGATATATAAACCATGGTATATATAAACATTTATATATCCAGTCATCTGTTGATGGACACTTAAGTTGATTTCATGACTTTGCTGTTGTGAATAGTGTAGTGATAAACATATGAGTGGAGGTGTCTTTTTGATAGAACCATTTCTTTTCCTTTGAGTAGAAACCCACAAGTGGGATTGCTGGGCCAAATGATACTTCTATCTTAAGTCATTTGGGAAATCTCCATACTATTTTCCATAGAGGTTGTATTAATTTACCTTCCCACCAACAGTGTATAACTGTACCCTTTTCTCAGCATCTTTGCCAACATGTGCTGCTTTTTGACGTTTTTCAAAATGTCATTCATTTTCATTTTTATTATAATTACTTAAAAATGATGACTTTTAACAGAGAAGGGAAAAATAAAGTTGGTAATCTTTTGTAGTGCCATATAATTTCTAGTTACAAGACCACAGATAAGTCCCATGCTGAAGAGAGGTGGGTAAAATAGCTCGTTTGAAATGAAGCACATTTGGGAAGATAAAATTGTTTTTAGGATGATAACGATGTTTGATGTCTAACTTTGGTCTAGTTTTTCTAATGTTAAGTGTATTCTTAACATCTGCCCAAATTATTCACTCTTTAAACCACATGCCAAAACATTACTTACATTTACTTGGTTTATAATAAAATTTGGGACTATTAGTGGATGATATTTACTGCAAGAATTGTTAATCTGGCGTTTGGATCTAGTATTTAGATTACTTTATATTTTCAGCTGCATATGCAACTATTAGATATCTGCCCACACTTTTTCCTTCCCACTGTGGAAAATACACACTGTATTAAGGTGACAGGTTTTCCTATTTTCACCCCTTAGACTTGAGTTATTTTCTCATCATTATTAACTCATAGAACCTGTGCTTTGTTCCTGGCTTCAGCTTGAGCACTGTGCAAAAATTTATCTTATAAGATTTGGTCAAAACTGTTGGCTGTGTAGGCACTTCCCCTAGTAGAAACTTCCCCTTTCCCCTCTGAGGGTTCACTGAAAAATCAACTTAAAAAGGCAGATTAATTGAAGAAAAGGCATGCAAATTTCCTTTAATGTGGATAGCTTGGCAGGAAGGATTAGGAGACTGATTACCCAATATCTTAATGGAGTAGATATGCTTATATACTCTACTTCCTAGAGGAAAGGGAGGTGAGGACTCCTGGATGATACTTAGGGGGATAGTAAATGATTTTTAGGGGAATTAAGTGGGCTTGAAGAACATACAGTGGCTTAGAACAAAGTCTGTTGGGCTTGCAGAGCAGACAGTGGTTTGTCACAAAAGTCTGTCCAGGTGTGTTGACAGACTTCATTCTTTCTTCCTGCGATATGAGTCCAGTTACTAGAATCTCGGGGAAGGGACCAGAGGTCATTGTTTTCTTCTTTGATGGGTCCAGACTTTAGGCAGATAAACAACTTCAGAAAACAACTTCCTCCTGTGCTTTGGGGGTCACAGAGGGTTGAGAGACAAGAGGGAGTGGGAGAAGATGAGAGAGACGTTGAGGCTTCTTCTTCAGTTCAGCACATCAAAGTGCCATATTTTGCTGTATGGGTTTATGAGTCCCAACAACTGGGTAGTGAAGACAACCCAGGGCTGTGTGTTGATGGTTCCGCTGCAGACAGTCAAGGCTCACTTCTCTGGGAGGAAGCTAAATGCCACTCAGAGACACATCCCCATCTCAGATGTCTTTGTTATATTGATGACAGTTGGCACCCAGATGGCATGTATCCCTTGTGGTTTCAACCATTGGTTGACATGACCTTAAAGGCCCAAGGTATGTATTCGTTGGTCCATTTTTTGGAGGAATGCCATTTTACTTCCACAATGCAGCATAGCTGTTAACCATTCATCATGCCAGTAAGAGAATCCCCGGGATCTGCATTGGGACAGAATCCCCATTCACTGCCTTGTCTCACTTTTGTAGTTTGTTTTGTTTTGTTTGAATTTGTTTTAGTTTTTAACAAATAATCTGAAGGTAAAATACAATTGAAAGAAGCACTTATCTTATGATATCAGGATAAGTAAACTAGTGCAGTTTCAGAAACATCTAACCAAGTGTTGTTTTCTTGCTGGATTGCAATATTGATAGGCACATGGGATAATATCTCATGTAAATTCTGAAACATCTAATTGCATCTTGATCCTTCATCTTGACCCTCTTCTCAGTGGGCTGCATTTATCCCTAAACAGCAACATTCTGTCAATTCTTAGGAACGTGAAACGTTACAGTCTGCAGAGCAAATTACCAGCAGGAGAAAATATTACTGAATATTCAAAAGCATGCCTTTTGTGTGAATGATCTTGAAGCCCCAGGGAATGGGGGAAACAGGGTTGGGAGTACATAAGCCAAGAACCTTATTTGATCCAGCAGTTTCCGGCTTCTAAAACCCTACCCATGCAGTTCCAAGAAGAAAATAACAAATTGGCATCACTTAATGTTTAGTGATAGAAGAAGAAAAGCATGCCTTTGTTCATTTTCTACTCTTCTCATTTCCTGCTTCACCATTCCTATCAAATGAAACATTTCGTTTTCATTTCCTCTCTATAACTTGTACTATTTCTGTGAATAGATGATGTGCTTAACATATTGATGTTTGTGAGTAAAGATACTCTTGCTATCATCAAAAGAAATAGTATCCATTTGAGAAGCATCTAGTATATGAGGAAAAGTTTTGTTTTCATTTTTCCCTTATGTTGTTTTTTATATTTTAAATGTAGTTGTAAAATGACAGAACATGGGATCACAAAGAAACACAAAATTCGTAATTAATAAATGTGATTTTGTATTTATTTTAGGTATGCAAGGGGCACGTTTGTGTGGGAGTTCAAAAGCATTTAAATATTTTAAATCTCCTTTCATTCATTTAATAAGTGTCTTTTGAGGTCAGATGTAAACAGACAACTTGTTACACATGTTTCTTGTTTTTAGGGAACTTCCACCCCAACATGGGAAATAAACAGAGACCCTACTAGTTCTTTAACAGTTTCTTAATGAAACAGGATATTTCCCTGACCCCTTCACAGGTGGGAACTGGAGTGCACTGGTGCTGGAACTAGCCGGCTGCTTCCAGGCCAGCGGGGGTGAACCCTGCTCACTCGCTGCTCTACCCCTTGTGGGAGGGGAAGCACAGGTGAGCAGGTACAGGAGCCAGGGCGAACAATTTTGGGCACCAGCAAGAATGAACTCCATACCAGCCCCACGGCAGCATCTAGTAGAGGGTAGCCCGCAACCCCTGAAGACCCAGAGGAAGTGTTACACTGCCTGTTTGGCTTTGCCATCCGCAGAGACCGTAAGTGTTAACAGCTCAGTGGAGGGTCAATGTGACAGCCTTTTGCACCCACACTCATGGCACGCAAGTTTTTGTCCTGAGGTGGGAAATTAAAGAAAAATAAAATCAAAAAGAAAGAGAAATAAGTTTTCCTGTATTAGGCTGACTTTTCCCAGAGGCAGCAACAGGCACAGCCCAGACCCAGGAAAAGTCTTGATAATATTATCTAATGTGCTCTGGAGACTCTCCCAGCACTCCCTCAACATAGGGAGAAGGAAAACAAATTTTCGTTTGTTTTATGGAATGAGTTTATAGATTCCTGTTCTCTGTAACTAATGACTTCAAGTATTCTGTTTTATCTAAAAAGTACAACGAAGGTCATGAGAAGCCTGATTAGGCCTGAACTACAGCTGCTTGGGCACCATAGTGAAGGTTATGAAATAAACCAGTGCAAGGCACTTTAGAGCAAAACCTAGGTAACAGACATCTGGATTGCTTGGCAATGGTCATATGCGGTCCTGAGTTTGTCCTGCCTCTGTATCCCTGCTTTCACGCCACTGTAAGCTTACTTCAAGCTAGCCCACCCCCTTTTGTTAAGTGTGTATGAAAGACAAGTGCTGTCTTTGTTCCGGGCCCAGTCGTTGGACGTTGAGTCTGCTGGGTCTGAGTGCACTCAATAATAAAGATATCCTCCTGTATACACCCCGAGGTCTCTCTCTGGTCCTCCTGATCCCGCAACAGACTGACGTCCAGGAGCAATCAGGTCACACGAACAAATTGAAGATGGTAAATGCAGGGGATTTTTTATTGCTGGTTGAAAGTAGCTCTCAGCAGGAAGGGGAACTGAAAACGGGATGGAGCAGGAAGATAATCTTCCCCAGGAGTCCCGTCATCCCCGGCCAGAATCTTCTCCAAAGCTATGCCATCAAGCTGTCCCTCTGAAGTCAAGCCACTTCTCTCTGATGTCCAACTATAATTTCCGATGTCCAGCTGCTTCTCCCCTTTCCAAGCTATGCCTGGAGTTTTTATGGGCACAGGATGTGGTGCAGGGCAGGCCATGGGTGGTTTTGGAAAAGGCAGCAGTCGAGTGGGAAAACAGGAATGTAAATTCTCACTTTGGGCCCTGGTTGCTTTTTGGCTTGAGGGTGGGGCACTTACCGGGAACCCGCTCTCTTCTGCCCAGAATTTCCCTGCCTTCTGTCCCTATCGGTTTTGTATTTATTTTAGGTATGCAAGAGGCACGTTTGTGTGGAAGTTCAAAAACGTTTAATTATTTAAAATCTCCTTTTATTAATTTAATGAATGTCTTTTGAGCTCAGATGTAAACAGGCAAGTACAGCTTATAGCTGCAGTGAATGCTGAGAATGAAGTACTCAAACAATTCCAGCTGAACGGGGCGGGGAACAGCTCTTCTGAGAGAGTGCTGCCCCAAGATCCATCCACCTGAATATTTATTGAGAGAGCTTGTTTAAACTACAGTTCAGATGAACAAAAGACATCCACCAGGTGGCTCTTTGCGGTTGGGTCATGAGGCACATATGACCTTGTAAAAAACACTCAAACCACATTCTTAGGAGGCTGTGTTCAGCACTCCTTATCACACATACTACTCCCTGTCCTGTTTTCAGGGACAAGGAGTTCTAGTCTCATGCACAAACAACATGCACACAGTGCCTCAGTATTTTTCCATGCCTCGACCTCACGTGTCTTCTACATTAGCTTGAATATGTTGCCATGCACCCCCCACAGGAAGTCATTACACATGTTTCCTGATTTTAGGGGAGCTTCTACCCTAACATGGGAATTAAAGAGAGATCCTACTAGTTCTTTCAAGTGTCTTAGGTAACCAATTAGATATATTCTACACCCCTTAGTGGCAAGTGCTCATGTTGTCAAATTTGCATTTGTTTTCAAATGAGATTAAAACACAACAACAACAATGTTTAAATGTTTCTACTATTAGAAAATAAAATCAATGTATTCTATCTTGGATTTTTCCTTTATTTCTTTATAGAGTTCTGGTTTGCAACAAAGTTTTATCAGTAGCTTATTTACCTTCCCAAGAGCTCGGGCAGGATTTGATGGTGAATGTACATTTAGTGGTTTCCATATTTAAAAAAAAAAAAAAATGACTCTGAATAAGCTCCCAGGCTCTCAGTTTCTTCTAGTTCTTTCTGAAATGGTCCACAACATGATTGTTTTGAAATTGAAAAATTAAATGCTTTTATTTCAAACCCCACCGATCTAAAACCAGTAGGTGTACCTTTCATGAGCACACTTCATTCTGCAGGTGAAAAATTTTCTTCCAACAATTGTCTATGATAGTGATTTATAAGTCAGCAATTTGCTCTAAAGAATGTGTCTCTTTCTAAGCATCACAAGAAGTAATTTAAATTATGCTGTTTCTTAGTAAGCATGTTGATTGAACCTCACATATTTCCACTGATTCTACACTAAACACAGACTCTCTTTTAGTTGTACTCCATTTGACTTGGTTTATACAGTTCACATAGTCACTTTTGTATGTCTAAACTTGCCTGACCATTTTACTAGATGGCATGGTGATATGGTTTGGCTTTGTCCTCACCCAAATGTCATCTTGAACTGTAGTTCCCATAATCCCCATGTGTCATGGGAGGGAGCCAGTGGGAAGTAATTGAATCCTGTGGTGGTTACCCTCATGATGTTCTCATGATAGTGAGTTCTCATGAGATCAGAGGATTGTGTAAGGGGCTTTTCCTCCTTTTGCTCAGCACTTCTCCTTGCTACCACCATGTGATGAAGGACATATTTGCTTCCCCTTCCGCCATGATTGTAAGTTTCCTGAGGACTCCCCAGCCATGCTGAACTGTGAGTCAAACTTTTTTCCTTTATACATTACCCACTCTCGGGTATGTCTTTAATAGCAGCATGATAATGGAAATTGCTACTGAGAGTGGGGTGCTGCTGTGAAGATACCCAAAAATGTGGAAGTGACTTTGGAACTGGGTAACAGGCAGAAATTGGAACAGTTTGAAGGGCTCAGAAGACAGGGAGATGTGGGAAAGTTTGGAACTTTCTAGAGACTTGTTGAATGGCCTTGACCAAAATGCTGATAGTGATATGGACAATGAAGTCCAGGCTGAGGTGGTCTCAGATTGATATGGGTAACTTGTTAGGAACTAGAATAAAGGTGACTCTTGCTATGTTTTACCAAAGAGACTGGAGGCATTTTGCCTGGCGTTGTTGTTCCATGATTTTTTTTTTTATGTTCAACAGGACGATGGCACAACCTAGCTGCAAGGCACAGACCAACTCCCAGCATTGCCAGGGCTTAGGGTACATTACCAGGTCAGCTGCTGACCAGCAGGGGCTGCTTTTCTCTTTTGTGAGTAACTGAGAATTAAATAAACTAAGTAACATGCCTCAAATCCTGCAGAGGGTTGGAGATAATACTGGAGTCTCAACATAGACTATATGGGAAAGTCTAGCCCATTAATCTCCAGGCTTTTTTCTAAGAAACCAAACGCCAATATTTTATTTGTTGCAGAAAAGGGACATCCTGTGGTCAACACAATCTTCAGTGGGAGTTAATTTTAATCAGGTTCTTTAGAATTCAGGAAAGCTGGAAAAAAGAGGAGTTGTGTAACTCACATACTGGGAGGCATCTTCTGTGGCCAGTCAGCAGATACCATCTCCATTGGAGAGATGCAGGCATCTTAAGGATGGGAGAATTCCATTTATAGCCTAGGACTTTTGTCCATGGGCCTGGCTTGGATAGGGATGGCCCATATTAATGTCTTTGACTCTTGGTTTTATTGTTACATTCTGTATGGCTGATTCAGATTTGTCCACACTGATATATTTGTTCTCTGATTCTGATCATTGTGGCCATCTTTTCCTAGAACAAAGGGCTTAGGTTAATTTTTGCGGAGTAATGACATTTTCTGTGGCAGCCAAACTCCGTAGAACAATATTGCTCCTACTTCTTGTTTTCTTCCAATGGTAATTGAACGTGCAAGCCACATTCAGGAGTAGGGTCTGAAATTCCCCAAGAGCTAGCCAGCGATAATAGTGCAAATCTAATACATGCCCTTGAAACACCAAGGGATAAACTCATGTGCATTTGTTCTTTTGGGGTTTGAAGAACCAGATGACATGCAAAAGAAAAATATTGACAAAAGATATCTCATCGTTTACTTTCAATTATTGAGTTTGATTTTCATGCATTCAACCTTAGTTTTTTTAAGAGGTAAGTGATTCTAGTTTGTGAGAGCCAGAAGCATGCACAAATAAACCTTATTTAACAAATTAATCTCATATTTTCTTGGTTCTGATGATTGCATACTGCTTATTTTAAAAAGGTTGTGAGCAAGCCAAAGTTATCATACTTATTTTTAAAGTGACAGCATGGCTGAGCTTTCAAAATATGTTTAAAGATTCTAAGAGAAACAGGTTAGAAAACAAGATGATTGACAGCTTTTTGGGTTATTAGATACAGAAAATTATACTTAGATTTATTTAGGTTGAAAATTAATCCTACAGCATTTAAACCAGCTGGGAGAGCTTGTGCATGCACAAGAGTGTTCAAGCTGCAACTTAAGGCCATTGGGCAACAGTAGAAAGAAAAAAATGGTTATTTCTTCTCTTTCAGAACCAACTGTGACTGATTAACCACAAAAGATCAGTGGGGGTATTCAGGCCTAGGTCGTCTTGGTGGCAACTGGGGTTTTAGTTTGCTTTCAGGCTCATTGCTGGAAAAGGCTGTTCAGAAGCTTCCTCTACAACAAGGGAGATGACAGTGCGTGAGTACAAAGCAGAGAGGTGCAGTGCTTTCTACAGCACCGAGTGGGCAAATTGTGCAGATTTTTCAGTAGAATCTACTTAACACCAATCCATGCATTTGCATTTTATTAAAATGAAACTGTGATCATTTCAACTGCACATTGCAGACATGCCCTATAAAATGTTTGAAGTCCTGTTTTGGACAAAAGTTTTGAAAACATGCACCCCGTATCAATTTCTCTACTTATATTTTGTATTTAATTTGTCTAAAGAATGCCACATTTTCAAAGCAAGCAGGCCAAGAGAATGATCTTTTTTTCCTCTTTTTTTTCCCCAGTGTTTAAAATGCAACTGCCATGGGGCTGTGCCATTTTAGCTGTTGGAAAAAATAATCTACTATGCCTTGGTTGTATGTCTGAGTCATCAGAGCTTCTGGGAATGATTCTTTGGCACATTCTACCAACAATTTAACATGACACAAAATCATTTTCATATCTTGTGATAGTGTCAGCCAAGTGTTTCATACACATGGTGCTAGGTGCTGAAAAAGGTGTCTGAATAAAATTGTTTTCTTAAAGGAACCATAGGGGACATGATAAAAAGATGCACAATTATATATCTTTTTTTTTTTTTTTTTTGAGAAGGAGTTTCCCTCTTGTCGCCTAGGTTGGAGTGCAATGGTGCAATCTTGGCTCACTGCAACCTCTGCCTCCCAGGTTCAAGTGATTCTCCTGCCTCAGCCTCCCGAGTAGCTGGGATTACAGGAGCCTGCCACCACACCCAGCTAATTTTTGTATTTTTAGTAGAGACGAGGTTTCACCATGTTGGCCTGGCTGGTCTTGAACTCCTGACTTCAGGTGATCCACCCGCCTCGGCCTCCCAAAGTGTTGGGATTACAGGTGTGAGCCACTGCGCCCGGCCTAAAGATGCACAATTACATTTCATAAATTGAGAGAGTTTCCTAAACAAGAGAGAGCATACCTGGAAATATCAGAGAAAAATACAAAGGGCTTAAAGATGTTGTATTAAGCAAAGTTAGACTAAGGCAGCTTGGATGTGCATCTCCTCCACTTTATGTTTATACCTAAGTAGAGATTAAAAGCAGAGGAATTTCAATTTCCACATGACTTGTATATGAGCAACAGATGGGAGTTCTAACTACTGACCACATTGGCACATCACACAATGTTTTCTTTCAGGTTTCTCTACCTATGGCAAAACCAGTGCTGTATTAGAGCCTCGTGAGCTGTGTGTTGTTGATTAATTGACTTAACCTCTCTGGGCCTCATTTTTCTCACCTTTAAAATAAATGAGTCTTATGGTGTTTTGAGGATCAAAAGAGTTACTGTACAAACAGTGCTAGTAAGAGTCCCTGCCACATGGAAAGGCTATTATATATATATATATATACGTGTGTATATATATATATATATGTGTATATATATATGTGTATATATATATACACACACACACACACACACATGTAATTTTATATATTAAATGTGTATAATTTATAAATTTTTGTATTATAAATGTAAATCTGTGATATATATTAAAACTATGAAATACAGATCATGTAATATATACTACCTATTGTTTTTTTTTTAATTTGTAACCATATTTTGAAAATTTTATTTTGCTTATAGGTCTTGAAAGTCATTCCCCAATCAACCTTTATTAAAATCCCTTTGATTCATTGGAGAATATCAATACATATGAGGTATTAATATATATAACATATGTAACTCTTCTGAGTTTATAAATGTATGTATAAAACATAAAAATTACTAACTCTTCATATATATGTTTGTATCTATATATAATTTATATATATAGATATATATACATATTTGTATTACATATGAATAATCATCACAGTGTGTCTGCATTTGTTAATCTAACCTCCTCCAACCCCACCCCCAAAAAAGCAGAAACTAAAAATAGAGGAATTTTAAGTTCCACATGATTTATATAGGAGCAACAAATGGAACTACTAACTTCCGACCGCATTAGCTAATCATACAATTTTTTTCTTTCGTGCTTTTGTTGTAAATATGATTTTTATTTAAGAGGGTATTATTGATTATCTACGCAAGAATTAGCCATGTTCTCCATACTTCTACTTCAGTTTTTTAAAAAAGGATGAGGATAGACCGGGCATAAGTGGCTCATGCCTGTAATCCCAGCACTTTGGGAGGCCGAGGCCGGCGGATCACTTGAGGGAAGGAGTACAAGTGGCCTGGCCAACATGGTGAAACCCCATCTCTACTAAAAGTACAAAAGTTAGCTGGGCATGGTGGCGCATCCCTGTAATCCCAGCTACTTGGGAGGCTGAGGCAGGAGAATCTCCTGAACCCGGGAGGCAGAGGTTGCAGTGAGCCAAGATCACGCCACTGTACTCCAGCCTGGGTGACAGAGCAAGACTCTGTCTCAAAAAAAAAAAAAAAGGTGAAAAGGGTGAGGATTGTTATTTCTGTGGGCAGGCCCACACAGCATCAGATTCCTCAGAAACTGCACCGGTAAATGGGAAAGTCTTTGAGTCCCTCTGACAGAGCTTCAAGGGGCTGGCTGTTCATTATCCCACAGCCTCCTTTGCTCTGTGTAAGTGGAGGCTCTGTGCCTCTGTTATCTTGCAGTCCCTAGGTGACCCCGGCAGGGAGAAAAATCAGTGGAATCAAACTCGGTAGCACAGAAAAACGCCCCAAAGGCAAGGATGAGAGGAAAGTTGTGATCCCACATATCAAAGTCGGACTCTTATCTAGATGGGCACACCTGAGCCACAGGCTGGCAGGCTGAGATTCTGCAAAGGCTCTGGACCCCAGATAAGCTTGACTGATTGCATTGTGATCTCTTCTTTTCATCAGGGGAGGCGCTGCTTTGAATGACTAAGCTGGATCTGACTTTCCAGGGAATCCTTTCAGGGACTGTGACCATCCAGCTATCTTTGGATGGCTTTGATGCCCTAATTATTTTTCACTTGGTTGAGGATACTTTTAGGTATCTGTTCATGTGTCATCTTGTACAGAAATGTGTGTTCTGGGCTTATAAAAAAAGTTTAATTGTAAGACAAAGGGCTCTAGGTTTCATATTTATTCACAGTCTGATGAATGGCACTTATGGATACGTACGTGTATACAGTAAGTGCTCACTGAATTTCTCTTGAGTGATAAACTGGGATACAAAATGTCAGAAAAGAAAGAGTGAGGATGGGCACTGGATCCAGATGTCAGTGAACTCTGAGGGTCTCTTGCTGGTTAAAAGAACAGGGTACTTTTATTTTCATTCTAAACCCTGCCTGACCCTTGCCCTTATATCAGTGAATCACCATCTCGATGGCCCCTCAAACATGGCATCTTTGAAGTAGAGCCTCATTGAGAAGGACTCCTTAGAAGTCTGTCATGGCTACTAAAATTCATATCTGTGCTTTGTGCCTGAGCACTAGTACATGTGTCAGCTGTTTCTTAAGCCTACATTGAACCATTAGGTAAAGCCCAGTGTGCTCCCAGTTCCTAAAATCTGGTCAAGTCTTGATGTTGGTCAACATCTTGCCTGGCCCCAGTCAGATGTCTCCAGCTATCTGTAACAGGACTCAGTGTCTTGTTTACAAAATGCATTAGTCATATGGCTTCGTTGCTGGCTTTGCTGTATAGGTCAGGAATAAGTCAGAAATAACCAAAATGCTCCAAATCAAGTTCTAGCTGTTTTGATACCAACATCTTCCATCAACTTCGCTTCTCCCTGACTCATCTGTCTGTCTGTTCCTGTGCTCTTCGCACACAGAGGCAATTTTGTGTATAAAGCTCCCCAAGGGAAGAAGAGGACAGTGCCTTCATGGGAAACTCCTTTCTCTTAAATAGGATTTGCATACTTAACCAGAGCATTTGCTTCAGTTAACCAAGTGAGAGGTGGAGAAATTCTTGCAAAACTATAGCTACATTGAGAGGGATTATTAAAAGTATTGACTCATTCATTAGAGGAGCTGTTACAAAGATTGTAGCAACCAAAGCAAAATAAAAAATATTGCCAAAAGTATTCTCAAACGTATTTTAAAATGTCCAAAATATTGGGCAAGACTAACATCAAAGAAGGTATATGTTTTGACATTGATTTACTAACTACTTATCAGTGTAAGTAAATACACCTTCAAGCACTTATTTAGGATTAAGGTAGTCAAGTTATATGAGTTGTATGAGTATGTGCAGGCCACAAGGGTTGCAAAACATAGTGAATTCAATATCCCTCTGCCATATTGAATATCCTTCTGCCGAACTTCTGCATCACAGTTGTGGCCTGCAAACAGGTAACAGTTGTCTGCCAATCCCTTAGGGATCACTGCATTCTATAGGGCTTGACCAGGAAGTAAGAGGCTCTTCCCAATAAGCGATATCGTTATGGTCCTTGTGGTTCTGCTAAGAATCTCAGAGAAGAAATGAAAGATACATGAAATTGTTTGCATGCTACTAGCTCTAGTGGGTAGGTTGGTAGCGTAGTTCTTCATGGCAAAAGACAGAATATATCCAAAATTTTCACCATTTTGCCCCTGGTTTGAGGGATGCATATTCCTTTAGACCATTATGTTGAAAAGAAAGTTAAAAATAACATAAGAAGAGACCTCCTAAGTTGTTTAATCCAAGCCCTCAATCTTAGCAAGTGCCTGGTGTAAAATGTCTCATTAGGTAATTACCCATCTCCTGTCTACCCACTAAGAGGTTCTAGTAAAGTACATACTGGCTGGATTCAATAAAGCACAAATAGGCAGCAAATGCTTCTTACATCTCAATCTAATCGGTAGCCTTCTTTATCCTCACCCTTGGCTGACTAACGTGCATAAAGCATAGGAATTCTGGCCACTCAAGGATCTTAACCATCCAGTTCAGTCTGTTGCAATTTCTCCTCCATTACAAATTTTTTTCACTTTCCTTTCCTGGGAAAGCCACAGACAGGACAACCATTCAGTGAGAAAGGAGTGTGAAGCTGACGTCTTTCCTCACTAAGAGGAGAGGGGCCATGAGAGGAAAAGGCAACTTCTTGCGTGGCTGGTGGTAGAGTTAAAGTCTGATGCTACTGTCTTCTGGGAGCAGCAGCTGTACACAGTTGAACTTTACTTTGGAGGCATATATGATTTCCAGGGTTTCTGTGGCAAGTTCCACCCACTGCAGTTCATTTGACTTGGGTTGAATCTCTTTCCTCCCTCCATCACTTCAGCTGAACCTCTTCTGTGATCCTCACCTGTTCTCTAGAGGTGAGACCAGGGCACAGTCCCTTTCTAGATGACCAAAGAGCACTTCTTTCTATGTGGTTCACATTTGGCTCCATCACCATCGTAGCTGACAGGGCCAACCCTCCGGCATCTTCATCCTTCACCACTGTCTTTGCTGTGCCCCATAAGGCCTGAACAAGGCTGATGGGCCAAGTATGGTGTGGCCAGCCCCACAGTCTGTTACTAGGCCTTGCTTTGGTAGACACACTTCTTGATTTAGAACCATGGCTCTCAGTCATGGGCAGTTGTGCCCTGCTTGGCAATGTAAGGAGACATTTCCAGTTGTCAGAGTGAGTTTGAAGGGTGTTAATGCACTTAGTTGGTGGAGACCACGGTTACTGTTCAACATCCTACAATTCGTAGGACACTCATCCATAACAATGATCTGATTCCAAATGTCATTGATGCTGACATTAATAAACCCTGCTCTAAGTTAATGTTTTTTTCTTACTCATATTTAAAATGCTTCCTCTAGCTAAACCATTAGCCCCCAGTGAGGTATAAGTTTTCCTCTCCAAGGGACATTTGACTATGCATGTACATACTTCGGGTTGTTACAGCTGGAGATTGGTGATGCTTCTGGCATCTAATGGATATAAGTCCAAGATGTTGCTCAATATACTGCAATGCAGAGGACAGCCCACGAGAACAAGGAATTATCCCATTCATAATGCCACTAGTATTAAGGTTGAAAAACCTTGGTTTAGAATATGGGGATACTTATTGGTGCTCCCTAAGGTGCTATCTGAAAGCAGCTTTGAAGACAAGCAGAGGCTTTGAAGACATACTCACAGGGTATGATATAGTTTGGATATTTGTCTTCTCCAAATCTCACGTTGAAAACTGATCCCCAGTGTTGGAGGTGTGACTTGGTGGGAGGCATTTGGGTCATTGGCCGGATCCCTCATGAATGACTTGGTGCAGTCTTCCAGGTGATGCCTGAGTTCTTGCTCTATTATTTCTCAGGAGATCAGGTTGTTAAAAAGAGCCTGGCACCTTCCTCTCCTCTCTCTCTTGCTTCCTCTCTCACCATATGATCTGCGCACACAGCAGCTCCCCTTCCTCTTCCACCATAAGTGGAAGCTCCCTGAGGCCTCACCAGAAGCAGATGCTGGTACCATGCTTCTTGTACACCCCGAAGAACTGTGAGCCAAATAAACCTCTTTTCTTTTCTTTTTTATTTTTCTAATTAGAGACAAGGTCTTGCTCTGTTAGACTGGAGTACAGTGGTGCAATCATAGCTCACTGCAGCCTCAAACTCCTAGGCTCAAGCCACCCTCCCACCTCAACCTCCCGAGTAGCTAGGACTACAGGTGCATGCCTCCATGCCCAGTTAATTAAAAAAATTGTAGGGACAGTCTTGCTGAGTTTCCCAGGCTGGTCTCAAACTCCTGACCTCAAGCGGTCCTCCTGCTTCAGCCTCCTAAAGTGCTGGGATTACAGATGTGAGCCACCATGCCTGGACCGTCTTTTCTTTATAAATTGCTCAGCTTCAGGTATTCCGTTATAGCAATGCATATGGAGTAAGACATTGTACAAGTCCCACTTTGGGCACGTCTAGATCTGTCTGTGATCCTAGACAAGTTATGTAATCTCTCTTTGTGTCTAAACCTGTTGTTTGTTTCTGTCTTTATTCCTCATTAGGTCCAACTCTAAAGATAGTAAAATTATAGGTATAAATGGAGTTAAGAGGGGTGCCTTACCAAGAGTAAACCCTCCAGGAGTGTTATTCTGTCAGTATGACTTGGTTTTTAGCTTTGAAACTTTTAGCATGAAACTAACATGGCAGGAAAAGGCCTAAATTAGAATTCTTCACACACAAAACTCCTTCTATCAGGAGGCAGCCCATCTGTTGTCAAATAATCCTACTCGTAGAAATGTATTAAATTTTTCTTTTCCTTCCCTTTTCCCCCTTCATTAAATGGAATTAGATTGTGACACTATGAGGAAATTAAAGTGAAGGTAAAATAAAACAAACAGGAAGAAGTCTGTCTTCAGATTGGATATGCAATTATCCTGTCTTTACTGCTGATTTCAATTATAACTCATTGGTGTTACCAGCCCACGATAGATGTCCCCTGCCTATGTGGTGTTTAAATCAAGTGTTGGCATCATTCACACTTGTTTACTGTTATTAGCACTGATGGATGTAATCTTCATGTCTTCCTCTGAACACTGCATGCTGAGAAAGGGGCCTTATTTCCTCGTGGATTTTCTAGGCAAGAGAATGTCAGGCCCTCACCTGTCCTATTTCCATCTCACTCAGCAGAAAACACACTGGCTCATGGAAACTGCAAGCATCGTTGTCAGCTGCACCTGCAGGCACCATGGGGTTGCAAGTCAGCATCCCCTTTCAGAAATGAGGATGGAATTAGAGGTGGAAAGAAAATTCTCCACAGTCCTCTCACTTCTCTGGGCTTAGACAGGGAGGTTTCTGCTATGTTTTCATTGATTATGCTGTGGGGGGAAGGGAGAGGAGGAATCCCCTAAGAAGAACAATGTCTCATTGGATATTGTTCCTTTGGGGGAAAAAAAAAAAGGAAAGGAAATATTTTCATTTTTTCTTACTTTTTCTACCCTAGAATCTCAATGCCACCTTCAAACATTTGAATCTCACAGGGAGAAGGCGGCCACATATTTCACCCCCAAATGCTAGGCCATGTCTTCTCATGTCAGAAATGCCCTATTGTGCGTGTGTCCTTGTTGCAAGCCATCTTAGACTTGTTGTTTCAGGGATAGGGAAACCATTCTGCAATCCAAATAAGGTTGCATTTCTTGCAATTCAAAATAAAAGGTGTGCATGCACACACGCATGTGCTGGTATTATTGTACAGCTTGCGTGGTGCAAGGCTGAAGGCTAAGGGACTAATGGAGGCTGAAATTTAGCCCTAGATACACTCTGCAAGCTGAGTACCTGTGGGGCCGTATTACCTGGCTAGAGGTGTGCCTATTTCTCATGCATCCAGTATCAGGTACTTTTCTGACTTAGAGGGTCCCTCAACCCTCTCCTCCTTCCCCTCCACCTATCGTACTTAGCATACTGTATATTTGCCCTTAGTCTGTTTCATCCAACTTGATCACTTGGTAGCCTGTCTTTATCCCCACTGTCTAAATCAGTATTTGGAATGTAGTAGGGACACAAAAAAAATTAGTTGAATAAAGGAATAAATGGGTGAAATAGTGAATGCATGAAAAAGGAAAAAATGAATATTTTGGCTGCTGTGTATTCTTGTATTGTTGTTATATATAATTCTTCTGCCTGTCTTTCTTCATACATACCTCATTATTAGTATAAACTACCAGCATTCGTGATATGCAGGTCTTTGCTTTTGCAGAGAGCCATGGGTTTCTCTAAAAGGCATCTTGCAGCCTCCCGCCCAGGGTGTCTCTGTGCAGCTAACCTGGTTGCTAATCTCTGCAAGCTCGTACTTTTTCTGCAGCACGTGATTCTGTTCTCATTTACTCTTGTAATCCTTCTGTTTCCTTCTGACCAGCTTGAGCTTCTGTATCTAGTGCCTTGACGTTCTCTTTCTTTCTTGGTCTTTTTAACATTATTATGTCAGTTATAATGTTTTTCAGTTGCTTTTAGTATTCAGAAAATTCTTGAAGCCTTCTTATTGCCCACTGGTATTTTGTCTTCGCCGCTTGTTGTTTGGGTGGATTTAGATATAGCAGAGAGAGAGAGAGAGAGAGAGAGAGAGAGAGAGAGAGGAAAATAGAGACAGAGATATGTAATCCCCCCAACCAACCCCCGTTATCTGTGATTTCCATTACCCATGGTTAGGTTAGTACAGTACAGTGATATTTTGAGAGAGAGAAAGAGACATCACATTCACGTAACGTTTTATTAGAGTATATATTGTTACAGTTGTATTTTATTTTAATTGTTGTTAATCTCTTACTGTGCCTAATTTATAAAATAAACGTTATCATGGGCATGCAGGTATAGGAAAAAACATTGCATATATAGAGTTTGGTACTGTCCACAGCTTGAGGCATCCAATGGGGGTCTTGGAAAGCATCCCTCACTGCCCCTGGTAAGGAGGAGCTACTCCAGTTTTGAGAGGAGAAACTAAACAGATATGAAAAACATACAAGTTGTAACCTAATAGGAAAATTTTTAAAGTGTTATTAAAAACCATATCTTATATATCTCATATATTAAAGGACTTCACAATGGACTTTAGGAAATTAAGATGGAAGTTGCAATAGCAAAAGTTTAGCAATGCGTATTCTTACATATGAAAATCAAAATTAACCTAGCAGTGTTCTGAGCAACTTCACTTTAAGAAGTAAAACTAGTGAAATGATAAAGGTATATGGGTGCTGACTGTTACGTAATTAGGCTGATATAATTTAGCAAGGATATCAGAAATCATATACCCAAAATGAGCTTTATTATATTCAAATTAGTCACTTCAGAGGCAGTACACTAATTACAATAAGGTAAGACTGCTGGAAACTTCTTTATTTCTCCTCACTTTAAAACGTTTCAGAGCCCATAGTAATTTATTTTTAATATCTTGCTGAGGCAAGTCTTAATCCTTAAGGAGGCATTTATATTTGGATACAGCCAGGGTTCTGTTGAGTAAGGTCAGTGACCACATTGTATAACACAATTTTAATTCAAAGACAAGGAACAGCTATAAATAAAGGTGAGCTTGTTTCAACTAACTCTTTTTTATTTTTTTTTTTATTTTTTTTATTTTTTTTATTTTTTTGAGACAGAGTCTCGCTCTGTCGCCCAAGCTGGAGTGCAGTGGCATGATCACGGCTCACTATAACCTCCACCTCACAGGTTCAAGCGATTCTCCTGCCTCAACCTCCCAAGTAGCCAGAAATACAGGCACGTGCCACCACGCCCAGCTGATTTTTGTATTTTTTTTAGTAGGGACGGAGTTTCACCATGTTAGCCAGGCTGGTCTCGAACTCTTGGCTTCAAGTGTTCTGCCCGCCTTGGCCTCCCAAAGTGCTGGGATTACAGGCGGGAGCCAATGCGCCCAGCCTCAACTAAACCTTAAGGCACATTGAAAAGAAAATCAAAATGCATTGAGCTAAATGCCAGGCATATGCCTTTCCAAATGGACTTGCCATGAAGGATGTCATTCCTGTGCAGCCAGGTGTTGTCTTCTATGTATTTTTAGAATGCCCATCATATAGTCTCACCTTTTAAAGTCTGTTTAGTGGAATGTTTTCTAACTTTCCCATGTACCTCCCATGTCATTTTTTGCCAGTTCTGCCTTCCCTAATAACCAATGAAGGTACTTGCTTCATGTTAAATTCTAGGTAATCTGGTTTCTACTGAATTAGAACATTCCCACCCGCCAATGTCTTTGAATAATTAAAGGTTTTATAATGTGGTTTCCATACAACTAACTGAATATTTCATGTGGCTAGATAAATAGGTAAATTGCAGTACAGTAGCAATTGGTGTAGACACTTAGAGGGTCCTAATAAATTATTGCACACGCCAATGTGCAATCAGAAAGAATAACTGTAGTGTTAAGCCTCAGACAATGCTATAGACCTGAGGATGGGCCTGTGATGGACGGATCAATGGCTCAGTTCCTATTGGAGTTTCACATCTAGGAATAAGTGAATTCACGACTATTCATCAGCTGCTGCTACTGTACGGAAGTGTGTCCATTGAGAAGTTGCAGAAGGGGCTGGGAGATTGGATAAGGCTTTTGCAGTACCCCTCCTTTTTAAAAAAGCAGACAGGGTGTAACTCTATTGCAGGCTGGAGTGCAGCGTTGTGACCATGGCTCACCGCAGCCTCCAACTCCTGGGCTCAAGTGATCCTCCTGCCTCAGCCTCCTGAGTAGCTAGGACTACAACTAGGCACCACCATACCAAGCTAATTTTTTTAAATAAATTCACTGAGACAGAGTCTTACTATGTTGCCCAGGTGGGTCTCAAACTCCTGGCCTGAAGCAGTCCTCCCATCTCAGCCTCCCAGAGTGCTGGGAGAACAGGCGTGAGCCACGGTGCCCAGCCTCAATACCTTTTAAATTAACAGGAAGTGGAAAACAGAAATTCTGCAGCATGTTTTTCTCATTAGCATGAATCACTCTCTGGTGATGTGTTCATGGTTTCTAATGGTATTTTCAAGATGGACAATATAAAGACAACCATTAGAAACCACAAATAATAGGGCCATATGAAACAATATAATAGATGCATGAGGTTAACTGGTCAACATTTATGCTGAACTTAGATTTACACTGATTAAAAAAAATAATCCATTTGAAGTGTAACACACAGAAACCAAAGTTCTGTGTGTTCTGTTATCTTATATTATCAATGCTCCATGCAATGTGAAAGCTTAAGGCAAGTGTTTCTATAACCAACACCCATGTGAAGAAATATAGTTTCCATCTTCAAAGCAGTGCATGCTCTTTTCCCATTCTATCTCCTTATCCTCCTCCGTGATAACCATTATTCCCTTTTACTACTCATTTCCATGCTTTTCTTTATATTTTCCCAATGATAAAGGCATCCCTGAATCACATAATTAAATTTTGCTTGTTTGGAGACTCTAAATGAATGCAACTTTCTATTACTTTCTGGTGTGTTTTTTTCATGCATAATACTGTTTTATAAATTTCATATGTGTTGCTGTGTATACATCCATTCCACTCATTTTAATTGTTGTATAGTGTTCTAAAGTCTGAACATACCACAGTCCCTATGTCCATTTTATTCCTAATAGATATGGTTATTATTTTGAGTTTGAGGTTATTATAAATTCGTGTTATTAACATTCTTTTTCAGGCACCCTCCTTTCTCACAAGCATTGGTTTTCTGAGACATATACCATTATGGAATTGCTGGTTCAAATCTTCAACTGTATAGTTTATATAAGGATGAACTGTTTTCCAGTACAGAAATGCCTGTTTTCACCAGGAGTGTGCAATCTTCAACATGTGGCAGTATAAAAGTTCTATTTTATTTTTCTGATCTAGCGTGTGTACATGGAAACCCATTGTGTGTTCACTGTGTTTACTCTGAGGTTGAGACATTTCCATATATCTCTTGGCCATTCATATGTCCTGTTTGGTGAAGCGTCTGTTTTTGATCTGTTTTTCTACTGGGTTGTGTGTCTTATTGCTGTATTTCGATTAGAGTGCTTCACTGATTATATATGTTGCAAATATCTTCTGATTTTCCTTCCATGTTTTTAATGATTTATTTAAATAAGCTAAAGTTCTTAATGTTAGTTTATAGACTTTACAATATTTTCTTTCAGATTAGTGCTTTGGAATTTTTGTTTAGGATATCTTTTCCTACCAAGAGATATGAAGATTTCCTTTTATTTTATCTGAAAAAAGCTTAATATTTTATCTTTCATATTGAAACCACACAGGGAATATATTTATTGCATTCTGTAAGAGGTCTAGTTTATTTTTCCTTAGAATATCACAATACAATTTATTTTAAACAGTTTGATCCATGTCACTAAAGTTCAAGTGATCTCTTTGTCTACCTCTGTGCCAATCATCACATTTTTATCTTCATGATTTTATAATAATCCGCAATTTATATTTTTATACTTTGTTTATTTCTTGCCAATATGCATTGCATCCCTGAGAAAAGTGTTTATTTTGCGATGGTTGGTGCAATGTGCTATATGTCTAATATCTCAAACTGTTGAAGTATGTTGTTCACATACTCTATATAGTTTTCCAGGTGGTAGTTTACATATTCTTTCAGTAACTAAAATAGGTCTATTAAATTTTCCCACGATGTTTATGGATGTTTTAAAATCTTTTCGTATATTTTTCCAAAATTTAGTTTCTTGCATTTTATATGCTTATGAATTTTAGTGGATACAGTCTAGAATTTTTATTGCATTGTGGCAAATTAAGGTTCTTCTCATTATAAAGTGATCCTCTGTAAGTCTGTGGTGCTTCATGCCTTAATGTCTGTTTAGTTTGACGTTAACATTACCTTTGTTTTGTTAGTAATCCAATTGTGTATAGTTCCCATGTGTTTACTTCAGGCCTTTCTGTTGACTCAGGTTTTGAGTCTTTTCTACATAGCGTCTATTTGGGTCTCATAATCTTTGATTTTCAACCGCAGATCCACTGATATTTACTTTTATTTTTGATATATTTGTGTTTAAGTCTTCTATCCTAAATTGTGCTACTAATATCCCACTTCTACATCTTGCTTGAATTGCTTTTTAAAAAATCATTCAGGCCAGGCACAGTGGCTCACACCTGTAATCCTAGCACTTTGGGAGACCAAGGCAGGAGGATCACTTTAGAATCCTCCAGGAGTTCAAGACCAGCCTGAGGAACATAGCAAGACCTCATCTCTATGAAACATAAAAAAAAATAAATAAATAAAAAAAATAAATTAGCCAGGTGTGGTGGTGTGCACCTGTAGTCCTAGGTACTCCAGAGATAAGAGTTGACAGGAGAGTCTGATCCCATGAGTTCAAGGCTGCAGTGACCTATGATGGCACCACTGCACTGCAACCTGGATGACAGAACAAGATCCTGTCTCAGAAAATAAAGAAATAAAAGACAAATAACATTACTCCATTTCCTTCACTCCCACTTCTCCCTCTACACTAGATGTTAAAAGACTGTACTAGTTTTAGTAAATAACCCTAGAAATTACAACACAGATCCTTAATATAATCACTAATTTTAATTAATACATTTTCCACTTCTCTGAAAATACCCAGTAGTCAGTGTATTTTAGCTCCATGTTTATGACCTAACCTACTTGCTGTTAGTACCTTTCAATGTTTTGTGTTTTTTAGGAATCTTTTTCAGATATGATTGCTTATCTTATTATTTCAATATTAATTTTGATTTTCTGATGATTACACTATTTTATTTATGTTTCATTACTTTTTGTACCTCCTACTTTTATCTGTGATTATTGTCTTAAAAGAATCTATCGGTGATCTAAAATATATTTTCAGAGCTAACAAGCTGTTGGAAACTCTGTTTGCATGGCTAAATGTGTCTTTATGACATCCTCTTCTTGAACAATATTCTCATTGAATTTTAATTTGCAATTACTTCTTTCAGCCATCTGAGAAATCATTCTCCTATTCTCTGGATTCCATTATTGGTATGGAGAATTTAGCTGTCAGTTTAAGTGTTGCTCCTTTAAAAATAATATATTTTCTGCAGATAGTTTGTCTATATCCCCCTGATACCTTTAAGATAGTTTTTCTTTGAGTTTCTGCCGTTTCACTGTGATACCATTAGGGGTTTATTAATCTGATTGGAATTCCTTGATGACCTTGAAATTTGCAATCGTGGTTTCTTCCATTCTGAAAATAGTCATTACCTCTTCAAATTTTGGTGCTGTTTCTCTTGTTTTCACTCTGTTTGCACATAATTTAGATTTTCTCCCTCTGGCTCCTTTTTTAGTCTTTTTTTTTTTGTATTTTGTATTAAATTTTACTTTCAAGCTTCATTCTGGATTACTTTTTCTCAAGACCTATAATCTATTTCATTAATTCTCTTTTCTACTGTATCTAATGCATGGTTAAACCAATGCATCAAATCTTTATGTTTGATATATATTTTCATTACATTTCAAGGATTAATTTTAGTTTCTTCTTATAGTTTCCACATTTTCGAAGTTCTCAATTTTATATTTTCTGGAATGCATTCTTCCTAGTTATTTTAAAGTCTGCATTTTGTATTTCTATTTTTTTCAATCACCCTTTTGTTTCTTTCTCTTTTTTGCTTTTTGGTTTCATTGACTAATATCTTCATGGTCTAAGTATTATAATTATGCATATATTAGATATTCTCATATTGTTTTCCTTATTTCTAACTCTCTATTTTATATTTTTTGTATATGACAGCTCCCTGTGTTGCCCAGGCTGGAGAGGTTGTGCTCTGTGCCCAGTGGCACAATCATAGCTCACTGTAGCTTCGATCTCTTGGGCTCATGTGATTCTCCTGCCTCAGCCTCCTGAGTAGCTGGGACTACAGTCACATGCCACCATGCCTAGCTACTATTTTATACTTTAAAATTTTTTTAGAGACTAGGTCTTGCTTTGTTGCCCAGGCTGTTCTCTAATTCCTGGCCTCAAGCAATCCTTCTAACTCAGTCTTTTGAATAGTTGGGATTACAGGTGTGGGCCACTGCACCCGGTTTCCCAGCTTTTTTCAGATTTCCACGATACTCTCTGGATCGTTTCTTCTCACCTCTTCTCAAGTTTGTCCATTTTTCTCTTCAGCTTTGTTTAATCTGCCCTTAGGTGGACCCATTCATTTTCTCATTTTGTTTATTTCTCTGATCTAGAAGTTTGATTTGATTTTTATTTTTTCATTTTTAATACTTTCTTATTCCCTGCAGATGTTTTCCAACTTTTTGTTTTCAAGCTTTTTGAACATTCTTCAAAAAATTGGTTATCATGTATATATTTTCATGGCATCTTAATTCCTTTGGGATTTCTGCTGGCTCTTGTTGGTGACTTCTTGTTTCTTTCTTCATGGGCTTGGTAATCATTGTGAATTGGCCATTGTATTTGCAAATGGATTAGTGGCATCTTTCTCCAAAGCAGATAACCCATGGGTAGCGAAATTCTAGGTTCTTTCATCCATGGGGCCATGCTCTTCCCTGAATTGTTCATAGATGTTATGAAGGTAGACTGCAAGCACTTGCAAGACTGAATTTAGTTTTGTTTCATGTTTGCCTTGAGGGTGAAACCCATGAAGGTAGGAAAATGTTAAAGGCAAGTATATTAGATTGGGACCTTCAGGCGTGACTAGGGTCTGAGAGTTGCCCCATTACATGGTGATGCTGCAAGAACTCCCACAGTTTCTTCCAGATTGGAACAGTGCACTAGGGCAAAGGCTGCTTTGTGTGCTGGGCATCTAGCTGGATCATCATTTGGTCGTCAGTGTGTTTTTGTTTGTTTCTTTGTTTTTTGTTTGTTTGTATTGTGTTTTGAGACAGGGTCTTACTGTGTCATCCAGGCTGGAGTGCAGTGGCACGAACAGGGTTCACTGCAGCCTCGAACTCCTGGGCTGAAGACTTCCTCCCACCTCACCCTCCCCAGTAGCTGGGACCACGGGTGTGTGCCACTACGCCTGGCCACTTTTTAAAAAATTTTTTGTAGAGACAAGGTTTCACCATGTTGCCCAGGCTGTGATAATCAGTTTTGAAGCTGTAATCTTAAATATGATTTTAGCACTAAAATGTTTTTAAGAGACTTAAAAAAATCACACATATTACAATCCATTTTCAATAAGAAGGTTGGTTTGAATAATCTACTCTGTTACTGCTAGATGTAGGCTTCTGATTTATTCTAATATATTACAGAAATGAGTAGGTGGAACATGAGTTTATAAAGATAATGCAAATATTTTATTAGCACTGTATTCTCTTAAGAGCAGTTCAGAGTTCAAAGAATTGTGACTTTATTTCACAGGCATTAAAATAAATTAAATCAGCAATCTCATTCCTAACAACTCAAACTTCAAAGAAATTTCAGACAGTTAATCATCACCTGACACCACAGCCTATGCAACTTGGGTTTAATTAGGATTTATGTTACTGGTAGCATTGTGGTTGAAAAGATATTTTCATTAACATTTCTCTCTGAAGCACTGAGTCATACTCTTGTTTATTCGCAAGTTTCTTTACACTTTTCAATCAATATTTGAGTGTTCCTTGGGAAATGTATGTTTGGCTATTTTGGTGTTTTTGAGAGTGTTTGATCTTTGAAAATGCATGATTAAAAGCCATTTTAGAAATAAACATGAGTGTTTTAAATACAAATTACTAAAGCCACTGTTTTGTTTCAAATTTAGGGATTTAATTTTTTTAATGAAAATGCTCCTGTTTATATATGCATGAGGTTATGTAAGGTCATCAACTTAAAGATTGATGATGGATTTAGTGCCAGCTGTTGATTAGTATGTCTGCAATCAATCTACAACATAGCAATAACGCTAGCTACCTTGGAGAGTTACTGGGAGAAATAAATAAGACACAATGTATGTAATTGGCCTAGCAAACTTCTTTGTATACTATAATTATTCAGTAAATAATACCCTTGTGATTATTTATCTATCAATCAGTCTTAGAGCAGTGAATTTACCTTTAAAATCTAGACACATTAGGAAAGAATAATGGTAGATTTTAAGACAAAATTAAAATTTCTTGGTGTACTCAAAAATATATATTTTCTGTTAATGCAAATTAGGCTTTTATATTTATTATTTTTAATATTTGACTCTGGAATGTTTTCAAAATTTAGTTGAGTAGATCTTAATGCAAGTCTACTTTTAAAAAATCTCATTATCTAGTAGGCTTTACTAGTAATTAATTTGAATTTGGTAGACATGAAACACACCAATTTCTTGTACACAATCATAAATCCTGTATACTATGTATACTCTGTATGCCTGTATCTTGGTGAAGTGGGAATTAAACTTTATCAAATTTCCATTGAAAAACTGAAGAGCAAACTAAGATGTAATCAGAATGTTAATAAATATTGTAGAAATGGAAAAGTTTCAGAATGTTTAGATTTCTCAAGGAAATCTCAAAGCATGACACTTTTCATTGGTCTGTCATGGATAATTAGGTCTTTTGCTATTTTTATTTATTTATTTCCAATCCGTCACAAACGTACTTTGGTTGATGCATATATCAACTATAGAGTAGTAAATCTGACAAAGTCTATGCACTGAAAACTATACTCTGTCACTGAGGGACACTGATGAAGGCTTAAGCAACTGGGAGACAGACTGTGTTCACAAACACAACACCCTCCTGAGAAGATACAATATTGTTAAGATATTTATTTTGTACAAATTAATCTACAGACTCTTTGCAATCCCAAATAAAATAACAGTAGACTTTTAGAAAATACATAAATTAACAAGATAAATTTAAAATTTTAATGAAAATACAAAAGATCTACAATAACCAAAACATTTTTGTAGCAGTAGAACATACTTGGAGGGCTCCTGCTACCTGAGCTCAAGACTTAGTATAGAGCTATATTAATTGAAACAGCGTATTATTGACATAAAGATGTAAAACCTGATCAATATCATAGACTAGAGACACCACATAGAACTGTACATATATGGACAATGAATTTTCCAAGGAGATTCAAAGGTAATTCTATGCAGGAATGATTTTTTTTTCAAGAAATGGTGTTGGAAACATTAAGTATCCATATACAAAAGAAAAGAAAAAGTAAACAAAAAGCTTTGATCTATAACTCACAATTTGTACAAAAAACAACTGAAAAGTGAGTCAAATACCTAGATGTAAAGCTTAAAATTGTAAAACTTCCAGGAGAAAAAAAAAAAAAAGAAAAATTTTGTGACTTTAGATTTTGGCAAATATTTCTTACTTAAAACAAGAAGCTTGATTTTTAAAGGAACCAATTAATACATTGGACTACATCAAAACTTAAAAAAATGCTTATGCTACATGAAAGACATTGCTAAGGGAATGTAAAGAGAATTCACAAACTGGGAGGTAAGATAGGCAAATTAAATATCGGATGAAGGTATTGTACCAGTATAAATGTATGCATACATACATATATATGATGCAGTTTCCTATAAATATATAGTATATATGGTATTAGACATATATGTATAGACACGTACTGGTACAATTATATACTATATATACAATATTCATATATAGTATATATGATACAGTATTGTATACTATATATAAAATATATCATATATTTACCATACAGTATACTACACATATGTATATATATGATATACTGAGTATCACTATTACTAAAAATTACAGAATGTGAACTATGAAAATGTAAAAGCCTATTTAAATAAAATAAATATTTAAAATACTGTGTTTTTTATATATATAGCACATGTAGTATACTAAATTGTATACAGTATAGTATATATAGTATACTGTATCATATATATTGTCAATATAGTATATAATTTACCCCTGTGTGTGTATAGATGTGTGTATATGTGTGTATATATACACATATATATGTATGTGTGTATATATACACATATATATGTATGTGTGTATATATACACATATATATGTATGTGTGTATATATACACACATATATATATTCTAAAAGGAGAATTAAAAAGAAACCACCCCATAACAATTGGACAGAAAATTGAACAGGCAGTTCACCTAGGAAAACATACATATGACCAATAGCCCAATGAAAATGTGCTCAGCATCATTAGTCATTGGATAAATGCACAAATGAAACCACAGTGAAATACCACTACACATCTGAGAATGGCTGAAGCCACAAGACTCGCTATGCCAGGGCTTGGTGAGGATTTGGAGGAGCTAGAGTCCACCCCAAGCTGCTGGTGGGGAAGTGATATGAAACCAGGACTTTTGAGAAGAGTTTGGCAATTTTTTTGTTGTTAAACCTACAAGTACCATGTGGTTCAGCCATTTAACTCCTAGGTATTTACACAAGAAAAAGAGGAGCATATGTCCATACCAAGACCAAGAACCTGAATGTATTCATAGGCTGGAATGCTTCTGAGCAGTAAAAATGAATGAACTGTTGGTGCATGCTACAACCTGCATGAATATTAAAATGATTATGCCAAGCCTAAGAGGCCAAGCAATGAAGAGACCGTAATTCTGTTACTTCGCTTTTAATATTTTGGAAGCTGTAATTCATAATGCCTGTCTGTAAGCAGATAACTGTTTGCCTGAGATGAGGAGGAGGAGCAAGAGATATAGATTATAAAGGGATATGGGTAAACTTTGGGGTGTGATATATATATATGTACATGTATATATATGTGTGTGTGTATATGTGTATAAAATACACATATATGTATATTTTAAACAGAGTCTCACTCTATCACCCAGGGTGAAGTGCAGTGGCACAACCTCGGCTCACTACAACCTCCACCTCCTGGGTTCAAGCAGTTCTCCTGCCTCAGCCTCCCCAGTAGCTGGGACTACAGGTGCATGCCACCACGCCCTGCTATGTGTGATTGATATTTCTGTCACCTTGACTGTGGTGATGGCTTCATAACTGTATACATAAGTCAACATTTATTATACTGTATACTTTATGTACAGTTTATACTTTTACAACTATAACTTCAGAAACCCACTACCCTATTTTAAAAAAGTTAATAATTACTCTCAGCCACTGTGAGACCTCACTGTTTCCTTATGCTCATTTTTCCCTTTAACAACAATGGGGAACTAGTATTTTATCAGATAAAAATAATGTTTGATAGGATTTTGTGCAAAGTCTGTTTTGCCTACTAATTCTGCCTTATGGCATCTCAGACATGTAAATTAGACAAGAGCCTTCAGTATGTCTGATCTGTTGTCACGTTATTTTCCACTAGTTTGTGTGATTTAGATTATTTTTAAAGAGCTGATAAAGGAAAGGAAAGGAAGAGAGAGATAGAAGAAAGAAAAGAGAGAAGAAAGAGAAAGAAAGAGAAGGAAGGGAAAGAAAGAAAGAAAGAAAGAAAGAAAGAAAGAAAGAAAGAAAGAAAGAAAGAAAGAAAGAAAGAAAGAAAAAAAGAGACGCCTGTCTTTTTAATTCCAGTTGGAAGCAGCTTTAGTTATAAAATTTCCACTCTCTAGAATATTCTTGGGGAAAAAATGAAGTGTCAATTAAATTGATTTTTTTAACTTGCATCCTATGTCTCTGAACATGATTCTTTTTCAATCAGGCATGTAGTTATTGAGGACCCATTTATGAGCTGTGCATACATCCCATCCAATTCCATCCAATTCCGTCCAATCCTGTCCACAGACATGTTGAAAGCATGAGCTTCCTGCAAGAGCAATGCACCAGCCGTTTTCCTAGAGATGGGTCTTCAAAGAGAGGGTTCTTTCTCGGAGCACCTGCTCAGGGAACAAGACTGACTTTAAACCAGTGTTAGCAATATGCATGGTACACTGAACCATCTGCTGGAGGACCTCCTTGTGTCCAACACAGTCCTTCTGTTGAATGTCATGGAAAAGACTGAGGGTTGAAGCAAATCATTTTATGCAGTGAGGAGAAGACCGTGCTCATCTTTCAGTTTTTGAGCCACATCTACCTAATTTATAGTCAGGTTTGGTAGCCTCAGCACTACTGATATTTGCTGCATAAATCTATGCTTTGTTGGGGTTGTCCTGTGCATTTTAAGGTATTGAATAGCATCCCCAGTTCACACCCACCAGATACCAGTATATAAATATATACCGTTTTTGCCAATTAAAATGAATAAGAAAAAAATCATTGTTACAGATTAATAATAATAATAATAATTAATAATAAGTGGCTGGACACAGTGGCTCATGCCTGTAATCCTGGCATTTGGGAAGGCCAAGGCAGGAGGATCCCATGAGCCTGGGAATTTGAGGCCAGTCTGGGTAACATAGTGAGACCCCATCTCTAAAAAAAAAATGAAAAATTAGCCAGGCATGGTGATATGTGCCTGTAGTCCAAGCTACTCAGGAGACTGAGGCAATAGGATCACTTGAGCCCAGGTGTTTGAGGCTCCAGTGAGCTAGCTATTGATGGTTCCACTGCACTCCAGCCTAGGCGACAGAGCAAGACCTGGTCTCTAAAAAATAAAAATAAGTAAATAAGCTAAATGCTCTTGAACTGAAAAAAAGAATGTATTCTATGAGAGATACCTGATAATCACCTACTTTGACCATGTTTTTATCCTTCAAGGATTTCAAACTGTTACAACAAACTTCTAAACGTGTATCTCTTTAGTTCAGCTTCCTTACATGAATTTAATGCTCCAGTATGTGAGACCAATTATTGATTTAAAAAAGGGTAGATCTGTTTTAAAATTCCTTTACCAATATTCCTCATGCTCATGAGAAAGATATGAGGCAGTGCTGTTGACTGCATTTGTATTTAGTTAATACCACGAGCAAGTGGGAAAAATTCAGAAGTGACACTGAGTTGGTCATCTCTCAATTATCATCATGAGAAGTACGCACAATGTGAACATTCTGCCATAGGGCTTGTCTCTGTAAACTGCTGGTCAAGGGGCATGGACAGATTCTACTATTTTTAAAAACATCTTTCTGAACAGATAACGGAGGCTTAATTGTAGTGTAAACACACTGATGTACAAATCTCGAAAAACATAAAATAAAGTGTGTTGAGATTGGAGGTGCTCTGTTCAACTTTCGAGGGATAGAAAATATGCCTATCAGCTGTAAAAGCGGTGCATTTATTTTCATTTTTTGAGACCAACACTAGAGCAGAAAGACACATTAACAAAAGGGTAAGAGTCTTCAGAGCAGATTACTCCCACTTGAAAAATGAGTTAAGTGATTTCACAGCGGGAGAGAGGGATATTTGCAGCAAGAAGTTTCATTAGTCACTGAATGAGGTTTCTCTGACATATATTTTCACAGAATGAGAAGCATGATCTTTAGAAGCAAGAGCCATAACCTTTCTATATTTTTCTTCTGTTTATTCATTTTGCTGGAAGATTCCCTTCCCTAGCCTTCTGGAAATTTCAGCCTTCTAGTCTGATTTGGTGACCTTTGTTCACTAGGAAGAACATAGTCCGTTTCTCTTTGCCAAAAGGTAGTTGCATGCATTTGCAATTTAAACAAGGAACATCCAAAAAAATTAGAATGTGTGTTTGTTGAAAATATTGTGATTATTAAAGTCAGAGAAGATAGCTAAAACAGAAGATGCCCATACTTTGAAATCAGATGATTATTAATAGATGCTGCTTTGTGTTGACTGGAGTTTAACTGCCAGTCCTTTCTTTTGCCAAGATATTTTCCCAAAAGAAACATTTCAGTTGTAGGCTCAATAAGGAGACTGGAATCTGCTTTGTGAATTGGTGGCAAAAGGAAAAGGTGGGGAAGGTAGGAGAAGAAAAGAGAGATGGAGCCTTCAGGTAGGAGACTACTTTTTCTTCCTTTGGTGTCTCATCTTAATATTTAAAAAATTAAATTGAAGACTCAGCTAAGGTATAGAAAATATCAGGCTTTTTCTTTTTGACATATAACCAACATTATCTCTTGTCAAGCAATTTATTTTTTTATTTTATTTTTTTAATTTTCTAATAAGACTAGGTTTATTCAGTACCCTAGTAAAAGTTTTTATTATAAGTATCCAACAGTATAAAAAGTACAAAACAGACCTGTAGATTTCTAATATATTAATACAAAGTGCTTATTTTTTAAACTGCTTTTTTTTTTTTTTTTTGAAACGGAGTCTTGCTTTGTCGCCCAGGCTGGAGTGCAGTGGCGCCATCTCAGCTCACTGCAACCTCCATCTCCCGGGTTCAAGCAATTCTCCTGCCTCAGCCTCCTGAGTAGCTGGGATTACAGGCACCCACCACTATGCCTGGCTAATTTTTTTGTATTTTTAGTAGAGATGAGGTTTCACCAAGTTGGCCAGCCTGCTCTCAAACTCCTAAACTCAAGTGATCCACCCACCTCTGCCTCCCAAAGTGCTAGGATTACAGGTACATGTCACCACGCCCAGCTAATTTTTGTACTTTTAGTAGAGACAGGGTTTTACCATGTTGGCCAGGTTGGTCTACATGATGACTTCCTAAACAAGTGCATAACTTCGATTCTACAAAAGATGACAGAATTCATTAGTACTACTCGTTTGTCCTCAGTTATACTTTCTGCAGTTTCAGTTATCTACGGTCAACCATGGTCTGCAGAAAATTCCAGAAATAAACAATGCATCAGTTTTACATTGCCCTTGGTTGTGAGTAGCATGATGAAGTCTCCAGCAGTCCTGCTCCCTCCCAATCCATCCTGCCCAAGAGGTGAATCCTCCCTCTGTCTGGCATTTTCATGCTGTAGAGACTGCCTGACCCTTAGTCACTTAGTAGTCTGCTCAGTGACCAGATCATCTGTCATGGTACTGCAGTGTTTGTTCTCAAGTAACCCTTATTTCAGTTAACAATGGCCCCAAAGTGCAAGAGTAGTGATGCTGGCATAGTGTTATAATTCTTCTATTGTATTATTAGCTATTATTGTTAATTTCCTGTGACTAATTGATAAATTAAGCTTTATCATAGGCATCTATGTATAAGAAAATGCACAGCACATATAAGGTTCAGTACTATCTGTGTTTTCAGGTAACCACTACAGGTCTTGGTACGTGTCCCCCGTGGGTAACGGAGGACTCCTATTGTCTGTGTTTTATTTGAAGGGATTTTGATTCATTTGTGATCTGTTTCACGCCCTCTTCCTTTTCTCCTCTGGCAAATTTGAGTTGGCATGCCCTCCACTTAATCTTTTAAATGCTTGATCCATTCTATTCTGCAGAAGAATGTTAAATTTTTCATTATGTCAGTCAATATGCTTTTGGAAAAAGGGACACTCCTGTTTGTGTTTCCTCTTTAAATTCATGGTTTAGAGTTTTCTCCTCTTCCTTTCGCTTGAGCCTCCCCAACTGCAGTGTCTCCTCAGTCCTCTAACTCCATGACTGTGGATGAAACTCCATCTTGTTTTTCTTCAATGTGCTATTTCTCAAGTTTACATCTACAAATGTGCTGCAAATATCTGGTACTGAATGATGTTTCATTTCAGTGAAGCGTTTGTTTTTGTTTGTTTTGAAAGTTAATTGTGCATGTGGTTTAAAAAATCCAATATAACAAAAGGCATACAGGGACACCATTTGACCATGCCATTCCCCACCCCTTCATTCAGTTGTTTCAGCGACCACCTTTCTTTGTTGTGGCTTGAGAATCCTTCCAGAGACGTGACTAAACAGCCATGGAAATGCCAGTGCAACAGAGCATTCTTTACATCTTGCTTTTTCCACTTAATAACATAACTTTGAGGTTGTCCTATTTTGACACATAGACATCCACCTCATTCTTCAGGAAGCCTCTGTCACAGGCACATATATGGACCTACCATAATTCATTGATTGGACTGCCATGGTTGGACACGAAGATTGTTTCCAAATACTTGCTACCATAAACCCTAGTGCAGTGAAACTTCCTTCACACACCTTTTTTTTTCTTTTTTGAGAGGGAGTCTAGCTATGTCACCCAGGCTGGAGTGCAGTGGCACGATCTCGGCTCACTGCAAGCTCCGCCTCCCGGGTTCACGCCATTCCCCTGCCTCAGCCTCCCGAGTAGCTGGGACTACAGGTGCCCGCCACCACACCCGGCTAATTTTTTTGTATTTTTAGTAGAGACGGGGTTTCGCCGTGGTAGCCAGGATGGTCTCCATCTCCTGACCTTGTGATCTGCCTGCCTTGGCCTCCCAAAGTGCTGGGATTACAGGCATGAGCCCTTCACACACCTTTGAGTGGGGGTAGGATTCCATATCTATTTTAAATGTATATAGATGTTATTGAGTTTTAGAGGACTAAACAATTTAGCTTCCAAGCATAACCTATAAATGCATCTTGGCCACTTTCTTGCCAACAGAGTGTGTTATAAAGCATGTCATTTTTGTCTGTCTCAGGTCAGTGAAACTCCTGTAAAGGACCAGATAGTAAATGTGAGCCACATGGTTTCTGTCCTGACTACTCAAATCTGCCCTTGCAGTGTGAGAGCAGCAATAGATGATTTGTCCATGAGTGGTGTGGCTCTCTTCCAATAAATCTGTATTTACAAAAGGAGGTCCTGGCCAGGTTTGCTTCCTGGATCATAGTTTGCTGACCCCTGGTCTATCTAATAACAACAATAATAATCTTTAGTTTGTTTCTTTTGTATGAGTTAGGCTGTTCATCTGTTTAAAAATCTACTTAGGTATTTTTTTCCTGTTAATTACATCCGTTGCTCATTTTGCATAATGCAGTTTAACTTTCTCTTGTTGGTTTATTAAAAGCAATCTATATATTTGAAACTTAATTACTTTTATATATTCTGAAAAATAATTGATCTGTTAGCTGTTGCAACAGTTGGCTTTCTGATAAATTTCTATTTGACATAGAACCAAGTAAAAATTATGTTACCTTGGGTTGTAACAGTTACTCTTAAAAACATTTAGATCTGCAAGGCACAGTGTCTCATGCCTGTAATCCCAGCACTCTTGAAGCTCCTGGCTTCAAGAGACATCCCCGCCCCCACCCCGCCCCCGCCCCCCACCTTGTCTTCCCAAAGTGTTGGGATTATAGTTGTAAACCAGCAGGCCTGACCTTGTGTAGACATGGTAATTGACAAGAATCTTGTAGTCACATTTTCATAGACTATGCAGTAGATGCAATAGACTAACTTCTGTATGAATCTTTTTCATTTTGTATTAATTATAATCATTTGCCAAGTTTGCTTCATTCATTTGTTTAGTAAAAGAGTATGTGTAAGGAATTTGGTAGGCAATTTTTAGAACTTTTAGTGACAACTTTGTTTTTGATTGTTTCTTAGTGAAAGAAGGATTACAATAAGAACTTAGCCACAAAATACAAGTTTCCATGAGTCACTGCAAAATAACAGGGATAGTTTGGAAAGGCAAGGAGTAACCAGAAGCTTTGGGGCATAGTTTTCCTTAGTTAAATCAGTATAATAAATGGGGTACACATTGCAAATTATTTATTCATAGTTTGGTAGTTTGCATTGGTATGTCTTAAACCTGAATACTTTAGAGTGAATGAAGTAAATAGGATGAGATGATGGGGAATGCACACACACCCACACACATGCACACACAAACACACATGCATGCATGCATACATACATGCACACACACATATACATATGTGTGTGTGCCTGTGTGTGCACATGTGTGTGTATGTATGTTACGTTTACATTATTTCTGCATATTAAACACTTTCCCCTTTCGTTAGATATTCTTTATTGAGAAAATGCACTACACTAGATTACCATTACTTAAAAGTTGCTCTCGCAGCACAAATCAATTCATTATCTTTAAGGATAAGCCCATGTCTGGAGGTAGGGAAATCATTTTTTAAAAATTAAAGTTTCTGTCTTGAAATATTGTCATCCTTCACTTTTTCTATGCACTAGGATGCTCTTTGCTTTCAGGAAAACACGTTATGACTCATTTAATACTGTTGTCCCTCTTATCCAGAACAGAACATACCGTGGTTGCCTAACAGGAAGGCTGCATATAAAACCCAGTTTTGTCTAGTATCATTTTCCCCAAGTCCATTATGTGTGTTATTGTGCAGTGCATGTCCAAATGAGGATTTGAGCAGTAGAGAAGAAATTCATTAAAGAAATGTGTCATCTCCTTGCAAAAAGGAAAGTATTGTTGAGGAAATTGTTACTGATAAGACAAAAGTGGTGAATGAACATCTACCATTTGAAGGCATTTCTCTGAAGTGAAAATTACCTTGAATTGTCTTGGGATCAGTTGTGACTTGATCCTTCTATTAGGAGCTGTTTCAAACTCAGAGAAGGGGTGATGATTCACACTGATGACTGAAGGTTTCTTGGAGCTGGTGTGAATAAGAAGGGAAAAGTATTGCAAATGCATCATTGTGGCTTTCACTGAGACTCAGTGGACAGAATTCATCATGATCTTCCTGGGCTCCAGAAACACAGGCTTGAAATTTAGTAGCCAGTCTGCCAAGCATGGAGTTAGGCACAGATGGGATCTGAGTTAGAGAACTCTCCTGGGACTGGTACCCAGGGAGGGTAATGTAGGGTGAAATGTCATTGTTCAACATGCTTATTATTCACCTGAACATGGGTGACATTCCTTTCCTGAGAAACTCTGGTCTGACAAATGGGTTCTTACAATTATTTCTGAAAATAGAAAATGTATTTCCAATAATTATTAGTTATATCTATTTATTATTTCTAGTCATATTATTCCTAATAATTGAGCTCTATGGCTATTGGGTGAGGTTCCTCAGGGAACAGCGGATTCTCTGTTACTGAAGGAGTTTAAACAGTATCTATACCGAGAGTAGTCAAGACATGCAGAGATGATTTCCATATTATAAGAGAAGTTGGATTGAATTAAGTCTGTGATTCCCTGCCATTCTGAGATTTTAAAAGTCCAGGCCTTTAATGTACCAATTCCCTGTCATCATTAGTCTAATTATTGGCAACTACATTGAATTATACAGTATAGTATCAGTTGATGAATATAGTATCAATTGATTGGTACAACACTGTATCAGGTTGAATTTAACTGAGTTAAGGTATGGCCCTACCTTCTAAGAGCTTACCAGTTGACAATAAAAGCACATGGGTAGGCAAGAGACACCCACATTATTAGATATAACTATGTTATTCATGTTACCTAAAGTTGGAGAGTAAGAAGAATGAATTTCTTGAGGTAGGGATGAAAGTATATCCCCATTCCAACAGTTTAGATCCAGAGAAGAAAAAATGTTTCAGAGAGGAGATATGATTTTAAAAATTGCTTCAGAGGAAAAATTCAGATTGGTAATGGCAGCCTAGAAAGATGCTAAATGAGGAATTCTAAGTCAAAGGCCTTGCAGAAAGCTAGGAATGAACATGTCACTGGTTCTCATGGAAAATGCTTAGAGTCCTGCAGGGAATAAATTCCTTTTTTTTTCTTTTTCTTTTATTATTATACTTTAAGTTCTAGGGTACATGTGCACAACGTGCAGGTTTGTTACATATGTATACATGTGCCATGTTGGTGTGCTGCACCCATTAACTCGTCATTTACATTAGGTTATCTCCTTTTTTTTAAATCATTATTACTATTGTATTTATTTATTTATTTTTTATTATACTTTTATGTTTTAGGGTACATGTGCACAATGTGCAGGTTAGTTACATATGTATACATGTGCCATTTTGGTGTGCTGCACCCAGTAACTCGTCAATTAACATTAGGTATATCTCCAAATGCTATCCCTCCCCCCTCCCCCCACCCCACAACAGGCCCCGGTGTGTGATGTTCCCATTCCTGTGTCCATGTGTTCTCACTGTTCAATTCCCACCTATGAGTGAGAACATGCGGTGTTTGGTTGTTTTTCCTTGTGATAGTTTGCTGAGAATGATGGTTTCCAGCTTCATCCATGTCCCTACAAAGGACACGAACTCATCATTTTTATGGCTGCATAGTATTCCATGGTGTATATGTGCCACATTTTCTTAATCCAGTCTATCATTGTTGGACATTTGGGTTGGTTCCAAGTCTTTGCTATTACGAATAGTGACGCAATAAACATACGTGTGCATGTGTCTTTATAGCAGCATGATTTATAATCCTTTGGGTATATGATCAGTAGTGGGATGGCTGGGTCAAATGGTATTTCTAGTTCTAGATCCCTGAGAAATCGCCACACTGACTTCCACAATGGTTGAACTAGTTTACAGTCCCGCCAACAGTGTAAAAGCATTCCTATTTCTCCACATCCTCTCCAGCACCCGTTGTTTCCTGACTTTTTAATGATTGCCATTCTAACTGGTGTGACATGGTATCTCATTGTGGTTTTGATTTGCATTTCTCTGGTGGCCAGTGATGATGAGCATTTTTTCATGTGTCTTTTGGCTGCATAAATGTCTTCTTTTGAGAAGTGTCTGTTCATATCCTTTGCCCACTTTTTGATGGGGTTGTTTTGTTTTTTCTTGGAAATTTGTTGGAGTTAATTGTAGATTCTGGATGTTAGCCCTTTGTCAGATGAGTAGATTGCAAAAATTTTCTCCCATTTTGTAGGTTGCCTGTTCACTCTGATGGTAGTTTCTTTTGCTGTGCAGAAGCTCTTTAGTTTAATTAGATCCCATTTGTCAATTTTGGCTTTTGTTGCCATTGCTTTTGGTGTTTTAGACATGAAGTCCTTGCCCATGCCTATGTCCTGAATGGTATTGCCTAGGTTTTCTTCTAGGGTTTTTATGGTTTTAGGTCTAACATTTAAGTCTTTAATCCATTTTGAATTAATTTTTGTGTAAGGTGTAAGGAAGTTGAGACTGGTAGAAGACTAAGCTTCTTCCAGACTTTAATCATTGTTATCTGGAAAGGAATTGAAAATAGTTTTTTTCTGAATCATTGTAATCATGTGAAATCACTAAATGTCAGTGTTGAATTGACCACAAGGACCAAGCTAATTATGGAAGAAATAGGTGGGGGAGACATTGAACACAGCAATCCACAGGAGTTTGAGTAAGTCTGGAGTGTTGAACTGGTGAAAGTCCTCCCTGCAACAGCTCCATCGGGGCAATTCTGTTAAGTCAAGACTCAAGCACTGGACGGTGAATGGTCCAGAAAAACTATGTCATTAAAAATGCACATTTGTTTAAAATAACTAACTGCTCTTTCGTGGATGATTGGTACTAAGATTTTATAAACTGTTTAGGGACCACCATGATTCCTCACACACATTAATTAATTCATGAGAGTTGATTTTCTTTTCAAACACATTGATACATTATTAGTAGATAGCACCCCAACACACACACACACACACACACACACACACACACACACACACACACACACAGAGAGAGAGAGAGAGAGAGGGGTACTTACAATCAAAGACAGCCATACTAGATCCAATTGGTAGCAACAAAGTGAGAAAAGTACCAGAACACACAGGCAAATTGAAAATACACAAAGCCACATCCACAGCATGCCCTTTAATGGAGGAAGTGGGAAGAAGGTTCCATTTTCCACTCTGCTCATTTTCTTCCCCACCACCCATTAAGAGTGTCAATTCTCATTCACATTCCTTTTAGAGAAGAACGAACCATCGAAAAGGGAGCTGAGAGTTGTAATAAAAATATTGCATTACGGATTTCTCCAGTTTCCTTTCAGTATGAAGTATTTGTTACTTCATTGAAAAAAGTAGAAGTATTGATCAGCCGCTTAGCTTGTGGCTTCTGCTCTCAAGGAGTCAGCACATAGTCTGATGTGGAGGAAAATCTATAAATGGATTTCTGCAATCTGCAGGTAAGCATGGGATGAAATGTTCCTTGACATCCAACCCAGGTTAGAAATCAGTTTTCAAGACTCTAAATTTGAGGACCCCTAGGAGCTCAAATGATAAAGAGAAGAAGGTTTATAGTCCATGATGGGGGAGGGACTGCACACTACCTGCAGGGTGAGCAGAAAGGATGCAGGGGCTTGGTATCACAGGACCAGCATTGTAAATATTACAGGAAGTAACCTTTCCTGTGTGTCCTTCATGTGCTTTTCTTTGTGCATATTCTTGAGGCTTAAAGGAAAGGGAGCCAGTCTGTGTCCATACTTCTCTCCCGTGCACATCATCCCGGCATGGCACTGCTGATGCAAATTAAAAAAATAACCTTTGACTAGAAGCATTTTCCCAGCTACCAGTTTCCTTCTCCCCAGTGCAAGACAATGTGACAGCAAAGGTTCATGCACAGAAGCAGAAAGGTAGTGGAATGACTCAGCTTCTAACTAAATTCCTTCCACCTTCCTTAGCTTTGTGGTCTCAGGATTTTATAAGAGGTCTCTCATGTGCTGCTACAGAACCAGCAGGAAAAATCAGACAGGGCCAAGACAGAGAGAAAAGAGACACCTTTCTCCTATATTGCCCCTACCTAGGGCTCCTATCCAAAGCATGTTCTAGTTCCTAGATGGTTGATTCCAATAAAATAACATAAAAATAAACTGTGCAATAAAAATTTAAAGGGAGTTGCGCTGACCATCATTTTTGAAATATTTAAAAATGAGTCCTCAGTAAATTTTGGTGTGAACATTAGTATTTTGTCATGGATAGAGGCACAAGAAAGGAGTAAATGTGAGACCTACATTGCATCCAATGCCTGCATCAGTAGAATCTAATCTCTTCCCCCCATGATAAAATGGCCTCATTCTGTCAACTACAGGCTTTGCTAGCTTTTTCTCAGACAACAGACCAAATTTATCCCCAGCCTGATAAGGATCTTTATTGCATTTGCTCCCACCCCACCTACTGTATTTAGGGTAATGGTGAAAAATGTACATTGATGCTGAATTTTATAGAAATAGTAGAAATGGAAATGATCTTACAGAGTTGTCATCTACTATCTGGTGTAGGTTTGGTTACAAAGCTGTATTTCCTCTTCCAAGTTTTAAGTAATCAAGTTTCAAAACAATCTTTCCTGACATCCAGTTTGTGTTAAAGCCAATTTCCCAAATGATTTTCATTTGCATTCTGGAAATGCAGTGAAGCCTTGACATTTTACAAAATGACCTATCTTCTACTCAAGTCAATGAAACTACAGTAAACATTTTATGTGTAGTTGCAATGCTTGTATCTCCCTCAAGATTAAACACAGAAAAGCATCTTTGGGGAGGATATTTAAATACGATATTAAAGCATATAACATGTGTCTGTATTTTTTCAGTTTTAAGTATACTTACTAATAATAACAGGCAAAGTGGTACGAGGTAAAACACTACTTTTCATTGTTCAGTTTACAGTAGTCATTGACTATTCTACATATGCGCTTAGCATAATATTTACAGACTATGTAATACAAATCACACTCTGTGAATTCTCATGTCCTGTGAGACACAGGAACAGAAGAGCTTTGTAAAAAAACAGCAAAGTACAACTTGAAAAGTTAAGCCATATGAGTAAGAAATCAAAGTGATGAATTTACTAAGTGTTTATTAATATTTAAGCTAAGTTTACACATGACTCAACATCATATTCATACTCATAGTCTGTTACTGTACTTTGCCAAACTGTCTGTACTATTTTGTGAGAGGATATTATCTTTAATATTGCTCTCACTGCAATGAAGCATAAATAAAGTATATGTCATGTTCTACCTTTTCAGGAGCTCCAATGAACACATGCTATGGTTTTTAATGACTGTAAAGAAAATTTCAAAGCCATATCTTATCTGTTTCTATGGAGAAGTTGATCAATGATCAATACCATTTGCAAGGACCCCGATGTGTGACTTGTTTCTCTTTATACTGTGACATGTTTCCCTGAAGGTGGAACGTCAATGAGACATTCATTTTCTACTAAATGAAAATGATGTTAAAGTTGCAGTCTAGTGATAAAGTTACCAAGATCTGCTTCTTGGATTTTTTATGGGGTTTGGGCAACACATAAAGAAACTTTCCTCTCATTCAAGTTGAACATATCCAACCACTTATATATATGTTGCCCAGTGAGGTCAGTGTTACATGAAGTTGTAGAACATTTACTTTGAAATGAGGTTTTCTCATTTAATAAAAGTGTCACCTTGTGTCAGTGGCTTAGCTAGTTCCAGCTTCTATTTTATCTCTTATCCAATGAGAATATGCCTATCACATAAGGAGTGTGGCTGGGAAGAATGGTGGTCTGTCCTTATCTCCTGGGTTCTCTGGTTTCAGAACCTGCACAGCGGACAGTTCCAAACACTGCATTCCACCATCATTTCATCAGCATTCCTCTTGGAATAAATGTGTCTTGACAGTCTCTCTTAGAAGTGCTTTCTCTGAAGCTACTGAGGACCATGCCATGTGTAGGCATAACTGAAGCGTGCACATTCTATAGAGTGCCTCGAAGATGTGCACATTCTATAGAGTGCCTCCAAGGTTTTCAAGAAGAATGGAGCCCAACTTGGCCACATTGGTTACACACTTGTGCATGGTCCATTTATTGACTATCCCACCTTCCAAGTAATTTACCTGCACCCGACTTCTTGTCTCATGTGGGGCCTTTAGAGTAACTCCAAATAAGACCAGGTGGATGTGCAGATGAAACGTTTGATGCTTGCATGTGCTTGCCTGATTATGACTGTTAATCACCAGGTGTGTCAAACTACTCTAGATGCTCATTGTGTGTGTATGACAGGTTTTGGTGCTCTTTCTGCTTTTGATAAGCCATTCAATTTAATAGGGTGTTCTCTGAATGCCCAGCTTTTCTTTAAACTTAGCATGTATATTCACTACCCCACGATCCACCTAAGACAGTTGCGTATCATTTCTTTATGCCTGTTCCGTGTTCTATGTATATTAGATGATTTCATATAGATAAGGAGGGAAAGCTCATATTTTATACATTTTAACTATTATGATGAAAACCTTATCTAGAAGAGGTTCTCTTCTTTTTGAAGTTGCATAGCATTAGTAAAGCTATAGGAGCTATCTCTTGTATCTGACTAGAAACGATACACATTTAAGATAAAAAGCATGGGCCAGGTGGTGGCATATGCCTGTAATCCCAGTACTTTTGGAGGCCAAGGCAGGAGGATCATTTGAGGCCAGGAGTTCAAGACTAGCTTGGACCACATAGCAAGCCCTCCCTCCCCACCCTGTCTCTACAAAAAGTGAAAAAATTAGCCAGTCATGGTGGCATGTGCCTATAGTCACAGCTGCTCGAGAGGCTAAGTTGGGAGGATTGCTGGAGTCCAGGAGTTCAAAGATACGCTGAGCTATGATCATGCCACTGCAGTTCAGCCTGGGTGACAGAGTGAGACCATGTTTCAGAAAACAAGTGAGTAAAATAAAATAAAAAGCAATAACAAGATTGCATTATGCTTTGAGGGCATTAATTTTCAAATTTAACTTTACTTGCATTTTTTTCCTGTCATTCTTTCTGTGTCGGCTAGTTCTTATTTTAGTTGTAATCTTTTTTTAGAATACTTATGAATAGAATAAATACCACTGTATTCACATAGTATATTTACTATTATTTTTGTCTCCTTGCATTGTATTTTAATTATCTATGTCAGACACTTTCCTCAGTCAAATGTACTACTAGCCATCTAAATGGAGAATTTATCTTAGGAGGAGAATTCTTCTCATTTATTTTTGCATACCCAGCAAATTATTCGGGAGTGAGTGCACTGTTTCATCCTGTTGATAGTCTTCCCTGAACATTTATAACCCACCCCTGACTGGCTCCAGTCTTTACACCTTCCTCAAGACCTAACTTAAATACACTGAACTGCCTGAAGTCGTCTTTGAATTTTACATCCTTTCTCTTAACTCTCATACACTTTGCATTGTTTTCCCATACAGGGGCATCAAGAAATAGACCATATTATAATGAATGTACAATAAAGTACTAAGAGTAATAAAAGTAAATATATTCCGAAGCAGGAAAGAGCAAATGCTTGGGTTTTTTATAGAAGGAGAGAAACGATAATTTGAGAATGTTTCATGGAAACTCTTGCATTTGAGCAGAACTTTACAAATTAGGCTTAGGCTTCAATAGTTAAAAATTAGTGAAGAGAACATCTCTGCAAAGTTGAATGTTCTGGTCTCCTTTCTGTTTGTTTAGTGAGCAGAATTGATAATCGACATGCAAGTGGCTTTTAAACTTTTCCAAGGACCAGTCATTGGGGAATTAGTGTGGTTCCTCTGAACCTTTCTAGTAATCCCAGGATTTGAGTATTAAGAACAGTTAGTTGTGTTAGCCTTAAGATGAAATTCTCCTACCTTGTTGTTTTGAAGATGTTACTTAGAGGGAAGGAGATGTTTTGGTCTGTTCGGGCTGCTAATACATCTTTTTCTTCTCAAATTTTACTTTAAGCAGTCAGGAGGAACCAAGCCATTCCTTCAACACTTTTCTTAGAAATAGCTTCAGCTAAATCTACTTTTATCACTCACACGATCTGCCTTCCACAAATTACTAAAACATGAACACAGTTCAGCCAAGTTCTTTGCCACTTTGTAGCAAAGATCACCTTTCTTTCATTGTGCAATGGCATATTTCTCATTTGCCTCTGACAGCTCATAAAAATGGAGCTTCCTGTCCATATTTCTAGTGTCATTCTGTTCAAAATTGCATAGATTTTCCCTAAGATGATTGAGGCTTTCTGTACAGCTCTTCTCTTTTTTTTTCTGAGCCCTCCCCTCACTAGAATCACCTTCAAAGGTCTATTCATGGCAACGTAGGCTGTGTCTAGCATACACTTCAAAACTTTTCTGGCTTCTACTTATTACCCAGTTCCAGAGCTGCTTCTGCATTTTTAGGTATTTGTTATCTTAACACCACACTCTCAGTACCAATTTCTGTCTTAGTCCACTCAGACTGCTATAACAAAATACCATAGTCTGGGGGTGGGGGTGGGGGGGGGTAATAAACAACAGACATTTATTTCTCACAGTTCTGGAGGCTGGAAGCCCAAGATCAAGGCAGCAGAAGATTCAGTCTCTGTTGACAACCCACTTCCTGGTCCACAGACAGTGACTTCTCCCTGTGTCCTCACATGGAAAAAGGGTGAGGGAGCTCTTTGAGATCTTTTCTTGAAGGACACTAACCTCATTCACGAGTACTCCATCCTCATGATCTAACAACCTCTTAAAGATGCCACCTCCTAATACCATCTCCTGGGGGAAGGGAGTTTAGGATTTCAAGGTTGAATTTTGGGAGAATGCCAACATTCAGCCCATAAAAGGAGATAGTATAGGAAAACTACAGAAATCAATAAACTCTTCTACTGTTTTGATTAAAATATAGCAAGTGCATTTTTGGTGTACATATTTTACTTTATCTTTGTTATTATTCATCTAGAAAACAAACGTACATAGTGATAGTTAATTCTTCCATGACTTTTTTGCAAAAGTGTTGGTATGCATTGGCTATAAGTCTCCTCTCTGACTTCATAAGACCTTGGAAAGCTGCCAAATATCTCAGAACTTGTTGTCTTGAGTCTTAAAGTGACTAAAATGACCTTAGCTCTACCTGCCTTATAGGATGCTCTGCCCAATGATGCATGCAGTATGCATGTTCTTTAACAGAGTATGTTTTGAGACTGCAGGTTTAGGCGTTATTAGAATCCATTTGACTCCATAGCCCTTTTTATGGAAACATACATACATACTTAATGTCAAATAGTTTATATCTTTTTACTAGCTAATATGGATAAGTACTGTCTCTTCCCATTTGACTGTGTGTAACTGCCTTCTCTTAGAACTCAACACAAAATGAGCTTTATGATTCACATTTACAGTAACATGGAGACAGAACCACCTCATTCAAAACAGGAAAAAGCAGGTATAAGATGCCATGAAGGGAAATGAGACTGAATGTGTTCAATTTTTCTTTGTTTGGCTTATCACATATCGTAGAGAGATGTCCTCTTACATGCAGTAGAAATAAGAACATCCTTGAAAACTCGGTTTGAGCAGTTCAAAATCATATATTTTTTAATGTTGTATGAGTTTCAGGTGATAAATCCTCTTCAGGATACCTCAGGGGTTCGCAAAAATGTAAAAATATGTTTAAAGTTTGAAATGACTCACATTTTTTAGTATCCACGGCAAAGAACTGCTTTTCCAACCTTAATAGGATTTCAAATTGACATTGACATTTTAGTAAATCAGAATTAGCTTTTTCTTTTTAAGCTCCTGTGTCTTATGTAAATGGCTGTGCTGACTTTTATGGAATTGAATATTCCAGAAAATGTCATGGAACCTAATATAAAACAAGTTAACATTCTCATTTTTAGATCTTAAAGGGATATGGTGTTAAAATATAGCTTTTGATACCCATCCAACCTGTGCAAGGTTTTCTGTGTATATGCGAATTTCAAATTTGAGAACTTAGCATGTCGATGAAGGCAAATCTATATACCTGTTGAAAACAAAATTGAAATTCTGAAGGAATTATTGTAATTTACTTAAATAAGAACTGTAAGAAGTCAGACTGTTAATGGAGTGTCAATAGATTTCTTCTGAGAGCTTCAAAATCTTTTCACTGCCTTTATTACAAGTCTACCAAAATATCTGTTAGATTCTGAAAGCCAATCTCTCATTACAAAAAGCATTATTCACAATTTTAACTTATTTCCACAATGAACATTCTACAGAATTATTGTATCTTTGTTTAAAGATAAAAAATTCTCCCTCGGGAGGCTGAGGCAGGAGAATGGCGTGAACCCGGGAAGGCGGAGCTTGCAGTGAGCCGAGATCGCGCCACTGCACTCCAGCCTGGGCGACAGAGGGAGACTCCGTCTCAAATAAATAAATAAATAAATAAAAATAAAATAAAGTAAATAAATAAGTAAATGAATAAATAAATTCTCCCCCCGAGGTCTGAAATTTATTATTAATGTGAATATTTTAAGCATTTTTAGAAGAAAATAATTTTGTAAAAAATATTGTAAGTTATGGAAAATATGGTGGTGAAGTATAACATTCACGAACTTGCTAGAACCTTGCCCTAAAAATGAACTAATTATTGGATCATATGGCAAACTGATTAAGAAGAATAAGGAACTACTTTATATCATGAAAAAATACATGACTATCCACCTGCCTTCCTAAAACTTCTTCCTCTCATGTGCCGCTATTTTACTTAGAGTTTTCTTTCGGGTTAAGGAACAATATCTTTAGAAGGCTATTCATTAAAGTACTAATTAGAAAAGGTAGTTAATTAAGCTTGTCACACACAATTTATATATTTTCTTATGATGTGTAAGAGAAAACAGCATAAAAAAGATAAATTATTTATTTTCAGTCAAAATAGGGCACTTTTTTTGCTTTCCTGCAGCTCATTATACCTAAATTCCTTTGTGAAAGTATTTAAGTAAGTTCTTTGAAATATTGCTTTTAAAATATGTTTACTCTTTAAAGTTTTAAAAATAAGGAAATGTATAATATAGTGAAATTTCCCCATCAGTGTGTTCTGTGTATTTTCTCCAGCTCTTTCTTGAATTACAAACAGCAGTTCTACAACTTTACCACCCACACACACACATTTATTCATTTGCACATATTTCTTTTTAGTGTTTTTTTTTTTTTGCAAAATTGGCATCATATTAATTATACTACTCTGCAACTTGCTTTATTTACTGTTTTTAATATGGAAATTGACTGAAGTTAATTTTCAAGCAGTTGTGTAATATTGATTGAACTTAATTGATATACTATAACTGATTAAACTACCTCACTGTTATTTGGAACACTTATCGACAACACTGCAGTGTAAAACCCTCTTTCTACTTTTGCAGCTTTATGATAATTCTATAAATAATCAGACACCGATTGTGATGCAATCGTATCACAAATTCAAAGACACATTATAATGTCAGTGGAATAAGTTAGACATACAGTGCCAATTAACTCAGGGTTCCAGGGGTAATTCTTTTCGTATTGATGAAACGCAAATGCATCTTACTCATTCAGAGTTGCCAGGGCCCTGGTGTAGAAATCTAAATCATAACCAAAACAAACAGCATCACCACGAAGAAATCAACAAAAACAATTTCATGAGGGTTTTGAGTATTTGAATAATATTTCAGTAATTAAATTTTAAAGCAAGAACTGACAGGTTTGCCCACCCCATCCATCCTGTGATGTCAAATGCACGGTATGTATCTGGCTGACAGGGAAATTGAGGTAGGAAAATAGAATAGATAATATGCTATTATGTACCTGCGCTTCAGTTTGAGGAGGATAAAATTGTTTTAACCTTATGTCCACATTCCTGGAGTGGTTTGCTAGACCTGCATCAGAAAATCCACATCTTAGTTCTTCAGCTGTTCACATCTCAATCCACACAGCCTTTTGTCATTAGCATGCCAGAAATGCACTACATTCATGAAAGGAATTACTAGTTACATCATGGTGAATGTTAGCATGAACTCTCATTGGCCCATAACATTAAAATATTCAAAACATACAAATTGGCTAAAATCGTTTAGAGAAAATGTTCACAATGGCATGATGAAGGTATAAAAATCCAGAAATGCCTATGCCTTTGACCTGCTCCAGTGCCCATAACTTGAAGTCTCTTTAGTCCTACGCTCAGCCATGGACTAAGGAAAATTTCTCATTACCTGATGCTGACTGAGAAAGATAAAAGAACACCACTTGTTTTGTCCTTAAAGACTTGAGAGGCAAAGAGCTACATGATAGAAGTTGTACCTCTCACAAGTTTATGGAAGGAGACATATGAACTGTTTTCTGTCTGCTGTGGAAGTCAGATGAATGACTGCCTATATGTGTAACACATTTGGGCCTGAGACACACATGATGAGGGGAGGAATTACAAACTATCACTGGTCTCCTTCTTTTTCTGCGATTACTGTTACCTTACCTAACAGTAGGTAACTGTAATCTAAAATGAACCTAAAAATTGTGCATGAACAAATTAGCTCAGGTAGCTTGCAACATTGACTTTACAGTTTGACCTAGGGGAGCCCCACGGGCTGAACCTAATGAAACTCAGCCAGGTTATATTAAAACTGCGATAGCCTGTATCTCTACATTTTCTGCAACCTGGTTTCTACATAGGGAAATGCTGCTTGTGTTTGCTGTAGGCAAATCTTAAATAAACCATGACTCAGCAAGAAGAAGAGAATGATGTGCAGAGATATTTTAGGGAAGGGATAAGATGGCAGTTTTGAATGGGAGCCCACATGGTACAAGTACTCATATTCCATTACCAACTTCAGGAGCTTTTTACTTTGGAAAACCATTTTTCACCTTATTTCAGTAATATGTCAAGCATTTCAGGTGGTCTGCAAAAGCCACATAGCTCAGAGGCTTAGCAAACCTCCTCAGACATCAGGCAGAAACACTTTCTAAACCCCTTAATGAGTGTCAAGCAGGAAATTGTGAGTATATAGTATTAAGGAGATGGACTTGCTATTCTTAAATTTACAGAAAAAAATTCTGGATTTTCTTCCTCAGTCTCCACTTAATGACAGATTTTTTTTTAACAAAAAGATGCATGACAGTACCTATTTAAACTTACTCTGATAAATTTGATGAAATATTCTTTTTTTAATCCAGACATCTCTATGAGTTTCAGAATTATTACCCTTGTCAAATTCATCTATGCTTTTTTTGTGGAAATGTTCAACTTTTGTTCTCACTGCTCCCTGCCTTCCCCCATCAACAAACCCTGAATATCTGGGAATTTCTCACCAGCTATTATTTAACTCCATTCCACATGTCCATCAGATGTCCTACACAAGATTGGTTAAATAGAAGTTTGTTCGCTGGGAGAAGATGACAACTTTTTATATTAAATGCATAAAAATTTTCTCAATACTGCAGGGTGATAAAGACAAAGAAAAGGCCAATTTAAAAGGAAGTCTTTAGAAAAAATACAATAAAGCAGAAATGCTTCACTTTCCTACACAATAGGGAAAAAATTTTAATGCTTTTGCAAAAATTAAACTCTAATGATGGAACAAAGTTTATTTTATACTGGGTAAATTTATGTTAGGCATGAAACTACATAAAAATATGTGGACAACAAAGAGTGATTCAGGGCTGCTTAATCGCTGTTGCTCTTGGTGTGGTTTTTAGGGGATTGCATAATTGGTGAGTTCCTTACACGTTGATTTCTCAGATTCACCAGGCAATACATACCAGCTGTCTTGGTAAATGCATGAAATGTTGCAATCTTTGCAAGTCCTGCAATTTTACTTCACCAGTAACTTTCCCTGGTCAACTAACAGTATCTAGAGATCAGGCAGAGGGTGACCAATGGCTGCTCTGACGTACACATGGAGATACTGAAAGATGTGGAGTTAAGGATATTTGAATAAATATTTCATATAATGACAACTGTCTTTGTTAGCAAGCAGAAATATCCACTGTGATGCAAAGGCATATCCTTATGTCATATATATTTGCTGTGAAAGGTACTGATTCGTGCTTATGTGAAAACCTCTTAAATCCCGAATCTGGGGTCTCCTCTCCCCGTTTTTTCTGGAACTCAGATGCTAAAGTTGATACAGGAGGAGTGGACTGTCCCAAATAAAGCAGTCGGGGAAAGGAGGATCCATTGCAAATAAAGGGTAAAAAAGGTACATATGAATAGTATATCTATTTGCACGTAATGCAGGTTATTCTGGAGGGTATTAAATATCTATCAGTAACTATCATTTGTTAAAAACCAGGGATTCCCAAGGATGTTAGTGGATGTATGAGAAAGAGTTTCTGGAGATATATGTTTGGGTGTCCACTACGATTGTTGCATTTCTTTTCTTCTTTGTCTCTCTCTGTCTCTGACTGTCTCTCTCTCTCAGTTTGCTTCTCTTTCCCTTTAAACACACACAAACACACACACACACACACACAGACACCACACAGAATATTCCCAACTTCTTAACACACAACACCAATAAAAAATGCCAATAATCAGATTGTAAAACTGGCAGTTCTTTTCTTTCAATGTGGCTTTCTATTCTATTGTCTCTCACATATCAAAGAAACAAGAGGACAACAGATCAGGATACATTTTGTCATGTTTACATTATGTAGTAACCTGAAACAAATGCCCAGTGAGTGGAGGGTTTCTTAGCTTTCTGTCAGTTTTCAAATGTTTTCCCTCCTCCTGCCTCCCTGGCTTTGGGTTGGTGATGCACGTGCTGGTGCTCAGAGATGCCGTGCGCCCTGACAAGAGATTTTGAACTGGGGCATAGATGATTGTCCCCAAAGTGATCTGCTCAGTTCCCATAATTCTACACATTTCAGGCAATGGAAACACAATGAGAGAGATAGTTTGGGTGGTTTTTGGATTGCAAACTTAGGCAGCCACAGTTTCAACCAGCAATACTGATTTTTCTCAGCCTTTCCATTTCTACCCAGTGCATAACTTATATAAATTTTCTTCCAAAACTTCACAATTAAACTATTCCTTATTTTATGAAGTTATCAATGTGTGTATGTCTTAGAATATAATTGGTGTCATACAAACCAGTTTATGCCTCTTTAACTTTAGTGCTATGATCTTAAAAATTTTGACTCCCAGGCAAATATAGATATAAATATAAATATACATGCATTTTTTTCTTGAGAGTCAAAATTATATATTTATATATATGTGTGTATATTATATATATGTGTGTATATACACACATATAGATTAAATATATATATTTCATATTATATATTACAGATTAAATATATATTATCTATATTTAATTTCATTAGTCATATTGTTTTCTACAGTTTGATTTCCAGTTTTGCAGGACTTTGTATTCATATTCCTGATATCAGGAAAGGGTGCATATTGACACTACAGCTCAGGTGGAATATTTAGAAGACACATGGTTGTAATTAGTTACTTGCATTTTTCCTGAATGCTTTTTATGGTGTTGACTGTTTAAGAATATCTTGCATTGCTTTCCAAACAAATATACTACACAAGCAGCATTTCTTGAATCTCGTTGATCTGTGTGGTGTGTTGGTGTGGTCTTATACAGGATTTTGTCTTTTTTTTTTTTTTAGTGTGGTTGTTTCTCCTTTTTTCCTTTAATCTAACAAATATTGAAGTACTTTAAAATTTTTAATACTGGTTTTTATGGAGAATGAGAGTTTCCTATCATTTTCCTGGGGTAATGTCATACAATGCATTTCTGAAAAAAAAATACTTCTTAAATTTTGTTAATGTTCTGATTATTTTTCTGTCATTATTTTGCCACTTTGTATTATGTTACATTACTATTCCATAACCTCCTTTGATTCCAGCATTGGGAATTGGTTTTCATTTCCATGGACTCATTACTGAGGTCCTTGTTTCTTTCGAGATATTAAACCTGACCCTGAATTTTTTTTCTTCCCTGTGAGAGTGGAAATTATAATTCTTTTCTACTGGTTCAGGAAAAAAAGAAACTTTACTTTCTAAAGAATATATTTCTTTTTATGGTCAGATACGTTTTAAATAAAACGAAAGCTTTCAATATCTGTCTGTAAAAGAGCAGGGTTTGGAATTCTCATTGGTGATGGATATGTTTATTTTCTTACCTGACACGTCAGCTACTGCAGCTAAAGCCAGTGAACTATTTCTATATCACTTACTGATGAAGAAATAAAGGGCTCTCTCATGATACTAAGTGTATTGCTGTTCCACCATCCGGATATTTTTGGCTTAAACCCTGAGGTGTTACCAGATGGTAAGGATTTTAGAAATGCTAAAATGATAATAGTAGGGACTACTTTCGATATTGTGAAGTCAGATATATCATTGCAAGTTTTAAAAAAATGGAATATTTTATATTTTTAAGTATCTGATTTACCTTAATAAACACTTTCATCAATTTCAAGAGCATCTACATGCTACATTCTGGTCCTGAATTTTCATGGTTAAAATAAAGCCCCACCCAGAGACTAGCTAATAACTATGGTGATCAACAGTGGACAGAAATTCAGAGATACTAGTTATGGTAACATCCTTTAATGCTGGAGCCTTACTGTCATAGAAACATGTGAATGTCAAACTAAAAGTTTAAAAGCCAGATATTTCAAAAGAGTGGGGAGTGGGAGAGTATAAATTACCCCCAAGGACCCTGGAAGTGCTAGATTCTGGGCAAGATCCAGATATTTGCAATTTGTTTAACTCCCAGTTGACCATCTGAGAAATATTGAGCAAGAGAGACAGAGAGAGAGAGAGAGAGAGAGAGAGAGAGACAGAGACAGAGAGAGACAGAGACAGAGACAGAGACAGAGATTGCCAGGGACCAAGGGATGATGCTAGTGAACCATTTAGCTACAAAGTGTCAATGTATGAGGCTGGCGTGGTGGCTCATCCCTGTAATCCCAGCACTTTTGGGAGGTCGAGGCAGGAGGATTACTTGAGCCCAGGACTTTGAGACCAGCCTGGGCAACATAGTGAGACCTCATCTCTTAAAAAAAAAAAAAAAAAAAAAAAAAGTTAGCCAAGCATGCTGGTGCCTGCCTGTAGTCCCAGCTACTTGAGAGGCTGAGGCTGGAGGATCATTGAGTCCTGCAGTTGGAGGCTGAAATGAGCTGTGATTGCACCACTGCACTCCAGCCTGGGTGACAGAACAAGACCCTGTCTCTAAATAAATAAATAAGTACTATGTATATGCTGACTCTCCAGCCTTGCCTAGTCCCCAGAAGCCTTGCAACCTTCCAAAACTTGATTGTTTTTCTCCTAAATTTCTCAGATAATTGAGGGGAAAATAGAGCTCAGAATTTGACAACAGCTGTCCACATCTCCTGGAATCCCTGGCAGAATGCTGGTGCTGTCTCTTCTCTGGGTTTCACAGGGCGGGCATAAATTATAACTTTATTAGGTTGAGCACATATGGCCTTTAGCCCCAGGAGACCCTCCATGGGGCTAGTCTGTTGGCAGAGGCAGCTTCTGCACTTTCATTCAAATTCACAATCCATAAGGAAAAAGAGGCCTTCAAGGCTGCAGCCTGCCTTGGGCTTCCGTGGGGCATCTCCTATCATTGCCAATAATGCTGTGGTGAAACCCAGGCCAAATATTCCAACATCTTTTTGCTGCTTGTATGAACACGATGCATATTGCAGTTCAAAACTAGGAAAAAAGAAGAGCATATTACAGGCGAACACGAATGCATCAGAATATGGTACCTTTAAATTAAAAGAGAAGGCTCTTGATTTTGAATTCTCAAGTGTTTCTCTTCAAATACACACAATGATGTCTTTCACTTTAATTTTAACTATTATGGATACATAATAGATGTATATATGTATGGGGCACATGCAGTGTTTTCCTACAGGCATACAATGTGTAATAATCAAGTTAGGGTAATTGGGGCATTCATCACCTCAAGTATTTATCCCTTCTCTGTGTTAAGAACATTCCAAATCCACTCTTTAGTTATTTTAAAATATACAACAGATTATTTTTGACTATAGTCACTCTGGTGTGCTATCAAATAGTAGATTTTTTTTTCGAGGCAGGGTCTTGCTTTGTTACCCAGGCTGGAGTGCAGTTTTGTGATGATAGCTCACTGCCGCCTCAATCTCCTGGGCTCAAGCAATCCTCCCACCTCAGCCTCCTGAGTAGCTGAGGCCACAGGCACATGCTACCACAGCTGGCTAATTATTATTTTTTTAATTTTGTGTAGATTAGGTCTCACTGTGTTGCCCAGGCTGGTCTCAAACTCCCGAGCTCAAATGATCCCCCTGCCTTGTCCTCCCACAGTGCAACGATTACAGGTGTGAACCTGTGCCCGGCTGATAGGAATTTTTGATGGAGTTTCCCAATATCTGGGCTTTCAAAGATTTTGGATAGTGAACGAGATACTGCAAAGATCTCTCTAAATATCACCAGCCTGACCAGGGACCTTGTGTTACCTATATGAATACACTGAGGTTGCTGTCTGTTTCTCTGTTAATGTATAAGCAGAGAAAGTTACATTGATGCTCATCAGATTTTCAGTTTAATATCAGAGCATTGCAAATTAAAATATAAGGTGCGGGACATGTACAATTTTACTGCGGGGCATGCAAAACCTGAGGGCCCCCAAAGCAGAAGAAGGCATTCGGCCTCTAGTCTGCATTTCCTCCCTCCTGAGTTGCCAGCCAGCCAGCCAGCCTGTCTTACAGATTCCAGACTTGCCAGCTCCCACATTGCATGAGCCAATTCCTTAAAATAGATCAATTTAATAAATTTAACCTATATTGGTGAACAAATTTAGCAGAGAACTTTGATATACATTAGTACCACTTATTATTTTTAGAAAAATTGGAATTCGAATAACTAACACTAAAGTCTAATTCGTCATCTGGTGTGTATGTTATAAATGCACACCCACTCACCGAGACCTATTCACAGCCACAGCCTCATATAAAAATAGGCAATAGATACAGGAAATGAGAAGCAGCCATAGAGGGTCTTACGTAAGAAACCCCATCCTTCTCACACCTACTCAAGAACGTTGTTCCCAACATCTACATCTTTTGTAGTTTATATCCACTGGGCGCACCTAACATCACATCCACATTCTTTTGTTTATCCCGTTTGGAAATACGTGCCTGACCTTCACTTTCTCTGCCTGATGTGGCTGCATGTTTTTGTTTCTCTGGCAACCATCTCCTCGTCTTCCAAGAGTCCTCACCGATCACATCTCAACTCCTCTCCACCTATCCTTTCTTAAATTCACTCCAATCAGTATATAGCCTCACCACTTCACCAGACTCCTCTTGCCAATTATACCATTGCATCCTAGGCCCCACAAAAGTGGAGTTGCTATTCCTAATGTTTCTAAAAAATGGCCATTCTGCATTTTCCCTCGAATCTCCACTGCCTCTATTTTTGGAAAAGAGTTTCATCTTTGAAAAAGCATTTAAGACCAACTTTTTTCCCACTCTGGAGGGAAATGAAATATTGCTGAATGCAGAGGATATCTCCAAGGCTTCATACTACTTGCTCTGGCAATATTTCCAGATCCTTATCCTGCAGCATTTGCGGTAGTTGTCCCCCTAGAAATCATAGTTGAAACCTACTCCTCAACTGTGTAGGTATTTGGAAGTGGGGCTTTGGAAGGTATTTGGAGAGTGGAGCCTCATGAGTGGAATTCCTACCATTATAAAAGGGACCCCAGAGGGCACCCTCGTCCCTTTTATCATGTGAGGACACAGCAAGAAGGCGCTGTCTATGACCCAGAAAGTGGGTCCTCACCAGCCACTGAATCTGCCATGCCTTGATCTTGGACTTCCGGTCTCCAGAACTGTGAGCAATTTTTTTTACAAGCCGTGGGGTCTGCAGTCTTTTGTTTTAGCAGCCAAAAGAGGTAAGATAGGGCATGTTGGGAAGGAATGGAGATGTCCACAAACACCCTGAATCATATACTGCTCCCCAACCCCCCGTCCTCCCAGCAGAGAGAGCAGGAAAGAGAAGGCTTACTTCCTCCAGGTTCGATGCTCTTCTACACACAGTTATGACAGACAGATTGCCTTATATTTTTATTCTTTTTAGTTCATCTGACCAATTGTCAAATTGCTCAAATGTCAGAAAAATGGCTCAAAGGGCCGCTATGGATTTCTGCAGTAGAAAAAGAAAAGACAGAAGACTAGATCCCAATGTGTTCCTGGACTGGAAGAAAGTTCTTATTTTATGGAGCCATAAATAAATATGACATTTCTTGTGCCTGAGAATTTGAGGCAGGTAGTACTCCTGTGAAGTAAGATAATGTCTTCTGTAAAAGAATAAATTCATTAAAAACCATGGGAATCATTGTAAGTTTCATTGTCAAGAAAGAAACAGACATGATTTTGGATGTAGGTGAATGTTAATTATTGAAGATGATTATTGTTCTCAGAACAAGTTTATTCTGATTCGTAGCCACAGCAGTTCAAGAGAAAAGCAATAAAGGAACCACAACCATATGACCCTTCTTATAATCATGTTGTGGTGGGGATGTTTCTTCTCCGTCCTACTTCCTGAGAATGACAGAAGGGTTTTGCAAGAGTGAAGGCAGCTGGGAATATATTCCAGCCGCTTCCATAGTTCATGCTGTGGTAAGGAGTTTCAAGGTCACAGTGAGGCAAGGAGTTTCAAGGTCACAGTGATTGAACACTAGAACTTGTGCCTCTGTTCTCTGCTGAACGTCTTCCATGACTGCTACATCAGGGCTTGGGGTTCCCACTGACGTGGTGTTTAAGTAACATTTAGAGTCCTTATGGTTATACACTTTCATCTCCTTGTACAGAAAGTTTCTGGAAACTGCCCACTATTATATGACACATATTAACCTGTTGAATTTGGTTATTTATGTGAGGAAACCACAGAAAACCATAACAAATCAAAATACCTAAGAGCCACAAATTTCCTCCAGTGCAGCCACATCCCATAGACAGGTAATGTGCACTACATGTGTAATTTTAAGTTTTCTAGTAGTTGCATTCAAGAGTGCCCGAAGAAACCATTGATACCAATTTTAAAAATACATTTAATGTATCCCAATATTTATAAAGTACTAAGTCAGCAGACAATAGAGACAAAATATAGTTTGCATATTTTTTACTACATATTTGATATTCAGAGTACATTTTACACTTACAACACATCTCGGTTTGAACAAGCCACATTTTATGTGCTCAATAGCCACATGTGGTTATTGGCTAGCATTTTGGAAAACACAGTGCTAGAAAATGCATTCTTCCTGCCATGATCAACCATTGTCTCTCACTTACTCCTGGGCAACTGTGTTCTAATTGATTTCCGGGCATTGATTATTGCCTTTCAGGGAGAACAACTGATCACCGTATTATAGTAGGTCATTCCTACACATGGCCTTCAGGTCCCAAACCCGTCTGATTTGCTAAGCCGTTTTTCCCTCTTGTCATGCCATCTTCCCTTCATTTGCTACATTCCAGGTTTTCTAGTCTAATGCAGTCACTCCAGGCACTCTGTACTTGTACTCAGCATTTACTGGGTGGTGTATATCTGTCGTAGGCTGTTGGTTGTAAGTTTCATGACAGCATACACTATGCCTCCCTTTTTCCACATGCACCAATCCATCAAACCTCATTGAGGACATAAAACACAGCATATAAAGCACTCCATCGATTGAATTGAATTAATGTGTGAACAATTGCACCTGCAAGTGTAACTGAGGGCTCACGTGGTTGTCATGTATCATTTTTAAAATGTTTAAATAATGCGAGTTTTCATCTATATTCTTATTACTTCTGTAGAAATTAATCTATAATATTTCAACAGTAACATGGTTGAAATTGAGGCCTTATGTAATGTTTGAACACAAATGATAACTTGATTCTGAATCAACACTGTATGTGCGATTTGATGTCTGATGTATGATTTGGGGCAGTTTGAGGGTCAGTCATTTATTTGTACTGAGCCTCTCAAATTCCCTGTATGTGAAGGGAACAGTTGAGAATAAGTGTCTTCAGTGGATAAGACAGTCGTCTTTATCCCTGGAAGGCATCACCAACTGATCACAGCAGTCTGTTTTTCTGAGTCAAGAGGCAACTTCCCCTCTATGTAGGATACTACTTTTAGTGTAGTGTGCTCTTCCATATCTATTGGAATCATTACACCTGATCAATCAGGTTTAAGATAAAGGGTGTGATAGATAGAAATGGATGCAGATGCTCTTGCAAATTGAGTTGAACCCTTTGTCTTTGCATCTTGTGCTGGCCTCAGTGACTGTCTTCTTGAATAGAATGTTCTGGGAGTAAAGCACTGGGACTTCCAGGGCTGGATCATAAGAAGCTATTAAGCTTCCATTTAGGGCACTTGGAGTACTGACCCTCAGGGCATTCTCTCTTGGAAACCACATCTCATGTTGCAAAGTGTTCAAGCCCCATGGAGAGGCTATGCATGGTGCTCCAGTCAGTAGCTTTAGCTTCACTCCCGGTTGACAACCATTAGTACCGCCATGTGAGTCACCCATTGTGGACATCCCAGCTGATTGAGGACTCCTGTCTCTTCCTATCCCTTAGCTGACTAAGGAGATCTCAAGAGAGAACTTCTCAGCTAAGCCCAGTCAGCTCACAGAATCATGGGAGATCCTCATAAAAGGTTGTTTGAAGCCCCACATTATGGGCATGTTTGTTACACAACATTAGCTAACCAGAGCAGGCACTGAAACTGGAAGTGAGGTTCTGTTTCAACAGAAACCTAAAGTACATGGTGTTGGTGTTGGACCCTCCATAGGGCAAGACTAAAGGCTTGAAGAACAAGGGAAGAAAATTGGAGGCTGGGGAAATGGAATGGACAAAGAGAACTCTTTGAATGACTCACTCACAGCCTTACAGGACGAGAAGTAACTTTTAGCACTGTGCAACTGCAAGCAAACTGGATTTTGTCCTTTAAAATAGAAAGATGGCATCTCAAAGAACACATTTGTCATGAGTAGTTCCTAATAAGCATAATACTTAACATAAAGTTCACTGGCGTATGTTATTTATAATCTTACTATAGTATAATTTCCATTGGATAGCAAAAGGTCAAGGATATAATTACAGAAATATATTCTTTTAAAATTTCTTTTGGTTACACTTAAATGTAAATTGTGAACACCATTTTATTTTCTATTGTATCCCATGACTTTTCTATTGTTTGGGTCATATTAAATCTATTTTTACAGTATAAATTTTGCAGCATATATTCCCACAGGAAAGAACAAATTATAAAACACACAGTTTGTATATGTCTTTCCTTTAAAAGTGAAATTTTAACTAGTTTTTCTTTTTTTTCTGTTACTATGTCTTTCCATTCTTTGGTTCAATACATTCCCACCTACTCTTGAACGTTTTTTGGAAAGTTGGCAATGACCCTTTAAATTCTTTTCAGTCTCTATCTGCCTAACATATATTTAGGTTCCGTATATATTTATATCATTTCCTACTTAAATACACATATTTCCATTTTTGTGCTCATGCTATTCTGCAAATGCCTGCATTTTAAGGATGAGACATACATTTAAAAAGGGCATCTATGCCTTCTTTCAGAATTTTTTTTCTAAATATCTATTACTTTGATATTTGAAATTTTGTACCCACAAACATACACATACACCCATGTGTGCATAATATACATCTCACAGAAATGCCAGCCATGTCGGGAAAATGACAGCTCCATCAGAAATGTCTTTACATCCACGTAATATATCTTATTTCCTTGTATAAGGCACAGATCCTCTGTTACCAATATCAACTTATCCCCAGGCTCTAAATCACTTGAAGCTACTTTTGATTCTCTGGAGAATTTCAGAATATATTTTTTTCCTCAAAATTTCATGAACTTGTATGCATTTTGTGCCTCAGACTTTGAACGCCTTGGACAAATTCCTTTATCCCTGTGAATTTTTAACGAATTCTAAACAAAATACCTGACTCCACTTTCCCCCCAAATTTCCTGACCTTGCGTGCATTTTGAACTGCAGACTTGAAAACACTTGTGCAAACGTTCCTTCATCCCTATGAATCTTTAATCCTAAACAAAATGCCTGTATCAATGCTGGCAAGGTTGTGGAGAAAAGGGAATCCTTATACACTATTGGTGGAAGTGTAAATTGGTTCAGCCATTGTGGAAAGCAGTGTGGCCATTCCGTAAAAAGCTAAAAGCAGAACTACCATTAGACCCAGCAATCCCATCCATTACTGGGTATATACTCAAAGGATTATAAGTTGTTCCATCATAAAGACACATGCGCACATATGTTCATTGTAGCACTATTCACAATAGCAAAGACACAGAGTCAACTTAAATGTCCCTCAGTGGTAGACTGGATAAAGAAAATGTGGTACATATACAGAATGGAAAACTATGCAGCCATAAAAAAGAGCAAGATCATGTCTTTTGCAGGAACATGAATAGAGCTGGAGGCCATTATGCTTAACCAACTATGTCGGTAACAGAGAATCAAATACTGCATGTTCTCACTTATAAGTGGGAGCTAAAGATGAGAACACATGATCACATAGTAGGGAACAACAGACACTGGGGCCTGCTGGAGGGTGGAGGGTAGGAGAGGGAGAGGATCAGGAAAAATAACTATTGAGTACTTGGCTTAGTACCTGGGTCATGAAATAATCTGTACAACAAACCCCCATGACACTAGTTTACCTGCATAACAAACCTGCACATGCACCCCTGAACCTAAAATAAAAGTTTTAAAGAATGCCAGTATCCACTACATTTATGGGCGGTCTTTCTGAGTTTCACCTCAGAGAAACACTCCTAAAATTCAAGTTATGACTATTTAGACTATTTGTTAATGATAGCTCTGTGTGTGTGTCTTAGCCCCCTCTCTGTTTCCTATGTGTTCTACTTGATTTTTAAATAAACTATAGGAGCTCCACATACTAATTTGATTCTCTACATAAAATGGTGCCATATTCTCTTATTTTTCCTTTAGGATTTGTACAGAGACTGTACAAAATATTTTTTGAGTTGTGTAATGGTATCCAATATGGACAATAAATGATAAGTAAATTTTGGAAAAATCAGTTAAAAGAAGTGTAATAGATACATAGGTGTCTTAATTGTTTTCCGTCCTCAAGTATGGACGTTTTTGCAAAGACACGAGCTTTTTACTTCAGGAGACATTTGTCGACGTCTGGAAAAAATTTTGGTTGCCACAGCTAGATCATGGGGGTGGGTATCACTTGCATCTAGAGGACAGAGGCCAGGGATGCTTTTAAGGGACCCACAAGGCACAGAACAGCCCCCCATGACAAAGAGTCTTTCATCTACATGTGTCAATATCGATGAGATTGAGCAACCCAGGTATAGAGTAATACTGATGAGCACAAAGTATAGCTTGAAGCCTCTTTTTCCATATGGCTGTGATAGATTGTTTTAAATGATCATTGGAAGAAATAAACCCTTGGTTCTATGGAAGTCATGAGGAATATTCTGCCCATGTGCTTGTGAAACCTCAGCTTGGAGCAAAGAGGCGAATATCATGCAAGTGGCTTCCTAGAATCATGGGGTTTTGTACAGATTATTTCATCATCCAGGTATTGAGCCAAGTACGCATTAGTTATTTTTTTGATCCTCTCCCTACCCCCACCCTTCACCCTCAAGTAGGCCCCAGTGTGTGTTGTTCCCCTCTATGTGTGCATGTGTTCTCATACTTTAGCTTCCGTTTATAAGAGAGGACACGCAGTATTTGGTTTTCTGAGCTGGAGGCCATTATCCTTAGAATCTTCTATGTTAAAAACAACAGAGCACCTCCTGGCTTTCCTGGGAATCCTTGTTTCCTGATTCCAGACAAGCGCCATGGCTGTGAAATCATGTATTTATGTGTATGCTGTTGGATTTTAATGTGAAATACCTTTTCACTGCGCCAAGTTCGCTTCCAAATGTGATCCCGCCAGGCTGACCAACAAGGCATTCAGTCAGCCTACTTTCTTATGCCGGGACCTTTCACAAAATGAATCATATGTCACTTTTCTTTTCAGAAGCATATGCCATTTTATTTTATTCTGGGAGTTTGAATCACACCATGCATCTGTTTTAGTGTTGTTTTTAGTAAGTTCACTATCAGTGCTTCCTGAGCATGGTTTCTCGTATGGGGTACTCACTGACCTGTCCCATCCATCTTTTCTTCCTATAAAGCCTTTACTGCTATACTTGTCTACTTGCAGAACCTCCACACTTTTTATGAGCTCCCATTTTTCTCTCTTCTTGGTATTTATCATTACTTATTGTGACTCTTGCATATTGGATGGTCAAAAGAGATCCCCAGTGGTTACACTACAACAAGATAAATGTAGGTATACTTTTCTTAATTGTTATTAGTGTTACTTATTATTTTGTTTTATTAGACACTACTTTCAAAGGCTTTACAGCACTGGGTATGTGTTCTACCTTTTTCTTTCATTTTATCCTCCACAACAGTTCTGTGATGAAAGTACTATTATTAACTTCATAGTTTACACGACAAAGCATGGTTTCATAACTTGTCAGGATTTCTTAGCCATTATTTGATAAAATTAGGGATCTAAATTCTGTCTTCTAGCTCCAAACAGATGGTTCTTTCCATGCTATTTGCTATTATCTTGTCAAAAGTAATGACAAAATAGAACTCAAATAGTATTTTTCTTTTGGCTGATTTCTTCTTTCAGACCAGAGAGGTTTCCAAGGTTAAAGTAGTTCATTAATTTCAATTTCTTCTTCTTTTTTTTTTTTTTTTTTTTTTTGAGACAGAGTCTTCTGGTTCTTTTGCCCAGGTTGAAGCACAGTGACACCATCATAGCACACTGCAGCCTTGGCCTCCTAGGCTCAAGCAGTCCTCCTCTCTTGGCCTCCCAAAGTGCTGGAATACAGGGGTATGCCACCATGTCAGGCTACTTTTTATTTTTATTTTTTTAAGAGACAGTCTTGATCTGTTGCCCATGCTGGTCTCGAACTCCTGGGCTTGAACATTCCTCCCTCCTTGACTTCCCAAAGTGCTGAGATTACAGACATGGGCCACCATGCCTGGCCTTAATTTGGGTATCTTCTAATTGATGTGGACTCTTATGCCCTATTCATTTGTGTTTTGAAGTGAACTGACTCTGAATGTCAGTGATAGGGCACTGCTTAGTGTTGGGGGTGGTTAGGAAGATATGCAAGTTTCTTAGAGAATAAAGCAGCTTGCTGTTCACAGCAGAGGGGGTGTAACTGTTTCAAGAATTTTAGAATACTACTGTCTGTGAGTTCTGCAAGAAGTTAGGGAAGCCTCCCACTCCTGGTTAGACTGGCAGCAACTTTTTGCATTATAACACAACAGACATTTCATGTCCAAGCCAGGTAATCTGAGCTACCCTTGTTCATTCCAGATCCAGGGTTGGTGAGGCAAAAAGGGTGTCCCCAAAATAGATGGGTCTCTTTATTGAACTTCTGGGTTATCTCCATCATGTACAGAGATACAGAATCATGCATTTATAAACTTTATGGTTGAAGATGGCACCCACAGTTACAGTTTCCTCCCAAACCTCCCTGGCCTATCTCAGTTCTTAAAGATGTCTGGGGATTCCCAGTTAGGCATAGAGTAACAAGGCAGCTCTATCCTTAAATGATCATGGCAAGCTGCCATATGGCTGGTATTCATCCTCAGTTAATGTGGATATTCTAGTAGGAGGGCACAGTGACATAGGAAGAAATGGTCACTCTGTGTTCAAATTATTCCTTTAACTTAGAAGGCAAGTTTACCACCCTGTGGGTACTGAGCATTGCAGACTTCATGTAAGCATATTTTTGAGCATTTTCTACAAACCCTCATTTCTCCAAATCCCATCCTTTGCAACCTCAAGTTTATCCAGGGGATTCACACTGCCTGCATGTCCTTGTATGCGTTTCTTATTGTTCCTGTAACAAATTATCCAACCTGTAGTGGCTTAAAACACACGCATTTGTTATCTCACCATTCTGAAGCTCTGAAGTGTGAGTAGCTCGGATGGTTTCTCTTCATCATCACCCAAGGGTGATTTCTGTGTGTTGGCAGAAAGGCTGTGTTTCTTCCTCCAGACTCCAGGGATGCATCCACTTCCAGGAACATTTGGGTTGATGGCTACATCCAGTTCCATGGGGTTGAGGTTCCTGCTTCCTTGCAGGCTATTGGCTGAGGGCAAATTTTGGCTTCTTGAGAACCGTAGCATTCCTTGACTCCTGGCCTCCTTCCTCCCCCTTCAAAGCCAGCAGTGGCAGCTTCTAATGCACTGAATCTCTCCGACTTCCTTTTCTACCTCTTGTCTCCTTTCCCAAGTTGCATGGCTTGTCTGGACTGATTGTTCCATTACCATTTTCCTGCTTCTCAGTATCATGGACCCACTTGGATATTCTAGGATAATCAGCTTATCTTGACATCAGCTGCCTAGTAACCTTAATTATATCTGCAAAGACAATTCACAACAGTACCTAGATTCATGTTTGATTTAATAACCAGGGGAACGAGAATCTTGGGTGGATGACTTTATAATTCTGCTTACCACATTCCTGTCTATAAACTAATCTTAAGGTTGGTGGACAGGCCCCTTACAACTGACTTTGAGTACCCAGAACACTGGCTTCCTATCTTTACTCAACCAGTGGGCTCCTCCAGGAAAAGCCCAATCAAGGAAGATAACGCCATTATTCTCATGCTTTTCCTTTCCCCTTCCCTCCCCTTCTCTCCCCTCCCCTCTTCTCCCCTTTCCTTTCCTTCTCTTTCATTTTGAGACAGAGTCTTTCTCTGTCTCCCAGGCAGGAGTGCAGTGGCATGATCTCGGCCCAATGCAACCTCTGCCTCAGCTTCCCGAGTAGCTGAGACTACAGGACCATGCCACCACACCACCTAATTTTTCTATTTTTAGTAGAGACGAGGTTTCGCCATGTTGGCCAGGCTGGTCTAACCTCAGGTGATCCACCTGCCTCAGCCTCCCAAAGTGCTGGGATTCCAGGCATGAATCACCATGCCCAGCATGTCATGCCCTTTCGAAGTCTGGGTAATAATCCTCAGATGGTAGTGCACATAGTTATGGAGAATTAGTGAACCACTCCTCCCTGATGTGGCTCGCCCCCACTGCAAATAATTTGTCTATTTTTATTTTTATTTTTATTTATTTATTCTTTTTTGAGACAGGGTCTTACTCTGTCGCCCAGTCTTGAATGCAGTGGTGCAATCATAGCCCACTGCAGCCTCTACCTCCCAGGCTCACGTGATCCTCCCACCTCAGCCTCCCGAGTAGCTGGGACTACAGGTGCATGTCACCTCGCATGACTAATTTTTAAATTTTTTGTTGACGCAGGATGTTGTTATGCTGCCCAGGCTGGTCTTAAACTTTTAGGCTCAAGCAGTTCTCCCACCTAAGCCTCCCAAAGTGCTGAAATTAACAGGTGTGAGCCACCCAGCCTGGCCTATTTGTCCTTTTTAATTTAAAAGACTCAACATGTAGAAACCATTTTACCCCTTCACCTTGTGCATTAAGAGCTTCCTTTTTCTTAACATCCTGCTCCTTGAAATCAACCCACTCTACTTGTATGGCAGTTGTTATTTTAATATTTCTAATTAAGATACAGTTTTCATTTTACCTTACAGAGACAGTGAGCGGGTGCTCTTGAATTCCAGTCTGGCTTTCTCCATTCCTTTGGGTAATCACAGGTTAACTTTTTTCCTTCATCAGTTTTCAGCAGTCAGTGAAAGGTGCATTCATTTTCATAAATCAGCCATTTGGCAACATTTGAATGTTTAATCAGTTTGCGATCACATCAAAGAACAAGGGAAGTTCTTGGGAGATTTATTACCTCCTTTGGAATCTGTGTTCTTAGCTACAAAGGTGCAATGACTTTTTCTAGTTCTCTGCCCCAGATGTCTGAACTGTTAATATTTACAGTGCTCCTTTCCTGAAATTCAGAGTCAGCACCTCATTTTATCCTATTTGTATCCCAACTTACTTTATTCAAAGAGATTTTACAACCTGAGATAGCTCCGTAGGAAGAGTTCAGTTGTCAGAAGCAATCTGATCCATGGAAATTTTCTGGTGTTTGTTTTTCCTTGAATTAATTTGCAGGTTTAAATTCTTGCTTAGGCCACTCTAGGACTTTTAATTGCTATTTCTTAGGAAATATTCCTTAGAACATGAAGCAGTCTGTCTTTCAACACACACACACACACACACACACACACACACACACACACACACACACACACCCCCTAGCATACGATCCAGAACAACGTTTTATCTTTTTTTTTTTTTTTTGTAGGAGGGAGTGTCTCACTCTGTCACCCACGCTGGAGTGCAGTGGTGCCCTCATAGCTCACTGCAGCCTCGACCTCCTGAACCCAAGTGATCCTCCAGCCTCAGCTTCCCAAGTAGCTGGGACTAGAGGCACACACCATCACACCCAGCTAATTTAATTTTGAAAAAACTTTTTTTTTTGTGGAGACAAGGTCTCCATGTTGCTTTGGTTGGTCTTGAATTCCTGGGCTCAAGTGATTCTTCTGCTTCAGCCTCCCAAAGTGCTGAGATTTCTGGCGTGAGCCACCACACCCAGCCCTAACATTTTATTCTTTTACTGACTGTGAGATTTTCATTGACTTACGCTATGTCAGGCAGACTTTTCAAGCCATAACCTGGCTTTGGTGATTTATTATTTTAGCTCTTCATGTTTTAACAGCTTCTCTGCTACCATGATAGGTTATAATAAGTGATAGAAGAAAGGCATTTTAAAGTAATTTATGAATGTGGATCTCATTTTGCTTAGCTAAAAAAAAAAAAGTTTTTTTTTTTTCTAGAGAATAGAACCAAACAGTGTTCACTGTATCACATATTCCTTTTAGTGTATTGAGCATTAATGGGGTATTTTTGCAGCATCAGATCTTCACAAGGCTGGGGTTCATCAGCAGCACAGTAGCTATTAGGTGATTTTACTCAAGGCAGCAAAATTCGTTTCTTATAACACAGTCTCTATTGAAGACACACTCTAAGGCAGTTTGCCTCATCTATTTAGCTTTCCAAAATTCTCTCTTAAATTGCAGTTTAATGAATAGACTAAAACACAAATTTTAAGAAAAATGTAGTTATAAGATATGAAGTGTCTTTTAAATCTGCCAGTGGTTTAAGGGATAGTATACATTTAAAATAAAGTTATAGGCACTGATTTAGTCCTGGAAAATAATGGCTTTATTTCAATAAGCCAGTATCAGAAATTAGTTTTTGTTTTCTTTTTTTTTTTCCGTGATGAAATGTGGTTTCTAGTACTGGATAAGAAATGCATGAGAAATAATGTATCCCAGCATATTTAATATGCAACAGTGTGATCTCAGTAGCCTTGCAGATGGCTGAGCTGAGGCACTAAAAGTGATGAGATGACATTTTGTATTTTTCCACACGTTCTTGCCCATTCTCAGGTGAGTCTGGGCTCTCATCAGTATTTAAATGCTGTTTTACCTTGGCAAGACATTTAGGTCCAGAAAATAGTTTAAAAAATTAACATCTACGCAGAAAGAACCTCCAGGTAGTTAAAAATAGGGCAATTTGCGGATACACCACATCCTGAAGACTTAGTGTTGCTAAGTAAACCACATTATTTTAGGTGTTTCTTCCTGACATTTTTATTTTTTTCTTGTGTTATTTTAATTCTGGAACATAACTGGGAACTGAGAATACTACATGGGACCCTTATCTCTTTTCTTTGTTATGACTGAAAATCATAATTTGAAAGATGCTTGGAAAAGGGAAAGCTTAATATCTTACACATATTTTTATAAGACAAAAATATGGAAAGATATGAACCATAAAATCAGTTTAGAATGGGAAGGGTTAGTAAAACATTTTTTTTGAGCAGAAAAGGAATCATGGAATGGACACTTTATAATATAGTAATTCAGCCAATTTATTTGATGGAATTCAAATGTCATGTCCTCTTTGTAGCTAAGAGTGCACATTAGCATTAACCCTAAACCAGACCACTTGGAGCCAAAGAGATGTGTATGTGTGTGTGTGCATCTGCTTCTGTGTGTGTGTGTTTGCCCCATCTGAGTGATTTGATTTTTCACCATCTCTCTATTTTTCCACTTCCAAAATTTAAGCATTTAGACATTTATTATATTAAATATGTTTGCATTCTCCCTCCCTCCACATGCAGTGTTTTACAAATTTCCTATCAGACTGTTCCCATCCTGCAAACCCCCAGAGCTCTATGGCTGAGGTACTCCTCTTTCTGTTCCCTTCTCCATGCAGATGGAATGTCTGCTGGGAACTATCTTCAATCTATATGTTTCCCATTCGTAGAGGTGGCTAAATCTGTGACATGCATCCATCCTCATCCAATAGTGTCTCCACATGAGTGAGCTGGATAATGCAAAACCAAGCTTCGACATCAGTGGTATGAAGTACACACACACACACACACACACACACACGCACACACACAAATACAAACACACATAATCTCTGTAGCTCAGATTGGGATTGTCTAGGGTTAATATCTTTTGTGCTAAAAATATCCCTGTGCCACATTGAAGCTTATTATAATAATTATTAATTACTGATATATTTCAACTGTTATGTCTCCTAAAAATATGCATAGATTATTAAGTTTTCCCTTCTCCTTGTGTTTTTCTGATTATGATTTTCTATCATAAAGGTGAAAGTGATAAGGGTCCCATGTAGTGTTCTAACTCTAAACCTAATACTGACCCTAAACAGAATTGAACGCTTTAAACTAACCCATGGCCTTTGACCATTGCTTCTTGACCGTTGAGTTAACCCATAACCCTGAACAGAGAATGAGAAATTGAACCCAAATTTGAACCCAAACCCTAACTAGTGACTGGATATGAAACCTAATCCTACCCAACTTTGAAAAAGAACTCAATTCTAAACTCAAAAGCAAAGCCAACCGAACACCTAATCTAACTTTAATGTAAACCTTTGAACTTACCCTTAACTTTTGCCAGTAGCCCTTGACTCTTGACCCCTGATCTGAACACTGAAGGCATCCCCCAAATTCTCCGACCCATGGCCTTTGATCCTAATCTTGACTTTTGATCACTGTCCCTAATAATGAATATAATCCCTTGATCATAACATTGAACTTTGCTCCTACCCTGACATTCAATTAGTGATCTAACCATACCACAACCTGAACTTGAACCCAAATCCTAACATGAACCTTCCTCCATACCTGAAAGCTATCCTAACCCTTGACCTTTGATCTTTATTTTTCTCCTTGACTCCTGACTGTGAGATCCCAGCCTGGACTAAAATGTATACACACACTCAAAATCTTTTTTGTTCTGAATCGTTACCCAAACCTGAACTTGAACCCAAACCCTGACCCTACCCAATTACAAATCTGAATACAAAACCTATCCCTATTCTAAAGTTGGGGATTTGAGTCTCTTAGTCCCGTAGGGTAGATGTGGTGTTTGCAGCCCTGCAGCCACTATGGACACCACAGACTTGGACAAAATCTCCAACGTATTTTTGGGAAAAAAGGATGCAACCATTAGAGAACAAGATGTTGAAACTTTCATCCATAATCTCTGTTTGTACAGACTTCAGGGTGAAATACATGTGGTTGGAATTGTGATATTTCCAGCCACAAAATTGTATTATGTTGAGATAATGTGGGTTTCCCTATCCCTGAAAATGTGTTCATCCAACCAATAGTTACTTGTACCAGCAGTGCACCAGGGACCATTTTGGGTTCCTGGAGGCAGCCGTAAGCAAAAGCATCCCAGATCCCTGCTTCTGGAATCCCTGACTATGGAATTGGCATCCTCATAATGAATGTAATAAAGAAATAAGGTAAATAAAGAAATAATCTAGACTCAAATGTGAACTTTAGTCGCTCTGGAAGTCCAAACCCTGTCCAAACATGTCCGCCGATTACTTTCAGAGGATGGGTGATGACTCAGGTTAATATGGTTATTTTTGGAGCCCGTCTTACCTATTGTCCTTTATAGATGATGTGTTTTCCACCTCAGATATCAACATGAAAGACTGGGTCACTTCTCAATTCAGAAATCCACTCAAGGTTAGGCACTTTGGGAGGTCGAAGTGGGAGGATCGCTTGAGCCCAGGTGTTCAAGACCAGCCTGGCCAAATGGTTAAATCCTGTCTCTACAAAAAATAGAAAAAAATTAGCTGGGTGTGGTACCACCTGCCTGTAGTCCTGGCTGCTTGGGAGGCTGAGGCTGGAGGATACCTGATCCCAGGAGTTTGAGGCTGCAGTGAGCTGTGATCATGCCACTACACTCCAGCCTGGGCAACAGAGTGAGACCCTGCTTAAAAAAAAAATTCATTCAACTATGTGTAAGAGAGAGAGAGAGGTGTTTATTAGATTTAACTGAGGATTTGGGGAGAAACTTGGGGGCATTTTATCCTATGGGATAAGAGGGAAAAATAAACCTTTTAAATTAAACATCTCGCCCTTTTGCTGACTACCTTTTGGCTATCCTAACATGAAATATTCTTCTGGATGCTACAACTCTCAGCTCCACTGATCGGCTAGAGCAGATTCACCATCACTTCTTGTTTTTGGATTTCACCCTCTGCCACTCGTGATTTAACAAATAATTCTCTGAAAGGCAGTTCTCTTTTGAAAAAGAGTTTTGCTTCTCTGTGTTAAAATAATGTGTGCTGCTGTTAAAATAGTTTTGTATACACGAGGGAACTCCTTTAGAAGCTTTATCACGTCTCTTAGCTGTGCGTGCAATTTGAGTAATTACTATGTACCAATTCCAGTAACATAGCCAATACATCAGAACTCTCAGGGGACGTAGCTGGGAACTTTCTTGCAAAACAACTCCCACGTGTTCATTCCTGTCTGGAAACCACCAGTAAAATTTATAATCAGTAATAATTTCTCCAGGCACAGCAACTGAGAATGGTAGAACATTAGTTTTAAAAACCATTTTAATAAAATGCCTTTATAAATATTGAGACTTAATTATTTAGATTAATTTGTTCCAGTTAATGAAAGATCTCTTAGCACAAGACTGGGAAAAATTAGAACACGTATAATTTTCTTCATTCCAGATAAACAATTATTTTAATGTTTATCTGGTATTTGACCACAAACTTAAATTCCTGGGTTTCGTAGGATTAGAAATTTTAAGGTTAGTAATCACTCCCGTTGTTAAACTGCTGGATTTTACCTAAAATTACTGCAAGGATGTATCATTTTTTTATACCTCAAGCTGTTTTGTGCAGTTCTGCTTCCAACTTCCATAGACAATTTTAATCATTTATTTTTGTTTTTTCTTATCAGATAATGTTTCATAACATGGATGTGAAGAATTAAATGAACATCCTTCTGTGCACAAATTAAGATTAGAACACGAAGATTTTGGGATTCCCCTCAGTTCCTTTTATAAATTGTATTTCTTTGGACCTGTCCTAAGGATAACCACTTTTGTGAATCTGATTCATTATTTCCTTCTTTTATTAAGTTTTATTTCTGCAAAATTGTCATGACCAGCATAACCCAAAGAATATATTGTTCGCTCTGCTTTTGATCTTTTATAAATAGGATCATCCTATGTTCTTCTTGACCTGGCATTTCCCTTTTCATTGAATAGTATGTTTTTGATTTTAACCATGAAGATGCTTGGAGCTGTAGTTTATTTGTGTTCACTGATATATGGAACCTCACCCGATGGTTATACCACAAGATATTTAACTCTTTCAGAAGCTGGAAATTTGAATTGGCCTTATGTAAAGAGTTCAGCTATTAGGATTCTGTGCGTGTCTCTTGTTGAAAAAAAATGCAGAAGTTTCTCCAACTAGAAATGTATTTACTGGACCATATTTTATGTGCATATTTGGATATACACTCTCAGGTTAAAAACTGTTTAAGTGGTTGGACAGTTTTATTCACCCAAGAACAGTATCAGAGTTCCCTGTCCTCTCTGCATTCACTGCACTGAATCCAAAATTGAATAGAAATGAAATTAGCTGTCTTTGATTTGTTCTCTCTTTAGACAAAAGGCTTCCAATGTTGTATCATTATGTATAATGTTTGAAGTAAGATATAAATAAACTACCATTTTCAGATAAAGAAATGTTTATTTCTTTCCTTAATTTGATAACATACAATCATAAATTGGTTCAAGGCATTTTTCTTTATCTTGTAAGATTATCCTTGCTTTGCATTTAATTTTTTCATGTAGCAAATTAAATAACTTAACTTTCAAATGTTAAACTTAGCTTGATATTCAGTATCTTCTTTAATACTGTTTTTGTATTTGTTGTTAGATATTAATCATTTTTTTCTATCTCTGTACAAAACAAGATAGACTATAATTTTTCTTTGTTGAGCTTCCCTGGTTTTAGCATCGACTAATAGTAGCTGTGTAGAAAGAGTAAGAGAACATTTGTTTATGCTTTCTGGGAGAGTTCATATAAAAACACAAATTATTCATTCATTAATAGGTGGTAGACTTGCCATTCAGTCCACCTTGGACAGATTATTTCTTTGTTGTACTTAAAACCATCATTTATTTCCTCCTTGATTTGTGGACTACATTACATATTGACTTCTTGTATATATGAAGAAAAACATGTTTGTATGTCTGCACATGTCTGTTATCACTCTATTATGTTCCCTTTCTGCATTTGTCTGTCTGCTATATACATTTTGCTAAACTGTCATAACAAATTATGAGAAATTTAGCAGCATAAACGAATAGCCATTTATTACATCAGGGATCTGTAGGTCAGAAATCCTGGTGCAGTGGAGCCTAGCTTGGTCCTCTTCTTAGGGTCTCCCATGGCTGAAATCAAGAGATTGGCAGGGCTGCATTCCTTTCTGGGTGCTGTAGGGATGAATATATCACAACATATAGATTTTTAAAATCTAATTATTTGCACTAACTTCTGATTTTACCACATTAGATTCATAGGGTGAATTCCTGTCATATTGATCATTCGAGTCTTATGGAAGCTTTCTTTCTATCTTACAACATCGTCAGATTGTTACAGGTTTTCATATGTATTTATTCTTATGCTTTAAACAAGGGGTTTTCTCTGTTTTATGTAAAGTTTGACCTAATATTTTCATCATATCTGTGTTATACTTGAGATGTATATTGTGAATATATAAGCACACACAATGAACTATTCTTCAGCCTTAAAAAAGAAGGAAATAAGAAGGAATTCATGTAATTTGTGACAAGATGGATGTACCTGGAGGACATTATGTTAAGTGAAATAAGCCAGGCACAGAAAGGTAAACACTGCATGATCTCAATTATATGTGGAATCTAAAGAAGTCAAACTCAGAGAAACAGAGAGTAGACTCATGGTTGTCAGGGACTGGAAGTTGGGTTCATGGGGGAATTTTGGTCAAGAGGCATAGACATCTTTCTTCTTCTTATAATATTATGTTCCTATGTTCTAGTTTTTGAGCTATTAGGATTTCCATATCAGCATTTTAGGTCTTATTTATGCTTGCATTTTTTATATTCTTGATAATTTTAGTCTTTCTATATCTTTTGGGTTTAAATTTGTCTCTTGAGTTGGATGCATTCTTCATCTTAGGTTTTGTTACAAACATGAGATTGTCTGGAAATTTTTTTAAATTCATGAGTTTAAACCATTTATGTTTGTTGAACGTTAATTTTACCGATGCTTATTTCTGCCATCTTGTTTTATATGTTCAATTTAGTTACTTCAGGATAAGCGTAACTGTACATTTTGTTTTTGAAAACATAAGTTTCTACCTGTCATTTAATAGATATTTAAATACATAGTTATTTAAAACTCTGTTATCTATTTTTTATCCTTACTATGGTTAACCATAACTGATCACAGGGAATGCTGTTTATTTTTCCCAGTTGTTTTTATAAATTTAACAACATAATATTGGTTTATACCAATTTTGTTCAATTTCTATATGAAAATCAAAAATATATAGAATACATCAAGGAATTCATTGACAGATCTGGGAATTTCTAACAAGATAAACTTTTTTCAAACATGCATCTTTTTTAGTCCCACCCCTAGTGCTATTTAAGTAGATATTTCCAAGAATTTAAGTTCTGGGCTATTATCCATATATGATTTTTGTCTTCCTTTTTCTACCCATTTTAGCCAAATAGAAATTATAGTTATTGGTTGTGCTTGCATTTCATATATTTTTCAGAATTCTTACCAAATTAGTTATATTCTTTGATAAGTATTTTCTCAAAGATAATTTTCAGTCTTTAAATCTTTGCTTAGCAAAATGATTGAATCTCTTTTTGATCTTTTTTTTTAACTTGGCCTATAGTATTAAATTTTTTTAAATTCAGAGTTATTTTTCTTCAAACTTTCAAATATGACTCCTGTGTCTGCTAATGTCTTGTGCTATGACTGGGAAGTTTGATGTCAATCTGATTCCTATTCATTCATAGCTCACCCATTTTTCTCTCTGAAGGCTATTAGAATTTTCTGTTTGTCTTTGATGTTCTTAAATTTCTTAGTAATATATCTATTCAGGGCACTCTTTGAGCCCATTCAAAATAAGGTTTTTGTTCTTTTTGTTTGTTTCAAGTGTATTTTCATTCTTTCATCAACTTAGTTCTTCCTCTGTATTTTTTTTTCTCTTTCTGTTACCTGATCCTGGTATCTCTAACAAAGTCATCCATTTTTCCAAGGATGCCTTTCTCTCCTTTATTCTTTCCTGATGCTTTCTGGGAATTTCTTCCATCTGATCTTCCAATTTGGTAATTCATTCTATGATTTATCTTAACTATTAGGTTCTTGTTCATCTTTACTATTATTTATTCTATACCTACTATATTTACCAAGTTCTCTTTTACTTCTTATTATAATCTCCTATTTGAAATATATTCCCTTAGGTGATCGAATATATTTATTTTGTCTATTGTAATTTCTTCATTGATCTGTTCCAATCATTATATTTAACGTAGAAGAATTTTTTTTTCTGTTGAGAGAGAGCGTTTGGTACCTTTGTAAATGTTCAGGTATATAGCTCTTTGTTAAACATTTAGCCTGTGTTCTCCTTAGGTGAGTGGAAACTCATCCATCACTCTGGTTTGTAATTACGCATGTGATGGGACCTAAGGGCAGACCCAAGTCTATGTTTCTTCTATGAGATTAACATTCAACAAACACTTTTAGATCACTCTGGCGCACTGAAGAAGTTTGAAATTTGAGATTTGGCTTTAAACTCTCTAAAGGAGCCAGCATTAGGAAGAAACAGCCTCTTTAGCTTCATTCCTGGGGGTGTGGAGGGGAAGGGGGTGAAACAGGAAAAGCCCATAGTGGCCATAAGTGACTGGTGGCCCTGAAAGTTTTTAACCAGCTCCTCAACGCAGCTGAGTTTTCCGTGGGCTTGCCAGAGTCCCACTACCTGATGGCTGCCCTCGAGTTCTAAGTTGTATGGAGAAGAGAAGATGGGAGGGAGATTAGACAATGATTAACTCAAGGCATTCTTTATAAGAGACAAGAGTGAACTTAATACTTTGTTTTTAAACCAGCATCTTTCTATTACCACTTCCACCCTCTGCCAGAAGGTGCAGCCACTCCCATTCACCATATATACATGATTCATCAGCTTGTAATCTCCTCGGGATGGCTTATAGCTTACTGATTTCATGTTCTATTATTGCTCTTTCCGCAGATTGATGCCTCGTCTTATCCTCTGTAGTTTTTCAAAAGTAGATTTCTGTGGAGGAAGGGGCATTATGTTCTATTCACCATCTCAAAAGAAGCATAACTCTCTTTCTTGGATATATTACTATTTTTCCCACGTTGTGTATGCTTCTCATTAAAGGTAGGATTCTAAACCATCCAAATGAATCTGTGCCACCACCTGCCCCTGGACTTTGGACTGAAGAGGATTGAGAAATGGTGAAATACTTAACTATTTGATAGCTTCCTTCATTCCCACAGACCACATCAGATGTAGTTAGCTAATATACCAATTAACAAAATTACCCAGGAAATGCAACATATATACTTATTTCATTACTTGTCAAAACTTTCTAAATGGCTTTCATCTATTTCTAAAAAGAATCCCAAATGTTCCAGGAACAATTTCCTAATGTTCTGGTTTTGAATATCACAGCTCATTTATCAGCGTATATCATAGCTATGACTATAGACGCCAAAATATTAAGTAATTCATAATGACAATTTGGACAATGAAGGGTATATTAGAACTTCTTTGAGTATTTTTTATTGCAATATGAATTTTTAACCAAAGACTTGTATGAGCTCCAGAGAGCAAATCCACTACATTTCCCCACTCTGCCTCCCAACCCATCACTATATAGATCCATTGTGGAGCTTTTTTACTTCTTTGTGGTGTATTAAAACAAAGGATATAATATCCCCTGATTATGGATGAAAGTGATGGAACATTTACTGCCATGAGAGTCCCTTATGATAAGTGGTAGCTGAACTGGAAGTTTAAAGAACTGTGGCAGACAGGATGGGGTAAATCAATAGGATCCAGGACCTAGGAATGCATCAGGAAAGACAGCAACAGGGAAGGATGAGCTAGAGCAATTGAAAGGGTGATACATATATTTGGAGCCAATTCTTTTTATGCTATCATCAAGATAAAACCAGTATTCCTCACCTGGTAGATATTTCTCTTTGCAAAGGTGGATATTCCACAGTTCACTTCCACAGACCTCATGCAAATGTCAGATTCAGCGGGGAGAGGGAGCACCCCAGTTTCTTTGGCAGCACAGAATATAATGCATCATGTTTATTTGCAAGCCTGGAGATATTCTTGCATACATATTTTATCTAGCAGATGACACTGGATCCAATTAATTGGTGGCTTTGAAATATATTTATTGGAATTCATTATTTTGGGTTATAGTTGTTTCTGTGATCCATGCAATCTACCAGGATACTCTTCATGCTTTTGCATTTAAAAGAATGACACCAAGGGCTTGTGAAAGGCACATTCTGGGGTCCATCCCCCACAATTTGTGTTCTGTTGCTTTAGGGGAGGGTGTGAGGATTTGTGCATCTACCTGCTTTCCACAAAGTAGGGTCCCTGCTGGTATAAGGGCACACCGTTTAAGTGCTACTGCACAGAAGCATCAGATGTCATTAAGATTGTGTGTTATCTACATTTCTTATTGTTGCTCAACTGCCAGTTACTCTTTTCATAAAATATGTATCTGTCCTATATAGGGCTAAGAATTAATTTATCCCAGTCTATAACTACAGAGAGAAGCCTACTTAATGAGCATTCTTGATGGGGCATACCACCCATAAATATGGCACCTTAGCATTTGAAAAAACAGAAGAAGCAGGAAAGTTCTCTCTGACCTTCTCCCCATCCTTCTCCCCTAAAGCCAGGTCATAAGACCCTCCTATGAGAGGTGACTCTCTATACCAAGAGGAATAGAACATTCTTATCTCTGAGGACAAAAGGACACAGAGGAGAATCTGAACACACAGGCCTTGCTAAGTTCTCCCCAGTTTTTTCCCATTAGATAATAAACATTTTTACTTCAATCATACTTTCCAATGACTGTCCACTCTTTATCAAACCTAAGTATCTAAGCACAAAAATCCACAGGTTTCCCTGTTTCTTTTGGGTCTTCATTGCCTTATGAAGGCTCCTGTGTCATATAAAACTGTTATTAAATGAAGTGCACTCTTTGCTTAATCTGTCTTTTGTCATAGGGGCCTCAGCCATGAAACTAAGATAGGAAGAAAAGATATTTCTTTTCCCTTATATTATTCAACAATATTCTAGTTATACATGTAAGCTTAACCAAAAGCTTCTAGAATATCAAAGTAATAAGTGTGAAATATGTGTGTGTGCACACATGTGTGCATGCATATATATACACACACTACATTGTAGGTGTGTATATATATGTATATACATATACACATATATATTTTATAAGATGCGTATACACATATACATTTTTGTATGTGTGTGTGTGTGACAGAGTCTTGCTCTGTTGTCCAGGCTGGACTGCAGTGGCGCTCACTGCAACCTCCACCTCCTGGGTTCAAGTGATTCTCCTGTCTCAGCCTCTGGAGTAGCTGAGATTACAGCCATGTGCCACCATGCCCGGCTAATTTTTGTATTTTCTTTTAGTAGAGATGGGGTTTCACCATGTTGGCCAGGCTGGTCTCGAACTCCTGACCTCAGGTGATCTTCCCACCTCGGCCTCCCAAAGTGCTGGGATTACAGAGGTGAGCCACCACGCCAAGCCGGCACATAATACATCTTGTAAAATATATTTAGCAAAGTCTATTTAAAAATAATTAATAGTTTATTAAATCTTATGTAGATTTTTTTTTCAAAATGAACAAGCTTCTGTCTTTCCAACAAAGCTTTGGAAATAATAATCATTGCATTTTCCTCTAACAGGTTAATCAGCAGATCAACTAAAACCAAAATGAGTCTTTCTCTGGGCACGGTGGTGCATGTCTATAGTCCCAGCTACTCAGGAGACTGAGGCAGGAGGATCACTTGAGCCCAGGAGTTCAAGGACCAGCTTGGGCAACATAGCAAGATACCATCTCTAAAAAAAAACTAAAAATTAAAAAAAAAAATAAGTCTTTCTATAACTGTATGACAGGGCTAAGGTGATTTTATTTGACAGAGGAATTAAATTTCAATGTACCAAGTTCTATCCGTATGATATCTTTTCTGATGGTTGGAAGGGCACCAAGGGGCTTCCATGAAGCTCAGTGACAGCATTTTCACATGGAAGTCACTGCAGCGGAAAGTAGGGTACACATTCTTGGTAAATAATATATGATTGCACTATTGATGAATAGCATTTCAAAAGCTCTGCTATTTATTGTCTATTGAAAGATAAATGAATCCAGCAAGTAAACTGCCTAAAATATTTGTACACTGTTATAAAATGTAAACACCTCTATCATACTATAAATCTCCCTCCCCTCCGCTGGAAAAGACTTCAAGCTGAGATCATCCTCGTCCTCATCACATGATTGCTTGGAATAGAGTTGTCCCTGAGGCCACCTGTCACCTAAGAGGACTTGTATTCATTTATTCAGTGTCCATGTAATGAAAGAATAAGACAGACATACTGTGAATATAAGAACACAGAGTTCAAAAGACTATTCTGATTGAGCAGAAGGAAGATACTAAACAAATATTAGATGAACAAAGCTTGTGTGTATGGCTTTGGAAGATAAGCCTAGGATCTTAATCTTGTTTATATAACACAACTATTAAACCTTCCTGCGTAAAATACATTTTAATTGAGACTTAGCATGAAGATAGAACACCAAGTCTGGGCATTCTGAAAAGTTTAGACGCAGAGGAATAACTGGCAGGCAGTGATTTAAAGTGGATACAGATTTTTGCCCTGGAGTTGCAGATGCGTGTAGGAATGAAAAGGAAGTAATGGGTGTGATAACCGATTTAAACACTAATCAGTGAGCCCCAAATATTAACCATATACTGGGATTCTACAAAGAGATGCCATGGTAAAAATATGAATTCAAGTGTTTTAACCTGTATAGCTGGATACATTCTTGTGATATTAACACGGGAAATAAGAAAAGAGACGAGTTTGAATGAGAAAAAGATGTTTAGCTCAATATAGCACACACTGAGCTTTAGGCTCGAATAAGACATCTGAGTGGTGGAAGACTTAGTCAAGCATGGGAGAAGTTAGAGCTGAAACCCAGGTAAAATCCTTCAAGTTACAGGCAGAAATCATTACCAGATGTGTGGTGGAGTCACACGGGGGATGTGAGTCCTAATGCCTGTGCAGATGCATGGGGAATGCAGTGTCTTTTTGAAGGACTGGTTTTAGCGCTGCAAGAAGTAAAGTAAATTCTCTTTTACCTGCATTCTTGTTCCCTCTGGTGCTTTTATGAGGACCTAGGCAAGAATAGTATTGAACCACTTATACCATCCATCTGTTAGAAGAACCTATAATACAGAAATATTTGCTTTGGGCTGAACTCCAAACGTAATACTTAATGATTTCTCTTCAAGTTTGTTGACACATTCTACATCTCCACATACAATTTGCTCCCAGTCGTTTCTGAGATATGCTACAGAAAGTACAATTGATCAAACGTTGGCTGTAGGGATTCAAGAACAGTCCTGTGACTGCATTTTCGTTCCTTCCTGAAACTATTCCAAGGCCATAAAACACCTTTTTTGTGTGAACTGTCTTTCTGTATCCCATTTCAGATGATATCTTCTTTCCTTTAAATACAGTCTTTTATATTTTTCTAATTGTCTGATTGCCAAAACAATATATCTGCATTGCTATAAATTTACAGTATCAAAGATCATACAGAAGAAAAATCTTTTTTAACAAAAGAAAACCATTGTTGATAATTTAGTTTACATACATACATATGTACATACATGTATCCTCTTAGCACTCTGGGGCCCGGAGTAGAGAGCAAACCTGTGAAACAGATAGATAGATAGATAGATAGATAGATAGATAGATAGATAGATAGAAGATATAGAGATATGTTAGAGCTATAGAGATATAGTCTCTAGATAGATAGATAAGAATATCTGTATTCTCTCTCTCTAGACAAATGATTAGGAAACAGTCTATAAGAACGTGTGTGTGTGTGTGTGTGTGTGTGTGTGTGTGTGTATGCTCTCTAGAGGTAGAATATATCTCTCTGTAGGGAGAGAGACTTATGCATGTGTATGTATGTATAAAACAAAGAAACAATAAAAACACAAAGGCCCAAATATCAACCAGAAGAAACTGACCAGCTGTAATGGGACAATTAGAACATCTGTAAGAATATTTGTACTGGATTTAAAATGATAAAGACATAAAAGTTCATGTATTCATCATGACACCCAGAATAAAACTCACTGGTTATATTACTAGGCCACGATCGCATTTTCCTGAATCTTGATCAATAAAAGAATCATGATTTTTTCCCACTTTTCCTATATATATTGAATTTCAGAGTAACTAAAAAATTGGTGATTACAAGTAAAATTTCAGATAATATATGCAGAAAGAACAATACTATCTGAAAATCATTATTTTGTGAAACTCCAAATTAAGTAAGTATATTAATCTGTCCTCACACTGATCTAAAGAACTGCTGGACACTAGGTAATTTATTAAGGAAAGAGGTTTACTTGACTTGCAGTTCCACATGGCTGGGGAGGCCTCAGGAAGCTTACAATTGTGGCAGAAAGGGCAGCAAACGTGTCTTTCTTCACATGGTGGTGGCAGGAGAGAGAAATGAGTGCCCATTGAAAGGGGAAATCCCTTATAAAACCATCAGATCTTGTGAAAACTGACTCACTACCACGAGAACACCATGGGGGAAACTGCCCCCATGATTCAATTATCTCCACCTGGTTCCTCCCACAACATGTGGCCATGGAACTACAATTCAAGATGGGATTTGGGTGGGGACACAGCCAAACCATATCAATAAGAGATCTAGGAAATTATCTCTGATTATTTGAAAAGCTTCGCAGGTTTATATATATATATATATATATATATATATATATATATATATATATATATATGTGTGTATGTATATATATATATATATATATGTGTATGTATATATATATATATATATGGTGGGATTCATTACCAACTGAATGTAATTATCAACCACTCTTAAGATAATTAAAAGTAACACTAGCAGGTATCATGTAAGTCCTTATTAAATTCAGTATAAAGTACAGAGCAGTTCCTGGGTGCGTTGTTTCCTACAAAGGGCACCATAACCCTAAGGAAGAAAAACAAGATGTGATTAGGAAACATTCTGTTAATTCTAGAACATGGGGTGTTCTTCAGCAGTAATGTTCAAAATGTGGTTCACAAAGCAGCAACTTGTTAGAAATGCAAAATTTAAGATCCTATACCTGGGAGGAGGCTTCCTGAATCTAAAATTGAGGGTGTGGGTTGCAAACTATTATTTCTTTCCCAAACCCATCTGTGATGTTTATGCTTGATAAAATTTGATGGGACGGTTCATTGATTTCCATAAGGAATTAACGATGTAAGAAAATGAGAAGAAGAATTGTATTATGGAAAAGAGGGTGTCAATATTTTCACTTGCTTTCTCTTTAAATGTGTGGATCACAAGATTTGCTTTTCATTAAAAGTATTCAGATATATATACGTATTTGAAATACATGTGCCTATACACTAACCCCAAAACAGCTCATTAAGAATCTCTTCCACTGGGACATAGGCATCAGTATTTGTTAAAATATCACTAAGTGTTTAGTGTGGTTGATGAGTGTAGAAAGAATATATTTTCACCAAGCTTATGAGATGGGCAGTTTGGGGCCAGGAGAAGAAGGCAGTGAAAGAACTTGGGTGATAAGCAGCTGTCTACTTGCAAAACAACTTATTATTAATGAATTGGGACTTTAAATTTTTTTTTTTATTTTCATAGGTTTTAGGGGAACAAGTGGTATTTGCTTACATGAGTCACTTCTTTAGTGGTGATTTGTGAGATTTTGGTGCACCCATTACCCAAGCAGTATACACTGAACCCAATTTGTAGTATTTTATCCCCCAACCCCCTCCCACCCTTTCCCTCTGAGTCCCCAGAGTCCATTGTGTCATTCTTATGCCTTTGCATCCTCATAGCTCAGCTCCCACTTATGAATGAGAACATAAGATGTTTGGTTTTCCATTCCTGAGTTACTTCACTTCCAATAATAGTCTCCAGTCCCATCCAGGTAGCTGTGAATGCCATTAATTCATTTCTTTGTATGGCTGAGTAGCATTCCATCATATATTTATGTACCACAGTTTCTTTATCCGCTCGTTGATTGATGGGCATTGGGTTGGTTCCACATTGTGACCCAATGCTTTTAAAATAATGTGTGTGTTTGGCCACGAACATAAGCCAGAACACTAGAAAAATTGTTTACTGAAAGCCATCTTAGTTTCAGGAACACAAAGGAAATGAGGTAATGTGTGAAAAGAACTTTAAAAATTGTAAGGCATTTTGCATAAAGATGTTAGGTGCTTTTTGAAGTTTCTATTTAAATGTGGTCAATTAGAGAGGTTTTTTTTTTTTCATTTTATGTTTGCCTTGAAAGCATTTAGAAGTATGAGAATATATAATTTCATTTTGTAAAACACAATATGTTGAACCTAATAGGATCTTTCTTGGAAACTGAACATTGTCCTGGGTTTTGGAGGCATCCCATTGAAATTTAGCCATGATTCCATATTCAGCAAATTGCTGTGGACCCAGATACATCTTCGCTGACCAGAAGTCTTTCCAGAGTGGAAGATTTTAGTAAATGTACAAGTCAATCTTGTAGAATTAGATAAAATGCATTCTGTTTTCCATCACTTGCCGATATCCCCCCACTGCTAATTAAAGGAAACACAATCCACAATTGATTTACTTATGTAAATGTAGATTACAAACCAACAACATGATTTTAAGAGTCTTAAGAAGTTGAGGGCTATTTTGAATGTTTACTCTTGGAGACATGTATATTTAGGTGTCCTGGTCAACAAGATCAATTGTAGGAATGGTTGGTGCAATCACATTGGTCATTAAATACAGACATCACACATAATCAAGCAGATTTAGCTCAGGGTATGGGTAACTCAACATATGAACACCATTCAAAGTATTTCCCCAAAAGGCTGGCATGGTGGCTGACATGGTTTGGTTGTGTCCCCACCCAAATCTCGTCTTGAATTCTTGTGAGAGGGACCCAGCGGGAGGCAAGTGAATCATGGGGGCAGGCCCTTCCTGTGCTGTTCTCATGATAGTGAATAAGTCTCATGAGATCTGATGGTTTTAAAAAGGGGAGTTTCCCTGCATAAGCTCTCTTCTGTTGTCTGCTGCCATGTGAGACATGCCTTTTACCTTCCACCATGATTGTGAGGCCTCCCCAGGCACGTGGAACTGTTAAGTCCATTAAACCTGTTTCTTTTGTAAATTGCCCAGTCTCAGGCATGTCTCTATGAGCAGTGTGAAAATGGACTGATATAGTGGCTTACGCCTGTAATCCTAGCACTTTGGGAGGGCAAGGCAGGCAGATCGCTTGAGCTTTGCAGTTTGAGACCAGCCTGGGCAACATGGTGAAACCCTGTCTCTATAAAAAATACAAAAATTAGCTGGGTGCAGTGGCACAAGTGTGTATTCCCAGCTACTTGGGGACACTGGGTCAGGAGGATTGCTTGAGCACAGGATTGCTTGAGCTAGAGATGCCCAATGCATCTCAAGGGTGCAGTGAGCCGAGATGGCGCCACTTCAGCCTGGGTGACAAAGTGAGATCCTGTCTCAAAAAATAAAAAAATATTTCCCCAATGGGGACATATGGCTTAATAGTTAGGGTTATTGTTTGTAGTGATGAATAGGTTTGGAAATAGGTAGTGGTGATAATTATACCACATTGTGAATGTAATGAATCCCACTGAATTGTACATTTTAAAATGATCAAAATGGCAAACTTATCCCACACACAAATAAATAGATATAGATATACATAGATATCTTCATATGGTTTTTCTTGTTTTTTAATTTTTTATTTTTTTATTTTATTTATTTATTTATTTGAGATGGTGCCTCCCTCTGTCGCCCAGGCTGGTGTGCAGTGGCATGATCTCGGCTCACTGCAACCTCCTCCTCCCAGGTTCAAGCGATTCTCCTGCCTCAGCCTCTCAAGTAGCTGGTATTACAGGCCTGTGCCACCATGCTCTGCTAATTTTTGTATTTTTAGTAGAGACGAGGTTTCACCATGTTGGCCAGGATGATCTCGAACTCCTGACCTCAGGTGATCCGCCTGCCTCAGCCTCCCAAAGTGCTGGGATTACAGGTGTGAGCCACTGCGCCCTGCCTTCATATAGGTTTTAATATTAGTTTTGCTTAATTTAAAGACAGTTTGAGGCAGTACAGCATAAAGTACTCCCCACATTTCATTTATTTAGTTTTAATTGACAAGTAATAATTGTACATATTTACGGGGTGCATACTGATGTTCCAATACATGTAATATACAGTGATCAGATCTAAGTAATTAGCATATCCATTATCTAAAACATTTATCATTTCTTTGTGTTGGGAACATTCAATTTCCTCCTTCTAGCTATTTGAAACTACATATTATATTATTTTTAACTACAGTCACCCTGCAGTGCTATGGAACACGAGAACCTATTTCTCCTGTTTCCCCCCCTCCCCACGAAGAAATAAAAGAGGTGAAATCTGACACACAAAGCAAAAGGAACAAAGACATTCAGGTACTGGAGTTGAGCATAAATTTTACCTCACAATTTCTGGCAGATAAAGCAAAAAGAGAGAGAAAAACAATTGGTTCTGGGATTAGTATTTCCGGCAAGAGAAACCTTCTCCCTTTTCCCTCTGATTCTTGGTGAAGAGCAGTTATGATGTTGGAGATAAAAGGAGAAGATGGCAGTGATGGTTCCTTGTTCTTTCCTTCTGCAGTGGCTGTCAGCTTCGCCTGTGATATTAACAGTAAGACAGGAAAGCCTGAGACCGCCTCACTAAAGACAGACCCTTCCCATTATGTGTCACGGCAGCCTTCACCCTTGAATCTAGAAAATACTACCTGGGCCGTGCTAAGTTTATTCTTAAAAGCCTAACACCGTGTAGCTACCGCTGCCCAATGCATCTGCCCAAAACAGCACTCCCCAAATCCTGAATATGCATAGAAATAACTTTTCAGTTTTCATGCCTACTGCTGAATTGTACCAACAGAGATTCTGATTTGGAAGTCAGCGGAGGAGTCTATGCAGTTTAAATTTTTACAGACAACTCAAGGTTTTGTGGATATATCCTGAGACAGCTCAGCCCTCCCAGGCTGTTGGTACCATAGGGGCTGGGAGAGATTGCCCTCACTTACCCCGCAAACACCTTGCAGGATGCAGAACAGCTCTTAATAAATATGTGTTATGGAAATAAAGGAATGCCCCTGTGCTTGGAAGTATTAGGCTGCCTCTCTCTCTCTCTGTCTCTGTCTCTCCTCTCTCTCTCTCTCTCTCTCTCTCTCTCTCTCTCTCTCTCTCTGGTTCATTTTCAATGCCGCTGAGTCATACAGTGAGAAGCAGCTTAGGGTCATTAAGAGATTGAAACATCGGAGAAAAAAAGTGAATATGTTTTCATTTGAATCTCTATTTTTAACTCTTTCTGACCTTGTCTGTCAAATTTGGCTACCTTGAGACTGTTGCAGTGATAATGAAATAAGCCTATGCTGTTCTTTGGAATCATTTTAGACATATACATGTCTAATATATATATATATATATATATGTATATATATATATAAAAAATACTTACCATATGTGATCTTGTTTGACATGCCTTTTTTCTATACAAAAGCACATGAATCACCATGCTTCAGCAATGAAGATGTTGTGTTTTGGACTAAAGGCAGTGTAAACACAACATGCTATTAGCGTTTTTCTTAATCATCACTACCACCCAGCCGTTGTCTTCTTGCACAAGATAATAATAGCATCTCACATTTCCATGGAGCTTTATAATGCATGAAGGTCTTTCACATTCATCGTTTTGTTCAATGTCATAGGGAGAGGGAGCTTCAGTAACCTCAAAGCCCAGTGTGCAGAAAGAGAAACTGGGATTGATTCAATCATTTGGCCACAGTCCTAGGACTCTTGAATGTGTGTGTAACTCAGGCAGGGTGAAAATCCCAGAAGATACGTCCCCATCCCAAGGGCACCTACCCAGGTTCAATAACTTGGTTACAACTGACACTCTTTGGATGATGCTGCACTCTTCACAAACACGTATCCAAACCTATCATGAACCCAAACCAGAGCAAACATCAAATCCCCACTCCTACCACATATTCACATCTTGTATTAACACCAAAGCCTGAAGCACCCTGACAACATGTGTCCAGAAGATGTTGAATGTCTTCCACCCTGACTGCCACTAACCTGGTTAAAGCCAGGACCAACTTTCACCTGGACAACTGCAGTGGACTTCTTCCAAATGCACGCTCCTGCAGTCCTGTCCACCAGTGGCTCCTGTGAGCTTTACGAAACCATAAATCCTATCACATCCCTGCCATGTTCCAACTCTTATGCCTTGTCATTGCTTTACAATAAATTCCAACATTTTACTCTCTCTTTCAAGTGTGAACTCACTTTGCCTACTACTGGAATAACGTTCTTTCACATTTCCTTGCTAATTATGAGTCAGCTACACCGGGACTCCTTCTGTTCTCCTCACCCTTTAAACATATTTCCCATTTGAAACTTCGCAACTCGTAATTCTTTTCAGGAATGTTTCCCTTTCATCATCTTGTAGCTGCTTCGTTGTCATCATTTCCTTTCATTTCCACCTCTTCAGAGAGGCTTTGTTTAGAAGAAAACATAGGAGCAAATATTTGCCAGCTAGGGTTATGCAAAAGTTTCTTACATAGAACACAAAATGTAAGAACCGCAAGAGAATGTATTGACGGGGCCTTCCAGACACCATGAAGAACTCAGAGAGCAAGCTTCAGATTGAGAGAAAACATTTACAACTAATATAGCAGAGAATTGACTTGTAACTAGAATATATAAAAATATCTCCCAACTCAATGATAAGTCAGGCAACCTGCAGAGCAGCAGTCCTCAACACTTTTGGCACCAGGGACTGATTTCACGGAAGATAATTTTTTCCAAGTAGGGGAACGGTTTCAGTATGAAACTTCCACCTCAGATCATCAGGCATTAGATTCTCATAAGGAGCAGGCAACCTAGATCCCTCACATGTGCAGTTCACAGTAGGGTTCACACTCCTATGAGAATCTAATGCCACCGCTGAACTGACGAGAGGTGGAGCTCAGGTGGTAATGTGAGTGGTAGGGAGTGGCTGTAAATACAGATGAAGCTTCCCTCGCTTGCCCACCACTCACCTCCTGCTGGCCCAGTCCCTAACCAAAACTGGTCCATGGCCTGGGGCTTGGGGACCCCTGCTGTAGAGGACAGAATAACAGCCCCCTACATATGTTCACATCCTACCTTATGCAGTAACACGGACTTGACTGACGTGATAAAGATTTTGAGATGGGGAGAGTATCTTCAAGTATCTAAGTGAGCTCAGTGTAATAAAAATATCCTTATAAGACAGAAACTGGAAGCTTGGAACAATAGAAGAGCTGAAGGTGAAACAGACGTCAGACAGAGATTAAGATGCTATGCTACATATATATATATATTGCCCAGGAGGATTGCTTTGTTGGAGCCTATAAAGGTTTGTGAGATAAAAGTTCTGAAGTGGAGAATTGTTACTATGATGGTTGCTTAAAATCTAGTTTTTAGAACAGAGATGAGTTTGACTGTAGCTACTCTGGTATGTGATCCATTTAATCATTTTTTTGTTTAATTAATTCTCAGAGAGAAATCTTAGCCCCAGCTATTTAAATCTCTCCGTAAATAAAGACTTCCAAGCACCACTGGGACAGTTACCAAAAATGACAAATCATTGGCAATTCTAACAATAAACTTCAGTATAGTAAGAGATATAATGGAACTCTGTAACTGCTCTCAAATCAAACATCCCTCCTGCTTAGTGAAAACAGAATTGCACTAATTTCTCTGATGCAGTCTCAAAATCGAGCCACCATTTCAGGTTTTGTAAGAAAAGTTGCGGACTTCAGGCTTAGAAAAGACATCCCAGTTATGCATTGTGGCTGAGGATAACAGGAAGATGAGAATTAGGATGTAGCTATCTTCAAAAAGAAAAGTGGCAAAAAGAAAAGAAAAACCTTAATGTTAGAACATATAAAAATAGTATAAATAATTAAGAACTTAAAGAGGCAGAGAGTTTGGTTAAAGCGGCAAGCCAGCAGGACAATTTTAGTGTGTAGCTTAAGGTACAATACATGCATAATTTGCCCTTCCTCAATTCTAGAAAATATTGTCTGTCTTCTTCAATAACCTTTCTATTCCTGAAACTAAGCATTCCACTGGGATTTTAGCTATTTTATGTGCTGTCATATTTACTTTGCTAGCGTGCATGTGATTACACCTAAGTTCTAATTCGTCTAATATATGTGCATTACTTTTTCATTCATCTAATATGAATTCTAGTTCATCTAATATAGTGTTGTATAAGTTGTCTTTTTACTTATGTGCATTTTACAGTGCCCTGAATAGCACTGAAGTACAAAAATGTATCTTAATATGTGTTTTATCTCCATACTTTGATGGTGAAAAATATTACTTTCCATTCAAATGAGTTTTAAAATAGTCTCATTAAAAACAAATGAAAACGTAAATAAAAAAAAAAAAACCTTTTCTGTAATTTTTCAAGATATCTATGGAAATGCACTGAACTACCGCATCATTTTCCCCCAGATTTTGCTTGGGTCATCATGGCTACTTCATACATTGTTGAATGAGCATTTGCCGTAAATCTCATAGCATAAGTAAAAGCTATGATGTGTTTTTTGCCTTGTCTTTCTCTTTTCACTTTAAACACATAATAAACACTTAGTAAGCAGATTGAATAAATACATACCCCCTTTATGCAAAATTATTCACAAATAAATGGTATCTAATTCATTCTTTAAAATACCATCAGAGAACACACAATCTCGCTTTACCATCTGTATAATTTTAGAGTCAGAGTCTAATTTGACCAGCAGTCAATTTTTTCCCTTTGGACTCCTTTCATATATTTGAAGGACATTTCTTTGTTCCTAGTATGTGTAGATGAAGCAAAACTAAACTGCATGGCTTCTGATATTCATGAAAGCAGGCTAGTAGGTAACCATTTTTGAACACATTCCACACCAAGCGCAATGCTGTTTCTTGTGCATTGTCCAGTTGAGTTCCTCAGCTTGCTATGGGAGGGCTACTATTCTCCTCCCCATTTCACATATAAAGAAAGTGGGACTTTGAAATCTTAAGTCATGTGCTTAAGGCTTTGCAATAGATTCCACCACAAGGATGTCCAACTGAATCCACTGCAAGCAATAACTCCAAAAGCAGTCACCAAGCAAATGCCCTTGGTGTAAAGTGATACGTTCTGTAACAGAAATTCATTGAAAGCCATTTACTGTGCCGAGAGAATAAAGATAATCACACAGGACACTTTTGGAAAGGGGCCCACATTGGTAGAAAGAGATGGCCAGGTTCTACCTGAGTATGCAGGTGACCCCTGCGGAAGATGCAGAGACTGACCTTCAGGTCACACTGACCTTTCAAATGGTGCTGGGTCCATGAGCTAGCCGTGCAGCTTTGTGTGCGGCCATAGCCCACAGGAAGGTGTGCTCAGGCAAGGTGTTCAGGGCAATTTATGGTCGCCCAGCAGCCCTGCAGAGGGCGCCCTAGATCTTGGGGATTTTATATAAAAAGGCAAGCATATCAAAATGCAAGGCATATTCTGGAAATAGCTAGCAAGTGTTGTGGTGGATTTGCAGGCTCCAGAACATAAGTAGGGCATCCCTTGAGAAGGTCACATGGGCCCACACAGAATGACCCTTGGATTCCCAGTAATGAATTTGTTTCTCCAACACATTCACTTTATTGTGTGGGTGTGATTGTTGTTGCTAAAAAGGGAGATTTAAATTATGAACTAAATATAAACAGATATTAGCAATAAAACGTGAATATTCCCTATAGTCACATGCTTCGAAATAATCACCCTCCACTGTTTGAATTCCTTCCAGATTTTATTTTTTAATAAAACAAATGGGCTGGACGCAGTGGTTCATGCCTTAATCCCAGGACTTTGGGAGGCCGAGGCGGGTGGATCACTTGAAGTCAGGAGTTCAAGACTAGCCTGGACAACATTGCAAAACCCCATCTCTACAAAATATACAAAAATTAGCAGCAAATGGTGGCACATTCCTGTAATCCCAGCTATTTGGTGGGCTGAGGCAGGAGAGTCGCTTGAATCCAGGAGGCAGAGGTTGTAGTGAGCTGAGATTGCACCACTGCACTCCAGTCTGGGAAGCAGAGCGAAACTCTGTCTCAAAAAAAATACATAAAAATATAAAATAAAATAAATGATATGTAGTATTCAGTAGCCCACTATTTTTTCTTGAGATACCTTAGATGTGTTTCTGTGTCCATGAGTGTAAATACTCCTTAGCACTTTATGCAGACAAACAGCATCTCATAATATGGATCCAACCAAGACAATCCATTCAAATCTCTGACTTGTGAACATTCAGCTTGCTGCTATTGTTTGTTTTTAAAATTACAATCCGTGTGAATTGTGGAGCCTTGGGTGGCTATTTTTATGCATCAGAATAAAGATTTTCATAGAAAGCATTCAAAGAATTAGGACTCCTGGGTCAGAAGTTTCCAATTTTCATTTTCCTGGGTTTTACCCATTCTCTTACACTGGAGACCATCATGATGATGTTGATGGTGTGGAAATTCAGAGGAAGCTAAAAGGACGTAGCACCCAAATGAGCAGGTCCTGGGGAACTGTAGTTCTCATCTCAGACACTAGGATGCAGACCCAGGGAGGGACAAGATGTACAAGCTCTTTGAAAACTAAAACCAAAGGATGTGACAGCCAATTGAATGAGAGTCAGCAGCAAATCTGGAGAAATATCTAAGGAGAAAGTGTTCAGTTGAAAATACTCAAAGTTGGCTGGGCATGGTGGTTCACACCTGTAATCCCAGCACTTTTTGGAGGCTGAGGCAGGGAGATCACTTGAGCTCAGGAGTTCGAGACCAGCCTGGCCAACATGATGAAACCCCGTCTCTACTAAACATACAAAAATCAGCTGGGTGTGGTGGCGTGTGCCTGTAATCCCAGCTACTCTTGAGGCTGAGGCAGGAGAATTGCTTGAATCCAGGAAGTGGAGGTTGCAGTGAGCCAAGATCACACTGCTGCACTCCAGCTTAGGCGACAGAGCGAGAGTCTGTCTCAAAAACAAAAAAAGACTCAAAGTTGACTCAAAGAGATTTGTTTCCAGGCTGGCTATTCCCAAATTTTCATTTGCATGAAACTCATGTATCAATTATCTTCAGATTTTGATGTTTTATTATTTAATAAACAAGCTGTATTTATTATTTTATATTTTGTTCCTAAAATATGATCAATTTCAGTTTTTTTTTATTTCATGTAATTTAAACTAAAGCACTTAAAAAATACCTATGCAGCTTAATTCTAGATAAATGTGTGGAGATATTATCTTTTATGAAAATACTGCAAGGAATCTCAGTAGTAGTTCATAGGCCCCAGAGTTTGGAAACCTGTGGTATAAAAATCATTTGTCTCTTATAATTGTTTTAGATTTTCTCTACTGATATTGGAAATAGACTTTGGTTCTGTGCAATACTGCTGTGATAACATGATACAAATGGAGAATGGTCTGCTAGTACTCATTCCATTTTTAAGTAAAAACTAAAAATAAAAGGCACTGAATTTCAAGCAGCCCTGCCTATCAGGCAACAGAATTTGAATGCAGTGCATCAGCTTCCCTCCCTTCCAGCCCATCCTGTGCAATGTGTGCTTCTGTGTTAAATCCTACATGTTTTCAGTCAGAAAGTTAAAGGTTCACCTTGTAATAAATGCATTTCATGAATGATTTCCTATAACCGTCAAAGATTAGTTTTGCATCTGTTTGACTGATTTTTGTTTTTTATGCTTCTGCTTTCATTCTAACCAAACAGATTTCTTTTTGACCTCATTTGCATGATCTAACACAAATTCTGTTTATTCTCACTGAAGAATTTTTATTTAAACATTTTCTGTTTGGTGTCACTTCTTTAGTTTAAAGGTGCACAAATGTATGTCTGTGTACATATACATTTATAGTCACACATGCATATATATGGTTATATATGCATATATATATATATATACATACATATATTATATATATATACATACACACATATCAGGTGAATTACACACACTGAAATGGTGAAAGATATTTAACTTCTGTATTCACTTAATTATCTCCTGGTTACTTGTCTCCAAAAAATGCCTACTGTGTTTATGCAAGGAATGATCTCCTAAAAGAAAATGGATTGCAGCTTTAACGTCATGTAACAATGTCTTTTGTTAATTGAAAGAAAAACAATATCTGACCCCATTGGGTTCCTTACCATTTACTTGCAGTGCATGGAGAAACAAAAGACCTGCAGTCATTCTCCTAAGCCCTGTGATGTAATTCAAAATGAGAGGAAACATCTACATTATTATCTATAATAAAAATTGGAAACTTTTCTGTTGTGACAACAATATTAAGCCTGAATAGAAATATTCATGTTTATATGATATTCACTTCAGTCAACATGCAGCAGGAAAAACTGTGATTCCTATTTTTAGTCATCTTTTCCATGAAACCTGTTTCTAAATAACCATACTAACTAAATGTACTAGTCTGTTCTCATGCTGCTAATAAAGACATACCTGAGACTGGGTAATGTATAAAGAAAAGAAGTTTAATGGACTCACAGTTCCACATGGCTGGGGAGGCCTCACGATCATGGCAGAAGACAAAGGAGAAGCAAAGTCACATCTTACATGGTGGCAGGCAAGAGAATGTGTCCAGGGGAACTGCCATTTATAAAACCATCAGATTTCATGACACTTATTCACTATCATGAGAACAGCATGACAAAAACCCACCCCCATGATTCAGTTACCTCCTACTGGGTCCCTCCCATGACACATGGGGATTATGGGAGCTACAGTTCAAGATGAGATTTGGGTGAGGAGACAGCCAAACCAGATCACTGAACGTATCTATTGATATCTCTTGTGTGTGTATATTTGTTATTGTTGTTCCTTCCAGGACCCTGGATGAAACTTGGCATCAATGTAGCCATTAACATGGATTCATTCACATGGTCTCTTTTGCATCTTTCTTTCGTTGTTCAATTATTGGAGGAGAGGTTGCTGATTACAAGCTTCATATTAGGGAGAGTAAAGCTCAGAAACCAAAATTTCATCGGCTAAAATGCTTAGAGAGTTTGTAGCCTAAAGGACCTGTCAGTTAAAGGAGCCATTTGTTGTAAATCTCTGGTTTTAGACAATCAAGTAGCTTGTTCTCTTCATTCACCTTGAACATATATTTAAAGTTAAGTGATCTATCCGAGGAATGACTTCTCAGGAGCAGCACTCATCTTTGGTATCATGTGTGGCTCTTTCCAAGTTGATGAGCTACCATCATTTTGCTTTCTACAATCAGGAGGCAAAACCCAGTGGTTTAGGTTTGCAGGATTCCTAAAAATATTAATTTTAATTTGCTACAATAAATACCAGGATTCCTGGTGTCAAAAAGCTTGCAAAAAATCACACCATTAGAATTTTTTAAGATCACTCTTTATTTACACTTAAGAAGATAGCTTTGCCAGGAAAATGCCTGCCTTCCTTCTTTCCTTCCCTCCTTCCTTCCTTCCTTTCTTCCTTCCTTCCTTCCTTCCCTCCCTCCCTCCCACCTTCCTTACTTCCTTCCCTCCCTCCCTCCTACCTTCCTTCCTTCCTTCCTCCTGCTCTCCCTCCCTCCCTCCTTCCCTCCCTCCCTCCTTCCCTCCCTCCCTCCTTCCCTCCCTCCCTCCTTCCCTCCCTCCCTCCTGCCTTCCTTCCTTCCTTCCTTCCTCCCTCCTGCTCTCCCTCCCTCCCTCCTTCCCTCCTTCCCTCTCCCTGCTCCATCACATCACAGAGCTGTAGTGTGCTGCCTGTTCCTTGCCTCCAGTCTTATTCACAGGAAAACCTGGCCAGGTGCTGATGAATAAAGAAGAAGACAGATTGATAGTGAGATCTAATTTTCACAGATCAGGCGACTTGGGAAAACAGGTCTTTTTATTTTCAAATGCTAACTTTCTGGGCTCATAGAATTCTGTATCAGTAAGCCCACATGCTTTTTAAGTCTGATTTATAGAAAACATGATTTGGCCCTCAAAACAATGTAACCTCCCAACAGATTCATCTTTACCACTACACAGATAGAGCTGATTAGTCAAGACAGAAGAATTGCAATAGATAAAGGGTTTAATTCCTGCAGAGCTGGCTAAATGGGAGACTGGAGTTTTATTGTTACTCAAATCAGCCTTCCCAAAAATTTGGAGGCTTGGGTTTTTCCAGAATACTTTGGCAGACAGGGGCTAGGGAATGAGTGCTGCTGATTGGTTGAGGATGCAATGATAGGGGTGTGGAAAACAGCCCTGGTGCACCCAGTCGGCCTCTATGTGGGGACACAGAGGAGTCACTGGTCCTAGTAGGACCAATCAGTTGTCAGAAATGCAAAAGCCTGAAAAGACATCTTAAAAGGCCAATCTGTACTATGCTTATTACCTGGGTAATGAGATAACCTGTACATCAAACCCCTGTGACATGCAGTTCACCTACATAATAAACCTACAGGTATACCCCTGAACCTAAAATAAAAGTTTTAAAAAGGCAAATTTTAGCTTCTAGTGATTGGGGAAGTTGCAAATCTTGTGACCTCTGGAATAATGGCTGGTAATCATTCAACTAAGCTTACATCTTAGCAGAATTCAGGCCTCTCTCATTCTTTAACCTGGTGGCCTTTCATTACTTTTACAAAGGTGGTTTAGTTTTAAGAGGGGCTATTATCATTTAAACTACAAGTTCAATTTCTCCCAAAGTTAGCTTGGCCCGTGCCCAGGAATGATCAAGAACAGTATGGAGGTTAAAGGCAAGATGGAGTTGGTTAGGTCAGATCTCTTTCACTGTCATAATTGTCTGACTATTGTAAGTTTTGCAAAGGTGGTTTCAAGGTGAAAGGACTATACTCTTAAAGAGCATAAAATTATTGCATTCATTGTGTACCTGAAACAGGCACTCCCCCTTGTTGATAGTTTAAAAAGAAAAAAATAATAATCCCTGGATGTTGCAATAAATGAAAATGCCATGGCAGAAACTGTGGAAACACCAGCCTCAAAACACCACATTGATTTGTTAAACTTCAGAGATCCATGGATTGTCGTTTCCCTCAGCCAGCCTGTAGGATATTTGGAAGAATTTCAGAACCTCAAAGATCAAACCATCCAATAGGATGCTGTTAGAAGAACTAAGATTTTTGAAGGCAGGGGATATTCATTAGCCTGCTTTTGGAAAGGTTAAAACACTCTGATTTTGCTAGGGAGGAAGAGTTTATGGTGGAAGAAAGGCCAATGATTTCCTGCGTGTTGAAAATCTTCATACTCCTCCACAGAAACAAAATAAGTCAACAAGTCATTCTGCAGAATTGAGAAAGAGAGAACAGTGAGTGAAGAAAAGACGTGCTGAAGACAGAATCGTTCTGTTAGAAAATTGCTCGTGCCTTAGGAATTAATCACCTCTTTCTTTAATAGGGGAAGAAAGCATTGCCCTGTGGTATTATAGGGCACCTAAACTGACATGATTCGTCATTGTCATATAAGGATCTTCGATCTTTTCTCCCAAGCAAAGCCTGATGCCTTTTATGAACGATCGTGTCAAAGATATAGTGATGGAGACAGGTGTTGCAGAACATTTTTGGCATGAAGCACTAATTAGTAATTGCTAATTAAATGGGGGAGGAGGCTTGGGTAATGTCTGATCGCACCCACTAATCGTAGCTAATCTCCCGTCACATCCCTCTGAACTTTAAAGAAGATCACATTGGTAGGATGTGTCTTAAGTATCCAACCTCGCAGTTGCGACGCTGCCTCTCTTTGAAGCTGCAGGAGATAGTGACTCCCGATTCAGGCTTGGAGTTTTTATTGTCATTGTTGAACGAAAATCGTCCTGTGACTTTCTTTGGAGCCAGGCCATTTCCTCCTTTCCAGCTCAGAGCATTTTTCCACAGGTGCTCAGGAAAGCTCATGGAAGAAATGCTGGTTGACTCAATTGGTATGCAGCCTCATCCTCTACTCTTTTTGTTTTAAAAGTAGAAGCCGGCACTCAGTCACTCCTTGGAATGCCGTCAACTTTGGTTAGGGACGTGCTTTGAGGGAATTGGTTTGATGTTATTTTAGGGCTTAAAGCAGCCTGTCTTCATACAAACATGACTGCAGGTGGCCATAATAATGTGCTGAGCATCCCTTGAAATGAGTGAATGACATGGCTCTTGGAAAAAAGAAATTGTATAGAAGGGGCAAATATCATAGTTGGGTAGTTGGGGAAGGCTCAAATAAGGACGTGAAAATGGTTAAAAAAAAAAACTTTTAAAAATTCTTTGTCTTTTTGGAAGGCATATCCAGTACAGATTTGGACATAAAGTTGGATTAAAGTTTATGCAATGAACTAAACTTGCAGGAGGCCTTAGAAAATATTCCTAGTTTTGAATCTGAGTAGGAGAGTGTATGTCTTCCCAAACTTGACTTCAAAACATCAGAAGAAAGCAGTTTTTCCAGGTCAAGCTATTTTTCAATACAGAAGGAACAAAAAATAAAATAGATTAACTCATAACTTTGCTATCATTAATACCAAAATTGCCATTTTTCAACTACTAAGGAGAAATTAAGAATCGTATGCCTTGAGTAAAATCTAGATCCTCAACTCACAGAATCCTTCTTTTTAAAATAAGGAAGGCCAGTTCCTGATATTTTGGGAACAGTTGGGGAGATGTGAATATTCATTAGCTTTTGGGTGAGGTTCAATAATTACATTTTTTTGTATGTGACTAATATTTTCGCTATGTAGGAAAATAGAGGTGTATACTATTTACGAGTCGGATCTAGTGGAGTCTGTAACTTACGTTGTTTCTTAAGCATTGAAAGGAGTTAAAACAAAATGTTAATAACTAATTCAGTGAGAAAGACAGGCGCACACTGCCTTTGTATACATGCACATATTCTTAGACACAGACACACATGTGCACTTACGCCCCCTCCCCCCCCCACACACGTACTGTTTTCCCTGAAAAATTTCTTGTAGGAGTCTGTTGCATTTTTCAAAAAAGAAAATGAAAATGTGCACAGAAATGATACCTTGAACCTAGTAAAATTTACGACGTCTTCTGGGATTGCTTCATGTTATTAATATTTTAGATTCATTTTGCCTTCTCTATTAGCCACATATATACACAAAGATGCCATGGTATCATAACATCAACCTAAAATAACCATTATTTATATAATTATTTCTGCCACAAAATTTTTTCTCCTGTTCTTCCTCTAATTGGTGGGGGTGAGAGTTGAGGAGAGAGAGAATGAAGAAGACAAGCTATGAGATATCTTTTCAAATAGCAGAGACACGTATGCACTTTTTCTATTTGGCCACCAAAAATATCTTGTGTTCTTTTGTAG</w:t>
      </w:r>
      <w:r w:rsidRPr="007C2720">
        <w:rPr>
          <w:rFonts w:ascii="Courier" w:hAnsi="Courier" w:cs="Courier"/>
          <w:sz w:val="20"/>
          <w:szCs w:val="26"/>
          <w:highlight w:val="yellow"/>
          <w:lang w:val="en-US"/>
        </w:rPr>
        <w:t>GGTTTTTAAGTACCGGTGACCAGGCAGCAAAAGGCAACTATGGGCTCCTGGATCAGATTCAAGCACTGCGGTGGATTGAGGAGAATGTGGGAGCCTTTGGCGGGGACCCCAAGAGAGTGAC</w:t>
      </w:r>
      <w:r w:rsidRPr="007C2720">
        <w:rPr>
          <w:rFonts w:ascii="Courier" w:hAnsi="Courier" w:cs="Courier"/>
          <w:sz w:val="20"/>
          <w:szCs w:val="26"/>
          <w:highlight w:val="magenta"/>
          <w:lang w:val="en-US"/>
        </w:rPr>
        <w:t>C</w:t>
      </w:r>
      <w:r w:rsidRPr="007C2720">
        <w:rPr>
          <w:rFonts w:ascii="Courier" w:hAnsi="Courier" w:cs="Courier"/>
          <w:sz w:val="20"/>
          <w:szCs w:val="26"/>
          <w:highlight w:val="yellow"/>
          <w:lang w:val="en-US"/>
        </w:rPr>
        <w:t>ATCTTTGGCTCGGGGGCTGGGGCCTCCTGTGTCAGCCTGTTGACCCTGTCCCACTACTCAGAAG</w:t>
      </w:r>
      <w:r w:rsidRPr="007C2720">
        <w:rPr>
          <w:rFonts w:ascii="Courier" w:hAnsi="Courier" w:cs="Courier"/>
          <w:sz w:val="20"/>
          <w:szCs w:val="26"/>
          <w:lang w:val="en-US"/>
        </w:rPr>
        <w:t>GTAATAATGGCACCCCCAGGGTGGGCGGGCAAATACCCTGAACCAAGAAATGAATGGTCAGAGTTCATATCTCAGATGCATGTCCTGGTTACCAGAAGTCACTCTGGCAACAGAAAATGCCCAAAAGATCAAATGAATCCATCTTCATGTCTTTTAACTCAGCTTTTGTTCCATTTGCTCTGTCACCCAGGCTGGAGTGCAGTGGTATGATCATAGCTCATTGTAGCTTCCAACTCCTGGGCTTAAGGCTTCTCCCATCTCAGTCTCCTGAATACCTGGGACTACTGGCTGCTTTTTAAAATTTTTTATAGAGAAGTGGTCTTGCTATGTTTGCCTGGGCTGGTCTCAAACTCCAGGACTCAAGCGATCCTCCTGCCTTGGCCTCTCAAAGTGCTGGGATGACAGATGTGAGCCACCATGCTTGATCAGTAATATTTTTCTCCTAATTTAAATGTGTGACAATTAGGTGTTGGTTACAATGATTGGAACAAAATAACTACTTTAGAAGTCCTGACACTTTTGTTTTTTTTTGCCATTCTGACTGTATTTGACTATTTGAAATTTTATTAACTTCTAGCTACAACTTAGTAAAAGTAGTATGGAAGAGAGACAGTATGTCGATAAGGGATGCGGGTGTATAGATTTTGTAACCATCAGGGCTTTTAGCCACATGTTTTTTAAGAAGTCGCTCCTCTCTCTAATTCATATTAATTCTTTAAATCTTCTGGAAATATTGAAACACGTCTGGTGCATTCATTTAGAAGTAGATTCTGGGTAGAAGTAGATTCTACCCAGAGGAATAGTGTCTCTCTCCCTGATGGTCTCCCTCCCTCCCTTGCTCTTCCCCTCCCATTCTTCTCTTTCCCTCTCTCGTCCTCTCTGTCTCTCTCCCTCTCTATGTCCTCCTCCCTCTACCTCTCTCCTGCTCCCTCTCTCTCTTTTGCTCTGTCTCTCACCCTCTCTCTCCCCCTCCTTCCACTGTCTCTCCTCCCTCCCTCTCTCTCTCCCCCTCACACTGTCCCCCCACTCTCCCTGTCTTTCTCCCTCTCTCTCTCTTCCTCTCTCTCCTTTTCTCTGTCTCCCCACTCTCTTACTCACTATCTCCTTTCCTCTCTCTCTTTCCCCCCTTTCCCTCTGTCCCTCTCTCTCTTTGTTTCTTTCTCTCTCTCTCCCTCCCTTTCTTCTTCTCCTGCAAATATGACTTTCACCAAAGGACCTCCTTCCTGGTCAGGTCAGCATGCAGCACTAGGGAGTGTCCAGAGTTTGCTTTCCCCTCTCCCTTCCTCTCTCTCTCTCCTGCAAATATGACTTTCACGAAGGACCTCCTTGCTGGGCCAGTCAGCACGAGGTCCTCTGCTTGTCCCCGTGGGAGCTCCAAACCCTCCCTGGGGCCCTGCTATTAACCTGGAAAAAGCTGATGTTGGCAAAGTGGAGAAAGAGGAAACCACAAAAACACATGTGCATCATGTTACCTCAACCAGATGTGCACTTGAACGTGTAGTCAGCATAGGCACCCGTACCCAACCAGATGTGCACTTGGACGCCTAAGCAGTAGATGGTTATGCTGCCTAAGTAATGGTCAGCATAGGCAGCCACACCCCTGAGCCCTGCTGGAGTGCCTGAGGCTTTCCCCGGAGGCTCACTCAGTGGATTCCCAGCTGTCCCTTTGTGAAGGAGGCTCCCTGCAGTATCCGATGAGAGACTTCAAAGAGGAGTCCACAGGAATTTGAGGCAATTGGTTCTGGAAGCAGGATCACAAATTCCTGGCTGTGGCCTAAAAGGAAGAGGCAGGAAAATCTGCAGTGCAGATCCAGCCCTGGGTTGCCTGGCCACACGCAAGTGAATATTCCTAATAGCCGTCTCAGTCATCAAGACAGCTTTGTAATTTGTTCTGTGTTGTCAGTGGTCTTCAGAATGGCACCACACTGACTGAACCTGAAGTTCTCAAAACCTTCATGGAATTTTTTTTTTTTTTCAGGGAGTCTCACTCTGTCTCCCAGGCAGGAGTGCAGTGGCACAATCTTGGCTTACCGCAACATCCACCTTCTGGATTCAAAGCGATTCTCCTGCCTCAGCCTCCCGAGTTGCTGGGATTACAGGCGCCCACCACTGTGCCCGGCTAATTTTTGTATTTTTAGTAGAGATGGGCTTTCACCGTGTTGGCCAGGCTAGTCTCGAACTTCCTGACCTCAAGTGGCCCACCCACCTCGACCTCCCGAATGATTATTTTTAAAGTTATCAGCTGGATATGGTGGCTCATGGCTGTTATCCCAGCACTTTGGGAGGCTGAGCGGGGAGGATGGCTTGAGCCCAGGAGTTTGAGACCAGCCTGGTCAACATAGCGAGACCCCGTTTGTACAAAAATGAAAATAAAAACCAGCTGGGCCTGGTGGCGCATGCTTGTGGTCCCAGTTACTTGGGGGGCTGAGGTGGGAGGATCGCTTGAGCCAGGGATGTCGAGGCTGCAGTGAGCTGTGAGGTTCCACTCCAGCCTGGGTGACAGAGTGAGACCCTGTCTCAACATACATACATACATACATAAAATTAAAAAGTATCTTTCTTTAGAGTAACTGCAGGACTTTCTTCACTTCGGCACCGTCTGGACAAGTTTCTGGATCGCTGTGCTCCTCAGTGTCTTCATTGGCAAGATAGGACAGATGAGGGTTTCCTGAAATCCTCCAAACTCTGAATTCCTTGAGTTTTTAGTTCATAATGTTTTGCCCATGAGACCAAATGGCCTTTGATTTCTTACTAGTGCTAATGAGAGGAAAGGCTCATATTTGTATTAACTTTATTTCAAAAACACGATAAGTGAAGAATCTGATGAACCATTTGGTAGAGAGATTTCTATGGCATTTTTGAAAATACCTCGATTTTCACTTTTCTCAATTGATATAATCACAATTGTAGATTTAGAAAGCAGTCAGAACCAACTTCAGGAGTAATCAAACACATGTAAGCCACATTAATTGGAGGGAGGTGTTAATTATTTAAGTCAATAGGTTGGAAATTATTATACTTTTGCATCGGTCATTTCTGCAAGGCATGCTTCTAAACAGCCCATCAATATAATCACGAATTATGAAAAATACAAGCCAGGCACTGAGGCTCCTGCCTGTCTATCATCCCAGCAATTTGGGAGGCCAAGGTGGGCAGATTGCTTGAGTCCAGGAGTTCAAGACAAGCCTGAACAACATGGCGAAACCCCGTCTCTACAAAAAAGAGACGCATCTGTTGTCCCAGCTACTTGGGAGGCTGAGGTGGAAGGATCATTTGAGCCTGGAAGGCAGAGGCTCCAGCGAGCCAAGATCCCGCCACTGCACTCCAGCCTGGGTAGCAGAGTGATACCTTGTCTAAAATAAAAATAAATATAGCCAGACTGTTTGCCTTAGGAATTCCTTGCCTGGTTATATGGTCTAATGAAGACAAAGTACACGTGGAAAGTGATAGTTTTATGAAGATGTTCACCACAGTATTAGTATCGTAGCAAAGAATGAAATGAAAAGCTACAAGATCAAAAGGAGAGGAAAATTATAATGAACCATATGTATTTACTCAATAATAATTTAAGAATTTACCTAAGATATACATCAGCTGGAAAAACAGTTTAGACAGCTATATAAATATTGGGCTCAGCTATGCAAAACAGACATTTGAATGGAGGGAAAGAGCTAAGAATTATGTGAACTCCTAGCATACTCATTACGCTAAGGTGAGTTGTGTTTAAAGTATGAATTCTGGGTGATTTTTTTCATTATCCAACTATTTTAGTCTTATCAGGAGTTCTGTTACTTCCCTAACATACAAATAAATGTTTTATGTATGTTACTTTATATACACTACTGCCTAAATTATTGCCAGTACTTATGAGAAGGGCGGGAAAGGAACTTCTCACAGCATTTTTTCCAATTCTGAATGTTTTAACTAATGAAAGTATCCAATAGAATACATATTGACTTTCTCTTTTGGTTTTTTTTTTTTTGGACATTTTAAAATAATCTTCAGAGCCAAGCACTCAAGTCAATACTTGCACATTTCTGACAGAAACGTTCCCAGGATGGCTTTGATGACATACTGGTCAAAGCCATATTGGTTTCAAGTTGCGGTCCTGTGTGTCATCTTTGGGCAATCCTCCAGTCTTTAAAATCACGTCTTCCTGATGACAGTTATATTTTCCTCATATTTGATTGCTTCTGTGACCTTAAAAATCGACAGGGCATGAACTTCTGGACTCACAACTGAATGCCTTATTCTTTAGTGCCCGACTCGGGCTGGGATTCACGGAAATGGCAGGAAGCAAGTGTAAATGGAATGCTGATTTTTACAGCGCACCTCTCTTGTCCTATCGTAGTTAAAAATACAGATTTTATACTTCTGGACATCCGTGTAGTAGACTGAACTCATGGAGAATTTTAAGCTACACAGAATTTTACTCCTAAAATTGCCCATGCTTTTTCAAGTTTCTCAGCAAGTGGAGCATTTTTATATGTGGCAAAATAAAATATACACATCTCTGAGTTTCCAATGGATGTAGTTTTGAAAGAAGTGACCTAAAAAATACTCCTTACTTGGGCACCCAGTTGAGGATTTCTTTAAGCATAGCTAGCTGAATGTATTTATTTTAATTGGCAAATCTTAATATCTTCATTAGACTCAAGGTAGAAGTAGAAATGCGCTCCTGAATTAGCACTCTGAAGTTGATTCAAGTGGATTTCTTTTTTTCCCATAATGAAGAGATACCTAGTTTTGCTTGTGAGACAAGAGGGCCTTTGAACTGGTACTAGCTTAAAGCATTTTTTTTCTTGGAAATGGGGAATGCAGTTGCTCTTGGAGTTTTTATATATGGCATCTGGAGGCAAGGAAGCAAAAACGACACTAAATTGTGGAAGGAAAAAGAAATCACATGTATTTTACCAGTGCAGGAGAAGTGTCAATGTGGTTTCATTTCCTTAAACTCGTGTGTGTGTGTGTGTGTGTAGAATAACATTCCCTAAAATGAATGTTCAGGAGGAGGGGTGAAGGGGGAATGGAAATGAAAATGGGTAAAAGGGCCCCTGACAGAGCTGAATGCTACTACATCCAGAAACTCACATGCCTGAGAGACAATCACAGCCTTCATTGCTCAGTAAAAGCTGCATTTCTGTCCTGTGGGTTTTCATTTGCATGTCCACAATTTTGCACCTGCAG</w:t>
      </w:r>
      <w:r w:rsidRPr="007C2720">
        <w:rPr>
          <w:rFonts w:ascii="Courier" w:hAnsi="Courier" w:cs="Courier"/>
          <w:sz w:val="20"/>
          <w:szCs w:val="26"/>
          <w:highlight w:val="yellow"/>
          <w:lang w:val="en-US"/>
        </w:rPr>
        <w:t>GTCTCTTCCAGAAGGCCATCATTCAGAGCGGCAC</w:t>
      </w:r>
      <w:r w:rsidRPr="007C2720">
        <w:rPr>
          <w:rFonts w:ascii="Courier" w:hAnsi="Courier" w:cs="Courier"/>
          <w:sz w:val="20"/>
          <w:szCs w:val="26"/>
          <w:highlight w:val="magenta"/>
          <w:lang w:val="en-US"/>
        </w:rPr>
        <w:t>C</w:t>
      </w:r>
      <w:r w:rsidRPr="007C2720">
        <w:rPr>
          <w:rFonts w:ascii="Courier" w:hAnsi="Courier" w:cs="Courier"/>
          <w:sz w:val="20"/>
          <w:szCs w:val="26"/>
          <w:highlight w:val="yellow"/>
          <w:lang w:val="en-US"/>
        </w:rPr>
        <w:t>GCCCTGTCCAGCTGGGCAGTGAACTACCAGCCGGCCAAGTACACTCGGATATTGGCAGACAAGGTCGGCTGCAACATGCTGGACACCACGGACATGGTAGAATGCCTGCGGAACAAGAACTACAAGGAGCTCATCCAGCAGACCATCACCCCGGCCACCTACCACATAGCCTTCGGGCCGGTGATCGACGGCGACGTCATCCCAGACGACCCCCAGATCCTGATGGAGCAAGGCGAGTTCCTCAACTACGACATCATGCTGGGCGTCAACCAAGGGGAAGGCCTGAAGTTCGTGGACGGCATCGTGGATAACGAGGACGGTGTGACGCCCAACGACTTTGACTTCTCCGTGTCCAACTTCGTGGACAACCTTTACGGCTACCCTGAAGGGAAAGACACTTTGCGGGAGACTATCAAGTTCATGTACACAGACTGGGCCGATAAGGAAAACCCGGAGACGCGGCGGAAAACCCTGGTGGCTCTCTTTACTGACCACCAGTGGGTGGCCCCCGCCGTGGCCACCGCCGACCTGCACGCGCAGTACGGCTCCCCCACCTACTTCTATGCCTTCTATCATCACTGCCAAAGCGAAATGAAGCCCAGCTGGGCAGATTCGGCCCATGGTGATGAGGTCCCCTATGTCTTCGGCATCCCCATGATCGGTCCCACCGAGCTCTTCAGTTGTAACTTTTCCAAGAACGACGTCATGCTCAGCGCCGTGGTCATGACCTACTGGACGAACTTCGCCAAAACTGG</w:t>
      </w:r>
      <w:r w:rsidRPr="007C2720">
        <w:rPr>
          <w:rFonts w:ascii="Courier" w:hAnsi="Courier" w:cs="Courier"/>
          <w:sz w:val="20"/>
          <w:szCs w:val="26"/>
          <w:lang w:val="en-US"/>
        </w:rPr>
        <w:t>GTACGTTCATCTTCGTGTTGGGGTATCACTATCCTTGCCACTTGTTTGTGTCCTCAATATAGGTGTTGCTTCTACTGCCACGTGCAGGAGCACACACGCATACACACACATACACATGCATGCACACACATACACACAGACACACGCTTACACACACAGCAGTAACAGGCAGCTTCTCCCCCAACATCTATGGCAACTCATTTTTTTCTTTACTCCTAAAGTGTTATAGGAGTAAAACACTTAACTGTCAAACCAGATTTTTACTAGAGTTCTAATTGCCCATTGGGAATTCCAGAGTTCCTACCTGCAGGTGCAGGACTCATACATATATGATGGTTCTGTTAACAGCTGATTAAACGGTTTTGTTTTTGTCCTTGTTGTTTTAGAGACACAGTCTCACTCTGTTGCCCACACTGGAGTGCAGTGGTGCAACAGTAGCTCACTACAGCCTCCTTGAACTCCTAGGCTCAAGCCATCCTCCTGCCTCAGCCTCCTGAGTAGCTGGGACTACAGGTGCCTGCCACCATGCCTGGCTAATTTTTAATTTTTTTTTTTTGGTAGAAAGAGGGTCTCACTCTGTTGCCTAGGCTGGAGTATAGTGGCGCAATCATAGCTCACTGAAGCCTCGAGCTCATGGGTTCATGTGATCCTCCCATCTCAGCCTCTTGAGTAGCTGGGACTACAGGCGTGCACCACCATGCCCTTACATGGATTTTTGTAGACACAGGGTTTGCTATGTTGCCCAGGCTTCTCTCAAACTCCTGGGCTCAAGGGATCCTCCCACATCAGCCTTCTGAATAGCTGGGACTACAGGTGCACACCACCTTACTCAGCTAATTTTATTTTGTTAGAGACAGGGTTTTGCTGTGTCACCCGAGCTGGTCTCAAACTCTTGGGCTCAAGTGATCTTCCCACCTCAGCCTCCAAAAGTGCTGAGATTACAGGTGTGAGCCATCACACCAGCCCTCATTACAGAGTTTTAAGTCTAATTTCAACCATATCTCTTTTGTTAATTTGCAAGGATATCACAGCACATGTACCACTTGGGGAACTGTGTTGATTGCCTGGCCATAGGAATGAAAACAAATATCATAATAATTATAAAGAAATATAAATATATATTCCTATATATATTTAATGTCTATATAAAAATATAGATATTCCTATTTGTATAATATAGTACATTTATATTTGTATTTGTATATATATACACACAAATATATTTGTATATACAAATACAAATATATATACAAATACTATATATATACAATATATATACAAATACAAATATATATATACACAAATACGTTTGTATTTTCTCTGCTATATAAATAACTAGAGAGAGAAAATGAAAATATATGATATTTGTATCATATTGCTATATGTCATGCATACATAAACACACACACACAAACACACATACATGTGTATCTCACAGGAAAGCTCATTTATTGGCCTAAATATAGTAGAAAATATAAAATATACAAAAAGCATATATACAACAGAGTCTGCCAATATTCTGCTGAGCGGATTCTCTGCAAACCATGGGAGAAAAGAACCCAAAACAACCTAAATAGCTCCAAACATTGTGGCATTTTTTCATTTTCTCTTGTCTAATAATGTAACTGTGGAAATGGATGGGGTGTCATTCTGTTCTACCAGTGTGTGCCTCCATCATCACCCTGAGCCTCTTTACACTGAATGAGAGAGAAAGATGTGCCTGTCGCCCAGGGAGGGTAAATCTTCCCGTGCGGAATGAGGCTCTGAGACTGCAGTGGCCCTGCCACACATGAGTTATGCACAGTAATCCTTAGAAGATCTGGGGATGCTGGTGGTTTCAATGCCTACGTGTTTAGCAGCTGGCATACTGTACAAAGATTCCAAAGTGGTTTGGGTAGGGAGTGGTTTGAGAATGTTTTGTGCCCTTGGCGAAAGTACAGCATGTTTTTGGAGTGGAAAAGGTATCACCTGGATACCACCTTTCAATAATCAGACTTTGTAGATTTGGTCTGAGAAAGGCTACCCAGAGGAGAAGAGAGGAGGGACCCACATTTGATGCAAATGCTTGTCTATCACTCAACGGTTCTTTTTTGTGTGAAGAAATGATTGAAATCAAATTAATACTTTTTTTAAAGTAAACCTTGTTTATTAGTTTGTTGGGACTGCTGTTATCAGAGTATCCAAAACTGTATGGCTATGCTGGGCGCAGTGGCTCATGCCTGTAACCCCAGCACTTTGGGAGGCCGAGGCAGGAGGATCACCTGAGGAGGCCAAGAGTTTAAGACCAGCCTAGGCAACATAGTGAGAGTCCGTCTCTACAAAACAAATGAAAAAATTTAGCTGTGCATGGTAGCATATGCCGAGAGTCTCAGCTTCTCAGGAGGCTGAGGCAGAGGGATCACTTGAGCTCAGGAGGTCAAGGCTGCAGTGGGCCATGTTTGCACCACTGCACTCCAACCTGGGTGACAGACCGAAACCTTTATCTTTAAAAAAAAAAAAAAAAAAAAAAAAAAAAAGCACCAAAAACGGTGTGTCTTATAACAACAGAAATGTATCGGTTCACGCTTTCTAAGGCCAGAAGTTGCAAATGAAGGTGCTTGCAGGGCCAAGTTCCCTCCAAATCTGTAGGGGGAGGGTATTTCCTTGCTCCTTCTTAGTTACTGGTGTTTGGGTGCAGTCTTTGGCATTCCTACCTTGCAGGTGCACCATCCCACTCTGTGTCTTTGTCATCTTACGGCCTCCCTGTGTGTCTCTGTCTCCACATGGCCGTCTTCATATAAGAGCATCTGCCAAGGTGCATTAGAAGCTCACCCTACTCTAGTATGACCTCAACTTAACATAAATAGTCATATCTGCAGTTACCCTATTTCCAAATAAGCTCACATACTGAGATACTGGGGTTATGACTTCAGCGTATCTTAATTTATGGGGAGACAGTATTCAATCTCTAATACCCTGTGAAATCAGGGCCAGGCCCTCTTTTGTGACAGCACTGAGATAGGCGGTGTCTGCCCTTGCAGAGAATTTCATCCTCTTGAAGCCTAAAGACTTCCATGAGAGTTTCCCAACATGGCTATACTCATTCAATCTTCGCTACATTGGCATCCAAACGTATTACCGACTTGGTCTGCAAACACTCTCTTTACTTACTCTCATTAAAAACATATGCTTTTTCTTTTCCTCCTTACATGATTTGAAAATAAACTTTATATGATTATCTTAAGTGGAAAGCTAGAATCATTCCTCATACATTTTATGGAACCATTAAAACAATAGTGAAATCTAAATAATGCTGTTAAATTCTCATTAGCTCTTCCTGACTTCCAAAGGCTATGAGACTGAGGCTGGCTCTCTCATTATTAAAAAAAAATAAAAAAAAAAAAAAAGGAAAAAAGACAGAAAAAGATAAAGGAAGTTAATTAGTTCCATGAGGTGATCGTTATCACTGCTGACACCAAATGGACGCTTTTACCAAGACATCACGAAGGTCTGAGAGAGCCGTGAGAAGAGAATACCACAATGATCTCTCTGTTATTGAGTGCTTTTAATGCCATGAATCTGTTTCTTAAAATCACTTGGCTTAGAGCCTGTGATTTCCACCCTGCATTTAGGGAATACATTCACGTTGCCATTCATGGTCTGTGTTGAGGGTGCTTCTAGCTTTCATGAAGGCCCTGACATGGCTGGAAGAGATGAGGAAGGAATAACTGCTAGAACTTGGAGAGACGCTCTGATGCTACTGAAATCAAAAGCTGCAGGTAGAGAGAGTTCATTGAGGTACCCAGAGCTCGAATGTCAGTCCGTCTGAAGCCTCTATTTTTGTTTCTTCCGCCCATGGGAAACATCCCTGAAATAACACTGAGTGTATTAATGCAGTGAGCTCTTTTAATTCATTGGAAAGGTATTAGAATGACTCAAATGATTCCTCAAGGAAGTTACTCAGAACTTACATCTCATGTGAAATGCAACGTGTGGATTCAAATACAAATAGTTTAAGTGATCACACCTCCATGGCAGCCCCATAAAAGAAGGAAATGGGGAATTTCACTGTCGGGCACAGTCTGGTGAGCTAGGTATTCGTCAGTGGATGACAAGGACTTCAGTTGCAGTTGGTAGTTATTTGTTTATTGTAAATTGGGTGGTGGCCCGATCACTCCAGGGCAGAGAAGGATTCCCTGGTCACCAGGTGCAGAGAATGAACCAAACTGATGCCCGCAAGGAGAAAGTATGGGATGCACCTTATCTGCTGTCATGGTGTGAGCTGCCAAGTTTAACGCCATTTTGCAGAGCACACACTCAGATGATGACTCACAGAACAGGAGGGCATATTTCTGCATACCATCACTGTTCCCTTCCAGCACTGGAGGTGACAGGAGGAAACAAGAATAGCTCCCAGCGTGTCTGTCACTACACGGTGCCGTGGAGAAAGGATCGCATTGTGCCAGGACATACTTCACCACTCTCAGTGGGCGTTAAGTCAAGCGTTCTAAACCTGCAGGCACAGCCAGTCTCTCGATGGCGCATGTGTTTGCCAAGATGAAGTGGATGGGGTCTGGATGCTTCTATATAGACATCTCAAAGTAGATGGTTCTGACCTTTAGTCTAGGTTTGAAGGCACATATACCTGGTATACATAAACCTTTGGTTTTGGGATGAGCACAGAAAAATGATGTTGGGATGTGCATGGCGGAGAAAAGGAAGGAAGGAGGGAGGGAATGGAGGAAAGAGAGTTCAGACAAAGGAACGAAGGGAGGGAAGGAGGGAGGGAGGGAGGAAAAGAAAAGGAGGGCGGGAGGGAATCAAGAAAGGAGTAAAGGAAGGGAGGAAGGGAGGAAAGAAAGAGGTAAGGGGGGAGGAGAGGAAGGAAAGAAGAAGGGAAGGAAGGAGGGAGGGAAGGTGAAAGGAAGAAAGGGAGGAAGGAAGAAAAGATGGAAGGAAGGAAAGGAAAGAGAGAAAAGAGGGAAGAGAGGAAGGGAGAAGGGAGAAAGAAGAGAGGAAGGAAGGAAAGTAGCGAGGGAAGGAAGGAAAAAATGGAGGGAGAGAGAAAGAAGGAAGGGAGGGAGGAAGGAAGAGGGAGGAAAAAGGGAATGGAGGAGGAGAGGAAGAAGGGAGGGAGGGAAAGAAGGAAAACAGGGAAAAGGAGGGTAAGAGAGAGAAAAGAGGGAAGGGGGAGAGGAGGAAGGAAAGAAGGAGGGAGGGAGGGACAATTGGATCTTTGCTTATAAATTATGTCACCTGTATATTTTCATGGTAGCATTAGGTGAGAGGGCTCTCCCATCTTAGAAAGGCGGAGTCAGCGAGTACGCATAGTAGAAATGAGGAGGAAGTCCCTACGGAGGCTCTAAATTATGAAAACCTTGATCAAGAAAGGATGTTGAAATCATTGAATGCCAGGGCCTCAAGTAATCCTTGCTATTTCTTTTTTATTATTATTTTGAATAGGGAAGCAGTTGCCCAGGCCTGTGCCTGAGGGGGATCCTCCCCTGTAGCAAGGAGGTGTTTCAATGTTAGTCCAGGTCAGAGGACTAAAATCATGCTGGAAGAGAACCGTGTGAGCCCAAACATGCAGAGGCATTGTAGAAATAAGGTAGATTGAGACCGTTTTTGGAAATCAGCTGCAGTGTCAAGGAGAAGTGAAAACTAACTCTAAAGTTTCAAAAGGGTTCTAGAGCATTAAAGTCCTTTTCCTGGAAAATTACTTTGGGAATAGGAGAAAAAGGGTTCGTCCAAGCTGATCAATGAAATTCAGGTGCTCAGTGATCCAGGATTCTTTCATTTTGAGCTCTGTGTGGAAAGAGATGGACAAAAAGGAGTGGGGAATCTTGGTTTATTTATAAGGTATGACAAAGAACAGTGCTTTAAAGTAACCAAACAATGCATTATAATATAGAATAGAAGACCTTATGTGCTATTGGAAGTCAGATATGAGAAGAGAGTTTTGTAATGGAAAATCAGATCAACACATATTTTGATTTTTTTATGTTGTTCCATCGAGTCTGGGGTTTGTACGGCAGATTGATTTCTGTCCTGTTTGCATCAGCTACCATCACTGCTTTTGAATGTGCTGGTATCCTATGATTAATTTACGTTCAACTATTGTTAAATCTTTGGGAAAAAAAAGAAGTTCCAATGAGGTATTTAGTGGGGATGGGTTACAGAGAGTTGCAGCGTAATTCTGGCTGTAAAGGCGACCTTTATTACCAAAAAGGAATTTTAAGCTGAATGAATGAACATCCCCACCTGGTGTGGAAGAGGAGTCACTGAATGCATAATAAACTAGTCCGGTAATAATCGTTAACTGCGAACAATGTTTTGGGTATGAGGAAAACCTGTACTACTTAAAGGAACAGCTGAGAGGATTCACAGATATTTTTAGAGAGATCATAGTACTATATCCATCTCCAGCTAAAGAAATGAACTAGACCTTAGAAAGGCACTTGAGTCTCTGCTGCCAAGATGACATCTCAAATAAAACAGGACAGGTGGAAATGGCTGTGTTAGGTGCTGGGGGATAAGGAGGAAGACATGCATTGAGTCTTTTACTAGAGAGACCAACTTGTGTTTCTGTCCTCAATCATTATAGTCTTTAATTTTACTCACAGGAGTTTAAACACTTCTTAGGCTGAATAAAGTCTAAAAAACAAAACACTGATACCCCACATCTAGACCTCACTGTCTGGAGGGTTTGGTAAGGGAGAATGACTTGGGCTATCATAATCTCCACAAGTTTATCTGGCTTTAAGAATTCTGGCTGTGCATCTCCGAGATCTTTAATAGACAGACGGTATCAGGTGGCAGCTCATTTATATGGATTTTCCAAATCCTCTGCTTTATTCTTCAAGAACAAAATATAATGTGTTTTCTTTACCTTTCAAATATACCCTGAGTTCCTTCGAAAATAGCCTTGTACCCAACATGAACAGAATACTCCTTTTCCTAGATGCTCACTGCTTAATAGATGAGGTAGCCACACATCTAATAGATCCAATTCAGTAAAATTGGATCCATGGAAAAAAAGGTAGAATCTTCACTTCCATTTGTTTCTTTAGAATATTAAAAATCAATAACTAATATTAGTGGATTTTTTTCCTAAAATATTCATTCACTTATTTTTCTTTCAGTACACGTTAAATAACTGAAAATTTTAAAATTATTTCAGAGGACTTAAAGAGCAAAAGAAACATGAGTTGCTGCATTGAATCCAACATTTTTTCAAAACCATGTAAGAATACATGCATAATAAATAAAAAAAGCAGAAGACTTTTCAAATATATTGTTTATCAGTAAATAAGAAAACTCATGGTATTAGAACCTATGAGATTATATATATTTGTTCTCACCCTATTAGTAAAGTGAAAACACAGCAGTTAGTGTGCATTCAACTAAAGGGTAGAGGTCAACTTTCTTTTTCTCCTGTATTATGTTATACATCTAATATCTATATCTATAGATAGATATACACATACACATATATACACATGACATACATATATATACTGCATATAGTATATAGTTAGTATGCAGTATAAACTGTGGTATGCAGTATACTTGTATATAGTATGTAATATACAATATACTTTTATGCACTCTACAATGTATACAATATAGAAATTCAGTATGTACTCTGATATACAGTATATCACTCCCTACTTCTCCCTCCCTTGCAATATTATAGGTGTTCTATTTTTTATATTGGAAGAGAGGGGGTAATATTTCCTGAATTCTTACCATATGCCAGACATCTTGTCATTATCTTTCAACCTTCATCACTTACCTCCAACCCTGATATTTTCATCAGCCATGTAGAGGAGTAAGTTAAGGCCAATACTGGCTGGAAAACTTGCTTAAGATTTCACAGCTCTTAACTAGCCAGAGCTGCAGAAAGTTGAATACAGGGAAATGATTTATTTTATCACCACCACAGACTCAGACTGAGGGGATAAAATCTTCCTTCAGCAAGTGTGGCGCCTCTGGCTCAAGTATATTGTTTGAATCCTGCACAGTGTCTGGTAATGGCTACAGATACATGATCTTCCTTGGTCCTGCAGCCTTCTGCCATGCAGGCCATGCAATGACTGGAGGCAGTTTCACAGAAGTCCCGCCAAGGAGAAGTTACCTGGAAGATAGCCCTTAGCTCACACCTGGAGCCATTGATCAGGATGTTGCAACTCCCTGCTTGCCTGGTTCTGCACATCACATCTCAATGCTCAGTGCTAACTAGTACATAACATTTTGCCATGCATAATCTCAAATCGTTTTTATAACAAATAAACCTTAAGACGTAATTGTTTTTTAGCTTACTTTACAAGCCATAAAAAAAATGGAAGAAATGAGCATTTGGTAATTTATTTTTTGAAGGGGAAGTGTTATCCTAAAAGAGTCAGTTGCAAAGATGTTTATTAAAGGCCCTATGTTTTATGAATTATCTCCAAATTTTTATGATTCTCCTTCTACCTGTGACCACTTGTGCAAATAATAAGAAGATAATTCTTTGGCTCATAGTTTCCAAGCACAACTTAGCATCTGTAACAGCCCTTGACTTGTTTCTGGGTGTCTTTTTTATCTTAAACATGTTAACCTCATCATAACTATATGTACCATTTTAGCAAACTTCTTACAGCTAACATAGCGTGCTTTCATCTTTTTACCTTCAAATAGAGAGCAAACACATGGTGCATATGTCTATTTACAAACACTTTGTAATTATAAAGCCTATTTTTATTTCTACTGTTAATATCAATTTTCATTGCTAAAACTGCAACATTTATTCATTTACTTCAAAAGCAATTCTTGAGCAAGAAAGAGAATACCCATTTCTTGGACAATAGCTTCTTAATCAGAATTTCTCAACCTCAGTACTGTTAACATTTGGGTCCAGATAACTTCTTTGCTGTGGGGGTCTCTCCTGTGCACCAGAGGGTATTTAGTAGCATCCCTCACCTCCACCCTTCATAGAACAACCCTTCGTCTACGGAAACCAAAAGTGTCTCCAGATACTGCCAAATATCCCTTTGGAGCAAATCAGTCCTGGATGAGTTTTACAGTTCGACAAGAGTGAAACTTGAAATACTGAAATTTTTCCTAGAGACACTTAGTTTTCCTTCTTTCCCTTTATTTTTGAAGATCATTTGATGCCTTAAAAAATAGTAAACATGTTATAAAAATTGCATAATGCTGCTATCAGGATTTATATTTAAAAGAAAAATAAGAGCAATTTTTAAAGGAAAAGACAACATGGTAGACAGGTCTAGGATTAAAGCAGAATGTACCTTTGCTGCTTGGGTATTTTGTGCTCATTGATAAATATATATGAAGAGCAGATTGTAACTTCCTGATTTATTGGTTTAAGATAATTTCACGTCACATGTGGAAGAGTATGACCTTTCTTTTTTTCTTCCTTCTATCCTCAG</w:t>
      </w:r>
      <w:r w:rsidRPr="007C2720">
        <w:rPr>
          <w:rFonts w:ascii="Courier" w:hAnsi="Courier" w:cs="Courier"/>
          <w:sz w:val="20"/>
          <w:szCs w:val="26"/>
          <w:highlight w:val="yellow"/>
          <w:lang w:val="en-US"/>
        </w:rPr>
        <w:t>TGATCCAAATCAACCAGTTCCTCAGGATACCAAGTTCATTCACACAAAACCCAACCGCTTTGAAGAAGTGGCCTGGTCCAAGTATAATCCCAAAGACCAGCTCTATCTGCATATTGGCTTGAAACCCAGAGTGAGAGATCACTACCGGGCAACGAAAGTGGCTTTCTGGTTGGAACTCGTTCCTCATTTGCACAACTTGAACGAGATATTCCAGTATGTTTCAACAACCACAAAGGTTCCTCCACCAGACATGACATCATTTCCCTATGGCACCCGGCGATCTCCCGCCAAGATATGGCCAACCACCAAACGCCCAGCAATCACTCCTGCCAACAATCCCAAACACTCTAAGGACCCTCACAAAACAGGGCCTGAGGACACAACTGTCCTCATTGAAACCAAACGAGATTATTCCACCGAATTAAGTGTCACCATTGCCGTCGGGGCGTCGCTCCTCTTCCTCAACATCTTAGCTTTTGCGGCGCTGTACTACAAAAAGGACAAGAGGCGCCATGAGACTCACAGGCGCCCCAGTCCCCAGAGAAACACCACAAATGATATC</w:t>
      </w:r>
      <w:r w:rsidRPr="007C2720">
        <w:rPr>
          <w:rFonts w:ascii="Courier" w:hAnsi="Courier" w:cs="Courier"/>
          <w:sz w:val="20"/>
          <w:szCs w:val="26"/>
          <w:highlight w:val="magenta"/>
          <w:lang w:val="en-US"/>
        </w:rPr>
        <w:t>G</w:t>
      </w:r>
      <w:r w:rsidRPr="007C2720">
        <w:rPr>
          <w:rFonts w:ascii="Courier" w:hAnsi="Courier" w:cs="Courier"/>
          <w:sz w:val="20"/>
          <w:szCs w:val="26"/>
          <w:highlight w:val="yellow"/>
          <w:lang w:val="en-US"/>
        </w:rPr>
        <w:t>CTCACATCCAGAACGAAGAGATCATGTCTCTGCAGATGAAGCAGCTGGAACACGATCACGAGTGTGAGTCGCTGCAGGCACACGACACACTGAGGCTCACCTGCCCGCCAGACTACACCCTCACGCTGCGCCGGTCGCCAGATGACATCCCACTTATGACGCCAAACACCATCACCATGATTCCAAACACACTGACGGGGATGCAGCCTTTGCACACTTTTAACACCTTCAGTGGAGGACAAAACAGTACAAATTTACCCCACGGACATTCCACCACTAGAGTATAG</w:t>
      </w:r>
      <w:r w:rsidRPr="007C2720">
        <w:rPr>
          <w:rFonts w:ascii="Courier" w:hAnsi="Courier" w:cs="Courier"/>
          <w:sz w:val="20"/>
          <w:szCs w:val="26"/>
          <w:lang w:val="en-US"/>
        </w:rPr>
        <w:t>CTTTGCCCTATTTCCCTTCCTATCCCTCTGCCCTACCCGCTCAGCAACATAGAAGAGGGAAGGAAAGAGAGAAGGAAAGAGAGAGAGAAAGAAAGTCTCCAGACCAGGAATGTTTTTGTCCCACTGACTTAAGACAAAAATGCAAAAAGGCAGTCATCCCATCCCGGCAGACCCTTATCGTTGGTGTTTTCCAGTATTACAAGATCAACTTCTGACCCTGTGAAATGTGAGAAGTACACATTTCTGTTAAAATAACTGCTTTAAGATCTCTACCACTCCAATCGATGTTTAGTGTGATAGGACATCACCATTTCAAGGCCCCGGGTGTTTCCAACGTCATGGAAGCAGCTGACACTTCTGAAACTCAGCCAAGGACACTTGATATTTTTTAATTACAATGGAAGTTTAAACATTTCTTTCTGTGCCACACAATGGATGGCTCTCCTTAAGTGAAGAAAGAGTCAATGAGATTTTGCCCAGCACATGGAGCTGTAATCCAGAGAGAAGGAAACGTAGAAATTTATTATTAAAAGAATGGACTGTGCAGCGAAATCTGTACGGTTCTGTGCAAAGAGGTGTTTTGCCAGCCTGAACTATATTTAAGAGACTTTGTAAAAAAGAAAAATGTATATAGCTGTGAGTTTAAACAAAAACCACAAACAGACAAACAAGAAAAAAAGCTTTTATTGGTGTTTTCACTTTGAAAGAGCTTTTAGCAAGGTTGTGCTTTTCATTGTGCTCTGTACGTATATAAATATATATATATATACACACACACACACACATTAGTCATATCACCTCTGTTTCCTCCCCAACAAAAGAGGCTTTTCTTCTTAATTACTTGTGGTAAACAAAGACATGGGATTTTCTTACATGAGATTCTCATTTGTAGGAGGATGTGATGTCCCACAGAAGACCCAGACGGTCTGTGTGGCCTATTTCCCCCGTCAGGTTGCACAGGTGCATGCAAGAGCATTCTTAGGAGACCACTGTTTTGAAAAACTTTTGACTTGTACGTGTTAGCCTTCATGAAATTGCAGTACAGAGATGGGTCCCCAAAGTGGAGTGTATTTACAGCTTGTTAAATTAGAGACATGCACACACAAAGAATCAGTAGGGAGAAACAAAAATACAAGTCCCGTTCTGTAGCTCTGGCCCTTTGAATATGTTTAGGAAGAGTTGCTTCCCATTTCAGGGCCCTGCCAAAAAAAGAAGAAAGCTTGCCTTTGGTGGGGCTATGCCCCTTGGAGTAAATACGGCTCTGTGTTCCCTAGCAGCTGCGGGAGGGTTTGGCCGATGAAGTACCTGCTCAGCTTAGCTAATCAGATTGAAGGAAGACATGTGTCTTTCCTTTTTGTTTAAGCACTCGGTCCCTTATTTATCAGTAAGCAGGTTTTTAAAAATCTTTTATATCATTTATGGGATCAAACATATGATTGTCTGAAAACATCACTTTTTGTGGATTTGTGTATCCGGTCACCAAACGGTGAATATTATAGAAGAATGGGGGAAGAAAGGATAGAATATTAAAACTGCTTTGCATGGGTTTTCTGGGAAATTAGGATAACTTCACTGAGAAGACATTGAATGGAAATTATTCACCCATTTTAAATTGGTGACCTAGGGATCAGAGATTTGTCTTTCCAACAGCTTGTCATTTTTTCATTTCTCTTCTCATTTTTCAGGAAAGTTTTGAGTGTTATAAGGTGGAAGGAAACATAGTAGCAATGGATACTTTTTTGAAAAATTATTGCATTACCAAGAAACAGTAGCCAAAGATATTTGAAGATCATGTTCCTCGGCTCCATTGTGGGTTATTCTAGAAATCCAGTCTTAAATCTCTCCGCTAAAGTGGACATTCCCCATAAAAATTGTCCAGCTGCCTGGCTCTTTTGCAATAACAACCTTTGATTACTGAATCCCTACACTCAAACTATAGTGATATATCAGTGTTTGAGAGTGACCTCTAGAAAAAAGAAAAGTGTTTTTAGAAATGCGTACAAGTCACCCCCAAATCCTATTGCTTATCTTGGGTTAAATTTGAGAGTGATTCTCTGTATATAAATATGTGAAATATTATTATCTCAACTTAGCACACGTGAAGCAACATTTCTTTCCTACAGAGAGGTGTCATGGTAAGATTTCATTCCGAATTCATTGTTTCATAGAGCTATGATCAGGCCATTTCTGCAAGCAATGTATGACCCCACCTGAGCAACCACAAATAGGCTCTCTGTGAAACTACAAAGGAAGTTATGTGTGGCATCCATGTTGGTTTCGTCTGTCTGTAATGTGAATTCCAGTATTTGTTTAGTATTTCCAGTTGTCTCCTGCTAGCAATATGTACAGTAACGCGTCAGGCTTGTGACATTTGAATAAGGAAAAACAGAGTTCCTGTTAAGTGAATAACTTTAGCTTTTACAGGGGATTATGATCAAAAGTGATTTTAGTACATCTTAAATGATATCTTATTTCTACATGGAAAGAAGTTATAGAATCTTCATAGAGTTCTATGAGAAAAAATATACTTGCTATCTATAAAAAAGAGAAAAAAGAAAAAAAATGAGAAAAAAGTAAGAAAAAAAAAAATCCTGTCCTAGGCTTTTACTCTTGATCTTCAAAGGCACGCAGGGTTTAATGGTTCCTTGGGTTATTATTTTGCAGTTTTGTTTTTTATTTTGCCTTAAGTAATGATAGAAGATATATATGGCCGGACACATATGTATAAACTTTTCAGCAGCATTTTTAATAATAAAATATCACAGTATTTTCTAATGCTTTGTGCAAATAA</w:t>
      </w:r>
    </w:p>
    <w:p w:rsidR="007C2720" w:rsidRPr="007C2720" w:rsidRDefault="007C2720" w:rsidP="007D497F">
      <w:pPr>
        <w:rPr>
          <w:rFonts w:ascii="Courier" w:hAnsi="Courier" w:cs="Courier"/>
          <w:sz w:val="20"/>
          <w:szCs w:val="26"/>
          <w:lang w:val="en-US"/>
        </w:rPr>
      </w:pPr>
    </w:p>
    <w:p w:rsidR="007C2720" w:rsidRPr="007C2720" w:rsidRDefault="007C2720" w:rsidP="007C2720">
      <w:pPr>
        <w:rPr>
          <w:rFonts w:ascii="Courier" w:hAnsi="Courier" w:cs="Courier"/>
          <w:sz w:val="20"/>
          <w:szCs w:val="26"/>
          <w:lang w:val="en-US"/>
        </w:rPr>
      </w:pPr>
      <w:r w:rsidRPr="007C2720">
        <w:rPr>
          <w:rFonts w:ascii="Courier" w:hAnsi="Courier" w:cs="Courier"/>
          <w:sz w:val="20"/>
          <w:szCs w:val="26"/>
          <w:highlight w:val="red"/>
          <w:lang w:val="en-US"/>
        </w:rPr>
        <w:t>Primer</w:t>
      </w:r>
      <w:r w:rsidRPr="007C2720">
        <w:rPr>
          <w:rFonts w:ascii="Courier" w:hAnsi="Courier" w:cs="Courier"/>
          <w:sz w:val="20"/>
          <w:szCs w:val="26"/>
          <w:lang w:val="en-US"/>
        </w:rPr>
        <w:t xml:space="preserve"> annealing sites are highlighted in red</w:t>
      </w:r>
      <w:proofErr w:type="gramStart"/>
      <w:r w:rsidRPr="007C2720">
        <w:rPr>
          <w:rFonts w:ascii="Courier" w:hAnsi="Courier" w:cs="Courier"/>
          <w:sz w:val="20"/>
          <w:szCs w:val="26"/>
          <w:lang w:val="en-US"/>
        </w:rPr>
        <w:t>;</w:t>
      </w:r>
      <w:proofErr w:type="gramEnd"/>
    </w:p>
    <w:p w:rsidR="007C2720" w:rsidRPr="007C2720" w:rsidRDefault="007C2720" w:rsidP="007C2720">
      <w:pPr>
        <w:rPr>
          <w:rFonts w:ascii="Courier" w:hAnsi="Courier" w:cs="Courier"/>
          <w:sz w:val="20"/>
          <w:szCs w:val="26"/>
          <w:lang w:val="en-US"/>
        </w:rPr>
      </w:pPr>
      <w:proofErr w:type="spellStart"/>
      <w:r w:rsidRPr="007C2720">
        <w:rPr>
          <w:rFonts w:ascii="Courier" w:hAnsi="Courier" w:cs="Courier"/>
          <w:sz w:val="20"/>
          <w:szCs w:val="26"/>
          <w:highlight w:val="yellow"/>
          <w:lang w:val="en-US"/>
        </w:rPr>
        <w:t>Exons</w:t>
      </w:r>
      <w:proofErr w:type="spellEnd"/>
      <w:r w:rsidRPr="007C2720">
        <w:rPr>
          <w:rFonts w:ascii="Courier" w:hAnsi="Courier" w:cs="Courier"/>
          <w:sz w:val="20"/>
          <w:szCs w:val="26"/>
          <w:lang w:val="en-US"/>
        </w:rPr>
        <w:t xml:space="preserve"> are highlighted in yellow</w:t>
      </w:r>
    </w:p>
    <w:p w:rsidR="007C2720" w:rsidRPr="007C2720" w:rsidRDefault="007C2720" w:rsidP="007C2720">
      <w:pPr>
        <w:rPr>
          <w:rFonts w:ascii="Courier" w:hAnsi="Courier" w:cs="Courier"/>
          <w:sz w:val="20"/>
          <w:szCs w:val="26"/>
          <w:lang w:val="en-US"/>
        </w:rPr>
      </w:pPr>
      <w:proofErr w:type="spellStart"/>
      <w:proofErr w:type="gramStart"/>
      <w:r w:rsidRPr="007C2720">
        <w:rPr>
          <w:rFonts w:ascii="Courier" w:hAnsi="Courier" w:cs="Courier"/>
          <w:sz w:val="20"/>
          <w:szCs w:val="26"/>
          <w:highlight w:val="magenta"/>
          <w:lang w:val="en-US"/>
        </w:rPr>
        <w:t>rhAMP</w:t>
      </w:r>
      <w:proofErr w:type="spellEnd"/>
      <w:proofErr w:type="gramEnd"/>
      <w:r w:rsidRPr="007C2720">
        <w:rPr>
          <w:rFonts w:ascii="Courier" w:hAnsi="Courier" w:cs="Courier"/>
          <w:sz w:val="20"/>
          <w:szCs w:val="26"/>
          <w:highlight w:val="magenta"/>
          <w:lang w:val="en-US"/>
        </w:rPr>
        <w:t xml:space="preserve">-assay </w:t>
      </w:r>
      <w:proofErr w:type="spellStart"/>
      <w:r w:rsidRPr="007C2720">
        <w:rPr>
          <w:rFonts w:ascii="Courier" w:hAnsi="Courier" w:cs="Courier"/>
          <w:sz w:val="20"/>
          <w:szCs w:val="26"/>
          <w:highlight w:val="magenta"/>
          <w:lang w:val="en-US"/>
        </w:rPr>
        <w:t>SNPs</w:t>
      </w:r>
      <w:proofErr w:type="spellEnd"/>
      <w:r w:rsidRPr="007C2720">
        <w:rPr>
          <w:rFonts w:ascii="Courier" w:hAnsi="Courier" w:cs="Courier"/>
          <w:sz w:val="20"/>
          <w:szCs w:val="26"/>
          <w:lang w:val="en-US"/>
        </w:rPr>
        <w:t xml:space="preserve"> are highlighted in magenta</w:t>
      </w:r>
    </w:p>
    <w:p w:rsidR="007C2720" w:rsidRPr="007C2720" w:rsidRDefault="007C2720" w:rsidP="007C2720">
      <w:pPr>
        <w:rPr>
          <w:rFonts w:ascii="Courier" w:hAnsi="Courier" w:cs="Courier"/>
          <w:sz w:val="20"/>
          <w:szCs w:val="26"/>
          <w:lang w:val="en-US"/>
        </w:rPr>
      </w:pPr>
    </w:p>
    <w:p w:rsidR="007C2720" w:rsidRPr="007C2720" w:rsidRDefault="007C2720" w:rsidP="007C2720">
      <w:pPr>
        <w:rPr>
          <w:rFonts w:ascii="Courier" w:hAnsi="Courier" w:cs="Courier"/>
          <w:sz w:val="20"/>
          <w:szCs w:val="26"/>
        </w:rPr>
      </w:pPr>
      <w:r w:rsidRPr="007C2720">
        <w:rPr>
          <w:rFonts w:ascii="Courier" w:hAnsi="Courier" w:cs="Courier"/>
          <w:sz w:val="20"/>
          <w:szCs w:val="26"/>
          <w:lang w:val="en-US"/>
        </w:rPr>
        <w:t>&gt;NLGN4Y</w:t>
      </w:r>
      <w:r w:rsidRPr="007C2720">
        <w:rPr>
          <w:rFonts w:ascii="Courier" w:hAnsi="Courier" w:cs="Courier"/>
          <w:sz w:val="20"/>
          <w:szCs w:val="26"/>
        </w:rPr>
        <w:t>_</w:t>
      </w:r>
      <w:proofErr w:type="spellStart"/>
      <w:r w:rsidRPr="007C2720">
        <w:rPr>
          <w:rFonts w:ascii="Courier" w:hAnsi="Courier" w:cs="Courier"/>
          <w:sz w:val="20"/>
          <w:szCs w:val="26"/>
        </w:rPr>
        <w:t>Homo_sapiens_GeneID</w:t>
      </w:r>
      <w:proofErr w:type="spellEnd"/>
      <w:proofErr w:type="gramStart"/>
      <w:r w:rsidRPr="007C2720">
        <w:rPr>
          <w:rFonts w:ascii="Courier" w:hAnsi="Courier" w:cs="Courier"/>
          <w:sz w:val="20"/>
          <w:szCs w:val="26"/>
        </w:rPr>
        <w:t>:</w:t>
      </w:r>
      <w:r w:rsidRPr="007C2720">
        <w:rPr>
          <w:rFonts w:ascii="Courier" w:hAnsi="Courier"/>
          <w:color w:val="000000" w:themeColor="text1"/>
          <w:sz w:val="20"/>
          <w:szCs w:val="21"/>
          <w:shd w:val="clear" w:color="auto" w:fill="FFFFFF"/>
          <w:lang w:val="en-US"/>
        </w:rPr>
        <w:t>22829</w:t>
      </w:r>
      <w:proofErr w:type="gramEnd"/>
    </w:p>
    <w:p w:rsidR="007C2720" w:rsidRPr="007C2720" w:rsidRDefault="007C2720" w:rsidP="007C2720">
      <w:pPr>
        <w:rPr>
          <w:rFonts w:ascii="Courier" w:hAnsi="Courier" w:cs="Courier"/>
          <w:sz w:val="20"/>
          <w:szCs w:val="26"/>
          <w:lang w:val="en-US"/>
        </w:rPr>
      </w:pPr>
      <w:r w:rsidRPr="007C2720">
        <w:rPr>
          <w:rFonts w:ascii="Courier" w:hAnsi="Courier" w:cs="Courier"/>
          <w:sz w:val="20"/>
          <w:szCs w:val="26"/>
          <w:lang w:val="en-US"/>
        </w:rPr>
        <w:t>AATATCCACATCACAATGACAGGATGGCCTGGATGCATGCTTCTATTTTGCTCCTACTGGAAAACTTTTAGATCTGCATGCATATCCCCTTAGGAAAGAGTGAAAATTGCCTTAAACATTTGAGAAAAAGTTCTTTTGATAACCCGTCTGGTAAACAATAGTGAAATTGGTAGGTGTCATTATTATCACTTGCATAACCTGTACAATTCTTGAACGTCGGTTTGTTCATTCAACATAGATGTGATGAGTGTTTTCTAAATGTCAGGCATTGTTTCTGGTGATAGGATATACAGCCAGGATTAAGAAAAGTGATGGACACTAGGCATGGTGACTGACGCGTGTTATCCCAACACTTTGAAAGTTTGATTGAGGAGGATCTCTTTAGGCCAGCCTGGATAACATAGAGACACCTATGTCTACAAAAATTCCAATGAATTGCCCGGACATACTGGTGCATGCTTGTAGTCCCAGCTACTCGGGAGGCTGAGGTGGGAGGTTGGCTTTAGCCCAGGAGTTGGAGGCTGCAGTGAGCTGTGATAGCACCACTGCCCTGCAGCTTTGGCAATATGGCAAGACACCATCTGTAAAAAAAAATAATAATAATAAAGACAAGTTATGTTTTTGCTATTGTCGACTATGTGGAGATGGCACTATACACATTCATATACAAATGAATAGGAATTTCATAGAGAGATGTTGTGGATTTCATG</w:t>
      </w:r>
      <w:r w:rsidRPr="007C2720">
        <w:rPr>
          <w:rFonts w:ascii="Courier" w:hAnsi="Courier" w:cs="Courier"/>
          <w:sz w:val="20"/>
          <w:szCs w:val="26"/>
          <w:highlight w:val="red"/>
          <w:lang w:val="en-US"/>
        </w:rPr>
        <w:t>GAAGAGCCAGCCAGTGTTCTAGGTG</w:t>
      </w:r>
      <w:r w:rsidRPr="007C2720">
        <w:rPr>
          <w:rFonts w:ascii="Courier" w:hAnsi="Courier" w:cs="Courier"/>
          <w:sz w:val="20"/>
          <w:szCs w:val="26"/>
          <w:lang w:val="en-US"/>
        </w:rPr>
        <w:t>ATCATTGTGTGGCTTCATTATTCTTGTCTGCTTTCTCCCTCCTTTAG</w:t>
      </w:r>
      <w:r w:rsidRPr="007C2720">
        <w:rPr>
          <w:rFonts w:ascii="Courier" w:hAnsi="Courier" w:cs="Courier"/>
          <w:sz w:val="20"/>
          <w:szCs w:val="26"/>
          <w:highlight w:val="yellow"/>
          <w:lang w:val="en-US"/>
        </w:rPr>
        <w:t>GTTGCATTGGAGTTTTCGAAAGACTTATCTTTCTGCAGGCTCGCCTCTGAGCTTTGTCTCCTTGGAGCCACCTCACTTAGACAGCTTC</w:t>
      </w:r>
      <w:r w:rsidRPr="007C2720">
        <w:rPr>
          <w:rFonts w:ascii="Courier" w:hAnsi="Courier" w:cs="Courier"/>
          <w:sz w:val="20"/>
          <w:szCs w:val="26"/>
          <w:highlight w:val="red"/>
          <w:lang w:val="en-US"/>
        </w:rPr>
        <w:t>GGATGTGGATGCAGATTTGAACCATGT</w:t>
      </w:r>
      <w:r w:rsidRPr="007C2720">
        <w:rPr>
          <w:rFonts w:ascii="Courier" w:hAnsi="Courier" w:cs="Courier"/>
          <w:sz w:val="20"/>
          <w:szCs w:val="26"/>
          <w:highlight w:val="yellow"/>
          <w:lang w:val="en-US"/>
        </w:rPr>
        <w:t>TGCGTCCCCAGGGACTGCTATGGCTCCCTTTGTTGTTCACCTCTGTCTGTGTCATGTTAAACTCCAATGTTCTTCTGTGGATAACTGCTCTTGCCATCAAGTTCACCCTCATTGACAGCCAAGCACAGTATCCAGTTGTCAACACAAATTATGGTAAAATCCAGGGCCTAAGAACACCATTACCCAGTGAGATCTTGGGTCCAGTGGAGCAGTACTTAGGGGTCCCCTATGCCTCACCCCCAACTGGAGAGAGGCGGTTTCAGCCACCAGAATCCCCATCCTCCTGGACTGGCATCCGAAATGCTACTCAGTTTTCTGCTGTGTGCCCCCAGCACCTGGATGAAAGATTCTTATTGCATGACATGCTGCCCATCTGGTTTACCACCAGTTTGGATACTTTGATGACCTATGTTCAAGATCAAAATGAAGACTGCCTTTACTTAAACATCTATGTGCCCATGGAAGATG</w:t>
      </w:r>
      <w:r w:rsidRPr="007C2720">
        <w:rPr>
          <w:rFonts w:ascii="Courier" w:hAnsi="Courier" w:cs="Courier"/>
          <w:sz w:val="20"/>
          <w:szCs w:val="26"/>
          <w:lang w:val="en-US"/>
        </w:rPr>
        <w:t>GTGAGTACCTCACTGGAACAGAAAACAATACTTCTTGTGCAGTGTGTGGAGAGATTTACCAGGAGGGTTTTATAATGTCTCTTGCATGATCTTTTCTATAACCTGTTTATTTTATTTTAATTTATTTTTCATATTCCAAATGCAATTCTTGCAGCAGCTTACCACATGTTCCACTTGTATATATTGGGACATCTACTGGATGGACAAAACTATAAATAATGACTTTATTTTCATATATTACCTAATTAATGTTTTATAATTTTATTTGCAGATGAAAATTAACATGAGCATATAGTGTTGCATGTTATACCTGAATCATCTGTAAAGGAATGAATCCATAGAAAAAATAATAGAATTAAGTACACTACCATGCTCCAGTTTACAAACTGAAAGATAGAGAAAATGGTTCTTTCTGCCATAATGACTTGAGATATTAGCACCTTTTTTGAGTTTTGAAAGAAAAACTTTATTTTTTTTAATATACAAGCATGAGGTAGTTCATACAATGATAGGATTTCATTGTTTAGAATCCATTTTCTTAATGTAAATTTGGACTTTGTTTTCTTCCAAGATCCACTACGATCAAATGACAAAATATAGTCAGATGATTCTAGCTACATTAGACGTGATGTGTTTATATTTTTAAAAATTTCCTCTTTTTTCTATAAAACACCAATGAAAGTCTGTAAACACAAAAACATTTAATATATTAACCTAATGTTAGTAAAACATGAATAGTTTTATGTCTGTATAGATTTCAAATTCAGATTTCCTCGAAGAATAACCAAAGTTATGCCACAGTGGTATCATATTTCCCGGTTAGCATTTCCATATGCCATTTTTAGATGAGGAGAAAGGACAACAGAGAACAAAATATACCTGGAAAGAAAGGAAATAATTTGTGAGAATAATAGACATATCTAATGTAGAAACTAGAGCTTGTCTTTTGCATAAAGCTCTTCGTGGAGAATGTGATAAATTTCTTTTATGGAGAATTTTTTTCTTCTCATTGTTCTTTACACTTTAATACCTGGAAAATATTTTTCAGTAAAATTTGGCTGAAAGTATTAAATAAACAATTACATTAATTCATTGATCTCCAAAATTATATTGCATCTGTCAGATTACTCTCTCTCCAGGTAATTGCTAGTTAGTCTAAGTAGAGCGTCATTAAAAACTAGACCAGGGTTGTGTGCCATTGAGATTACAAATTGCCATTGAGATTACAAGGAACAGTTCAGAGTAAAAAAGTAAAGGACCCTGCTTCATCATATTAGTGGTTTCTAGAATATTGCCCTTGTCATTAGGGTGACAGATCTCCCAATCATCTCATAAAATCCAGGTCTGAATGTGACTGAAGGAGTCAAACTGACGTTTGGATGCTGTACTTCCATGGGGTGTTCTGTGCTGTCTCTGTGCCTAATAGTCCCCTTTGTGCATGTGTGTGATGAGAAAGAGCTGTCAAAATCTATTAGGGTTCTCATTTGAGCAGCCACCTGGGTTGAGATCTTTCTCATAAAGGAACTATTCAAACCAAAAGTAAAAAGAATGGAATACAAAAATTCAGAGAAAAACCCCAAACAGGACAAAGTATTACAATTGCTTTTATAATACATTGGATATGCTAGAGTCTAGGACCTGGTGATTTTATAGAGCTAGCCTTGGCAACAATGAATGCACTTCAAATAGGATGCCTCCTCATATAGGATGTTGGATGGAATGAGACCACCCATGAAAAAAATCAATAGCTTCCATGACAGCAGAGCCCTGTAGGTACAATTGTGTGGATGGAGACCACAAACAGGGTGGACGTTTCATTGTGATTCAGTATTGAATTGTAATTTGGGGAGTATAACTCTGTGAAAAATGCTATTCAGTGAAAAAGTAATCCAAATTTCATAATAAACCCAGTTCCACTTCTATTCTTTAGTCTTTTTGAAGCAATATGCGCATACGATCTTGAAAAGGGAATCAGAAATTTAATAGTGACTGAAAAGGTAGAATAAATCTCCCCACAATGTGTAAACTTTAAAATTTTGCTTGTGAGAGTTCAAAGCTACAGCCCTGCATGTTTACACAAACCACAAGTCACAGACTATCGAGTTAGGAGGGTTTTTTGTTTGTTTCCTCGGTTGTTTTTGTATCTCTATCAACTCGATAGGCAATACAAAGACTTAGATATTTAATTATTGTTCATTCACTAAGTGAATGAACTCTGCATTCATAACAACCTACTGAAATGTTGGCATCACGCTGATTCTCTCCAAAGGCCTTCTCTTAGGCAGTATCTGAATTCATATCAGTGCTTTTGTTTAGCAGGATAGAAATATTATTATCTGGAATTCAGAATTCTACTCTGACCACTTAGAATCTCTACTTTTTTTGTTTAGCTTTGTCTTTCTGCCTTGATCATATTTGCTAAAACTTTCACATTCTTAATTTCATAAAATGTGTACATTTATTAAAAATGCAAAAACAGACTTTATTTCAGTTAAGTACTTATTCTTAAATTTAAGAAATAACTTGGATGAGAAGTGTTGGACATTTCTTTGTAGTACAATAGTTTCATGAAACATAAATTGTTTTTCGGTAGAAAGCAGTATTTTTTATAATTCCCTTCAAATAAATCACATCTTGCTGAAGTTGAGTCTTTTCGTTCAAATTGTCATCATGATCTACTAAGCTTAGTCTTGAGTCTTTATACCTAATTACAAATTTCTATATTTGTAATTAGCTATGCCATACAAATTTATTTAGATTTTATATATTATAAATTTCTTTATTGTCTAGATGACAGGTTAATTAACTTAAATTGCATATTTAACATTTTGATAGGTGCTCAAGTAAGGTCAAAATCAAAGCCAGTCAGAAGCTCTAGTAGGACACATGGGATATTGCTCACAAGGAAGAGTTGGAGACCGCATCCGCATGGTGTGTGTGTATGTGTGTGTGTGTTTGAGAGTTTGTGTCTACATGTGTCAGAGAGAAAGAGCCAGAGGAAAAGAGGGGGTAACTGAGTGACTATTTTGAAGAAGCAGTGCAGAATATGGCTTGGTAGCTTGATTAAACAAAACTGATGAAAGTCAAGCTGAGAAGTTCCAATCTCACATACTAAGTTCATGTCAGTTCATACATGAGAGCATGGCACTACAATTTGAGACTTCTCTTGGTCACCAAGGAGACTGAACACAGAAAGACAAGCTATGGAAACGCTTCAGGTTTTTAATGAGAACCCTTGGTATTGAAGTGAGGTTAAAAAGTAACGGAAAAATAAAAGACACATTTTGAAGTAGTTGCTCACACAAGATATTGTATTAAATATAAAGCTTGGAAGAGAAAAAGCCGTAAGTTGAGTCCAGGGTGTCTTGGGGAATGGACAGAGCCAAGGAACCACTTCCGGAGTGATTTACACCTGTGCTTTCTCTCTGTATCCTTGGACATACATCTTAAGGTCTTATTCTTGAATGATTTCAGGGCAAAAAGCCCTTCCATTCTTCATAAAGGTGTGTCCGGAATTGGTGGGTTCTTGGTCTCACTGACTTCACGAATGAAGCTGCCGACCCTCGCGGTGAGTGTTACAACTCTTAAAGATGGTGTGTCCAGAGTTTGTTCCTTCAGATACTCAGATGTGTCTGGAATTTCTTCCTTCTGGTGGGTTCGTGGTCTTGCTGACTTCAGGAATGAAGCTGCAGACCTTCGTGGTGAGTGTTACAGCTCTTAGAGGCAGCGCGTCTGGAGTTGTTGGTTCCTTCCGGAGTAGTTCATCCCTCCCGGTGGGTTCCTGGTCTCACTGGCTTCAGCAGTGAAGCTGCAGACCTTCCCAGTGAGTGTCACAACTCTTAAAGGCAGCGCGTCTGCAGTTCTTCATTCCTTCCTGTGAGTTCGTGGTCTCGCTGACCTCGGGAGTGAAGCTGCAGACCTTTGTGAAGGTGAGTGTTACATCTCATAAAGCTGCGGGACCCACAAAAAGTGAGCAGCAGCAAGATTTATTGCAAACAGCAAAACGACCTTCCACCGTGTGGAAAAGGACACCAGCAGATTGGCGCTGTGTGCTTTGGGCAGCCTGCTTCCATTCCCTTATCTGGCCCCACCCACATTCTGCTGATTGGTCCATTTTACAGAGAGCTGATTGGTCCATTTTGACAGAGTGGTGCATGTACAATCCCTGAGCTAGACACAGAGTGCTGATTGGTGCATTTACAATCCTCTAGCTAGGCATAAAAGTTCTCCAAGTCCCCACCAGATTAGCTAGATATAGAGTGCCGATTGCTGCACATACAATCCTCCAGCTAGACGTAAAAGTTCTCCAATTCCCAGTCAGCCTGGTGTCTCAGCCTGTGATCCCAGCACTTTGGGAAGCGAGGTGGGCGGATCACGAGGTCAGGAGAGGAGACCATCCTGGCCAACACATTGAAACCCCGTTTCTACTAAAAATACAAAAAAATTAGCCGGGTATGGTGGCACGCGCCTGTAGTCCCAGCTACTCGGGAGGCTGAGGCAGGAGAATGGTGTTAACCTAGGAGGCTGAGTTTGCAGTAAGCCGAGATCTCGCCACAGCACTCCAGCTTGGGTGATAGAGAGCAAGGCTCAATCTTAAGAAAAAAAAAAAAAAAAAGTTCTGCAATTCCCCAGCCGACTCAGGAGCCCAGCTGGCTTTACCTAGTGGATCCCGCGCTGGGGCCTGCCAGTCCCGTGCCCCGCGCCTGCACTCCTCAGCCCTTGGGCTGTCAATGGGAGTGGGCCCTGCAGAGCAGGGGGCGGTGCCCGTTGGGGAGGCTGGGGCTGCGCAGGAGCCCACCGTTGGGGGGGCTAGGGCATGGCGGGCTGCAGATCCTGAGCCCTGTCCCACAGGGAGGTGGCTGAGGCCTAGGGATAATTGGAGCTCCAAGCGGGCGGGCCGGCAGTGCTGGGGGACCCAGCGCAACCTCCGCTGCTCCTGGCCCGAGTGCTAAGCCCCTTTCTGCCCTGGCCTGCCACTCCGAGTGCTGCCCGCGGAGTGGGGGCCCGCCGAGCCCGGGCCCACCCAGAACTCGCGCTGGCCCGCAAGCGCCGCGCACAGCCCAGTTCCTGCCCACACCTCTTGACCTCTCCTTCCACGCCTCACCGCAAGCAGAGTGAGCGGGCTCCCGCCTGGGCCAGTCCAGAGAGGGGCTTTCATAGTGTGGTGTGGGCTGAAGGGCTCCTCAAGCGCAGCTGGAATGGACGCCGAGGCCTAGGAGGTGCGAGGGAGGGCTGCTAGCACGTTGTCACCTCTCAATGGGACTGAAAACCCTGGGAAATATAAAGAAAAAATATAAATGGAAGTCATTATTGCCCAGGTGCGGTGGCTCATACCTCTAATCTTTAGTAGGCGGAGGTGAGTGGATCACTTAAGGTCAGGAGTTTCTGATCAGCCTGGCCTCAGGAGGCTGAGACAGCGGAATTGCTTGAACCTGAGAGGCAGAGGGAGGTTGCAGTGACCCAAGATTACACCACTGCACTCCAGCCTTCGTGACATAGTGAGACACTGTCTCAAAAAAAGAAAACAGAAAAGAAGGAAAGTCACTATCATTGTCTTTTCATTGTAGGATAACAGCAAATGCCATTGTGATTTCTAGAGAAGTGAAATTCTGTTTTTGTTTGTTTGTTTGTTTTGCTAGCAATACAATCGAAAAAGGAAGCTATTTAAAAAAGAGCAGATAATTGAATGCAAGGTGTCCCTATCATCTTTTTTCCCCAAGATGAAACCTGCGACTTTGAATTCTATTACTTAAGTAAACATGCCACGATTAGTGATTGAAGACCTATTCGGTGAAGCTTGGAGCTTTATGATGAAATATAAACAGACGTGACATGGACATTGACCTGTAGAAATTTGGACAGTTAGTAAACGTAGAGGTAGATGATAAGCCACAGCATCCTAGTGAAGGAACAAAGAAAGTTCTGTGACAGCTCAGGGACAAGTTATGTTTTGAGGAAATCTTGATGGAATCTATAAATGGTTGAGCTGTGTCCTGAAGAATATTTGGGCTATAGAAGGGATTCATCTATTAAGCATCTGTTGACTGGAACTTTTGAACACACAAATCTATGTTAAGCAGCTTGGCGCCAATCGTTGCTGTTGTTACTACTTGGGTGTTAAGTGTGGCATGGTAACAGAAGCTCTGCTTTACCACGTGCTCTTTCTGTCAGTGCCATATAATAAAAGTTATTTTATTTTTATTCTTATTTTTTTTTATTTAGAGACAGGGTCTTGCTCTGTCACCCAGGCTGAAGTGCAGTGGTGCAATCGTAGCTCACTGCAGCCTCGACTTTCTGGGTTCAAAGAATTCTTTCATCTCAGATTTCTGAGTAGCTGGGACTACAGGTGCACTCCACCACACCTGGCTAATATTTTGATTTTTTATTTTGTATAAATAAAAAATTTATACAAATTGTTGCTCTGGCTGGTCTTGGGCTCAAGTGCTCTCCCACCTCGGCCTGCCAAAATGCTGGAACTACTGGCATAAGCCATTGGACTGGGACCATAAATGTTTTTATGTTATCCATAGCTGCTCACCATGGCACTTTGTGGGGTAGACAAGCTACCTAAGATGAAAGGGTGGCAGATGAACGACAGGGAAAGAAGCTAGAAAGTCAACTGGCTTTGCTAGTGTTTTTACAAAAAAATGCATTCGCTTCCCTTGTAGACAGCACTGGATGTAATTCAAGATATAATTTATAGCACGGTTTTCATCCTTGAATATCTCCCATCTTTTCAGGAAGTCGTACAAACTTTTCTGGCATTCTGCGTTAGTGAAAGGGTGTTGGACTATGTCCAGCTGGTAGAAAATAACCTAGCCTCAATCTGGCATTGAGGGAAAAATTGAAATTTATTAGAAGGGTGGTGAGATATCCAAATTTACTGCAAAAGTCGAGAAATCAGATTGGGAGAAGGGCAGATATGCAGCTAGACTTTAGAGGCACCTGGAAGAAATGAGTTAAAGGACATCACCAATCTTATGTCTGGTTCTTTGCTTCTTTCTGGAAATAGACTTGCTTTACGTGGTGAGTGAGAGGGTTCTCTGCAGTTTTCACTACATGCATTTTGTTTTTCTCAGTACCACCAGTGAAGGACAAAGTTCCATAATTCCATACTAAAAATCCCTGGGCAGAGTTTTAATTGGCTCAGTTGACGCAATAGTAAGAAGTGATAAAACTGGGCTGCTCCTGGGTATAACAGTTGGCAGGGGGAGAAGGACAGTTCTTACCACAAGGTGTCTGGAATGAGCAGGCACTGCTTCACTTCACTGTCCAAAATATTTTTGAGGAGCAGTTATATGCCAGGCAAGCTTTAGAGGCTGAGATTTCAAGTTTACAAGCATTTCTAATTTTGAGTGATAGGTACTTGTAGGCAGAAGAATCATGGTCCTTGAGAGATGTGCATGGCCTTCCTCCTCCCTTCACCTGTCATTGCTGGAACCTCGGAATAGGTTGCTAGGCATGGCACCTGACTTCTTCAATACTCTGCCTTAAGTATTGACTTCAAATGGCAAAGGGGAATTAAGGTTGTAGACGGAATTATGTTTGCTAACCAGCAGACCTTCCAATAGAGAGAATTATCCTCAGTTACATAACTGAGCACGGTATATTAACAGAAGCCCTCCAATGTGGATGCAGAAGGCTCAAGAGGAGATCAGAGTTGGAGTAAAGCAGCATGTAAAAGAGATACCTGGACATTGCTGGCTTTGAGTATGAGAGAGCCAGGAGAAAGGAATGTAGGCAGCAGCGTTTGGAAGCTAGAGAGGCAGGGAAACTGATTCTTCCTTAGCGCTTCCAGAAAGGAGCCCAACAGCCCTGCTGACACCTCAATTCTATCCCCATGGAAGAAACTGTCTCTTGGAAGAAACTTTACCTCTGGAAGAAACCCTAGCCCCATAGAAGAAACTCTGAAGAAACTGTAAAAGAATAAATGTTTGTTGTTCCAAGCTTACTAAATTTGTGGAGATTTGTGATAGTGGTAATAGAAAACTAAGGAAGAGTTTTATCACCCTTTAATATGATTTGAAATTCATAATGAAGTATTACTCTGAAAACGAAGTTCAGAGTCACTGAAGTCATTAGGTTTTGAGCCTTCTGACCCCAAGTCCGTTCTGGGATTCTACTTCCAATAATTTCTAGTTGAAAACACTCTTGGGCACTTGGAGCTTTCTGTCTTCCTCAAGAATGTCGAGGAGACAATACAGATGACTCTTTTAGGGCAGATATTTTTCAGATTTTTAAAAAATTTCTCTTCTAAACTTTGAGTGAGAGTTACCCTGTCCCTGAGCGGGATCTTGCACTGTTACCCAGGCTCTAGTGCAGTGGCACAGAAGCTCACTGCATCCTCAAATTCCTGGGCACAAGTGATTCTACCACCTCAGCCTCATGAGTGTCTGGGACTACAGGCTGATACTGTATTAAGCTTCAGAGAAGAAGCATGTCCAGGTTCCTGCAAATTAGAAAATGGTAGCAGATATATATATTTTTTTTTCAAGAAGGAGTTTTGCTCTTATTGCCCAGGTTGGGGTACAGTGGTGTGATCTCCACTCACAGCAACCTCTGCCTCCCAGGTTGAAGTGATTCTCCTGCCTCAGCCTCCTGAGTTGCTGGGATTACAGGCATGTGCCACCATGCCCAGCTAATTTTTGTAGAGATGAGGTTTCACCATGTTAGTCAGGCTGGTCTCAAACTGCTGACCTCAAGTGATCCACAAAGAAACAATGAAAAAAAAATCCCCTATTAGATTTACATTACAATTTTCAGCCACCATGACTGGCTAGTTTTTAAATTTTTTTAAAGAGTTGTAGCCTTCCAGGCTGGTCTGGAACTCCTAGCCTCAAGTGATCCTCCCATCTCAGGCTCCAGAATTCTGGGATTACAGACATAAGCCACCATGCTCAGGGACATTCTGCAAATTTGACATTTTGCATTAGGTTAATATAGCCCCAAGGCAAATTGTCCTAAACAGCATATTCCACAGATACACTATTTTGACACAGGAAAGTAATAAAGGGTCATTTAAATTTTTTTTCAGACAGCTATGACAGATTTCCAGAGATGATGGCTTTGAATGACTTATAACAAAATACCCAAATGGTTCTTTCATCATCTGCCTCCATAGAGTTTCACTTGTGATGGTGGCTGCACCTTTACATTTCTTATTTTCCTACTTACAAACACTGCTGACAAAATCTTCTGAGCTCTCCATTCCTTCCAGCTACAACTTAACCTGTGGTCTCTGCTGGGCAAAGTGACTCACCTTTTGAATGTACGCCTTGTTTACTCCTCCAGCCAAAACTTGTTTGCTGGAGTTGGAATGCCAGTTTATCCCCTTAGCAGATCATTATGGGCAAGTGACTCAGCTTTCATGGGACACAGTGCCCTTATGTCTAAAATAGAGGTAGCTGAGAGGTTTAAGGTTATAATCCATATAAAATGCTTAGTATCCAGCACATACAAGCACCCTGTAATCTGATGTTAGTGCAATATCAGTAATAATAGAAAACAGAACTTGACAATTTCAGCAAAATTGCATGTGCATAGTGGGTCTGGTATGTGTATTAATCCAGGCATAATAAATGCTGATCATCTGTGACATAGCTGTTTACTGTTGTAGTGGAGGGGTAAGCTGAAGAGGTAAGACCAACAGCCCATTATTTCTGGTGGTTTCTAGTATGGTTTTAACAAATGGGAATTTCAGGAAAAGTAACACTTTTTAAAAGAGCTGACTGTTATCATTCTGCTTTATTCCTGATTTTAGTCTTTTTGAGCTCCTGTTGTCAAATGGATTTTGAGCATATGTGAATTAGATAAATTATTCACCATGAAAGGATTAGAATAACATTTTGGAAAATGCCCTTAAACTATCAAGTGGCAATAACACTACTCTTTGTGTGTGATATTAAAGAGAAATTAATTCTCATTTTCTTGTTGTCTAGACACACAAAGTCCAATTGTATGCATGTAATCACAAAATCTAGGTGAAAATTGAAAACTATGTTAACAGAGTGAGACCGATGTTTTAACCAATCAACATCGACATGCAACTAGGTGACAATTATTAAATTACTCCAGTTTTCATCTGTCAGTTTGATGTTTGACATTGTGTAGACATAGCTTGCCAGTAAAGATAATTATGAAAGATTATTAAATAAAGATCTCCCTGACATGGATTAATTGAAAAGTATTTAGTATTTTTTTTAAGCACAGTTAAACTGGGGTGGATTTCTGATAGCATGTTTCTCTCCCAGCACAAAAAGCTTTCAGCAATTTGAATATTGAGTAATAATCTTATTGAGGGTTTGGAAATTATGTGTGTTTTGAATAATATTATTGGTAGTATTTGGTAGTATGAATTATGCCTGTTTGAATAATTAAGAAGTAGCTTTTCCTAATGAAGAACATTTTCCATTACATACATAATCTTCCAGTACATGAATTTTAATTCAATTTACAATTTAGATTCTTGTCATAATTTGAACAATAGATTACCTAGAATATAATAAAAATCAAATTTTCATATAGTACATATCATAATTTTTATCTTAGAAATTGTCAGAGATAGAAACTTTAGGTACATCTAGTCCATTGGAATATTTGGCCATTTAAAACAATTAGCTTTTTATTTATTTGTGGAGTCTTGCTTCCTAAGATGTTGTAGTCTAATTTTTGTCAATTAATATTGCTGATTTGAATACTGTTATTTATTTTGGATACTACTTTAGCCAAGCTATTTACTATTTATTCATTTTTTATTTTGGAGACATAGTCTTGCTCTGTTGCCCAAGTTGGAGTGCAGTGTGGTGCAGTATCCACAACCTCTGTCTCCCAGGTTCAAGAGATTCTCCTGCCTCAGCCTCCCACGTAGCTGGGACTACAGGTATCTGCCACCACGTCCAGCAAATTTTTGTATTTTTAGTAGAGATGGGTTTCACCGTGTTGGCCAGGCTTGTTTTGAACTTCTGACCTCAGGTAATCAGCCCACCTTGGCCTCCCAGAGTGCTGGGATTACAGGTATGAGCCACCATGCCTTGCCTAGCCAAGCCATTTAAACTTTTAAATATTTAGTGTCATCACTTATTAAAAATAAGACTAATATGATTATAGGTCCTCTGATTTTTTTTTAGAATTATAGTGATATGGGAGTAAATAAATATATACGAAATAATTATAAAATAGAAAAGATTAGTGCATTCTTAGAACTTTAATGTCATGTTAATTGAATGTTAATCCAATGACTTTATCTTTCATTTCAAGATTCCTTGCCTGAATGAAGTAGTGGAAGCCCTTGTTGACAATAGGTCCTATCTTCCTATTCCGCTTTTTGGTTTTCCTAAACCAGGTTGTTTACATAATGACTAAGTTTAACATTTTCTCTTTATGTTTAAGCATCTCTTTCCTTGGTGCAATCACAGCCAAACTGCAGTGAAAACAAACAGAAATTGAGAGGTTGTGAGCTCCAGATTTCAGAGCCACAGAGAGTTTGTGAGATCAAAAAATAAATTTATTGTGAGGTCAATAAATAAATTAGACCTACCTAAATCACACAGTCAGTTTAAGGCAATGGAACCAGAGGGAAAGACTCCAAAAGAGTGACCTATCTATGGAATAGCTACTGGTAAAATGAAGCAACAATGAGACAGTGTAGTCTCCACCTTATTATTTCAATCTAATGTTCTGTATTGAGGTTCAGAGAAGCAGGTCCAGGTTTCCACAAATTAAAAAGTGGAGGATTGCTCCTGTAATCCCAGTACTTTGGGAGCCTAGGTTGGGGCTTCGCTTGAGCCCAGGAGTTTAGGCCAGCCTGGGCAACATGACTAAACCCTGTCCCTACCAGAAAAATGAAAAGAGTTGGGCATGGTGGCACTGGCCTGTAGTCCTAGCTACTTACAGGGCTGAGGTGGGAGGATCACTTGAGGCTAGGAGATCAAGGCTGCAGTGAGCCAAGACCACAGCAGGGCACTCCAGCCTGGGTGACACAGTAAGACCCTGTATCTAAAAAAGAAATAAAGGAAAAATATTTCCCTGTTAGATTTTACATACCTGATGATGACTTTAATGGTGAAGGTAAGCATTGGTGTGTGTGTTTGTTTGTGTTTGTGTGTGTGTGAATGGTGTTGAAGGAAGCCCATAGGAAAAGTACCCATAATTTATTCAAGATCAAGTATGTTACAGTTTTCTTGGCAAATGCCAAGTTATAAAACACATAAACCACTCTACAACCTCTTCTTCCCTAAAACCCCAAACATCTTGAAGTCTCCTTCAAGCCAGATATCCTCTTGGTCCTCTGTGCAAGTTGTCTGCACAGTCCTCAGGTTTGTCTTTGGGTAAGTCCCTGTTGCCATCACAAAGAAAGAACACAGCAGGTATTGATTTGTCTCAGACAAAGGAGCTCTTCTGGTGGGTTTCAACAAGATATGAAAATTCTAGGTTCATGAACACTCCCTTTTTCTTCCTTAAAAATAATATTTTTAGCTACATTCTACTCCACTCTGTCTTTTATGACATAATCATTCACTCAACCAGGGAACACCCACTATTTGCCTAACATCCTATCTGCCTATCACATATGGACTTTAGCCTCCAGTTAGACCAATGATGCTATTGATCTCCTAATCCCAATGTATACTCTTTGGATATTTTCATCTCTTTTCCATTGCTTATTATCTTTAGAGACATTTTAGGTAGCTCATTTAAAAATTATTAATAAATAAATCATTATTTGCAATTAGCATAGACAAGGACTTAGGTGAGTGTTAAGTGGGTATGCAGAGAGATCTAACCCCACTGCTGGAAAAAGTGAGTGGGAAAGTCCCATTGATATGTGACCCAACTAAACCAACATTCTATAAAAAGCACAAAGCCTTCAGCGACTGCTTTAGGATTTCAGGGGAAGGAAAATGGAGGCAAATGTGAAAGTTGAGTTGATGTCTTCATTTCTTTTTCTTTTCTTTTCTTTTCTTTTTTTTTGTTTTATTTATTTATTTATTTATTTATTTATTTATTTATTTATTTTTTGAGACAGAGTCTCACTCTTGATAACCAGGCTGGAGTGCAATGGGATGATCTCAGCTCACTGAAACCTCCACCTCCTGGGTTCAAGCGATTCTGCTGCCTCAGCCTCCTGAGTAACCGGGACTACAAGCCTCTGCCACCATGCCCTGCTAATTTTTGTATTTTTAGTAGAGATGGGGTTTCACCATGTTGGCCCAGCTGGTCTCGAACTCCTGACCTCAGGCAATCCACCCACCTCAGCCTCCCAAAGTGCTGGGATTACAGGCGTGAACTACCACACCTGGCCGAAAGTGGATGTTTTCTGTGGCGGTTCCTTGATAGAAAGGTTTTCATCCAGTCTTGAGATGAATATACAGAGTGTAAACACATGGTTGTGCAGTGAGGAAATGCTGTCTATGTTTCCTAAAACTGAGGTTCTTGTTTATTGCTTCTTTAGCTGCACAAAGACATAACACATGCAAAATTGGGGAGAAAGGAGAGATAAAACTATGACAAAGCTGGAGGCAATGTGCAATGATGTTGTAATTTAACATGCAAAGTACTCACTTTAGTATTTTTTACATTGTTACACTGTGACATTGCAGGATTCATAAGTGGAATTTCATCCAAATTTATTCTAATGCATATTTTTTTCTACTTAGCAGACTATACAATATGGTTAAATCAAAGAACATGAGGTTTTGTTCTTACCAAATTCAAAAATACTTTTTATCACCTGTTGTTTAAATCATTAACACAAAAGATTTCAGTCTCCCACAAATTTCTAATGTAGTAAAATCCTTTCATAATTTTATATTCAAAATATATTAATTCAGATGACTAGTATGAAATCAATGAAATCAAGTTATAATTTGCATGTTTCTAAAATGTTTAAATTTAAAAATGGAAAAGTAAGCCCTAAAAAACTGCAGGTTTCTCAAGAATATTAAAATGTTAACAAATTATTTAATTTTGAGCTAAAATCAGATAATAATGGGAACAGATTTCACCACTGCACATTCTACAGGGATGTTTGCATTTTATACTTGTTTTGTTTTGTTTTATAGGAGGAGATTTTGGTATATTAAATATAATACTAGACATTTACCTGGACATAAATGGTAGAATCAACTTAGACTCTAATCACAGAATGATAACATCTTCCAAGTAGAAGGAGCTTTTGGGGTCATTTAACCAAAACTCTTTCACCTTACACTATTTCCATGTTCATGTTAACCTTTTGGTACTCTAAGAAGAGATGAACTATCATTTCTTAAGTTCTAGAAGTTGAATTTAATTATGATTTTACAAATCTGCCATCTCCAGTAGATGGTAAATGCTTTGAAGACCCAGAGCATTTTTGAGATAAAATAATGAGTTATATATTTTATTGCATGAAACAAATGAATGAACCTGTAATGCCTGGCCACCACCTATTTTTTTTGAACCTGAACAATGAAGATGTTTGCGGCTTTTTCTCTTCATTATGGGTTGAGAGGGTAGGGGAGGGATATAATTAGGAGAAATACCTAATGTAGGTGAAGGATTCATGGGTGCAGCAAACCACCAGGGCACATATATACCTATGCAGCAAAACTGCACGTTCTGCACATGTAACCCAGAATTAAAAGTATAATTGAAAAAAGGCATTAAAGAAAGGGAAAGGTTGGTGATGTTTACCTGAGCACTCTCACAAACAGAGATGAAGCAGTTTTGAATGTTACCTTCCTCTTCTAACATATAGTTCTGAAAGTCTTAGAAAACATGTTATTTTATTCCTTCCAGGTAGTCTTTTGCAAGCATCCTCCTCAGTGTCAAGCATTTATTCTCATGCATCCCATTATGTGTTATGAATACACCCAGAGTTTATGTGAAATTTTTTTATTTTTTATTTTTTGGCAAATGTATTAAACTCTTGGTTTGTATATTTTGAACTGGAAGCCACATTTTTGTAATACTTTAAAAGCAAAATATTTTATAATATGCTTTAGAAATTAAAAGAAAATAGGATACCTCCATTTCCTATGACAAACTCTCAGCATACAGCAAGGCAAAGCTATTTGCTGCTGAAGCTCAATTTTTCCCTGCAGATGCTGAATGTACAAGAATTAACAGCCAAGCCAGGACCCTGTTTACCTTATGTTTCCCTGAAATGCCAAGCCCATGAGGTGTTACAAGGAGGGAAGACAGCATACAAACATGATAGAATGACTAATAAGCTAATTGGTTTATAGTTTTGAGAAAGCAGTTGGTTGCCTATGTTTTTTTTTTTTTTTTGTGTGTGTGTGTGTGTGTGTGTGGTGAAGAAATATTTGTATTTCATTTAAGTGCAACTAATTTCTATTTAAATTTAAGCTGCCATATGTATCTACTGGCTATAGCATTAGAGTGTTTAGCCTTAGCAACCTCCTTATTACTATATACTTTTTCTTTTTCTTTCTAACACTTTTTAAAATATACTTTAAGTTATGGGATCCATGTACAGAACATACAGGTTTGTTACAAGGCCATAAGCCTGCCATGGTGGTTTGCTGCACCCATCAACACGTCATCTACATTAGGTATTTCTTCTGATGCTATCCCTCCCGTAGCCCCCCATACACCAACAGGCCTCAGTGTGGGATGTTCCTCTCCCTGTGTCCATGTGTTCTCATTGTTCAGTTCCTACTTATGAGTGAGAACATGCAGTGTTTGGTTTTCTGTTCTTGTGTTAGTTTGCTGAGAATGATGGTTTCCAGCTTCATCCATGTCCCTGCAAAGGACATGAAATTATCCTTTTTTATGGCTGCACAGTATTCCATGGTGTATATGTGTCACATTTTCTTTATCTAATCTATCATTGATGGACATTTGGATTGCCTATTTTTAAATGCAGTGAGCTATAATTTGATTGAATGCAGAAGGAATCATTTCCAAGAAATTAAAGTTCGAAGGTTGGAAAATAACCGAGTTCATCGTTAGGGAAAGCTTATTCTAAAACTTCGGATAAAATGAGCTTCCTCTTACATTTTATTCAACTTAAGATCTTGTAGTTACTTATAATCATCATTATCATCATCAAAAACATCATCAGAATCATCACCATCATCATTATCTAAATTTGAGTAGCCATCAGAAGATATTGTGAGTTCCTGACTTGAGAAGGATTAATTTCTTTGAGATTTTATACTGTTATTTTAAGACTGTGGAGCATGGGTTAGATCTGTGTTTTAAAAACTTTGACAGACCACATTATTGGTAATAGTTTTCTCTTAGCATGGGTTTTGAGTTGACTTGTGTTACAGTTGAATTGTGCGTCTCAAAAAAAAGTTATGTTGATATCTTAACATCTGGTTCCTAGGAAATTCACCTTATTTGGAAATATGGTTTCTGCAAATGCAGTCAAGTTCAGATGAGTTCATACTGTGTTAGGGAAGATTCTAAACCCAATATGATTAGCGTCCTTGTAAGAAGAGACAGACACAGGAAAGGCAGAGCCACGCGCGGGCCCAGCCCTGCAAATCTCTAGAAGGTGACGATATTCTTTAAAACACTTCGAAATCATTGGAAGAAAATTACAACTGGGCTCTGCCTCCTGGCCTGGGGATGTAATTAGCTGTATAGAAAACACTGTGATAACCTACTAAGGAGAGTAGCCTATCAAGAAGCTCAGGTGTTTGGCAATCAACTCATTTCTCCAAATGCACAAGTGAAGAAGGCAACTGTTTTTCTCAATCCTGCAGCTTGCAAAGGCAAAGCCAGAACTTGATTTGAAAAAAATGCTGCCCTGATTTTACATATATCCAGGATGGATATGTCTATTATTAGGGCAGGTTATGAGGGATAAGTCAAGGAACTCCTGGAACTGATGTTAAACACAGTTGTGATCATTGTTGTAAGAGGAGATGGGACACTGAAGGAGGATGTTACTGGAGTTCTTCAAAGAACAGATGAGGCTACCTTCAGTAAGATTCCCATTGGATTTATCCCACTGGGACGGACCAGTAGTTTGAGTCATACCCTCTTTGCTGAACGTGGAAACAAAGTCCAACATATAACTGATGCCACATTTGCCATTGTGAAAGGAAAGACAGTTCCACTTGATGTCTTGCAGATGCAAGGTGAAAAGGAATAGCCTGTGTTTGCAGTGACTGGCCTTCGATGGGGACCCTTCAGAGATGTTGGCATCAAAGTTAGCAAGTACTGGTATCTTGCGCCTCTAAAAATCAAAGCAGCTCACTTTTTCAGCACTCTCAAAGAGTGGCCTCAGACTCACCAAGCCTATATTTTACACACGGCACCTACAGAGAGATCTCCCAGTGAACCAGAATAGACCCCTGTGCAAAGGCCTTCTTTTTACAGAAGAATATTACAAAGTCTTACATCCTACTGGGCACAACCGGAGCATGCCCTTTCCCAAGATGTGAGCCCAGAGATCTGGAAAGATGTGCAGCTGTCCACCATTGAACTATCCATCACAACACAGAAAAATCAGCTTGACCTGCCAAGCGAAGAAGATTTTATGAACATCTGAATTGAACGAACACCATCAGCAAAGGAGACTTTATAACTACAGGAACTCGAAAGGTTTGAAACCGCAAGCTGCACATCGAAGGCACAGTGTCTCCAAGCCAGCCAGTGCACTTTGCTTGTTGCCAATGGAGCTGGGGGCTCTTTTGGCATAGACAGTGAAGAGTGTGATGTGAAGCCTGTGGAGGTGAAACTGCTCCCCAGGAAGCTGCAGCTTTTCTATGATCCCAGGAAGAGAGAATAGATGCTGGCAAGCCCCACCCAGAAAGCAGGCAGAAGACAAGTGCTCTGAGACCATACTTTAGGCCACCAGCAGGACCAAAAGGGAACAGATGCCTCAACCATCCCAACAGTGTTGTCAGAGTGTCCCAAGGGCTTTTTCATGGCAAGTAGCCTCTGGCCTTCTCCAGCAGTGCTTCCCAAAGTATACTCTGTCACCTGTTTTGCAATCAGGTTTTGTTAGGGCATATTTTATTTTGGTGTGATGGTTGACCCTCCTAAACACGGACTTTCCTCAGACTGGTTCAAGATGGAAAAGGACTTTCTTCTGTTTTCTCCCAAAGTGCAACCACAGTGCAGAGCCCACAGTGGGCTTAGGCTGCCTGGGCCTTTCCATTCTGGTTCTGTCTTTTGACCATGCTCAGAATTCTGGGGAAAATGCCTTCCTTCCCTGGTGACCTTTTCCTGTTTCTAGGCTTCTCCACAAGTGCTGCTATTTTGTGAGCTCTGGCTCCTGTTTAGCTTTTATATCAGTTCTATCCTCAGTCCAGAAATGTATATGAGGTTGTGTCCCCCTTCAGCCATGGCAACAATATTGTAAAATGCTAGTTTTTATTTTTTTAGGTAGTGCTTTCTAAATGGTTTGCATGAGAGCTACCTGGGGTACATGTTGAAAATTGATTTATTTGGAGTCCACACCAAATCTAATAACTCATTTTGGGGATAAGGCCCAGGAATCTGCATTTTTTAAAAGTTGGCCACCCTTTCCAGGTGATTCTGTAAGTTGTCCCTCAATGCACTTGGAGAAATAGTGTTTTAAAGCAGTGGTCCACAAAGTATTCTGCTTGTGTGCCCCCAGAAGTATTTTGAAAAATCATGTATTCCCTTACCCATCTAAGTTGATATCTAAGATTGTTCATGGGACATTAAATAGTTGACATAATTTGTATTTGCTGCTTTCACGTAAATATTGGTATTTTAAAATAAAAACTGTTATATCAAAAAAAAAGAAGAAGATATGCAACGACAAAGACAAAAACAAGGAGAACACCATGTGAGGATGGAAGTAAAGATTGAAGTGATTCATCCCTAAACTAGGGAGCACTGTTGAAAACTATGAGGAACTAAGAACAGAAGCATGAAGCATGAAGCACAATCCAAGACAGAAGCATGAAATGGATTTTCCTTCAGAGCCTCTGAAAGGAAGCATCTTAATTTTGGACTCTGCTCCAGAACAGTGAGAGACTATAAGTTTTTGTTGTTTCAAGTCAGCAAGTTTGTGGTAATTAGTTACAAAGTCCCAGAAATGAATGCAGTCTGGATTAGGTATATTCTGTATATATAAGCTGCCTAAGAATGCCAGAAGCCAGAAGAGGTGGTGTCTGCATTTCTGGTTCCTAAAATCCTCTCTCAGTACCCACTGTTCTGTCCGTGGCAAAGCTCTCCTGACACATTTTTAGCCTTTAGGCTATGTCCTATTTCCCCTGTCCACTAGGGAAGTAGTTCTTGAATTCCCGCCTCCCAAGGCTGGCATTTTACCAAGTGAAAGACACTGCCTTTGTGCAACTCCCTCCCCTTTGAGTGTAGGGAGGAAATAGGATTTCCTTCTGTCTCATGGAATATGATAGAGGTAATGGAACACCACTTCCATGATTACGTTATATAAGCATATAAATGTGTCTTCCTAGCATACCCTTTCTGTTGCATTCTTGGTTTCCATGCTTTGATGAAATGAGCAACCATGTTGAACAGGTGCAAATGTCAAGAAGCTGACAGCTGCCTCTGAACAACAGCCTGCAAGGAACAGAGGCATTCAGTCCAGCAGTCCACAGGACATTGAACTCTGCAAACAAGCGTGTATGTTTGGAAGTGAATCTTCCTATGTCAGCTTTAAAATGAGACCCCAGCTCAGGCCAACACCTTCATCAGTAAGAGACTTCAAAGCAGTGGGTCCAGCTGAGCTAGTGCCTAGATTCCCAATAAGCAAAAACTGTGATAAAGTAAATACATTAATTTGAAGCTGTTTAAGCCTACTGGCCCCACCCAGTCTCTTCCCAACCCTGGAGAGTACATTTCAATCTAGGTGTCTCTTTCCACTGGATATAGACATTGGTTGGCATGCAGCTAAAATCAGGCCAATATGCATAGTTGCATATTAATTAAATTTGTGGTTATTTGTTAGAAAGTAGTCAATAACTGTGGCATAATAAGCAAAAAGTGGATTTCAGCTGAGTACAGTAGCTTGCACCTGTAATCTCAGCTACTTGGGAGGCTCAGGTGGGAGAATTGCTTGAGGCCAGGAGGTTGAGGCTGCAGTGAGCTATGGTAGCGCCAATGCAATCATAGTTCACTGAAGCTATGAGCCTGGGAGACAAAGCAAGACCTTCTATTTAAAAAAATACATGGATTTCAAAAGTTGGACAGATTGTAACCCAAATTCTACATAGATACCATGTCTCCAATGGAGGGATATATATTTTTAGGTTTTGCAATCTTAGGAATAGTTGGCAAGTGAAAGAAATTCTGGTTAAATTGACTTAAGGGAAAAGAAGAGATTTTCAGCCTCCCTTTACTAGCAGTACATTTAATTTAGAAAATAGTGTCCTCAGGTTTAATCATTGCCGTTAGGAACCTGGCACTTTGGTGCCATGTTTCTTCTTTTGGCTTTCTCAGAGACGCTGTCTTTGTGTGGTGGTAGGCAGTCAACAGCATTTCCTTGTATGCCATTGTTTCCTCAGAAAGCAAATTGGCCCAGTAACTGTGCATATTGGCCTAATTTTAGTTGCATGCCAACCAATGTCTATATCCAATGGAAAGAGACACTTAGATTGAAATGGCCTCTCCAGGGTTGGGAAGAGACCGGGTGGGTCCAGTAGGCTTAAGCTGGATGCAAGTAAGATTGCTCCCCAGAGGAAAATTGAATGCTAGGTAAGCAAAACTCATTGATGTCCATTGTCATTGCTCAAACTGCAAATAGTCCCAAGGAAGAAAGAATGGCATGGGTGCTTCATGGACGAGACTAACTTGGGGGAAAAATCTTACCTAGGATGTTTCTTTTTTTTTAGCTGAAAAGAAGCACTTGGACATTCAGAAATGAGAAAACTTGTTTATTAGCTGCTGTTGTTGGTTTGTAAACAGCTGTAGCTTTTAGTGACATATAGAAATAACATGACAGGAACAGATGAGGATATTTCTATTATGATGTTATACAGGCAGTTCTATGTTGGGAGTCATCCTCCTGGGGCAATCCTGGATCTGGAAGCTGTCAGCTGGTGGCAAATTAGAGATAGCTTGAGATTTAATGCCAGATGGGAAACATGACCTCAAATGAATTAGGGTCTTTAGTCCTGGGTGTAATATGCTGTGCCTGACATCTCTTTTAAGAGTTCTAACTGAAAGTTTAGGTTTACTGTAGAATAAGCCAATTTGGGGAGCTCATCTTGTGAACATGAAAATGAATTTGGACAAATTTCAACCTAAGCCTTTAGCACAGTTAAAGTTTGGAAAGAGTTTCATTGTAGAGCGTTAGGCAATTGGCTGACAAAAGAGCATCCAGTTTTTTCTCAAGGAATTCTGCAAAAAGCAAAGGAGGTCCTACTCAGCCATCCTCCTTTTTCAGCTTAGTGGACTTGTTTGTGAGATTGTGCTGTGAATGGGTTCTCAGGCTGGTGATAAAACCTCATCTTCAATTCTTGTGCAGCTTTGTATAAGTCCAAAGAGGCACCACTATATCCTTACTACATGAAGTGTCATTGGGTTGTTTGTTAATGTTTGTTTCCATATGGGCCCCAGGCATTAGCAAACATGTAGTTTATTCATTTATTTATTCACTCAGTGAATATTTATTGAACCTAATCTAATTTTCAGGCCATTTTGCTAAATGACATCCTATCACTTTTATTGAAAGCCATAGAGGGGAAATTGCACAACTAACTGGAACCATTTAGTATAATCATTGCAATTATGCAGCAAGCTGGGGAGGTATGAGAACATCTGGGAGGAGTATGTATCCGAGACTGAGAGAGTGAAAATGCAGTAAGGAGAAATTTGACGAATGAGTCACTGACCAAATTGCTGGGAGGAAGGTCATTTCAGGCAAAGAGAAGAGTGTGTTCAAAGCTGAAGTCTAGAGCCTGACATTAATATCGATTCTCTTAGCTAAGTTGTTTATGAAACTGAAGTTTGTGAATTTGAAGCCTGAAATGTCTGAAGTGTAGTCAATGTATGGTCAGTTAATCTCAGAGCACATCCTTCAGTCATCAGTGGAACTAGAGATAATATATTGACATATGTGCTCTAATGAAAGCTGAGAAGCTCAACCGGGACAAGTGTTTATCTAAAAGGGGGTCTGACCTCCTTTTAGAAATGGGAAGCAAGTGTGGACAGCATAACCCATAGACCAAATCATTCACACTTTCTGTCGGTTTTTACCAAAGGGTTTAATGGAACACAAATACACCCATTTATTTACGTAGTGTCTGTGACTGTTTTCACACTACAAAGGCAAAGTTGAGTTGTTGCAAGAGACCATGTGGCCTGCAAAGTCTACAATACATACAATCTTACCCTTTATTTTAAAAAGTGTTCTGACACCTGATGTAAAGGACTGGCTTCATGAAGTCAAGTGGAGATCTTCTAAGTTACCATATAGACATGAAAGGAAGAGTACAGAAGTTCCATGATGTACAGCAGTGGTTTACAAATTGGCTATGAATGTTTTCCAAATGCAGATTCCTGGGCTCTATCCAGGCTTCCAGTGAATCACAAAATCTGAGGATAGGGCCCAACAATTTGCATTGTAGTGGCCTTGTAGGTGATATTGATGGCAAAAATTTGAAAATTGGACCTGAATTTTTTTTTTTTTTTTTTTTTTTTTTTGTGACGGAGTCTCACTCTGTTGTCCAGGCTGGAGGACAGTGGCGCAAATTTGGCTCAGTGCAAGCTCTGCCTCCCATGTTCACACCATTCTCCTGCTTCAGCATCCTGAGTAGCTGGGAACTACAGGCACCCACCACCCCCGGCTAATTTTTTATATTTTTTTAGTAGAGACGGGGTTTCTCCATGTTAGCCAGGATGGTCTCGATCTCCTGACCTCATGATCCACCCACCTCGGCCTCCCAAAGTGTTGGTATTACAGGTGTGAGCCACCGCACCTGGCCTGAAATATTTTTTAATCCAAATATAAACAGATACTCCTTTCTGCCATTAATAAACAATTAGGGAAAAAAAAAGATAAAAGCCTGTTTTTAAGACCATTGTCCATATGGCTTACACAAGATAACTTCCTGAAGTGACCTCTAAGACGAAATAGTTGCAAAGTATTTCTGTGTTCAATTAAATTAAAGCGTGGGCAAAAAGAAATTATTAGTTGTAGATATTTAAAATCAAATCAGTTTAAACAAAACACTGTCAACACAGCAGCCAAAGAACATAATCAATCAAAAGATGAATAAATATACACAGTTATACAGCACTACTACTACATAATGATGATTATGATGGTGATGATGAGGATGGTGATGAGGAGGATGGTGATGATGGTGATGATGATGATGGTTATGATGATGGTGATGGTGATAATATGGTTGATGAGGATGGTAAAAGTGTTGGTGATTTTGATGATGTTGGTGTAGAGGATGGTGAAGCCATGCTAATATGTTGATGCTGATGGTGATGATGGTGTTGGTGATGAGGATGCTGAAGGTTACGGTGATGATGACCAGATGACGATGGTGCTGCTGATGACAGTGATGATGGTGATGGTCATGATGATGACAGCAATGAAGATAACAAATACTGTGATGATTGTTTTGGTGATAATAGTAATAACTGTAGTGATGGCCTGTTTCTACATTGCAATCTCTATTTCTCCCCCAGTCTCCATACAAACAGAACCACCTTAGAGACATTTCAAACTTACCATATTCAAAATGCAGCTGCTGCTTTTGATACAATGAATGCCCTTCTGTCGCATTTTTACTATCTTAGGAGAATTCACACCATCTCCTCATCATTTAATGAGCCAAATGTGCTAGCTGCTGATCCATGTGTCTGAATGGCTGCCTTGAGGAATTGGGGTCCTACAGTGAGCAGCAATGCTGGACTAGGGCAAGGATGAATAAAGAAGGGATGAGTTCAAGTTGTTGGGGGAAAACAGGGCAGCCAACTCTATCTGGAGCTCTCAGATGGGCTTAGTGTTGGTGAAGATATTTCCAAAGACATTTTGAAGACTTGGAGGTATGTTATCAGGCAGAACAGAGCTTCTAACTAAGAGCAATTTTGGACCTGCTGTACAGGACAGCCTCCAACCCACACAATGATCTGGCCCCTAATGTGAACATTACTGAGGTAGAGATAACATGAGGTAGACTATAGAAGTCTATAGAAAAAGAGAATCTGAGCAAATTGTGCTAGGGGAACACTGAAGAATGTGGAGCAATTGAACAAATGCCTGTGCAGACATATTGGTACAAAATTGCAATGGAGCACCAATGGGACAGGAAAAAGGGACAAGTCCTACAATATACAGTTCTTGACCATCCCTGAAGTGCACCAAAGCTACAGAAGTTGGTGTGCGTGAATTGTCTCATTGATCCTGTTTGGTAATTACCATGTTGACTGCTGGAGTCCCATGAAGGAACATTTTTAAGCAGCAAAGTGACAAGCTCTGATTTGCATTTTGAGATTAATGACTCAGACAACCAGTTATTTGTTAACTTGCTGGATTCAGCCTAGGAAGACATCTAGAGGGTGTAATTTGATTTATTTTGCAGAGGGATGATTGGCCTCTACATTATCTTGGTACACTGCCTGAATTTCTGAACACCACAGAATTATGTATTTGGCATATGGCCATCTCATTTCTAAGACCCATCAAAGATGTGAGAATGGATTAGATGTGGAACAAGTTGAAGATTAGATTAGTTTATCAGATGATTAGCATGCCATGCTAATTTATCAAGACATGGGATATTTAAAGAAGGGGAGAGTAACATATGTATGTAACATATAGAGGGAAGATAGGAGACCTTTGTCTCAATTTCTTTTTTCATAATGAATCAGTAAACCTATTGGTAGATAAAGTTTAGTTTTAATTCTGCTTTCTAAGTTAGGCTGCAAAATATTTTTTATCAGTACTCTCTGAAACTGACTGTCATGTCAAGACTCTAAAAGAGTATCCATAGTTATATTTAAAAATAAAATATCATCTTTTCATCTTATGTAGAACAACGTCTGTTTACTACTGCTTGGAATACAAAGAGGAATTTAGCTGTGGCCATTAGAAAGTGACAAACAGTGTTTCTTCCACTATGCCATAATTATAGTGAGAGGAAAGCATCAAAAAGAAAGTTCTTTTATATACAGTTGGCACAAAAATATTCACATATGTAAATAATATAAATAATGCACCATAAAAAGAAAACCTTCCATTACTATTAACAAAATTAATCAGTTGTCATTACCATGGGATTTAGGATACATCTTACATGTTCTTGGTTAGATTCATGAGTCAAAGAATAATGCCCAATTGATGAAAGTGGGCTGTAATTTTGTGCTTTTAAAACAATGGCCTCTGGCCAAATATGGGCAAAATAAACAACATTTGATTTATTACTTTACACTGATTTCTTGCATCCTGCTGGAAAAGAGAGATGACTTACAATTATAACATATTTTTCCTGCAAGATTAACATCATTGTTGCCAGTTTTATAGAAGAAGCAGGAAAGTGGGCTTGCAATGATTTATTATGAATGCATGAAACAATTAATGCTACTAGCAACAGAGTTTTAATAGGAAAAAGTTAAAGCACACAGTATTAAAAATAAAAGGGGCTGGGTGCAGTGGCTCATGCCTGTAATCCTAGCAGTTTGGGAGGCCCAGGCGGGCAGATCAAGACCAGCGTGACTAAAATGGTTAAACCCATCTCCACTAAAAATACAAAAATTAGCTGGGCATGGTGGTACATGCCCGTAATCCCAGCTACTCAGGAGGCTTGAGGCAGGAAAATTGCTTGAACTTGGGAGGTAGAAGTTGCAGTAAGCCGAGATGACACCACTGCATTTTAGCCTGGGCAACAGAGCAAGACTTCATCTCAATAAATAAATAAACAAATAAACAAACAGAGCAAGACTTCATCTCAAGAAATAAAAAAATAAAATAAAAGGGAAAAGTTGGTATCAAAATTGTGTCTGATTTAGGCAAGGTTTATACCTCCATGGATGGCTTTTTCATAACAATAATTGTATTGACATTGGGGGCTTTTCCGTGTTTCAGAGATTTTCATGTGGATTTCCAATATGGTAAAATATATAATATTGTTATATGAGGGAGTGATGGAAAATCCCATCAACGTTGGCATTTTTTAGAAAGAAAAGAAGCTTAGGGAATATTTTAATGATTTGGGGCTAGGTCTGGGGGGGTTCATGCCTGTAATTCCAGTGTTTTGAGAGGCTAAGGAGGGAGAATGATTTGAGCTCTGCATGTTTGAGACATCATAGGCAACATAGCAAAGCCTCATCTCTACAAAAAACAAAAAGTGAGCTGAGTGTGATGGCAAGCATGTGCTGGCAATCTCACCTACTAGGGGAGGCTGAGGTGAGAGAATCACTTGAGCCCAGGAATGCCAGGCTTCAGTAAACTGTAATCACATCACTGCACTCTGGACTGAGCAACAGAGCAAGAACCTGTCTCAAAAAAAAAAAAAAAATTGATATTTTCTTTCCCCCACAGTTGTCATATACAATGAAAACTGTATATTTAAGCCAAAATAGGTTTTGTAAACATTTAACTATTAAAAAAGAGTCAGGCTTGCACATAGATACATGATATTGCTTTGATTTCTTCAGTTTTCACCTGCCCTGGTATGAGACCCATGAAGTAAGCATTCTTCTGGGCACAGAAATTATACTCCTAAACGTATTATTTATTAATATATAATGGAAAGAGAAACATTTCAAAAATAAAGACAAATTAAGCTTTAATGAAAAGCAATCATACACTGATGAATTTAAAGTTTTGGAGCAAATACTATTGTGTTTGATATCTATTAGTCTATTTAACTAGTGAAATATGAGCAACGCAAAATCAAACATCAATAGAAGGTTCCAACTAAGCTTGTTTCTCATATGGTTTCTCTGCCAGTTCAGACCTCAAGAGTACCTCCTGTCTACAAAGTAGACTCTCTGCCCCACACACTGATTTCCAGCCTTTTCTGTTTCATGGGGTGACTTGCTGACCTTCTATGCATGGGTAATAGTACTCTGTTGACAGGCAAGAGTTGTGTCTTCCACTTGGGTCTTCTAATCTGCTAAAGAAAGCAACACACAAAATATAGCTTACAATAATTATCTGTCAAATTTACGTCAATCACAATGTGGATGGTAGATCAGTGGTTTCTCTTATGTCTTGAAAGGAAGACTTCAATTTTCTCTGCAGCCGTGGTACTTTATAAATTATTTCCTCTTCCGTCTTTTAAAAGTCACTCTTATTTACCACCCCATTAGCCACGGATTCAGTGAAATGCCCACGCATGCAGTGTTGGAGTCACACATTATTTCAGAAGACCACACAGCAGTAGGTAGTATTAAATAAATGTCTGAAATGTGAGCCAGGAATGTGTTTTTACTGGACTGTCATTTTCTTGCAGGCTCATTTGTATAATTCACTCCAGTGCATCTCAGTTTTATTTCCTATTATGCAAAATAGAAGATAATGATAGGTTAGCACATTCTCTGCTGATACTATTTACATTCGTGTAAATAGATATTGCTAGGGGTGTGTGCCTCAGACTATCCCATCCTTCATAGGGCCCCATGTTTCAATTTTCTAATAACCCATCTAAGACACCTAGGCACACAGGGGAGAATACTCTGATTTAAACAGTCCACCATAAGCCATACACAGTGGTGCACCATGTGGTCCCAGCTACTCAAGAGGCTGAGGCCAAGATCAGATGAGCTCAGGAGTTCAACACCAGCCTGGGCAGTATAGCAAAAGCCTATCTCTAAAAAATAAAAATAAACTCACCACTCTGAGTTTTACATGTTGTAAAAATCTCCCACTGGCTCCCGTCTATTATGCCTGGTTTAGTTTGAAACAAAATCATTAGTTTTAATGTAGCAAAATTCCATCGACATATTTTTCTTTATAAGAGCTTCTCCTAAGTAGCACCTGTTAGAGAAATCCTGTTCTACCCCAACATCTAAAAAACATTTTCCTGCACATTTTTCTATAAGCATCAGAATTTCATTGTTCATGCAGACATTTTTAATCTATGCAGAGCATATTTTTATATATGGAGTTAGGTAGGGATCTCATTTTTTTTTCCTGCAGTAAGGAAGCATTGCTTTTGACACATGAAAGAAACAAGGTATTTTTTCCCAGTATTTGTTGTGTCAGCCAGGGTCCTGATAGGAAAAGATGGAATGCAACTTGAGAAATATAATAAAGATGGGGACAGTATATAGGGCACCGACACAGGGTAGTGGAGCCCTTATGTGAAGTTGCTGATACCCACTGAGGTTGAACTGGACCTACCTACGAGGGAGGGAACTGGATTTCATATACATAGGCCTTACTCGCCTTCTGTCCTCCAGATTACCTACTAGTATCTTCCTTGGCTGAAACCAAGGGACAGCCAGAAGGCAAGAGTGAACTCACTTATTTACCTTCCACAGTACAGAATAGTGGAGATGAGAAAGAGTAAATCTGGAAGGGGCCAGATCCCGCCCCACCCCCCACAAAAATACAAGTTTTAAAATTAATCATATATACATCAGCCAATCCTAGGGCTTTATATTTGGCCCTGTTCATTTGCTGATCTGTTTCTGCAAGATGAAGAATGACTCAAATATTACAAATGACATATGTTTTCCATCTTCAACATTCCCCTTGCTTTTGGTAGAATTTATTCTTTCATGTACATTATGGAATCGATGTGTCAAAGTGTGCAACATTCTTCTGTCTTTGCTGGGAATTGTATTTATTTAAAAGTTGGTTTGAGGAAAAATAAACATCTTCTAAGCTTATGTTATCTCACTTGTAAACTGGCATAGTTTATTACTTGTTGAGATCTGATCATAGCTTTATTAAATACTTTAAGCATTATGTATTAATTAATTATTATTAGTAGTATTTTGCAATTGATACCTTCAATTACATTTTGTACTCCTGGTATAAAATAATGTTGTTTTTTTACATTGATGAAATGTTCAACCATCCTTTTGGATTTTCTATTATTTGTAGCAGCTTTTCTGTTAAATTACATAATTTCCACAAAAATGGTGACATTATCTGCAAATAATGACCATTTTCTCTCTTTCCTTTTAATACTTGTAAATTTTAAATCCTTTCTAACTTCTACCATTGTATGACCCATTGACATCTGGTGTGAGGATGAATGCTATTGGTACAAAATTTTATTCCCATTCATGATTTTACAGGAAATGGGTCTAACATCTTTTTTGTAAATACAATGTCAAGGAGAGATTTTTGACATACAGTCATTTTCAAATAATATGAATTTCTTGTAATTACCATTTATTTTCTAAGTTTTTAAAATGCTTTCTTTTGATCATACATATTGATTATTGCCAAATAAGCAGTTGGCATTTCTACAGCCGCTTATACAGCTGCTTATATCATAAAAGAATTATAATTATTCTTCATAATTAGTGTGCTTTTATAATTAATAGATTTATAAGGTATCTATTCAATTTAGAAAAAACAAATTTTTCATCATAATAGGAACAAAATGGCCTCTCGTGTTATAGTGGAATATATTGTATATTCTAAAAATAGCCACTATTCTACTAAGTTTAGTTTGTAAATATTCACTTAGGATGTCTACATCTACATTCATAAGTGAATTTGATTTATAATTTTATGATGTTAAACACTCTATACTTTTGATATGAATGTTAAACTATCCATACAAAAGGATTTTGATAGCTTTATTTAATTTTATATTTTCTGCAGAAAACTTCAATACATAGGATTATTAAAAATTTTCTGAAAATTATCTTGGGTGACAAGTTTTTGTGTGGGAGATTTTTAGTTACCCTTTCAATACTACTAATAGTTTTTAGTTTAAGTTTATTTCTTCGTGTAATGTTGCTTTTTTCTTGACGATTTCAATTTAGCTTTTTAATATCAGGTTTTATACTGTTAAAATATTATTTTGTATTTTTTATATTTTGATTTACTTGGTGTTTTAAAAGTGATTTTCCTCTTTTCCTTTAAAGACTATTTGTTTTCTTAATTTGTCTCCCTTCCTTGGTCAGTCTTGGCAGAAGTTTGTTTATATTATAAAGCTTTTCAATAAACTAGTTTTCATTTTGGTAATTATATCAACTCTTTTTTCTCTATTTCACTAATTTCTGCTCCTATCTTGATTATATCCTATTTTCAGATTTATTTGTATTTATTCTGTTTTCTCTTCTTCCTGCCCTCTTCTTGACTTGTCTCCATGGCTTCTTTATTTCCAATTATTCTTGTTGCCTTGTAAAGGTATTTGAAGTTTTAATTGTCCCTTTAAGCACATCTTCAATCTCATCTGACAAATTTTCACATGTGACATTTGAATGATCCTTGGTTTCCAACTATTTTTGTTTATATTGTATCATAAAAGCATGTGCACACACCCACACACAAACAAATACATATATGCAAACTAATGACAGAATACTAAACATATATATGTTTATATGTGTGTAAACATAGATATGTGTATATATATATATGTTTAGTGTTCTGTGTCCATAGCTTTCAAGCACACACCAAATGTTTACAAAATCTACCTTTCAAAAAGATACAGCAGCATACAGCATTGTATTCTATGACCATAATTCAATAGAATTAGAAATCAATAGTAAAAAGCGTTCAAAATAATGATAGAACACTAAACATATATGTACATTTACATGTACATACATGTTTACGTGTGTGTGTGTGTATATATATATATCTGTGTTCTGTGTGTGTGTGAGAGTGTGTGATTTGAGGTGCATATATTTCCATAGATAGCCACCGGATCACACATGTCAGTTATTTCAGTCTTCTATATCTTATTTATTTTTGGGGTGGCAGGTGGGGGACTCTGTCTCACTCTCTCGCTGGAATGCAGTCACTCAGTCTCGGCTAACTGCAATCTCTGCCTCCTGGGTTCAAGTTATTCTCATGCCTCAGCCTTCCAAGTAGCTAGGATTACAGGTGCACACCACCATACCTGGCTAAACTTTTTTTATTATTATTTTTGAGACAGAGTCTTGCTCTGTTGCCCAGGCTGGAGTGCAATGGCGCGATCTCAGATCACTACAACCTCTACCTTCCGGATTCAAGTCATTATCCTTCCTCAGCCTCCCAGATAGCTAGGACAACAGGCGCCCGCCACCGTGCCTGGCTAATTTTTGTATTTTTAGTAGAGGTGGGGTTTCACCACGTTGGCCAGCCTGGTCTTGAACTCCTTACCTCAGGTGATCTTCCCATCTCATCCTCCCAAAGTGCTGGGATTACAGGCATGAGCCACTGTGCCCAGCCAACTTTTGTATTTTTAGTAGAGACGGTTTCACTGTGTTGGCCAGGCTGGCCTGAACTCCTGACCTCAAGGGATCCACCTGCCTTGTCCTCCCAAAGTGCTGGAATTATAGGTATGAGTCACGATTTGTGGCCTGTATCTTCAATTAGATTTTGTCTTATAAGTTCATCACACCAAGAATGTTGAGTTTTATTCTCTTGTAACATTTCATCTTATCGTTCCTTTGTCTGGTATATTTAATGCATATGGATATACTATGTTATATATATAGTATGTATGTATAAACATGTACTTACCTTTTACATGTTTTCAAGCTTATTAGGAAGTTATATGAAAGTGTCAGTTGTACCTTTTTAATCTTCCATTCCTTTTCTACTATTTATTATCTATTATTGATATTTATGATTTTGGTTTGATACTAAATTTGCTTACTATGATTTTTTCTTTACATATTTCTTACATTTAAAATTTTTAGTCTCTTCCTGTTCGTGTATCTGTTTGTTTTAAATATATCTGTTTTCAACAATATGTTGCTAAATGTATTTTAATCACATTTTATCTGTTTATCCTAATTATATTTCTGCAGTTATCATTATTATAGATTTCATTTCTGCCACTTTGTTTTATATTTTATATGTATCAATCATGCTTTTTAAACTTTAACTTTTTTTTTTTCCTGACTTCCAGTGTATAATTTTAAAAGTTTCTCTTACTGACCTCATTATTATACTCCTTTTTTGCTGACCTCATTATTATACTCTTTTTTTATGATTTTTTTTCCTCCTTATAGTTTGGATTCATCAAATTTCCTGTTTTATGTTGCACTTATATTCTAATGAAGATACATCGATTCTTCTTATTGGCTATCAAACTTTTCAGTATCCACAATTTTCCTCAGAATAAGCTATAGATTTAAGATTTTCTCAACTCTTTGGCATCTCTCTCTCTCAATCACCCCACACTGTGTTAGATTCTAAGGGAATTTGGGCTGTAGATCATGTTAAAATTTGATTTTAGAATATTGTGTCTTTGGAGTAATGTCTTGTCATTACTTGTATTATACTGCTGTATTCTGGGTTTATTTCTCTCCTTCCTTGCAGAAATACGTTGTTTCAAGATTTCTAAGAATTAAATAGATTTGGATTTAAGCTATCATTTAAATAATAGTTTGGCTGGACATAAAACCTAGGCAGATCTTTTTTCCCCTGCACTTGCTGGGGATGAGAAGCCACTGCTTTTTGTATCCTACACTGCTTTGTTGTTACCCCGATTTTCAATCCATTGCACATCACCTGCTTTTTCTCATTGGAAGAATTAGACTTACTTTGTTTATATTTGAGATACTCAAAAATCAGAATTTAGTTTTGCTTTTTTCTGTTTTAAATCAACCTGTTCCTTACTTTATGAGAACTTTCCATTTTAAGCCTTTTTTTTTTTTTTTTTCCCTCTCATCCTGGGAACTTCTCAGCCTTTCTGCCTAATGTAGTTCTTGCTAACCTTTTTCTCTTTGTTCTCTTTCTGGGTCTTTTTTTTATAGGACTGGCAACACTTCTACTTCCATCTTCCATACTTCAGCATTTGGAGGATGTTTTTCCTCCATTTTTCATCCCGGATCCATTTTGGGAAAGTGTCTCTCTGTCTTTTGCCACCAATATGCATTGTTTGTAGGTATCTTTCCATTTCAGCCTGTTCTTTGTGCTCTCCACTTCAACAATTTCATTTCTCCTCCCCAGTTTCTCATGTGACTTCCTTTGACACCCTTTGTTCCAACTTTATATCTCTATAATTGTCTCTCTGTCCATTGGACGGATATTTAATCTACTTATTTTGAGTCCCATGTTGTTTGCTTGGGTCATTTGATAGTTGTTGTTATTTCATATATGATGTTACATTTGTTTAAGTGTTTTGCTTTTTGACTGGCTCTGAAGTATTTCTTGGGAGTTTTTTGTTGTCGTTGAGGACAGTAGATATCTTGGAAGATAATGAGTATCCAATGGCCAGTCAAAAGCCCACCCTCAGCTGGGCATGGTGGCTCATGCCTGTAATCCTGGTACTTTGGGAGGCTGAGGCGGGCAGATCACCCGAGGTCAAGAGTTTGAGGCCAGCCTGATCAACATATCATTAAATTAGAGCTTTAAGTTATATCACTGATTTCATATGCCAGGGAAAATTGTAGGATGTGGCTTACAAGGCAATCTCACAAGAAGTATGACTTTTGTCTTATAAACAACAACCCAACCTTGGAGTTTGTTCCAGTAAATTTCATAAATATAAAATAAACTATATAAATAAAGTAACTAATATCCTACTAAGTCTTTTCCCTCACACATGCTTTTTTTGCCTAAAGCCATTTAAAGTCTCTGAGGATTTAAATCTATAATTCTGTCATGGAGTGGTAGAAACCCAGAGAATATACAAACGTTGAAAAACTTTAAGAGTCACTGGTTTAACAGAAGTTGGCTGGGCTTACTGGCTCACGCTTCTAAACCCAGCACTTTGAGATGCGTAGCTGGGCAGATTACTTGAGGGCAAGAGTTTGATACCAGCCTGGCCAACATGATGAAACCTGTCTCTACTAAAAATACAAAAATTAGCTCGGTGTGGGGGTGCAGGCCTGTAGTCCTAGCTACTTTGGAGGTTGAGGCAGGAGAATTGCTTGAATCTAGGGGTCTGAGTTTGCAGTGCCCCGAGATCACAGCAATGCACTTCCAGCCTGGTGCAACAGAGTGAGACTCCATCACAAAAAAAACAAAAAACAAAATGACAACAACAACAAAAAAAAAAAAAACAGTAAAACAGAAATAGATCTAATTTTTCAGACTAGAGTCACTCAGATATGGATGGATAAGTCCATCCACTATTTGTGTATTAAGCTTTTTTTTTTTTTTTTTGAAACAAGTGTATTCACACTTGGATTGACTGTTAATATTCACTCCAAACTAGGACATTGCAAAGAACCCTTAGGATGTTATAATTCTAGGCATTTTTATAGTCTCAGAATTTCAGATGTATTGCAATGTTGTAATTTTTTATAGTTTCTTGTCTTTCTGTAACACCTAGTAAGTTCAAAAACTCGAACTATAGGTTTTCTTGATAAATACCAGCGTCACTGCTTTCTATGTTTATATTTTTCTTTTAATACATGAACTGAGTTAAAAATTAAATATACATATGTAAATTATTCTTTTGAAAAAATATTACTTATAATAGTTTTTAAAATACATGTTTATTTAATTTTAGATTTCTGCTAAATTTGTGAAGATTGTGGAAAGGATTTTCCTTATACCCCACCCTTGAATTTCCCTTCTATAAATATCTTAAACATCATTATTATACATTTGACACTATTAATGAGCCAATATGTACAATTTTTTTTTGACTAAAGCCCACTCATTCTTCAGATTTCTTTGGTATTTTCATTCTGTCTTTTTCCTTTCCTCAAACCCCACCCCAGATCCCACATTACATTTAGCGGTCATGTCTCCTTGGGCTCCTCTTGATTGTGATGATTTCTCCTTCTCATTTTGTCTTTCATGGCCTTAAGAGCTTAAGGAGGACTAATCAGGGGATTGGTAGACTGTCCTTTTGTTTGGGTTTGTCTGATGTTCTTCTCATGGTTATTCTGGGGCTATGGATTGTGCAGAGGAAGACCAGAGGTGAAGTGCCACTTTCCTTACTTTGTATCAAGGGCACATACTAGCACCATGACATTGCAGTTGATACTGACCTTGATCCCATGGATGAGGTGATGTTGGCCAGATTTCCCTACTATCAAGTTACTCCTCTTGCACACACACTTTCCATATTGTACTCTGTGAAAAGATGTCACTTTGTGCAGCCCACGCTTAAGAAATGGGGACCTGCTATTCCCCCCGGAGGGCAGAGTATCTACAGAAATTACTTGAAATTATTTTACATAAGAGATGTCTCTATTCTGAGCCACTCATTTACTCCCTCATTTACATATATCAGTATGGTCTTATGGATATTTATTTTATACTTCAGGTTGAAATCTAATATGATGTTGTTTATCTGCATAGATTTTGTGTTTGTTTTTAGTAGATATGAGGTCTCACTGCTTTGCCCAGGGTGTTCTTGAACTCCTGGCCTTAAACTTTAAAACTTTAAAAAAGAGGGATAGCTTTTTAAAAATCCTCATTTTTACTTTAGATCCAAGTGTTAAATATGCAGATATGTTACAAGGGTATATTGTGTAATGCTGAGGTTTGGGCTTCTGTTAGGTTATTCTGTGTCCAAATAATAAGCACAGGAAGTTTTTTAGTCCTTGTCCCCCCTCAGTAACAGCTTGTAGGAAATAATTTGAGACTGATCATTTTTAATTTTTAAGCGCTGAACATGCAGTTATTTTATCTGGAAGGTAGACTAGAAAAACAAAATTATATTTGACATTTTAGGACATAAGTGTTTTCTCATTAATCTTGATGTACACAAAGCCAGATTATCAATGTATTTGTTCATAACTCTAGCTTGTTTCATTAAAATTATTTTCCTGCAAAGAAAACGCCTTTTTGCTACCCTGAATATTTAACAATTTTTAGAATATTTTATCTTTAAGAGCTATAAACATGTTTTAATATCCCAAGGTAAGATATGGAGATTTTTGTAGTCTGTCCAGCCTGCTGTAGCAGAATACCTTAGACTGGGTAATTTATAAACAATAGACATTTATTATTATTATTTTCATTGAGACAGGGTCTCTCTCTGTTGCCCAGACTAGAGTGCAGTGGCTTGATCATGGCTCACTGCAGTCTTGACTTTGTGGGCTCAAGTGATCCTCCCACCTTAGCTTCCCAAGTAGCTGGGACCATAAGTGTGTGCCAGCACACATGGCTAAATTTTATTTTTATTTAACTTTTAGTAAATATGAGGTCTCACTACTTTGCCCAGGGTGTTCTTGAACTCCTGGCCTTAAACAGTTCTCCTGCCATGACCTCCCAAAATGTTGGGATTACAGGTATGAGCCACTTAACCCAGTTAAAAACCGACATTTATTTCACACAGTCCTAGGAAGTCCAAAGATCAAGGTGTTAGCTGATTCTTTGTCTGGCGAGGGCCCATTACCCCACATGGCACCTTCTTGGTTTGTCCTCAAATGATGGAAGGGAAAAAGCAGCTTCCTGCAATCTCTTTTATATGGACACTAATCCTATTCATGAGAGTGGACTTATCACAATGTATATTGGATTTCAGCATATGAATTTTGGGAGGTTACCACCGTTCAGACAATAGCAAGATACATTAGGTGTGGGGTGTTCTGGACTTGAGTGAATCTGTGTAAGTCCTTCACATGTGCTTTGCTTTACTGCTTGGGGTAGCTATTTCTGCCTCAAACCACCTCAGAGGGCTTCAGATTTCAGTGACACACCTGTCACTTTTAACGCACATCCTTGAACCTCCGTCTGTGTGCAGATTAAGCAACAGGTGATTTTAAGGTTCAGGCCTAAGGTTTTTTTATTATTGCCTTTCATTTCCATTTCTAGTTCTTCCAAAATCCTTCAAAATGACACCTGAGAGGAGACACTCATAAACTTGTTAGCCAGGATTCCAAGGTACATAGAAGCTGTTTCTCCTGGGTGAATATTACAAATGCCTCCAAGGGCAATTGAATTTCTTTCTGTCTTTCATGGATTTTTACTTATTGTCCAGATATGCTCCTCCTAGTGAGAGGGTCACTTCTGATTTTTCCTGCCTCCACAGAACAAGGGCTTCAGAGAGGAGACACTCTACAGCTCCTTTGTTATTAAATTATTAAATGCATTTCTAGTATGAAGGCAGCCTATTAGAAAAATCCAGTCTGCTGCATATCTGTTTATAGGGTTTGAGCCCAGTCAAGTGAGGATGCACAGAATTCCACCATTCTGACAGCCCAGCCCCCTTGCAATTGGAAGGGTCTCCAAATTCCTTCCTTGCAGCTAGGGTTACTGGCTATGAGTGACAGCCTCTTGTGCATAGGGAGTGAGGGCGGAGAGGGACCAGCAGAGCCCTGGAATGTCCTTTCCACTGGACATTGAGCATCTAGACAGCTCAGACTCTGGAATAGCTTGTACTATAGGTGCATGCTACCATGTATGGCTAATTTTTATTTTGATTTTTGTAGACATAGGGTGTCAGTATTTTGCCCAGATTGGTCTCAAAAATCCTAACGTCAAGCGATCTTCCTGCCTTGGCCTTCCAAAGCACTGGGATTACAAGTGTGAACCACTGTGCTTGGCCATAACCTATAGTTTTTGTTAGAGATTATTAAATAAGGATGAGATTAAAATGAGGTTAGTCTCATGCTGCTTAAAACAGTGATATGCTTAGGAGCAGCTGCAGGAACATCTGATCCAATCTTGGAGGCAGCCTGAAGGGCTTCCCAGGGAAAGCACAATTTAAGCCAAAACCTGAGAGATGAGCAGGGATTGACCAACTAATGAGCAGACCCACACACCAAATTCTGCAGTCAGTTCCTTGCATGACATGGAAAATTGATTTCTACAACTATGCATTACTTTTCTCCCACCAATCCCCCGCCCTGCTTTATTTTTTATCTTTATTTCTACTGGGTCTCTGTCACTCAGGCTGTAGTGCAGTAGAGTGATCTTGGCTCACTGCAGCCTCGATCTCCTTGGCTCAAGTAATCCTTCCACCTAAGCCTCCCTAGTTAGAATAGCTGAGACTGCCTACGCACAACACCATGTCGGTCCATTTTTTTTTTTTTTTTTCTTTTTGTAGAGATGGGATTTTGCCATGTTGGCCAGGCTGGTCTTGAAATCCTTGGCTCAAGTGATCAGCCCACCTTGGGGTTACAGGCAGGAGACACCATTTTTATTTTGCATGTGTGCGGTCAGTCATTCTACAACTAATAATATTTAATAATAATTGAAAATATCCTGTAAATTCCAAAAAGGTAAGCTTAAGTTCTCTTGAAAAATGAATTTCTGTGAGAAGGCTTTGGTGGTTTGACTTGAAGCTGATAACAACATTAGTGTTGGGCATTTGGCTACACACCTGTCACATTCAAAATCCAATCTATTTTCAATCTTTATTTCGGTGGCAGTAAGTGCTGAAGATTTTAATCCACTATGTATTTTCCTAACCCAGATTCTACTCAAAGCAGAGGTTTAGAGAAATCCCTTGTTTATTGCAAATATCATGCCAAGAATAAGGATGAGGAACCAGCACAGTGATGAAGGGAGAAATGTAATCACTATTTACAATAGCCAAGTTGTGGAGTCAACCTATGTATCCATCAACCATGCATTGGATAAAGAAAATGTGGTACATATACACCAAAGAATACTAGGCAGCCATAAAAAAGAATGGAATCATGTCCTTTGCAGCAACGTGCATGTGGCTGGAGGCCATTATCCTAAGTGAAATAACTGAGAAACATAAAATCAAATATCACATGTTCTCACTTATAACTAGGAGCTAAACAATGGGTACGCGTGGTTGTAAAGATGGAAACAACCAACAATGGAGACTCAAACAGGGGAAAGGATGGGAGGGGGTGAGGTTTGAAAAATCACCTATGGGTACAGTGTTTACTCTTGTGTGATTGGTACCCTAGAAGCCCATATGTAACCAGTGTACAATATACCCGTGTAAGAAACCTGTACATGCACCCCTGAACCTAAACTAAAATTAAAAAACAAACAAAAACCACACAAAAAAATTGTATTGGCCACAGAGGAGAGATGCCTGCTTGACCCAGTGAGGTTGTGTGAAAACCCTTATGATATATGTCCCCATACCACTTTCCCAGGTGAAAATGGAGGACCCACATTCTCCTCATCTTTCACCCTTAATAATGTACTGGTGTTGACATCTCCAGGCTACTTGGGGAGTGCTAAGTAGGTTTTAGTGTGCATCCCCTGTAAGGCATTGAAGAAAATTCAGGAAATCAAGAAAAAGTCAAGTTTCCAGGTATGAAGAGAGGCTGCACCTTCATGAAGCTGGTTGAAGTCTGGACAGAGCAGATCACCACAAGAGTGACTGGAATAAGCCATGTGGCCAAGAGGCATCCAGTGCAGCCATCAAGTGAAACAGAGCTCTTCCAGCCGTGGTAGAACTAGGGTCAAACTATGTGAAAGTGTTCAAAGATTCTTTGCATTGAATTCAAGCTCATCATTCACTTGCGCTCAAATCTGTGAGACCATGTTTATATTGTAAAGAAAGGATAAAACATAAATTCATATTTCAATTTTTAGGTTATCTGAATGAATGGATTTCAAGAGTGCTTAAGTTTTTTCCTAGATGTTCACAGCTTTTCAAATCATCTTCCTCAGAACACTGAATCCTGCTAATTGAGTGATTTTCTGATTGTCATGTACTCACACAATTGACTAAATGTCTTACTATGCTTTCTTGATAAGTAGTGTCTACATGTGAAGAACCTATCTATTTAATCTATCTACCTGCCTATATATCTCTATTTCTCCATCTAGTCTATCAATCTATCTTATCTATATAATCTCTATGTATCATCTATCTGTTATCTATCTATCTATCTATCTATGTCTATCTTCTCTCTTTCTCTCTCCTCTCTCTGAGTTGAGCAAATTACTTACAAGTTTTTGTCATGTAAGTGAGCAAGACTATATACACACACATATAAGAAGGCTTGAACTACAACATTAAAGTGGCTGCAGATTCAGTGTCTGGTGGGGACCCACTTCGTTGTCCATAGACAGGGCCTTCTCACTGTGTCCTCACATGGTAGAAGGGGCAAAGGAGGGGGCTCTCTGGGGTCCCTTTTATAAAAGCACTCATCTCATTCATGAAGCTCCATAGTTATGATCTTATCACCTCCAAAAGTGCTCGCCTCCTAATAGTGTCCCCTCGGGGATTAAGATTTATATCTTTTGTTTTAAATTTTTAATTTCTATATGAGTACATAGTAGGTGTATATATTTATGGGGTACCTGAGATATTCTGGTGCAGACATGCAATGCGTAATGATCGTATCACAGCAAATGGGGTTGTCTATCTCCTCAAGGACTTGTCTTTTTTGTTACAAAAAATCCAATTGTATTATTTCAGTTAAAATGTACAATCAGTTTACTATTGACTAAAGTCACCCTGTCATGCCAGCAAATACTAGGTCTTATTTATTCTTTCTGACTATAATTTTTGTACCCATTAACCATCCCTACTTTCCCCATCCTACTCCCACTATCGTTTCCAATGTCTGATAACCATCTTTTGATTCTCTATATTTATGAATTCAATTGTTTCAATTTTTAGCTCCCACAAATAAGTGAGAACATGGTATAACGGTCTTTCTGTGCCTCGCTTATTTCTCTTAACATAATAACCACCAGTTTTATCCATGTTGTTGTAAATGACAGGATCTAATTCTTTGCTATGGCTTAATAGTACTCTATTGTGTATGTGTAGCCCATTTTCTTTATCCATTCACCCGTTGATGGATGGTTAGGTTACATCCAAATCTTGGCTATTGTGAACAGAATTGCAACAAACATGGGGGTGCAGATATCTCTTTGATATACTGATTTCCTTTCTTTGGGGGTTTGGATGTAAACATATGAGTTTTGAGAGGACAACATTCAGACTGTAGCTTACTGTACTATCTATCCATTCATCCACCTGTTTATCTATTCCATTTCTAAATATTGCATGGCATATTTTCTTAATTCTTTCCAATGTCTTATTGAGTTTTAATATAAGTTTACGTTTCTGATAGGCCACATATGGGGGCATCCTGAAAAGTACATCTGAGGCAGGTCAGGAGTTTGAGACGAGCTTGACTAACATGGTGAAACCTCGTCTCCACTAAAAATACAAAAATTAGCCAGGTGTAGTGGGGGTTGCCTGTAATCCCAGCTACTCAAGAAGCTGAAGCAGGAGAATCACTTGAACCCGGGAGGCAGAGGTTGCAATGAGCTGTGATTGTGTCATTGTACTCCAGCCTAGGGTGCAGAGTGAGACTATGTCTCAAAAAAAAAGTACATTATCTTTATATTTTAAATGTTTTGGGGTTTTTTCTTTATTTTTTTCATATTTAATTACATTTCTTTCAAATGACTTCTTTGGGAGACATGATTTTTGTACCTCCTGGGACTGCCACAATTCTCCTGCCTCCTGGGATGTGATCGATCTCTAGTCTGCCTCAAGTATAAAGATGATATTCATGTTGATGACATTGAGAAGGATGAGGAGAAAGGAGTTGATCAGAGATCTATATTCATGGTATACTTGTTTGCCATGTCTGCTTTTCCTCTTCAGAATGTAAACTCCAAGACTGTGGGTCTTTGTTTTCTTCGGTACTACCTTGCAGAGTCTAGGTCCTATTCAAAGCTTAATATTTGTGAAGTGCATGAATGAATAAGTGGATTATAATATTATCACCACCATTGGTATGGCTTTTGTTTCTCTATCTGTATTGTCCTCTCTACTTTTCCTTAATTGTTTAATTCCCACACAGATTGCCGAAGATTGCTTTGCCAACTGTCCCTGGGTAGAGATAAATTTCCCTCCATGGTGCTTTCACTGGACTCTACCTGCAGCTATATATTATCTTGCATTTTCTAACACCCAGCCCCACCACATAATAAGACTTGATTGATTGAAGACCCTGAGTTAGCTTTGCATAAAACCAAGGTGCTTTCCACACAGACATTCACAGACATTTTCACATTTCATACAGCAACTGATGAACTAGGCTGGAAATACACTTTTTACTGGCTTAACAGAGAAGAAAACAAAGCTTAGGGAGACTGATTATGCAGGATTTAATTTGTAACAAGCAAAGAGAACACTATTGACTTCAAGTGGACATCAACACATTATCATCTGATAATTTTTCCAGCATCCTTTGCCTCATCTGTTAAATTATAAACTAATGCTGATGTGTACAATTCAGTTCAGCTTCACAAATATTTAATGAACACTCGCTCTATAACAGGTATTATTATATAAATAGTTCTTTATGATGTAAGAATGTTTAATAGATACTTTTTATCCATTCAACTTTGAAAGGCTAATGCCTATTCATAGATACCAGGAAACACTTGAATGAATGAAGACATGTTTTCTGCTGTCAAAGAGAGATCAGACACCAACAAGTGGCCAAGAAAGAACAAAGTAATTTTGATCAACAAAACTTATAGAAGAAAATAAGCATTCTTTGTTGTTACATATACTTCAGAGCCATTTTAGTGCTCAAAGTTTGATAGAAATTGATACACAGGACTTGCGCCTCTGAATTGGCTATCCCGGAATATTCTATGAGCTACAACCAGATTTAACATTAACCTGTAGTTACTTGTGGTTTATTCATCTATCCACCTAAACACTATGAGCAACTTCAATGTGCTCTTCATGGTACTCGACTTTAGGCATTGTATATGGAGCAAAATAGACATATTTTCTTATTTATTGTGGCTTATACTCAGATGCAGCATTTCTTCACCAGTGGTAATTTTGCTCCTGGGGACATTTGGCAATGTGTGGAGACAGTGAAGGTTGTCATGACTGGGTCTTGCTTCTGGTGTCTAATGGGTAGAGGCCAGAACTCCTTCACAATAAAGAACTATCTGACCAAAGAATATCAGCAGTGCCAAGGTTGAGAAACTCTTCTAACGGTTGGAGAAAAATGATCAATGGATCACCTACAATTATAATTACAAACTGAGCTATGTGTTAGATGCTAGTAGAGCTGATTTCCAAGGTTACTGATCTAGTCATGAGGATACATATTGATACTAAGGACATGTGGTTGAAGGGGCAGGAGTGATTTATTAGGGTAAGAAGTTCATGGTGAGCAGAGGGACTGTCATGCAAAGACTCTAGGGCTTGAAGGAGCCCAGTGCAATCAGGATCTGAAGTGACAGGTGTGGCTTGAGAACAGAGGCAACAGGGAGTTAGGCAGAAGGGGAAGCTGGAAATGCAGGCAGGGGTAGAAAATAAAAATATGCCAGCCATTTATATTACACAATTCTGTAGACTTCTTTCTTCTTTCATTCTTGATACTTTTCTATAATAACATTCAAGCATTGGATCAGCACCCTTTGTTGTCTTCTGTAGCCCAAAGGTTGACCTTGGAGACACAAAGGCAACTATGACAATGGTTTCTGCAATAGGGAGATCACATTCTCACTCAGAAGACATTTGCAGGGTGTGATTAGTGATTCTCACATACATGTCAATTTCTTCCTAAGACCTTGTGCTTTTTTAGTTTTTATTTTAATATTATTATTGTTATTTATATAGTTTATTTGAGAGAATTTTGCTCTGTCACACAGACTGGAGACCAGTGTTGTGATCATAGCTCATTGCAGCCTCCAACTCCTTGTGTCAAGCAATCCTCTTGCCTCAGCCTCCCAAATAGCTGGGACTACAAGCATCCACCACCACATCCAGCTTATTGTTTTATTTTTTGTAGAGAAGGCCACCTCTACAACTTATGTTGCCCAGACTGGTGTCAAATGCCTGGGCTCAAGCATTCCTTCTGCCTGAGTCTACCAAAGTGCTGGGATTCTAGATGTGAGCCATGAAACCCTACCTTCTGGTTTTTAATTGGCTTATTTTCTTCGCACATTTCAGTGAAGCATTATTCATTTATCGTTACTGAGGTTTTACTTTTTTTTTTCTTTCCCAGAGTTAGATTTCAGACAACTCACCTTTGTTACCAATTTGAAATGCTAGGTGTCAATTCTTAATATAGTTGTAAAGGGCCATGACTTGAGGATATGTTATTTTTTTGGGCTTGAGTTTGGATTGGTTTGAGTTGAATGCAATTGCTAAGCCATTGAATAAGGGAACATTGCTGAACTAGAGTGACATGGATTATTTCTTATAGGTGAGAGTGCATTTGTGATAAAGTCATTGTTTTAGGATACATAAGGGTCATGGTGTATTTTCTTGGCTAGTGCTATGAATTCATTTGTGCTATTTCTTTTGAATTTTTGTATTTCTCTACTCTCCATCTTATTAAACCAGGTGTTTCAGGTTTGAGGTTCTGCACATTTTTCTCTGGGGTTACACAGAGGGACTAAATAGGTGGAGTTTAGGGTAAGGGGATATTCACAGTCCTGCCCTCCTGCAACCACAGCAACACCCCAAAGTCTCTCATAAGACTGTATTTGTTCTCCTACTTACATTCTTTGACCACTATTATGAACGTTTTCAATAGTCTATCCAATGAAAACAATGTTGTCAATGACTGTCTTTAGTAAGTCTGTAGTCAGATTCATATCTTTAAAATATGTACACTGTGTGAATATTTCAAAGTATATATCATGAAAATAAATAAGAAAAAAAAAACAAGAAAGCTGAGATAGCTCTATTAATATTAGACAAAGATACCTTCAAGAAAAGGAGTATTTCCATAATAAAAGAGAGATAGTCATAATGATACAAGGAAGAATCCACCTGACATAACTAATAATTTTAATTTGTGTACACCTAATAAGAGAGCTGTAAATTACACAATTAGACAGCAATAAATGCAAAGAAAGACCCATCAATAATGATAGTTGGAGATGTTAAGATGTTACCAAAATAGATGAAAGATGAAGTTGGAAAACACACACACACACACACCCCCACACACACAGATACATACACACATAAATACAGGGAGGATACACACACACACATACATGCAGGGAGGATATGAAAATTTTCAACAACACTTTCAATGCCCTTGGCAAGTTTGTACTTTGAGTCCAACCTCCCTTCACAATTCAACAAAGAGACAAACAACCCACAATTTTACTGCATTTCATGCTTAGGTTCCCGGTGTCTCAAGGCCTCTGGCCAGCCATGTGTGTACAGGAACACACACACATCAAATAAACAGAAAAATGAATGTATAATCGCAGACTGTGATTAACACCATAGATGAAAATCAGAGAGGGTGTGCAGTCATTAACAGGCAAGCTGACCTCACCTTTGATACAAAGACACAATGGTGTTCAGGCGAAAAGCAATGAATAGGTGTTACCCAGTTGGGGAGATAAGAATGGTGTTGTAAGAGTAAGGTAAATTTGTGCATAGGATTCCAGTTGGCACAGATTTTTTAGTGCAGAAACAGGAAGTGGAAGAGGGACAGGGTTGAGGATGTATAATTCAACAGATCATTCAGGTCCCTGTTGGAGAACTTTAAGCAGGGCTCTGTCAAAGTCAGTTTGGTCATTTTGATAGATGACTCTGGGTGGGGAGTGATGGCAGAATGAGATGGACACATATTAGGCAGTCACTTTCATCTAGCAGAGACACTGACAGCCTGGACCATAATGACGAAGATGGAGAAAAGTTATATGAACCTATTTGAGAGATATTTCAGAAGGAAACCAAAGATGTGATACTGAGTTACCTGGAATGTGGGAAAGGAATGGAAAGTTGGATGACCTTTCCATCTAGTTTCTGTGTAGATTCTGTGCATGATCCCTTGGCTTAAGACATAAGCACTGTGAGATTACAGATAATCTATGTATAGGTTCATGTAAAGAGTTTTCCCTTTTCTTAGATTTCCATCTAAATTGAGATTATTGTCTTTCACTGCATGTAATCTCATTACTACCTGATTTGGAATGCTATTTCCTTATACAAGCATGTTGTGAGAATAATGCTTGGTGCCAAATGTTACGCAAATAGTATTGATTTAAATGTGGTAACATAGATAACTGTTAACATATGTACAATAGATAACACAAGTATATAACATATAAATATCATATAATAAATGCTAATTAATATAAATGAAATATACTGGGGAGGAAAATCTGAAAGGTGTTAATGACTTAGGGACCTTATCAATATATATCAATCATTCTCACACTGTTATGAAGAACTACCTAAGCCTGGGTAATTTATGAAGAAAAGAGGCTTAATTGACATGCAGTTCTTCATGCTGTATAGGAAGCATGGCTGGGAGGCCTCAGGAAACTTACAGTAATGATTAAAGGTGAAGGGGTAATAAGCACATCTTACCATGGCAGAGCAGGAGAGAGACCGAGCCAAGGGGGAAGTGCTACACACTTTTAAACAACCAGATTTTGTAAGAACTCATGACCACCGGAACAGCCAAGAGGAAATCCACCCCTATTATCCGGACACCTGCCACCAGGTCATTCCCCCAACATTGGGAGCTACAATTCGATATGAGATTTGTGTGGTGATATACAGCCAAATGACAACATAACCTCTCATAATGCTATTTCCTTCATGATAAATATCCTTTGAGGACAAAATGTCATTCAAAATGTGATAATAATGTTGATAATAATTAATGCAAGCCTAATAAACATTCTCTGTATACATTTTGTAATACATTATAATATGAATTATATTCAGTAATAATTTCACTTAAAGAATAATTTAAAATATAACAGGCAGATAACTATAGGTAATAGTTTAAAACATAACACTAAAACTTGCATGGTTTTGGTATTTCAAATTTTACGTGGATTCTACTATATTTTCAAGGACACAACGAACATAACTGAAGGCAAACCTTGAAATTTTACTTTCTTAAATCTGATTACTTTCTTAAATTTTACTTTCTTAAATGTGATGAGTTGTGTTAATTTATTTGGAATAATTAAACTCGGCATTATATATTCTTTTTTATGATGTCATTAATAATGTTTAAAAGTCAATAACACATCTATTGCTACTTTGGTTAAAAGCTACATAGATAGTAGTAGCTATGGTACTTGGATGAAGAAAGCTGAAGTTTATTATTTTTTCTTTCTAATTTTAATCCCTAAGGGTCTTTGATAAAAGACTTACACAAACCCCCCTTTAGTAACCTAATCTTGTAAAATAATCCTGTTCTTAAAATGGTGATAGAGATTTGCTTGGTTTATGCTACGTAACACCATAATAACACATTAAGACTTGATTCTCTTTATATCATGGAGCAACTCAGGTAGTGTTACAAAGTGCTGTTACTCAATAAATGTGGTGAAGAGCAAGCTCTCCAGAGCAGTGCCATGCCTGTGTCTGATGCTTTCCAGTATGGAAAACTGCTCAGATACTAATGGTTTGTTTCAGGCGCATTGACAGCCTGATCATAGGCTCTAGCCATGTACCATGAAAAATGGCTTCTCCAGGGGCTTAAGAAAGACGATGAAGAGCTTTGCATTTTCTCTTGGCATTTCCTGCTATTGTTAAAAAGGTCACATATGCAATTTAAAAATGTTCCATGCATGGAGCATGACAAATGCCATGTAGAAGATAAAACTGCTTTCATTGACATTTTTGGCCAATTTCCAAACGGTACCATTTTCCACATTTTCCCCTTTGTGGATTTGCAAAATTTGGCTTGTGCAAAATGCCTGCCCACAATACAGTCTAAGTTGAGAAATGCTACATGTTAAAAAGCAAACTGTGTATAGATGAAAATGGCACATTCAGAATAAAAGTAAGAAATTAAATGCCACCAAAAAATAGGGAAAAACTTGTAAATGAGTCTATCAAAACTATTAAGGAATCTCAAAATGAAAGAAAGGCTTAGAACTCATCAATAACAATGTCCAATTGCATTCATATGTAAAGAAAGTAAAATCAACTTTATGTTATTTTAGTTCACTTTATTTTATTCTTATTATCCTTTTACCTAGTTGAATGGCAAAACTAAATTTAGTTATCTTTGGGCATTGAAAAATGAGTACTCTCACAGTTTGATAGATGGAGGAAGAATTAAGGTAGAGTTTTAGAATTTGAGTATTATACAATAAAATTTAAAAAGAGACCCACTTTACTCCTCTGGAAGCACTTTTGCTTCCAGGAACCTATCCCACAGATATATGCAGAAAGATGTATGTACATAGATGATCATTGCAACTGAAATTTATCTCATCAGGAAAACGTGTAAATGAATTTTTTTGAGCACTTAGAATACTAAAACTATCTTTCCCTTGAAATTGTAGAGGCAAAGCAAAATGGGAAGGCAGAGAATAATACATAAATTTATGTAAGCATGTATACATACTGGTATATACACATAGATATGAATGCACAATTGTATGCATAGACATATGTATACATACATGTGTGTGTAGGTGTATGCTTTTGTGTAGATTTGTATACAAATATGTATATTTTACTGCACAGAAAAATGTCAAGAAATAAATTATTAGCAATGTTTAGAATGGGACTATGTTACTGTGCCCTTACAGAGAGGCCTTGATTGGCAGAGAAAATGAAAACTATAACTGCTCCTATACTTAAGAATTTTTAAAATCCTTTGTAATGAGTTTGAATAATTTATTTATATTACAATTATGCAAATCTTCTATGTGTGTATAAGAAGCCATTAGAAAAAGATGGTTTCATGTGATAGAGGAAACTAGCATAAGTTAGAATTTTGACTCAGCTGATGAGAAAGTATTTGCCCAAAGCAATCTAATCAAAGCTCTGTTGCATGAGCCTGGTGTGGTGAGTCACACCTGTGACTGCTTTGTTTGGGAGACCAAGGAGTGAGGATCACGTGAGACCAAGAGTTCAAGACCAGGCTGGTCAACATAGTGAGATCCTTTCTCTACAAAAAGTTTAAAAAATTAGCTGGCCATGGTAGCTCATGCCTTGGGTCTCAGCTATGCAGAACGCTGAGGTGGGAGTATTGCTTGAGTCCAGGAGTTTGAGGGTGCAGTGAGCTATGATCAAACCACTGCACTCCAGCCTGGGCAACAGAACAAGACCCCATCCTTTAAAAAAAAAAAAAGAAAAAGAAGAAAGAAAAACGCTGGGCATGGTGGGTCACACCTATAATCCCAGCACATTGAGAGGCCAAGGTGCGTGGATCACTTGAGGTTGGGAGTTTGAGACCAATCTGACCAACATGGAGAAACCCCATCTCTACTAAAAATACAAAATTAGCCAGGTATGGTGGCCGGTGCCTGTAATCCCGGCTACACAGGAGGCTGAGGCAGGAGAATCTCTTGAACCCAGAAGGTGGAGGTTGCAGTGAGCCAAGATTGTGCCATTGCACTCCAGCCTGGGTAACAACAGTGAAACTCCATCTCAAAAAAAAATAAAAATAAAAATAAAATAAAAATTAAACACTTTGTTGTGTGGAAAAAAGACATATAGTTAAACAAATATAACCAGCCCCTTATTTCTGAGGAGAAAGACTGATGCATTGTAGAAAGGATAATACAATTTTGAGATTTAGGTAAGGACTATCAGAATTTCCAGGAAGCTCTGCTGTGGTTCATTGTTACAGGGAAATTACTCAAGGGAATATATGACTTGGAATCATTTTGCTTTTTTGTTACATTTCCTATTATTCATTGCTTCTTTGGACTGGTGAGAAGCCTCTCAGAGAAATAAGGAATACTGCACATCCTCCATATTTTCTCAGCTTTTGAAAATTAAGTTTTATACACTTAAGGGCAGCCACAACACATGAAAACATTTTATGCTGGGCGCGGTGGCTCATGCCTGTAATCCCAGCACTTTGGGAGGCCGAGGTGGGAGGATTACGAGATCAGGAGATAAAGACCATTCTGGCTAACATGGAGAAACCCTGTCTCTACTAAAAATACAAAAAAATTAGCCAGGCGTGGTGGCGGGCACCTGTAGTCCCAGCTACTCTGGAGGCTGATGCAGGAGAATGGCATGAACCCAGGAGGGGGAGCTTGAAGTGAGCAGAGATTGTGCCACTGCACGCCAGCCTGGGTGACAGAGCGAGACACAGTCTCAAAAAAAAAAAAAAAAAAGAAAAGAAAAAAAAAAGCTCATGGGTAGGAAGAATCAATAACATGAAAATGGCCATACTGCCCAAGGTAATTTACAGATTCAATGCCATCCCCATAAAGCTACCAATGACTTTCTTCACAGAATTGGAAAAAGCTACTTTAAAGTTCATATGGAACCAAAAAAGAGCCCGCATCGCCAAGGCAATCCTAAGACAAAAGAACAAAGCTGGAGGCATCACACTACCTGACTTCAAACTATACTACAAGGCTACAGTAACCAAAACAGAATGGTACTGGTACCAAAACAGAGATATAGATCAATGGAACAACAGAGCCCTTAGAAATAATGCCGCATATCTACAACTATCTGATCTTTGACAAACCTGAGAAAAATAAGCAATGGGGAAAGGATTCCCTATTTAATAAATGGTGCTGGGAAAACTGGCTAGCCATATGTAGAAAGCTGAAACTGGATCCCTTCCTTACACCTTATACAAAAATCAATTCAAGATGGATTAAAGACTTAAACGTTAGACCTAAAACCATAAAAACCCTAGAAGAAAACCTAGGCATTACCATTCAGGACATAGGCGTGGGCAAGGACTTCCTGTCCAAAACACCAAAAGCAATGGCAACAAAAGCCAAAATTGACAAATGGGATCTAATTAAACTAAAGAGCTTCTGCACAGCAAAAGAAACTACCATCAGAGTGAACAGGCAACCTACAAAATGGGAGAAAATTTTTGCAACCTACTCATCTGACAAAGGGCTAATATCCAGAATCTACAATGAACTCAAACAAATTTACAAGAAAAAAACAAACAAACCCATCAAAAAGTGGGTGAAGGACATGAACAGACACTTCTCCAAAGAAGATATTTATGCAGCCAAAAAACACATGAAAAAATGCTCATCATCACTGGCCATCAGAGAAATGCAAATCAAAACCACAATGAGATACCATCTCACACCAGTTAGAATGGCAGTCATTAAAACGTCAGGAAATAACAGGTGCTGGAGAGGATGTGGAGAAATAGGAACACTTTTACACTGCTGGTGGGACTGTAAACTAGTTCAACCATTGTGGAAGTCAGTGTGGCTATTCCTCAGGGATCTAGAACTAGAAATACCATTTGACCCAGCCATCCCATTACTGGGTATATACTCAAAGGATTATAAATCATGCTGCTATAAAGACACATGCACACGTATGTTTATTGCGGCATTATTCACAATAGCAAAGACTTGGAACCAACCCAGATGTCCAACAATGGTAGACTGGATTAAGAAAATGTGTCACATATACACCATGGAATACTATGCAGCCATAAAAAATGATGAGTTCATGTCCTTTGTAGGGACATGGATGAAATTGGAAATCATCATTCTCAGTAAACTATCACAAGAACAAAAAACCAAACACCGCATATGCATATTCTCACTCATAGGTGGGAATTGAACAATGAGATCACATGGACACAGGAAGGGGAATATCACACTCTGGGGACTGTGGTGGGGTGGGGGGAGAGGGGAGGGATAGCATTGGGAGATATACCTAATGCTAGATGAGGAGTTAGTGGGTGCAGCGCACCAGCATGGCACATGAATACATATGTAACTAACCTGCACAATGTGCACATGTACCCTAAAACTTAAACTATAATAAAAAAAAATGGCATAAACCTTTAAAGCCACAAAATAAAATAAAATAAAATAAAATAATAAATTCCCTCAAAAAAAAAAAAAGAAAAGTTTATTTCTTCCTCAAACCTTCTTTACCTAGCCTCACTCAAACCAACTCTTAATTTTTCCTTTTTTTTTTTTTTTTTTTTTTCCCCAAAGCTATGCAGCTGACACGCATCTGCTCACTTGGCATAATTCAGTTGGCATCCAGTAAGTTTAAGAAATTCTATCTGGGATTCATGCAATCACAACCCACATCCAAAAAATAATAGCAGCACTTATAATAAATAATAATAGTGTTTTTTGTTTGTTTGTTTTTTTAGTATTCACATAGGTTTTCTCCCTGGATTTTCACAACATTGAAACAAAATAGACAAAATAAATGGGCTTCTCTTCAGCCCTGAGTTTTGCCTACTCTTAACCCTTTGGAGAAAAAATGGCACTGAGCTGTCAGTCAGTCGCCCTGTGGGAGAAGACACCAGTGTAGATGGCTTTCTGAATATATTGACTTGATTTCTATCACCAACAATGGCATATTCAGGCTGTGCTCCATGCCAGGTGCCATGTGGTCATGGAGTCTACCACACCAGAGGTATTCTCAGAAGTAGTATTGAAAACACATAGGCAAGCATTGCTTAAGACTGTATAAACATAAGCTCTGTCCAGACATGGAATACAGTCGGAGTTTGCTAGGATAATCCCAAATACCAATACATACCAGAAAACTTACTATAGCATGAGTATTGAAGGCAAAGATGCTTTTGGTATGTAACTAAAATAATAGCATGAACCCATCTTTTAGTGTGAATATTGAATAATTAATGTTACATACATGAAGCTAGCATGTACTGGAAGGACTCAAAGTAACTGAAAACTATACATTTCTTCACGCCATTTATTTAAGACTTCAGCTCCTTTACACAACCATACTCAGTTACCTTTTGCCTGTTCCTGACTTACTAAGGGAAGATGGTGTGGAGCTACAATTTATAATCCAGATAATGATTACTAGAGTCCATACTCTACCCTGAATACTGAAAACTGCAATAATGTCCCTAACTTAAACTTCCTCTTCTGTTTATCACTTCTTCCTTCCCTCTTTGATTGTTCTTCCATGAATCCTTGCAAGTCTCCAAGCACTGAGTATCCTTCCATCCACCAAATGTCTGATATAGATGGCTGGGTGTAACTTTAAGTCTCTCACTAAGATGATCGATTTTCTCCTCTGCTTGTGCTGGGCTCACCCTCTCATTTCTCAGCCAAGATATCGATTTATTGTGTCCCATAGCACTGCTAGCATTAATGGAATTATTGCATGGTTTGGCCTCATTTTTAGTGTGTGGTTTTTAGAAATATCTGAGATCTTAGTGTTGGTTTGCAATCTGTCTTAGTCCCTTCTGTGCTGCTATGAAAGAATACCTGAAACTGGTTTATAAAACAGAAATTTATTTCTCATAGTTCCAGAGGCTGGCAAGTCCAAGATCAAGGCACCATCATCTGGCAAGACCTTCTTGCACATCATCAAATGGCACAGGGGTAAAGAGCTGAAGAGAGAGAACCCACTCCTGCAAGCCCTTTTTGATAATGATATTCATCTATTCATGAATTTAATTAAATTCAAACTATTCATGTTCATTACCTAAACATCTCCCATTACCCACTAACCCACAAAACACTGTCTTATTAGGGGTTAATAATATTCATGACAATGCATGAATTCTAGGGACACATTCACACCATAGCAAAATCCATTTACACTCTCTCCTCATCAAGGTTTATGTGTTTTCCAAAGTGAGTCAGTTCAAGTTTTTTTGACCTTTCCTCTTTTGTTTTCATTAGATCTCATTTTTAGACTAACAGATTACTTTGTTCCTATAACTCATGTGTCTTTCAGAATCTGGGCCAGTTTCCACTACCCAAGTGGGATCTAGGAGTTAACCCCACCGTCAACCCAAGTACTCCTCCTGTGTCCAATGGCCAGTCAGCCTCAATCCTGTCTTCTCTTGAGTTATGACATATTTTTCACCTTCCATTAATAGTGAGTCTGTTGAAATAGGAATTTATACTTCCTTCTTTGTCCTCCATTTCCCCAAAATCCGTTCTCTATCCTTACAATTTTATGCTAATAAATCTCATTAAGGTATGACCAGTGATTTCTACATTGCCAAACCCAGTGGCGTCTTTTTAGTGATGATCCTATATCAATATGATAGGCACTTATCACTTGCAGAATTCTTATTCCTTTTCATTGTATCACTATGCTCTGGTTTTATTCTACAACTCTGAGAAGTTCTTTTGTATTTTCTTCTCTTACTATTCTTAAATGTTGACTTTTCTCAAGGTTTGTTCTTGACTTCATTCTGTATATTGTATGTCTGGGTAATTCATTGCATCTTCTTATCTTCCAACTATCTGCCTCTATGTGGATGATTCTTGAGTCTTTATTTTCAGCCCAGGCCACTAGCTTCATTCAGTTACAGTGTTTGTAATTTTAGCTCCTGTTAGAAATCTCTAGTTGAGTGTCACATATACACTTCAAACACAACACATTCAAATACTGAGAAATACTCTTCCTCTAAAACCTATTCCTCACTTTGCACCCTCCTGTTGGCTAAAGGTGCCCCACATCCCAGAGTGTCCAAGATAAAAACTGATTTTACTTCTCTTTTCTCACCACTTATGTAAATAGATATCTGCCTCTCATCATTTCTGCCCTGCAAAACATCCCTAGCTATGTGCTTTCTGCCTGTGGCCCACTGTGACAGCTTCCTTCTCTCAGTTTAGATTGTTATGCAGTCCATTACTCTTCTGCCTCCTACCATCAGGCTACTATTGGAGTCATCTTCCTGATTCTTACATTCGATGACTTCAATGGTTAAGTGATGCATTGCAATCTTTCTTATATGATTTTCTGCTGCTACAACAGAATACCTGAAACTGTTATAAAAAATAGAAATGTATTTCTAATAGTTCCAGAGGCTGACAAGTCCAACATCAAAGCACCATCATCTGGCTAGTCCTTCTTGCACCATCATCTGGCAAGACCTTCTTGCACAAAGGCAAACAACTCAAGAGAGTGAACCCACTCCTGCAAGGTCTTAAAAATGTATCATGGCAAAATTTCTTGAGTGGCCCCCTTTTTACCACCTGAGAAAACCTAAAACCCTTGGGACAGCATAGAAGACTCCTTAATCTGCTCATGTCTCCCTTTTCCAGTGTTAGCTCCTTTTGCTTTCTTTTGTATACCTTGTGCCCTTGCCCATTGAAACAAACAGCTCACAGTTCCCCGAGCATACCTGCCTTTCTACCTGCCTGGGAGCTGCCTTCTAATAGGCTGTATATAGGCTGTATCTTGATGACTTCCTCTCAACTCTCCCTCTGGAAAGGTCCCAGTCATTCATTTGTTAAGGCCCAGTGAAAATTTATTTCCCTTCACAAAATATTTTTAGGTATACATATATATGCATATGTATGCTATCTGTCTATTAGATATATCTTCTTTTTGGCCTTTATTTTTTTATTTTTTTTATTTTTTTGCAATAGAGTTTCAGTCTGACACCCAGGCTGGAGTGCAGTGTCATGATCACTGCAATCATGCAGCCTTGACTTCCTGGGCTCAAGCAATCCTCCCACCTTAGCCTTCCGAGTATCTGGGAATACAGGTGCATACCACCATGCCCAGCTAATTTTTATATTTTTTTGTGGAGACAGAGTCCCATTGTATTACACAGTATGGTATCAAATTTCTGGGCTCAAGCAATCCTCCTGCATCATCCTCCTAAAGTGCTGGGATTACATGCCTGTGGCCACTGTGTCTGGCATTATCCTTGTTAATTTAATGCCTACCTCACTTGTCTTTTTCAAATAATACTTAATGAATGATTTCTGGATTGATACATCCATGAATGAAATGATAGTTTGCCAAAATACAGAATATTAGAGCCTTGGTGTCACCTTGAGATTATTTAGATCAGAAAAGGGGATTTTTTTATATTAGAAGGTTATTCACTGTATTATTTTTAAAAAGTTTATTTATCTCAGGTGTGTTAATTGTTGAGAATGTAACAGAAAATAAGATATGAATGGTCTAAGTGTTTAGGCATTATAATAAAGTTGAAGAAATGAGAAGAAATCCCATGGTGTTTCTTCTCATGCATTGATAATAAAACTTCTTTATTGATTGCAACTGTACATTGGCAGCACCGCCCCAAAACTGGAAAATAAGATCAAATTCTCCTTTGTTCTTCTTTCATCACCTTGCATTTTTATTTTCTTGGGCTTATTGTTATGAGTTTGGTTTCTAGCTTTTACAGCATAAGAAAGAAGTGGAAATCAAGACGGAAAGAAGTTACTATAGTGAGAAGGTGTCATGTCCTGCAGGCCAGTCATCTCAGAGTCTGACTGCAACACCCATGACATAGGCCATTCTTTTTCTTGCCCACGACCCTTTCCAAACTAATATCACCAGACTTATATTCCTGTCCTCTTTATAAATGGGGGCTGTTGTCTAGCAGGCTAGCTTACCGGAAAAAGGACTTTCTCAGACGTGCTTTCTCATCCTGATGGTTTCCTTTACCAGAAGTGAGGCTGCAAGCTTCAGCATGCGTTTATAACAAAAAAGAGAGATTGACTTTTTTCATTTAAATTCCATGTTTCTGCTTGGCATAGTGGCTTATGCCTGTAATCCCAGCACTTTGGGAAGCTGGGGTGGGAGAATCGCTTGAGAACAGGAGGAGTTCATGACCAGCCTGGGCAACATAATGAAACTACTGTCTCTACAATATAGTTTTTTTCTGAGACAAGATCTCACTCTGTTGCCCAGTATGGAGTCCAGTGGCACAATCTCAGCTCACTTCAGCCTTAGCCTCCCAGGTTCCAGTGATCCTCTTGCCTCAGCCTCTGGAGTATCTGAGACCACAGGTGTGCACCACCATGCCCAGATATATATTTTTTTATTTTGGTAGAGATAATTTTTTTATCTTTTTGTAATTGTTGCATTTTTGCCATGTTGGCCAGGCTGGTCTTGAACTCCAGACCTCAGGTTGTCTACCTGTCTTGGCCTCTCAAAATGCTGATATTACAGTGTAAACCACTGCGTCTGGCCTCTGAAATTTTTTTTCCAATTAGTGTGCTTGTAGTCTCAGCTACTTAGGATGGTGAGTCAGAAGGATTGCTTGAGCCTAGGAGTTTGAGGATACAGTGAGCTGTAATCACCCCACCCTGGGTGACATAATGAGATGCTGTCTCTATAAAAAAATAAACAAGTTATAAATTTTCACATAATCATAAACATGTGATGATGTGGATACTTCATTTTCACATTTAGGTCTTTAATACAGTGATACCTTCTCTTTGGGCAACAGTCATCTTCACTCTCTACTGTGTTGATAAAGTTTCCACTTTGCCCTTGAAGATTTTGTGGCTTAGGAGGAAACAATTAAAGGGATGTCCTTCAGCAGAACAGCCACCCTGTTTAGGAAGAAACTAATTATTGTGTGAAAGGGACAGGGTGATGTTATTGGGTAATGATAGTAAGAGATAAAACCAGTTCTCTTGAGCTGTTACTTAGATTCCATAACTGAGGCTGATTTTGCATCCTTGGCACTAGATGTTATTCAGCTGACAGCCATGGATTCCCAGGGGTTCCAAGAAACCCCCAAACTATCTGTCACCTTTATGAGTAGGTAAGAATGTATTTTTCTTGGAGAGGAGTATCTCCTCAAAGAAGTCTGTGATGTAGAAGAAAAGATGAAAAATCTCTGCTTTGGATTCGGAATGTCAGGACTACTCACTTTGAACTTAAGGAGAATTTCTTCTTAGTATGTACGAGATTAAACCATATGGGGTTGCCATTTTCTTAGACCCATATAGTCATTTTCATATGGCTTTTATTTGGACAATAAGATCATTGTGTAGTCCTTTTTTCCTTTTTTCATCTCTCAAACTTTTTCTCCTCTTGGGCATATTGTTCCAGGTTTCCTTTGTGGTTTCTAGATCATAAGCATTCATGCAGTCACATTACATTCCCTCCTAAATTGTAAGCTCTCCAAAGAGAGGGGATATAGCTGCTTTATGTTCTCACCCAACTTTGAGTAGGGACAATAGCAGGAAACAGAAAGCATTTTCACAGAAAGGATGGAGTCCATTTGTGTCATATGGATCTTGTTTGAAACTTTACCTGTGTGGCCTGGGGTGAATTAATACAGCTGTCTTTAAAATCTAGAACTGAAACCTCAGCGGATTGCCATAAGGATTCCCAGAAGTTAGGAGCTCCTCAGTAAATATAAGTATCCTATTCTCTTGTGTAATGAAGCTGACCCACAGGATGATGCCAATTATATCCTTGGTATTATAAGCATATGAACAACAGTTCATATTTATTGAGGCCTCACTATGTGTAAGACACAATTGTGTGCTTTGGGATATTTGCTCATACATGAAACAAATGTTTAAATAAAACAGCGTGCCCCACACTGGAGATGCAGCTGTCATTAGCATTGACACCTTCCCAGTATCATGGTGCCCATGTCTCCATGTGGGTTAATCTAAAGATAGGCTCAGGCATATTAAATTGGGAAGGTTGTCTTAGGATAATTCAAGCAGGATTAAGTCAATAGTGAATGAAGAGCTAGATTAAATGGGGAGTTTGGGACATGCATCTCTGCTAGATGAATTTGAGCAGGAAACATAGGCAAGACTTATCTGCTTTAGTTTTCACAGTAGGACCATGAGATTACACTACTGTTTATTAACTCTATTACAGAGATGTGGAAACTGAGATTAGGATGATTGAATAACTCAGCCAGATTAGGAATAGGGCTGGTAGTCTTTAATGCAAGTCTCATGGGCTATGCTGCACATACTCTTAACAACTTGCTACCTTCATGGTAAAAGCGAAGAACCAACCCAATTCCCTTTGCCATTCCATTCTTGCTATATTAGCCTATTTTCACACTTTTATAAAGAAATACCTAAGACTGGGTAATTTACAAAGGAAGAAGGTTTAACTGATTTACAGTTCCGCATGGCTTGGGAGGCCTCAGGAAACTTACAATCATGGCAGAAGGTGAAAGGGAAGAAAGGCACCTTCTTCACAAGGCAGCAGGAAGGAGAGAAGTGCTGAGGAAAGGAGGAAGAACCCCGTATACAACCATCAGCTCTCATGAGAACTCACTCACTATCATGAGAACATTAGGGGGGAACTGCCCCCATGATCTAAACACCCCCCACAGGGACCCTCCCCCAACACATGGGGATTACAATTTGGATTACAATTCTAGATGACATTTGGGACAGGACATAGAGCCAGACCACATCACCTACCATTTAATTAGCTTACTCAACTATCCTGCAAACATTCCTTAGGGAGCAAAAGGGACACACTCATAAATGGTTTTAACGTATTTTAAAAGTTATCAATATTGTAGTTTAATCATAATTTTTAAAATGGTGCATCTCATGTCATTGGCTAGGATCAGCAGATTACATGCTGTATCTTGGGGTCAATAATTGCTGCAAGCACTTTATTGGAGTTGCTGTTAGTAGTCATGCTGTCTACTTTGTCCTTTCTTCTCCCATTTCAACCAACCTGGCAGGGATTGACCTCAGTAGTGAGTTGCTAGACATCAGGAGAAGTCAGAAGTAAGTGGAAGAGGGCCTGCTGTCTAGAAGAACCTCCCCCCACCCGCCTGGCCCATTGCAGTGACAACACAGATGCATGGGAGTAGGTTAAATAATTCTTCTCTCATTGATCCATTCATTCATCTTTCATCCATGAATTAACTATTCATGACTGATTGTTGTTGACTCTGAGCATACCACAACAAAGAGGATGCACAAACTGTCCTGCTGTTACTTTAGTTATGGGGACAGAAGATAAAGCAGTGATCAAATGCATGAAGGACAGAATTTCTGATTGTGATCATAGTTTTGAGGGAAATGAAGCAGTGATAACATCTAACGTGGGTTATGAGGATCTCTGAGATGGAGTGTCCAGGGCATGTCTTTTTGAGGGTGAGGAATTTAAGCATCCCAGACACAAGTTCTGACCCAAACATTAGCCTTTTCATTGTGAGAAAGGGCCTCAGGAAATTTAATAAATGTAATGGTAGGAATTCACGATAACACTACAAGAAACCAAGCTTTGTTTGTGAATGGTGGGGTTAGAAGGGGTTTGTTGCTAGAAATCCCATTTGCAGGTTCTCAGGCTGGGGTTGAAGTAGAAGCAACAATCTCTTGTCTTTTGCCAAGCAAAGAACAGTCCCTGGTATCTGGCAAAAGAGAAGTATCTTCCTCTGAATCCTGGTGTTGGCCATAAGCCAAAGTTCTATATTAATTTTCCTTTTTGGTTGAGTTGGGAAGCAGTTGGATGATTAGCTAATTTTTGCTGAAATAGAAGGAAGGCAGATTAAAAATATAGAAAATAACTCCTATTTAATGATTAAAAAATGAGATTAATCAGACAAAGTTGTAATGAAAGGTGAAATAATTTTGTTTTATAAAACTGTAAAATTTTAGGCTGGGCATGGTGGCTGACACCTGTAATCACTTTGGGAAGCTGAGGTGGGAGGATTGCTTTAGCCCAGGAGTTCAAGGCCAGCCTGGTCAATATAGGGAAACTACATCTCTACAAAAATTATAGAAATTAGCCAAGCATCATGGTATGTGCCTATGGTCCCAGCTACTAGTTAGTCTGTGGCAAGTAGAATTGCTTGACCCTGAGAGATCAAGGGTACAGTGTACTCTGTCCTGGTTGATAGAGTGAGACCCTGTCACACATACACAAAAAAACTATAAAATTTTCATATGTAATAATATTGAAGCTAAAGTGGAAAATGTCATAAAATATATTTTAATCCTATGGTATAAATTTCTCTCTGTTCATTAGTTACAAAAATTTGAGCATAAACACTTTCAAATACAAACCTGTGCAAATGTCATAGATGGCAGGTGGTATATCACTTTATATATTTAAGCTGTATGTGGGAATAAAAGGATAAAAATAAAAGTTAAATTTAAAATTCTAATGAAGGAACATATTAGAACTACATTATGGAGGACTTTGTTCATTTATGGTCTGAGCACAGATGATGCTAAACATGGGTTGTCAACTTCAGTTGGCATCCATTTAAAATGAACACACTAAACACCTTGAGAAGAAACTGCATGAAAAGTAAAGAGCATTATCCAAGTGAACTTCATATCTCATCATTTGCCTGTGTTTATATATTAATAAATACCTACGTAATTGGTTTAATTAATCAGTATTTTATTTTGGTGTTGAAATAATGAGTGGCTGAGCATGCCAGATGTATTCATCTGATACATTCTTCCAGTCACAGGGTAGGCTGCATTAGGTGGTAATGCTTTACCCTGAATTCATCTGTAAGTTATGAAGGGAAGTCCATAACTCTGATCTCAGAGCATTTATTCCATTGTTGATAAGCCAAGCTGTTGCTCTCACTTAGTTGTTAAGGAACAAGGCTAACTGGACCTTGATATGTAAAGTATGTAAAATGTGTCCTTTCACGAAACTCTGAAACAAACAATGAGAACAACCAGAAAAAAATGCTAGAGTCATACAAAAGCTGTCTCTATTTTTTAGTGATCATTCCTCAAGCTCTTGTCAGCCACTGAGTGACCATAGATGGATTTGCAGTTGTTGCCAGTGTGGCTGATTTTGATAGGACTAACATAGGACCAGTGTAGGGAGCTATTTATTAAGATGTTTTTGTTAGTCAGTGTTTACATTTTGGGTGTTCTCTGATAACATACATTAATTCCTATTGCAGTATTTAATAAAGTGTAACTGTGCCTGTTCCACATGTCTAAACATATTCAAATATGGAGACTTTGTTTTGGTCTCTATTGCAGATACTAAATATCATATTGTAATTAGAGCTATACAGAGATTTAGCATGTAAGACTGGCAAGTCTTAGAGGCTAGCTTTTGTGATTCAGTAAGAAGGTGGTGATTGGAGTGAACAAATCACGTGGGGCACAATTTTGTGTTTCTGGCTTGAGTGACCAGTACTTTCCTCTTCCCTGCCTCAGTGCAATTTCACATTGTCTTCATTTTGTGAGATCACCCTGTGTCTTAGCCCATTTAGTTTTGCAATTAAGGAATCTCTGAGACTGGGCAACATACAGAGAAAAGAGGTTTATTTGGCTTATGGTTCTGCAGGCTGTACATCAATCATGGCATCAGGATCTGCTTCAAGGGTACAGATCCTAGTGAGGGCATCAGAAAGCTTGCACTCACGGTGGAAGGTGAAGAGGAGCTGGTGTATGCAGAGATTACATGTCAAGAGAAGAAGCAAGAGAATGGGGGGAAGTATGTGCTAGGCTCTTTTAAACAATCAGCTTTGGGGGGAATGAAAAGAGCAATAATTCAGGTAATTCAGCAATTACCTCAAGGAGAGCATCAAGGTGCTCATGAGGCATCCACCTCTGTGACCCAAACACCTACCAACCAGGCTTCACCTACAACATTAGGAATCAAATGTCAACCTGACACTTGGAGAGGACAAACATCCAAACTCTAGCACTCTGTCTCCTTAGGTACATCTTTAATCTTCAGTGACTTACCTTCAGTGACTAAGTTCTCTTTGGAAAATGCAAATGTAGTCATGTTTCTTTTTTGCTTGTAATGTCTTACTGATTTCCTGTTCTTTATAGCTTCATGTTGCATCTTCATCAGTTGGTGAACCAGTTGATGAAGACAAGATCAGCATCCTGAAGTATCTTCTACACTTTACTTCAAGATTCTCAGAATGCATGTTAACTTTACTGCACAGTGCTGTTTGCCCTGGTCTGGTGTATCTCTGTTAACCCCAGTGCACTTTTCTCTGATCTTCCTAAGGCTCTTACCTTCTTAGTTCCTACGGCAGTATTTAATAAAGTGTAACTAGTGCCTGTTCCACCTTGTCATTAGTCGTTTCTGGGACTATCTTGCCTATATGAGTATGGGCTACTGTGGGCAAGTACAATGCCTGGCATGCAGCAAGCTCTCTATTAATGATTGTTTGGCTGCTAGAGTTCTCTTTGCTGTTTTCACATCCATTCTTTTGTCATCCTCTTTTCCCTAGTCGTCTTTCCCTGTACCTTTGCCCTTGTTTCTCCATGAATCAATATAAATAGTATAAGCTTTGTGCAAAACAGACCTTCACGCTTGTCTTATGTCTTCATTGCTTTCTTCTGCATACTAAAAGGCCATTACCTTCCTCTCTCTGACTCTCAATTTCCTAATCTGTATAATTTTGATAGTTATCTCCCCTGTCTGCTATTTCTGACGTTGGCGTGAACACGAATATGCGAAGTACCAGACTTTCACTCCTGTCTCATGATTGCATTGCCTTCTTCTGCATACTAAAAGGCCATTACCTTCCCTCTATGAGTCTCAATTTCCTCATCTGTATACTTTTGATAGTTGTTTCTACTGTCTGCCATTGCTGTGACAATGGCACAACTCAGATATGCAAAGTACCTTTGGGCTAAATGTGAACAAAACCTTCAACCTGCTGCATGATAATCTCACCTTTGCTTGACTGGCTAGCTCTGTTTTCTTGGTAGTTGGATGAAGAACATGCCAACAATGTTATGGACAATATTGCTTACAATATAGATGATCCCCTATTGGTAAATAGCATCATGGCCAGGAAAAACCATAAAGACTTGAAAGAACCTAGTGGGAATACCACCCCACCTCAGGCTTCCTGGAGGGCAAGTTTTGGAGTCACTTTGCAGCTGCTATGTTCACTCTAGGGACAATGGAAACTCTGCTCATGGAGTATTTACAGGGAATATTGGCTGCTGTGAAGGCTGGGACTTCAATGCCAAGGAATACCCAACTCCTGTGGATATGGACCTTATAGAGATCTTTGCATCTCAGCTAACCTTTGTGGAGTAGATGGTTCCCACATGCCAGCTGCAGCCTTCCTGATGAGCTGAGGGTCTTGTCTATATTGTTTTGAGTTGGTTGGCACCATGTTGACTTTGAGGAGTCTTGTTATTCTGCATGTTTAGTGTAACCTAAGAAGATCCTTACTGAATATTAAAGAGCAAAGACAAGTGTCCCTCTAACAGAATACTGGCTAAACAATTGGTATTCTCTCTGATGCTTCTTACCTGCTTGAAAGCTCTTTTCTTTCATCCTTCATAGTCACTTCTTACATCTGACACAACCTTCAGCTTTGCATTATTCCTTCATTATCTTTGTTTGCCCCACATTTCTTAAAAACATAGTTTTTAAATTGTGACCAAATGTACATGACATAAAATGTACCATTTTTATATGTACAGTTGAGGGGTATTAAGTGCATTCACATGGTTTTGCAAATGTACCTTTTTTTGGTCATCCTGTGTCCTTATTGTACTCTTTCCTGGTTTATGATGCAGTGTCTTATATATGATGTAATAAATGTCCCCTGGGTATCTCAGCCTTGTATACTCTGGTCTTCTGTTATATCATGTACACCTTGAGGGTAGAGATTGTGCCCTACTAATCTTCCTCCTTCATCACATGAAATATTGTCTCTGCACAGTAAATATTCTTCAGTCTCCTTTCTGTCATGTTTTTCTGTATACCATGACACTTATTTGCCAAGGATCACTTTGACCCTCTAGGCAAAATTTCACCATTGGTAACAATGCTAAAGTTCACATAAATCTTAAGTTGAATCTGAATTTTAAATATTTGAATATGTTTTGAGTCCCAAATTTGTCCAAAGCATAGCCACAGTGCCCAGCTATTTATTTTCTGAATTTTTTTTTGGTAGAGATTGGGTCTTGCTATGTTCCCAAGGCTGGTCTGGAACTCCTAGGTTCAAGCAACCCTCCCTCCTTGACCTCTCAAAGTATTAGGATCACAGATATGAGCCACCATACATGGCCAAAGTTTCATATTATTTTAGAAGGTGATGAGTGTTCTGAAGTGAACTAGAGAAGGATACGTGTTATCAGAGTTGCTGAGGAAGTTGCAGTACTTTAAGTAGGGTGATCAGTGACAACATCAATGAAAACAGAATGTGGCAGTCGAGAATTTAAAGAGTTAAGGGAAGAAGCCACGATGATATATGAGAAGGATGTTCCAGGCAGAGGGAAGAGCCAGTGCCAAGGCCCTGGGGTGGGAACATCCCTGTTCTCTTTAGCACAGAGCAGTGTAATTGTCTGCTCTCATGCTGCCAGTAAAGGTATACCCAAGACTGTGTCACTTATAAAGGAGAGGTTTAATAGTCTCACTGCTCTACATGGCTAGGGAAGCCTCACAATCATAGTGGAAGGCAAGGAGAAGCAAAGTCATGTCTTACATGGATGGCGGCAGGCAAGAGAGAGCATGTGCAGGGGAACTTTCCTCTATAAAACCATCAGATCTTATGAGACTTACTCACTGTCATGAGAACAGTATAGGAAATATCCATCCCCATGATTCTGTTACCTCCCATTACTTCCTTCCCACAATTATGGGAGCTACAATTCAATATGAGATTTGGGTGGGGACACAGCCAAACCATATCAAGCAGTAAGATACCTGTTGCCAGAAAAGAGTGAATAGTAGGTATCAGAGTAGAGCAACACTATTGAGATATTTGTAATTCTGAGAACCAGGAAGAACAAATGGAAAGATTTCACCTGATAAATCATGTGTCAGAGTGTGTTTTAAAGCAGGACTTTGCTTAGCTGAGGCTTACCTGTCAGGGCAAGGATGGGATGAGGGAAACCAGTTAGAATACTGATGCAAGAGTCAAGATGAAAACCTACAACTGGAAACTGAGGAGAAGTGGCTCGGTTTTTTAACACATTTGAAATAAAATTTGCTCATGATTTGGATGTGGAGTGTGGGAGATGGAAGGAAGTCCAGAGTTTTTGGCCTAAACACTGGAGAAGGTAGAGGTGATCACAGGTGACATTGGAGGATGAGCTGGCAGAGATATTCTTCAGACATTATTAGATTTGAATGTTTGAGTTTGAAAAGTCTATGAGACATCAAACATAATATATCGCATAAGGACATGTATGACAAAGTCTGAAGTTCAAGAGAGAAATCTGTGCTGAAGAGAAAAAATATCAGCCTAGATAGTGTCGATGGTATCTAAAGTTATGAGGCTGAATGAAATTATCAAGAGAGTTCTGTGGACAGAGAAGGCAAAGGGCAAAAGACCAAGGCTGGAGTGACTGGTAGTCATAGGAGGACCTGGAATGGAAATGAAAATAATTGTATACAGTGTAAAAGAATATCTGGTAACATTGAAGTCAATGGTTGAAAAAGGCATTTCAGTGAGACAGAGGTAGTCAACTAGGTGTAATTCAAATAAGTCTCAAATGAGCATCTATTGCTAAGATTTCCACTACAGAGGCAACCAAAAAGTGTCATCATGCTTTTGTCTGTCTGATTGTGGCAGCTGAGATTGAATAGAGGTAGGAAGAGGTGAAAAAAGAATGAGGAAAATAGAAGACATAGCAATGCAAATGTCATTGTTGACCTTTACTGGAAAAGTAATAATTTTAGTGGAGTTTGGGGGTAAAAGCACAATTGGAGCAGCTTTCAGAGAGAATAAGGTCAATAAAATTGGGATCAATATGGATAAATATTTTCAAGGATATTTTCAGAAAAGGAGGCATATATATTAAATATAATATTATATCATATATAATATATATGATAGGAGGTAACTGAATCATGGGGATGGAGTTTTCCCATGCTGTTCTTGTGATAGTAAGTCTCATAAGATATTGTATTATATATTATATATTAATATCAATTAGTTAATATTAACATTAATATTATATTATATATAATTATATATAATGTTTGTGTATTTCAGATGAGAAAATTGTTTTATCGCTTTTAAGGTGGGGAATCTAACCACATGTCTGTGTGCTGTAGGGTTGTAAAGTTTATTTCTCACTCATGTTCAAGGTTCACTAAGGGTTGACTGTGGCTGTTTCTGTGTCTTCTTAATTCTGGGACTCAGGCTGATATAGAAGACTCATTTCTTATTATTATTTTGGCAAAGGGCAAAAATGTGCATAACCGCATTTTTATCTCTTAAGGTCCTCACTTGCAAGTAGCCCTTTTAATTTCTGTTCATCTTTCACTAGCCAAAGCAAGTCAAATAGCTATAACTGAAGTTCTAAACTGAGTTAGTGTAATTCTTTCCAGTTAGGGGCAGGGCAATATTGAAAGAGTGTATTTGTCCCTGTGAGAGGGGAGGAAATTTCTTTATACAATAATACAACATACAAGAGGAAAGCAATTCTGATGATGTAGCAAGAGAGGAGTATTTTGTTGTTGGATTGTGGGGAGTCGATAGAATTTGAAGAGTAAGAGTCAGCTTTAGATATGATTTATTTCATTCCTCTCTTATGAAAAGAGGGGGCACAGAAGATGGGAATGTTATTGTCACATGGGTAAATGGGTTGGTGGTGGTTTGTGTATGTTTTCTTCAGATTGTTAGAATTTTTTCGGTGTAGTAAGAAGCCAGGTCATACGCTAACAGGGAAGACGGAGCAGGAAGGATTGGGGATTAGACGAGGGAGAAGAAGGTGCCAACTATTTAGCAGAGCCTTTGAGAGAATTCATCAGAGAAGTTTATTATTCCAGGCATCTCCATGAGCCTACTGGAGGTTTGTGGTCCTGAGTTTAACATGAGACAAGTCAGCATGATTGAATATCTTTTTTCACCTGGCTAATTGGCAAAGGCGTAGCCACTGCATGCTGGGTGGAGAGGTAGATTTCACCAGGTTTGGTGTTGTGCCAAGGAAGAGTCAAAAATTAAGACTGGATTAGAACTGAAGGTGTCTGAAGGATGGTGGATCTGATATGACTCCACAACTCTAAGAAATGAAGATCCAGTGCCACCATCCCCATCATGGAAATGACAAATGAATCAAACAAAATCATTTATCACTTTGTACAAGATTCGGAGGGCTTGTGTGTCTATGATCTCAGGCCTCAGAAAGAGTAAATTGGTTATTTTTTTCTCACATAACTCTGTGTGTGTGCATTAGTACAATTTTTTATTTTTGCCCTAGAATGTAAACATAAATTTGTCAAATTAAAGCAGTAAATTGGAAAAAAAATATACAGTTTTGTATTATCTGTAGAAAAAATGTTACCACAGCTATGTAGACTATGAAAATGGAAAAATTTATTATGTATTTAATTTTTACCCAAGAGCAGTAAAATGAAGACACCTATATAATTAGGCAGGTGACTGTTAAAATATTTGATTTTTTGTTGAAATTCCTTGGCTCAGAAAACAGGTTTCATGCCATGCTGAAAAATTACTTAGTTTGATGAAAAAGTGAACAAGACATGACAGTGAAATCATATAATGTTCAGACAGGAAATAGCAAAAGTCTATTTTTTCAATAACTGGCTGGAGTAAGTTGTCCTCATTTTGGGTCAAGATCTTATTTTGGTGTCTCAGCTGAAGATACCCTCTTCACAACCTATTAGGTATTGTGACATTGATTAAGTATTATCAAGCAGAAAGTATTTGTAGGAAATTCTTTGTACTGGGTAGGTAAGGCAATCGCTACCACAGGGGCATAGATTTTGAAACATTTCAGGAGGATCCAAAGTCTTACTGAGAAACCTAAGGCAGTCAGCAATTAGAGGATAAGATAATGGATGATTAACTACTACTGTGTGTGGGGTAGACAATTAGAGAACAATGCAACACACATGTTTTAAGGTGCTGATCATGAGTTTGAACAATGGTGAAAAATGGAAGAAAACATCACTGGCATGGGCTGACGCTGTCAGGGGTGGTGTGTTTTCTCATGTGCTGTTATCCTCTCATCAGTGTTGAGTTGGATAGTATTCCCAGGAATGGCTGCTTGGCTTCACTTCTCTTAACAGAGAATTGCTCTACCCCATAAATCTGCAGACACACCTGGATCTTGAATTTCCATTTTACTCTGGAAGATGTACAGCTGCAAACAAAATCAAATCACATTTAGCGCCTTTCTGGAACTTCCCCAAGTACTCAGTAGTCATTCTAGCTCACATCTTAAGTCCCCTAGGGTTCAATAAGTATACTAAATGCATATTTGAACCATTTCCAAAATCTAATTCACTTTGATCAACAGTTGTTTCCTATGAATTTGCTGTGTTTTCTTCAATATAGAATACTTTCTGTGATTAATCTTTCAGTAGACCAAAGGTGAGGTAGATTACATTAAATTCTAAATCATGAATGATTCATTCTTTTACTGAAAGTAAACACATCTATCATATTGACTCCATATCATATTCTGTTGTATATCCTCACTTAGATGTCTTTATTATTTTTTAGACAGCTTATATGATTGTTTAGAGCTTCAGGCAGTTTACATAGACAAAATATCTGAATAAAAGTACAATGATCATATTTTATTTTGTCAGTTTAAAATGATGTTTAATGATTTTAATGCCAGAGAAAACGTGTGTGTGTGCATGTATGTGCAAACATATTTTAAAGTAATGGTTTACTGAGAGGATTTTTTTTCTCTTTGTATGACTAAGATATCTGAAATTCTGCCAAAAGTTGTTGAAATACGCCCTTCTTAAAATGTCAATATGTCTATAACATATTTTTATGATATTTCAGTATTAGATATGTTCATTACCCCATGTACTAATTAGGTCTTATCTTGTGATGATGAGTCATTAGACCTATTATATTGAAAATATTTTTAGGTAGAAATTTATATAGTCTCTGAGTAAAATCTTATGTTGAGTATGTGGGTAAGTTGCCTTGGGATCACCTGATTGTATTTTTATTGTTGCTGACTTTTCATCATTTTATTAATTTGGGAATAAGGACTTCTTTTTTATGGTGTAGTTCTGTATCACCTTCCCTTAGATTATATTGTACAATGAACAGGCAGAAGATACTAAGATCTTATTAAAACTAGAACTTTGAACCTAAATGGGGATTTATGAAGCTAAATTAGCCTAATTGCATATTACAATGACCACAGCATATTAATCAAACATGTGACCCTTACATTTGCAATTTAATGATCTTTAATATGAAAAGCATTTTGTAATATAATCTGCTTGATGAACATTTGCTATTTTTACTAATTTTTACTTATCTAATTGTTAATTCATGCAATTTATCTAATTCTTAGTAATCTATATGATTCAAGCCTCTTATAGATTTTTATCTCTACCCAGTTTTTCATCCAGCTGTCTTTCTGGTTATCTCTGCCTTGGTGTGCTTGAGTATTATTTCTGATTCTGTGACTCCAATGTACTTTGAAGTGTCTGAACTTGAGGTGGCAGAATCAAGGTACTTCTATAGAGGCCACTGAATTCCTTTTCTCATGATGAGGTACAGGAACCATTTCTCAAAGCTGCCAAAACACTGCCCCTTAGTCTATGCAAATCAGCCAGTACAAATGCATGTGACTCAATCAACATCATGAAACCACTTTTTGGAATGCCTGATGTTGACAAAATGTGATCTTGTGACAATGTGATACATTTATTTAAGCCACCTTGTGGTATCAAATTGGCACCATTGACAACATACTTCTTAGACGCTAAGTGCAATAATTTGTTGCCTCTCATTTTCCTACACTGCTTTACTTCATTAAATCTGCATCATTAAAAATATTTATAGCATTGCTGAAGTCACTTCCCAGGAGCTAAGGAATGTCTCCATCTGTATGCTGATCCAGTTCCTGCTGGCATTTGCTTGGATGCAGAGGCCATCCATCTCTTGCCATTGATATTTGTCAATTGATGCTTTTTTTCCTTCTTTCCTGGTGACTTAGGAAAGGTTCTGATGCTATATCTGCTACAGATGCCACCATGGCCAGCTAATTTTTTAATTTTTGTTTTTGTAGAGACGGAGTATTGCTGTGTTGCCCAGGATAGTCATCCACTCCTGGCCTCAAGTGATCCTCCTGGCTAGTCCTCCCAAAGTGCCAGGATTGGAAGTGTGAGACACCTCTCCCAGCCCCAGTGCTTGATATTTAAGAGCTTCAGGCATGGAAAGATTTTGTCTGCCTGCCACAGCCTTCCATCATTTTGGGATGTATTTGCTTGAGACAGCTGAATATGTGACAACCTGAACTGTGGTTGCTGGCAATTGGAAAATAGTAGATTGTTCTGTTGATCTGCTGGGAGAAGTACAGCAGCCTGCAGAGGAATAGAAGCCCAGGGGTTTTATCTGGCACAGAATTACTCTAGAGAGCCATGTAAAAAATTTAATTTCTGTTTTTATAATTTATTGTTATTATTTTTAGAGACAGGGTCTTGCTCTGTCTCTCAGATTGGAGTAGGATAATCATAGCTCACTGCAACCTTGAAATCCTCAGGTTGAGTGATCCTCCCACCTCATCTTCTCAAGTAGTTGGGATGACAGGCGTGCACCACTATACCTAGCTAATTTCTCTATTTTTATTTTTGTAGAAACAGTATCTCTCTCTGCTGCCCAGTCTGTTCTTGAACTCTTGGCCTCACGTAATCCTCCCATCTAGTTCTCCTGAAGTCCTGGGGTTATGGGTGTGATCGTGCCTATCCATTTGGTTGCTGTTTTTAAATTTGTACCTTTATTGTCATGCTAAATAGGAATTCTGATGGTACTGTTGGCTGAATAGGGTCAACTGGAACACACATTTTTGTTTTACAGGTAAATACGATGAAACTTAAAATGTAGCTAATGTTATTCCTGAAACGAATATGTGAAGTTCTAATTTAGGGACAAAAATTAAAAAAAAAAAAAACATGTTGCATGTATTAAACACCTTGTTGGCTATGTTTCATCTGTAATTTCATTTGGAGGTAGCCATTGCTTCTTAACTCATGCTAACCGTGCTTTAGAGCTATTGATTTTTAGCAGCTACTATGCTTTCATGCTTGCAGATCATTTATCTCTTTGGAAACTCTATTTGATGACAAAGCTGGCTCTGTTACAGAGTAATGGTAAAAGAAATGACTTACCAGAATTTCAAGTGAAATGTGCAACATACATGATGATGCATGGTGACTGCTATAACTATTTCCTAATGTTGTTATTTAACAGCCATGAAAGCATCCAACTGAAATAGGATTGAATGGCTTAGTTAGCTCAATGTTTTTGAAAGCTTTCTCAGTAAAGCATGGTGCCAGGCACCAAGTGGTTCCTTATAGAGGAGCCAGAGTTAATTTTGATGATGTTTTAAAAACGCTGCTAGAAATTGGGTGGTGTTTTCCAAATGATCTTCCTAGTAATTATTTATGCTATGAATCAGAAAGGTTACCATCTCTCTGGATGGAAATGGATAGTCATATGTGCACAAATTCAGGGATTTGGCCTCCTATGATAAAGCCCTGTCTTCCCCCTCATTTATGTGATGATTGTGCACTATCTGAATGATGAGAAACCCATTGGCCAGTTTTCACTTGTGCATGGCTGGAGGTGCTTGCTGCAGCTCTGTGATGTCCTGAGCCAGCATGCTTGTGGAGTTCCAGTCTGCTGCATGAACAATTGAAGAAACATGATCTTCCTAAATTTTTCACAAGCTGCTAAATGAGTGATTTGTGTTTCTTTTGAATTCATGCTGCAACTGGAAATGCTTGCTCCTTCCCAGGTTATTGCTCAATCTACATGCCATTTGAGGATGCAGATAATTACTGAATCTTTATGGAAGCATCCCATCTTAGTCCAGATTTCCCTTTTCACAGACCAAAAGGTCAAAGTCAGACTTGGCAGACAACACAGCTTCAGTCTCATGGGGGGATTTCTTTGTCTTATCAACCTCAGTCATGGGCTTTCCAGCCATTATAATTTCACATGTAATATGGAGGGTATTGTTCCAAGAAAGTGTGGTGCCTCAGTAGGGTTGGAGGAGGCACATGCAGCTGATATAGCTAAAGAAGAGTGTGTTAAAAGTGGAAGGAGGCAAATTAAAAGCACTAAGGAAAGTTTCTTTTACACACCACAGAAAGGTTTACAAAACATCGAGGAAGCTTCAGACCCAATCCAGGTACTGCTTTTACTTCTGAACTATGTCATAATTTGTGATATCAGAATATTCTATGGAATCTATGGATACCTGCAGAAATAGTTTGCTGTTGTTCCCATTCTGCATTATACATTTATAAGCAGTTGCTGTATCATGGGATACATAATGTTCTTTAATCCTAATAGGGGCATCAGTTCTAAATATAACCAAAACAATTGTGAAAGGCACACATGCACAGGTTGGCATATAGAGATGGAGATGGCCGATACGTTGTGTTTTGTACAGATGGGAATGCTTTCTGTGTCCTGCCCCCACACTGCAGGACAGCTGACAGGTAGTCCAAATGCCCATGTAGACAGCTGGACTCCAGACAGCTTGCTGGTACTGTCTGGCACGCCTTCAAGTCCTGACTTTCTTGGGTCCCTAATGGAATTTACATTACCTGAAATTTCCGGGAGTTTGTGAGGCTGGCTAAACAGATTCCCTAAATAACTGGAGATGTGCAGTCAGAGAGCGAATAGACAAAGAAGGATGCGGTGGCTGTCAGTGTATTCATTTTCTTTTGCTGCATATTTGATTACTGCAAATTTAGTGGCTTAAAATGACACACTTTTGTCATCTCACAATTCTTGTGGGTCAGGTTTCTGGGCATGTCTGAACTGGATTTAGTGCTCAGTGCCACACGGGGATGAAATCAAGGTGTCGGCTGGGTAGCATGATTCTCTGAAGGTTCATAGTCCTCTTCCAAGCTCACTCAGGAATTGGCAGAATTAGTTTATTTCTGTTGTAGGATCGAAGTCCCCTTTCCTTTCTCTCTGTCAGCAGGAGCTGATTTCAGCTCATAGAGGTCCCCCAAGCAGCTTGTTGCCATGCAGCCTTCTCAGGGACCATCTTCCAATATGTTCATGCATGCATGCCTGCATCTTCATGTCCAGCAGGGGAATCTCTTGCTCCAGTCTGCTAAGAAAAGGAAAAATCTTAGATAACATAACCAAGGCAATAGCATCGCATTCCATTTCCTAGGTAACATAACATACTCACAGGATGACTTCTAACAACTTCATAAGTCCAGCTCATATTCACCTTCCTGGGATTAAAGGAGGGCATGGCTTATCGGGTCCTTCCAACTTATAAATACTCCAATATATAAATTTCCCAGGGCTTCTATAACATATTACCACAAACAGGGTAGCTTAAAACAACAGAAATGTATTCCCTCCAGTTCTGGAGGCCAGAAAACCAAAATCCAGGTGTTGTCAGGGTTGGTTTCTTCTGCACCTTCTGAGGGAGAATCTGTTCCTGCCTCTCCTACTTTATGGGGGCTGCCAGTAATTTTTGGCTTTTCTTGGCAGTGTCACTTCAATACTGTCTTCATCTTTCCAAGGCCTTCTTCTCTGCATATGTTTCTGGATGCTCTCTTCTTCTAAAGACACAGTCATTGGATCGAGGGACCATTGCAAATACATGATCATTTTATCTCTAAGGAGATTACATAGTCACATCTGCAAAGACCCTGCAGTAGTACCTCCTTATCCATTGTTTTGTTCTCCGTGGTTTCAGTTCCCGGTGATCATTTAATCTCTTGGCTTAATCAGTTAACTCTTGAGAGATTAAGAGTTAATCTCTTACTGAGCATAATTTATAAATTAAACTTTATTATGGGCATGTATACATAGGAGAAAACATAGTATCTATAGAATTTGGTACTAGCTGCAGCTTCACATCTTGGAGCCTATCCTCACGCATAACAATCTGGGGTGTTATGTATTTCCAAATAGGGTCACATTCTGAGAATCTGGTAGATGTGGGTTTCTGCAACATTATTCAACACAATACACCCTGTCATGCTTTGCCTGTGACCTGACACTGCCCAATTCTCTGGTATAATCTTGCAGCAGACTCTCCTTTACCTTTTCTGGAATATTTCCTTACAACTCTCTTTCTGACTCCTTGACTCCCAATTCAGATCATCTAAAACTAAGAGTAATATTTAGGGATTATCTTGCTGACCATTAGAGAAGATGGGGTCACTAACAGATAGATAGATAGGTAGGTAGGCAGATAGATAGATAGATAGATAGATAGATAGATAGATAGATAGATTGATAGATAATAGATGTGAATCGATAGATGGAAATGGATGGATAGTAAGATGATAGCTAGGTGATATATGTATATATAGACAGATAGATAGAAAGATAGATAGATAGATAGATAGATGATAGAGATGGATAGATATAGATACATAGATAAATGATAGCTCATAATGGATAGATATAGGTAGATAGAGGTGGAGAGATAAAAGACAGAAAGTAAGACATATAGATATAGATAAGCAGATAGGTGATAGATAGATAGATAGATAGATAGATAGATAGATAGATAGATAGAAGGTAGAGATAGAAACAGGTAGACAGGTATATAGATGATGGGTATATAGATGAGAGAGATAGATAGATAGATAGATAGATAGATAGATAGATAGATAGGCAGGCAGGCAGACAGAGAGACAGATACATAGGCAGGTAGGTAGGTAGAGGACAGAGGGATAGATAGGTAGACAGAGAAATAGATTGTAGATTGGAGAGACGGATAGATAGACATCTTAATTCCTGTGCGCCAATCCTTCTCTCTATAGCTAATTATAATCATACATGTATATGGTTACATTTCTATTAGTAGCATTTCACAGTGGGAATTCAGTGATTTAGTGATTACTGAATTAATTGTTGTATGAGGCTCCCTGACAGCAAACACTGAGTCTTTTTGTTCACTATCCTCAGTGCTATCATTTTACAGTAAATGGTGGAGGAAACGTAACTTCCTACCAAAAGCATTTTGTGGCGCTGAAATAGGAGAAAGTGAGATTCTTTACTCCATTTCCAAAATCATGGATACTGGCTCCAACATCAGAATTTACATGGTGCCTAAAGAATTCATCCTATTGCATTGAATACATTCATGCACATGAGTATTTTCTGAGCAATTTTGGTTTCCAATGAGATACTCATCTCCAGACAGCACTGGACCTTACTAAGATGACTAATTATTAGTTGACATGTGAATACTATGTGCTAGGTGAATGTGTGAAAAATGTCATTGGCTGGAAGGGCTTTTCTCAAATTGTCCAACTTTGCAGCCGTGGACTAATAACCATTTTTCATGAACCAACTCTGTCTCTTACATATTTGTTTAGGTTGGGTTAAAGTTTATTTCAATTGAACGTGTACATAGAGTTGTTGTATTTAGGAGACTTTCTGAAATAATTCTCAGGCAATCCCTTGAGGTAGAAAAACATCTCCTTGCTTTACTGTAAATCCATTTCCATGCTTTTTTCTATTCATAGAGGCCACCTGTATTCCTTGGCTTATGACTTTAGAGACTGACACTTGTTGCCTACAAGTGGCTAAATGCAGGAAGGACAGTACCCCTTTGAACTTAATTTGTTTCCCATTGGATCTATGGAACCATTCCCTATGTGCTAAGGCCATAAAATAATCCCTGAGGAGATGGATTACTGTTCAGCTTATTGAAAGAGTTAGCATAAATCTACCCAGATCTCTCCTTAGATTTTTGGCTGTTCTGGGTTGGCAATCATGTTCACATCTTTTCCTTTCTTTTTTTTTCATTATTTTTAAATTTAAGCATATTTATGCAGTAGTTAGCAATGTTTTGATACATATAAGGCATGCTGATCAGATCAAGGTATTCGGCATATCCATCATCTCAAACATTGATCATTTATTTGTATAGAAACTTCCAATAGCCTCTTTCTAGCCATTGGATACGATACATCCTTGTTAACTACAGGGTTATAGAATACTAGAACTTATTCTTGATATCTGGCTGGAATTTTGTATTCTTTCACAAATCTTTCTCTATCCCTTTCCTTTCCTTCTTTCCTTCCCAGCCCCTAATATCCTACGTTCTATTCTTTCCTCCTATGAGATTAACGTTTTAGATGAGAAATTCATAACAGGGGATACTACCTAAATACTATGTTGGGAAGTTACCTGTTAGAGGACTGGGTCCTCTCTTAAGAAGTGACTTCCCAGTATAGTATCTAGGTAGCATCCCTCAGCCTGCAGACTCCATGAGGCCAAGAATGCTTTTAGTGTGGCCCAACACAAATTTGCAACCTTTCTTAAAACATTGTGAGTTTTTTTGTGTGATTTTTAAAAATTAGCTCATCAGCAATTGTTGGTGTATTTTACGTGTGGCCCAAGACAATTCTTCTTCTTCCAGTATGACCTAAAGAAGCCAAAAGATTGGACACCCCGGCAGAGGGAGGAGGTTTTATCTAAATCATGAAAACTGGTTGGAATATTGGCCAGCAGATGCCGCCATGGCAGGGAATTGGGATTTCTTGTTAAAGGTGTTACCATTTGAGCATATTGTAACATTATTTATTACTTTCTTATTTACTCTTTTTCATGCTGTTAAGTATTTTGGGGTGAATTCAGTAATTTCCCATCCCTTCAATTGAATGTAGTAGTAATAGTAATAACAATAACAATTCTAAACCTGGAGAGATTTTATAAATACCTAAAATTGCATGTAATTATGAAAGAAATGAAATCATTAAGCTAGGAATCACTCTTTTAGTGAATCTCAAAATAACATGCTTTTTTTAATGAAAAAAAAGCTAATTATTTAAGGTAAATCTGTAAACACCTAGAGGTACATTAAGCTTACATGTTGGCCCAAAGTGATGGTTTATGAATTTGTGAAAGAGTGAAAGGATTGGCTTAGAGTCATTACTGTATGGGATTAAATACTTGCGTTCAACAAAAATCTCATCATATAATCACCACACAGTATTATTTTCTGAAGAAACATAATGCTAATGCAAACATAAATGGATATTAAAATGGAGACAAATTAGAAATCATCAGGATGTGTTTTTAAAAGCTAGGTAGTATTTTTTGATTATAGAATTAGGTAAAGGCTCTGAATCCTTGAGAGCAACAACTTGGAATACTTAAAATTATCTGTATTATTAACAATGGAGGACTGTGTTCAAAACACAAGATATCTTAAGAAGAATTTGCATCAAGTTTGGCATCAGAATCTTGCCAGGTGAATTGGCTGTATTTTTAAAGTAATATTGTGATGTTTATGGGACCCACCTGCAGTGAAATAGGTCTCTTTCATTCCACACCTGGATACAGCAATCTCTTTGCATTGCTCTTCTTCTTCTCTTCTGAAATGCCATCCTTCTTTGTGAACTACAATTTCTAACACTTAGTCCGTGCCTTCTAAACAAAAGTGTCAGTTCTCTGAATGCCATTTATTCTTCGTCGAATAACATGTTTAGTTATAATTCTTATTTTCTTTACTGCATCAAAGATCTTAAGACATAATCAATGATGTATTCCTCTCTCTGTTTTATATTTCATTTTGTGTGAGTAAAACAAAACTTCCTTGCCAGAGATTAACTTAAGACCGTGTTCTGACTATTTGTTTAAAAGATGATGTTATGCCATGAAGTGTTTGACTTCTAGGTTTGAACCCCAAAACCCCAATAGCTTGATCTCATTGACTAAGTTATTTAAGGATTCTGTGCTGCAGTTGCCTCATCTATAAAGTTAGGACAAAAATACTACCTTACCACTTTTAAGAAGGCTACAAAGTATTTGGAATAGTGCCTTGAATGCATTAATCAAATACTGCAGTTCAATACTTAATATTGTCATTATTAAATATCTGTTGCCATAGGAAGACCACTGGAATAGGAGTAAAAAGGGAAGGTGCAAATTTTCACTCCAGCACCAGTAGCATGTATTATAAACACAATGATACAGCATAGTCCTTACTATATAAAAACCAGGTGGGTCACTAACTAGTGCTAGAATGTTCTAGGGAAGTCATTCTTATTTTCTCTTCTTCAGGCTCTTAACCTATAAAATGCAGATACCAAGTAAAAGGAACTAGGGCTTCTTGGAGAAATGGCTGATTTGAGAACTGGGGCAGGAAATATAAAAGGTAAGCTTGTAGTGTGTGTTGTAGTGCCAGAAAGGAGGACAATGCTAAGCCCGCATGCACACGCACACACACACACACACACACACACACACACGCACAATGACATGGTCATGACACTGCATACAAGGGCCAACTTAGAGAGCATTCCATGGCCCTCTTTGGGACAACTGGAGTAACAAAATAAATAACGTAGTTTTGAGTTATAACTCAAAGTGTAGAATACATATCCACAATCCAATATTTGATGTAGATGACTGAATAAATTAGCATGATATAGTAATTTCCTAATGCTACTATAGAAAATTACATTATTTTTGGCATAAAACAGCACAAAGGTATCTCACCATTTTGTTTTGTTAGACATCTTCATTTTAAAGGTTAGAAGTCCCACATGGGTCTCCCTAGGCTGAAATCAAACTGTCCATAGAATTGATTGCTTTTGAGACCTGTTGGGGGAAATTCATTTCCTTGTTTTCCATTCATAGAAGGCACCTGCATTTCTTGGCTCATTCTTTTTGCTTGATGTGCAAAGCCAGCAGTGCAGTGTCTTCAGTTGCTTCTCTGACTGCACTCCTGCTTCCTTCTTGTTCTTGAAGGAACTGTTATGATTATATTGGGGCCACCTGGATAATTCACAATAATCTTATTTTAAAATCAGGCAATGCACAACTTTAATTCCATCTGCGAACTCATAACATATTGGCAGATTGAGGAAATTAGGATGTCGATATCCTGGGGGAAGTATCATTATTTTCCTTACCACTGGAGAGATGAGAAGAATTTCTCATGAAGAGGCATTTAAAATAATTTATATAGGTATTTATCCCTTAAGAAGTTGGAGTATAAATTTTTATTTATTTATTTATTTATTTATTTTTTACTCTTTGAATTCATTTTTACATTTTGGAGATGAAGTCACTCAATATTGCCCAGACTGTTCTCAAACTCCTGGCCTCTGGCAATCCTTCTGCTTCAGCCTCCCAGTGTTTTGGGATTATAGGTATAAGGCACTGCACCTGGCCATAAATCTCCTTTTTTTATTATTATACTTTAAGTTTTAGGGTACATGTGCACAACGTGCAGGTTAGTTACATATGTATACATGTGCCATGTTGGTGTGCTGCACCCATTAACTCTTCATTTAATGTTAGGTATATCTCCTAATGCTATTCCTACCCCCTACCCCCACCCCACAACAGGCCCCAGTGTGTGATGTTCCCCTTCCTGTGTCCATGTGTTCTCATTGTTCAGTTCCCACCTGTGAGTGAGAACATGTGGTGTTTGGTTTTTTGTCCTTGCGATAGTTTGCTGAGAATGATGGTTTCCAGCTTCATCCATGTCCCTACAAAGGACATGAACTCATCATTTTTATGGCTGCATAGTATTCCATGGTGTATATGTGCCACATTTTCTTAATCCAGGCTATCATTGTTGGACATTTGGGTTGGTTCCAAGTCTTTGCTATTGTGAATAATGCCGCAATAAACGTACGTGTGCACGTGTCTTTATAGCAGCATGATTTATAATCCTTTGGGTATATACCCAGTAATGGGATTGCTGGGTCAATTGGTATTTCTAGTTCTAGATCCCTGAGAAATCGCCACACTGACTTCCACAATGGTTGAACTAGTCTACAATCCCACCAACACTGTAAAAGTGTTCCTATTTCTCCACATCCTCTCCAGCACCTGTTGTTTCCTGACTTTTTAATGATCACCATTCTAACTGGTGTGAGATGGTATCTCATTGTGGTTTTGATTTGCATTGCTCTGATGGCTATTGATGATGAGCATTTTTTCATGTGTCTGTTGGCTGCATAAATGTCTTCTTTTGAGAAGTGTCTGTCCATATCCTTCGCCCACTTTTTGATGGGTTTTTTTGTTTTTCTCTTGTAAACTTGTTTAAGTTACTTGTAGATTCGGATATCAGCCCTTTGTCAGATGGGTCGATTGCAAAAATTTTCTCCCATTCTGTAGGTTGCCTGTTCACTCTGATGGTAGTTTGTTTTGCTGTGCAGAAGCTCTTTAGTTTAATTAGATCCCATTTGTCAATTTTGGCTTTTGTTGCCATTGCTCTTGGTGTTTTAGACATGAAGTCCTTGCCCATGCCTATGTCCTGAATGATATTGCCTAGGTTTTCTTCTAGGGTTTTTATGGTTTTAGGTCTAACATTTAAGTCTTTAATCCATCTTGAATTAATTTTTGTATAAGGTGTAAGGAAGGGATCCAGTTTCAGCTTTCACATACGGCTAACCAGTTTTCCCAGCATCATTTATTAAATAGGGAATCCTTTCCCCATTGCTGGTTTTTCTCAGGTTTGACAAAGATCAGATGGTTGTAGATATGCGGCATTATTTCTGAGGGCTCTGTTCTGTTCCATTAATCTATATCTCTGTTTTGGTACCAGTACCGTACTGTTTTGGTTACTGTAGCCTTGTAGTATAGTTTGAAGTCAGGTAGCGTGATGCCTCCAGCTTTGTTCTTTTGGCTTAGGATTGTTTTGGCAATGCAGGCTCTTTTTTGGTTCCATATGAACTTTAAAGTAGTTTTTTTTCCAATTCTGTGAAGAAAGTCATTGGTAGCTTGATGGGGATGGCACTGAATCTATAAATTACCTTGGGCAGTATGGCCATTTTCACAATATTGATTCTTCCTACCCATGAGCATGGAATGTTCTTCCATTTGTTTGTATCCTCTTTTATTTCATTGAGGAGTGGTCTGTAGTTCTCCTTGAAGAGGTCCTTCACATCCCTTGTAAGTTGGATTCCTAGGTATTTTATTCTCTTTGAAGCAATTGTGAATGGGAGTTCACTCATGATTTGGCTCTCTGTCTCTTATTGGTATATAAGAATGCTTGTGACTTTTGCACATTGATTTTGTATCCTGAGACTTTGCTGAAGTTGCCTATCAGCTTAAAGAGATTTTCAGCTGAGACAATGGGTTTTTCTAAAGATACAATCATGTCATCTGCAAACAAGGACAATTTGACTTCCTCTTTTCCTAATTGAATACCATTTATTTCCTTCTTCTGCCTGATTGCCCTGGCCAGAACTTCCAACACTGTGTTGAATTGGAGTGGTGAGAGAGGGCAACCCTGTCTTGTGCCAGTTTTCAAAGGGAATGCTTCCAGTTTTTGCCCATTCTGTATGATATTGGCTGTAGGTTTGTCATAGATAGCTCTTATTATTTTGATATACATCCCATCAATACCTGATTTATTGAGAGTTTTTAGCATTAAAGGTTGTTGAAGTTTGTCAAAGGCCTTTTCTGCATTTATTGAGATAATCATATGGTTTTTATTGTTGGTTCTGTTTATATGCTGGATTACATTTATTGATTTGCATATATAGAACCAGGCTTGCATCCCAGGGATGAAGCCCACTTAATCATGGTGGATAAGCTTTTTGATGTGCTGCTGGGTTTGGTTTGCCAGTATTTTATTGAGGATGTTTGCATCGATGTTCCTCAGGGATATTGGTCTAAAATTCTCTTTTTTTTGTTGTGTCTCTGCCAGGCTTTGGTAGCAGGATGATGCTGGCCTCATAAAACGAGTTAGGGAGGATTCCCTCTTTTTCTATTGATTGGAATAGTTTCAGAAGGAATGGTACCAGCTCCTCCTTGTACCTCTGGTAGAATTCGGCTGTGAATCCATCAGGTCCTGGACTTTTTTTGGTTGGTAAGCTATTAATTATTGCCTGAATTTCAGAGCCTGTTATTGGTCTGTTCAGAGATTCAACTTCTTCATGGTTTAGACTTGGGCGGGTGTATGTGTCGAGGAATTTATCCATTTCTTGTAGATTTTCTAGTTTGTTTGTGTAGAGGTGTTTATAGTATTCTCTGATGGCAGTTTGTATTTCTTTGGGATCGGTGGTGATATCCCCTTTATCATTTTTTATTGCGTTTATTTGTTTCTTCTCTCTTTTTTTAGGTTTAACTGTGCATGATATCTTCCTTCCAAAGAGTGTACAGTATTGAAAGGGTAGACAAACGGTATCTTTATAGTGGAGGAACCTGACAAACAATAACTCAGACAGATCAGACTCAATATCCACAGCGATAAACTATTTTTACTGTATGCATTCTTGATAGGCTGTGAGAAGAAAGGCATTTTCTTTCTCCCTTCCCAAAAATTCATAATTAGATCTCAGCTTAATCACGGTAGACATGAAAGACATCCCAGTTGTGCAATACTCTATAAAATGCCTGACAAAAATTCCTCAAAACCATCAAGGTTATCAGAAGCAAGGAAAACATGAGAAACAGTTATAGCCAAGAGGCACCTAAGAAGACAAGATGACTAAAATGTCACATGGGATTCTAGATTGAATCCTGGTACAGAAAAAGGACATGAGCTACAAACTATGAGAATCTGAACAAAATGCAGGCTTTACTGAATTATAGTGTTTCCATCTTGGTTCATTAATTATAAGAAATATGTCACACTGATGTCAATGTTATTAATAGGGGAAACTGACTGTCAGGCATATGGCAGTTCTCTTTACTGTCTTCACAATTTTCTGCAAATCTAAAACTTTCCAAAATTACAAGTTAATTTAAAACAAATGGACAAATGGAAATGAAGGTATTATACCTTTTTTTCTCTAATTCTTGGAGAGGCTTTGCAGATGCTACTGTGTAATATCCATAAAGTTGCCTTGAAAATTTCTTAAATTTTAAGTTTAAATGAGATTTTGCTTAAAAATAAAACACGCACAATGTCTAGTCATTTTTGTTTAATAATAATGCAAGTGATTACCTTGGTGTCTTCCTGGGTAAGATCTTTCTGTGATAAGTGGTTGGAGTCATAGAGTAAATAGTCAACACACTCTTGTTTTCTTGAGTAGCATGATTATATGGCCAAATAATTGACATGCAAATCATAGTGTCATCAGGGATACGTACAAATGTTCATGCAACACAGACTTCTTCTAATGAGTACGGTATTAAACAGTTCAGTATAGCATTGAGCTGAGGAACATGTCATAGAGATTCTGGCACTTGTACTTGGTGCTCAAAGGTTTTACAAAGTTAGAGAGGAAATTTCTGGAGGGGAAGCTTAGAGACATCACATTCTCTGAATCAAGGAAGAGAATACTTCATGAGAAAAATCTGAGTGGAAGAAAAATGTTTGAGAAATCATGAAAAATACCACTGCCAGCTATGATATGAGCTAACATTTATGGATCACCAGTTGTATGCAAGAAAACATTTACATGTTACCAGGGAATCAGAAGGATTGAAAGAGAGTAATAAGCAATATTTATGTATATGTTATTTTTGTTTGTTTGCTTGTTTGTTTTGAGATGGAATCTTGTTCTGTCACCCAGGCTAGACTGCAGTGATGTAATCTTGGCTCACTGCAATTTCTGCCTCCCTGGTTCAAGCAGTTCTTCTGCCTTGGCCTCCTATGTCTTGGGATTACAGGCATGTGGCATCACACCTAGCAAATTTTCCTGTTTTTAGTAGAGATAGGGTTTCACCAATATGATTCTTTCAAAGTGCTCATTACATCAGAAAGTCCCTCGTGGAAATAGTTCCTCATAGAAAGGAAACAGTCTCGTGTTTCTTGGCCTTAGTTCTTTTAGGATGTAATGAGGATAATATTTTGCTTACCCTAACTACATAGGTATTTCACAATCTAGGTTGATAATCTCATTTAAAAAAAAATATATATATATATATATATATATGTATGATTGTGTGTAGTGTGTATATATATACACTTATATTGATTGCGTGTGATGTGTATATATATACATATGTGTATGTGTATATATACACAATCAGATATATGTGTATATGTATGCACATATATATACATACACACATATGTGTATATATATACACACATATATACATATACACATATGTGTATATATATATACCTGTTCAAAGTTATTCGGTTTTGAATACAACATTTTGAGAGGTATCTTAGGGCAATTAAAAGTCAATTTTATGTGTATATATATATATATATATATATATATATATATATATATATATCTGTAGCGGTCTATATATGCGTGTGTGTGTAGAAGTTATTAGGTTTTTGTTTGTTTGTTTCATTGTTGTTTTTTGAGATGGAGTCTCGCTCTGTAATCCAGGCTATAGTATAGTGTCATAACCTTGCCTCTCTGCAATATCCGCCACCTAGGTGCTAGGGATTCTTGAGCCTAGTCTCCCAATTAGCTGTGATTACAGGCATATGCCACCATGCCTGTATAATTTTTGTATTTTTAGTAGAGATAGGGTTTCACCGTGTTGGCCAGGCAGGCCAACAGATAGATGTGTGTGTGTGCGCGTGTGAGTAATACATATAAACATCTTTGGGTGTATTAGATTTTTAATACAACATTTCAAGAAACATCTTAGGGCAAATAAATGTCAATTTTCTTTTCAAAATGACTTTTCTTAATAAAATGTATTTAAAATACCTAGCAAAATATAATATTAAGTTAGTTCTCATTTTTAAATACACTGTGATTTAATCACAAGCTCACAGATCCTTAGAGATGATATTGTCTATCAGCTGAAAATTCAAAAAAAATGGGAGATGCTCATGTAAATATACTAAGATTTGTATTTCATTCCTGAAAACAGAAACACTTCAGTGGTAAAATTTGCAACAAAAAAAAATGCTTATGGAAGCTTAGACAATGCTCTAGGACTCTAATAGTAAGCACAGGAATATGTCAGGAAGCCATACAGTCTTTAGATTCATTTTGATTCCTACCTGAAAAAGTGTCAATTCTTGCTAAATGTAGCAAAGCAACAAAGAAAAATTATTATTCACCTGTTTCTCTCAGTGTTTTTCCTAACCTTAACCCTATTTCCTAACCCTATTTTAAGTTATTTCCTAACCCTTTCCTATTTCCATTATTATAATAAAGCATTTTTGATCTGGTAGAAAATTAGAATTAGACCTTGCTTTTACTGTCATCACAATAGCATTTTATCAAGTTTTTTTAAAAAAATAGCAAATGGCAGAATTATTATATATTGTATGTTAATCGAAATTATTTTTTACCATGTTATGAATTATAATTTATATCTATTCTCAAAACTAAAGAAGATGCAACATTGCATTTGCACACTTGAGAGGAGAATTAGTTCCACATGCTACATAGAGAGCTGTATTTATCATTGTTTTTCACAGCTGGTATGACTGTGACTATTATAATAGAGGTGAGCTTGCAAGCCAAAAATATGTGATTCATCCAACAGTTATTTACCATGTAACTTATATGTTCTGGATGTTTAGGTAGTTATTACAAATTAGGAAATATGGTGTTGAAAATCACAGGAAACACCTTTGTTTTCTTTTTCCTAGCCATTTAGCAAAGAGACCTAATTCAACAAGGTATCATGTTAAATATTATAATTCATTTGGTGATGAAAAATGCCAACTACAGTGAATAATTGAGGAACTCAAGTTTATTTAGGAATATAATGCTGGGATGAACAGGGAATGCCTTTCTTAGGAAATATAATTTAGGCTGACCAATAAAAATTTGTCTTACAGGAGAAAATGTGCCTTGCAAGTAGGGGGAACAGCAGAATTCCCAAAAGTCCTAAAGGCAACCTGATGATGAAATGAGTTAAGCCATGTTCACAGTGGTGTATTAGTTGACTTTTGCTACATAAGGAACCATCTCAAAGCTAAGCATCTCAAACAACTTTTATTTAGCAAAGCATCTCAAACAACCTCTATGTAGGTTATGATTCTTGGTTGGGAATCTGGGCTGTGCTCATCTGGGAGGCTCTTCAGCCTAGAGTCAACATCCAGGTCAGTTGGGTGCTCACTGGCCAAGCACTATCTCAACATGGTGCTTGTCAGTGCTCATGTGGAATATCATCCTCTAACAGGCTAGTGAGGACTCTTCATGGAAACTTGTCAGAGTTGCATGTAGATATGTTCAAGTTCTCTTACAGTGAAAGCTACATAGTGTCAGTGTCACCTCCCTGATCCAGAATGTCCAAATAAGTAAATCCAGAAAGATACAAATGAATGGGCAGTTTCCAGGGGCTGGGGGAAAGAGGAAATGGAGAGTGACCACTAACTGGTACAGTATATTTGGGGGCATGGGGAATCATGAAAACGTTCTGCCATTCGATATTGTTTATTATTGCACAGATCCATGAATACATTAAAAACCACTGGATTGCATACTTTGACATAGTGATATGTATGATACAGTAATTATATCTCAGTTAAGCTATTTATCAACCTATCTCTATCTAATCAATCTATCAACCAAATAAATTAAGACAGCCTATGTATAGAGACAAATAGACCAGGAGCCAGTCACTGTGGCTCACACCTGTAAACCTAGCACTTTGGGAGGCCAAGGTGGGTGTATCACCTTAGGTCCTGAGTTTGAGAACAGCCTGGCCAATGCGGTGAAACCTCACCTCTATTAAAAATACAAAAATTAGCCGGGAATGGTGGCGCAGGCCTGTAATCCCAGATATTTGGGGAAGCTGAGGCAGCAGAATCACTTGAATCAGAAGGCAGAGCTTTCAGTGAGCCAAAACTGCACCATTTCACTCCAGCCTGGGTGACAGAGCAAGACTCCATCTTAAAAAAAAAAAAGACAGAACAGAACAGAGGAAGGTAGGCAGAAACAGACTCTGGTAGATGTAAAACTTGGCATGTAAGTGAAGAGCCATAATACCTATGTAGCTGAAAATGGGAGTGTTATCTAAGGAAATAATTCAAATAACCTGTATACTATACCACCCAGATAAATAAATTCCAAATGATTTATGATCCACATGACAAATAAAACTTTTGAACTGTTAGAAGAAGAGTAATCAAATAAAATGTCTTTATGTTTTTGGATTACATAAATAATCCTTTTTTAAAAAAGCAGACATTATGGAGAAAATAGTGATAAATTATAATAAATATGCATCTTAATGAATTACTTTATATAATTAAAAATCAATAAAATAGTTAAAGGCAACAGAACAGATATCTCCAGTGCTCAACTGTGTAAGCTTGGGCAAATTATTTAATCTCCACATATCTAATTTTCCTCACTGTGAGATGATATTAGTTACACATCTCAGAAGGTAGTTATGAAAAATATATATTCAGAGCTGGGCATAGTGGCTTTCACCTGTAATGCAGCACCTTGGGAGGCCGAGGTGGCAGAATCACTTGAGGCCAAGAGTTCAAGACTAGCCTGAGAAAAATAGTGAGATCCTCTCTCCACAAGAAATTAAAAACAAAAATTAACTGGGTGCAGTGGCACACACCTGTAGGGGTCCCAGCTACTCGGGAGGCTGAGGTTGGAAGGATCACTGGAGCCCAGGAGCTGGAAGCTGCAGTGAGCTAAAAATGCTCTTCACCCTGTGTGACAGAGTAAGAGTTCATCTCTAAAAAACAAACAAATGAAATGCAAATTCATTATGCATAAAGCCCTTAGAACAGTATGCAGCACTGATTTGCACTGTTAAATGTTTGCCTTTACATCCTCAAAAAGAGACCATCATCCATGAATGTAAAGATTTCCTGCAAACCAATAACAGATGTTCAGCCAATCAAAAATTGGCTTGCTATTCAAGAAGGGAATTTAGAATGATCAAGACAACAAATACAGAAATGCACATCTGCACTATTTTCAAGGAACTTGCAAATTGAAATATAAACTGTCAATATATTATACTCATCAAAGTGACAAATATATTGTCTGATAATAACAAGTGTTGGGAATAGGATAAGGGGTGCAGAATTTTCTTACCTGCTAGTGAGTGTATAGCATAATACAACTTGTTTGGAAAGAAATACACCAGGATATACTGAAGATAAAATTAGTACTACCCTATGTATCAGTTAGCTACTGCTGCATAACAAAGCACTCTAAAATTCATTCCCTTAAAACAATAAGCACTTACTACTGCTTATCAGCCTATGAATGTTGTTAATTGTAAATTTATTTTGGTCTTGGCTGTGCTCATTGATGTGTATTTATTGTTGTTTTGGGGTGAACTCTCTCAGGTAGTTGGGGATTTGCGGGAGGTAATTTTGCCTAGGTTGGGGCCAATGGGTTCTTCTTTATGGCATCTATTGTATTCCAATCCACTAGTCTGCATTTTTCAGAGAGCAGTGGTAGAGTTTCAAGAGATTAAGAATATGTACAGGGGATTTCAGTTCTAGTCTTGGAAATAGCATATCATTATATTTTTTTTTCTTTTGAAAAAACACAATCATAAACCAGTCAAGATTCAAGGGGTGAAAATACAGACTTTATCTCTATGTATGAGGAATAGCAAATTCATGGGACAGATTGTAGAACTGGGGACCCCTTTTGCCTGTCAATCGACTACACCCTGTAATTCAACATTATCTATCTAGTAGTTATGTGCCCTAGAGCTGAGGTCTTCAACCTGGCAGAGGCCTTTTTAAAACTTTTTCAAAGTATGACTCAGCTGATTATTTTAAAGAAACCAACTTTCAGGTACTCAACCTCCATATGTTGTCTTTTCTAAGCCTTCCTGGTCACCAAAATCTCTTCCCATATCACAAAAGGATGACCTTCAGTACACAAGATGCGTTGGTACTGACCTGCCAGGGCTTGTAATAAAAGAAGTAACCATCTGAATGCTGCTTTCTGGGAAGCTACTTTACTGAAAGCTCCATAAATTAAGCCTCCCAGGGAGGTGTGGTGGCTCATGCCTGTAATCCAAGCACTCTGGGAGGCTGCCAGAGGTGGATCGCCTGAGGTTTGGAGTTTAGAGACCAGCCTGGCCAACATGGCGAGACCCCTTCTCTACTATAAATACAAAAATTAATTTGGCATGCTGGTGCATTCCTGGAATCCCAGCTACTCGGGAAGCTGAGGCAGGAGAATCACTTGGACCCAGGAAGTGGAGCTTGCAGTGAGCCGAAATCACTCACTGCACTCTAGCCTGGGTGACAAGAGCCGAACTCCATCTAAAAAAAAAAAAAAAAAGCCTGCCATCTTATACGTATTTCTATTGGTCCTGTACCAATGTTCTTATTTCAGAACATGAAAAAAGAAAAGAAGCCATAAGTTATCTAAGGCAATTCTTCCAAATCCAGAAATCGAACTTTCCTGTCAAAAACCAGTTTTTCAAAGTGCACATACATTGGGTGAAGCCCATCGGTAAATGATCCAATCTGAAAATCTTCTGAAAGTCATCTTTCAATTTCTTGGTGGTAGTACTATTCAAGTGGAGGTTCAGATAGATTTCAAAATGTCTGCATGGAATATTTTCCCCAGCTAGAGTCTTTTCTCTCAGTGTATGGAGGAAAGAGGAAGTATCCAGATTGAGTACCTGCTCTTCTCATCTTTCTTGGGCTACTCTTGTCCCTTCTGTGCCCTCCCCTTCCAACCTATGCTTTCCCTCAGAGCAGCCTGTTTTCTTTGCTCCCATAAATGTATTACTGGTCCTTGCTCTTCTGTGCATATTTAGCAGCCCTAACCCTCTTCCTCACCAGCCACCCTTCTATCCCCAGACTGGCCTACCAGAAACAGCAGAGTATCCTCAATTCGTGCATGCATTTTCCTGCCACGTTGGAATGATCTGTATGCATGTCTGTCTCTGATGTTCATTTCCTTTTTCAGCGTGGCTATGTATTTACCTCTTTTAGCCAGGACTGCATGGCATTACCTCTCTAAGCCAGTCAAAAGGTTCAATACATACTTATAGAAGGAATGGGCTTATGAGCAAATAAACTCATGTGTCATGGTCAGTCTGTGAAGACAGATCAGTCACCTCCTAGCTGCAGAGAACTGGGGATTGTAAATTCTCCCCCAGTTGCCTTTCTGCGTTGGATTACAAGATTAAGCCTGTATTCCTCTGTGGCCAAGTGATAAAATAATCAATCACACCCACATCTATCATGGCCAAGAAAACATTTATTTCCTCACCTCCTCCCATAGGCAAATTGCCCCGGGAGGAGCAATATGGAAAATAATGTAGTTCACTAAAAAAGCCTCTTTCTCTACTTAAGATAACAGTATCAAGTTGAAAATTAACCTTGACCTCTTAAAAGAAAGGAATATACAGTAAAATATGAACTACTAAATACATTTTAATATAATATCTCATGAAGAGCAATAATGCTAAGGTTCTTTTTGGCTATTTCCTTATATTCTTGCTTAGATAACAAGATCACATTTGTATCTGATGACTTTCTCTGATGATTTAGATATGTAAGTGGCAATAAAATTAATATATATTATAAACAGATTTAAATTATTTCCTGATGCATAATGTTAACAGCAGTAGATGTGACTGTGAGGTTTTTCCTTTGATGTTAATTTTGCTTTTACAATAGTCCTCATTTTCCACATTTTTAAATTTTCTTTTTGTTATAAGGTCTAGCTGTGTCACCCAGGCTGGAGTGTAATCACACAATCTCAGTTCACTGCAATGAGGTTCAAATGATTCTCCCATCTCAATCTCTTGAATAGCTGGGACTACAGGATGTACCACCATGTCTGGCTAATTTTTTGTGAATTTTGTAGAGACGAGCTTTCCCCATGTTGGCCAGTCTTGTCTGGAATTACTGAGCTCCACCTACCTCAACTTCCCAAAGTGTTGGGATTAAGGCATGAGCCACCATGTGCATATCATTTTCCAAATTATTTACAAAGTGTTTCTCTTACATTAATAACATAAAGTACTATTTTAGAAAGACTGACTTTGAAAATAACATAGATAAAGCACTAAATGTGAACATCAGAAGAACAGGTTAAAAAATGCTGGAATATTCTTCAGGATTAGGGAAATTGAGATTTTTTTAATAAAATGATATTTAAATCTTAATAATAGAATGGCTGTACTTTTGTTTGGAGTATTTAAATCTTCTCATTTAAAACCAGTTCTGCACAGAAGTTTTACAGAGATGCTAATTGTTGTATGAAATGGAATATTATTCTGGCATTTTGAGGAAGGGTAGACATAGAGAAGAGAAAGGAAACTCGCAGTCCACCTAGGTTTTATTTGGGCTTCTTTGTGTGTGTGTGTGTCCAAGCCACAAGCTGGGTTTATTCTTGAATAAACATTAGCCAAATTGTTTTTCCTGAACCGTCTATTACCTGCATGTACATAGACCATGGTTGTGTTCAAACTAGATAATCAAGATGACTTGTTTTGTTTTAGAGACATTTAGTTAGTTGTAATTACATGGACAAATAAAGCAGCAGTTTATCAAAAAAGAAAGAAAGGATTAAAAAATTATGCATAGGAAAGGCAGTATGTAATTTCTGCCTTTCTGTTTCTGGGGTGAGGCTGTGCTAAATAAGATTAATTTAAAATTGGGATTTGGCAAGTAATTTCTATCAAAATCTCAGCAGGAGGTTTTGTTGCAACTAACAAGCTGATGTGGAAATTTGCATGGAAAGTCAAAGGACCTAGAACAAGCAAAAAGACCTTGGAATAGGGGAAGAAAGTTGGAGGGCTTTCATTTACCATATGCAGAAACCTGAAACCGGACCCTTTCCTTACACCTTACACAAAAATTAACTCAAGATGGATTAAACACTTAAGACCTAAAACCATAAAAACCCTAGAAGAAAACCTAAGCAATACCATTTAGGACATAGGCATGGGCAAACGCTTCATGACTAGAACACCAAAAGCATTGGCAACAAAAGCCAAAACAGACAAATGGGATCCTATTAAACTAAAGATCTTCTGCACAGCAAAAGAAACTAGCATCAGAGTGAACAGGCAATCTACAGAATGGAAGAAAAAGTTTGCAACTTATCTAACTGACAAAGGACTAATAACCAGAATCTACAAAGAACTTAAACAGATTTACAAGAAAAAAACAAGCTCATCAAAAAGTGGGTGAAGTATATGAACAGACACTTCTCAAAAGAAGACATTTATGCAGCCAACAAGCATATGAAATAAAGCTCATCATCAGTGGTCATTACAGAAATGCAAATCAAAACCATAATGAGATACCATCTTATGCCCCGTTAGAATGACAATCATTAAAAACTCAGAAAACAACAGATGCTGGAGAGGATGTGGAGAAATAGGAATGCTTTTACACTGTTGGTGGGAGTGTAAATTAGTTCTACCATTGTGGAAGACAGTGTGGCAATTCCTCAAGGATCTGGAACTAGAAATACCATTTGACCTAGAAATCCCATTGGGTATTTACCCAAGTCTCTTTGGGTATATACTCAAATGATTATAAATTATTGTACTATAAAGACATGACTATGTATGTTTATTGTAGCACTATTCACAATAGCAACAACTCGTAAGCAACCCAAATGCCCATCAATGATAAACTGGATAACAAAATGTGGTACATATCTACCGCGGAATACTATGCAGCCATAAAAAAGGACGTCCTTTGCAGGCACATGGATGAAGTTGGAAACCATCATTCTCAGCAAACTAACACAAGAACAGAAAACCAAACACCACATGTTTTCACTCATAAGTGGGAGTTGAACAGGAGAAAACATGGACACAGGGAGGGGAAAGTCACACACCCGGGCCTGTCATGGAGTGGAAGGGTAGGAGACGGATGGCATTAGGAGAAATTCCTAATGTAGATGCCGGGCTGATGAGTGCAGGAAACCACAATGGCACATGTATACCTATGTAACAAACCTGCACGTTCTGCACATGCACCTCAGAACTGAAAGTATAATTTTTTTTTAAATAAAGGTACTATAAAGCTATAGTAATTGAGATAGTAGGCAACTCATTTGGGTATAAGTTTGGATTAATGATATATAATTAATTACAGTTGGCCCTTGAACAACACAAGGTTTAGAACCCCTGCACAGTCGAATATTCACTTTTAACTTTTTACTCCCTCAATACTTAACAACTAATAGCCTACTGTTGACTGGAATACTTACCAATAACATAAACAGCTAATTAACACATCTTTTGTATGTTATATATACAATATGCTGTATTCTCCAAATAAACTAAGTTAGAGAAAAGAAAATGATATTAAGAAAATCATAAATAAGAGAAAATGCATTTACCACTCATTAAATAGAAGTGGATCTTTTTGAAAGTCCTCATCCTCATCTTCATATTTAGTAAGCTAAGGAGGAGGAAGGAGAGAAGAGGTTGGTCTTTCTGTTTCAGGGATGGGTGGTAGAGATGGAAGAAAAAGGTAGATCTGCACAGCACAGTTCAGACCTATGTAGTTCAACAGTCAATTATAAACAGTTTAGAAATCAATCCTTCAATTTATAGTCAACAAGTTTTTTTAAATGCTGCGAAAACAATTAAAGGAGGCAAGGATAGTCTTCTCAATAAATGGCACTGAGACAATTGGTTATTCATATGTAAAAAGATGGATTTCAACCCTTAACACTTATTATACCCAAAAATTTACTCAAAATGAATGACAGATGAAAATGTAAGAATTAAAATTCTTAAACTTTTAGGAAACATCAACAACACAGGACAATGTCTTCAGGGCCATGGATTGGGAAAGATTTCATAAATGTGACTTCAAAAATACAGTAGTTAAAAGAATTGATCAGTTGAACCTCAAAAGGACAATCCTTTAATGAAAAGTATTGATCAGTTTAAAGTCATCAAAATGAAAAACTTTTGCATTTTGAAAGTTATCACTGAGAAAACCAAAAGACAAGCCATAAACTGGGAGAGGAGATTGGCTAACTATATTCCTGATAAAAGATTTTTATCTCCAAAATGTGTAAAACAAAACAAAACACTATTCAGTAATAAGACACAAATTATTTTTTAATTGGCAAAAATATATTATTAGACGTTTCACCAAAGAGAGTATACATGAGAAGATACTTAATATCATTAGTTATTAGACATTAGCTACATTAAAACTACAATGAGGTCAGGTGTGGTGGCTTATGCCTGTAATTCCAGCACATTGGGACGCCAAAATGAGTGGATTGTTTGAGGCCAGGAGTTTCACACCATCCCGGACAATAGGGAAAGATCCCATGTCTACCAAAATACAAAAATTAACCAGGGGCGGCCGGGCGCTGTGGCTCACGCCTGTAATCCCAGCACTTTGGGAGGCCGAGGCGGGCGGATCACGAGGTCAGGAGATAGAGACCATCCTGGCTAATACGGTGAAACCCCGTCTCTACTAAAAATACAAAAAAATTAGCCGGTCATGGTGGAGGGCACCTGTAGTCCCAGCTACTCTGGAGGCTGAGGCAGGAGAATGGCGTGAACTCAGGAGGCGGAGCTGGCAGTGAGTAGAGATCTCGCCACTGCACTCCAGACTGGGCGACAGAGCGAGACTCCCTATGGAAAAAAAAAATTAGCCAGAAGTAGTGGTGAAGGCCTGGAGTCCCAGCTACTTGAGAGGCTGAGGCACGAGAATTGCTTAAACCCATGAGGTGGATGGAGGTTGTAGTGAGCCGAGATCACACCACTGCCCACCAGTCTGGCTAACAAAGTGAGACTCTATCTCAAAAAATAAAAACAAACAAACAAAAAAACCCTACAGTGAGACACAATTTTACACCCATTAGTATGGCTATAACAACAACAACAAAAAAGATATTAGCAAGTGTTGTCTAGGTAATAGAAAAAATAGAGACCCTTTATATCACCATTGGTGAGAATGCCAACTATTACAGCTAATTTGGAAAATAATCGGCCAATTTCTTAAAACAAAAACATTAAACATAAATTTGCCTTATGAAACAGCAATTTCAGCCCTAGATATGTATGCAAAGAGATGAAAATATATGTCCATGCAAAAAATGGTACACAGGTACACAAATAATTGTTCATAGCAGCATTATTAATAATAATCAACAAGTAGAAATAGACCAAATGTCACTAAAAAATAAATGGATTTAAAAGATGTGGTATACCCATACAATGGAAAATAATTTAGCCCTAAAAAAGTATTGATGCATGGTACAATATGGACGGACATTGAAAATATTATGTAAAGTAAAAGAAGCCAGACACAAAAGACTACATATTATATGAGTTCATTTATATGAAATGCCTAGAAAAAGACAAATCTTACAAAGACAGAAAGTGGATCAGCAAGGCTGTCACTCCCACGCACTCAGCCAGGTCTGATTTTAAAGGATATTAAGCCCCATTAAATGGAAATTAAGTTTTGTTTGATGTATGGAAACAGCAATATCAAGTCTTGGTTTCAAAATATGTTTAACCTCTTTTGAGTTATGTAGAACTGGAAAATGTTTTTCACTCGCAAGTATTGGACATAACAGTATTTCCCCTCTGCCTTAATCCACTTATCCTAGAACCCTATAGGAAGGCAAAGACTGTTTTAATTGAGCGACACAGTTAAAGTTATTGATAGTGGGGTATGCACACATGGGCTACATCTGTCTATGAAAAGGAAACAATGGAGCCAATTTTTTAAGTAATTCAAGCAAAATTAAATGTTCACACCTTTTAAATCTGGAAGCTATAAAAAGCAAAATGGTGCTCTGTACACAAAGAGCATAGCCTAGTTTTTGCTATCCTTAAGCCTCTTCCTGCATTTTGCCTATATTAAATTTCCTATGCAGATATTATTGAGGTGATCAGGTAGGTGACTTCAATTTTTATTTTCTATAACAAATTCAAATTCAATAACTTTCAAGTAATATTTAATAACTATTTTAAACACAGAAGACATAGTCTATAATATTTTGTCCTGACTTAAATACTTATTGCAAGTAGTAGATGTTAATACAAGAAAACAATACTGAATAATGGGTAGTTGTTCTTTAAACATGGAGTAGAGGTAAATCTTAGTGATTTAGGGACATTTCTAATTTTTAGAGATTGTGCAATTTTAAGTTTCTAATGCATGCAATTAATGTCAATTTTCTGATATTTTGATTAAAGTCCTCCCATGTTTGCTGTATGTGCTTTTGCTTGCCTTATGAAAATTTCTAACCATAGTGTATCAGTAACATTTCAAAAATGTATTTAAATTATAATATGTTCAAATCAAAGTACTGTCAAATATGCCATATGCATTTCTTTTAAGAATGTGGGAAATACCTTTAATAATTTTATTTTCTCTTTTTTTAAAACTCACATTAGCATTTTTTTGCAGTAGCATCATTTTAACCCCCAACTGCATATCCACAGTATAGCTAATATTTTTTACAAGTAACATTTTGAATTTGTTCTTCTTGACATCTTTATGTTTATATGCATTTTGCATTTCCCTATCTCATTTTTTTGAAACCAAATGTAACCAATTTCAAGTTTTTGTGTTACATTCATTTTTTTTCTTTTACTAGGTAGCATCTTTCTCTTTTCTGAATTTTTTGCAAACATATTGTTTCTGAATTCTCTTTCATCCCTTTATTTTCCTTTTCAATATCACCCCAG</w:t>
      </w:r>
      <w:r w:rsidRPr="007C2720">
        <w:rPr>
          <w:rFonts w:ascii="Courier" w:hAnsi="Courier" w:cs="Courier"/>
          <w:sz w:val="20"/>
          <w:szCs w:val="26"/>
          <w:highlight w:val="yellow"/>
          <w:lang w:val="en-US"/>
        </w:rPr>
        <w:t>GAACCAACATAAAGAGAAATGCAGACGATATAACCAGTAATGACCATGGTGAAGATAAAG</w:t>
      </w:r>
      <w:r w:rsidRPr="007C2720">
        <w:rPr>
          <w:rFonts w:ascii="Courier" w:hAnsi="Courier" w:cs="Courier"/>
          <w:sz w:val="20"/>
          <w:szCs w:val="26"/>
          <w:lang w:val="en-US"/>
        </w:rPr>
        <w:t>GTATTTTTTGTTTTTTCAAAGCTCAACCCTGATGCATGATTTTATGTCTATCTATCTCTCTCTTTTTTTTATTTCAACCTGTTTTTCCTCCCCTTATTTAACTCTTGTACACTTTTGTGTGCTTCTTTATTTTCTTCTTGTATAGAAACCACTGTTATTTTTAACCCCAGTTACCATGTACTGGAAACAAATCACTGTGTGAAGTATAAACATTGTTTCTGTACATGAAAATAGTAATGAAATACTACTTACAGAGAAGCCCACCTTTTTTTTTTTTCTTTTTTTGGCTTTGTCACAAGAAGAAAAAATAGAATTTTAAAGAATGCATGTATAGTCTCTTTTATCCCTTCCAAATGTTATTTTGTAAGTTAATATACTACTTTGCAGCTTCAGTCTTCCTAATTAGTTTTGCAAACTGCAAAACTTTGCAGCACCTTAGAATAATTTTTTCATAGGACTGAAGTTTCAATTTTGTTTCTTTGGTTTGGCATTCTTTACAAACATATTGATTCCAACATAGTCATCCAATAATCTGCTTACAGTGAAGTACATCAAAAAGCATTTTAACAAGATGCTGTTGTTAACAAGCCCTGATTCTTTCAGTACTGCCTTTTACAACATTTAAAGAAAAAAATAAGAAGTAGCTCAGAACTGAAAAAGGACAAAAAGCTAGCTATGTGCATCTTTGTTTTCACACCACCGTTCTTTGAAAATATGTTTCTCCTTTAAATGTTTTATTGCTGTGAAGTTTCTTTTTAAGGTGACAAAATTGCTCAATAGATTATCTACCAGTAGTGGAAATATTTTTCATAAAGGTGGAAGGTCTGAGCAGTCATGCAGAAAACATAGACACTATTTTTATCCCCTTTGTGTAGAAGAAATTTGTTTTTGTTTTTGTTCTTGTTTTTTTAAAAGAGGAGAAACAACAAGAAAGTACTCAAGCCATTCCTCATTGGTAAGGCTCTATATGATTAGCTAACTGCACATTTTTTCCCATCTGGGTAGCAAAATGTATGGAATTCTATTTATTTTTCATAAACAATAAGGCCCTGGCTGGACCTTTGGGTCTCTGTCTGAAAGGCCAAGCCCAAAAGTGAGTGTTGCATTATCCTTGCTGGTCAAGCCCCATTTTCTTGAAAGTGTCTTTTGACCAGTTCTTGTAGTTGCTCCCCTCCTTGCTTATCTTCATAAATCAACTGTTCTCCAAGAAAAGAAGTCTTGCCAACACTCTTTTCATGCCTGGTCTTCCCTTAACATTTTGATTATTACTGAGCACATAGGGTTGTCACTGCCTCAAGTAGCTCTCTAAGAGGTCTTGATTCTGATGGTGGTAGAAGTTCAGGTACCTCTTCTTTGATAAGGGCTTCTAAATGCCTCACATTTTGTCAGTATTGAGCAAATACATAAAAATGAAATAAACTTTTGTTCTCTCATACCTTATACTGCTCTAATTTGTATCCTCTTTGGTGTCCTCTCACATACTTCCTTTTGATAATTAAGATCTGTTTTCACATTATTCCCAGTGAATGTTTATTACCATGAAAATGCCATCTAATTTTCTCTTAATATTAATAAGCTGTGATTTTTTGAATTTGCTTTAATGTAACAACTGGTATCACTCCACAAGTTCAAGAGAATCTTGTTGTATGTTTTATGAAAGGTAAGAAATGTTAATTTCCCATATTTTCAAAGGGAGCACTTTAAAGCAGCCCTTCAAAATCTCTACTTACTCTTTTTACCACAATTTACTAGCCAACAGCTGGTAGTGGTAAAAGAAATGAAGCCAAAAACAGGAAATTAGGAACCGGGAAGAAGAAGTGGAACATGAGAAAAGCCATTTCTTATTCATATAGCAGAGGACATTTCCCATAGAGTATGATGAATAAGTGATGAATGAAGATTTTTACTTTATATTTGAATTTTATATGAGAAAATAAAAGACACTTTTCTGCCGTGGATTAAATATCTGCAAATAAATACTCGGGTAACTTGACATTCTTTTGTGTGCTTTACTGTGACCATTGGGTATGTCATGTCATCTGTATGCACCCTGTAAAATTGTGATCATAATTCATTCAAATTGGAGCCACCATCCAAACGATGGTAATTCATATCCTCAGAATTCCTTTCTCATATTTCAAGTGTCCCTGTGAATTATGAGGGGAAAAAAATCTTTATTAAAGAAAAAAGTGAAAATAAATATGCATGGATACTTGGATTTTTCTTTTAGTAACAAAGATATTTAAATTATTTGTATACACACACACACACACACACACACACACACACACGTATCTGTACCTAGAAATGTTTATAGGGGAGGTCAGTTTTCTGAAGATTAAATGCAGCCCTAATGTCAGATTAATGTTATAAACACATCGTTTAATCACAAGTTTTCAGAGAGCAGGCTCCACAGATAGTCTCTAACTTTCTATCATTACAAATCGCTATTTTTATATCATTGCTAATTTAAATAATAAAGTAAATTATGAAGAGGAATCATTGGTTGCAAGTCACCATGGGAGTTTAGTCCCTGTGAAAATATAAAGCATTTAAATAATTTGTATTCTTTTACCATTTTTTATTACATCTCTTTAATTTTTGTCACTTGAATATATTAGGATGATGATGATACTATAATCACTGGAACAAAGACATTTGCTTGGACATCTTTTCTTTTTTCCCCCATTTTTGTTCTGTTAATAATTTTTAACTATAGCTTTTCCTTTCTTGTCCTTATCTGTCCCTTATCGATCATAGATAGTTTCACTACTATTTTTAAGTTTTTATTGTTAAATTGAAGATGAATCTGTACAGTTACTTGTGAATTAAGATGCAGCTAAGTTAAAATCAAGTATAATTTTGAAGCTGATTTTACATTTAACTAGATGATTAAATATATTTTTTCAGGTGCTTCTTCAATTTAAATCAAGTTTTATGGTTTCAGCAAAATTTAGAAAATATGTACTTTACCTAAAAACTTTTCTTTTAGTGCTTTGGATATATACAGAAGCTTAAATGAGTAGAGTATCCCAAACATCCAGATGCTTCTCAAAATAGCATTTCCGGCCGGGCGCGGTGGCTCACGCCTGTAATCCCAGCACTTTGGGAGGCCGAGGCGGGCGGATCACGAGGTCAGGAGATCGAGACCATCCCGGCTAAAACGGTGAAACCCCGTCTCTACTAAAAATACAAAAAATTAGCCGGGCGTAGTGGCGGGCGCCTGTAGTCCCAGCTACTTGGGAGGCTGAGGCAGGAGAATAGCGTGAACCCGGGAGGCGGAGCTTGCAGTGAGCCGAGATCCCGCCACTGCACTCCAGCCTGGGCGACAGAGCGAGACTCCGTCTCAAAAAAAAAAAAAAAAAAAAAAAAAAAAAAAAAAAAAAAAAAAAATAGCATTTCCAGAAACAGAAAATGTAATAGCATTAGTCAAGTTACTTAGAAACTCTTATCAAGTGTCATATCATCCATAAAAATTAATTTGCTTACTTCAAGTCAAAATAAGGAAATCAGGGAATCTCCTTTGTTCTTAATTTAGCATCAGTGAGTGAGCCAGTAAGATTCTTTACTGCGTTTCCTTACTTGGCTTTTTTTCCAG</w:t>
      </w:r>
      <w:r w:rsidRPr="007C2720">
        <w:rPr>
          <w:rFonts w:ascii="Courier" w:hAnsi="Courier" w:cs="Courier"/>
          <w:sz w:val="20"/>
          <w:szCs w:val="26"/>
          <w:highlight w:val="yellow"/>
          <w:lang w:val="en-US"/>
        </w:rPr>
        <w:t>ATATTCATGAACAGAACAGTAAGAAGCCTGTTATGGTCTATATCCATGGGGGATCTTACATGGAGGGAACCGGTAACATGATTGATGGCAGCATTTTGGCCAGCTATGGGAACGTCATCGTTATCACCATTAACTACCGTCTGGGAATACTAG</w:t>
      </w:r>
      <w:r w:rsidRPr="007C2720">
        <w:rPr>
          <w:rFonts w:ascii="Courier" w:hAnsi="Courier" w:cs="Courier"/>
          <w:sz w:val="20"/>
          <w:szCs w:val="26"/>
          <w:lang w:val="en-US"/>
        </w:rPr>
        <w:t>GTAAGTGATTTCATCATGTGAATGACTAAGCAAGAGGAAACATGAAAGTTCCACTTCTTATTTTGATGGGACTCATGGATTTGAATCCCGTTATTACAGTTCCTGGTTAATTCCACTTTACGGTATTTACTTTATGTTATCAGGTATGTTTTTTCCTTTTATTACCTTCATGCAACATGACCATCTTATTGTTTTATTATCATTCTTTTCCTTTCGCTTCTGATCCAAAAATTTTTTTCTTGTGGAAGTTGAATCCCTTCTCAAACAAATGGCCACTTCAAGTTCATCAGGATTAAATGAAATTTTATTTAAAGCATGTTTCTTCATTGGAATTAAATGAATGTGTATTTATCTACATAAGTGTGTATAATGAGCACATATTTGGTGATATGATAATTAGTAATGGCCATAGATCTTAGCTTTCTAGTCTGATTGTGTTACTATATGAATTAGTATATTGTATGGAGGAAAAGATTTTATCCAGTTCCCTAACTGATTATGTTGAGGCTTTGGAAGATCTGCTGTTTAGGTTCTGTTAGTTGACTTTTTTTTTTCATTTGATAATCTACAATTAAAGGCCAAGTACATGGAAATTCAAGTTTAGCTCCTCCTTGTTTAGATGTTTCATTCATTGTCTTCTAATTGTGGGTTGGAAAATTAAGTTACAACTTCAGGGTAAAGGTTTTAATACCTTCTTAGATGACCTTTCCTGCTTTTGGTTAGTTCGTGAATAATATTCCTAGATCTCTGTAAAAACATTTGTTTTTTTGGGTAAAAATCCATTAAAATGATGTAGAAAATAAAATTTTAACAAATTATTCAATTCACTACATGTAGGTTAGCTTGAATGAAGTTATATTTGTTGCATGCATTTGATCTTGAATTGAAACCTACAGTTTAAGAAAATCTGCATGTCTTTATATTTTTAACAGACTGTCAGAGTTATAAAAGCAAAACATTAGAGCTTTACAGTATAATATTTTTTCTTTAGATCTTTCATGGGCATTTAAAATCACTCATTATGAAGAGACCATAAACCATGGGTTTCTAAGAGGTGTGCTGAATTTTGCAACTGGCTGGTGTGTTTTCTAAATAATCCTGTAATCTTCATGTATTAGTTTTTTTTTTTCATAACAAATCATGACAAATGTTCTCTTTAAACAAGAGGAATTTACTTTCTCATAATTTGGGAAACCAGATGTTCAAAACAAAGGTGTTGGCAGGGCTGTCTTTCCCTAGGTAGCTCCAGAACAAGATTCTTTCTTGCCTTTTCAGCTTCTGGTGGCCCTGGTGTTTGTTTCTATCTTCACAACACTGTCTTCCCTGTATTTTATGTGTCATCTCCTTTTCTTTTCCTTTCTTTTCTTTTCTCTTTTTTTTGGGGGAGGTAGGGGGACAGAATCTCTGTCACCCAGGCTGGAGTGCAGTGACATGATCTTGGCTCACTGCAACCTCTGCCTCCCAGGTTCAAGCAATTCTCTGGCCTCAGCCTTCTAAGTAGCTGGGATTACAGGCACCCACGACCATGCCCAGCTAACTTTTATATTTTTTTAGTAGTCATGGGGTTTCACCATGGTGGCCAGGCTGGTTTCGAATTCCTGACCTCAGGTAATCCACCCCTGTCGGCCACCCAAAGTACTAGGATTACAGGTGTTGGCGACCTTGCCAGGCCTCCTTTCCTTGTAAGGATACCAGTCATTGGATTTAGGGTTTATCCTAAATTCAGGATAATTATATCTGAAGACCCTTAACTAATTACATCTGCAAAGACCCTGTCTTCAAATAGATCACATTCATAGTTTCCAGGTAGAAATATATTTTTGGAGGATATTGCTCAACCCACTCCACCCAATCGATGATTATTGCAATATGTATGTGTGAATATAGGTGCTTTCAGATGCTTCCATTCCATATGTGTGCACAACCACTGTGTTCAGAATTCCACCTTGCTTTCTACTTACTAGGCCACACTCTGGTAAGATGATCTGAGGACAGTCTGGAATTCTTCTTCCCTTTGTATTCAAATAATATAGTCATGCAGTATCTAAAAGTTTATTCCCTGAGCCTTTAAAACTTCTCCATCAGTTTGACAAGGAGTAAAAGTGTTTTTCCCCATTTGTCACAAAACTTGTGCAAAAAGCACCTTTCCCATGGGCCAATACACAGAGCTATATTTCACATTTTCTTCTTAAATTACAGGGTTATAAATATAAAACAAAACCTTTACCTTGCTGTATTATTTCCAACTTTTCCCTCTATTATTAATTCCGATTACAAATGCTCATTAATGTTCTACCTTGGAATTGCAATTTGGGCATGTGCCATCTGAAAATGGAGGTTCCTAAAAATTAATATCAAAGATTAATGCAAGTTTTAAAAAAGGGACTTATTCAAACATAACTCCCATTTTAACGTGACTCGTGGACTTTTAATGAAATGAATGGCCTTGTAATGCCTAATTTTTTTTCTTAAAATCAACTGTGTCATAGCCTTCTCTTTAGAACATATCTGATTTGCCAGAACCCAAGATTTGTGAGATGGTGTTATTTTTTATTTTTACTCTTTCCCCACCCCATAGTACCATGAAGAGATTATGTAACATCCTTTTCTGGTTTTAAAGACAGGTGAATAATGATTATGTAACATGCAAACAAGTTGGGTGTTTTAGAGAAGGTGGTGTTAATGGTGTCTGATTCACAGATGCTGGCTTGAACCTTACTGGTGTTAGGACCTATATTCTGGTAAGATCCAACTTTAGGCCATGGATTACAGGACCTAGGTGTATAAAAACGATACCTAAAACCCATAAGATCTTAGTTCACTGATCAGCAGGAGAGATAGTTTTCTTTCAAATGATACCATCAGATGCATCTCCAGCAGACTGTTAAGTCAGTGAAAAGAAAAATGCCATCATAGAGAAGTTCTTCAGACTTTTAAAAATTTCCTAGGATTATGCCAGTGATTCCTACTACAGAGACAAAGATATATGTATTTCTGAATTTGAGATGTTGGATATTGGTAGAGATTCATCTTTTGAATGCAAATAAATATGCTTTACTTTTAGCCAGCATGAATGCTCTCATTTGCCACAGGTTGGCCAGCTTAAGTATGAAGGGTGTTGTGGGTAACCTTAACAGAAGGTTTTTATAGTACCAAAATTTCTTTCTTTTTTTATTATCCTATTTCAGAAAGTTTCTTAACTCTGAGATACTTTATATTGGGGATAATAGTTCTGGTGCAAGTATAGATTAATAGATTATTAAACACTTCAACATATAGATGGAAGAGTACAAATAGTATATTATTACTGATTCCCATTTACTCTTTCTTTAATTTACACTGGAATTTTTGTTTATGCTAACTTTTGAAGATACCAATGATAGGAAGTTAATAGTGCTTGCCTTTTATAATTTTTCCAGAGCTTATTCATTTGAAGTTCAAATTTGGAAACTTTCCTTTTGTTCTTTGGGAAACAGATATTATTGCTATTCAAAATGGGTAATCTCTAAATTGATATAGAAAAAGATATTTGAGGCTGGATGCAGTGGCTCATATCTGTTATCTTAGCACATTGGAAAGCTAAGGCAGGAGGACAACTTGAAGCCAGGAGTTTGAGACCAGCCTAGACAATATGACAAAACTCCATCTCTGCTAAGAATACAAAAATTAGCTGGGCATGGTGTCACACACCTGTAATCCCAGCTACCTGGGAGGCTGAGATGCACGAATCAGTGGAGCCTGGGAGTTGGAGTGTGCAGTGACCACCTCACTCCACCCTGGGCTACAGAGCAAGACTGTGTTTCCAAAAAAAGAAAAGAAAGAAAGAAAGAAAGAAAAAGAAATTTGAGATATTAGTATTGTCCAAAAAGTATAATTCAAATACTTAATGCAGAAGGTAGTAGCATCATTAACTTACTGACCCATTCATCAATTATAACAGAGGGAAGGTTCTATGTTAGTGTCTTGGAGGCTGATTGAGCTAGGGGATACAATTTTAAGTATGAGTTTCATAGAACAGATTCAGGAGGTCTAAATAGAGGGGTCTACAATTAGGAAGCACCCTTAATCCCACCCCTGAATTACTGACAGCAACACTAACTAGGCAGCAGAGAGATATTTCCTGATCTCAGCAGTCAAGACAATGGTACTAAAGGTTGCTAGATAAATGTGATTTTTGTAGTCACTCACCTGCAAGTTATAGGCAAGATAATATTTACCTGCACTCCCACCAGAAATTAGACCTAATTGACTGCTCTTAATCAGAACAAGACATTCCAACCTCTTATTCATGGTTAGCAATATATCCCACTTGCTTCACTTTGTGATTCATCATTGCATGGGTATAACTGGACATGGAATGCATTTGAAACTGAGCCTCAAGTTCAAATCACCATAGAACCTAAAAAGAAAATGTAGGAGAGACAAAACAGAAGAAAAATGCCAAACAGAGAGTTATTATTTAGATGTGTTCATTCTGTGAACAGAGAGCAGTTTCTATTGGATCTGGCTGAAATAGGGGCCCCTGGTGTCGTGAAAGTGGTGTATGTCTTCATACATGTTCCCATGGGCCTATACAACCAATCTCATTTGACAAATGAAGAAATGAAGGCTTGTGGTCAGGGTCACAAAACTTGACAGTGGCAGAAGTGGATCCAATTTCCAGTCAAATCTATGACTCAATCCATCTTCGCCACAATCATAGTGCAAATCAGTTGCTCTGTTTCCGATCAGTACCCACACACCAGAAGGTCAGCTCTTTAAGGGCATGAATTGTTGTTGTTTGGTTCATTGTTGAGTGTTTGGAGCTTGGACCAGTACATCGAAAGTCTTAATTGTTGACATTCTCAGTAATGCAAAATAAATTGTATTCTTGGATCATTGGCATCATATCCATTAGGATGGCTGTTAATAAAGTAAATGTAAAATAAGAAGTTGTGATGGAGATGTGGAGGAACTGGAACTCTTTCACATTGCTGGTGGGAATGTAAAATGGTACAGTCATTGTGGAAAACTCTTTGTCTGTTCCTCAAAAAAGTAAACATGGAACTACCATATGTGATCCAACAATTCTACCTCCGGGTATATACTCAAAAGAGTTGAAAGCAGGTATTCCAAGAGATATTTGTATGCCCAAATTCTTAGCCATGTTTTCTCAATAGCTAACAGGTGAACTTTTGAAATAGCCACTGCCCAGTGATGGATGAATGGATAAAAATTGATGTATATGTATATATGTATGTGTGTGTGCACAAATACAAACACATACACTACTGAAATGGAATGTTATTCATCTGTAAAAAGGAAGGAAATTCTGATACATGCTACAATATAAATAAACCTTGAATACATCATTCTAAGAGAAATAAGCTATAAGCTAGTCACAAAAGGACAAATGCTGTATTATTTTACCAATATGGGGTTCCACCTAGAGTTGTCAAATTCATAGAGACAAAAAGTTGTATGGTGTTTGTGTGGGGCTGGGAGACAAAATGGAAAATTATTTTCTAATGGATAGAATTTCAATTTTGAAAGGTATAAAATCATTTGGAGATGGATGGTGGGGACAGTTGGACAATAATGTGACTATTCTTAAGGCCACTCAATTATACACCAAAAAATAGCTAAAATGATAAAATTTCATATTATCTATATTGTATCACAACAAAAGAAATCATTATGATATCTGTGATTTAATTGACTCATTGTAATCATTACCATGTTAGGTCATGTTCAGTATCTCATATCCAGCAATATTGCAATGGACATGGTAATTTTTGAGTGGTAGAAACTCACGTAACTTTTAAAAACACATCTGTGTGTATTCACATATTCTTATATTTCTTGGAATTGAAATCATACTCTCTATATCTCATTTATTTCTCGTAGCAAAATGTTTACAAGGTTTTCAAGATTCATCCACATTGTAGCATGTATCAGTCAGTACCGCATACTGGTTTATGGCTGGATACTGTTCCATTTTATGATAGACCACATTCTATTATATATCTGTTTTTCATTTGATGGACATTTGGGTTCAATTCATACAGAAAGAAAGTAGACTAGTGGTTACTGGTTCTGGGATGAGAACCATAGGGAATTAGCATGTCATGGTTACAGAGTTTCCATTTGTGAAGAAGAAAGAGTTCTAGAGATAGATTCATAAAAATGTGAATTACTGAATGGCGTCAAACAGAACAGTACACTTTAAAATGGTTCACATTATGTTATGTGAATTTCATCTTAAATAGAAGAAGAATACAGTCTGAAGTTGTCATGTACTTCACTAGGATGATCTCTTTAAAAGGGTAGGAAAGAAATTAGTGTTCATCCATGTCCTCAAAAGAGCATATAAACAAACTAAACAACCATCAAATAAAACATGTCAATGTACCTCACAGCATCCCAAAAGGGAAGACTAAACTAAACTGTTCTCAGGGCTCCTTCTTCCTTATGTGTTACTTTCAGAGGCACTTTAGCTTAGGACTTAATTTGACTATTCACAACCCCAGGGTGTCCATTTGATCTCACAGCAAACTTGAGTTGACTTTGACCAGGGAAACACTTTACTTTAAGAAACTGTAGAAAGGAGAAAATTTTATACGTATCCAGTTTCTATCCATTTCATTGCACATATGGTGAGAACTTAAGTGTTGTAAGCATGCCACTTGCAGGGCCCTGGGCTCACAGCTACAAGCTATATTTTGTATTTGCATCCACTGTTTTGTTAGCAGATGTATATACTTGCTGACAAAATACATGTTTTAAGAAATAAAATTATTTTAAGAACAAAATAATAATATGTTTTAAGAAAACATGCTTGTATTTACCTTTTATTTTTCATAAAAAAAAATGTTTATGGGCAGGGCACGGTGGCTTATGCCTGTAATCCCAGCACTTTGGAAGCCCTAGGCAGGTGGATCAGGATGTCAAGAGTTTGAGACCAGCCTGGCCAATATGGTAAAACCCCATGTCTACTAAAATTACAAAAATTAGCCAAGCATGGTGGCGCACACCTGTAGTCCCAGATACTTGGGAGGCTGAGGCAGGAGAATCACTTGAAGCCAGAAGGCAAAGGTTGCAGTGAGCCAAGATCACGCTACTACACTCTGACCTAGGTGTCAGAATAAGACTCCATCTAAAAAAAAAGTTTATGAATTTATGGATGTTAGAAACTCAGTTTTGTTACATGGGTTTATTCATAGTGGTGATCTCTGGGCTTATATTGCACCCGTCACCTGAATAGTGGAACCTGTATCCAGTAGGTATTATTTCATCATTCATTCTCCTTCCATGTCCTCATATTTTGTAGCCTCCAGTGTCTATTCCACTCTGTATTCCACTATTCCACTCTGTATGTTAATGTGTACCTGTTGTTTAGCTCCCACTTATAAGTGAGAATATGCAGTATTGAACTTTCTGAGTTATTTCACTCATGATACTGAGTTCCACCCAGTTTCACCCATGTCCCTGCAAAACACATAATTTCATTCTTTTTTATGACTGACTACTGAGTTGTATTCCATGGATATATAAACTACGGTATATATAATTTATGTATCCAGTTATCTAGTCATTTGTTATGGACACTTAAGTTGATTTCATGACTTTACTATTGTGAATAGTGCAGTGATAAACATATCAGTACAGGTCTCTTTTTAATAGAACAATTTCTTTTCCTTTGGGCAGAAACCCACTACTGGGATTGCTGAACCAAATTATGTGTGTGTGTGTGTGTGTGTGTGTGTGTGTGTGTGTGTGTGTGTATAGTTCTTGTTTGTTTTTTTGAGACAGAGTCTGACTCTGTCACCAGGCTGGAGTGCAGTGGCATGATATTGACTCAGTATAAATTTCATCTCCCAGGTTCAAGTGATTCTTCTGCCTCAGCCTCCTGAGTAGCTGGGATTACAGACCTGCACCACCACCCCCAGATAATTTTTGTATTTTTAGTAGGAACAGGGTTTCACCATGTTGGCCAGGATTGTCTCGATCTCTTGACCTTGTGATCTGCTTGCCTTGGCCTCCCAAAGTGCTGGGATTACAGGCGTGAGCCACTACGCCTGGCCCCAAATGGTAGTTCTATCTTAAGTTATTTGGAAAATCTCCATACTGCATTCCATAGAGGTTGTATTAATTTACCTTCTCACCAACAGTGTATAACTGTACCCTTTTCTCACCATTCTTGCCAACGTATGTTGCTTTTTGACGTTTTTCAAAATGTCATTCATTTCCACATTTTATTATAATTCCTTAAAATTATGACTTTTAACAAAGAGAAGGGAAACATACAGTTGGTAATTTTTTTAAGTGCTGTATAATTTCTAGTTAGAAAGCCACAGATAAGCCCCGTGCTGAAGCGAGGTGGTAAAATAGCACAAGTTTGAAATAAAGTAAATTTGGGAAGATAAAGTTGTTTTTAGGATGATAAAGATGTTAGATGTTTAAACTTGGTCCAATTTTTCTAACTTTTACTGTATTCTTCACACTTACCCAAACCACAAACAACAAAAGTGAGATAAGGCAGTGATTGGGGATCCTGTTCCAATGCAGATACCAGAGATTCTCTTACTGGAATGATGAATGGTTAACAGCTATGCTGCATGTGGAAGTAAAATGCTTTCCCCCCCAAAAAAAATGGACCAATAAACACATAGCTTGGGCCTTTAAGGTCATATCAACCAATGGTTGACCCAAAGTCTGTCCAGGTGTGTTGACAGACTTCAGTCTTTCTTCCTGTGATATGAGTTCAGGTAGTAGAAACTCAGGGAAGGGCCCTTTGCTTTCTTTTTTGATGGGTCCAGACTTTAGCAGATAAGCAACATTAGAGAAAAACTTCCTCCTGTGCTTTGGGGTCACAGAGGGTTGAAAGACAAGAGGGAGTGAGAGAAGATGAGAGACATTGAGGCTTCTTCTTCAGTTCAACACATCAAAGCACCATATGTTGGAGCATGGATTTCTGAGTCCCAACAACTGGGTAGTGAAGACCACCCAGGGCTGTGTGTTGAGGATTCTGATGCAGACAGTCAAGGCTCACTTCTCTGAGAGGAAGCTAAATGCGACTCAGGAACACATCCCCATCTCAAATGTGTTTGTTATATTGATGACAGTTGGCACTCAGATAGCATGCATCCCTTGTGGTTTCAACGGTTGGTTGACATGACCTTAAAGGCCAAAGCTATGTATTCATTGGTCCATTTTTTTGAGGAATGCATTTTATTTCCACAATGCAGCAAAGCTGCTAACCATTCATCATGCCAGTAAGAGAATCCCCGGGATCTGCACTGGAACAGGATCCCCAATCACTGCTTTATCTCACTTTTGTTGTTTGTTTTGTTTTAATTTGTTTTATGTTTTACAAATAATCTGAAGTTAAAATATAATTGATAAAAGCAGTTATCTTGTGATGTCAGGATAAGTAAACTAGTGCACTTCAAGCAACATCTAACCAAGTGTCATTTTCTTGCTGGATTGCAATATTGATAGGCACATGGGATAATATATCACGTAGATCCTGATTGTAGATCAATGCATCTTGATCCTGCATCTTGACCCTCTTCTCAGTGGGCTACATTTATGCCTAAAGAAAAATATTCTCTCAATCCTCAAGAACATGAAACATTACAATCTGCAGAGCAAATTGCCAGCAGGAGAAAATGTTACCAAATATTCAAAAGCATGCTTTTTGTGTAAATGATCTTGAAACTCCAGGTAATGGGGGAAACAGGGTGAGGAGTGCATAAGCCAAGAACCTTATTTGACCCAGCAGCTTCCGGTTTCTAAAACCCTACTCATGCAGTGCCAGGAGGAAAATAACCAATTGGCATCACTTAATGTTTAGTGATAGAAAAAGAAAAGCATGCCTTTGTTCATTTTCTACTCTTCTCATTTCCTGCCTCACCATTCATCAAATGAAACAGTACATTTTCATTTTCTCTATATGACTTGTAGCATTTTTGGGAATAGATGATGCGCTTAACATATTGCTGTTCATTTATGTGAAAAGATATTTCTGCTATTGTCCAAAGAGAGTGTCCATTTGCAAAATATCTAGTGTATGAAGACAAGTTTTATTTTCATTTTTCCCTTGTCTTTATATTTTAAATGTAGTTATAAAATGAGAGAACATGGGTTCACAAAGAAACATGAAATTCATAATTAATAAATGTGATTTTCTATTTGTTTTAGGTATGCAAGAGGCACGTTTGTGTGGGAGCTCAAAAATGTTTAATTATTTTAAATCTCCTTTCACTAATTTAATAAATTTTTTTTGAGTTCAGATGCAATCTATTACACATGTTTCTTGATTTTAGGGCGATTCTACCCCAACATGCAAAATAAACAAGAGATCCTTCTAGTTCTTTACAAGTTTCTTAGTGAAACACGGCACTTCCCTGATGCTTTCATGGGTGGGAACTGGAGTGCACAGGTGCTGGAACTTGCTGGCCACTTCGGGGCAGGCAGTGGCAATCTCCATTGACTCACTGCTCCACCCCTCACAGGAGGAGAAGCACATGTGAGAGGGTGCAGGAGCCAAGATGAGCAATTTTGGATGCCAGCAATTTTAGGTGTAAGGAAGAAGGAACTCCATATCACCCCCACAGCAGCATCTCATAGAGGGTGTTTGCTACCCTGGAAGCCCCAGAGGAAGTACTACAGTGTCCCTTTATCTTTGCCATCTGCAGACAGCATGTTAACAGCTCAGTGGTGGGTGGGTGTGACAGCCTTTTACACCCACACTCATGGCACCTAAGTTCTTGTCCAGCCTCCAGGAACAATGAAGTCACACAAACAAATTGAAATGGTAAATGTGGGGGATTTTATTGCCAGTAGAATTGCTCTCAGGGGGAAGGGAAGCTGGGATAGAGCAGAAAGTTAACCTTCCCTAGAAATCCAGTCATTCATGGTCAAAATCCTCTCCAAAGCTGCACCATCACGATGTACTTCTGAAGTCAAGCCACTTCTCTCTGATGTCCAACCATTGTCTCTAATGTCCAGTTGGTATTTCCCTCTGCTGTTTATGCCTAGAGTTTTTATGGGCACCAAATGAGGGGCAGGGAGGGCCATGGGTGGTTTTGGAAAAGGCAACATTCAAGTAAGAAGACAGGAATGTAAGTTCTCACTTTGGGCTGTGGTTGCATGCTTTTTGGCTTGAGGGTGGAGCCCTCTCCAGGTACCCACTCTCTTCTGCCCATAATTTCCCTGCCTCTGTCCCTATCAATTTTATATTTATTTTAGGTATGCAAGAGGCACATTTTTGTGGAAGTTTGAAAATGTTTAATTATTTTAAATCTCCTTTTGTTCATTTAAGGAATGTCTTTGGAGCTCAGATGTCATTACACATGTTTCCTGACTTTGGGGAGCTTCCTTGCTAACATGGGAAATAAACAGAGTCCCTAGTAATTATTTCCAAGTTTCTTAGGTAACCAATTATATGTATTCTACACCCCTTAGCAGTGAGTGTTCATGTTGTCAAATTTCCACTTGTTCTTAAATGAGATTAAAACACAACAACAACGATGTTTAAAAGTTTCAACTATAAGAATATAAAATCAATGTATACTCCTTTGGGTTTTTCTCTAATTTTTTCACAGAATTCTGGTTTGCAAAAAGCCAGTAGCTGATTTATCTTCTGAAGATCTCTGTCTAAAATTAATAGGTATACTTTCATAAGCACACTTCATTTTGCAGGTGAAAAATTTTCTCCCAACAATTGTATATGATAGTGATTTACAAGTCAGTATTTTTGCTGTAAAGAGCGTGCCTCTAAGTATCATGTGAAGTAATTTAAATTATGCCATTTTTTAGTAAGCATGTTGACTGAATCTCATGTATTTCCACTGATTCCACACTAAACAAACTATGTTTTATTTTTACTGCATTTGACTTGGTTTATATAGTTTACATAGACACTTTTGTATGTCTAAGCATGCCTGAGCATTATACTACATGGCATGGTAATGTGGTTTGGCTGTGTCGCTACTCAGATCTCATCTTGAATTGCACTTCCCATAATCCCCACATGTCATGGGACAGACACAATGGGAGGTAATCGAGTCTTGTGGGTGGCTATCTTCATGCTGCTCTCAAAATAGTGAGTTCTTATGATATCTGATAGTTGTATAAGGGGCTTTTTCCCCTTTTGCTCAACATTTTTGTTGCTACCACCATTTGAAAAACACGTTTGCTTCCCCTTCTTCCATGATTGCAAGTTCCCTGAGGACTCCCCAGCCATGCTGAACTGTGAGTCAATTAAACCTTTTTACTTCATAAATTACCCAGTCTTGAGTATGTCTTTATTAGCAGTGTGAGAACGGACTAAATACAGTAAATTAGTTCTGAGAGTGGGGTGCTGCTGTAAAGATACCTGAAAATGTGGAAGTGACTTTGGAACTGGGTTAAACAGGCAGAGGTTGTAACAGTTTGGAAGGCTCAGAAAGGAAGATATGGGAAAGTTTGGAACTTCCTAGACACTTGTTGAATGACGTTGACCAAAATGCTAATAGTGATACGGACCATGAAGTCCAAGCTAAGGTGGTCTCTGATGGAGAAGAGAAGCTTGTTGGGAACTGGAATAAAAGTGACTCTTGCTATGTTTAAGGAAAGAGACTGGCAGCATTTTGCCCCTGCCCTAGAAATCTGTGGAATTTTGAACTTGAGAGAGATGATTTATAGTATCTGGTGGAAGGGGAATTTGGGGTTAGAACCCACATACAGAGTCTCCACTGGGACACTGCCTAGTGGAGCTGTGAAAAGAGGGGCATACTCCAGACACCAGAGTGGAAGATTGCACCAAGCACCTGGAAAAGCCACAGAGGGTCAATGCCAGCTATTGAAAGCAGCTGGTGTTGAAGGGTGTATGCAGCAAAGCCACAGGTGTGGAGCTTCCTAAAGCCATGGGAGCCCAACTTTTGCATTATTGTAACTTGGATGTGAGACATGGAGTCAAAGAAGATTATTTTAGAGCTTTACAATTTGGCTGCCCCACAGGATTTTAGACCTGGATGGGACCTGTAGCCCCTTCATTTTTGTGAATTTCTCACATTTGGAACAAGTGTTTTTTAGCCAATGCCTCTACTCCCATTGTGTTTGGAAGTAACTAACTTGCTTTTGATTTTACAGGCTCATAGGCAGAAAGCACTTGTCTTGCCACAGGTGAGACTTTGGACTTGGACTTTTGAGTTAATGCTGAATGAGTTAAGACTTTGGGGGACTGTTGGTATGATATGATTTGTGTTTTGAAGTGTGAGGACATGAGATTTGGGAGGGTCTAGGGACCGAAAGATATGGTTTGGCTGTGTCTGCATCCAAATCTCATCTTGAATTATAGTTTCCCTAATCTCCTTATGTTGCGGGAGGGACCCAGTGGGAGGTAATTGGATCTTGGGGGCAGATACCCTCATTCTGTTCTCATCATAGTGAGTTTTCATGAGATCTGATGGTTTCAGAAGGGGCTTTTCTCCCATTTGCTCTGCCCTTCTCCACGCTGCTGCCATGTGAAGAAGGACATTTTTGCTTCACCTTCTGCCACAATTAAGTTTCCAGAGGCCTCTCCAGCCCTGTGGAACTGTGGGTTAATTAAATGTTTTTTCTCTATAAATTACCCAGTCTTGGGTATGTCTTTATTAGCAACATGAGAATGGACTAATATCCATGGCACACAGAAATCTTTCTGGGGAGAAAATCATGGTCTACAATATTTTCTTACTCAGAAATAAGGGGATTCTTTGGGAAATCATCTTCCAGATAAAATCATAGCAAGCTGTGGCAGGAGATTTCTGAAGATCAAACATCCTTGTATGTGTCTATAAATATTATCTGAGTCAGCACTCACAATCTGATAAATGCCCTATGTGTTCCAGTTTTCAAATGGTAGGTTTTGAGACAGAATTCACATGTCAGATGAGTCACATAAATTTGCAGAATGTCTGTGAAGGGGCATGGATATCTTTGGTTAGTAACTACCCAACCATTTTCCAAAGTGGACTTGATCTTTGGTATTAGAATTGAGAAGTCCACCTGACCTAAAGAGAATAAGGTATCATCAGGAAGAAACAATATAAAACAAATTTTTTTACTGTTCCATTAGCCAAAGGCAGATGATGTCTTAGAGATGTTTGGTTACATAGAGGAGAATCAAATTAAAACACACAAAACAAAGCTATCCTCCTATTAATATGATTTACTGTATAGGACACACTAATTTACTTGGTGAGAAAAGAAAATGGTTTAGGGGTACAAAATGCAGTTAGATAGAAGGAATAAATTATATGATTGGATAATGTGGTAGGAAAATGTATATTTCAAAATAGCTGGAAGAGAAGAATTGGAATATTCCTAACCCAAAGAAAAAATAAATATTTGAGATGATGAATATCCCAGTTACTCTGATTGGATCATTACACATTGTTTACAGGGGTGAACATATTACATTTGCCTCTAAAATATGTTCAAATGTATTATATTGATAATAAATAAGTAAATAAATGGCAAAAAACAGCATTTCCAAAAGAGTATATTTCTATTAATAACTTTTTAAAGGGAAAGAGTCCGATGAATTGCAATAAGGTTAAAAGACAGAAAGATCCTGTCTCTAAAAAAAAATAATAAAAATAAAAATACATAAATACATTGCCAAAAGGTTAAAGAAGTAAAAACCTTCTACACATCCATAACTATAGCACCATTCTTGCTGTGGTAACTATGGTTTTCTCTAGGCTTAAATATTTTAATTATATTTTATATTGATACTTGCTAATAATATAATATGTATTGTATAGATGACAGACTGGCCTTTTTGTGATGGCTTTTGCTTGCTTGGCGTATGGTAAAATTATTTATGAAACTTTAGGAAAAAGGTTTTTATATTTTCTTTTTTCTTTAGTATTGTGGAGTACAGTTCAAACTAACTAGGAAAATTAAAGACCTAAGATATTTTATAATTATATTAATATCATGAGTAATTACAAAAATAACAATAATGACTTTCACTCTGTTTTCCAGTCCTGTTCAAGATATTTACATGCAATGTCCAATTCAATTCACAAAAGCAATAAAAAGAGACGCTATTTTTTTTTCCATTTGTCAAACAGTAAAGCTAAGGTTACAGTCTTTCTTATTGATAACCTGGTGGTGATCTTTTGGGATATCATTGGAATCCCATTGGTTTTTCTCCAGAGGTACCTGCCATTAAGACTTGTTGCCTCAGTGGTTGATATTGGCCAAGACTTCTTAAGTAAAAAATTATTTAATGTTAGGACTTCTGCCTCACTTTTCTAATTAGTGGAGCATTTTGCCTCTCTACAGAAGAGAATCCCGGAAAATGCAAGAGCTGTCTGGTGTTGCTTAGTGTTCCTGATAATCTAGTATTTTCAGTAACGTTAACTCATATCCGCAGGGCTATGGAGGGGGTCACATATTTTTATTCAATTAAATGTCAACACTTGAGAAAAACTTTGACTGTCAGAAAAAAACTGAGTGAGATACTCAGCAAATTGTTTAACAGTTGGGGAGTTTGCAATAGTCTATGAAAACTGTTTTACTTTATAGAGCCAGAGAAATTTTTCATTGACCCTAGCACAGTGTTGGTTTCACTCAGGGATGCTAACTTTGCTAATATATTTATCCATATACTGATATAATAATTATAATATCATGCTTGTCACTCACTTTGTAACAACCAACCACATTGTCAGAAATAACATTTGTTATCCCATCTCCCTCCTACAAAAATCCTATGAGATCCTAATATTATCTTGATTTTCTTTAAACAAATACCACCAGAGGCCCCCTCTTCTTGAATTAAGTTGGGTTTATTGACTCTTATGTATTTCTATTAGTATTATTATTATTCATTACAGATAGGATCTTGCTGCGTTGCCCACTCTGGTGTGCAGCTGTGTGATCATAACTCATTACAGCCTCCAACTCCTGGGCTCAAACAATCCTCCCACCTCAGCCTCTTGAATAGCTGGGACTACAGTTGCCTGCCACCACGTTTGGCTAATTTTTATTTATTTTTTTTTACAGGTGTGATCTCATTATGTTGTCCAGGCTGGTCTTGAATTCATGACCCCAGATGTTCTTCCCACTTCTATTGACTCTTTACAACAAGAAAGAATATGTACATAGGGGATGTCTCAGTACAAGGGTAGGAAAGAGTTAGAGAATTGGGGCTTGTTTTAAATGATTTACAGAGGGTTCTGGAAAACTGTGCTTGAATTTGGAATTGATACTTTCAGGACGTGTTGGCAGTTCTATGACTGGTTATCTTAATCTTATGTAAGAGGAGGAAAAATGAAGCATAGGTTAAAGCAATGGTTGACAAAGAAACAACAGTCACTGATGATACCAAGGACAGGTGGACACTTGATCATGTTTGAGTGTTTGAATAACCACTTTTTTGTGTAAGTGTCCAGACATGATTACAATGTGGTCTTCATTTTGTCTTGTTCTTTCATGATCACACAGTGGTTTTTCCTTCTGTCACTGTTCCATTATTATTATTATTATTACTATTATTTATATTCAATAGAACAATGGCACAACCTAGCTGCAAGGGACAGGAAAACACCCAGGATTGCCAGGGTTTAGGTGACATTGCCAGGTCAGCTGCTGATCACCAGGGATTGCTTTTCTCTTTTGTGAGTAACTGAATATTAAATAAACCGAGTAACATATCCCAAATCCTACCGAGAGTTGGAGGTAATACTGGAGTCTCAACAAAGACTATAGAGGAGAGTCTAGCCCATTCATCTCCAGGCTTTTCTCTAGGAAACCAAAGACCAATATTATATTTGTTGCAGAAAAGAGACACCCTATAGTCAACATAATGTCCAGTGAGAGTTAATTTTAATGAGGTTCTTTTTCAGAATTCAAGAAAGCTGGAGAAAAGAGGCGTTGTGTAACTCACATACCAGGAGGCATCTTCTGTAGCTAGTCAGCAGATGCCTCTTCCACTGGAGGGATGCGATCTTAAGGATAGGAGAATTCCATTTATAACCAAGACCGCTTCATTCATGGGCCTGGATTGGATAGGGATGGCCCATACCAAGGTCTTTGATTCTCGCTTTTATTGTTACATTCTGTATGACTGATTCAGATTTGTCCGCACTAATATATTTTCTCTGGTTCTGATCATTGTGGCCATGTCTTCCTAGAACAAAGGCCTTGGGTTAATTTTTGCAGAGTAATGACGTTCTCAGCAGCAGCTGAACTCTGTAGATCAATATTCCTCTTTCTTGTTTTCTTCCAATGGCAACTAAACATGCAAGACACATCAGGAGAAGGGTATGAGATTCCCCAATAGCTAACCAGCAATAATAATGCAACATGTAAGGCTAATGCATGCCCTTGAAATGCCAAGGGATAAATTCATATGCATTTTTTCATTTGGGGTTTGAAGAGCCAGATGACATGCAAAAGAAAAATATTGACAAAAGATATCTTATCATTTATTTTCAATTATTAAGCTTGATTTTCATACATTCAAACTTAGTTTTTTAACAGGTACATGACTCTAGTTTTTGAAAGCCAGAAGAATGCACATATAAAATCTTTTTTGTCTAACAAATTAATCCCATGTTTCTTGGTTCTGATGCTTGCATACTGCTTATGTTAAAACAATTGTGAGCAAGCCCAAACTATACTTTTTTTTTTGAGATGGAGTCTCACTGTGTTGTCCAGGCTGGAGTGCAGTGGCGCGATCTCAGCTCATTGCAAGCTCTGCCTCCCAGTCTCACACTATTCTCCTACCTCAGCCTCTGGAGTAGCTATATTATACTTATTTTTAAAATGACAGTACGGCTGAGGTATTCAAAATATGTTTAAAGGTTCTAACAGAAACATGTTAGAAAAAAAGAAGCTTGACAGCTTTTAAGTTTATTAGATACAGAAATTTATACTTAGATTTATTTAGATTGAAAATTAATCCTAAGGCATTTAACCAGCTGGGAGAGCTTATGCATGCATACGAGTTTCAAGCTGCAACTAAGGCAGTTGGGCAGCAGTAGAAACAAAAAGTTGATATTTATTTTCTTTCAGAACCAACTGTGACTGATTAACCACAAAAGATCAGCAGGGGTATTTGGGCCTAGGTCATGTTGATGGCCTTTTGGGTTTTAGTTTGCTTTAGGGTTCATTGCTGCAAAAGGAAGCCTCCTCTACAAATGAGATGAGACTGCATGAGTACAAAGCAGAGAGATGCAGTGCTTTCTACAGCACTGAGTAGGCAAATTGTGCAGATTTTTCAGTAGAATCTACTTAACACCAATCCATGCATTTGCATTTTATTAAAATGAAACTATGATAATTTAAACTGCACATTGCAGATATGACCTATAAAATGTTTGATGTCCTATTTTTAACAAAAGTTTTGAAAATTTGCACTCCATATCAATTTCTCTACTTATGTGTTTTAGTTATTTTTTGTAAAGAATGCCAGATTTTCAAAGCAAGTAGGCCAAGAGGATGATCTTTTTTTCCTCCTTTTTTTTCCCCCGATGTTTAAAATGCAACTGCCATGGGGCTGTGCCCTTTTAGCTGTTGGAAAAAATAATCTACTATGCCTTGGTTGTATGTGTGAGTCACCAGACCTTCTGGGAATGATTCTTTGGCACATTCTACCAACAATTTAACATGATACAAAATCATTTTCATATCTTGTGATAGTGTCAGCCAAGTGTTTCATACACATGGAGATAAGTGCTGAAAAAGGTGTTTGAATAAAATTGTTTTCTTAAAGCAACTATAGAGGATGAGATAAAAGGATGCACAATTACATTTCATAAATTGAGAGAGTTTCCTAAACAAGAGAGCATTCCTGGAAATGCAGAGAAAAATAAAAAGATCTTAAAGATGTTGTATTAAGATAAGTTAGACTAAGGCAGCTTGGACATGTGTCTCCTTTACTTCATGTTTATATATAAGTAAACATTAAAAGTAGAGGAATTTCAGTTTCCACATAACTTATATAGGAGCAACAAATGGGGCTTTCAACTACTGACCACATTGGCATATCACCCAATGTTTTCTTTCAGACTTCTCTACCTACGACAAAACCATTGTGGTATTAGAGCTTCATGAACTGTGTATCTTTGATTAGTTGATTTAACCTGTCTGGCCCTCATTTTTCTCATCTGTAAAATAATTGAGTCTTATGTGATTTGAAGATCAAAAGAATTACTACACAAACAGTGCTAGTAAGAGTCCCTGCCACATAGAAAGGCTAGTACACACACACACATACATATATACACACACCCCCTCATACTTTTATATATTAAAGGTGTATGATTTATGAATTATTGCATTAGAAATGTAAATCTGTTATATATATCATATATATGATAAGTGAAATACAGATTATGTAATTTACACCACCTATTTTATTTTGTAACTTCGTAAACAGATTTTGAAAATTTTATTTTGTGTGTATGTCTTCCAAGTCATTCCCTAAACTTCATTAAAATCCCTTTGATTTATGGGAAAATATCTGTATATATCAGGTATTCATATATATAACACATATAACTCTTCTGAGGTTATAAACACACATATATTTATAACATAGAAAATTACTAACTCATATATGTGCCTATCTATATATAATTTTCATATATAACATTGTATATTACATATAAATATTTATATTACATACGAATAATCATCACGTTCTGACAGAATTTGTTAATCTAACCTCCCTCAACCCCACCCCAAAAAAAGTAGAAACTAAAAATAGAGGAATTTTAAGTTCCACATGATTTATGTATAAGCAAAAAATGGGACTACTGACTACAGATCACGTTAGCTAATTGTACAGTTTTCTCTTCTGTGCTTTGTTGTAAATATGATTTTTATTTAAGAGGATATTATTAATTATCTATACAAGAATTGGCTATCTTCTCCAAACTTCTACTTCGGTTTCATGTTTTTAAAAGGGGTGAGGATAGGCTGAGCACAGTGACTCACACCTGTAATCTCAGCACTTCAGGAGGCCAAGGCAGGTGGATCACTTGAGGGAAAGAGTTTGAGTGGCCTCGCCAATGTAGCAAAGTCTGATCTCTGCTAAAAATACAAAAATTAGCCAGGAATTGTGGTGCATGCCTGCAGTCCCAGCTACCTGCGAGGCTGACACAGGAGAATCACTTGAACCCACTAGGTGGAGGTTTTAGTGAGATGAGATCATCCCACTGCATTCCAGCCTGGGTCACAGAGCAAGATACTGTCTTTAAAAAAAAAAAAAAAAAGTGAAAAGGGTGAGGATTGTTATTTCTATGGGCAGGCCCACACAGCATTGGATTCCTCAGAAACTGCACAGTAAACGGGAGTCTCTTAGCACATCTGACAGAACTTCAAGGGGCTGACTGTTCATTATCCCACAGCCCACTCTGCTCTGTGTAAGTGGAGACTCCATGTCTTTGTTGTCTTGCAGTCCCTAGATGATAAGGGCACAGAGAAAAATCACAGAAATCAAACATGGTAGCACAGAAAAACACCCCAAAGTCAAGGATAAGATGAAAGTTGTGATCGTACACATCAAAGTCGGACTCTTATCTAGATGGGCACACCTAAGCCACAGGCTGACAGGCTGAGATTCTACAAAGGCTCTGGACCCCAGATAAGTTTAAGTGATTGCATCGTGATCTCTTCTTTTCATTGGTGGAGGCAGTGCTTTGAATGACTAAGCTGGATATCACTTTCCAGGGAATCCTTTTAGGGAATGTGACCATCCAGCTATCTCTGGATGTCTTTGGTGCCATAAATACTTTTCACTTGGTTGAGGATACTTTTAGTTTTATATTCATGCGTCAACTTGTACAGAAATGTGTGTTTTGGGCTTGTAAAAAAGTTTAATCATAAGACAAAGGGCTACAGGTTTCATGTTTATTCACAGTTTGATGAACGGCACTTATGGACACATATGTGTATACGGTAAGTGCTCACTGAATTCCTCTTGAGTGATAAGCTAGGATACAAAATGTCAGAAGATAAAGAGTGAGGATGGGCACTGGATCCAAATGTCAGTGAACTCTGAGGGTCTCTTGCTGGTTGAAACAACAGAGTACTTTTATTTTCATTCTAAACCCTCCATGACCCATGTCCTTATACCAATGAATCACCTCCTCAATAACCCCTCAAACATGGCATCTTTGAAGTAGAGCCTCATTGACAAGCACTAATTAAATGTCTGTCATGGATACTAAAATGTATATACGGCCTTTGTGCCTGGACAACAGTACATGTGTCAGCTGTTTCTTAAGCCTACATCCAACCATTAAGTAAAGCCCAGTGCGCTCTTAGTTCCTCAAATCTGTTCAAGTCTTGATGTTTGTTCAACATTTTGCCTGGCTCCAGTCATATGTCTCCAGCTATCTGTAATGGACTCAATATCCTGCTTATAAAATGCTTTAGTCATGTGGGTTCATTTTTGGTTTAGCTGTATAGGTCAGGAATAAGTTAGAAATAACCAAAATACTCCAAATCAAGTTCTAGCTGTTTTGATACAAACATTTTCCATCAACCTTACTTCTCCCTAACTCATCTGTCTGTTTCTGTGCCCTTTCCCATGGGGTAAAACCTTTTATAGTATCCAGATGCCTTCTACACACAGAAGCAATTTTGTGCAAAAGGCTCCCCAGGGGAAGAAGAGGACAATGCCTTCATGGGAAGCTCCTTTCTGTTAAATCGGATTTGCATACCTAACCAAAGCATTTGCTTCAGTTAACCAAGTGAGGGTGGAGAAAGTCTTGCAAAACTATAGCTACATTGAGAGGGATTATTAAAATTATTCAGTCATTCATTAGAGGAGCTTTGACAAAGATTGCAGAAACAGATATAAAACAGGAAATATTAACAAAAACATTCTCAAAAATATTTTATAATGTCCAGAACAACTGGCATGACTAACATCAAAGAAGGGATATGTTTTGACATTGATTTACTAACCACTTATCATTGATACTAAATCCTCCTTTGAATACTTATTTACGATTAAGACAGTCAAGTTATATGAGTATGTTCAACCAACAAAGGTTGCAAAACATAGTGAATTTAATATTCCTCTGCCATATGGCCATCCTACACTTCTGCATCACAGTCATGGCTCTGCAAATAGATCAGACTTTTTGGCCAGTCCCTTGGGGGTCACTGCATTCTAAGGTGCTTGACCAGGAAGTAAGATGCTCTTCTCACTAAGTGATATACGTGTGGTCCTTGTGGATCTGCTAAGAATCTCAGAAAAGGAATAAAAGATACATGAAATTGTTTGCATGCTACTAGCTCTAGTGGGTAGATTGGTGGCATATTTCTTCTTGGCAAAAGACAGAAAGTATCCAAAAGTTCACCATTTTTCTCCTGGTTGGGGAATGGTGTCTTTTAGACCATTTTGTTCAAAAGAAAGGTAAAAATAGCATGAAAAGAGAACCCCTAAATTGCCTTACTCAAGCCTTCTACTCTAAGTGACTTGTATAAAATGTCTTGTTCAGTAGTTACCCAACTCCAATCTACCCCTAAGAGGTTCTAGTAAAGTACAGATTAGCTGGATTTAATAAAGCACAAATAGGTAGCAGATGCATTCTTACATCTCAATCTAATCGGTAACCTTCTTTATCCTCACCCATGGCTGACTACTATGCATAAAGAATAGGAATTCTGACCACTCAAGAATCTTAACCATACATTCAGTCTGTTGCAGTTTCTCCTCCATTACACATTTTTTTTTTTCGCTTTTCTATCCTTGGACAGCCACAGACAGGACAACTAGTCAATAAGAAATGAGTGTGAAGGTGACAACTTTCCTCACTAAGAGGATAGGGGCCATGAGAGGAAAAGGGTACTTCTTGTGTGGCTGGTAATGGAGTTAAAATTTGATGCTACAGTCTTCTGGGAGCAGCAGCTGTATGTGCTTGAACTTTACTTTGGAGGCATCCTCTAATTCCAGGGGTTCTGTGGCCAGTACCATCCACTGCAGTTCACTTAACTTGGGCTGAGTCTGTTTCTTCCCTCCATCACTTCAGCTGGACCTATTCTTTGACCCTCACATGGTTTCCAGTGGTGAAACCAGGGAAGAGTCTCTTTGTAGAGGACCAAGGAGCACTTTTTTCTATGTAGTGCACATTTGGCTCCATCACCATCATAGCTAACATGTCCAACCCTCCAGCATCTTCAACCTTCGCCACTGTCTTTGCACTGCCCCATAAGGCCTGAATAAGGCTGATGGGTCATGTATGGCAGGGCCACCCCAACAGTCTAGTAATAGGTCTTGCATTGTTGGACACACTTCTTGATTTAGAACTATGGCTTTCAGTCATGGTTAGGTGTGCCCCAGTTGGCAAGGTAAGGAGACATTTCCAGTTGTTACAGTGAGTTTGAAGGGTGTTAATGCATTTAGTTCATGGAGACCAGGGTTGCTGTTCAATATCCTACAATGCACAGGACACTTGCCCATAGCAATGATCTGATTCCAAATGTCAACGGTGCTGACATCAGTAAACCCTGCTCTAAGTCAATGCTTTTTTTGTATGCATATTTTAAAAGTCTCCTCCAGCTAAACCATTAGCTTTTAATGGGGTATACATTTTTCTTTCCAAGGGATGTTTGGTTATGCCTGGAGACACTTTCAGTTTTTGCAGCCAGAGTTTGGTGATGTTTCTGGTATCTAATTGATACTAATCCTAGATGCTGCTCAACATACTACTATGCAGAGTATGGCTCACCAGAACAAAGAATTATCCCATTCATAATGCCTCTAGAATTAAGATTGAGAAACCTTGGTTTAGAATACAGGGAGAGCTAGTGGTATCCTCTAAGATGCTGTCTGGAAGCAGCTTTGAAGACAAGCAGAGACCAGAGACTTTGAAGCCATACTCACAGGGTTTGATATAGTTTGGATATTGGTCTTCTCCAAATCTTGTGTTGAAATTTGATCCCCACTCTTAGAGGTGGGACTTGGTGGGAGGCATTTCTGTCTTGGGCCAGATCTCTCTCATGAATGACTTGATGCAGTCCTCCAGATGATGCATGAGTTCTTGCTCTGTTATTTCCCGGGAGATCTGGTTGTTATAAATAACCTGGCACCTTCCTCTCCTCTCTCTCTTGTTTCCTCTCTCGCCATGTGATCTGTGCACACAGCAGCTCTCCTTCCCCTTCCACCATGAATGGAAGTTCCCTTAGTCCCTCATCAGAAGCAGATGCTAGTACCATGCTTCTTGTACACCCTGCAGAACTGTGAGCCAAATAAACTTCTTTTCTTTTCTTTTTATTCTTCTAATTAGAGACAGGATCTTGCCTTGTTAGAAAGGAGTACAGTGGTGCAATCATTGCTCACTGGAGCATCAAACTCCTAGGCTCAAGCCATCCTCTGACTTCAACTTCCTGAGTAGCTAGAACTACATATGGCATGCCTCCATGTCCAGTTAATGTTTATTAAAAATAGTTGTAGGGACAGAGTCTTGCTGTGTTGCCTAAGTTGTTCTCAAACTCCTGACCTCAAAGGATCATCCTCCTTCATCCTACTAAAGTGCTAAGATTACAGATGTGAGCTGCCATGCCTCGACTGTCTTCTCTTTATAAATTACTCAGCCACAGGTATTCTTTTATAGCAATGCAAATGGAGTAAGACATTGTACAAATCCCACATTAGGCACTTATAGATCTGTCTGTGATTCTGGACAAGTTATTTAACCACTCTTTGTGTCTAAACCTGTTGTTTGTTTCTTTCTTTATTCCTTATCAGGTCCAGCTCCAATGATGATAAAAATATAGATGTAAATGGAGCTAAGAGGGGTGCCTGACCAAGAGTAAACAGTCCAGAAGTGTTATTCTGTCAATATGACTTGGATTTTTGCTTCGAAACTTCAGCTGAAACTGACATGACAGGAAAAGGCCCAAATTAGAATTCTTCTTATGCAAAATTCCTTCTGTGAGGAGGTAGCCCATCTGTTGTCAAATAATCCGAGTTGTAGAAATTTATTAAATTTCTCCTTTCTTGCCCCTTGCCTCCTTCATTAAATGAAATCAGATGGTGACAGTATAAGGAAGTTAAAGTGAAGGTAAAATAAAACAGACAGGAAGAAGTCTGTCTTCAGATTAGACATGCAATTATTCCTGTCTTTGCTGCTGATTTCAATTATAACTCATTGGAATTATCAGTCCACAATAGATGTTCCCTGCCTATGTGGTGTTTTTAATTAAACGTTGACATCATTCTCACATGTTCACTGTTATTAGCACTGATGGATGTAATCTTCATGTTTTCCTCTGAACACTGCATGCCAAGAAAGGGGCCCTCTATCCTCACGGATTTTCTAGGCAAGAGAATATCAGGCCCTCATCTGTCATATTTCCATCTCATTCAGCACAAAACACCCTGGCTCATGGAAACTGCAAGCATCGTTGTCAGCTGCACCTGCAGGCACCACGGGATTGCAAGTCAGCATACCCTTTCAGAAATGAGGATGAAATTAGAGGTAGAGAGAAAATTCTCCACTGTCCTCTCACTTGTCTCTGTTATGGTTTCTGCTATGTTTTCATTGATTATGCTATAGGGAGAAAGGAGGAAAAGAATCCCCTAAGAAGAACAGTGTCTCACTGGACATTGTTTCTTTGCAAAAAAAAAAAAAAAAAAAAAAAAGAAAAAAAAAGAAAGAAAGAAAGAAAGAAAGAAAGAAAGAAAGAAAAAAAGAAAAAGAAAAGAAACATTTTTGGTATTTTTCACTTTTTCCACCCTAGAATCTAGATACCACCTTTAAACAGATTTGAATCCCACAGGGAGAATGTGGTCATATATTTCACTACAAATGCTAGACCATGTCTTCTGGCGTCAGAAATGCTGTATTGTGCATGTGTTCTTGCTGCAAGCCATCTTCAACTTGGTTTTTCAGGGATAGGCAAAACATTAGGCAATCTGAATAAAATTGCATTTCTTGCAACTGAAAATTTTTGCATGCACCCACATACGTGTATTGGTATTACTGTACAGCTTGCATGGTGCAAAGCTGAAGGCTAAGGGATTAAAGGAGGCTGAAATTTAGCCCTGGACACACTGTGCAGCCTGGGTACCTGTAGGGCTGCAATTCCTGGCTAGAGGTGTGTCTATTTCTCATGCATCCAGTAGAAGGCACCCTTTTGAAGGTCTCTCAACCCTCTCCTCATTCCCCTCCACCTATCATATTTAGCATATTGTGTATTTGTCCTTAGTCTGTTTAATCCAACTTGATCACTTTGTAGCCTTTCTTTATTCCCAGTGTGTAAATCAGTATTTTGAATGCATTGAGCTAAGTTTCAGACATATGCCTTTCCAAATAGACTATCATGAAGGATGCTATTCTGGCGCAGCTATGCATTCTCTTCTGTGTAAGAATGCTCATTGTGTAGTCTCTCCTTTTAAAGTCTGTTTAGTGTAATGTTCGCTGACTTTTCCATGCACCTCTTATGTAATCTTTTGCCAGTTCTACCATTTCCAATAACCAATGAAGATACTTGCTTCATGTTAAATTCTAAGTAATCTACTTTCTATTGAACTAAATCATTTCTCCACAAAATGTCTTTGAATAATTAAAGATCTTATAATGTGGTTTCCATAGACTGAACTGAATATTTCATGTGGCTAGATAAGTAGGTAAAGTACAGTATAGTAGCAATTGGTGTACACACTTAGAATGTCCTAATAAATTATTGCAGATACTGATATGCAATGAGAAAGAATAACTGTAGTGTTAAGCCCCAGATGGTATTATAGACCTGAGGGTGGGTGAAGATGGGCCTGGGATTAATGGATTGATAGCTCAGTTCATATTGGAGTTTCATATCTGAGATTCAGTGAATTCGAGGCTATTCTTCACCTGCTGCAATTCTAGGGAAGTGTGTCCATTGAGGAGTCGCTGAAGGGGCTGGGAGTTTGGATGGGGTTCTTTCAATACCCACCTTTTAAAAAAAAATAGTGTGGCTCTGTCATGCAGGTTGGAGTGCAGTGGTATAATCATGGCTCACTGCAGCCTCAAACTCCTGGGCTCAAACGATCCTCCTGTCTCAACCTCCCAAGTAGCTAGGACTACAGCTGGGCACCACCATAACTAGGCAATTGTTTTAAAAACTTTGCAGAGACAGTCTTGCTATGTTAGTTAGGGTGGTCTCAAACTCCTGGCCTGAAGCAGACCACCAATGTTAGCCTTCCAGGGTGCTGGGAGTAAGACATGAGCCACCGTGCTGAACTGCAATATCTTTTTAATTAGCGGGAAGTAGAAAACAGAAATTCTGCAGCATGTTTTTCTTGTTAACATGAATCAGTCTTGGGTGAAGTGTCCATAGTTTTTAATGATATTTTCAAAATGAACAATTTAGAGACAGGCATCAGAAACCACAAATAATAAGGCCATGTGAAGGAACACAATAGATGCATAAGGTTAATTGGTCAGCATTTATGCTGCACTTAGTTTCCCGTTGATTTTTTTTTAATGAGTTTGAAGTATAACACACAGAAACCAAAGTTCTGTGTTTTGTATTATGTTATATTATCAATGTTCAGTGCAATTTGAAAGCCTAAAGCAAGTATTTCTGTAACAAACACACATTTCAAGAAATATAATGTTCCTATCTTCAAAGCAATTCATGCTCTTTCCCATTTTGTCTCCTTATCCTCCTCAGTGATAAGCATTTTTCTCTTATGCTTTTCTTTATATTTTCCATGCTTTTCTTTATATTTTCCCAAAAAGAAAGGCATCCCTGCATCGCATAAATTTTGCTTGTTTGGAGATACTAAATGAATGCAACTTCATATTACTTTCCGATGTGTTCTTTTCAGGCATAATTCTGTTTTATAAAATTCTTACATGCTGCTATGTATACATTCATTCCACTACTTTTAATTGTTGTATAGTGTTCTAAAATCTGAATATATCACACTCCATATTTCCATTTTATTCCTAATTGATACAGATACTTTTTCCAGTTTGAGGTTATTATGGACTCGTGTTATGAACGTTGTTTTTCACGCATCCTCATTTCTCACAAGCATTGATTTTCTGAGATATATACCACTATGTAATTGCTGGTTCAAATCTTCAACTATATACTCTTTTGCAGTACACAAATGCCTGTTTTCACCAGCAGTATGCATCGTTCAACATGTAGCAGTATAAGAATTCTGTTTTCTTCTTCTGATCTAATGGGTGTATGTGGAAACTCACTGTGTGTTTATTGTGTTTTCCCTGGGATTGAGATGTTTCCATGTATTTATTGGCCGTTTGTTTTTCCTGATTAGTGGAAGCATCTGTTTGTTTTTGATTAGTTTTTCTATTAGATTGTGTGTCTTCTTATTGTTTTATTTTGATTAGAGTACTTCATTGATTATGTATGTCACAAATTTCTTCTTATGTTTTTTGTTTTTAATTATTTCTTATCTATTTTTTTTTTTTTTGAGATGGAGTGTTGCTCTGTCACCCAGGCTGAAGTGCAGTGGCATGATCTTGGCTCACTGCAACCTCTGCTTCCCAGGTTCAAGCAATTCTTCTGCCTCAGCATCCTGAGTAGCTGAAATTACAGGTTTGTGCCACCATGCCTGGCTAATTTTTGAATTTTTAGTAAAAACGGGGTTTCACCATTTTGGTCAGACTGGTCTTGAACTCCTGACCTTGTGATCCACCTGCCTCGGCCTCCCAAAGTGCTGGGATTACAGGTGTAAGCCACCTAATGATTTCTTTAAAGTTCTTACTCTTAGTTTACACACTTTACCATAATTTTTTTCAGATTAGCACTTTGGGATTTTTGTTAATGGTATCTTTTCCTACTCCTAGATATGAAGATTTCCTTTTACTTTATCTGCAAAAAGGCTTATGATTTTATCTTTGATATTGAAAATACACATTGATTTATTTATTGCATTCTGTAAGAGGTGTAGTTTATTTTCCCTTAGAATGTCACAATACCATTTATTTTAAACAATTTAACCCATATCACTAAAGTTCAACTGGTCTCTGTCTACCACTGTGCCAGTAATCACATTTTTTATCATCATGATTTTATAATAATACAAAATATCTAGTATAGCAAATATTCTTTCCTTGTTCTTTTGCAAGAGAGTCTTGGCTATCTTTGGTGTGTTGACTTTTGTATGAATTTTGGCATACCCACCTTGAAAAATAAATAAGCATCTGATTTTCAATTAATAATGAATTGAATTAATTAATTACTTAATCTCAAGGCTAGTTTGGGCTGATTGGACATCTTTAAACATTGAACAGACATATTCATGGAATTGTACATCCTTATACACATTTATGTATTTTAGATTTTTTTCTATTTCATATTCTGTACTATTTTGAATAGCAGTCTTTTATACATTTTGGTTAATTGATTTGTAAGAAAAGATGTTTTCAAAAGTATGGTAATGTTTGTTTTAAAATGTTCATTCTCTGTTATTGCTAAAATGGAAAATGCCATTACTTACTTGTTGAACATTAATTTTGCAACTTGTGAAACTCTTGTATTCTTTGGGATTTCCTAGAACACACTCCTATCAACTGTGAGTAAAAACAATTTTGCTATTCCTTTTTAATTTTTAGATGTGTTTATTTTTCTCTCCTTAACAGCTCATTCGTGTAACCCTTCAAGTACAATGCCAAATAGAACAAAGACTTGAGCATCTCTTTATGACTTTTGACTTTAAAGACAAGGTTTCCAACACCCTAACCCATTAAAATGAGGTCTTCAATTCTACTGACTTTTAGTTGTGAATTTTTATTAGATTAGGAAAATTCCCTTTTATTTTTTGTTTGCTAAAATATTTTTGAAGCTGTGAATGAATGGGTGTTGCATTTTGTTATTCTTTACTGAATGTAGTGTGGTTTTTTGGTTTCTTTTTTCTTTTCTTTTCTATTTTATTTTATTTTATTTTTTTGAGACAGAGTCTTGCTCTGTCACCCAGGCTGGAGTGCAATGGCGTGATCTCAGCTCACTGCAACCTCTGCCTCCTGGGTTCAAGCAATTCTCCTGTCTCAGCCTCCCCAGTAGCTGGGACTACAGGTGTGCACCACCACGCTCAACTAATTTTTTGTATTTCCATAGAGATGGGGTTTTACTGTGTTGCCCAGGCTGGTCTCAAACTCCTGAGCTCAGGCAATCCACCCACCTCGGCCTCCCAAAGTGCTGGGATTACAGGCATGAGACACCGCACCTGGCCAATTTTTTTTTCTCTTCAATGTCACTGTAATGATTTTATTATATATATATTACATTTTTGTAACATAATTATAATATATAATATATTTTATATATATAAAAGATGACTTTATATAAGATATATAAAAGATGATTTTATATATACATAAAAGATATGACTTTCTTTTATATGTGTTTATATATATACATAAAAGATATTTATAGATTTTAATATTAATTCCACTTTGTGTGTTGGGATGAACCTAATTTGAGAATTATATATTCATATGCTTTTCACGCATTGCCGAAAATAGTCCCTGGGTGATGTTGTTGGCAACTTTCTTAATCCTATTCTTTGAATTTTGGATAGAAGTTACACTATCATACAATAAAATTGAAATATATGTCTTTTTTTTAATACTTGAAGAGATTAAGATTGGGGATATATCTTCATTAATATGTTCCTGAACTAAGAAATACCACCGTCTCCGCATAGTTTTCCTTGTGGCTTGAGTTTTGGCAGCAAATTTGATGTCTTCCTTTCTTTTGTTTCTTTGTTTTGAGACAGGGTCTCATTCTGTCATCCACACTGGAGTGCAGTAGTACAATCATAGCTTACTGCAGCCTCAACTTCCTGGGCTCAAGCAACTAATTTGGTATCATAAATGATGGGGGGACTGGGTGTGGTGTCTCACACCTGTAATCCTAGCACTTGGGAGGCTGAGACAGGTAGATCACCTGAGGTCGGGAGTTCAAGATCAGCCTAGCCAACATGGTGAAACTCCGTTTCTACTACAAATACAAAAATTAACCAGGCTCTGTGGTGTGTGCCTGTAATCAGCTCCTGAGTAGGAGGTTTAGGCAGGAGAATCACTTGAACTCAGGAGGCAGAGGTTGCTGTGAGCCAAGATCACGCTGCTGCACTCCAGCCTGGGTGACAGAGCAAGAATCCATCTCAAATAAATAAATAAACAAACAAACAAACAAATAAATGATAGAAGGCTTATTCAGATGTGTACTTTTGAATCACTTTTGTTCTACTATACTTTTTCAAAGAAGTCTTTTTACTTCTTTTAAATTTTCAAATTTTTGAAAATGCCAAGGAACTAATTTTTGGTTTTCCTCTTCATTCTATTTTATGTTGTTTTTCCATTAATCACTACTGCTATCTTAATTATTTACTTCTGATAAATCTTGCTGTTGTTTTACTGTCTTCTTGAAATGCTGATTTTATTAACTTTAAGATATGCTTCTTTTCTCATATGTTAATATATACCTGGAAATTTTGCTCAAGTACTGAATTAGCTACATTCCACAAATCAGATAAATGATACTTTTGCTTTTGTTCAGATAAACTATTTTGTAATTTCTATTATTAATTTTTTAGTCATGAATTATTTCACAGATTATTCTTTAGTTTCCAAATAGACTTGTTTTTTTTCTGGTTGTTTATATTTTTATACTTCATTTATTTCTCACCAGTGTGCTTTGCATACTTGAGAAAAGTATATATTTTGCAATGGTTGGTGCAATATGTTATATGTCTAATATCTCAGACTGTTGAAGTATGTTGCTCACATACTCTATGTAGTTTTATAGGTAGTTTACATGTTCTTTCAGTAACTAAAATAGGTATATGAAATTTCCCCTTGATGTTTATGGATGTTTAAAACCTTTCCTATATTTTTTCAAACTTTAGTTTTTTGTGTTTGACGTGCTTATCAATTTTAGTGGATATGGTCTAGAATTGTTATTGAATTGTGGCAAATTGAGGTTGTTCTCATTATAAAATGATCCTCTTTAAGTTTTGTGGTGCTTCATGCCTTAATGTCTGTTTAGTCTGACATTAACATTACCTTATGTTTTAATGTTAATGTTATCTTATGTTTTGTTAATAATCGAATTGTGTATTGTTTCTATGTGTTTACTTCAGGCCTTTCTGCTGGCTCAGGCTTTGAGTGTTTTCTATGTAGCATCTATTTGGGTCTCATTATATTTGACTTTTAACTGCAGATTCACTGATATTTACTTTCATGTTTTATGTATTTGTGTTCAAGTCCTCTATCCTAAATTGTGCTTTTAATATCTCACTTCTATATCTTGCTTGAATTGCTTTTTAAAAAATCATTCCAGGCCAGGAACAGAGTCTCACACCTGTAATCCCAGCACTTTGGGAGGCCAAGACAGGAAAATCACTTGAGGATCCTCCAGGAGTTCAAGACCAGCCTGAGCAACATAGAAAGATCTCATCCCTTTGAAAAATAAAAATAAAAATTAGCCAGGTGTGGTGGTGTGCACTTGTAGTCCTAGGTACTCCAGAGGTTGAGTAAGCAGGAGAGTTTGAGCCCATGAGATTGAGGTTGTAGTGACCTGTGATGACACCACTGCACTGCAACCTGGGCAAGAGCCAAGCCTGGAACAAGATCCTGTCTCAAAAAATAAACAAATAAATAAAATTATTCCATTTTCTTTACTCCCACTTCTCCCACTACACTAGCTGTTAAAAGACTGTACTACTTTTAGTAAATAATCCTAGAAATTACAACATGGGTCCTTAACATAATCACTAAATTTAATTAATACATTTCCTCTTCTCTGAAAATAGTTAGTAATCAGTGTGTTTTAACTCCATGTTTATGACCTAACTTACTTGCTGTTAGTACCTTTCGATGTTTTGTGTTTTTTAGGAATCTTTTTCAGATATGATTGCTTATTTTGTTATTTCAATATTCATTTTGATTTTTTGACAATTACACTCCTTCATTTGTGTTTCATTTCTCTTTGTACCTCCTACTTTATCTGTGATTATTCTCTTACAAAATCTATTGGTGATTTAAAATATATTTTCAGAGCTAGTGAGCTGTTGGAAGCTCTCAGTTTGCATGGCTAAGTATGTCTTTATCCACTTCTTGAACAATTTTCTCGTTGAATTTTAATTTTACTTCTTTCAGCTATTCAAGAAATCATTCTCCTATTCTCTGGATTCCACTGTTCCTATGGAGAATTTAGCTGTCAGTTTAAAAGTTACATACTTAAAAATAATATATTTGGGTGGCTACGGTGGCTCAAGCCTATAATCCCAGCACTTTGGGAGGCTGAGGCAGGTGGATAACCTGAGTTCAGGAGTTCGACACCAGCCTGGCCAACATGATGAAACCCCATCTCTACTAAAAATACAAAAATTAGCCAGGTGTGATGGTGGGTGCCTGTAATCTCAGCTACTGGGGAGGCTGAGACAGAATTTCTGGAACCCGGGAAGTAGAGGTTTCAGTGAGCCGAGATCACACCATTGCACTCCATCCCAGGTGACAACAGCAAGACTCTGTCTCTCTCTGTATATATATATATTAAATATATATTAAATTAATTAAATATTATATATTATACATTTAATATATATATACTATATACACATATACACACATATATGTGTGTATACATATTTTATACATATATATATATATATATATATATATATATATATATATATATATTTGGTAAAGTTAGTTTGTATCCCCTTGATACCTTTAAGATAGTTTTGCTTTCAGTTTCTGCCATTTCAGTGTGATACTGTTTGGGGTTTATTAATCTGATTAGAATTCCTTGATCACCTTGAAATCTGCCATGGGCTTTTCTTCTGTTCTGAAAATAGTCACACCTCTTCAAATATTGCTACTGTTTCTTCTGTTTTCAGTGTGTTTGTACATAATTTAGATTTTCTCCCTCTGGCTCCTTTTTTAGTTTTTGTGTGTGTGTGTGTTTGCTTTTTTAAAAATCTTCATTTTCAAGCTTCATTCTGGATTAATTTTCCTATAACCTACTTCACTAATTCTCTCGTTTAATCTATCTAATCCATGGCTAAACCAATGTGTCCAATCCTTAAATTTGATATGTATTTTCATTACATTTCAAGGTTGAATTTTTGTTTCTTCTCAGTTTCCACATTTTTAAAGTTCTCAATTTTGTATTTTCAGGAATGCTTTCTTCCTGGTTATTTTAAAGTCTGCATCTGTTTTTCTTCCTTTTTTACCCCCCTATCACTCTTATGTTTCTTCCTCTTTGTTTGTTTTTTGGTATCACTGACTAATATCTTCATGGACTAAGTATTAGAATTATGCATATATTCAGCATTCTCATTTTGTTTTTCTTATTTCTAGCTCTCTATTTTATATTCTTTGTATATTACATCTCATGTTGTTGCCCAGGCTGGAGAGCAGTGGCACAATCATAGCTTACTGTAGCTTTGATCTTATGGGCTCATGTGAATCTCTTGCCTCAGCCTTCTGGGTAAGTGGGACTACAGGTGCACACCATCATGTCTGGCTAATATTTTATATTTTAATTTTTTTTAGTGACTAGATCTTGCTCTGTTACGCAGACTGGTCTAACTCCTGGCTTCAAGCAATCCTTTCTCCTCAGTCTTGCATAGTTGGGATTACAGGCCTAGGCCACTGCACCCAGTTTCCCAACGTTTTTCTTCTTTGCATGATACTCTCTGGATCATTTCTTCTCATCTCTTCCCAAGGGTATACGATATCCTTTTTAACTTTTCTGCCCTTAGGCAGATGCATTCATTTTCTCATTTTGTTTATTTCTCTGATCTAGAAATTTGATTTGATCTTTATTTTTTCATTCTTAATACTTTCTTATTCCTGGCAGATGCTTTCCAACTTGTTGTTTTCAAGGTCTTTGAACGCCCTTCAGAAAATTGGTTATCATATATATATCTGGTGACTGCACTATCATAATTCTTTTGGCATTTCCACCAGCTTTTGCTGGTGACTTTTTGTTTCTTTCTTCATGGGTTTGGTAATCTTTGTGAATTGGCTGCTGTATTTGCAAATGGATTAAGGGCATCTTCTGAACCTGTGGACACTGGAATTCAAGGTTCTTTCATTCACTGAGCCATGCTGTTCCCTGAATTTCTTAGATGCTATGAAGGTAGATTACAAGTCCTTGCAAGACCGAATTTACTTTTGTTTAATGCTTGCCTTCAGGGGGAAACCTACAAGGTAGGAAAATGTTAGAGGTGAGTATATTAGATTGTATACCTTCAGGAGTGACTACGGTTTGAGAATTGTCCCATTATCTGCTGATGCTGCAAGAACCCTAACTATTTCTTCAAGATTGGAACAGTGCACTAAGGCAAAGGCTGCACTGTGTGCCAGGCGTCTAGATAGACCATCATTTGGTCATCAGTGTTTTTTGTTTATTTGGTTGGTTGATTGGTTGTTTTGAGGCAGGGTCTCTCTGTCACCATGCTGGAATGTAGTAGCATGATCATGGTTCATTGTTGCCTCAAACTCCCAGGCTGAAGACTTACTCCCACCACAGCCTCCCCAGTAGCTTAGACCACAGATGTTTGCCACCAGGACTGGCTAATTTTTAAAAACTTTTTGTAGACACAAGGTTTCACCATGTTGCCCAGGCTGTGATCATCAGTTTTGAAGCTATAATCTTAAATATAATTTTAGCACTGAAATGCTTTTAAGAGACTTTTCAAAAATCACACATATTACAACCCACTTTCAATTAGAAGGTTGGTCTGAATGATCTTCTCTGTTACTGCTAGATGTAGACTTCTGATTTCCGCTGATATCCACAGAAATGACTAGGTAGAACATGAATTTATAGAGATAATTCAAATATCTTATTAGCACTCCATTATCTCAAGAGCAGTTCTGAGTTCAGAGAATCATGACTTTCTTTTACAGGCATTAAAATAAGTTAAATCAGCAATATTATTTCTAACAACTAACACTTCAAAGAAATGTCAGACAGTTAATCATCACCTGACACCATAGCTCATGCAAATCGTGTTTTATTTAGGATTTATGTTACTGCTAGCATTTTGGATGAAAAGATACTGTTTTTTTTTGTTTTGTTTTGTTTTTTTGTTTTTGAGACAGAGTCTAGCTCTGTCGCCCAGGCTGGAGTGCAGTGGCGAGATCTCAGCTCACTGCCAGCTCCTCCTCCCAAGTTCACGCCATTCTGCTGCCTCAGCCTCCCGAGTAGCTGGGACTACAGGCGCCCGCCACCACGCCGGGCTAATTTTTTGTATTTTTAGTAGAGATGGGGTTTCACCATGTTAGCCAGGTTGGTCTCAATCTCCTGATCTCCTGACCTCGCGATCCGCCCGCCTCGGCCTCCCAAAGTGCTGGGATTACAGGCGTGAGCCGCCGTGCACAGCCAAAAAGATATTAACATTTTTCTCTGAAGCACTGAGTCATACTTTTGTTTTTTCACAAGATTTTTTACACTTTTCAATTAGTATGTGAGTGTTCCTCAGGAAATGCATGTTTGGCTATTTTGCTGTTTTAGAGTGTTTCATCTTTGAAATGCATGATTAAAAGCCATTTTAGAAATTAACACGAGTGTGTTTAAATACAAATTATGAAGCCAGTGTTTTGTTTCAAACTTAGGGATATAATCTTTTTTTTCCAAGAAAATGCTCTCATTTATATATACATGAGGTTATGTAAGACTTTTAAAGATTGATGATGGATTTAGTGCCAGCTGTTGATTAGTATGTCTGCAATGGATCTACAATATGGCAATAACACTAGGTACTATGCAGAGTTACTGTGAATAATAAATAAGACACGATGTATATAATTCACCTAGCAGACTTATTTGTATACTATAATTATTCAATAAATAATGGCCCTTGTGGTTATTTATCTATTGATAGATATTTATGTTGATTTATCTACTGATCAGTCCTATAGCAGTAAATTTATCTTTAAAATCTAGACACATTAGGAAAGAACAATGTTAGATTTTATGTCAAAAATAAAATTTCTTAGTGTACTAAAATAATATATTTTTTCTATTAATGCAAGTTAGGCTTTTATATTGATTATTTTGAATATTTTACTATGCTTGGTATGTTTTAAAAATTTAGTAGTTCTTAATGCAATTCTACTTTTAAAAACTTTTTCATTATCTAGTAAGATTTACTAGTGATTAATTTTAATTTGGTAGACATGAAAAATACACACCAGTTTTTCACACACAATCATAAATCCTGTACATCATATTGGTGAAGCGGGAACTAAACTGCATCAAATTTCCACTAAATAATAGAAGAGCAATCTATGATGTAATTGAAATGTTAATAAATATTGTAGAAATGGGAAATTTTCAGAATGTTCAGATTTGTCAAGAGAATCTCAAAGCGTGACACTTTTCTGTAATCTGTCATAGATAAATCAGGTCTTTTGTTATGTTGTTTTTCTCTTTTTATTTCCAATTCATCACAAAAATATACTTTGGTTTATGAATATGTAAACTATAGAGTAGTAAATTTGACAAAGTCTACGTGTTGAAAACTACATTCGACCACTGAGGGACACTGATGAAGGCTTAAACAAATGGAGAAAAGACTGTATTCACAAACACGACACCCTCCTAAGAAGATACAATATTGTTAATATATTTATTTTGTACAAATTAATCTACAGACTCATTGCAATCCCAAATGAAATAATGGTAGACTTTTAGAAAATACATAAATTAACAAGATGAATTTAAAATTTAAATCAAAATACAAAGGATGTGCAGTAGCCAAACATCTTTGTAGGAGTAGAACATATTGGGAGGACTCCTGCTACTTGACCTCAAGACTTAGTGTGGAGCTATACTGATTGAAACAGGGTATTATTCATATAAAGATAGACAAACAGATCACTATCACAGACTGGAGACTCCACATGGAACTACACATATATGGACAATGAATTTTCCAAAGAAATACAAAGGCTTATCTTTTCAAATCCAACTGGAAGCAAGCAGCTTTAGTTATATTATAAAATTTCCACTAACTAGAATATTCTTGGGTAAAAATGAAGTGTCACCTAAATGGAATTTTCAAACTTGCACCCTATGTCTGAACACGATTCTTTTTCAGTCAGGCATGTAGTTATTGAGGACACATTTCTCAGCTGTGCATACATCCCATCCAGTCCCATCCATAGATGTATTGAAAGCATGTGCTTACTGCAAGAGCAATGCACTAGCCTTTTTCCTAGAGTTGGGTCTCCAAAGAAAGGGCCTTTACTCAGAGTATCTGCCCAGGGTACAAGATTGACTTAAAACCAGTGTTAACAACACACATGGTACTCTGAACCATCTGCTGGAGGACCTCCCTGTGTCTGACACAGTCTATCTATTGAATGTCATGGAAAAGATTGATGGTTGAAGCAAATCACTTTATGCAGTTAGAAAAAGACCATGCTGATCTTTCAGTTTTTGAGCCACATCTACCTAATCCACAGTCAGATTTGTCAGCCTCAGCACTACTGATATTTGGGACTTCATAATTCTTTGCTTTGTTAGGCTTGTCCTGCGCATTGTAAATGTTCACAGTCCAGATACCAGTACATAAATAGATACAGTTTTTACCAATTAAAATAAATAATTAAAAAATCATCTTTACAGGTAAAAATAATAAGCAGCCAGACACAGTGGCTTATGCCTGTAATCCCAACATTTTGGGAAGCCAAGGCTGGAGGATCTTATTAGCCTGGGATTTTGATACCAGCCTGTGTCATATAGTTAGATTTGCCTCTAAAAAAACATAAAAAATTAGCTGCTGGGCATGGTGGTACATGCCTATAGTCCCAGCTACACAGGAGACAGAGGTGATAGGATCACTTGAGCTCAGGAGTTCAAGGCTACAGTGAGCTATTGATGATTCCACCACAGTCCGCTGTAGGTGACAGAGCAAGACCCTGTCTCCAAAAATAAAAAATAAGTAAGCTAAATACTTTTGAATTGAAAAAAATGTATTCTGTAAGAGATATCTGATAATCACCTACTATGACCATGTTTTCATCCTTCAAGGATTTCAAACTATTATAAAAATCTTCTAAACCTCTATCTCTTTAGTTTAAATTACTTACATGAATTTAATGCTCCAGTATGTGACAACAATTATTGATTTTAAAAAATAATAGATCTGTTTTGATATTCCTTTACCAATATTCCTCATGTTTGTGAGAAAATATGAGGCAGTGCAGTTGACTGCATTTGTATGTATTTAATATCATGAGCAAGTGGGAAAAATTCAGAAGTGGCACCGAGTTGATCATCTCTGTTATCATCATGAGAAGGATGCACAATGTGAACATTCTGCCATAGGGCTTGTCTCTGTAAAGTGCAGGTCGAGGGGCATGAAGAGCTTCTACTATTTTTAAAAACATCTTTCTGAACAGATAATGGAGGCTTAACTGTAGTGTAAACACGCTAATGCACAAATCTTGAAAAATGTAAAATAAACTGTGTTGAGATTAGAGGTGATCTATTCACATTTGAAGGATAGAAAATATGCCTACCAGCCATAAAAGGGGTGCATTTACTTTTATTTTTGAGAACAGCATGAGAGCAGAAAGACACATTAACAAAAGGGTAAGAGTCTTCAGAGCAGATTACTCCCACTTGAAAAAAATGAGTTAAGTGATTTTACAGCAGGAAAGATATTTGCAGCAAGAAGTTTCATTAGTCACCAAATGAGGTTTCTCTGACATATATTTTCACAGAATGTGAAGCATGAGGAACAATAAAATTTCTATATTTTTCTTGTGTTTATTCATTTGGCTGGAAGATTCCCTTCCCTAGCCTTCTGGAAGTTTCAGTCTTCTAATCTGATTTAGTGACCTTTGTTCACTAGGAAGAACATAGTCCATTTACGTTTGCCAAAGAGTATTTACATGTATTTGCAGTTTAAACAGGAAACATTCTAAAAAATAGAGGGTGTGTTTGTTGAAAACATTATGACTATTAAAGTCAGAGAAGTTACCTAAAACAGAAGATGCTCAGAGTTTGAAACTGGATGGTTATTAATAGATGCTTCTTTGTGTTGACTGGAGTTTAACTGCCAGTCCTTTCTTAAGCCAAGAGATTTTCCCAAAAGAAACACTTCAGTTGTAGGCCCAGTAAAGAAACTGGAATCTGCTTTATGAATTGGCAATAAAAAGAAAAGGTGGGGAGGATAGGTGAAGAAAAGAGAGAGGGAGTCTTCAGATAGGAAACCCCCCTTGCTTCCCTTGGAGTCTCATCTTAAGATTTAAATTAAATTGAAGACCATATTAAGGAATAGAAAATATCAGGATTTTTCTTTGTGACACATAATCAACTTTATCTCTCAAACAATTTACATGATGACTTACAGAACGACTGCATGATGTTGATTCTACAAAAGATGACTGAATTCATTAGGACTACTCATTTGTCTTCAGTTATACTTTCTGCAGTTTCAATTATCTATGGTCATCCATGGTCAGCAGAAAATTCCAGAAATAAACAGTGCATCAGTTTTACATTGCCCTTGGTTCTGAATAGCATGATGAAATCCCCAGCAGTCCTGCTCCCTCCCAATCCATCCTGTCCAGCCAGTGAATCCTCCCTTTGTTTGGCATCTCCATGCTGGTAAGGCTGCCTGATCTTTAGTCATTTAGTAGTCTTCTCAGTGACCAGATCTGTCATGTTACTGCTGTGTTTGTGCTCAAGTAACCCTTATTTCACTTAACAATGGTCCCAAAGTGCAAGAGTAGTGATGCTGGCATATTTTTACAATTATCCTACTGTATTGTTAGCTATTATTATTAATCTCCTACTGTGCCTAATTGATAAATTAAGCCTTTTCATAGGCATATATGTATAAGAAAATGCATAGTACATACAGGGTTCAGTACTATCTGTGTTTTCAGGTATCCACTGTGGGTCTTGGTACATACATAACAGAAGACTACTGCTGTCCACATTTGTAGCAATGATCACCTTTCTTTCATTGTGCAATGGCATATTTCTCATTTGCCTCTGATGGCTCATATAAATGGAGTTTTCTGTCCATATTTCTAGTGTCATTCTGTTCAAAGTTGCATAGGTCTTCCTTACGATGATTAAGGTTTTCTCTGCAGCCCTTATCTTTTTCCTGAGCTCTCATTAGAATCACCTTCGACGTTCTACTCATGGCTTCATAGGCTCTGTCGACCATACACTTCAAAACTCTTTCAGATTCTACTTATTACCCAATTCCAGAGCTGCTTCTGAATTTGTAGGTGTCTGTTATCTCAATACCACACTCTCAGGACCAATTTCTGTCTTAGGTCATTCAGGCTGCTATGATGAAATAACATAATCTGGGATGGGGTGGGAGGTGGGTTGTAAAAAACTGACATTTATTTCTCACAGTTCTGGAGGCTAGTAATCCAAGATGAAGGTACTGGAAGTTTCAGTCTCTTGACAGCCCACTTCCTAGTCCACAGACAGCAACTTCTCCCTGTGTCCCCACATGGGAAAAGGGTGAGGGGCTCTTTGAGATCTCTTCTTTAAGGGCACTAAGCTCATTCATGAGCACTCCATACTCAGGATCTAATGACCTCTCAAATACACATCCTCCTAATACCATCTCCTGGGAAAGGGAGTTTAGGATTTTAAGGTTGAATTTGAGGAGAATGCTAACATTTAGTCTATAAAAGAAGACAGTACAGGAAAACTACAGAAATCAATAAACTCAGCTATTGTTTTGATTAAAATAGAGCCAAGTGCATTTTTGTTTTACATGTTTTACTTTATATTTGTTATTATTCTTCTAACAAACAAATACACATAGTGATAGTTAATTCTTCCATGATGTTTTTGAAAATGTGTTGTTCTGCATTGGCTATAAGTCTCCTCTCTGACTTTGAAGACCTTGGAAAGCTGCCAAATATCTCAGAACTTGTTATCTTGAGTCTTAAAGTGAATAAAATGACCTCAGTACTACCTGCCTTATAAAATGCTCTGCCAATTAATGCATACAGTATGCATATACTTTGAACCAAGTATGTTTTGAGACTGCAGGTTTGGATGTTATTGGAATACACTTGACTCTATATTTCTTTTTATGGAAACAGATATACACACTTAATGTCAAATAGTTTGGATCTTTTTATGAGCTAATATGATTAGCTAATGTGATTAGTAGAATAAGCAGTCTCTTTCCATCTTAGTTTGTGTATCTGCCTTCTCCTAGAACTCAACACAAAATGAGCTTCATGATTCACATTTATGCTAACATGGAGACAGAACCACCTTGTGCAAAACAGGTAAAAGCAGGTATAAGATGCCATAAAGGGAAATGAGACTGAATGTGTTCAATTTCGCTTTGTTTGGCTTATCATGTATCATAGAAATGTGCTCCTACATGCAGTAGAAACAAAAACATCCCTTAACACTCTGTTTGAGCAGTTCAAAATCATATTTTTTATGTTGTGCGAGTTTCAGGTGATAAATCCTCTTCAAGATACATCAGGGGTTCACAAAAATGTAAAAAATATGTTCAAAGTTTGAACTGACTCATATTTTTAGCATTCATGGCAAAGAACTGCTTTTCTAGCCTTAATAGGTTTTCAAATGGACTTTGATGTGTTAGTAAATCAGAATTAGCTTTTTCTTTTTAAGCTCCTGTGTCTTATGTAAATGGCTGTGTTGACTTTTAAGGAATTGAATATTCCAGAAAATGTCATGGAACCTAAAACAACGTAACATTCTGATTTTTAGATCTTAAAGGGATATGGTGTTAAATATAGCTTTTGATACCCATCCAACCTGTGCAAAGTTTTCTCTGTACATGTGACTTTCAAATTTGAGAATTTAGTATGTCAGTGAAGGGAAATCTGTATACCTGCTGAAAACAAAATAGAAATAGAAATTCTGAAGGAATTATTGTAATTTACTTAAATAAGAACTGTAAGTAGTCAAAGACTATTAGTGGAATGACAATAGATTTCTTTTGAGACCTTCAAAACCTTTTTACTACCAAAACAGCTGTTATATTCTGAAAGGCAGTCTCTCTTTACAAAAAGCATTATCCAGAACTTTAACTTATTTTCACAAAGAACATTCTACAAAATTAGTGTACCTTTGTTTAAAAATAAGATTCTCCTACCTGAGGTCTGAAATTTATTATTAATGTGAATATTTTAAGCATTTTTAGAAGAAAATAATTTTGTAAAAGATGTAAGTTATGAAAAATACCACAGTGAAGTACAACATTCACAAACTTACTGGAACCTTGTCCTAAAAATGAACTAATTATTGGATCATATGGCAAACTGGTTAAGAAGGATAAGAAATTACTTTATATCATTAAAAACCATATGACTATCCACCTGCGCTTCTAAAACTTTTTCCTGTTACGTTCTGCTATTTTACTTAGAATTTTTGTCCATTACACTATTATTTTAGGTTAAGGAACAATGTGTTTAGACAGTTGCTCATTAAAGTACTAAACAGAAAAGGTAGTAGATTAAGCTTTTCACCCACAATTTATATATTATCTTATAATGTGTGAGAGACAACAGCATAATAAAGATAAATTCTTCATCAGTCTTAGTAACAATAGGGCACTTTTTGCTTTTATGCCTCTCATTTTATTTAAATTCCTTTGTGAAATTATGTAAGTTCTTTGAAATATTGCTTTAAAATATATTTAGTTTTTAACATATTTTAAAAATATGGAAATGTATAACATGTGAAATTTCCCTATCAGCGTTTCCTGTATATTTTCTCCAGCTTTGTCTTGAATTACAGACAGATATTGTACAACTATACCACCCACCCACACAAATTTATTCATTTACACATATTTCTTTTTAGTGCTGTTTTGCAAAATTGGGATATTAATTATACTTCTCTGCAACTTGCTTTACTTACTATTTTTATTTTTTTCTATCTTTTTGCAGCTTTGTGATAATCCCAAGCATTAAGACACATTATAATGTCAGTGGAATAAATTAGACAATACAGTGCCAATTAACTAAGGTTTCCAGAGGCAACTCTTTTTGTTATTGATACAATGCAAATACAAGTTTTTCATGCAGGGCTGCCAGGGCCCTGGAGTAGAAATCTAAATCATAACCAAAACAAACATTATCACCACATAGAAAGTAACAAAAAACATTTCATGTGGGTTTGGAGTATTTGAATAATATTTTAATAATTAGGTTTTAAAGCAGAAACTGACAGCTTTGTCTACTTCACCCATCCTGTGGTGTCAGATGCAGGTTATGGATCTGGCTGACAGGGAAATTGAGGTAGGAAAATAAAATAAACAAAATGATATTATGTACCTGTGCTTTGGTTTAAGGATGATAAAATTATTTAACCTTATGTCCACATTCCTGGAGTGGTTCCTTACCCCTACCTAAGAAAATCCACCTCTTACTTCTTCAACTGTTCAGATCTCAATCAACACAGCTTTTTGTCATTAGCATGCTGGAAATGCATTGTTTTCATGAAATGAATTACTAGTTACATCAAAATGAATATTAGCATGAACTCTCATTGGCCCATAATGTTAAAATATTCAAAATATATGAATTGGCTAAAATAATTTACAGAAAATCCCTACAGTGGCATTATCAAGGTACAAAAATCCAGAGGTGTCTTTGCCTTTGACCTGGTCCAATGCCCATGGCTTGAAGTCTCTTTAGCCCTACATTCAGATGTTGACACAGGAGAATTTCTCATTACCTGATGCTGACTGAAAAAGATAAAAGAACATCACTTATTTTGTCCTTAGAGGACTGAAAGGCAGAGAAGCTACAAATAGAAGTTGTACCTCAAAATTTTTGAAACAATACATATGAACTGTTTTGCATCTGCTGTGGGGGTCTGATGAATGACAATGTATGTAACACATTTGGCTCTGAGACACACAGGATGAAATATAGGTGGAGAGAAGGAATTAATAACCATCACTCATCTCCTTTTTCTGAGGTTACTTTTACCTACCAAAATGAACCTAAAAATTTTACCTGAACAAATTGGCTCAGATAGATTGCAACATTGACTTTATTGTTTGTCCTAGGGCTGCCCCTGGGCTGAACCTAATGAAACTCAGGCGGGTTATATGAAAACTGCAATAGCCTGTATCTCTACACTTTCTGCAACCTGGTTTCTGCACAGAGAAATGCTGCATGTGTTTGCTGTAGGCAAATCTTAAATAAACCATGACCCCACAAGAAGAAGAGAATGATGTGCAGAAATACTTTAGGGAAGGGATAAGATGGCAATTTTGAATGGGAGCCCACAGGGTACAAGTACTCATATTCCATTACCAACTTCAGAAGCTTAATTACTTTGGAAAACCATTTTTCACCTTATTTTAGTAATATGTCAAGCATTTCAGGTGGTCTGCAAAAGCCGTATAGCCCATGGTCTTAGCCTACCTCGTCAAACATCAGGCAGAAACACTTTCTAAACCCATTAAAAAGAGTCAAGCAGGAAATTGTGAGTATATAGTATTAAGGAGATGGACTTGCTATTCTTAAATTTATAGAAAAAAAAATTCTGTATTTTCTTCGTCAATCTCCACTTAATGACAGATTTGTTTTTTATAAAAAGATGCATGACAGATAATACTTATTTAAACTTACAGCGGTAAACACGATGAAATATTCTTGTTTTTATCCAGACATCTGTAAGAATTTCAGAATTATTACCCTTGACAAATTCATGTATGACTTTTTTTGTGGAAATCTTCAACTTTTGTTCTCACTGCTCCCTGTCTTCCCCCACCAACAAACCCTGAATACGTGGGAATTTCTCACAAGCTATTATTTAACTGCATTCCACATGTCCATCAGATGTCCTACACAAGATGGGTTAAATCAAAGCTTTTTCTTTGTGGGAGAAGATAACAACTGTTTTATATTAAATGCATAAAAATTTTTCTCAATACTACAGGGTGATAAAGACAAGAAAAGGCCACTTTAAAAGGGAGCCATTTGAAAAAATAAAATAAGGCAGAAATGCTTCACTTTCCTACCCAATATGGAAATAATTTTGCAAAAACTAAACTCTAATGATGGAATTAAATTTATTTTATATTGAGTAAAAGTTACGTTATGCATGAAGCAACATAAAAATTTTTGGACAACAAAGAGTGATTCAGGACAACATAGTCACTACTGCTCTTGGTGTGGTTTTTAGGGGGTTGCATAATTGGTGAGTTCCTTACCATCACCTCACCTGGGAAGAGAAAGGGGTCAGGGAACTCCATCCCCTACCCAAGGGAAGCCCTGAGGAGTGTGCTGTGAGGAACACTGCACTCCAGCCCAGATACTAAGCTTTTCCTATGGTCTTTGCAAGCCCCATACCTTAGGAGATTCCCTAAGTTCCCACCAGGGCCCTAGGTTTCAAGCAAAAAACTGGGCAGCCATTTGGGCAGACACCAAGCTAGCAGCAGGATTTTTTTTTTCATACCCAGGTGGCACCTAGGACCCCATTGAGACAGAACCATTTACTCTCCTGGAAAGAGGGCTGAAGCCAGGGAGCCAAGTAGTGTAGCTCAGCAGATCACACCCACACAGAGCCCAGCAAGCTAAGATCCACTGACTTGAAATTCTCACTACCAGCACAGAAGCCTGAAGCCAACCTGGGATGCTGTGGCTTGGTGTGGGGAGGGGCGCCTGCCATTACTGAGGCTTGAGTAGGCGGTTTTCCCCTCACAGTGTAAACAAAGCCTCTGGACAGTTAGAACTCATCGGAGTCCACCCACAGCTGGGCAAAACCACTGTAGCCAGACTGCCTCTCTATATTCCTCCTCTCTGGGCAGGGCAACTGTGAAAAGAAGGCAGCAACCCCAGTCAGGGGACTATAGATAAAACTGCCATCTCCCTGGGATAGAGCACCTAGGGAAAGGGACAGCAGTGGGCACAGCTTTAGCAGACTTGAACATTCCTGCCTGCTGGCTCTGAAGAGAGCAGTGGATCTGCCAGCACAGCGTTCAAGCTCTGCTAAGCAACAGACTACCTCCTCAAGTGGGTCCCTGACCCCCAGGCCTCTTGACTGGGAGACACCTCCAAGTACAGTTTGACAAACACCTCACACAGGAGAGATCTAACTGGCATCTGGTGGTTGCCCCTCTGTGACAAAGCTCCCAGAGGAAGGAAGAGGCAACAATCTTTGCTGTGCTGCAGCCTCCACCAGTGATACCCACGCAAACAGGGACTGGAGTGGACCTCCAGCACGCCCCAGCAGACCTGCAACAGAGGGACATGACTGGTAGAAGAAAACCTAACAAACAGAAAGGAATACCATCACCACCAACAAAAAGGACACCCACACAAAAACCTCATCCAAAAGTCACCAACATCAAAAACCAAAGGTAGATAAATTCCTGAATTTGAGGAAAAACCAGCGCAAAAAGCCTGAAAATTCCAAAACCAGAATGCCTCTTCTTCTCCAAAGGATCACAACTTCTCACCAGCAAGAGAACAAAACCGGATGGAGAATGAGTTTGATGAACTGACCAAAGTAGGCTTCAGGAGCTAGGTAATAATAAACTCTTCTGAGCTAAAGGAGCATGTTCTAATCCAATGCAAAGAAGCTGAGGACATTGAAAAAAGGTTAGAGGAATTGCTAACTAGAATAACCAGTATAGAGAAGACCATAAAAGACCTGATGGAGCTGAAAAACACAGCATGAGAACTTCGTGAAGCATACACAAGTGTCAATAGCCAAATTGATCATACAAAGGAAAGGATATCAGAGATTGAAGATCAACTTAATGAAATAAAGCATAAAGACAAGATTAGAGGAAAAAAGAAGGAAAATGAATGAGCAAATCCCCCAAGAAACATAAGACCATGTGAGAAGGCCAAACCTACATTTGCTTGGTGTACCTGAAAGTGACAGCGAGAATGGAACCAAGTGGGAAACACTCTTCAGGGTATTATCTAGGAGAACTTCAGCAACCTAGCAAGACAGGCCAACATTCAAATTCAGGAAATATAGAGATCAAAGATACTCCTTGAAAAAAGGAACTCCAAGACATATAATCATCAGATTCACCAAGGTTGAAATGAAGGAAGTAATGTTAAGGGCAGCCAGAGAGAAAGTCTGGGTTACTCAAAAAGGGAAGCCCATCAGACAAACAGTGGATCTCTATGCAGAAACCCTACAAGCCAGAACTGGCTTGTAGGGTTTATTCAACATTCTTAAAGAAAAGAATTTTCAACCCAGAATTTCTTATCCAACCAAAGTAATCTACATAAGTGAATGAGAAATAAAATTCCTTACAGACAAGCAAATGCTGAGCGATTTTGTCACCACCAGGTCTGCCTTACAAGAGCACCTGAAGGAAGCACTAAATAAGGAGAGGAAAAACCAGTACTAGCCACTGCAGAAACATACCAAAATATAAAGTCCTGAGACACTGTGAAGAAACAGCATGAACTAGCAAAATAAGCAGCTAGCATCATAAGGACAGGATCAGATTCACAGATAACTATATTAACCTTAAATGTAAACAGGCTAAATGCCCCAACTAAGATACACAGACTGGCAAATTGGATAAAAAATCAAGACCTATCCGGTGTGCTATATTCAGGAGACCCATCTCATGAGCAAAGATAACATATAGGCTCACAATAAAGGGATGGAGGAAACCAATGAGAATGCTGACACAATGTACCAGAATCTCTGATCTCTGGGACACAACTAAAGCATTGTATAGAGGGAAATTTATACCACTAAATACCCGCAGTAGAAAGTGGGAAAGGTCTAAAGTCAACAACCTAACATCACAATTGAAAGAACTAAAGAAACAAGAGCAAGCAAATTCAAAAGCTAGCAGAAGACAAGAAATAGCTAAGATCACGGCAGAACTAAAGGAGATAGAGACATGAAAAACCCTTCAAAATATCAATGAATCCAGGAGCTGATATTTGACAAGATTATCAAAATAGATAGACTGCTAGCTAGACTAATGAAGAAGAAAATAGAGAAGAATTAAATAGACACAGTAAAAGTAATAAAAGGGACATCACCACTGATCCCAAAGAAATACCAACTACCATCTGAGAATACTATAAACAGCTCTACACAAATGAACTAAAACATCTACAAGAAATTGATAAATTCCTGGACACACACATCCTCCTGAGACTAAACCAGGAAGAAGTTGAATCCCTGAATAGACCAATAAAAAGTTCTGAAGTTGAGGCAGTAATTACTAGCCTACCAACCAAAAACGGCACAGAATCAGGCAGATTCACAGTCGAATTCTACCAGAGGTACAAAGGGTAGCTGGTACCACTACTTCTAAAACTATTACAAACAATAGAAAAAGAGGGATTCATCCCTAACTCATTATATGAGGCCAGCATCATCCTGATATTAAATCCTGACAGAGACACAACAAAAAAATAAAAATAGAATTTCAGGCCAATATCCCTGATGAACATCGATGCAAAAATCATTAATTAAAATACTGGCAAACCGAATCCAGCAGCCCTTTACAAAGCTTATCCATGATGATCAAGTCTGGTTCATCCCTGAGATGCAAGGCTGATTTAACAAGGGCAAATCAATAACATAATCCATTGCATAAACAGAACCAAAGACAAAAACCACATGATATCTCTATAGATGCAGAAAAGGCCTTCGGTAAAAATTCAACATCCTTTTATGCTAAAAATTCTCAAAAAATTAGGTATTGATGGAATATATCTCAAAATATTAAGAGATATTTATGACAAACCCACACCCAATATCATACTGAATGGGCAAAAGATGGAAGCATTTCATTTGATAACTGGCACAAGACAAAGATGCCCTCTCTCAAAACTCCTATTCAACATAATATTGGAAGTTCTGGCCATGGCAATCAAGCAAGAGAAAGAAATAAAGGATATTCAAATAGGAAGAGAGGAAGTCAAATTGTCTCTGTTTGCAGATGACATGATTGTATATTTAGAAAAACCCATCATCTGAGCCCCAAATCTCCTTAAGCCAATAAGTAACTTCAGCAAAGTCTGAGGATACAAAATCAATGTGCAAAAAATCACAAACATTCCTGCACACCAATTGTAGACAAACAGAGAGCCAAATCATGAGTGAACTCCCATTCACAATTGCTGCAAAGGGAATAAAATACCTGGGAATAAAACTTAAAAGGGATGTGAAGGACCTCTTCAAGGAGAACTGCAAACCACTGCTCAAGGGAACAAGAGAGGACACAAACAAATGGAAAAACATCCCATGCTCATGGATAGGAAGAATCAATATTGTGGAATTGGCCATACTGCACAAAGTAATTCCTAGATTCAGTCCTCTCCCCGTCAAGCTACCACTGACTTTCTTCACAGAATTAGAAAAAAAAAACTACCTTAAATTTCATAAGGAAACAAAAATGAGCCCATATATACAATCCTAAGCAGAAAAAAAATAGCTGCAGGCATCACCTTACCTGACTTCAAACTATAGTACAAGGCCATAGTAACCAAAACAGCATGGTTCTCATACCAAAACAGATGTATCGATTAGTGGAACAGAACAGAGGCCTCAGAAATAATGCCACACATCTACAACCATCTGATCTTTGACAAACCTGACAAAAACAAGCAATGGGGAAAGGATTTCCTAATTAATAAATGGTGTTGGGAAAACTGGCAAGCCATATGCGGAAAACAGAAACTGGACCCCTTCTTTACACCTTTTACAAAAATTAACTCAAGATGGAGTAAAGACTTAAACATGAGACTTAAAACCTCTTTTAAGGACCCACAGCATTTCTGAGCATCAACACATTCATCATCAACCCAAAACCATGGAGGCAGAAGGAGGGAAAGCATTTGAAAAACTAGAAGAAAATCTAGGCAGTACCATTTAGGACATAGACATGGACAAAGAAAATACTTCATGACTAAAACACCAAAAGCAATGGCAACAGAAGCCAAAATTGACAACTGGGATCTGATTAAACTAAAAAGCTTCTGCACAGCAAAAGGAACTATTACCAGAGTGAACAGGCAACCTACAGAACGGGAGAACAAATTTGCAATCTATCCATTTCACCAAGGGCTAATATCCAGAATCTAAAAGGAACTTAAACAAATGTACACACACAAAAAATCAAACAACCCATCAAAAATTGGGAGAAGGACATGAACAGACACTTCTCAAAAGAAGACGTAAGTGCAGCCAACAAGCATATGAAAAAAAGCTAATCATCACTTGTCATTAGAGAAATGCAAACCAAAACCACAATGAGATACCATCTCATGCCAGTTAGAATGGCAATCATTAAAAAGTCAGGAAACAACAAGTTCTGGAGAGGATGTGGAGAAGTAGGAATGCTTTTACACTGTTTGTGGGAGTGTAAATTAGTTCATCCATTGTGGAAGACAATGTGGTGATTCCTCAAGGATCTGGAACAAAAAATACCATTTGACCCAGCAATTCCATTACTGGGTATATACCTAAAGGATTATAAATCATTCTACCTTAAAGAACATGCACATGTATGTTTATTGTGGCCCTGTTCACAATAGCAAACACTTGAACCAACCCACATGTCCATCAATGATAGACTACTTAAAGAAATGTGGCACATATACACCAGGGACTACTATGCAGCCATAAAAAAGATGAGTTCATGTCTTTTGCAGGGACATGGATGAAGCTGCAAACTATGTTCTCAGCAAACTAACACAGGAGCAGAAACCAAACACTCTTATGTTCTCAGTCATAAGTGGGAGTTGAACAAGGAGAACACATGGACACAGGAAGGGGAACATCACGCACCCGGGCTTGTCAGGGCTTAGGGGTTAGGGGAGGAATAGCGTCAGGAGAAATACCTATGTAGATGATAGCTTGATGGGTGCAAGAAACCACCATGGCACGGTATATATACCTCTGTAACAAGCCTGCATATTCTGCACATGTATCCCAGAACTTAAAGTATAAGAAAAAAATATGTAAACAAATTATAATAGGAAAATGTCATATTCATATTATGAATATGTACTTCAAATTAGCTGTTGAATAAAATTAATGAAGTCACTTAAAAAATAAAATGCAGGTTATTCTGGAGGGTATTAAATATTTATCAGTAACTATCATTTGTTAAAAACCAGGTATCCCCAATATGTTACTGGATGTGTGAGAAAGAGTTTCTGGAGACGTATTTTGGGGAGTCCACTACAACTGATGAATTTCATCTCTTCTTTGTCTCTCTGTCTCTGACTCTGACACTCTCTGCCTCTCACTGATTGCTTCTCTCTGTCTTTACATACACACACACACACACACCATACACAGAATATTTCAGAAATTCTCAACACACACCACCAGTAAGTAATGCCAACAATTAGATTATAAAACTGGCAGTAATTTTCTTTCAATGCGGCTTTCTATTTCATTATGTCACAAATACCAAAGTAACAGGTGGACAATCAGGATACATTCTGTCATGTTTACATTATGTAATAACTAATCTAAAACAAATGCCCAGTGGAGGGTTTCTTAGCTTTCTGTCAGTTTTTCAAATGTTTTCCCTCTTCCTGCCTCCCTGGTCTCAGGTTGGCGATGCATGTGCTGGTGCTCAGAGATGCTATGGGTCCTTAGAAGGGGTTTTGAGCTGGGGCATAGATGATTATTTCCAAAGCAGTCTGCCAAACCCTCAGTTCCTGTAATTCTACACATTTTCAGGCAATCGAAACACAATGAGAAAGATAGTTTGGGTGGTTCTCGGATTGCAAACTTAGGCAGCCACAGTCTCAACTAGCAATACTAATTTTTCTCATCCTTTCCATTTCTACCCAGTGTATAATTTATATAAATTTCCTCTGCAAACCAAAAAAATGAACTATTCCTTATTTTATGATGTTATGAATGTGTCTGTGTCTTAGACTATAACTGTTGGCATAGAAACCAGCTTATGCTTCTATAACTTTTGTTGTATGATCTTTAAAATTTTGACTTGCTGGTAAATATAAATATAAATATAGAAATAAATATAAATATAAATATATTTGCCTGAGTGTCAAAATTATATATATAAAATGTATGACTGTGTGTATATATACACAAATATTTTATGTAGATTATATATATAATGTAATGTAAAACATATATTACATCATATATTACAGATTAGCTATATATAACATATTTGTTTTATATTTATATTTATATATTATGTAATGTATAATATATATTTTATATAATTATATATATATAATTTCATTAGTTGTATCATTTTCTCCAGTTTGATTTCCAGTGGTGCAGAACATTTTATTCATATTCCTGATACCAGGAAAGGGTGCATATTGACAGTGCAACTCAAGTAAAATATTTAGAAGACACATGGCTATAATTAGTTACTTGCATTTTTCCTGAAAGCTTTTCATGGTATTGCCTATTTAAGAATATCTTGCTTTGCTTTCTGAGCAAATAAACTACACTAGCAGCATTTCTTGAATCTCTTTGATCTGTGTGGTGTGTTGGTGTGGTTTTACACAGGATTTTGCCTATTTTTTTTTAAGTGTGGATATTCCTCCTTTTATCTTTTAACAAATATTGAAATATTTTAAAATTTTTAATACTAGTCTCATTAGGAATGAGAGTTTCCTATAATTTTCCTGGGGTAATGTTATACAATTCATTTCTTAAAAAAATACTTCTTAAATTTTGTTAATGTTCTGATTATTTTTCTGTCATTATTTTGGCACTTTGTATTGTTACATTATGATTCCATATCCTCCTTTGATTCCAGCACTGAGAATTGGTTTTCATTTCTATGAACTCATTACTGAGGTCCTTGTTTCTTTTGAGATATTAAACTTGACCCTGATTTTTTTTCTTCCCTGTGAGAGTGGAAATTATCATTCTTTTCTACTGGTTCAGCAAAAAAGAAATGCTACTTCCTAAAGAATATATTTTTTCTATGATTAAATATGTTTTAGATAAAACAAAAGCTTTTTACATCTGTCCATAAAGTGTAGGTTTTGAAATTCTCATTGGTGATAGCTATGTTTATTTTCTTACCTGACACATCAGCTACCACAGTTAAATTCGGTGAACTATTTCTGTATCACTTACTGATGAAGAAATAAATGGCTGTCTCATGTTGGTAAGTGTATTGCTGTTCCACAATCTGAATATATTTTGCTTAAACCTTGAGGTGTTACCACATGGTAAGGATTTTAAAATCACACTCAGATCATAATAGTAGTTATCTACTTTCAATGTTGTAAAGTCAGATATACCATTGCAAGTTTAAAAACAGAGAGTACTTTGTAGTTTAAGTATCTGATTTACCTTGATAAACACTTTCATCAATTTTGAGAGCATATACAAGCTATATTCTGCTCTTAAATTTTCAAGGTTTGGGGGTGTGGGGGAGAGTGGGAAGGGGAAGGAGGAGAGGGTGAGTGTGAGGGGGGAAGAGGGAGGGAGGAAGAGAGGAAGAGAGAGAGAGATAGACAGAGAGAGACAGAGAGAGAAATTGCCGTGGTTCATGGAGCCATCTAGCTACAAATGTCAGTTTATGAGACCAGACACAATGGCTCATGCCTGTAATCCCAGCACTTTGGGATGTTGAGGCAGGAGGAATACTTGAGCCCAGGAGTTTGAGATCAGATTGGGCAACATAGTGAGACCCCATCTTTTCAAAAAATAAAAAATATAAAAAATTATTCAGGTGTGGTGGTGCCTGCCTGTAGTCCCAACTACTTGAGAGGCTAAGCCTGGAGGATCATTGAGCCCTGGAGTTGGAGGTTGCAGTGAGCTATGATTGCACCACTGCATTCCAGCCTGGGTGACAGCACAAAACCCTGTCTCTGTATAAATAAATAAATAAATAAATAAATAAATAAATAAATAAATAACTATGTATGTTCTTTCCAGCTTTTCATAGTCCCCCAAAGCCTTGCAGCCTTCCAAAACTTGATTTTCTTCTAAATTTCTCAGAAAATTGAGGGGAAAATAGCACTTAGAATTTGACGACAGCTGTCTACATCACCTGGAATCTCTGGCAGAACACCAATTCAGTCTCTTCTTTGAGCTTCACAACGCAGGCATATATTACAATTTTATTAGGTTGAGCACATATGGCCTTTACCCTCAGGAGTTCCTCCATAGTTCCTCCATGCTAATCTCCGTAGAGAGAGGCATTTCTCCACTTTTATTCAAATTAACAGCCCATAAAAGAAAAGACATCTTAAAGGCTGCAGCCTCTCTGGGACTTGCATGGGGCGTCTCCTATTATTGTGCATAATGCTGTGCTGAAATACAGGTCAAATACTCTAACATCCTTTTGCTCATTATATGAACATTATGCATATTGCAGTTTGAAACTAGGAAGAGAGAAGAGCAATATTACAGGCGAACATGAATGCATCAGAATATGATAACTTTAAATTAGAAGAGAAGGCTCTCAATTTTGAATTCTCAGTGTTTCTCTTCTAATACACACAATGATGTCTTTCACATGATTTTAATTTTGATTATTATGGATAAATAATAGATGTATATATGTATGCAGTGTTTTCCCACAGGTGTGAAATGTGTAATAATCAAGTCACAGTAGTTGCAGCATTTATTACGGCAGGTATTTATTCCTTCTCTGTGTTAAGAGCATTCCAGCTCTACTCTTTAGTTATTTTAAAATACACAACAAATTATTTTTATTGAATCACTCTGCTATGCTACCAAATAGTAGATTTTTTTCTTTTTTGAGACAGAGTCTGGCTTTGTCGCCCAGGCTGGAGTGCAGTTTTGTGATCTTAGCTCACTGCCACCTCGATCTCCTGGGCTCAAGCAATCCTTCCACCTTAGCCTCCTGAGTAGCTGAGGTGACAGGCCCATGACACCATGCCCAGCTAATTAGTATCATTTTTAATTTTGTACAGATGAGGTCTCACTGTGTTGCCCAGGCTGGTCTCAAATTCCTGAGCTCAAATGATCCTCCTGCCTTGATCTCCCAATATGCTCATATTTCAGATGTGAAACTCTGCCCAGCTGATAGGAATCTTTCATAGAGTTTCCCAATAACTGAGCTTTCAAAGATTTTGGATAGCGACTGAGATAGTGCAAAGATCTCTCTAAATAACAAGTCTGACCAGGGACCTTGTGTTACTTATATGAATACACTGAGGTTGCTGTCTGTCTCTTTGTTAATGTATAAGCAGAGAATGGTATATTGATGCTTATCAGATTTTCAGTTTAATATTGAAGCATTACAAATTAAAATATAAGGTGTGGGATACATGCAATTTTACTTTAGGGGTATGCAAAACCTGAGGGCCCCCAAAGCAGAAGAAGGCATTCAGCCCCTACTCTGCATTTCCTCCCTCCTGAGTTGCCAGCCAGCCAGCCAGCCTGTCTTACAGATTCCAGACTTGCCAGTTCCCAGATTGCGTGAGTCAATTCCTTAAAATAGATCGATCTAATAAATTTATCCTATATTGGTGAACAAATTTAGCACAGAACTTTGATATATATTAGTACCACTTATTATTTTTAGAAAAGTTGGAATTTGAATAACTTATACCAAAGTTTAATTCGTCATCTGGTGTGTATGTTATAAATGCACACCCACTCACAGAGACCTATTCATGGCCTCACATAAAAATAGGCAATAGATACAGGAAAAGACAGGCAGCCATAGAAGGTCTTAGATAAGAAACCCCATCCTTCGCACACTCACTCAAGAACGTTGTTCCCAACTTCTACATCTTTTGTAGTTTATATCCACTGGGCACCCCTAACATCCATCCACATTCTTTCATTTATCCCATTTGGAAATAAGCATCTGACCTGCACTTTCTCTGCCTGATGTGGCTGTATGTCTTTGTTTCTCTAGCAACCATCTGCTCGTCTTCCAAGAGTCCTCACTGATCACATCTCAACTCCTCTTCACCTATCCTTTCTTAAATCCACTCCACTTCACCAAACTCCTCTTGCCAATTATACAATTGGATCTTAGGCCCCACAAAAGTGGAGCTACTATTCCTAATGTTCCTAAAAAATGACCATTCTGCATTTTCCCTCCAATCTCCACTGCCTCTATTTTTGGAAAAAAATTTCATCTTTGAAAAAGCATTTAAGACCAACTTTTTTTCCCACTCTGGTGGGAAAAGAAATATTGCTGAATGCAGAGGACAACTACATGAATTCATACTACTTGCTCTGGCAATATTCCCAGATCCTTATCCTGGAGCATTTGTGGTAGTTGGGAGGATGGATTTTCTAGCAGTATATAGACTGAATGTGTATGTCCCCCAAAAATTCATATGTTGAAACCTAGTCCTCAACTGTGTAGGTATTTGGAAGTGGGGCTTTGGGAGGTAATAAGGCCATGAGAGTGGAGCCCCATGAGTGGAATTCCTACCATTACAAAAGGGTCCCCAGAATTCCTACCATTACAAAAGGCGCCATTGCAAAAGACACCCTCATCCCTTTTACCATGTGAGGACACAGCGAGAAGGTGCTGTCTATGACCCAGAAAGTGAGTCCTCACCAGCCACTGAATCTGCCTTGATCTTGGACTTCTGGTGTCCAGAACTGTGATCAGTTTTTGTTTTTTACAAACCATGGGTACAGTCTTTTGTTTTAGCAGCCAAAGCAGGTAAGATAGGTGATGCTGGAAAGTAATGGAGATGTCCACAAACACCCTGAATCATGTACTGCTTCCCAACCCCCTGTCCTCCTAGCAGAGACAGCAGGAAAAAGAAGGCTTACTTCCTCCAGATTTGATGCTCTTCTACCCACAGTAATGACAGACAGGTTGCCTTATATTTTTATTGTGTTTGGTTCATCTGATCAATTCACAAATTGCTCAAATGTCAGAAAAATGGGTCAAAGGGCCAGTTTGGATTTCTGTGGTAGAAAAAGAAAATGCAAAAGACTAGATCCTGGTGTATTCCTAGACTGTAAGAAAGTTCTTATTTTACAAAGCCATAAATAAATATGACATTTCTGGTGCCTGAGAATTTGAGGCAGGTAGTACTCCCGTGAAGTAAGATAATGTCTTATGTAAAATAATAAATTCATTCAAAACCATGGGAATCATTGTAACTTTCATTGTCAAGAAAGAAACACATAATTTTGGATGTAGGTGAACACTAATTATTAAAGATGATTGTTCTCAGAACAAGTTTATTCCGATTTGTAGCTACAGCAATCTAAGAGAAAAGCAATACAGCAACCACAACCAATATGAGGCTTCTTATAATCATGTTGGGGTGGGGATGCTTCTTCTCTGTCCTACATCCTGAGAATGACTGAAGGTTTCCTCCTGTCATGCGATCTTCCCTTCATTTGCTATATTCTAGATTTGCTAGTCTAGTGCACTCACTCCAGGAACTCTGTACTTGTACTCAGCATTTACTGGGTGGTGTATATCTGTCACAGGTTATAAGTTTCATGAAAAGCATGTATCATGCCTCCCTTTTTCCTCATGCACGCATGCAGCAAGCCAATTAAGGGCATAAAACACAGCACATAAAGCCCTCCATTGATTGACTTAAATTAATTTATGAACAGTTGCAAGGGTAACTGAGGGCCCACATGGTTTTCATGTATCATTTAAAAAAATTTTAAATAATGTGATTTGATTTTTTATCTATATTCTTATTCTATAGAAATTAATCTATCATATTTCAATAGTAACATGGTTGACATTGAGGTTTAATATAATATGTTGGAACACACATGATACCTTGATTCTGAATCAACACTGTATGTGCAATTTGATGTCTGATGTATGATTTGGGGCAGTTTGAAGACCAGACATTTCTTTGTACTGAGCCTCTCCCATTCCCTGTGTGTGAAGGGAACCGTGGGAATAAATCAGTCTTCAATGGATAGGACAGTTGCCTTTGTCCCTGGAAGGTTTCATCAACTGATCACAGCAGTCTGTTTTTCTGAGTCAAGATGCAACTTCCCCTTGATGTAGGACACTACATATAGTGTAGTGTGCTATTCCATATCTATTGGAATCATCACACATGATCAGTCAGGTTTAATGTCAAGTCAGGTTTAATGTCAAGGGTGTGATAGATAGAAATGGATGCAGATAGTCTTGCAAATTTAGTTGAACCCTCTCCCAGCATCTTCTGCTGGCCTCAGTGACTATCTTCTTGAATAGAATGTTCTGGGAGTAATGATTTGGGACTTCCAAGGATGGATTATAAGGAACTATTAAGCTTCCATTTAGGACATTTGGAGTGCTGATTCTTGTGACATTTCCTTTTGGAACCCATACCTCATGCTGCAAGTGTTCAAGCCCCATGGAGAAGCTATGCATGGTGCTCCAATCAGTAGCTTTTGCTTCATTTCCAGTTGACAACCAGCAGTGCCACCATGTGAGTGACCCATTAAGGACATCCCATCTGATTGAGAACTCCTATCCCTTAGCTAACTCAGGAACTCTCAAGAGAGAACTTCTCAGCTAATCCCAGTCAACTCACAGAATTATGGGAGATCCTCATAAAAGAGTGTTTGAAGCCATACATTATGGGCATGTTTGTTACACAGCAATAGCTAACCATTGTTACACAGCAATAGCTAACCAGAGCAGGCATTGAAACCAGAAGTGAGGATCTCTTTCAACAGAAACCTAAAGTAAGTGGTGTTGGATTTGAGGCCAAATGGTATATGGAAGCTAGAACCTCCATGGGGCGAGACAAAGGGCTTAAAGAACAAGGAAAGAAAATTGGAGGCTGGGGCATTGGAACTGATGAAGAGAACTCTTTGAATGACTGACTCACAACAGTGAGCACTTTTCTCACTATTGGTGAGAGAAGTAACCTTTTGCATTGTGCAACTGCATGCAAACTGGATTTTGTCTTTTGAAATAGAAAGATGGCATCTCAACACATTTGTCATGTGTAGTTCCTAATAAGCTTAATACTTAACATAAAGTTCACAGGCCTGTGTTATTTATAATCTTAGTATAGTATAGTTTACACTGGATGGCAAAAGGTCACATATACAATGACAATAATAGATTCTTTTAAAATTTATTTTGGTTACACTTAAATGTAAATTGTGAACATCATTTCTATTTTCTATTATACCCCATGGCTTTTCTATTGTTTGAGTCATACTAAGTCTATTTTTATTGCATAAATTTTGCAACATATATTCTAACAGGAAAAATAAAATTATAAAACATATGTTTTATATATGTCTTTCCTTTAAACGTGAGATTTTAACTAGGTTTTCTTCTTCTCTGTTACTATGCATATGTCTTTTTATTCTTTGGATCAATATATTCCCACATCCCCTGGAACATTTTTTGGAAAGTTGGCAGTGCTCCTATAAATTCTTTTTAGTCTCTATCTGCCTGACATATATTTAGGTTCCATATATATTTATCATTTTCTACTTAAATATACATATTTCCATTTTTATGCTCATGCTATTCTGCAAATGTCTGATTTTTAAGGATGAGACATGCATTTAAAAAGGACATCTGTATCTTCTTTCAGAATATTTTTTCCTTAATATGTGTTACTTTCATATTTGAAATTTCATACCCACAAACATACACATACAAACATGTGTGCATAATATACATCTCACAGAAATATCCACCACTTTGGGAAAATGTCATTTCTGTTGAAAATGTCTTTACAGCCACAAAATATATATTATTTCTTGGCCTAAGCCACAGATCCTCTGTCACCACTATCAATTCATCCCCAGGGTCTAATCACTTGAAATTAATATTGTTTCTTTGAAGAATTTCAGAATTAATTTTTTTCCTCAAAATTTCATGAACTTGCATGCATTTTTTACCTCAGACCTTGAACACTCTGGACAAATTCCTTTATCCCTGTAAATTTTTTAACTAATTCTAAACAAAATACCTTTGTTCACTTTTCCCCTAAATTTGCTAACTTTCATGCATTTTGTTTTGTGACTTGAAAATGCTCTGGAAACACTTCTTTATGCCCATGATTCTTTAATTCTAAACAAGCTACTTTTATCAATGCTGACAAGGTTGTAGAGAATAGGAAATCCTTATACCATATTGGTGGGAGTGTAAATTCTTTCAACTATTGTGGAATGCCGTGTGATAATTCCTTAAAGAGCTAAAAGCAGAAATACCATTTAACCCAGCAATCCCATAACTGTGTATATACCCAAACAATTAGAAATTGTATCAAAAAGACACATGCGGCCGGGCGCGGTGGCTCACGCCTGTAATCCCAGCACTTTGGGAGGCCGAGGCGGGCGGATCACGAGGTCAGGAGATCGAGACCATCTTGGCTAACACGGTGAAACCCCGTCTCTACTAAAAATACAAAAAATTAGCCGGGCGTGTTGGCGGGCGCCTGTAGTCCCAGCTACTTGGGAGGCTGAGGCAGGAGAATGGCGTGAACCCGGGAGGCGGAGCTTGCAGTGAGCCGAGATTGCGCCACCGCACTCCAACCTGGGAGACACAGCGAGAATCCGTCTCAAAAAAAAAAAAAAAAAGACACATGCATGCATATGTTTATTGTAGCACTATTCACAATAGCTAAGACATGGAATCAACATAAATGTCCCTCAGTGTAGACTGAAGAAAATATGGTACATATACATAATGGAATAATATGCAGCCATAAAAAAGAACAAGATCATGTCCTTTGCAGGAACATGGATGAAGCTGCAGGCCATTATCCTTAGCCAACAAATGCAGGAACAGAGAACCAAATACTGCTTTTTCTCACTTGCAAGTGGGAGCTAAAGATGAAAACACATGGGCACAGAGCAGAGCATAATAGACATTGTGACCTATAACAGGGCAGAGGGTGGGGAGAGGGAGAGGATAAGGAAAAATAAGTATCAGTGTACTAGTCTTAGTACCTGTGCCATGAAATAATCTGTTTAACAAACCCCTATGACAGTAGTTTACCTATATAACAAACCTGCACACATATCCTTGCACCTAAAATAAAAGTTTAAAAAAATACCAGCATCCACTACATGTATGGACAGTTTTCTTGGGTTTCACCTCAGAAAACACTGCTAAAATTCAAGATAAAATTACTTTGATTACATGGGTTAATAATAGCTCTCTGTGTGTGTCTTAGTCCCCTCTCTGTTTCCTATGTGTATTACTTGATTTCTAAATAAACTGTAGAAGCTCCAAGTACTTATTTGAATCTCTACATACAATGGTGCCATGTTATCTAATTTTTCCTTTAGGATGTGTACAAAGACTGTACAAAATATTTGAATTGTGTAATGGTATCCAGTATGGATAATAAAGGATAAGTAAATTTTTGAGAAGTCAGTTAAGTCCGGGCGCGGTGGCTCACGCCTGTAATCCCAGCAGTTTGGGAGGCCAAGCGAGCGAATCACGAGGTCAGGAGATCGAGACCATTCTGGCTAACACGGTGAAACCCCGTCTCTACTAAAAATACAAAACATTAGCCGGGCGCTGTGGCGGCTGCCTGTAGTCCCAGCTACTCAGGAGGCTGAAGCAGGAGAATGGCGTGAACCTGGGAGGCGGAGCTTGTAGTGAGCTGAGATCGCACCGCTGCTCTCCAGCCTGGGCGACAGAGCGAGACTCCGTCTCAAAAAAAAAAAAAAAAAAAAAAAGTCAAAAAATAACAGATGCTGGTGAGGTTGCAAAGAAAAGAGAACACTTACACAATATCGGAGAGAGTGTAAATTAAATCAATCATTGTGGAAAGCAGTATAGTGACTCCTCAAAGAGCTAAAAACGGAACCAAAAAGAAAAAAAGAAAAAAAAGAAAAGTCAGTTGAAATGTAATAGATACATAGATGTCTAATTTTTCAGTTCTGAACTATGGACATTTTTGCAAAGATACATGCTTTTCACTTCAGGAGGTATTTGTCAAGGTCTGGAAAAAATTTTGGCTGCCACAGCTAGATTATGGGAGTGAGTACCACTCGCATTTCAAGGCCAGAGGCCAGAGATACTGTTAAGCCACCCACAAGGCATAGGATAGCCCAGCACATTAAATAATCTTCCATCTACACATGTCAATATTCCTGAGGTTGAGAAACCCAGATCTAGAGTAATATTGATGAGCAGTAAGTATAGGCCGAAGCCTCGTTTTCCATATGGCTGTGATAGATTTTTTAAAATAGTCATTGGAAGAAATAAACCCTCGGTTCTATGGAAGTCATAAGGAATATTCTGCCTGTGTGCTTGTACAACCTTGGCTTGGAGCAGCGGTGGATATAATGCAAGTGGCTTTGCAGAATCACGGGGTTTTCTACAGGTCATTTCATCACCCAGGTATTAAGCTGAGTACTCATTAGTTATTTTTCCTGATACTCTCCCTGCTCCCACCTTCCACCCTCAAGGAGGTCTCAGTGTGTGTTACTCTCCTCTATGTGTCGTTGTGTTCTCGTCCTTTAGCTCCCACTTATAAGTAAAGACATTCAGTATTTGCTCCAGATAGTTGCTGGAGGCTATTATCCTTACAATCTTCTATATTAATTACAATGGGGCATCTCCTGAATTTCAGAGGAATACTTGTTTCCTGATTCCTGATGTATATACTATCAGCATATACATAAATACATAAATACATGGCTGTGAAATCACATAAAGCCTTTACTTCCATACTTGACTTCCTGCAGAACCTCCACATTTCTTATGAGCTTCCATTTTTCTTTCTTCTTGGCATTTATCATTACTTAATGAGAGGTTTCCAAAGTTTAGAGTAGTACATTAATTACCATTTCTCCTCTTCCTCCTCCTGCTCCTCCTCCTCTTCCTCCTCCTCTTCCCTTTCCCCTTACTCTCTTTCTCCCCCACCTTCTCCTCTTTCTTCCTCTTCTTCCTTCATTATTTATTTATTTATTTATTTATTTCTGAGACAGCATTTTGCTCTTTCACCCAGGCTAGAATGCAGTGACACCATCATAGCACAGTGCAGCCTCAACCTCCTAGGCTCAAGCAATCCTCCTGTCTTGGCCCCCCAAAGTGCTGGGAATACAGGCATGTGCCACATGCCAGACTACTTTTTATTTTTATTATCTTTTTTTTAAGAGACAGTCGTGCTCTCTTGACCACGCTGGTTTTGAACTCCTGGGCTCGACCAGTCCTCCTTCCTTGACCTCCCAAAATGCTGAGATTACAAGCATGAGTCACCATGCCTGGCCTTAAATTGTGTATCTTCTAATTGATGTAGACTTTTATGCCCTATTTATTTGTGCTTTGAAGTGAACTGATTCTGAATGTCAGTGCTAGAGCACTGCTTAGTGTTTGGGGGTGGTTAGGCAGATATGCAAGTTCTTAGAGCATAAAGCTGCTCACTGCTCCCAGTAGAGGGGCTGCAACTGTTTGGAGGGTTTTAGAATACTACCATTTGTGAGTTATGTATGAAGTTAGGGAAGCCTGCTACTCCTGATTAGACTGGCAACAACTTTTTGCATTATAAGACAACTGAAATTTCATGTCCAAGCCAGGTGATCTGAGCTACCCCTGTTCATTCCAGATCCAGGGCTGGTGAGGCAAAATGGTATCCCCAAAACAGATGGGTCTCTTTACTGAACTTCTGGGTTATCTCCACCATGTAGAGAAGATATAGAATCATGCATTTATAAACTGTATGGTTGAAGATGGCACCCACAGTTACATTTTTCTCCCAAACTTCCCCGGCCTATCTCAGTTCTTAGATATATTGTCTGAGGATTCCTGATTAGGCATAGAGTAATGAGGAAATTTTCTCCTTAGATGATTATGGCAAGCTGCTATAGGCCTGTTATTTATCCTCAGTTAATATGGATATTCTAGTAGGAGGGCACAGTAAGGTAGGAAGAAATGGTCACTCTGAATTCAAAGTATCTCTTAATTTAGAAGGCAAGTTTACCACTCTGAAAGTACTGAGAGTCTCAAATTTCACGTAAGCATATTTTTGAGCATTTTCTACAAATCCTCATTTCTTCAAATCCCATCCTTTGCAACCTCAAGTTTATCCGGAGGATTCACACTGCCTGCAAGTCCTTCTTGTATGCATTTCTTGTTGTTTCTGTAACAAATTATCTCACCTGTAGTGGCTTAAAACACACACATTTATTATATCGCCATTGTGAAGTTCTGTAGTCTGAGTAGCTTGGATGGTTTCTCTTCATTGTCGACCAAGGCTGAATTCAGTGTGTTGGCAGCAGGGTAGTGTTTCTTCCTCCATATTCCAGGGATGCGTTCACTTCCAGAAACATCTGGGTTGTTGGCTACATTCAGTTCCATCAGGTTGCGGGTCCTGCTTCCTTGCAGGCTATTGATTGGCTGAGGGCAAATTTTGGCTTCTTGAGGATCGAAGCATTCCATGACTCCTGGCCTCCTTCCTCATTCTTCAAAGCACAGCTTTTAATGTTCTGAATCTCTCCAACTACCTTTTCTACCTCTTCTGTCCTTTCCCTTGTCATATGGCTTGTCTGACCTGATTGTTCTGTCACTGTTTTCTTGGTTTTCAGTATCATACAATTGTATTGGACACATTTGGTTATTCTAGGATAATCAGCTTATCTTAACATCAGCTGACTAGTAACCTTAATTGTATCTGCAAAGACCATTCATAACAGTACCTAGATACATGTTTAACTTAATAGCGAGGGGAATAAGAATCTTGAGTGGTGTCTTTATAATTCTGTTTACCACACACCCATCCGGGTGGACAGACTCCTTACAACTGGGTTTGAGTACTCAGAACAATGGCCTTCCATCTTTACTCACCCAGGGAGCTCCTCCAGGGAAAGCTCATCTAAGTAAGATCTCACCATCATTTTCATGCCCTTTCTTTTTTTTTTTTTCTTTGTTGTTTTGAGACAGAGCCTTGTTGTCTCTCCCAGACTGGAGTGAAGTGACATGATCTCGGCCCAGTGCTACCTCCACCTCCCAGGTTCAAGCAGTTCTGCTGTTTCAGCCTCCTGAGTAGCTGGGACTACAGGAGTGTGCCACCACACCTAGCTAATTTTTGTACTTTTAGGAGAGATGAGGTTTCGCCATGTTGGTCAGGCTGATCTCAAACTCCTAACCTCAGGTGATCCACCTGCCTCAGACTACCAAAGTTCTGAAATTATAGTCATGAGCCACTGTGCCCAGCCTCTCCTGATCTTTTGAAGTCCAAGTAATAATCCTCAGGTGGCAGTGCACATAACTGTGGAGAATTAACCACTCCTCTCTGATGTTGCTTGTACCCACCGCAAATAATTTGTCTATTTATTTTTACTTTTATTTTCATTTTTTGAGACAGGGTCTCACTCTGTCACCCAGGCTTGAGTGCTGTGGTGCAATTAGAGCTCACTGCAGCCTCGACCTTCTTGGCTCATGTGATCCTCCCACCTCGGCTTCCCAAGTAGCTGGGACTAAAGGTGCATGCCACCACCCATGGTTAATTTTAATTTTTTTTCATTGATACAGAATCTTGTTCAGGCTTGTCTTAGAACTTTTAGGCTCAAGCAGTTCTTCCATCTCAGACTCCCAAAGTGAGCCACTATGCCTGGCCTATTTGTCCTTTTTAATTTAAAAGACTCAACATGTAGAAATAATTTTATCCCTTCACCTTGTGCATTAAGAGCTTCCTTTTTCTTGCAGATGGCTGAACTGAAGCACCATAAGTGATGAGATGACATTTTGTATTTTTACACACATTCCTGCCCTTTCTCAGATGAGTCTAGGCTTTCATCAGTATTTAAATGCTAACTTACTCTGGCAAGACATTTAGGTCCAGAAAATAGTTTAAAAAAATAACATCTTCACAGAAAGAACCTCCAGATAGTTAAAAATAGGGGAACTTGTGGATACACCATATTCTGAACAATTAGTGTTGCTAAATAAACCACATTATTTTAGGTTTTTCTTCCTGATTTTTTTTTTCTTCCTTGTGTTACTTTAATTCTGGAACATAACTGGGCACTGATAATACTACAGCAGACCCTTATCTCTTTTCTTTATTATGACTGGAAATCGTAATTAGAAAGATGGATAAAAATGGAAAAGCTTAATGACGTATGCATATTTTTATAAGACAGAAATATGGAAAGATACGAGCAATAAAATAATTCAGTTTAGAATAGGAAGGGTTATAAAACACTTTTTAAGCAGAAAAGGAATCAGAGAATGGCACTTTATAATATAGTAATTAAGCCTATTTATTTGATAAAATTCAAATGTCATGTCCTCTTTGTACCTATGAGTGCACATTAACAGTAACCATAAAAAAGAATACTTGGAGCTACAGATATGTGTGTGTGTGTGTGCATCTGCACCTGTGTCTTTGGGTGTGTTCCATCTGATTTGATTTTTCACCATATCTCTATTTTTGCACTCCCAAATGTAAGTATTTAAGTGTTTATTATATAAAATATTTTTGCATTCTTCCTCCCTTCACATGCAGTGATTTACAAATTTCCTATCTGACTATTTCCATCCTGCAAACCCCCAGAATACTGTGGCTGAGGTACTCCTCTTTCTGTTCCCTTCTCTATATAGGTGGAACATCTTCTGGGAACCATCTTCCATCTATAAGTTTCCCATTCACAGAGGTGGCTAAATCTGTAGCATGCATCCATCCATATCCAATAGTGTCTTTACATGGGTGGGTTGGATAATGCAAAACCAAGCTTCAACGTCAATGGTGTGAGAAGTACACAAACACACACACACAAATAAAAACATGCATAATCTCTGTAGATCAGAAGGGGATTGTCCAGAGTTAATATTAATGTACACTCTTAACTACAAAGAGGTCATAACATCCAAATTCCGTTAAGTACATTGACTAAATTACTATATTATAAAGCTCCCATTCTCTAATATCTTTTGTGCTAAAAATATTCCCAAGCCATGTTGAAGATATCTTTCAACAGTTATGTTTCCTAAAAATATGCCTAGATTGTTAAATGTTCACTTCTTCATGTGTTTTTCTGGTTACGATTTTCAGTCATAAAGATGAAAGTGACAAGGGTCTCAGCAGTGTTTTACCTCTAAACCTAATACTGACCCTAACAGAAATTGAAACCTTAAAACTAACCTGTGGCCTTTGACCATTGCTTCTTGATCATTGAGCTGACCCATGACCCTGAACAGAGAATGAGAACTTGAACCCAAATTTTAATCTGGACCCTAACTAATGACTGGATATGAAACCTAATTCTACCCAACCTTGAAAATGAATCTAAATTTAGACTCAAAACCAAACCCAACCCAACACCTACTTTAACTTCAATGTAAAATTTTGAACTCACCCTTGACTTTTGCCAGTAACCCTTGACTCTTGACCCCTGATTTGAACACTGAAGGCATCTACCAAATTCTCTAACCCACAGACTTTTGATCCTAATCCTGACCTTTGACCATTGTCCCTAATAACGAATATAATCCCTTGATCATAATATTGACTTGTGCTCCTACCCTGACATTCAATTAGTGATCTAACCATACCCCAAATTGAACTTGAAGCCAAATCCTAACATGAACCTTTATCAATACCTGAAACCCGTCCTAACCCTTGATCTTTGATCTTTAACCCTCTGTGTTTTGCTCCTTGACTCCTGACTGTGAGATCCCAGCCTGGACTAAAATCCAAACACACACTCAACATCATTCTTGACCAGAATTGTTACCCAAACCTGAACAGGAACCCAAACCCTTACCCTACCCACTTACAAATCTGAACACAAAACCTCTACCTATTCTGAACTTGGGGATTTGAGTGTCTCGGTCCTGTTTGGTAGATGCGGAGTTTGCAGGCCTTCAGTCATGGTGGACACCACAGACTTGAAGAAACTCTCCAATATATTTTTTGGGAAAAAAAGATGCAACCATTTGAGAGCAAGATGTTAAAACATTCATCCTCAATCTCTGTTTGTACAGACTTCAAGGTGAAATACATGTGGTTGGACTTGTGATATTTCCAGCCACAAAATTGTATCATGTAGAGATAATGTAGGTTTCCCTGTCTCTGAAAATGCATTTATTCAACCAGTACTTACTTGCTCCAGAAGTGCACCAGGGACCATTTTAGGCCCCTGGAGGCAGCCATAAGCAAAACTTCCCAGATCCCTACCTATGGAATCTCTGCCTATGGAATGGACATTGTCATAATGGATGTAGATAAGAAATATCCTGGACTCAAATCTGAACTTCAGTCACGCTGGAAGTCCAAACTCCTGCCCAGACATGTTTTCCTATTACTCACAGAGGATAGGTGAGGACTCAGGTTAATTAAGGTGGTTATTTTTGTTGCCAGTTTTATCTAATGTCCTTTGTGGATGATGTGTTTTTCACTTGGAATACCAACATGAGAGACTGGGCCACTTCTCAATTCAGAAATCCACTCAAGGCCAGGCATGGTGGCTCACACTTGTAATCCCAGCACTTTGGGAGCCAAGGTGAGAGGATCGCTTGAGCCAAAGAGTTCGAGCCCATCCTGGGCAACCTGACTAAAGCCTGTCTCTACAAAAAGAAAAAAAAATTAGCTCAGTCTGGTAGCACATGCCTGTAGTCCCAGCTACTCAGGAGGCTTGAGGTGGGAGGATCCCTAATCCCAGGATGTCAAGGCTGCTGTGAGCTATGATTGCACCATTGCACTCCAGCCCAGGAAATTGATCCTGTCTCCAAAAAAAAAAAAAAAAAAAAAAAAAAAAAAAAAAAAAAAATTCAACTACATGTAGAAGAGAGAGAGAGTGTGTGTGTGTGTGTGTGTGTGTGTGTGTGTGTGTGTGTTCATTAGATTTAACTGAGGATTTAAGGAGAAATTTGGAGGCATATTCTCATATGGGAAAAATAGGAAAATAAACCTTCTAAAATCAACATCTAGCCCTTTTGCTGATGACCTTTTGGCTATCCTAACATAAACTTTTCTTCTGAATGCTTCAAATCTCAACTCAGCAAATCCACAATGAGCTATAGGAAATTCACGATCTCTTCTTTTCTTTGGATTTCACCCGCCGCCATTCATGATTTAACAAATAATTCTTTGAAAGGCAGTTCTCTTTCAAAGATGAGTTTTGCTTCTCTGTGTTAAAATAATAAATATGTGTCGCTGTTAAAATAGTTTTGCATACATGAGGGAACTCCTTTAGAAGCTTTATTGGGTTTCTTAGCTGTGCATGCAATTTGAATAATTACTACATAGCAATTCCAGTAACATAGCCAATACATCAGAACCCTCAGGGGAGGCAGCCAGGAACTTTCTTGCAAAATATCCCCCACATCTTCATCCCTCTCTGGAGACCACTGGTAAAATTTACAATCGGTAATAATTTCTACAGACATGGCAACTGAGAATGGTAGAACATTAGTTTTAAAAATCATTTTAATAAAATGGCTTTATAAATATTGAGACTTAATTATTTAATTTGTTCCAGTTAATGAAAGATTTCATTTGGCACAAGACTAGGACAAATTAGAATACGTATAATTTTCTTCATTCCAGACAAACAATTATTTTAATGTCTACTGGTACTTAGACCACAAACTTAATTCATTGATTTCATAGTATTAGAAAATATAGAGTGAGAAAATTGTTAGCAGGGCACAGTGGCTCACGCCGGTAATCCCAGCAGTTTGGGAGGCCGAGACGGGCAGATCACAAGGTCAGGAAATCGAGACCACCCTGGCTAACACGGTGAAACCTCGACTCTACTAAAAAAACAAACAGAGAAAAAAAATATATAGCCGGGGGTGGTGGTGCACTCCTGTAATCCCAGTTGCTCAGGAGGCTGAGTCAGAAGAATGGCCTGAACCCGGGAGGTGGACCTTGCAGTGAGCAGAGATCATGCTGCTTCCCCGCAGTCTGGGTGACAGAGCGAGACCCCATCTCAAAAAAAAAAAAAAAAAAAAAAAAAGTTAGAAGTTGTTGAACAGCTGGATTTGACCTAAAATTACTCCAAGAATGTATCATTTTTTATGCCTCAAGCTGTTTTGTGCAGTTCTATTTTCAACTTCCATAGACAATTGTAATCTTTTATTTTTGTTTTCTTATTAGAGAATGTTTCATGATATGGATGTGAATAATTAAATGAACATCTTTCTATGTACAGCTTGAATTTAAATTAGAACATGATGGAGATTTTTGGATTCCCTTTAATTCCTGTTATAAATTGTATTTCTTTAAACCTGCCCAAAGGGTAACCATCTTTCTGAAACCAATTCATTATTTCCTTCTTTTACTAAATTTTATTTCTACAAAATTAGCACTACCAGCTTAACCTAAAGAATATATTGTCATCTGCTTTTGTTCTTTTATAAATGTCATTCTGTGTTTTTCTTGACCTAGCACTTCCTTTTTCATTGAATGGTATGTTTTTGATATTCAACCATGAAAATTCTTGGAGCTGTAGTTCATTTATGTTCACTGATATGAGAAACCACACCCTATGGTTATTCCACAAGATATTTAACTCTTTCAGAAGCTGGGTATTTGAATTGGCCTTATGTAAACAGTTCAACTGTTAGTATTCTGTGTATATCTTGTTGAAAAAAAATGAAGTTTCTCTACCTAGAAATAGATTTACTGGACTATATTTTATATCCATATTTAGATATGCATCCTGATGTCAAGAACTGTTTAAGTGGTTGAACAGTTTTATTTACCCAAGAACCATATGAAAGTTTCTTGTTCTTACGTTCACTATACTGAGTCCAAAGTTGAATAGAAATGAAATTAGCTATCTTTGATTTGTTCTGTCTTTAGACAAAAGGAGTTTTAAAAAAAATTTTATTTTGAGACAGTCTTACTCTGTTGCCCTGGCTAGAGTGCAGCGGCATGATCTTGTCTCACTGCAACCTCTGCTTCCGGGGTTCAAGCGATTCTCATGCCTCAGCCCCCTGAGTAGCTGCCACTACAGGCGTTCACTACCATGCCTGGCAAATTTTTGTATTTTCAGTAGAGATGGGCTTTCACCATGTTGGCCAGGCTGGTCTCGATTTCCTGACCTGAGGTGATCTGCCTACTTCAGCCTCCAAAAGTTCTGGGATCACAGGTATGAGCCACTGCATCCAGCCAGACAGAAGTCTTCTAATGTTTTATCATTATGTATAATATTTGGAGTAGGATATAAATGAACTATCTTTTTCACATAAATAAATGTTTATCTCCTTAATTTGATAACATGAAACCATAAATTCATTAGAGGTAATTTTTTTTTCATCTTTTAATATTTTCCTTGCTTTGTGTTTAATTTGTTCATGTAGTAAATTAAATAAGTTAACTTTCTAATATCAAGCTTAGTTTGATATTCAGTATACTCTTTAATATCATTTTTGTATTTGTTATATATTAATCATTTTTGTATCTCTGTACTAAATTGGATAGGCTGTAATTTTCCTTATGTTAGGCTTCTCTGGTTTTAGCCTCAACTTAATAGTAGCTGTGTAGAAATAGTAAGAAAACATTTCTGCTCTCTGGGAGAGTTCATATAAAAAATTCCTTAATTAATAGGTGGTAGACTTGCTATTCAGTCCACCCTGGACAGATGATGTCTTTGATGTAGTTAAAAACATCTTTTATTTCCTGCTTGATTTGTGGGCTTTATTACGTATTGATTTCTTATATATATTAATAACAACATGTTTGCCTGTATCTGTCTGTTAACACTTTATTATGTTCTCTTTTTTCATTTGTCTGTTGTCTGTATACATTTTGTTAAACTATTGTAACAAATTATGAGAAATGTAGTAATGTAAAAGAGCAACCATGTAGTATGTCATGGTTCTAAAGGTCAGAATTCTTGGTGCAGTGGAGCCTAGCTTGGTCCTCTTCTTAAGGTCTTCCATGGGTGAAATCAAGAGACTGGCAGGGCTGTATTCCTCTCTGGGGGCTGGAGGGATGAATCTGTTACAACATGTAGATTTTTAAAATCTAAGTATTTGCACTAACTTCTGATTTTACCATATTAGATCCATAGGGTGAATTCCTATTTCTTGATCATTTGAGTCTTAGAGAAGCTTGATTTCCGTCCTACAACATCGTTAGATTATTACAGATTTCTTATCTGCTTTAAACAAGGGGTTTTTCTCTGTTTTTTGTCAAGATTAACATAATATTTTCAACATGTATTATACTTGAGTTGTATATTGTGAGTATATAAGTACACACAATGAACGACTCTTCAGCCTTAAAAAAGGAGTAAATAAGAAATAGGCCGGACGCGGTGGCTCACGCCTGTAATCCCAGCACTTTGGGAGGCCGAGGCGGGCGGATCACGAGGTCAGGAGATCGAGACCATCCTGGCTAACACAGTGAAACCCCGTGTCTACTAAAAATACAAAAAAATTAGCCGGGTGAGGTGGCGGGCGCCTGTAGTCCCAGGTACGCGGGAGGCTGAGGCAGGAGAATGGCGTGAACCCCAGAGGGCGGAGCTTGCAGCGAGCCGTGATGGCGCCACTGCGAGGCTCCATCTAAAAAAAAAAAAAAAAAAAAAGAAAGAAATCATGTAATTGGTGACAACACAGATGTACCTGAAGGACATTATGTGAAGTGAAATGAGCCAGGCACATAAAAACAAACACTGCATGATGAAATGTGAAATCTAAAGAAGTCAAACTCACAGAAACAGAGAGTAGACTTGTAGTTGCTATAGGCTGGAAGTTGTGCACATGGCGAATTTTGGTCAAAGAGCATAAACAGTTTTTTCCTTCCTATAATATTATTTTCTTAGGTTCTAATTTTTGAGCTATTGGGATTTTCACATCATAATTTTTTGGTCTTACTTATGCTTGCATATCTTTTACTACTCTTGAATAATTTTAGTCTTTCTATATCTTTTGGCTTAAAATTTGTCTCAAATTGGTTGCATTTTTCATCTTTGGTTTTGTTACAAACGTGTGATTGTCTGGAATTTTTAATTTATGAGTTCAAAACATTTATGTTTGTTGAATATTAATTTTACTAAGGCTTAGTTTGCCATCTTGTTTGACATGTTCAATTTAGTTACTTCAGAATAAGCATAATATAACTGTATATTTTGTCTTTGAAAACATCAGTTTCCACCTGTCATTTAATAGATATACTTCTACTGGATTTAAAACTATATTCTGTTTTTTGTTCTTACACTGTTGTTGATCATAACTGAGCACAGATACTGCTACTTATTTTCCCAGTTTTTTTTGTTTTTGTTTTTTCTTTTCTTTTTTTTTTTTTTTTAAGGCGGAGTCTTTCTCTGTCCCCCAGGCTGGAGTGCGGTGGCGCGATCTCAGCTCACTGCAAGCTCTATCTCCCGGGTCCACGCTATACTCCTGCCTCAGCCTCCCGAGTACCTGGGACTACAGGTGCCTGCCACCATGCCCGGCTAATTTTTAGCATTTTTAGTAGAGACGGAGTTTCACCATGTTAGCCAGGATGGTCTCGATCTCCTGACCTCGTGATCTGCCGGCCTAGGCCTCCCATACTGCTGGGATTGCAGGCCTGAGCCACTGCACCTGGCCCTTCCCAGTTGTTTTTATAAATTTAGCAACATACTATTGGTTTATACCAATTGTGTCCCATTTCTATATGAAAATCAAAAATATATAGAATACATCAAGGGATTTGTTGACAGATCTGATAATTTCTGTAGCAGTCCTCTAACAAGACAAACATTTTTCAAACATGCATCTCCTTTTAGTCCCACCACTGAATGCCATTTAAGTAGATAGTTCCTAGAATTTAAGTTCTGGGCTGTTATCTATGTATAATTGTTGCATTCTTTTTTACCCATTTTAGCCAAATATAAATTATAAATTATTGATTGTCCCTGCATTTCATATATTTTCCACAATTCTTATCAAAATACTCATATTCTTTCATAGGTGTTTTCTCAAAAATATTTTTGAGTCATTGAAATTTTGTTTAGCAAAATGTTTGAGTCCCTTTTTGATCAATTTTTTGTTTTTACTTTGCCTATACTATTTGTTTCTAAACAAAAAATTTAAATTCACAGTTATTTTTCTTCCAACTTTCAAATATCACTACTGTATCTGCAGATGTTCTGTGCTATCACTGGAAAGTTTAATGTCAGTCTGATTCTTACTCATTCATGACTCAGCTATTTTTTTCTCCGAAGGCTATTATAATTTTGTATTTGTCTTTGACGTCCTTGAATTTCATAGCAATATATCAACTCAGGGCACTCTATGAGCTCATTCAAAATAAAGTTTTTGTTCTGTTTGTCTGTTTTAAGCATATTTTCATTCATTCATCAACTTAGTTCTTTCTGTTTTTTTCTCTCTTACCTATTATTGATATATCTACCAAAACTGCCTTTCTCTCCTTTATTCTTTCCTGGTGTTTCCTATGAATGTTCTTCCATCTGATCTTCCAATTCAGTAATTTGTTCTTCAATTCTCTCTGTTCTAAGATTTATCTTAACTATTATGTTCTTGTTCATCTTTACTATTACTTATTCCATACTTACTATATTTACCAAGTTATCTTTTAATTCTTATTATAATCTACTATTTGAAATATATTACCTTAGGTGATCAAGTGTATTATTTTGTCTTTTGTAATTTCTTCATTGATCTGTTCCAATAATTATATCTTATGTAGAAGAGTTTTCATCTGTTGAGAGAGATAGAGTTTGGTAACTTTTTTAAATATTCAGGTATATAACTTTTTAAAAAAACATTTAGCCTATATCCTCCTTAGGTGGGTGAAAACTCAACCATCAGCCTGTTTGTAATTGTGGATTTGATATGACTTAAGGCCATGCCCAAGTCTATGTTTATTTTACAAGATTAACATTCAAAAATCACTTTTAGGTTACTCTGGTGCACTGAAAACCTGCAAGGAAGGCTTCTTATTTGAAATGTGCCTTTAAACTCTAAATGAACTGGCATTACAAAGAGGCAGCCTCTTTAACATCCTTTCTGGGGGCATGGAGGGGAAGGGGCTGAAGCAGGAAAAGCCCATTGTGGCCATGAGTGACTGGTGGCCCTGTAGGTTTTTAGCCGACTCCTCAATGCATCTGAGTTTCCCCTAGGCTTACCGAAATCCTACTACCTGATGGCTGCTGTAGGGTTCTATGTTGTATGGAGAAGAGAAGATGGAAGGGAGATTAGATAATGATTAACTCAAGACATTTTTGCTAAGAGACAAGAGTGAACCTAAGACTTTTCTTTCAAACTGGCATCGTTGTGTTACCACTTCCACCCTCTGCCAGAAGGTTTAGCCACCCCCATCCGCCATATATACATGGTTCTTCAGGTTGTACTCTCTGCAGAATGGCTTATAGTTTACTGCTTTTATGTTCTGTTATTGCTCTTTCAGTAGATCGATGCCTTCATTTTCTTAGCCTCTGTAGTTTCTCAAATGTAGATTTTTGTGGAGGAAGCAGCATTCTGTTCTATTCACCATCTCAAAAGAAGCATAAATCTTTTTCTTGATTTATTAGTATTTTTCCCAACCCATCAAATAAATCTGTACTTCTACCACCCCCCAGACTTTGCACTGAAGAGGATTGAGAAATGGTGAAACACTTAGCTATTGGATAGCTTTTTTCATTCCCACAGACCTCATCAGTTATTGTTAGCTAATATACCCATTAAGAAAATTACCGAGGAAACACCACATACATCCTTATTAATTCATCACTTGTCAAAATCCTTCTAAGCACCTTTCATCTATTTCTAAAAACATTCCAAATATTTCAGGGACAATTTCCTAATATTTTGGTTTTGAATGTCACATAGTTCATCTATCATCATATATGATAGCTATAACTACAGAAACCAAAATATTAACTAATTCTTAATGACAATTAGGATAATGAAGGATCTATTAGAATTGCTCTGGGTGTCTTTGATTGTCATATGAATTTTTAACCAAAGGCTTGTATGAGTTCCAGAGAGCAAACCCACTACATTTTCCCTGCCCTGACTTCCAGCCCATCACTATGTAGATCCATTGTGGAGCTTTGTTACTCCTTTGTAGTGTATTAAATTCGAGGATATAATATCATCTGATTATGGATGAAAGTAATGGGACACTTACTGCCATGAGAGCCCCTCGTGACAGGTGATAGTTGAACCAGAAGTTTAAAGACCTGTGGCAGACAGGAGGGGGTAAAACAATAGGACGCAGGACCCAGGAATACATTAGGGAAGGCAACAACAGTGAAGGAAGAGCTAGAGTAATTGAAAGGCTGATAAACATATTTGGAGCCAGTTCTTTTTATGCTATCATTAAGATAAAATCAGTAAATCAGTAATCCTTGCCTGGTGGATATTTCTTCTTTGCAAGAAAAATGTTTTAACTAAAGGAAGTCATTTTTGATAATTTGATTTATATACATACATATATCCTCTGTACAAATTGCCTCCAAGCACTTTGGGGACAGGAGAAGAGGGGAAACCTGTGAGATTGATAGATGCTAGATAGATAGATAGATAGGTAGATAGATAGTTAGGTTAGAGATATAAAGATATATTCTCTCTATATATATATTTTTTCTTTGTCTCTCTAAAGACATGATTAGGAAACATTCTCTTGCTATATATAAGTATATATATTATATACATACTTACATATTATATATAATTTATATATAAATGTAATATATATTATTTGTATCATAAATATAAATATATTTTTATATACACATTCTCTCTACAAATAGAACATATCTATCGAGAGAGACATATGCAGTATATGTATATGTGTATGTGTATGTATATCTAAAACAAAGAAACAATATAAACACAAAATCCAAATGTCAAGTGGAAGAAAACTCTAATCAGCTACAAGGGACAATTAGAACATCTGTAAGAATAATATGTGTACTGGATTTAAAATGATAAAGACATTAAAATGCATATATTCATCATGATACCCAGAATAAAACTCACTGTTAATATTACTAGGCAATGATCACATTCTCCTGGATCTTGATCAATAAAAATTATGATTTTTCCTACATTTGGAATAAATACTGAATTTCACAATAACTAAAAAATTGATGATTACAAGTAAAATTCCAGATAATATATGCAGGAAAAACAATAGTATAAGAAAATCATTATTTTGTGAAACCCCAAATTAAGCTAAGTGTGTGAGTCTGTTCTCACACTGCCAAAAGAACTGCCCGAGACTGGCTAATTTATAAAAGAAAGAGGTTTAATTGACTCACAGTTCTGCAAGGCTGGGAAGGCTTCCAGAAACTTTCAATCAAGGCAGAAAGGGAAGCAAACATGTCCTTCTTCACATGGTGCCAGGAGAGAGAAATCAGGTATACATTATAATTTATTCCTCCTGTTTTTTTTTTGTTTGTTTTTTGTTTGTTTATATTTTCCAAAAATAAGAGGCCATATCCAACACAGTGAAGCAAAATGAACAAAGACGTTCAAATACTGAAGTTGAGCATAAATTTGACTTCACAATTTCTGTCAGATGAACCAAAAAAAAAAAAAAAAAAAAAGAGAGAGAGAGAGAAACATTTGATTCTGGGATTTTTATTTCCAGAAAGAGAAAGTTTTTCTCTTTTTCTTCTGATTATTGATTAAGAGTAGTTATGAAGTTGGAGATAAAAGGAGAAGATGGCAATGATTGTTCCTTGTTCTTTCTTTCTGCAGTGGCTGTCAGCTTCACTGATGATATTAAGAATAACACAGCAAAGCCTGACTGCCTCCCTAAAGACAGATACTTCCATTACGTGTGGCGGTACCCTTCACTCCTGAATCTAGAAAATACTACTTGGGCCATGTTAAGTTTATTCTTAAAAGCCTAACATTGTGTAGCTACAGCTGCCCAACAAATCTGCCCAAAGCACTGTTCCCCCAATTGTGAATATGCATACAAATAACTTTTCAGTTTTCATGCCTACTCCTGGATCATACCACCAGACATTCTGATTTGGAGGTCGACTGTGGAGCCTATGCAATTTAAAATTTTACAGACTACCCAAGGTTATGTGAATATATCCCGAGATAGCACAGCCTTCCCAGGCTGTTGGTGCCATAAGGACTTGGAGAGATCACCCTCGCTTACCCACAAACAACTTGCAGGACTAAGAAGAGTGCTTAATGAATATGTGTTCAAAAAATAAAGGAATGCACCTGTGCTTGGAGATACCTGGAGAGCTCTCTCTCTCTCTCTCTTCATCTCCCCTCTGTATCTCTCACTCTTTCTCTGGCTCTCGTTCACTCTTTCTCTCTCTCTCTGATTCATTTGCTATGCCGCTGAGTCATACAGTGAGAAGCAGCTTAAGGTCATTAAAAGGTTGAAGCATCATGGGAAAAAGTGAACATGTTTTCATTTGAATCTCTATTTTTAACTCTTTCTGAACTTGAGACTGTTGCAGTGATAATGAAATAAGCCTATGGTGGTTCTTGGAAATCATTTTAGACACACAAATTTCTAACATATATAGAGATAATATGTAAGATCACATTATATATAAAGTCACATAGAGTAAGTATAATATATAATCATATATAATTATAAAAAATTACATATAAAAGTATATTATATATCATACTTATATATTCATATTATATAAATATATAATATATATTAATTATCTATAATTTTAAATATATTTAAATTTAAATAAATTTAAATTAAAATATAATTTAAATATAAATTATATATGTAATTATATATTATACATTATATTATATATAAAATATATTTCATATTATGGAAATATATTTTATATATTACATATTATATATAATATATAAAATTGTATATTATATAAAAATATATATCATATATAAAATATAATGTATAATTATATATACTTCATTATATAATATGAAATTATTATATGTAATACACACTATATATGGTATATAATATATAACATAATTTAAATATAAATTTTATATAATATATAATTTTATAGAATACATTATATACTATAAGTATATAATTATTTTACATATAATATATTATATATAAAATATAATATAATATGTATTGTATATATTTATATAATATTTTATATATAGAACATAATATAAATTTGTATATGATGTATATCATATAGTATATGTAATTATTATATCTAGTTTATGCTATATTGTATGTAATTATATATAAAATATAATTTTAAATATAAACTCTATATGATATAATTTATATATTATAATATATGATTAGATAATATATAATAAGTATATATACTTAATATATGTGATCTTGTTAAGTATAATACATATATTATATATAATATATATTATATGTATATAAAATATATTAAACTTACCATATATGATCTTGTTTGACATGTCTTTTTGTATAGAAAAGCACTTAAATTACCCCTACTTCAGCAATGAGGATGTTGTGTTTAGGCCAAAAGGCAATATAAACACAACTTGCTATTAAAGTTTTTTCTTAATCATCACTACCACTGAACCATTAATAAGTATTTTCCTGCACAAGATAATAATAGCATCTCACATTTCCATGGTACTTTATAATGCCTGAAGCTCTTCCACATTCATAATTTTGTTCATGTCATAGAAAGAATGAGCTTTAGTAACCTCTTCCATTTAAGGGGATCACAGAATGAGTAAAAGCCTAGGGTGCAGTTAGAAAAGAACTAGGTTTCAGTCATCTAGACATGGTTCTAGGACTCTTGAATGCATGTGTAACTCAGGCTGAAAATCCCGGAAGATACATCCCCATCCCAAGAGCACCTACACAATTTCAATAACCTGGTTACAACTGATGCACTTTGGATATTGCACTCTTCACAAACATCTATCCAAATCTAACATGAACTCACATCAGAACAACTATCGAATCCCCACTCCTACCAAATATTCACGTCTGGTATTACCACCAAAGCCTGAAGCACCCTGACAACATGTGTCCAGATGTTGTTGAATTTTTTCCATCCTGACTGCCTCTCACCGAAAGCCAGAACCAACTTGCTCCTGGATGACTGCAGTGGACTTCTTCCAAAGGCAGCCTCCTGCAGTCACATCCATCAGTGCCTCTTATGGACTTCACAAAACCATAAATTCTATCACATACTGCTATCTTCCCATTCTTATGTCTTGTCATTGTTTTATAATAAATTCCAACATTTTAGTCACTTTTCCAAGTGTGAAGTCATTTATGCCTACCACTGTAATACCATTCTTTCACATTTCCTTAGTCATGATGAGTCAGTTACACTGGGAATCCTTCTGTTCTCCTCACCCTTTAAAGTTCCTTTTGGAACTTTGAAACTTATAATTCTTTTCAGGAATGTTTCCCTCTTAACATCTTGTGGCTGCTTCCCTGTCATCATTTCCTTCCATTTCTACCTTTTCAGAGAGGCTTTGTTTAGAAGAAAATATAGGAGCAAATCTTTGCCAGCTAGGCTTATGAAAAGTTTTCTTACATAGAACACAAAATACAAGAACTGTAAGAGAATGTATTGATTATGAGGACTTCAAGGCACCACGAAGAACTCAGACAAAAAGCTTCAGATTCAGACAAAACATTTGTAACTAATAGAGCAGAGAATTGACTTGCATCTTGAATATATATAAATATCTCCCAACTCAATTGTTAGGCAAGCGCCCTATAGAGCAGCACTCCTGAACATTTTTGACATCAGGGACTGGTTTCACATAAGTCAATTTTCCCATGTCGGTGGATGGTTTCTGGGTGAAAATGTTCCACCTCAAATCACTAGGAATTACATTCTCATCAATAAGCACACAACCTACATCCCTCGCATGTGCCGTCTCAATAGGATTTCCGCTCCTATGAGAATATAATGTCACCACTTAACTAACAGGAGATGGAGCTCAGGCAGTCATTTGGGTGATGAGGATTGGCTGTAAATACAGAGGAAGCTTTGCTAGGTTGCCTGCAACTCCCCTCCTGCTGACCCAGTTCCTAAAAGGCCATGGACCAGGCTTTGGTGGTAATACAAGATGTGAATGTGTGGTAGGAGTGGGGATTCAATGGTTGTTCTGACGTGTGTTCATGTTAGACTTGGATACATGTTTGTGAAGAGTGCAATATCCAACGTGTGTTGGTTGTATCTGGTCCAGTACTGGACCATAGCCTGGGGATTGGGGATCCCTGCTGTAGAGGACAGAATAACAAACCCCTATGTATGTTCACATCCTACGTTTTGTGGCAAGAAGGTCTTAAGTGATGTGATAAAAGACTTTAAGATGGGGACAGCATCCTCAAGTATCTAGGTGAGCTCAATGTAATAGAAATATCCTTATAAAACAGAAACTGAAACTTTGAAACAATAGAAAATCTGAAGGTGAAACAGAGGTCAAATAGAGATTAAGGTGCTGTGCTACTGGCTATTAACGTGGAAGAGGGGTCCATGTGTTGGAAGCCTCTAAAAGGTGGGAGAAACAAGGAAATAGTTCCACAATTGTACGCTGCAGAAGGTACCAGCACTGAAGAAGCATTTTAGACCTCTGATTTCCAAAACTATCAGATACTAAGTATGTGTTGGGTTAAGCCACCAAGTTTGTGTATGTTATGGCAACAACTAAGAAACACATACATCACATTATTTAACCTTTGCTTGTAAACAATTTGTCTCTCCATGCTGGAGGGTGAATCTCCTGATATCAAAGATCCTGTTTGTATTGTTCATTGTCTGTGTCTTCAACACTAAGGACAAAACATGACTAGCATATTTTGAGCATTCATGTAGACCTGTTAAATGAACACATGGAATAATCTCAAATGCCTGCTAAGTATTTTATCTCAATTTCATCTTGTTATATTAAAACCTGTGGTCAGCTGTGGTGGCTCACGCCTGTAATCCCAGCTATCTGGGAGGCCAAGGCGAGAGGATCAAGAGGTTAGGAGATTGAGACTATCCTGACTAACACGGTGAAACCCCGTCTTTACTAAAAATACACACACAAAAAAATTTAGCTGGGCATGGTGGCAGGCGCCTGTAGTGCCAGCTACTCAGGAGACTGAGGCCGGAGAATGACATGAACCCGGGAGGTAGAGGTGCAGTGAGCTGAGCTCATGCCACTGCACTGCAGCCTGGGCAACCATGCGAGACTCTGCCTCAAAAACAAAAACAAAAACAAAAAACAAACAGAAATATTAACAAAAACAAACAACAACAAATAAAAACCTGTGCTTTTTTCCCAACAATTAACTTCAACTCTTAATCATCATTCTTTTGCCTTGGGGGATAATATAAGGTTAATTATATTTTGTAAAACACAAGAGTCATGAACAAAATCTAATGGACCATACATAGCCTCCATGTGCTGTCTACTCATGATGCAGTGTTTCAAATATAAAACATATATATAGTATATATGTATACATACATATATACATTCAACAAGCAAACAATATATATATTACCCTGGAGAACTGCTTTGTTGAAGCCTATAAAAGTTTGTGTGTGGAGCTTATAAAATTGAGTGTGATAAAAGTTGGAAAATTGAGATAAAGTGGAGAATTGTTACTGTGATAGTTGCTTAAAATCTAGTTTTTAGAACAACACTAAGTTTGACCATAGCTGCTCTGGTATGTGATCCATTTAATGTTTTTGCTTTTGTACATTAATTATCAGAGAGATATCTTAGCCTGAGATATTTAAATCTGTTAGTGAATAAAGACTTCCATGCAACACCGAGACAGAGTTATCAAAAATGACAAATCCTTGACAATTATAGTAACAAACTTTAGTACAGTAAGAGATATAATAGGACACTGTAACTGCTCTCAGATCAAACATCCCTCCTGCTTAGAGAAAAAAAAAAATTGCACTTAGTGCAAATAGAATTGCACCAATTTCTCTGATACAGCCTGAAAATTAAGCCAACATTTCAGGTCTTGTAAGAAAAGTTGCTGTCTTCTGGCTTAGAAAAGGCATCCCAGGTAGTGGCTGACCATTAAAAGGAAGATGAGCGTTATGAGGTAGCCATCTTCAAAAAGAAAAATGGCAAAGACTTTACAAAACCTTAATGTTACAATGTATAAAAATAGTATAAATAAGTAAGAACTTAAAGAGACAGAGAGTGCGGTTAAAGCAGCAAGCCAGTAGGACAATTTTAGTGTATAGCTTAAGGTACAATATATGCATAATTTGCCCTTCCTTAATTCTAGAAAATATTGTCTGTCTTCTTCAATAACCTTTCTATTAATGAAACTAAACATTCCACTGGGATTTTAGCTCTTTTTTATGCTGTCATATTTACTTTGCTACTGTATGTGATTACAACTAACTTCTAATTTGTCTAATATATGTGATATTTTATCTAGTATTTCATTCATTTAATATGAATTTTAATTAATCTAATATAATATTGTAAAAGTCTTTTTCTTATATGTATTTTATAGTGCCTTTTATATGTGTTTTATCTCCATACTTTGATGGTGAAAACTTACTTTCAATTCAAGTGTTTTAAAATACTCTCATTAAAAACAAATGGAAATATAAATGAAAAAAAAACATTTCTGTAACTTTTCAAAGTATATATGGAAATGCACTCAACTGTGGCAACATTTTCCCCCAGGTTTAGCATATTGCTTGGATGATTATGGCTACTTCATACATGTTTGTTGAATGAGAATTTTTCATAAATTTTATAGTGTATGTAAAAGCTATGGTATGTTTTTTGTCTTGTCTTTCTCTTTTGGCTTTAAACACATAGTGGCTAAACACAGAGCAGGCTGAATAAATACATCCCCCCTTTATGCAAAATTATTCACTAATAAATGGTATCTAGTTCATTCTTTAAAATACCATAAGAGAACACATAATATCTCTTTACCATTTGCAAAATTTTGAAGTCAGAGTCTAATTTGACCAGCAGTCGATTTTACCCTTTGGACTCGTTTAATTTATTTGAAGAACATTTATTTGTTCCTCATGTGTGCAGGTGAAGCAAAACTAAAGAGCATGGCTTCTGATCTTCATGGAAGCAGGCTAGTAGGCAGCTATTTTTTGTTTGCTTTTTGAGATGGAGTTTTTTTTTCTTGTCACTCAGGCTGGAATGCAATGGCATGATCTCCGCACACTACAATTTCTCCTCCCAGGTCCAAGTGATTCTCATGCATCAGATCCCCGAGTAGCTGGGGTTACAGGCATGCACCACCACACCCAGCTAATTTTTGCCTTTTTAGTAGAGATTGGGTTTCACCATGTTGGCCAGGCAGACCTTGACCTCCTGACCTCAGGTGAACTGCCTGCCTTGGCAACCATTTTTGAACATATTCCACATGAGGCACCATGCTGTTTCTTGTACATTGTCCAGTTGAGTTCCTCAGCTTTCTATGTGAGGACTACTATTCTCCTCCCTTTTTCACATGTAAAGAAAGCTGGGCTTTGAAATCTTAAATAACATGTTTGAGGCCTTACAATAGATTACACCCCAAAGGTGTCAGACTGAATCCATTGAATCAATAACTCTGACAGCAATTACAAAGCAAATGACCTTTGTGTAACATGGTATATTCTATAACAGAAATTCATTGAATGCCATTTAGTGTGCTGAGACAATACAGATAATCACACAGGACACTTCTGGAAAGAGGTCTACATTGGTAGAAAGACTTGGCCAGGTCCTACCTGATTATGTAGGTGACTCCTGCAGAAGATGCAGAGCCTGCCCTTCAGGTCACACTGACCTTTCAAGTGGTGCTGTGTCCATGAGCTAGCCATGCAGCTTTTTTATATGGCCATAGCCACAGGAAGGGATGCTCAGGCAAGGTGTTCAAGGCAATTAAAGGCTGCAGAGGCCACCTTAGATCTTGAGGACTTCATATAAAAAAGCAAGCATTTCAAAATCCAAGGCATATTCTGGAAGTAGTTAGCAAGTATAGTGGTGGATTTGCAAGCTCAAGAACATAAGTAGGGCATCCCTTGAGAAGGTCACATGGGCCCACACAGGATGACCCTTGGATTCCCAGTAATGAATTTGTGTGTCCAGTACACTCATTATATTGTGTGTGAATGTGATTGCTAAAAAAGAAGATATAAATTGTGAACAAAATATAAACAGTTATTAGCAATAAAACATGAACATTTCCTATAACCACCTCCTTTGAGATAATCACTCTCCACTGTTTGAATTCCTTCCACATTTTATTTTTTAATAAAATAAATGGGCCACGCAAAGTGGCTCATGCTGGTAATCCCAGCACTTCAGGAGACAGAGGCAGGTGGATCACTTGAGGTCGGAAGTTTGAGACCAGCCTGGACAACATGGCAACGTCTCTGCAAAAAATACAAAAATTAGCCCACACGTGGTGGCACATGCCTGTAATCCCACCTATTTGGGGGACTGAGGCAGGAGAATTGCTTGAATCCAGGAGGTGGTGGTTGTAGTGACCCAAGATTGTGCCACTGCACTTCAGCCTGGTCGAGGCTCTGTGGCAAAAAAACAAAAAACAAAAAACAAAACAAAACAAAACCCTAAAAAATATAATAAAATACAATAAAAAGTATTTAGCAGCCCACTATTTTTTTTTTTTTTCAGATGGAGTCTCACTCCGTCACCGAGGCTGGAGTGCAGTCACATGATCTTTTCTCACGGCAACCTCTGCCACCCAGGTTCAAGCAATTATCCTGCCTCAGCCTCCCAAGTAGCTGGGATTACAGGCAGCCCACTATTTTTATTGAGACACCATAGATGTGTTCCTGTCTCCATGCATGTAAATACTCCTTAACACTTCATGCAAACAAACAGCATCCCATAATATGGATGCAGGCAAGAGAATCCACTCAAGTCACTGATTTGTGAACACTGAGCTTGCTGCTATTGTTTGTTTTTAAAATTACAATCCATGTGAATTGCAGAGCCTTGGGTGGTTATTTTTATGCATCAGAATAAAGATTTTCATAGAAAAACCATTCAAAGCATTAGGACTCCTAGGTCAGAAGTCTCCAATTTTAATTTTCCTGGGTTTTACTCATCCTCTTACATTGGACAGCATCATGATTATTTTGATAGTGCAGAAATTCAGAGAAAGCTGAAAGGACATAAAACCCAAGTGGGTAGGTCCTGGAGGACTGTGGTTCTCATCTCAGGCACTAGGATGCAGACCCAGGGAGGAACAAGATGTACAAGCTTTTTGAAAAATAAAACCAAAAGGATGTGACAGCCAATTGAATGAGAGTCATAGCAAATCTGGAGATATATTTAAGGAGAAACTGCTCAGTTAAAAAGATTCAAAGTTGTCTGGGTGTGATGGCTCATGCCTGTAATCCCAGCAGATCACTTGAGCTCAGGAGTTTGAGACCAACCTGGCCAACATGGCAAAACCAGATCTCTACTGAAAATATAAAAATTAGTCAGGCATGGTGGTGTGCGCCTATAATCCCAGCTGCTCGGGAGGCTGAGGCAAGATAATCACTTGAATTTGGGACATAGAGGTTACAGTGGGCCGAAATCATGGCACTGCACTCCATCCTGGGCAACAGAGTGAGAGAGTCTATCTAAAAAAAAAAAAGACTCAAAGTTGACTCAAAGAGAATTGTTTCCAGGCAGGCCATTCTCAAATTTTCATTTCCATGAAACTCATATATCAATTATCTTCAAGTTTTGATATATTATTGTTTATTAAGCAAACTGTATTTATTATTTTATATTTTGCTCAGAAAATATCCATCTTGGTTTTTTTTATTTTATGTAATTGAAACTAAAGCACTTAAAAAAGCTTATGCAGCTTCATTATAGATACATGTAGGTGGACATTACCTACTTTATGAAAATGATGCAAGGAATCTGAATAAGAGTTTGTGGGCCCCAGAGTTTGGAAATCTGTGGTATAAATACCATGTGTCTGTTATAATTGTCTTAGATTTTCTCTATGGACTTTGGAAACTAAATTTTGGCTCTGTGAAATAATGATATGATAACATGATACAATAGGAAAATAGTCTGCTAGTACTCATTCCATTTTTAAGTAAAGTAAAAACTAAAAATCAAAGGCACTGAATTTCAACCAGCCTTACCTATCAAGCTACAGAATTTGAGTGCAGGACGTCACGTTCCCTCCCATCCAGCACACTCTGTATATGTATGTGCTCCTGTGTTGAATCCTACACAATTTAAAACAGAAAACTGAAGCCTCACCTTTTAATAAATTGACTATGAATGATTTCCTATAACCATCAAAGATTAGTTTTTAATCTATTTGACTGATTTTTATTTTTTATACCTCTGCCTTCATTCTCACCAGATTTCTCTTTGACCACAGTTGTGTGACCTAAAACAAATTCTGTTTGTTCTCACTGAATAATTTTTATTTAAACTTTTCCTGTTTGGTGTCACTTCTTTAGTTTAAAGGTGCACATATGTGTGTCTGTGTACATATACATTCATACCCATACATTCATATATATGGTTATATATGCATATTGTATGTATGCGCCAGCTACAGGTAAATGACACACACGGAAATGGTCAAAGATATTTAACTTCTCTATTCACATAATTATCTTCTGGTTACTTGTCTCCAAAAAATGCCTAGTGTGTTTATACGAGGAATGATCTCATAAAAGAAAGTGGATTATGGCTTTAATGTCATATAACAATGTCTTTTGTTAATTAAAAGGCCAACAATATCTGACCCCATTTGGTTCCTTACCATTGACTTGGAGGGCATGCAGAAACAAAAGACCTGCAATTATTCTCCTAAGCCTTGTGATATAATTCAAAAGGAGAGGAAACATCTACATTATTATTTATAATAAAAAGTGGAAACTTTTCTATTCTACCAACAATATTAAGCCCAACTAGAAATCCTCATGTTTATATGATACTCATTTTAGTCAACATGCAGAAGGAAAAACTGATTCCTGTTTTACGGCACCTTTACCATGAAACATGTTTTTAAATAACCACACTAACTGAATGTATTAGTCTGTTCTCATGATGTTAATAAAGATATTCCTGAGACTGGGTAATTTATAAAGAAAACAGATTTAATGGATTCACAGTTTCACATCGATGGGGAGGCCTAACAATCATGGCAGAAAGTAAAAGAGGAGCAAAGTCATGTCTTACGTGGTGGCAGGCAAGAGAGCATGTGCAGGGGAACTGTCCTTCATAAAATCATCAAATCTTGACTATGAAAATAGCATGGGAAAAATTCACGCCCAAGATTAAGTTACCTCCTGGTGGGTCCCTACCACTATGGGATCTACAATTCAAGATGAGATTTGCCTGGGGACACAGCAAAATCATATCACTGAAAATATTGATTGATATTTCTTGTGTGTATATTTTTGTTGTCGATGTTCCTTCCAGAGCCCTGGATGAAACTTGGCATCAATGTAGCCATTAACATGCATTAATTCTACATGATCTCTTTTGCATCTTTCTTTTGTTGTTCAGTTGGTAGAGGAGAGGTTGCTGATTTACAAGCTTCATTTTAGGGAGAGTAAAACTTAAAAGCCAAAATTTCATCAGCTAACAGGCTTAGAGTATGGAGCCTAAAGGACCTGTCGATGAAGGAGGTTATTCGTTGCATATCTGTGGTTTTAGACAATCAAGGGGGTTGTTTTTTTCATTCACCTGGAATGTGTATTTAAAGTTAAGTGATCTACCTGAGAGCTGAGTTCTCAAGAAGAGCACTCATCTTTGATATTATGCATGGCTCTCTCCAAGTTGATGAGGTACCATCATTTTGCTCTCTACAATCAGGAGGCAAAACCCAGTGATTTAGGTGTGCAGGATTCCTAAAATATTAATTTTAACTTGCTACAAAAAATAGCAGGGTTTCTGGTGTCTGAAAACTTTTGAGAAATCACACCATTAGAATATTGTTAAGATCACTCTTTATTTGCACTTAAGAAGATAACTTTGTCAGGAAAATTTTCTTTCTTCCTATCTTCCTTCCTTCCTTCCCTCCTTCCTTCCTTCCTTCCTTCCTCCCTCCTTCCCTCCTTCCCTTCCCTCCCACCTTCCCTCTCCCTGCTCCATCACATAATATAGCTATAATGTGCTGCCTTTTCCTCTCCTCCAGTGTTATTGATAGGAAAAACTGGCCAGGTACTGATGAATAAAGAAAAAGACAAATTTATAGTGAGATCTGATTGTCACAGATCAGGTGCCTTATGAAAACAGGTCATTTTCTTCTTCAAACAATAACTTTCTGAGCTCAGAATTTCATGACAATAAGCCCACATGCTTCTTAAGTCTCATTTATATAAAATGTGATTTAGACCTCAGAACACTGTAACTGCCCAACAGACTCATCTTTACTACACAGATAGAGCTGATTAGTCAAGATAGAAGAATTGCAATAAACAGTTTAATTCCTACAGAGCTGGCTAAATAAGTGATTGGAGTTTTATTATTACCTAAATCAGCCTTCCCCAAAATTCGAAGGCTTGAGTTTTTCAAGGATAGTTTGGCATTTAGGGGCTAGGGAATGAGTGCTGCTGGATTGGTTGGGATGCAATTATAGTGTTTTGGAAAACAACCCTGGTGCACTAAGTCACCCTCTACATGGGGATACAGAGATGTTAATGGTCCCAGTGGGACCAATCAATTGTCGCAAATAAAAGCCTGAAAAGGCATCTCAAAAGGCCAATCTGTACTATTCTTATCACCTGAGTAACAACAATTCAAGATGAGATTTGGGTGGGGACACAGCCAAATCATATCACCGAAAATATCTATTGATATTTCTTGTGTGTATATTTTTGTGGTTGTTGTTCCTTCCAGAGCCCTGGATGAAATTTGGCAACAATGTATCCATTAACATGCATTAATTCTACATGATCTCTTTTGCATCTTTCTTTTGTTATTCAATTGAAAGAGGAGAGGTTGCTGATTTACAAGCTTCATTTCAGGGAGAGTAAAACTTAAAAGCCAAAATTTCATCAGCTAACATGCTTAGAGTATGGAGCCTAAAGGACCTGTCAGTGAAAGGTCCTGTCACATGAAATTTACCTACATAATAAACCTATAGTTGTACCCCCAAACCTAAAATAAAAGGTTTTTAAAGGCCAATTTTAGTTTCTAGTGATTGGGGAAGTTGCAGATCTTGTCACCTATGGAATTGTGTCTGGAGTTTGTTCCTTCTGGTGGGTTCATGGTCTCACTGACTTCAGGAACCAAGTTTCCACTCGACCCAGGAAGTCCACCTGGCTTCACATACCAATAGAAGGTGTCTCCTCTAAACTGGACACCCCAAATGCTATTGGGAATTGGGTGATGACCGCTCTACCTACTTCCTGATGGATAGGGGCAAAGAAGTGGCCCTGCAGTTGTAATGTCCTTCAGAGGGGAACTCTCTAGCCCAGTCTTGGAGCCACAAGGTCGATTCAGGGGTCCTCAGTAGAAGTTGTGAGTTGAGCTCATTTGGGGTTCCATTTGTAAGACCATCTGTAGCTTGATGGCCTCGATCCTGGAGGAAACAAATTTGACAAGGAGATTAAAAATACAGGGCCCAAATGCAAGTAATAGCAAGATGGCTGTCACAGGACCTAGAAAGGGGAGAAGCCATGTCACTCAACTTCAGATGTTGGTATAAGAGTTTGAGAGGCATTGTCTGATTTCACAAGTCTTTTCCTGTAAACACTGGATGGCATCTCATATTATCCCTGACTGGTTAATATAAAAACAACACTCTTCCCCTAAGAAGGTGCAGAGTCCTCCTTTCTCAGCAGTGAGGAGGTCTAGGCCTCAGTAGTTTTGGAGAGTCACTGCTGCCAAAGAGTCTACTTGGGATTGCAGTGTAAGGAAAGATTTTGTTATTTCTTGAAAACTGTCTGAGAAATACTTTTAGAGTGTGTGATAGGTAGTAGGATAATGGAGTAGATAAACTGGCTATTCTGTTTCCTGTATCAGTGGCCATTCCTAAAACTATAAGTAGGGTTATTAGTTGCATGGCCCTGCACTGACGAACTTGAACTTTAAGGGGCACTGATAGGGTCTGATTTCCTGGGGAAATGTCAGTGTTGGGACTTAGGAAGACTAAGTTCCAGGTGCCTGTCCAGGTGGGGAGGCAGACGTAGGTTCAAGTTCCACATAAGAAGAACATGCCTTGGCTGAGTAGACAGAACTGGTTGTATATGTTAAAAAGGCTTGTGATAATAATAATAACTCATATTATTTTCATTTTCCCATACTCCTAGAGTACTTGCCAAGGTACCTCCAGAGAATAGCTGAAAAGGAGTGTTGGGAGAAAACTGAGTGGCTCCCTGTGTTCTATTTTCCCATTGGAGAAAAAACCGTTTTGTATCTACTAGGAACCATTCAAGACAGTGATAGAAAGAGGGAATGAGAAGGCTTTCATTAGTGGTGGGGATGCTGCTGCAAGGGGTCCAGGGATGAATGGTCATGCAGGGAGAATGTTTGCCATTACAACACCCAGACTGTTAAGCAGGTAGGAGGTGATAATTTTTGGAGGCCCTGAGAAGCAGACAAGCCATCTGAATGGAGCTGTATGGGTGACTCACAAGTTGCTATGATCTGTTGGTGGTTGAAGTTGTAGAGTATTATTACACTGATGGCATTGTAGGTTTCCAGGGGCAGGCCTGATAACAGATTGCACTGGATGCATAAAGAGGCTTGAAAAGTTAAGATGGTATTCGTGGTTACAGGGCCATATATGGGCTTTTCATTGCTAGTGTAATAGGTGAAAGTGGAAATGTAAGAGTGTAAAAGCTGGATTCCATGTCCTGTTAGGGTATTCTTGGTAAGCTTTGTGATAACCCAAATCTAGGAATTATTTCATGAATTAGGACTTTAACCACTTCCTGAGCATTCTCTGTCTTGCAGGGGAAGGCTTCTATCAAATTTCTAAAGATATCAGCACAGACCAACAAGTATTGAAATCCCTTTAACTTAGGCATAGGCATGAACTCTAAATACCAGTCCTGCCCAGGATAGTGCCCTATTCTTTCTTCTCCCAGAGGGGCCTTATGATAGACCATGGGGTTTTTTCTTTGGCACACATCACAGGCTTTGACTACTTGTCAGATGATCTAGAGGAGACATGTCCTTGTAAATAGGGATTTGGCTATTTGATGAGTGTTCTCAATACACATATGGAGAGTTTGGTGGAGGCTTTTAAGTATTTTCCACTGGCTGGCTTCAGGTATGAGTACCTTTCCCTTTTCTGTCATTAACCACCCCTAGCATAGAAAACTATACCCCCGTGAAATTTTCCATTCTGTTTCATTTGGGGAATACTGGGGCTTAATCTCTTGGAGAGGGTTGTTCCATACCAAGGGTCCTTCCACAGGTACTTCTAATGGGAGGTTCCGCCTGGTAGCAATTTTGGCCTCAGAGTCTGCCTGACAGTTTCTACCTTTTCTCCTTCATCTTTTTAATGGCTTTGGCAGCACAAGACTGCCACCCCCTTGGTTTTTGCACTGTGTGCAATAACTCCATGATTTCCTTGTGGCATTTAATGGGGGTTCCCCCAGAAGTTAGGAACTCCCTTTTTCTTCATATTGTAGCATTGGCTTGTAGGGTTAGATAAGCATAGTTTCTACCTATATACACATTTATTATTTTTGCTTTTCCCATTTCTAAGGCTCGGGTAAGCACCAGTAGTTCTGCTAACTGGGTGCTGATCCCTGGGTGAAGAGGGTTACTTTTCAAATACTGTTACATCACTATGGCATAACCTGCCCCTTCATCTCCCATTCTCCACAAACGAACTTCCATCGTTCTATAGGTTAAGGTCAGGATTAGCTAAGGGGACTTCTTAGAGATCCTCTTGGGTGACACAGTCTGGGCTACAATTTGTTGGCAGTCATGCTAGATCGGTCCCATGCTATGGGAGAAAAGTCGCAGGGTTGAGGGCTGCACATGTGCATACTTGAAGCAAAGTCTCAAGGAGTAGCACCTGGTATCTAAGCAGGTGGTTATCTGATAGCCATAAACTTCCTTTGGCACCTAGTGTGCCATTTACATCATGAGTAGTCCAGACAGTGAGATCCTTTCCTTGTATTATTTTGATAGCCTCTGACACTAAGATGGCCACCACTGCAACTACCCGTTAACAGTGAGGCCAGCCTTTTGCTACTACATAAATTTCCTTACTTAGGTATGCTGCTGGTTGTGGGGACACTTAGTGCGTCTGAATAAGGACTCCAAGAGCTATTTCCACTCTTTCTGTGATGTATAAAAATAATTTTTTTCATGTACGAAGGCTTAAGGCTACAGCTTGTACTAGGGCCTGCTTTAAGGTTTTGAAAACTGTTTCTGCCTCTGGTTTCCATTCCACTAGATGAGTATTTGCCCTCTGGGTGTCCTTGATTAAAGTATAGAGTGGCCTGGCCATCTCGCCGTATCCAGGGATCCATAGTTGGCAAAACTGGTGATCCCAAGGAACGTCTGCAACTGTTTAAATTTCTTAGGGCAAAGGATAAGCCAGTATGGGCTGCATTTATTCTTTGCTGAGGGTTCCTCTGGTTAAAATTAGGCCTGGATATTTGAATTGTTGTAGGCAGAGCTGGCCTTCAATTAGATGCCTTTTACCATTGATTAGCTAGAAACTTCAAGAGATCTATAGTAGACTGCTGGCATGTGGCTTCCAAACTGGTAGCGAAAAGTAAATCATCCACATTCTCAAGGACCAGTGTACCTGGACTTGAGAAGTGACCTAGATCTGGGATAGCACCTGACCAAACAGATGAGGGCTATCCCTAAATGCTTGAGGTAAGACCGTCCATGTAAGTTGGGATGTGTGGTCTGTGGGATCCTCAAAGGTAAAGAGAAACTAGGAGTTAGAGTGCAGGGGAATGGAGAAGAAGGCATCCTTGAGGTCCAGAACAGTGAACAATTCTTTTTCCTCTGTTGAGAGTGTAGAGGTATAGGTCTTGGGTGCACCTGGATATAGATGAATTTCTGCCTCATTGATGAATCTAAGATCTTGCACTAGTCTCCACTAACAATTCGGTTTTTGTACTCCTAGAATTGGAGTGTTGTAGAGACTGCTGCATTTTCTTGCTAAGCCTTGAGATTTTAGATGTCTAACAATATCCTATAATTGTTTATGAGCTTCAGACCTTAAGGGATATTGCCTTTGATAAGGAAAATTGGTGGGGTCTTTCAGCCTGATTTGGACAGGGCCAACATTTTTTGCCCTTCCGAACTGTCCTTACAATGCCCAGACTCCAGGGTTGATTCCCTCCTCAAGCAGTGGACAACAGATAAGTGACTTGTTCCCCATATTCATATGGATAATAGCTCCAGCTTTGGCTAATATGTCCCTTCCTAATAAGGGTGTGGGACTTTGAGGCATAACAAGAAAGGCATGTGAAAAGAGCAAAGTCTCCCAATTACAACTGAGGAGCTGGGAGAAATGCCTGGTTACAGGCTGCCCCAGGATTCCTCAGATGGTAATGGACCTTCAGAGCAGCCATCTGTGGCAGGATATTAACACTGAGAAGGCCACATCCATGTCCAGAAGGAAGTCAATGTCCTGGTCCTCAATGGTTAAATGTACCTGGGGCTCAGTGAGGGGGACAAAATGAGCTGGTGCTTTCCACAGGCACCCTCAGTCCTGCTGTTGGATCACCTGGTTGGGGACTGCTGGTCCTGAGAACCTTTGTCCTCTGGGGCAGTGTGCTTTCCAGTGATGACCTTGGCATAGTGGACATGGCCAAGGGGGTGACTTGTTTCTCACTGGACAATCTTTTCTAAGGTGTCCTTGAAAACCACACTAATAACAACCCCTACCAGGTAATTGGTCTGATCCATTTTCTGTCCTCTCTGAAGCACCAAGGTTTGTTTGACTGAGGGCCATGACTGTGGCCTTTCACTGATCTCCCTTTTCCTTTTGGGCCTGTTCCTCTTGGTCTCTATTATAGAACACCAAATTTGCCAGGTTTAATAATGCCTCCAGATTTTGTTCGGGGCCAGGGCTCACTTTTGGAGCTTTATCCTGATATCTGCAGCTGATTGGATATGTGTTAGGATCAATTGACCCTCGAGGGAGTTGGTTGACAGGGGAATATATTTTCTTAAGGCCTCTTGTAGCTGCTCAAGGAAGGCAGTAGGATTATTTTCCTTTCCCTGAGTTATGGTGGACATCATTGATTAATTCATGGGCTTTTTCCTATTCTCCTTAGTCCTTCTAGAACACAGGTCAACAGATGTTTGTGACTCCAGTCCCCACGATCTGAGTCTAGATCCCAGTGGGGATCCATATGGGTTACAGCTTGCTGACCAGTAGGGAATTTGTCCCTTTCTTCGGCTGTTATTCTATCATTTACTTAACTAAAATACCAGATCTCCAAACACTCAGGCTGTAGCTAAAGCCACTTTATTTTCACTAAAGGCCAGGGTTTGATCTAACAATAGCATGATATCTTTCCAAGTGAAGTCAAATATTTGCCCTGGACCCTGTAGGACATCTATATACCTATTCAGGACTATCTGAAAACATCCCCAGGTCTACCTTATCTGCTTTAAATTGGAGAGGGAGAAGGGGACATGTACCTAGGTTCAGTCAAATTCCCCTCCCCTGACAGCTTGAAGGGGACATAAGCCATAGCCTGGGGGTGTTTGTGGTCCCTTGGATATTTCTTTGCTTGTTCCCCTTCTGGGTGGGGGAGACTAGAGGAGGCTTATTACTGATAGGAAAGGGAGCTGTATAGATGGTAGGATATGAAGCTAAACTGAGAGGTCCTCCTGTGGAATGTAAATTTCAAGCTTTGCCTTGTTGTGGATTATCCTTCAATGAAAAGAAAGCTTAGACATAAGATATTTCACTCAATTTGCCTTCTCTCTTACAGGTCAAAGGACAGTATGGCATTCTAATTTATACTTCCCTCAGGTGGTCATTTTTCCCATCAGAGAGAGAATATTGAGGCCAGGCCATAGTGCAGAAAAAAAAATAAGCCACTTCTATTTCAGTGTTTGCAGATCAAATTGTTCCCAATGGCTTAGGATGCATTTCAAGGGTGAGCTTGTTGATGCCTGAGTGATTCCCATCTAAAAGAAAAAAACAAATGTGGTTTTGGTTTGCCTTTTTTCCTTGCCCAAGATCCTGCAACAGTCCCTGGACCCTGATGTTCCGAATAGTTGTGCTCGCCAAAGCAGCAGCAGAAACACTAGTTTTCCTCCTAGATCATAAGGAGGACCAATAAATGTCGGATTTAGTAGCCCTTACCAACACATTCTTGAAAATCAACACCCTTGCCTTTCCTCTTAGACCACAAAGAGGACTGAGAAAAATCAGATTTAGTGGCCCTTAGTGATGCATCCTTAAAAATCTGTAAGAGTCCTAAGCATTCTCCTCTTAGTATTGGGACCTTATCCTTGTCCTATAAAGATGATATGCATCAAAATGGAGTGGAGGGCCATACCCTTAGGGAGGGAAGGGATCTCCAGGGTTGGAAGAGTGACACCTTTTGTCCTCACTTCTCATCAATGAAAAGGAAGGATATAATTTCTGAGGCTCCCCTTATCCTAGCTTCAGGAATAGCCTTTGTTAGGCCTGCTAGTCTGAGGAGGGTTGATAAATTCCAGATCATCCCCCTCCCAACAAAGCTTCAGGTGAAAACTATGTTTTTCTGATAGGGGAGCCTGGGTACCTAAAGAAGGAACAGAGTCCCACAGTTTATACCATAAATCATTTATAGGAGAAACTAGAAGATCACCAGGGACAGGGAGTTGTTTTTAGACACAGGGCTACCTTCAGAGAAGAGAGGCAGTAGGAAAGGTTGTCTTACAGGCGTTAGGACCCAGAAGGCAAGGGTCACGATAGATAGGATAGATGGGCGAGTCTCGCTTGTGCAACATAACTTTGAAAGTTATGCTCATGGCTGCAGGGTCAACCAACTTTTTGTTGGGACCCTGGAGCTGAATGACTTTCCTCTCTGTCAACCCTTGGCTCAGCCAAGAAATGCAGGAAAAATGGAAGCTGGTTCCAGGCAAATCAATGCTCCCAACTCCAAAGATTCAGTGGTTGTTAGAGAGCCCTTTCCCAGAAAGCCTGACACCTGAGTCTTTAGTCCAGCAGCCACGCTAGTTGCTTTTAACTGGTCAACAGGTGCCTGGTATTTAGTCCCCGAATTCTAAAGAAAAATAGGACAGAATAGCAAGTGAAAAGGGTCCAGCGGTACTCACCACATGGCAATATCCTGGATGAGCCACTAGATGTGTCCAGAGTTGGTTCCTGCCAGTGGGTTCGTGGTCTTGCTGACTTCATGAATGAAGCTGCTGACCTTCACTGTGAGTGTTACAGATCTTAAAGGTGGCATGGACTCAAAGAGTGAGCAGCAGCAAGATTTACTGTGAAGAGTGAAAGAACAAAGCTTCCACAGAATGGAAGAGGACCCTAGTGGGTTGCCACTGCTGGCTGAGTTGGCCAACTTTTATTTTCTTATTTGTCCCATCCCATGTTGTCTGTCTGTCCTATCAGAATGCCCTTTTTACAATCCTCCTTGTGATTAACTACTTTTAGGTTATTATAGAGTGCAGATTTGTGCATTTTACAGAGTGCTGATTGGTGCATTTTACAATCCTCTTGCTAGCTACAGAGTGCTGATTGGTGTTTTTACAGAGCACTGATTGTTGCATTTTACAATCCCCTTACTAACTACAGAGCGCTGATTGGTGCATTTTACAATCCTCGCTAAAGAGTGCTTATTGGTGTGCTTTACAATTCTCTTGTAAGACTGAAAAGTTCTCCAAGTCCCCACTCGACCCAGGATGTCCACCTAGGTTCACCTTTCAGATAATGTTTGGTAATTATTTAACTAAGCCAACATCTTAGCAGAATTCAGGCATCTGTCATTTTTCTAACCTGCTGGTCTTTCATTAGTTTTACAAAGGTTGTTTAGTTTTAAGAAGGGCTATTATCATTTAAACTATAAGTTCAATTTCTCCCAAAGTTAGCTTGGCCTATGCTCAGCAATGATCATTGTAGTATGGTGGTGAAAGACAAGATGGTGTTGGTTAGGTCAGATCTCTTTCACTGTCATAATTTTCTCACAGTTACAAGTTTTGCAAAGGTGGTTTCAAGATGAAAGGAGTATACTCTTGTAAAGAGCGTAAAATTATTTCAGTCATTCTGTACCTGAAACAGGCACTCCCCCTTTTTGATAGTTTAAATTTAAAAAGAAAATTAATAATCCCTGGATGTTGCAGTAAATGAAAATTCCAATGCAGAAACTGTGAAAACACATGCTTCAAAACACCACATTCTTTTGTTAAACTTCAGAGATGCAAGCATTGCCATTTCCCTTGGCAAGCTTACAGAATATTTGGAGGAAATTCTGAACCTCAAAGATCAATCCATCCAGTAGGATGCTGTTTGAATAACTAAGATTTTTGAACACAAGGGACATTCATTAGCCTGCTATTGGAAAGGTTACAAAAACCCTTGTTTTGTAAGGGAGGAAGGGATTGTGGTGGAAGAAAGGCCAGTGATTCACAGCATGTTGAAAATCTTCACGATCCTCTGCAGAAACAAAATAAGCCAACAGATCATTCTGCAGAATTGTGAAAGAGAGAACAGTGAGTTAAGAAAAGATGTGCTGAAGACAGAATCATTCTGTTAGAAAATTACTCGTGCCTTAAAAATTAATTACCTCTCTCTTTAATAGGGGACGAAAGCATTGCCCTGTGGTATTAGAGGGCACCCACACTGACATTATTCATCATTGTCATATGTACCCTGAATGAAAGGATTTCTTCTCCCAGGCAAAGCCTGATGCTCTTTATGAACAAACCGTGTCAAAGATTTAGTGATGGAGACTGGTGTTGCAGAACATTTTTGGCATAAAGCACTAATTAGTAATCACTAATTAAATGGTGGGGGGCTTGCGTAATGTCTGAACATACCCACTAATCACAGCTAATCTCACATCAAGTTTCTCTGAACTTTAAAGAAATCACATTGGTAGGATGTGTCTTAAGTAAGACCAACCTCACAGTTGCAATACTGCCTCTCCTTGAAGCTGCAGGCAATGGTGACTCCTGATTTAGGCTTGGAATTTATTGTCATTGTAGGAAAAAAAAAATCTTATGACTTTCTTTGAAGCCTGGCCATTTCCTCCTTTCCAGCTCAGAGCATTTTTCCAATTGTTCACGAAACCTAATGGAAGAAAATCTGGTTAACTCTACTGGTATGCAGCCTCATCCTCTACTCTTTTTGTTTTAAAAGTAGAAGCCAACACTCAGTCTCTCATTGGAATGCTGTCAACTTTGGTTAGGAATATGCTTTGAAGTAGTTGGTTTGGATTTATGTTATTTTAGGGCTTAAAGCAGTCTGTCATCATACAAACAAGCCCCTCCCTTATGTGACACTGTTGTTCATAAAAGGCATCAGACTTTGCTCGGGAGAAATGCTCAACTAAGGACAGGAAAATGGTAAAAAACAACAACGCAAGAAACCTTCCCCAAATACTCAACTATAATATTTGTTCCTTACATACAATTTCTTTTTTTGAAGATCTACGTCATTAACTCATTTGAAGGGACATTTAGTACGTAATTTATCATAGGAGTCTGTTGTGTTTAAAGAAAAATGTGCACACAAATGGTACCTTGAACCTCGTAAAATTTACAATGACTTCTGGGATTGCTTCATGTTATTAATATTTTAGATTCATTTTGTCTTCTATTAGCCACATATATACCCAAAGATGACAAGGTATCATAATGTCAACTTAACAATAATCATTGTTTATGTAATTATTTCTGCCACAAAAATTTTTCTCTAGTTTTTTCTTTAATTTCCTGTAATTTCCACTAACACTGTAGATGCATTTTTCCTTCTACATTAGCCACATATATACCCAAAGATGACATGGTATCATAAGGTGAATGTAAACAATAATCATTATTTGTATAATTATTTCTGCCACAAAAATTGTTCTCCAGGTTTTTCTCTAATTTCCTATAATTTCCACTAACATTTTAGATTTATTTTGCCTTCTACATTAGCCATATATACCTAAAGATGACATGGTATCATAATGTCAACCTAAACAATAACTATTATCTATGTAATTATTTCTGCCACAAAAAATTTTCTACAGTTTTTCCTCTAATTTGTGGGGGACAGGGTTGTGGAGAGAGAGAATGAAGAAGGCAAGCTATGAGATAACTTTTCAAATGGTGGGGATGTGTACACAATTTTTTTGACCAACAAAAATGTCCTGTGTTCTTCTGTAG</w:t>
      </w:r>
      <w:r w:rsidRPr="007C2720">
        <w:rPr>
          <w:rFonts w:ascii="Courier" w:hAnsi="Courier" w:cs="Courier"/>
          <w:sz w:val="20"/>
          <w:szCs w:val="26"/>
          <w:highlight w:val="yellow"/>
          <w:lang w:val="en-US"/>
        </w:rPr>
        <w:t>GGTTTTTAAGTACCGGTGACCAGGCAGCAAAAGGCAACTATGGGCTCCTGGATCAGATTCAAGCACTGAGGTGGATTGAGGAGAATGTCGGAGCCTTTGGCGGGGACCCCAAGAGAGTGAC</w:t>
      </w:r>
      <w:r w:rsidRPr="007C2720">
        <w:rPr>
          <w:rFonts w:ascii="Courier" w:hAnsi="Courier" w:cs="Courier"/>
          <w:sz w:val="20"/>
          <w:szCs w:val="26"/>
          <w:highlight w:val="magenta"/>
          <w:lang w:val="en-US"/>
        </w:rPr>
        <w:t>T</w:t>
      </w:r>
      <w:r w:rsidRPr="007C2720">
        <w:rPr>
          <w:rFonts w:ascii="Courier" w:hAnsi="Courier" w:cs="Courier"/>
          <w:sz w:val="20"/>
          <w:szCs w:val="26"/>
          <w:highlight w:val="yellow"/>
          <w:lang w:val="en-US"/>
        </w:rPr>
        <w:t>ATCTTTGGCTCGGGGGCTGGGGCCTCCTGTGTCAGCCTGTTGACCCTGTCCCACTACTCAGAAG</w:t>
      </w:r>
      <w:r w:rsidRPr="007C2720">
        <w:rPr>
          <w:rFonts w:ascii="Courier" w:hAnsi="Courier" w:cs="Courier"/>
          <w:sz w:val="20"/>
          <w:szCs w:val="26"/>
          <w:lang w:val="en-US"/>
        </w:rPr>
        <w:t>GTAATAATGGTGTCCCCGGGGTGGGTGGGCAAATGCCCTGAACCAAGAAATGAATAGTCAGAGTTCATAGCTGAGATTCATGTCCAGGTTGCCAGAAGTCACTGTGGAAATTGCAACAGAAAATGCCCAAAAGACAAAATGAACCCATCTTCATATATTTTAACTCAGCTTTTTTTCCATTTGCTCTGTCACTCAGGCTGGAGTGCAGAGGCATGATCATAGCTCATTGCAGCCTCCAACTCCTGAGCTTAAGCCTTCTCCAATCTCAACCTGCTGAATACCTGGGACTAATGGTTAAATTTTAATTTTTATTTTTATAGAGAAGTGGTCTTGCTATGTTTGCTCAGGGTGGTCTCAAACTCCTAGCCTCAAGTGATCCTCCTCCCTTGGCCTCTCAAACTGCTGAGGTGACAGAATTGAGCCACCATGCTTGGTTAGCAATATCTCCTCATTTAAGTGTGTGACAATTAGGTGTCGGTTACAATGATAGGAAAAAAATAACTGCTTTAGAAGGGCGGACACTATTGTTTCTTTTGACAGTCTCACTGTATTTGAACATTTGAAATTTTATTAACTTCTAGCTACAATTTGGTAAGAGTAATATGGAAGAGAGACAGTACGTCAATAAGGAAGAGAAATAGTATGTCAATATTGCAGATTTATAGATTTTTAATCAACTGGGCTTTTAACCACGTGTTTTTTTAAAAGACACTTCTCTAATTCACATTAATTCTTTAAATCTTCTGGAAACATTAGGAACATGGCTGGTGCATTCATAGAGAAGTAGATTCTACCCATAGGAATAGTGTCTCTCTCCCTGACTCTGTCTCCCTCCCTCTCTCTCTTCCCCTTTCACTCTCCTCTTTCCCTCTCTCTTCCTGTCTCTCCCTCTCTATGTCCTCTCACTTTCTCTCTGTCTCTCTCTCTGTTTTCCTCTGTCTCTCGCCCTTCCTCTCTCCCCTCCTTCCACTGTCTCTCCTCGATCTCCCTCTCCCTCACACTATCCTCTCACCTCTTTCTCCTTTTCTCCCCTTCTCTCTTTGTCTCTCTTCCTCTCTCTCCCTCTCCAGTTCCCCAGTTTCTTCCTCACTGTCTCTCTTCCTCTCTCACTTCCCCCCCTTCACACTCTGTCTCTCTCCCTTTATTTCTTTCTCTCTGTCTCCCTTTTTCTCCCTCTGTCTCTTTCCCTTTCTTCCTCTCCTGCAAACATGACTTTCAGCAAAGGACCACCTTACTGGTCAGTTCAGCATGAGGCACTTGGAAGTGTCCACAGTTTCCTTTATCTCTCTCTCTCTAACACACTTTTAGGAAGAACCTCCCTGCTGGGCCAGTCAGCATGACATCCTCTACTTGTCCCCGTGGGAGCTCCAAACCCTCCCTGGGGCCCTGCTAATAACCTGGAAAAAGCTGCTGTTGGCAAAATAGGGGAAGGGGAAACCGCAGAAACACACTCACATCATGTTACCTCAATCAGACATGCACTTGTATGTGGTAGTTAGCATAGGCAACCACACCCAACCAGATGTGCACTTGGGCCTCTAAGTAGTAATTGCTCATGCTGCCTAAGTGGTGGTCAGCATAGACAGCCACACCCCTGAGCCCTGCCAGAGCACCTGAGGCTCACTCAATGCAATTCCCTGATGCTAATGCAAGAGGGAGGCTCTCTGCAGTATCAGATGAAACTTCAAAGAGAAGTCCACAGGAATTTGTGGCAATTGGTTCTGGAAGCTGGATCACCAATTCTTGGCTGTGGCCTAAAAGGAGAAAGCAGGAAAATCTGCAGAACAGATCCAGCCCTCTGTTACCTGGCCAGGTACAAATGAATATTCATAATAGCCATCTCAGTCATCAACACAGCATTGTGATATGTTCTGTGTCATTGGTAGGCTTCAGAATGGCACCACACTGACTGGACCATTTACATCTGAAGTACTCAAAATCTTAATGGAATTTTTCTTTCTTTTCTTTTTTTTTTTTTTTTTTTGAGACGGAGTCTCACTCTGTCACTCAGGCAGGAGTGCAGCATCATGATCTTCACTCATGTCAACCTCTGTCTCCCAGTTTTAAAATGATTGTCCTGCGTCAGCTTCCCAAGTAGCTGGGCTTACAGGTGACCATCACCATGCCCAGCTAATTTTTCTATTTTTAGTAGAGATGGTTTTTTACCATATTGGCCAAGCTGGTCTCAAACTTCTTGACCTGATGTGATCCGCCTGCCTCAGCCTCTGGAATTGTTATTTATTAAAGTTATCAGCTGGGTAAGGTGGCTCATGCCTGTTATCCCAGCAGTTTGGGAAGCTGAGTGGGGAGTATGGCTTGAGCCCAGGAGTTTGAGCCCAGCCTGTGCAACTTAGTGAGACCACATTTATACAAAAATAAATAAATAAAAACAAGCCAGGGCTGGTGGTGGACGCCTGTGGTCTCAGTTGCTTGGGAGGCTGAGGAGGGAGGATCACTTGAGCCAGGGAGGTCAAGTCTTCAGTGAGCTCTGAAGGTGTCACTGCACTTCACCCTGGGTGGCAGAGAGAGACCCTGTCTAAACATAAAGAAATAAAATTAAAAAAATACCTTTCTTTAAAGTAACTGCAGGACTTTCTTCACTTCCTGCACCATCTGAACAAGTTTCTAGATCACTATGCTCCTCAGTGTCTTCTTTAGCAAGATAGGACAGATGAGGATTTCCTAAAATCCTCCAAACTCTGAATTCCTTGAGTTCGTAGTTCATAATGTTTTGCCCAGGAGACCAAATGACTTTTGACCTCAAACTAGTGCTAATAACAGGGAAGAGGAAAGGCTCATATTTGTAGTAACTTTATTTTAAAAACAGGAACAATGAATAATCTGATGAACCATTTGGCATAGAGATTTCTATGGCATTTTTGAAAATACATAGATATTCACATTTCTCAGTTGATATGACAGTTGTAGATTTAGAAAGCAGTCAGAACCAACTTCAGGAGTAATGAAACACATGTAAGCCACACTAATTAGAGGAAAGTGTTAATTATTTAAGTCAGCAGGTTGGAAGTTATTATTTGCTGCAAAAATACCTTTTTGTTGGTCATTTATGCAAGGCAGTGCTTCTAAACAGCCCATCAGTATTATCAAGAATTTTGAAAAATATGAGCCCGGCACTGTGGCTCCTGCCTATCCTCCCAGTACTTTGGGAGGCTGAGGTGTGAGGATTGCTTGAGTCCAGGAATTCAAGAACAACCTGGGCAACAAAGCAAAACCTTATCTCTGCAAAACATTACAAAAATTAGCCAGGTGTGGTGGTGCACACCTGTAGTCCCAGCTACTTGGGATGTTGAAGTGGGAGGATCAGTTGGGCCTGGATGGCAGAGGCTGCAGCAAGCCAAGATCATGCCACTGCACTCCAGCCTGGGTAGCAGAGAGACACTCTGTCTGAAATAAAGATAAAGATAAAAATACCCAAATTGTTGGCCTTAGGAATTCTAGTCTAATGAAGGCAAAGTACCTGTGGAAAGAGACAGTTTTATGAAGATATTCACCCCAGTATTATTATCATAGCAAAGAATGAAATGGAAAAGCTACAAGATCAAAAGGAGATGAAAGTTATTAGAAACCATATGCAATAACTCAAAAGAATAATAATTTACCTAAGATATTCAACAGCTGGAAAAATGCAGTGTAGACAACTATATAAATATTGGGCTCAGCTATTCAAAACAATGTTTGAATGGAAGAGAAAGATGTAAGAAAGAATTATGTTAATTCCCAACATACTCATTTTGCTAAGGTGAGTTTTGCTTTAATGTTTGACTTATGGGTGATTTTTTTTCATTATCCAAGTTTTTTAGTGTCATCAGGAGTTATATTACTTTCCTAACATACAAATAACTGTTTTATATATGTTACTTATATATATGTGTGTGTGTATATATATATGTGTGTGTGTATATATATGTGTGTGTGTATATATATGTGTGTGTATATATATGTGAGTATATATATATATACACACAAAAATATGCTGCTACCTAGATTATTGCCAGTAGTTATAAGAAGGGTAGGAAAGGAACATCTCAGAGCATTTTTATCTAATTCTGAATGTTTTAACTAATGAAAGTATCCAACAGATTACATATTGACATTTTTTTCTTTTGGACATTTTAAAATAATCTTCAGAGCCAAGTACTCAAGTCAATACTTGTACATTTCTGACAGAAATGTTTCCAAGATGGCTTTGCTGACATAATGGTTAAAGCCATATTGGTTTCAAGTTGCAGTCCTGTGTGTCATCTTTGGGCAATCCTTTAGTCTTTAAAAATCATATCTTCCTGATGACAATCACATTTTCCTCATATTTGATTGCTTCCATGACATGAAAAATCAACACGGCATCTGGACTTACAGCTGAATGCTTTATTCTTTAGTGCCTGACTCAGTCTGGGATTTACAGAAACGTCAGGAAGTGATCGTAAATGGAATGCTGTGATTTTTACGGCCTGCCGTCTCTTGTCCTGTTATGATTAAAAATACAGATTTTATACTTCTGGACATTCATGTAGTAGACTGAGCTGATGGAGAATTTTAAGCTATACAGAATTTTACTCCTAAAATTGCCCATGCTTTTTCAAGTTTCTCACCAAGTGGAGAATTTTTCCTATGTGGCAAAAAAATAAAAAAAAAAACAAAAACAAAAACAAAACAAAACAAAAAAATCTCTGAGTTACCAGTGGATATAGTTTTGAAGAAAATGACAAAAAATACTTGTTAGTTGGGTACCTGGTTGAGGATTAGGCATAGCTAAGCTAATGCATTTACATTAATTCCCAAACCGTAATATCTTCATTAGACGCAGGGTAGAAATGCATTTCTAAATTAGCACTCTGAAATTCATTCAACTGGATTTATTTTTTCCCATAATGAAGAGACACCTGGATTTGTTTGTGAGACAAGATAGCCTTTGATCTTTTACTAGTTTAAGGCCTGTTTTTTTGTTTGTTTATTTTCCCCTTTGGAAATGGGAATGTAGTTGCTGTTGCATTTTTATGTATGGCATCTGAAGGTAAGGAAGCAAAAATGACACTAAATTGTGGAAGAAAAAAAGAAATCACATGTATTTTACCAGTGCACGAAAAGCCTCAATGTGGTTTCATTTCCTTAAACTCGTGTGTGTGTGTGTGTGTGTGTAGAATAACATTCCCTAAAATGAATGTTCAGGGGGAGGGAATCAAAATGAAAATGGGTAAAAGAGCCCTCTGACAGAGCTGAATGCTACTACATCCAGAAATTCACATGCTTGCGAAACAATCACAGCCTTCATTGCTCAGTAAAAGCTGTTTCTGTCCTGCAGGTTTTCATTTGCATGTCCGCAATTTTGCACCTGCAG</w:t>
      </w:r>
      <w:r w:rsidRPr="007C2720">
        <w:rPr>
          <w:rFonts w:ascii="Courier" w:hAnsi="Courier" w:cs="Courier"/>
          <w:sz w:val="20"/>
          <w:szCs w:val="26"/>
          <w:highlight w:val="yellow"/>
          <w:lang w:val="en-US"/>
        </w:rPr>
        <w:t>GTCTCTTCCAGAAGGCCATCATTCAGAGCGGCAC</w:t>
      </w:r>
      <w:r w:rsidRPr="007C2720">
        <w:rPr>
          <w:rFonts w:ascii="Courier" w:hAnsi="Courier" w:cs="Courier"/>
          <w:sz w:val="20"/>
          <w:szCs w:val="26"/>
          <w:highlight w:val="magenta"/>
          <w:lang w:val="en-US"/>
        </w:rPr>
        <w:t>T</w:t>
      </w:r>
      <w:r w:rsidRPr="007C2720">
        <w:rPr>
          <w:rFonts w:ascii="Courier" w:hAnsi="Courier" w:cs="Courier"/>
          <w:sz w:val="20"/>
          <w:szCs w:val="26"/>
          <w:highlight w:val="yellow"/>
          <w:lang w:val="en-US"/>
        </w:rPr>
        <w:t>GCCCTGTCCAGCTGGGCAGTGAACTACCAGCCGGCCAAGTACACTCGGATATTGGCAGACAAGGTCGGCTGCAACATGCTGGACACCACGGACATGGTAGAATGTCTGAAGAACAAGAACTACAAGGAGCTCATCCAGCAGACCATCACCCCGGCCACCTACCACATAGCCTTTGGGCCGGTGATCGACGGCGACGTCATCCCAGACGACCCCCAGATCCTGATGGAGCAAGGCGAGTTCCTCAACTACGACATCATGCTGGGCGTCAACCAAGGGGAAGGCCTGAAGTTCGTGGACGGCATCGTGGATAACGAGGACGGTGTGACGCCCAACGACTTTGACTTCTCCGTGTCCAACTTCGTGGACAACCTTTACGGCTACCCTGAAGGGAAAGACACTTTGCGGGAGACTATCAAGTTCATGTACACAGACTGGGCCGATAAGGAAAACCCGGAGACGCGGCGGAAAACCCTGGTGGCTCTCTTTACTGACCATCAGTGGGTGGCCCCCGCCGTGGCCACCGCCGACCTGCACGCGCAGTACGGCTCCCCCACCTACTTCTATGCCTTCTATCATCACTGCCAAAGCGAAATGAAGCCCAGCTGGGCAGATTCGGCCCATGGCGATGAAGTCCCCTATGTCTTCGGCATCCCCATGATCGGTCCCACAGAGCTCTTCAGTTGTAATTTCTCCAAGAACGACGTCATGCTCAGTGCCGTGGTGATGACCTACTGGACGAACTTCGCCAAAACTGG</w:t>
      </w:r>
      <w:r w:rsidRPr="007C2720">
        <w:rPr>
          <w:rFonts w:ascii="Courier" w:hAnsi="Courier" w:cs="Courier"/>
          <w:sz w:val="20"/>
          <w:szCs w:val="26"/>
          <w:lang w:val="en-US"/>
        </w:rPr>
        <w:t>GTACGTTCTTCTTCATGTTGGGGTATCACTGTCCTCTTCGCTTGTTTGGTTCCTCAGTATAAGTGTTGCTTCTACCGGCATGTGCAGGAGCACACATGCATGCACACATATACACATACAGACACAAGCTTACACACACAGCAATAACAGGCAGCTTCTCCCCCATCATCTGTGAGAACTCAAATTTTCTTTATTACCAAAGTGTTTTACTCCTAAAACACTTTAGTGTCAAACCAGATTTTTACTAGATTTCTAATTGCCCATTAGAAATTCTAGAATTCCTACTTGCAGGTGCAGGACTTACACATATATAATGGTTTTGTTAACAGCTGATCACTTTTGTTTTTGTTCTTACTGTTGTTGAAGAGACACAGTCTCACTCTGCTGTCCAGGCTGGTGTGCAGTGATACAACATAGCACACTACAGCCTTGAACTCCTAGGCTCAAGCCATTCTCCTGCCTCAGCCTCCTGAGTAGCTTGGATTACAGGTGACTGCCATGGCTGGCTAATGTTTATTTTTTTTATTTTTTTGTAGAGACAAGTTCTCACTCTGTTGTCTAGGCTGGAGTGCAATGGTGCAAGCATAGCTCACGGTGGCCTAGAAATCATGGATTTATTTGATCCTCACATCTCAGCATCTCAAGCAGCTGGGACTACAGACATGCACCACCATGCCCTTGCATGGATTTTTGTAGAGACAGGGTTTCCTATGTTGCCCAAGCTGTTCTGAAACTCCTGGTCTCAACGGATCCTCCCTCCTCACCCTTCTGAATAGCTGGGACTACAGGTGAATGCCACCATACCCAGCTAATTTTAAAATTTATTTTGTTAGAAACAGGATTTTGCTATGTCACCTGAGCTACCACTTGGGGAATTGTTTAGATTGCCTGACCATATGAATACAAACAATTGTCACAATATTTATAGAGAAATATAAATAAATATTCCTATATATATTTAACATATATAGAGAGAAAAGAACTATTCCCATATGTATAATATATATATTATATATATATTTGCATTTGTATATATATACACATAAATACCAGTATATTTCTGTGTATATACATATACAAATAGTAATATATATATACTATATATGCATATACAATATATAATATAGAAATACAAACAACTACAAATATATACATACTATATATACAAGTACAAATTTATGTACATATACATATATATTTGTATTTCCTTTGCTGTATAAATAGATAGAGAGCAAAGAAAAATATATGATATTTATATTATATTGTTATATGTCATGCATATATAAACACATACACACACATATGTCACAGGAAAGCTCATTTATTGACCTAAATATAGTAGAAAATATACAAAAAACACACATACAACAGAGACTGCCAATATTCTACTGAGTGGATTCTCTTCAAACCATGGGAGAAAAGAAACAAAAGCATCCTAAATAGGTCCAAATATTGTGGCATCTTTTAATTTTCTCCTGTCTAATAATGTAACTATGGAAATCAATGGAGTATCATTCTGTTCTACCTGTGTGTGCCACCATCATCCACCCTGAGTTTCTTTAAACTGAATAGAAGAGCAACATGTGCATGTCACCCAGGGAGGGTCAATCTTCCCATGTGGAATGAGGCTCTCAGACTGCAGTGGCCCTGCCACGCATGAGCTGTACACAGTAATTCTGATAAGATCAGAGGACACGATTTTTGTTTGTTTGTTTGGTTGGTTGGTTTTTTTGGCAAACATATAGCATGTTAGCATGTTTTTGAAGTGGAAAATGTATCATCTGGATATCAACTTTCCAAAATCAGACTGTGTAGATTTGGTCTGAGAATGGCTACCAGGAGGAGAACAGAGGAGGGACCAACAGTTGTTGGAGATGCTCGTCTATCACTGAAAGGTTCTTTCCTGCATGAAGAAATGATTTAAATCAAATTCATATTTTTTTTCTAAGTAAACCTTGTTTATTAGTTAGCTTGGGCTGCTGTTACCAGAGTGCCAAAATCTGTATGGCTGTGCCGGGCAGAGTGGCTTATGCCTGTAACCCCAGCACTTTGGGAGGCCAAGGCCGGAGGACTGCCTAAGGAGGTCAAGAGTTTAAGACAACCCTGGGCAACATAGTGAGAGTCTGTCTCTACAAAACAAATGATGCCCCACAAGCCGCAAAAACCAGCAAGTTTTTATTAGGGATTTTCAAAAGGGGAGGGAGTGTGCAAATAGGTGTGGGTCACAGACATCAAGTACTTTACAAGGTAATGGAATATCACAAGGCAAATGGAGGCAGGGTGAGATCACAGGACCACGGCAGCGGGGCGAAATTAAAATTGCTAATGAAGTTTCGAGCACCATTGTCATTGACAACATCTTATCAGGAGACAGGGTTTTGAGAGCAACTGGTCTGACCAAATATTTATTAGGCAGGAATTTCCTCTTCCTAATAAGCCTGGGAGCGCTATGGGAGACTGGGGTCTATTTCACCCCTACGGCCTCAACCATAAGAGATGGGCTCACCTAGGGGGGCTGTTTATAGGCCTATACTTCCAGGCGAGTATTCTCTTTCCCAGGGATGTTCCTTGCTGAGAAAAAGAATTCAGCAATATTTTTCCCATTTGCTTTTGAAAGAAGAGAAATATGGCTCTGTTCCGTCTGGCTCACTGGCAGTCAGAGTTTAAGGTTATCTCTCTTATTCCCTGAACAATTGCTGTTATCCTGTTCTTTTTTCAAGGTGCCCAGATTTCATATTGTTTAAACGCACATGTTCTACAATTTGTGCAGTTAATGCAATTATTACATGGTCTTGAGGCAACATACATCCTCATCAGCTGACAGGATTAAGAAATTAAAGTAAAGACAACATAGGAAATCACAAGCGTATTGATTGGGGAAGTGATAAGTGCCCATGAAATCTTTACAATTTATGTTTAGAGATTGCAGTAAAGGCAGGCATAAGAAATTATAAAAATATTAATTTGGGGAACAAATAAATGTCCATGAAATCTTCAGAATCCATGTTCTTCTGCCATGGCTTCAGCCAGTCCCTCCGTTTGGTGTCCCTGACTTCCCACAACACTCAGTATTAGGGTGGGAGTGATCCAATGTCCCAGGTGCCATCTGTTACCCCTTTCTTTGACTAGGAAAGGGAATTCCCTGACCCCTTGCACTTCCCAGGTGAGGCGATGCCTCGCCCTGCTTCAGCTCACACTTGGTGCGCTGCACCCACTGTCCTGTGACCACTGTCCGACACTCCCCAGTGAGATGAACCCGGTACCTCAGTTGGAAATGCAGAAATCACCCGTCTTCTACATCGCTCATGCTGGGAGCTGTAGACTGGAGCTGTTCCTATGCAGCCATCTTGGCTCCACCTACCAGTCTTCATATATTTTATAGAACCATTAAAACAATAGTGAAATCTAAATAATGCTGTTAAATTCTCATTAACTCCTCCTGACTCCCAAAGGCTATGATACTGAGGCTGGCTATGTCACTATTAAAAAAAAAAAAAAAGAAAAAAAAAGATACGAAAAGATAAAGGAAGTTAAATCATTTTATGAGGTGACTATTATCATGACTGGCATCAAATGGATGCTTTTACCAAGATATCATGAAAGTCTGAAAGAGCCGTGAGAATACCAGTGATCTCTCTGTTACTGAGTGCTTTTTAATGCCATGAATCTATTTCTTAAAGTCACCTGGTTTAGAGCCTGTGATTTCCACCCTGCATTTAGGGAGTACATTCACATTGCCATTTATGGTCTGTGTTGAGGGTGCTTCTAGCTTTTGTGAAGGCCCTGACATCACCGGAAGAGAGGAGGAAGGAAAAACCACTAGAACCACCAGAGCAGAGATTCTCTGATGCTACTCAAATTAAAAACTTCAGATAGAGAGTTCACTGAGGTAATGAGAGCCTGAATGTCAGTCTGTCTGAAGTCTCTATTTTTGTTTCTTCCATCCATAGGAAACATCCCTGAAATAACAGAGTGTATTAATGCAGTGAGTTCTTTTGTTTCATTAGAAATGTATTAGAATGACTCAAATGATTCATCAAGGAAGTTACTCAGAACTTACATGTCATGTGAAATGCATGATGTGGATTCAAATATAAATGTTTTAAGTGATCACACTTGTTTGGCAGCCCTATAAGAGAAAGAAATGAGGAATTTCACTGTTGCTAGTTATTTGCTTATTGTAAACTGGATGGTGGCCTGATCCCTCCAGGGCAGAGAAAGATTCCCTGGTCGTCAGGTGCAGAGAACAAATGAAACTGATACCTGTAAGGAGAAAACATGGGATGTATCTCATCTGCTGTCATGGTGTGACCTGGCAAGTTTAACACCATTCTACAGAGCACACACTCAGACAATGACTCACAGAAAAGGAGAGGGTATTTCTGCATATCCTCACTGTTCCCTTCCAGCACTGGAGGTGACAAGAGGAAACAAGAATAGCTCCCAGCGTGTCTGTCAGTACACAGTGCTGTGGAGAGAGGATCACATTGTGCCAAGACATACTTCCCCACTCTCAGTGGTCATCATGTCATGTGTTTTAAACCTGCAGGCATAGCACAGTCTCCTGATGACAAATGTTTGTGGAGATGAAGTGGATGGTGCCTGGATGCTTCTTTACAGACATCTCAAAGCAGATGGTTCTGATTCTTACTATGAGTTTAAAAGTACATATACCTGGTATGCATATACCTTTGGAATTTGGATGATCACAGAAAAATGATGTTGGAATGTGCATGTCAGGAAAAATTAGGAAGGGAGGATGAAGGGACTGAAGGAAGGAGAGTTGTGATGAAGGAAAGAAGGGAAGGAGGGAGGAAGGAGGGAGGAGGGGTGGGAGGGAAAGAAGAGAGAGAGAGGAAGGGAGGGAAAGAAGGAAGGAAGAAGGAAGGGAGGGAATCAAGAAAGGAGTAAAGGAAGGGAGGAAGTAAGGAAAGAAAGAGGGAAGAGGGAGAAGAGAAATGAAAGATGTAAGAAGGGAAGGAAGGTGAAAGGAAGGAAGGGAGGAAGGAAGGGAGGAAGGAAGGAAGAAAAGAAGGAAGCAAAGAAAAGAAAGTGAGAGAAAAGAAAGAGAGGAAGGGAGGAGGAAGAAAGAAGAGAGGAAGGAAGGAAAGAGAGATTAGGGAGAGAGGCAAGGATAAAAATGGATGGAGACAAAAAAGAAGGAAGGGAGAGAGGAAGGAAGGAAGAGAGGGAGAAAAAAGAGGGAATGGAGGAGGAGAGGAAGAAAGGATTGAGGGAAGGGAGGGATGGGTAAGGGAAAGAAGAAAAACAGGGAAAGGGAGGGTGAGAGATAAAAGAGGGAAGGGAGTAGGGGAGGAAGGAAAGAAGGAGGGAGGGAGGGACAATTGGATCCTTGCTTACAAATCATGTCACCTGTATATTTTCATGTTAATATTAGGTAAGAGGGCCCTCCCATCTTAGAAAGGCAGATTCAGCAAGCACACACAGTAGAAATGAGAAGAAAGTTGCTGCAGAAGCTCTAAACCATGAAAGCCTTGATCAAGACAGGATGTTGAAATCAGTGAATGTCAGGGCCTCAAATAATCCTTGCTATTTTTTAATTATTATTTTGAATAGGGAAGCAAGTGCCCAGGCCTGTGCCTGAGGGGGATTCTCCCCTGTAGCAAGGAGGTGTTTCAATGTTAGTCCAGGTCACGGGACTAAAATCATGCTTGAAGAGAACTGAGTAAGCCCAAACATGCAAAGCCATTGTAGAAATAAGGTAGATTAAAACCATTTTTGTAAATGAGAAGCACCATCAAGCAAAAGTGAAAACTAACTCTGAGGTTTGAAAGGGGCTCTAGAGAATTAAACTTATTTTCCTCTAAAATTATTTGGGAAATAGGAGAAAAGGGGTTTGTCTAAGCTGATCAATAAAATGCAGGTGCCCATTGATCCAGGATTCTCTCATTTTGAGCTCTATGTGGAAAGAGATCGGCAAAAAGGAGTGGGGGAACCTTGGTCTTTTTTTTTTTTTTCTTCCGAGACAGAGTCTTTCTGTGTCACACAGGCTGGAGTGTGGTGGTGCGATCTCATGTGATATCAGCTCACTGCAACCTCCGCCTCTGGGTTCAAGCAATTATCCTGTCTCAGCATCCCAAGTAGCTGGGATTACAAGCTCCCATCAGTGTACCCAGCTAATTTTATTTTTAGTAGAAACAGGGTTTCACCATGTTGTCCTGGTCTCAAACTTCTGACCTCATGATCTGTGCACCCCAGCCTCTCTAAGTGCTGGGATTATAGGCTTGAGCCACTGCGCCCAGCCAAATCTTGGTCTTTTTATAAGATATGACAAAGAGCAGTGCTTTAAAGTAATCAAACAATACATTATAATATGTAATAGAAGAAGTTGTGTGCTATTGGAAGTCAGAAATGGGAAAAGAGTTTTGTAATGGAAAATCAGATCAACATGTATTTTCATTTTTTATGTTGTTGCACTGAGTCTGAGGCTTGTACATCAGATTGATTTCTATCTTTTTTGCATCAGACACCATCACTGCTGTTGAATGTTCTCTATTCTATCGATAATTTATATTCAACCATTGCTAAATCTGTTGAGGAAAAAAGAAGTCCCAATGAAGTGTTTAGCAGGGATTGGTTACAGAGAGTTGCAGCATAATTCTAGTTGTAAAGGTGACCTTTAGTACCAAAAAGGGATTTTAAGCTGAATGAATGAACATCCTCCCCTGGTGTGGTGGAGGAGTCACTGAATGTATAATAAACTAGTTTGCTAACAATGTTTTGGATATAAGGAAAACCTGTACTACTTAAAGGAACAGCTGAGAGTGTTCATGGATATTTTTAGAGAGATCATAGTACTATATCCATCTCTAGCTAAAGAAATGAACAAGACCTTAGAAATGCACTTGAGTCTCTCCTGCCAAGATTACATCTCAAATAGAACAGGTGGAAATGGCTGTGTTAGGTGCTAGGGGATAAGGAGGAAGACAGGCATTGAGTCTTTTACTAGAGACACCAACTAGTGTTTCTATCCTCAGTCATTACAATCTTTAATTTTACTCACAGGAATTTAAACATTTCTTATGCTGAATAAAAACTAAAAAAATAAAACACTGATATCACACATCTAGACCTCACTGTCTGCAGGGTTTGGTAAGGGAGAATGACGTGGGCTGTCATAATCTCCACAAGCTTATCAGTGCTTAAGAATTCTGGCTATGCATCCCTGAGATCTTTAATAGACAGATTACATCGGGCAGCAGCTCACTTATCTGGATTTCCCAAATCCTCTCCTTTATTCTTCAAGAATACATGTTTTTTATTTATTTTTTAAAGAACAGAATAAATGTTTTTTCTTTACCTTTCGAATATACCCTGAATCCTTCAAAAATTGCCTAATAGTCAACATGAACAGAATACTCCTTTTCCTAGATTCTCACTGCTTAGTAGATGAGATAGCCACACATCTAATAGACCCAATTTAGAAAAATTGGATCCATGAAAAAAACGAGGAATCTTCACTTCCATTTGTTTCTTTAGAACACTAAAAATTAATAACAAATATTAGTACGAAGTTTTTCCTAAAATATTTATTCATTTATTTTTCTTTCAACACACATTAAGTAAAAATTTTATAATTATTTCAGAAGGCTTAAAGAAGCAAAAGAAACATGAGATGATAAAATGAATCCAGTGTTTTTTCAAAGCCGTATCAAAATGTATGCATAACAAATAAAAAGCAGTAGACTTTTCAAATATATTTTTTATGAATAAATATGAGATCTCATGGTATTCAAACTTATGTGATTTTATATATATATTTGTTTTCACCCTCTTAGTAACGTGAAAGCACGGCAGTTAGTGTGCATTCAAGTAAAAGGTAGAGGTCAACATTCTTTTTCTTCTCTATTACATTATACATCTTATATCTGTATCTATAGATAGATATACATGTACACATATGTACATATGTTATACATACATATATATACTGCATATAGTATATGGTTAGTATACAGTATAAACTCTGGTACACAGTATACTTATATATAGTATGTAATATACAGTATACCATTATATACTCTATAATGTACATAATATAGAATTATAGTATGTACTATGATACACAGTATATCACTCCATCACTCCCTAGTTCCCCCTCCCTTGCAATATTGTAGGTGTTCTAATTTTTATATTGGAAGAGAAGGGATAATATTTCCTGAATTCTTACCATATGTCAGACATTTTGTCATTATCTTTCAACCTTCATCACGTGTCTCCAAGCCTGATATTCTTATTCTCTATGTAGATGGGTAAGTTAAGGCCAACAGTGGCTGGAAAATTTGCTCAATATTTCACAGCTGTTAATGAGCCAGAGCTTCAGAAATTTGAATACAGGGACATTATTTCCTTTACGACCACCACAGACTCAGATTGAGGGGAGAAAATCTTCCTTTATCACATGTGGCATCTCTGAGTCAAGTATATTGTTCAAATCCTGCACAATATCTGACAATGACTAGACATATGCTCTTCCTTGGTCCTGTAGCCTTCTGCCATACAGGTCAATATGCAATGGTTGGAGGCAACTTCACAAAAGTCCCCCTAAGGAGGAGTTACCTGGAGGATGGACTTTAGATTACACCTGGAACCATTGATCAGGATGTTGCAACTCCCTGCCTGCCTGGGTCTGCACATTACATCTCAATGCTGAGTACTAACCATTAGATGACATTTTACCATGCACAATCTCAATTTTTTGTAACAATTAAACCTTAAGATGTAATTGGTTTTATAGCTTACTTTATCAACCATAAGGAAAGGTAGAAATGAGAATTTGGTATATTTGTTTTTTGAAGGGGAAGTGTTATCTTAAAAGGGTTAGTTGCAAAGATGTTTAAAGGCTCTATGCTTTATGAATTATCTCCAAATTTTTATGATTCTCCTTCTACCTCTGCCCACTTGTGCAAATAATAATAAGATAATTCTTCAGTGTATAGCTTCCAAGCACAATTTAGCATCTGCAGCAGCCCTCAGCTTGTTTCTGGGTGTCTTATTTATACTAAATATGTTAACCTTGGCGTAAATATATGTACCATTTTAACAAACTTCTTACAGCTGCTGTAATGTGCTTTCATCTTTTCTGGACTCTGTCTTCAAAAATTGTCCACGTGTGTATGTATTTCACTTTCAAATAGAGAGCAAACAAATGATGCATGTGTTGACTTGCAGCTTTTAATTATAAATCCTATTTTATTTTGAGTGTTAATATCAATTTTCATTGCTGTAACTGCAATATCTGTTCATTTACTTCAAATGCAATTATTGAGTAAGAAAGAGAATGCCCACTTGTTGAAAAATTCTTAATCAGAATTTCTCAGCCTGAGTACTGTTAACATTTGGGTCCAGATAACTTCTTTGCTGTGGGGGTCTCTCCAGTGCACCAGAGGGTGTTTAGTAGCATCCCTAACCTCCACCCTTCATAGGAACTGCCCTCTGTCTACAAAAACCAAAAATGTCTCCAGACCTTCCCAAATACCCCTCTGGGGCAAATCACTCCTGGATGAGTTTTGCAGTTCAGAAACAGTGAAACTTGAAATACTGAAATTTTTCCCAGAGACACTTAGTTTTCCTTTATTTTTGAAGATCATTTGATGCATTAAAAAATAGTAAACATGTTATAAAAATTGAATAATGATGCTGTCAGGATTTATATTTAAAAGAAAAATAAGAGCAATTTTTAAAGGAAAAGACAACATGATAGACATGCCTAGGATGAAAGCAGAATGTACCTTTGCTGCTTGGGTATTTTGTGCTCATTGATAAATATATATGAAGAGCAGATTGTAACTTCCTGATTTATTGGTTTAAGATAATTTCATATCACATGTGGAAGAATATGACCTTTCTTTTTTTCTTCCTTCTATCCCCAG</w:t>
      </w:r>
      <w:r w:rsidRPr="007C2720">
        <w:rPr>
          <w:rFonts w:ascii="Courier" w:hAnsi="Courier" w:cs="Courier"/>
          <w:sz w:val="20"/>
          <w:szCs w:val="26"/>
          <w:highlight w:val="yellow"/>
          <w:lang w:val="en-US"/>
        </w:rPr>
        <w:t>TGATCCAAACCAACCAGTTCCTCAGGATACCAAGTTCATTCATACAAAACCCAATCGCTTTGAAGAAGTGGCCTGGTCCAAGTATAATCCCAAAGACCAGCTCTATCTGCATATTGGCTTGAAACCCAGAGTGAGAGATCACTACCGGGCAACGAAAGTGGCTTTCTGGTTGGAATTGGTTCCTCATTTGCACAACTTGAACGAGATATTCCAGTATGTTTCAACAACCACAAAGGTTCCTCCACCAGACATGACATCATTTCCCTATGGCACCCGGCGATCTCCCGCCAAGATATGGCCAACCACCAAACGCCCAGCAATCACTCCTGCCAACAATCCCAAACACTCTAAGGACCCTCACAAAACAGGGCCCGAGGACACAACTGTCCTCATTGAAACCAAACGAGATTATTCCACCGAATTAAGTGTCACCATTGCCGTCGGGGCGTCGCTCCTCTTCCTCAACATCTTAGCCTTTGCGGCGCTGTACTACAAAAAGGACAAGAGGCGCCATGAGACTCACAGGCACCCCAGTCCCCAGAGAAACACCACAAATGATATC</w:t>
      </w:r>
      <w:r w:rsidRPr="007C2720">
        <w:rPr>
          <w:rFonts w:ascii="Courier" w:hAnsi="Courier" w:cs="Courier"/>
          <w:sz w:val="20"/>
          <w:szCs w:val="26"/>
          <w:highlight w:val="magenta"/>
          <w:lang w:val="en-US"/>
        </w:rPr>
        <w:t>A</w:t>
      </w:r>
      <w:r w:rsidRPr="007C2720">
        <w:rPr>
          <w:rFonts w:ascii="Courier" w:hAnsi="Courier" w:cs="Courier"/>
          <w:sz w:val="20"/>
          <w:szCs w:val="26"/>
          <w:highlight w:val="yellow"/>
          <w:lang w:val="en-US"/>
        </w:rPr>
        <w:t>CTCACATCCAGAACGAAGAGATCATGTCTCTGCAGATGAAGCAGCTGGAACACGATCACGAGTGTGAGTCGCTGCAGGCACACGACACGCTGAGGCTCACCTGCCCTCCAGACTACACCCTCACGCTGCGCCGGTCGCCGGATGACATCCCATTTATGACGCCAAACACCATCACCATGATTCCAAACACATTGATGGGGATGCAGCCTTTACACACTTTTAAAACCTTCAGTGGAGGACAAAACAGTACAAATTTACCCCACGGACATTCCACCACTAGAGTATAG</w:t>
      </w:r>
      <w:r w:rsidRPr="007C2720">
        <w:rPr>
          <w:rFonts w:ascii="Courier" w:hAnsi="Courier" w:cs="Courier"/>
          <w:sz w:val="20"/>
          <w:szCs w:val="26"/>
          <w:lang w:val="en-US"/>
        </w:rPr>
        <w:t>CTTTTCCCTATTTCCCCTCCTATCCCTCTGCCCCTACTGCTCAGCAATGTAAAAGAGACAAATAAGGAGAAAGAAAATCTCCAAACCAGGAATGTTTTTGTGCCACTGACTTTAGATAAAAATGCAAAAGGGCAGTCATCCTGTCCCAGCAGACCCTTCTCATTGGCATTTTCCAGTATTGTGAGATCAATTTCTGACCATATGAAATGTGAAAAGTATATGTTTCTGTTACAATACTGCTTTAAGATCTAAACCATGCCAACAGATGTTTCGTGTGACTAGGACATCACCATTTCAAGGAACTGTGTGTTTCCAACATCATGGTAGCAGCACACACTTCCAAAGCTCAGCCAGGGACACTTAATATTTTTTAATTACAATGGAAATTTAAACATTTTTATGTGGGCTACACAATGGATGGCTCTTCTTAAGTGAAGAAAGACTCTATAGGCTTTTACACAGCACATGAAGCAGTAATCCAGAAAGAAGGAAATGCAGAATTTTATTATCAAAGTAAGCGAATTGACTGTGCAGAAAAATTGTAGGGTTCTGTGGAAGGAGGTATTCTGCCAGCCTGAACTATATTTAAGAAACTTTGTAAAAAATAAAAATGTATATAGCTGTGAGCTCAAACAAAAACTGCAGACAAACAAAAAAGAGAAAAGCTTTTATTTGTGTTTTCAGTTTGAAAGAACTTTTAGCAAGGTTGTGCTTTCAAACACATATTAGTCCTACCACCTTAGTTCCTCTACAGCAAAAGAGGCTTTTCTTCTTAATTACATGTAAACAAAGACATGGGATTTTCTGACGTAAGATTTTCATTTGTAGGAATATGTGATGTCAAATGGAAGACTCAGAAGTTTTGTGTGGCCTATTTCTCCCTGTCAGGTTGCACAGATGCATGTAGAGCATTCTTAGGAGACCATTGTTTTAGAAAACTTTGATTTGTACATGTTAGTTTTCATGAAATTGCAACACAGAGATAGGTCCTAAAAGTGGAATGTATTTAAAACTTGTTGAATTAGACACACACACACAGACACACACAAAGAATCAGCAGAGAAAACAAAATACAAGTCCTGTTCTGTAGTTCTTGCCCTTTGAATATATTTGGGAAGAGTTGCTTCCTATTTCAGGACCCTGCCAAAAAAGAAGAAAGCTTGCCTTTGGTGGGGCTATGCCCCTTGGAGTAAATACAGCTCTGTGTTCCCTAGCAGCTGCCGGAGGATTTGGCTGATGAAGTACCTGCTCAGCTTAGCTAATCAGATTAAAGGAAGACATGTATGTCTTTTGTTTAAGCACCTAGTCCCTTATGTATCAGTAAACAGGTTTTTAAAAATCTTTTATGTCATTTATAGGATAAAACATATGCTTGTCTGAAAATATCACCTTTTGTGGATTTATCTGATCACCAAATAATAAATATTAAGAAGAATGGGGGAAAAAGGATAGAATATTAAAACTGCTTTGCATAGGTTTTTGGGGAAATTAGGATATCTTCACTGACAAGACACTGAATGGAATTTATTCACCCATTTTAAATTGGTTACTTGGGGATCAGAGATTTGTCTCTCCAACAGCTTGTGGTTTTCTTATTACTCATTTTCAGGAAAGTTTGTAGTATTACAAGGCAGAAGGAAACACAGTAGCAATGGTTGCTCTATATTTTGTCTTTCAAAGATTACTGCATTACCAAGAAACAGTAGCCAAAGATGTTTGAAGATCATGTCCCTTAGCTGCATTGTGGGTTATTCTAGAAATCCAATGTTAAATGCCTCTACTAAAGTGGGGATTCCCCATAAAAATTGTCCAGCTACCTGACTCTTTTGCAATAACAACTTTGATTACTGAATCCATACACTCAAACTATAGTGATATATCAGTGTTTGGGAGTGACCTCTAGAAAAAAGAAAACTGTTTTTAGAAATACATAAAATCACTTCCAAATCCTGTTGCTTATGTTGGGTTAAATTTGAAAGCAATTCTCTATATATAAATATGTGAAATATTATGATCTGAACTTAGCACACATGAAGCAACATTTCTTTGCTACACAGAGGTGTCTTGGAAAGATTTCATTCCCAATTCATTTTTCATAGATCTATAATCAGGCAATTTCTGCAAGCAATGTATGACCCCACCTGAGCAACCACAAATAGGCTCTCCATGAAACTGCAAAGGAACTGATGTGTGGCATCCATGCTGGTTTTGTCTGTCTATAATATGAATTCAAGTATCTGTTCATATTTCCAATTGTCTCCTGCTAGCAATATGTGCCACAACATGACAGTCTTGTGACATCTTAAGGAAAAGAAGAGTTCCTGTTAAATGAATAGCTTTAGCTTTTACAGGGGATTATGATTAAAAGTGATTTAGTACATCTTACATGATATCTCATTTCTACGTGAAAAGAAGTTATAGAATCTTCATAGAGTTCCATGAGAAAAATATACTTGCTATTTATAGAAAACGAGAAAAAAGAAAAAAATGAGAAACAAGTAAGAAAAAATCCTTTCCTAGGCTTTTCCTTGATCTTCAGAGGCACACAGGGTTTAATGGTTCCTTAGGTTATTATTTTGAGGTTTTGTTCTTTCTTTTGCCTTAAGTAATGACAGAAGATATATATGGCCAGACACATATGTATAAACTTTTCAGCAGCATTTTAATAATAAAATATCACACTATTTTCTAATGCTTTGTACAAACAATTATGCATCTGTTCTTTCTTGGTAGGTGGAATATTTTATTTACTTTTGCCATTCTTTGAATGCCTTTTTCTTTGTAAATGCTACATGGTAGCTCTCACATAGGCTACAAATGGATAAATACATTTGGTAATGGGATGGTTTCTTTAGCTTTGGCCAGCTGCACAGTTGAGGAGGCTCTGCTGGCCTGATTTTGGAAAACCAAGCCCTGTTTGGTGAAGCTCCTGAGATGACACTGCCTGAAAATGAGTATTTGGTTGTGTTATTTCTACCACTGTTCATTCTTGTGTCTCTGTGTTTTGATTTGTGTTCAACAAACTGATGCCTTAATGGTTTCAAATAGAAAGCCTTAGGTGAGTAAACCTTCTAGTGACAGTAAGAAATTCTACTGAATGAAACTCCAGAGGCAGAAAATCATTGTCATTCCAATGGGAGCTCAATTGTCAATTCCTTCCTGTGCATTCAGCCATCACGAACTTATTTCACATTCACAGTAGCTCTAAGGGGCAGGCACCTGCATTACTCCCCTTTCATAATGGAAGATGTTCTGACTTTGAAACATGCCCCCTTGGACAGGAAAATTTGATGGATAACAGGATAGCATATCCTCATATCCCAATCTTTCACCAAGAAGTTATACAGCAAACACTTGTAAGTCAAGGTCTTGCATGATAATCTTTGCTAAGTAGCAAGTAAAGAAATATAGCAAGGACCCAGACTCTTTGGAATATGTGAACTAAATCCTTCAGATGTTGTTGGCCTCAATCATGTTGTGAAGGCACACAGGAGAATACATACACACACATATGCATATATGTATATATGTACATGTATGTGTACATTATATATGAGTATACATGTACCTATCCTATATATGTATGTATGTATAGAGTCACAGACTGCATAATGTTTTGGACAAATATAGATCACATATATGATGATAGTGTCTTGAGATTAAAATACCATGTTTTTATTGTA</w:t>
      </w:r>
    </w:p>
    <w:p w:rsidR="007C2720" w:rsidRPr="007C2720" w:rsidRDefault="007C2720" w:rsidP="007C2720">
      <w:pPr>
        <w:rPr>
          <w:sz w:val="20"/>
        </w:rPr>
      </w:pPr>
    </w:p>
    <w:p w:rsidR="00915156" w:rsidRPr="007C2720" w:rsidRDefault="00915156" w:rsidP="007D497F">
      <w:pPr>
        <w:rPr>
          <w:rFonts w:ascii="Courier" w:hAnsi="Courier" w:cs="Courier"/>
          <w:sz w:val="20"/>
          <w:szCs w:val="26"/>
          <w:lang w:val="en-US"/>
        </w:rPr>
      </w:pPr>
    </w:p>
    <w:sectPr w:rsidR="00915156" w:rsidRPr="007C2720" w:rsidSect="0091515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7D497F"/>
    <w:rsid w:val="00633B5C"/>
    <w:rsid w:val="00785C2F"/>
    <w:rsid w:val="007C2720"/>
    <w:rsid w:val="007D497F"/>
    <w:rsid w:val="00915156"/>
    <w:rsid w:val="00CB50B4"/>
    <w:rsid w:val="00E42DFE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97F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7D49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D497F"/>
    <w:rPr>
      <w:rFonts w:ascii="Courier" w:hAnsi="Courier" w:cs="Courie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9</Pages>
  <Words>70397</Words>
  <Characters>401267</Characters>
  <Application>Microsoft Macintosh Word</Application>
  <DocSecurity>0</DocSecurity>
  <Lines>3343</Lines>
  <Paragraphs>802</Paragraphs>
  <ScaleCrop>false</ScaleCrop>
  <LinksUpToDate>false</LinksUpToDate>
  <CharactersWithSpaces>492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Maxeiner</dc:creator>
  <cp:keywords/>
  <cp:lastModifiedBy>Stephan Maxeiner</cp:lastModifiedBy>
  <cp:revision>2</cp:revision>
  <dcterms:created xsi:type="dcterms:W3CDTF">2019-10-20T09:14:00Z</dcterms:created>
  <dcterms:modified xsi:type="dcterms:W3CDTF">2019-10-20T09:14:00Z</dcterms:modified>
</cp:coreProperties>
</file>